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2D1D6" w14:textId="44A69FBA" w:rsidR="004B4E30" w:rsidRDefault="003C2284" w:rsidP="00E27C31">
      <w:pPr>
        <w:jc w:val="both"/>
        <w:rPr>
          <w:sz w:val="24"/>
          <w:szCs w:val="24"/>
          <w:lang w:val="en-US"/>
        </w:rPr>
      </w:pPr>
      <w:r>
        <w:rPr>
          <w:b/>
          <w:bCs/>
          <w:sz w:val="24"/>
          <w:szCs w:val="24"/>
          <w:lang w:val="en-US"/>
        </w:rPr>
        <w:t>S7 File: Details on the protein and leucine amount used in the different included studies</w:t>
      </w:r>
      <w:r w:rsidR="00230513">
        <w:rPr>
          <w:sz w:val="24"/>
          <w:szCs w:val="24"/>
          <w:lang w:val="en-US"/>
        </w:rPr>
        <w:t>.</w:t>
      </w:r>
    </w:p>
    <w:p w14:paraId="0C36FC31" w14:textId="02879A9A" w:rsidR="002370DB" w:rsidRDefault="004B65B5" w:rsidP="00E27C31">
      <w:pPr>
        <w:jc w:val="both"/>
        <w:rPr>
          <w:sz w:val="24"/>
          <w:szCs w:val="24"/>
          <w:lang w:val="en-US"/>
        </w:rPr>
      </w:pPr>
      <w:r>
        <w:rPr>
          <w:sz w:val="24"/>
          <w:szCs w:val="24"/>
          <w:lang w:val="en-US"/>
        </w:rPr>
        <w:t>To compare protein and leucine</w:t>
      </w:r>
      <w:r w:rsidR="007D10F7">
        <w:rPr>
          <w:sz w:val="24"/>
          <w:szCs w:val="24"/>
          <w:lang w:val="en-US"/>
        </w:rPr>
        <w:t xml:space="preserve"> supplemental</w:t>
      </w:r>
      <w:r>
        <w:rPr>
          <w:sz w:val="24"/>
          <w:szCs w:val="24"/>
          <w:lang w:val="en-US"/>
        </w:rPr>
        <w:t xml:space="preserve"> </w:t>
      </w:r>
      <w:r w:rsidR="007D10F7">
        <w:rPr>
          <w:sz w:val="24"/>
          <w:szCs w:val="24"/>
          <w:lang w:val="en-US"/>
        </w:rPr>
        <w:t>intake</w:t>
      </w:r>
      <w:r>
        <w:rPr>
          <w:sz w:val="24"/>
          <w:szCs w:val="24"/>
          <w:lang w:val="en-US"/>
        </w:rPr>
        <w:t xml:space="preserve"> </w:t>
      </w:r>
      <w:r w:rsidR="007D10F7">
        <w:rPr>
          <w:sz w:val="24"/>
          <w:szCs w:val="24"/>
          <w:lang w:val="en-US"/>
        </w:rPr>
        <w:t>across</w:t>
      </w:r>
      <w:r>
        <w:rPr>
          <w:sz w:val="24"/>
          <w:szCs w:val="24"/>
          <w:lang w:val="en-US"/>
        </w:rPr>
        <w:t xml:space="preserve"> the included studies, we </w:t>
      </w:r>
      <w:r w:rsidR="00900BEA">
        <w:rPr>
          <w:sz w:val="24"/>
          <w:szCs w:val="24"/>
          <w:lang w:val="en-US"/>
        </w:rPr>
        <w:t xml:space="preserve">downloaded </w:t>
      </w:r>
      <w:r w:rsidR="007D57D9">
        <w:rPr>
          <w:sz w:val="24"/>
          <w:szCs w:val="24"/>
          <w:lang w:val="en-US"/>
        </w:rPr>
        <w:t>JSON files from the FoodData Central website (</w:t>
      </w:r>
      <w:hyperlink r:id="rId5" w:history="1">
        <w:r w:rsidR="00B4713E" w:rsidRPr="000740CD">
          <w:rPr>
            <w:rStyle w:val="Hyperlink"/>
            <w:sz w:val="24"/>
            <w:szCs w:val="24"/>
            <w:lang w:val="en-US"/>
          </w:rPr>
          <w:t>https://fdc.nal.usda.gov/</w:t>
        </w:r>
      </w:hyperlink>
      <w:r w:rsidR="007D57D9">
        <w:rPr>
          <w:sz w:val="24"/>
          <w:szCs w:val="24"/>
          <w:lang w:val="en-US"/>
        </w:rPr>
        <w:t>)</w:t>
      </w:r>
      <w:r w:rsidR="00B4713E">
        <w:rPr>
          <w:sz w:val="24"/>
          <w:szCs w:val="24"/>
          <w:lang w:val="en-US"/>
        </w:rPr>
        <w:t xml:space="preserve"> and extracted in Ex</w:t>
      </w:r>
      <w:r w:rsidR="006A0271">
        <w:rPr>
          <w:sz w:val="24"/>
          <w:szCs w:val="24"/>
          <w:lang w:val="en-US"/>
        </w:rPr>
        <w:t>cel</w:t>
      </w:r>
      <w:r w:rsidR="00B4713E">
        <w:rPr>
          <w:sz w:val="24"/>
          <w:szCs w:val="24"/>
          <w:lang w:val="en-US"/>
        </w:rPr>
        <w:t xml:space="preserve"> the total protein and total leucine</w:t>
      </w:r>
      <w:r w:rsidR="0045005D">
        <w:rPr>
          <w:sz w:val="24"/>
          <w:szCs w:val="24"/>
          <w:lang w:val="en-US"/>
        </w:rPr>
        <w:t xml:space="preserve"> content</w:t>
      </w:r>
      <w:r w:rsidR="00B4713E">
        <w:rPr>
          <w:sz w:val="24"/>
          <w:szCs w:val="24"/>
          <w:lang w:val="en-US"/>
        </w:rPr>
        <w:t xml:space="preserve"> </w:t>
      </w:r>
      <w:r w:rsidR="00A67373">
        <w:rPr>
          <w:sz w:val="24"/>
          <w:szCs w:val="24"/>
          <w:lang w:val="en-US"/>
        </w:rPr>
        <w:t>for each product for which both data</w:t>
      </w:r>
      <w:r w:rsidR="0045005D">
        <w:rPr>
          <w:sz w:val="24"/>
          <w:szCs w:val="24"/>
          <w:lang w:val="en-US"/>
        </w:rPr>
        <w:t xml:space="preserve"> </w:t>
      </w:r>
      <w:r w:rsidR="00A67373">
        <w:rPr>
          <w:sz w:val="24"/>
          <w:szCs w:val="24"/>
          <w:lang w:val="en-US"/>
        </w:rPr>
        <w:t xml:space="preserve">points were available. </w:t>
      </w:r>
      <w:r w:rsidR="00011E1A">
        <w:rPr>
          <w:sz w:val="24"/>
          <w:szCs w:val="24"/>
          <w:lang w:val="en-US"/>
        </w:rPr>
        <w:t xml:space="preserve">To </w:t>
      </w:r>
      <w:r w:rsidR="00EE35D9">
        <w:rPr>
          <w:sz w:val="24"/>
          <w:szCs w:val="24"/>
          <w:lang w:val="en-US"/>
        </w:rPr>
        <w:t xml:space="preserve">understand the distribution of leucine content for different types of food, the leucine content of each product was calculated in </w:t>
      </w:r>
      <w:r w:rsidR="00EF1CAD">
        <w:rPr>
          <w:sz w:val="24"/>
          <w:szCs w:val="24"/>
          <w:lang w:val="en-US"/>
        </w:rPr>
        <w:t xml:space="preserve">milligrams of leucine per gram </w:t>
      </w:r>
      <w:r w:rsidR="00471103">
        <w:rPr>
          <w:sz w:val="24"/>
          <w:szCs w:val="24"/>
          <w:lang w:val="en-US"/>
        </w:rPr>
        <w:t xml:space="preserve">of </w:t>
      </w:r>
      <w:r w:rsidR="00EF1CAD">
        <w:rPr>
          <w:sz w:val="24"/>
          <w:szCs w:val="24"/>
          <w:lang w:val="en-US"/>
        </w:rPr>
        <w:t xml:space="preserve">protein and plotted against </w:t>
      </w:r>
      <w:r w:rsidR="00094B27">
        <w:rPr>
          <w:sz w:val="24"/>
          <w:szCs w:val="24"/>
          <w:lang w:val="en-US"/>
        </w:rPr>
        <w:t>the</w:t>
      </w:r>
      <w:r w:rsidR="00471103">
        <w:rPr>
          <w:sz w:val="24"/>
          <w:szCs w:val="24"/>
          <w:lang w:val="en-US"/>
        </w:rPr>
        <w:t xml:space="preserve"> number of</w:t>
      </w:r>
      <w:r w:rsidR="00094B27">
        <w:rPr>
          <w:sz w:val="24"/>
          <w:szCs w:val="24"/>
          <w:lang w:val="en-US"/>
        </w:rPr>
        <w:t xml:space="preserve"> grams of protein (</w:t>
      </w:r>
      <w:r w:rsidR="00471103">
        <w:rPr>
          <w:sz w:val="24"/>
          <w:szCs w:val="24"/>
          <w:lang w:val="en-US"/>
        </w:rPr>
        <w:t>Gr</w:t>
      </w:r>
      <w:r w:rsidR="00094B27">
        <w:rPr>
          <w:sz w:val="24"/>
          <w:szCs w:val="24"/>
          <w:lang w:val="en-US"/>
        </w:rPr>
        <w:t xml:space="preserve">aph </w:t>
      </w:r>
      <w:r w:rsidR="00EA7CE0">
        <w:rPr>
          <w:sz w:val="24"/>
          <w:szCs w:val="24"/>
          <w:lang w:val="en-US"/>
        </w:rPr>
        <w:t>1</w:t>
      </w:r>
      <w:r w:rsidR="00094B27">
        <w:rPr>
          <w:sz w:val="24"/>
          <w:szCs w:val="24"/>
          <w:lang w:val="en-US"/>
        </w:rPr>
        <w:t>).</w:t>
      </w:r>
      <w:r w:rsidR="00847F8D">
        <w:rPr>
          <w:sz w:val="24"/>
          <w:szCs w:val="24"/>
          <w:lang w:val="en-US"/>
        </w:rPr>
        <w:t xml:space="preserve"> Within this broad distribution, planted-based protein sources tended to have an average leucine content of 50 mg of leucine per gram of protein, while meat tended to have an average leucine content of 80 mg of leucine per gram of protein, and dairy products, including whey protein, tended to have an average leucine content of 100 mg of leucine per gram of protein. These averaged amounts were used to calculate the equivalent supplemental leucine intake, expressed in milligrams per kilogram of body weight per day (Table </w:t>
      </w:r>
      <w:r w:rsidR="00F17855">
        <w:rPr>
          <w:sz w:val="24"/>
          <w:szCs w:val="24"/>
          <w:lang w:val="en-US"/>
        </w:rPr>
        <w:t>1</w:t>
      </w:r>
      <w:r w:rsidR="00847F8D">
        <w:rPr>
          <w:sz w:val="24"/>
          <w:szCs w:val="24"/>
          <w:lang w:val="en-US"/>
        </w:rPr>
        <w:t xml:space="preserve">). </w:t>
      </w:r>
      <w:r w:rsidR="00847F8D" w:rsidRPr="00271FDA">
        <w:rPr>
          <w:sz w:val="24"/>
          <w:szCs w:val="24"/>
          <w:lang w:val="en-US"/>
        </w:rPr>
        <w:t xml:space="preserve">Since the study </w:t>
      </w:r>
      <w:r w:rsidR="00847F8D" w:rsidRPr="002370DB">
        <w:rPr>
          <w:sz w:val="24"/>
          <w:szCs w:val="24"/>
          <w:lang w:val="en-US"/>
        </w:rPr>
        <w:t>by Han et al.</w:t>
      </w:r>
      <w:r w:rsidR="002370DB">
        <w:rPr>
          <w:sz w:val="24"/>
          <w:szCs w:val="24"/>
          <w:lang w:val="en-US"/>
        </w:rPr>
        <w:t xml:space="preserve"> (2011)</w:t>
      </w:r>
      <w:r w:rsidR="00847F8D" w:rsidRPr="00271FDA">
        <w:rPr>
          <w:sz w:val="24"/>
          <w:szCs w:val="24"/>
          <w:lang w:val="en-US"/>
        </w:rPr>
        <w:t xml:space="preserve"> used PediaSure (Abbott), for which specific leucine levels have been published, these specific levels (i.e., 92 mg leucine per gram of protein) were used in the calculations</w:t>
      </w:r>
      <w:r w:rsidR="00847F8D">
        <w:rPr>
          <w:sz w:val="24"/>
          <w:szCs w:val="24"/>
          <w:lang w:val="en-US"/>
        </w:rPr>
        <w:t xml:space="preserve">. </w:t>
      </w:r>
      <w:r w:rsidR="00847F8D" w:rsidRPr="00DC4058">
        <w:rPr>
          <w:sz w:val="24"/>
          <w:szCs w:val="24"/>
          <w:lang w:val="en-US"/>
        </w:rPr>
        <w:t>For studies that did not report specific data on supplemental protein intake, equivalent supplemental leucine intake could not be calculated.</w:t>
      </w:r>
      <w:r w:rsidR="00C067A3">
        <w:rPr>
          <w:sz w:val="24"/>
          <w:szCs w:val="24"/>
          <w:lang w:val="en-US"/>
        </w:rPr>
        <w:t xml:space="preserve"> </w:t>
      </w:r>
    </w:p>
    <w:p w14:paraId="3255A912" w14:textId="4AE8D6B8" w:rsidR="00F61DEF" w:rsidRDefault="00F61DEF" w:rsidP="00E27C31">
      <w:pPr>
        <w:jc w:val="both"/>
        <w:rPr>
          <w:sz w:val="24"/>
          <w:szCs w:val="24"/>
          <w:lang w:val="en-US"/>
        </w:rPr>
      </w:pPr>
      <w:r>
        <w:rPr>
          <w:sz w:val="24"/>
          <w:szCs w:val="24"/>
          <w:lang w:val="en-US"/>
        </w:rPr>
        <w:t xml:space="preserve">Graph 1: </w:t>
      </w:r>
      <w:r w:rsidR="007238E2">
        <w:rPr>
          <w:sz w:val="24"/>
          <w:szCs w:val="24"/>
          <w:lang w:val="en-US"/>
        </w:rPr>
        <w:t>Leucine content of each product, calculated in milligrams of leucine per gram of protein, plotted against the number of grams of protein.</w:t>
      </w:r>
    </w:p>
    <w:p w14:paraId="4449477F" w14:textId="1444E6C4" w:rsidR="002370DB" w:rsidRDefault="00471103" w:rsidP="00E27C31">
      <w:pPr>
        <w:jc w:val="both"/>
        <w:rPr>
          <w:sz w:val="24"/>
          <w:szCs w:val="24"/>
          <w:lang w:val="en-US"/>
        </w:rPr>
      </w:pPr>
      <w:r>
        <w:rPr>
          <w:noProof/>
        </w:rPr>
        <w:drawing>
          <wp:inline distT="0" distB="0" distL="0" distR="0" wp14:anchorId="45B8D417" wp14:editId="60598BC0">
            <wp:extent cx="5105400" cy="3014133"/>
            <wp:effectExtent l="0" t="0" r="0" b="0"/>
            <wp:docPr id="765042377" name="Grafiek 1">
              <a:extLst xmlns:a="http://schemas.openxmlformats.org/drawingml/2006/main">
                <a:ext uri="{FF2B5EF4-FFF2-40B4-BE49-F238E27FC236}">
                  <a16:creationId xmlns:a16="http://schemas.microsoft.com/office/drawing/2014/main" id="{9B7B6F93-C2D5-44BB-9A41-3BFDC2C95D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7AD5E71" w14:textId="7B24B962" w:rsidR="00847F8D" w:rsidRPr="002370DB" w:rsidRDefault="00847F8D" w:rsidP="00E27C31">
      <w:pPr>
        <w:jc w:val="both"/>
        <w:rPr>
          <w:sz w:val="24"/>
          <w:szCs w:val="24"/>
          <w:lang w:val="en-US"/>
        </w:rPr>
      </w:pPr>
      <w:r w:rsidRPr="002370DB">
        <w:rPr>
          <w:sz w:val="24"/>
          <w:szCs w:val="24"/>
          <w:lang w:val="en-US"/>
        </w:rPr>
        <w:lastRenderedPageBreak/>
        <w:t>Table</w:t>
      </w:r>
      <w:r w:rsidR="002370DB" w:rsidRPr="002370DB">
        <w:rPr>
          <w:sz w:val="24"/>
          <w:szCs w:val="24"/>
          <w:lang w:val="en-US"/>
        </w:rPr>
        <w:t xml:space="preserve"> 1: Equivalent supplemental leucine intake, expressed in milligrams per kilogram of body weight per day</w:t>
      </w:r>
      <w:r w:rsidR="007238E2">
        <w:rPr>
          <w:sz w:val="24"/>
          <w:szCs w:val="24"/>
          <w:lang w:val="en-US"/>
        </w:rPr>
        <w:t>.</w:t>
      </w:r>
    </w:p>
    <w:tbl>
      <w:tblPr>
        <w:tblStyle w:val="TableGrid"/>
        <w:tblW w:w="14172" w:type="dxa"/>
        <w:tblLook w:val="04A0" w:firstRow="1" w:lastRow="0" w:firstColumn="1" w:lastColumn="0" w:noHBand="0" w:noVBand="1"/>
      </w:tblPr>
      <w:tblGrid>
        <w:gridCol w:w="2551"/>
        <w:gridCol w:w="3685"/>
        <w:gridCol w:w="1984"/>
        <w:gridCol w:w="1984"/>
        <w:gridCol w:w="1984"/>
        <w:gridCol w:w="1984"/>
      </w:tblGrid>
      <w:tr w:rsidR="008143C5" w:rsidRPr="00924986" w14:paraId="41081CD1" w14:textId="19E40759" w:rsidTr="000C1308">
        <w:tc>
          <w:tcPr>
            <w:tcW w:w="2551" w:type="dxa"/>
            <w:shd w:val="clear" w:color="auto" w:fill="E7E6E6" w:themeFill="background2"/>
          </w:tcPr>
          <w:p w14:paraId="2AA43ABF" w14:textId="77777777" w:rsidR="00924986" w:rsidRPr="00CF4CA2" w:rsidRDefault="00924986" w:rsidP="000C1308">
            <w:pPr>
              <w:rPr>
                <w:rFonts w:ascii="Calibri" w:hAnsi="Calibri" w:cs="Calibri"/>
                <w:b/>
                <w:bCs/>
                <w:color w:val="000000"/>
                <w:lang w:val="en-US"/>
              </w:rPr>
            </w:pPr>
            <w:r w:rsidRPr="00CF4CA2">
              <w:rPr>
                <w:rFonts w:ascii="Calibri" w:eastAsia="Times New Roman" w:hAnsi="Calibri" w:cs="Calibri"/>
                <w:b/>
                <w:bCs/>
                <w:lang w:val="en-US" w:eastAsia="nl-BE"/>
              </w:rPr>
              <w:t>Study</w:t>
            </w:r>
          </w:p>
        </w:tc>
        <w:tc>
          <w:tcPr>
            <w:tcW w:w="3685" w:type="dxa"/>
            <w:shd w:val="clear" w:color="auto" w:fill="E7E6E6" w:themeFill="background2"/>
          </w:tcPr>
          <w:p w14:paraId="796E84C7" w14:textId="77777777" w:rsidR="00924986" w:rsidRPr="00CF4CA2" w:rsidRDefault="00924986" w:rsidP="002D66E3">
            <w:pPr>
              <w:jc w:val="both"/>
              <w:rPr>
                <w:rFonts w:ascii="Calibri" w:hAnsi="Calibri" w:cs="Calibri"/>
                <w:b/>
                <w:bCs/>
                <w:color w:val="000000"/>
                <w:lang w:val="en-US"/>
              </w:rPr>
            </w:pPr>
            <w:r w:rsidRPr="00CF4CA2">
              <w:rPr>
                <w:rFonts w:ascii="Calibri" w:eastAsia="Times New Roman" w:hAnsi="Calibri" w:cs="Calibri"/>
                <w:b/>
                <w:bCs/>
                <w:lang w:val="en-US" w:eastAsia="nl-BE"/>
              </w:rPr>
              <w:t>Intervention</w:t>
            </w:r>
          </w:p>
        </w:tc>
        <w:tc>
          <w:tcPr>
            <w:tcW w:w="1984" w:type="dxa"/>
            <w:shd w:val="clear" w:color="auto" w:fill="E7E6E6" w:themeFill="background2"/>
          </w:tcPr>
          <w:p w14:paraId="6D8D5959" w14:textId="60E7C615" w:rsidR="00924986" w:rsidRPr="00CF4CA2" w:rsidRDefault="00924986" w:rsidP="002D66E3">
            <w:pPr>
              <w:jc w:val="both"/>
              <w:rPr>
                <w:rFonts w:ascii="Calibri" w:hAnsi="Calibri" w:cs="Calibri"/>
                <w:b/>
                <w:bCs/>
                <w:color w:val="000000"/>
                <w:lang w:val="en-US"/>
              </w:rPr>
            </w:pPr>
            <w:r>
              <w:rPr>
                <w:rFonts w:ascii="Calibri" w:hAnsi="Calibri" w:cs="Calibri"/>
                <w:b/>
                <w:bCs/>
                <w:color w:val="000000"/>
                <w:lang w:val="en-US"/>
              </w:rPr>
              <w:t>Mean weight (kg)</w:t>
            </w:r>
          </w:p>
        </w:tc>
        <w:tc>
          <w:tcPr>
            <w:tcW w:w="1984" w:type="dxa"/>
            <w:shd w:val="clear" w:color="auto" w:fill="E7E6E6" w:themeFill="background2"/>
          </w:tcPr>
          <w:p w14:paraId="713A18B5" w14:textId="3B938AAA" w:rsidR="00924986" w:rsidRPr="00CF4CA2" w:rsidRDefault="00924986" w:rsidP="002D66E3">
            <w:pPr>
              <w:jc w:val="both"/>
              <w:rPr>
                <w:rFonts w:ascii="Calibri" w:hAnsi="Calibri" w:cs="Calibri"/>
                <w:b/>
                <w:bCs/>
                <w:color w:val="000000"/>
                <w:lang w:val="en-US"/>
              </w:rPr>
            </w:pPr>
            <w:r>
              <w:rPr>
                <w:rFonts w:ascii="Calibri" w:hAnsi="Calibri" w:cs="Calibri"/>
                <w:b/>
                <w:bCs/>
                <w:color w:val="000000"/>
                <w:lang w:val="en-US"/>
              </w:rPr>
              <w:t>Protein (g/kg/d)</w:t>
            </w:r>
          </w:p>
        </w:tc>
        <w:tc>
          <w:tcPr>
            <w:tcW w:w="1984" w:type="dxa"/>
            <w:shd w:val="clear" w:color="auto" w:fill="E7E6E6" w:themeFill="background2"/>
          </w:tcPr>
          <w:p w14:paraId="1FE8CCDE" w14:textId="03666BDD" w:rsidR="00924986" w:rsidRPr="00CF4CA2" w:rsidRDefault="00924986" w:rsidP="00924986">
            <w:pPr>
              <w:jc w:val="both"/>
              <w:rPr>
                <w:rFonts w:ascii="Calibri" w:hAnsi="Calibri" w:cs="Calibri"/>
                <w:b/>
                <w:bCs/>
                <w:color w:val="000000"/>
                <w:lang w:val="en-US"/>
              </w:rPr>
            </w:pPr>
            <w:r>
              <w:rPr>
                <w:rFonts w:ascii="Calibri" w:hAnsi="Calibri" w:cs="Calibri"/>
                <w:b/>
                <w:bCs/>
                <w:color w:val="000000"/>
                <w:lang w:val="en-US"/>
              </w:rPr>
              <w:t>Leucine (mg/kg/d)</w:t>
            </w:r>
          </w:p>
        </w:tc>
        <w:tc>
          <w:tcPr>
            <w:tcW w:w="1984" w:type="dxa"/>
            <w:shd w:val="clear" w:color="auto" w:fill="E7E6E6" w:themeFill="background2"/>
          </w:tcPr>
          <w:p w14:paraId="5BFA9914" w14:textId="120996E7" w:rsidR="00924986" w:rsidRPr="00CF4CA2" w:rsidDel="00F96674" w:rsidRDefault="00390E5F" w:rsidP="00924986">
            <w:pPr>
              <w:jc w:val="both"/>
              <w:rPr>
                <w:rFonts w:ascii="Calibri" w:hAnsi="Calibri" w:cs="Calibri"/>
                <w:b/>
                <w:bCs/>
                <w:color w:val="000000"/>
                <w:lang w:val="en-US"/>
              </w:rPr>
            </w:pPr>
            <w:r>
              <w:rPr>
                <w:rFonts w:ascii="Calibri" w:hAnsi="Calibri" w:cs="Calibri"/>
                <w:b/>
                <w:bCs/>
                <w:color w:val="000000"/>
                <w:lang w:val="en-US"/>
              </w:rPr>
              <w:t>Significant effect</w:t>
            </w:r>
          </w:p>
        </w:tc>
      </w:tr>
      <w:tr w:rsidR="008143C5" w:rsidRPr="00545305" w14:paraId="4190D937" w14:textId="7CEEB733" w:rsidTr="000C1308">
        <w:tc>
          <w:tcPr>
            <w:tcW w:w="2551" w:type="dxa"/>
            <w:shd w:val="clear" w:color="auto" w:fill="FFFFFF" w:themeFill="background1"/>
          </w:tcPr>
          <w:p w14:paraId="6F46524B" w14:textId="1C8B87AC" w:rsidR="00924986" w:rsidRDefault="00924986" w:rsidP="000C1308">
            <w:pPr>
              <w:rPr>
                <w:rFonts w:ascii="Calibri" w:hAnsi="Calibri" w:cs="Calibri"/>
                <w:color w:val="000000"/>
                <w:lang w:val="en-US"/>
              </w:rPr>
            </w:pPr>
            <w:r>
              <w:rPr>
                <w:rFonts w:ascii="Calibri" w:eastAsia="Times New Roman" w:hAnsi="Calibri" w:cs="Calibri"/>
                <w:lang w:val="en-US" w:eastAsia="nl-BE"/>
              </w:rPr>
              <w:t>Theis et al. (2021)</w:t>
            </w:r>
            <w:sdt>
              <w:sdtPr>
                <w:rPr>
                  <w:rFonts w:ascii="Calibri" w:eastAsia="Times New Roman" w:hAnsi="Calibri" w:cs="Calibri"/>
                  <w:color w:val="000000"/>
                  <w:lang w:val="en-US" w:eastAsia="nl-BE"/>
                </w:rPr>
                <w:tag w:val="MENDELEY_CITATION_v3_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"/>
                <w:id w:val="-1237862868"/>
                <w:placeholder>
                  <w:docPart w:val="6B410153184A49D8AF52DB61476D6E3D"/>
                </w:placeholder>
              </w:sdtPr>
              <w:sdtEndPr/>
              <w:sdtContent>
                <w:r w:rsidR="0094045C" w:rsidRPr="0094045C">
                  <w:rPr>
                    <w:rFonts w:ascii="Calibri" w:eastAsia="Times New Roman" w:hAnsi="Calibri" w:cs="Calibri"/>
                    <w:color w:val="000000"/>
                    <w:lang w:val="en-US" w:eastAsia="nl-BE"/>
                  </w:rPr>
                  <w:t>[1]</w:t>
                </w:r>
              </w:sdtContent>
            </w:sdt>
          </w:p>
        </w:tc>
        <w:tc>
          <w:tcPr>
            <w:tcW w:w="3685" w:type="dxa"/>
            <w:shd w:val="clear" w:color="auto" w:fill="FFFFFF" w:themeFill="background1"/>
          </w:tcPr>
          <w:p w14:paraId="77CFF550" w14:textId="77777777" w:rsidR="00924986" w:rsidRPr="00593E2B" w:rsidRDefault="00924986" w:rsidP="002D66E3">
            <w:pPr>
              <w:jc w:val="both"/>
              <w:rPr>
                <w:rFonts w:ascii="Calibri" w:hAnsi="Calibri" w:cs="Calibri"/>
                <w:b/>
                <w:bCs/>
                <w:color w:val="000000"/>
                <w:lang w:val="fr-FR"/>
              </w:rPr>
            </w:pPr>
            <w:r w:rsidRPr="00593E2B">
              <w:rPr>
                <w:rFonts w:ascii="Calibri" w:hAnsi="Calibri" w:cs="Calibri"/>
                <w:b/>
                <w:bCs/>
                <w:color w:val="000000"/>
                <w:lang w:val="fr-FR"/>
              </w:rPr>
              <w:t>L-Leucine</w:t>
            </w:r>
          </w:p>
          <w:p w14:paraId="0002F7D3" w14:textId="77777777" w:rsidR="00924986" w:rsidRPr="00593E2B" w:rsidRDefault="00924986" w:rsidP="002D66E3">
            <w:pPr>
              <w:jc w:val="both"/>
              <w:rPr>
                <w:rFonts w:ascii="Calibri" w:hAnsi="Calibri" w:cs="Calibri"/>
                <w:color w:val="000000"/>
                <w:lang w:val="fr-FR"/>
              </w:rPr>
            </w:pPr>
            <w:r w:rsidRPr="00593E2B">
              <w:rPr>
                <w:rFonts w:ascii="Calibri" w:hAnsi="Calibri" w:cs="Calibri"/>
                <w:color w:val="000000"/>
                <w:lang w:val="fr-FR"/>
              </w:rPr>
              <w:t>192 mg/kg/d</w:t>
            </w:r>
          </w:p>
        </w:tc>
        <w:tc>
          <w:tcPr>
            <w:tcW w:w="1984" w:type="dxa"/>
            <w:shd w:val="clear" w:color="auto" w:fill="FFFFFF" w:themeFill="background1"/>
          </w:tcPr>
          <w:p w14:paraId="70D310A1" w14:textId="2E4B5ACD" w:rsidR="00924986" w:rsidRPr="000C1308" w:rsidRDefault="00924986" w:rsidP="002D66E3">
            <w:pPr>
              <w:rPr>
                <w:rFonts w:ascii="Calibri" w:eastAsia="Calibri" w:hAnsi="Calibri" w:cs="Calibri"/>
                <w:color w:val="000000"/>
                <w:lang w:val="de-DE" w:eastAsia="nl-BE"/>
              </w:rPr>
            </w:pPr>
            <w:r>
              <w:rPr>
                <w:rFonts w:ascii="Calibri" w:eastAsia="Calibri" w:hAnsi="Calibri" w:cs="Calibri"/>
                <w:color w:val="000000"/>
                <w:lang w:val="de-DE" w:eastAsia="nl-BE"/>
              </w:rPr>
              <w:t>58</w:t>
            </w:r>
          </w:p>
        </w:tc>
        <w:tc>
          <w:tcPr>
            <w:tcW w:w="1984" w:type="dxa"/>
            <w:shd w:val="clear" w:color="auto" w:fill="FFFFFF" w:themeFill="background1"/>
          </w:tcPr>
          <w:p w14:paraId="405F350E" w14:textId="679C07E0" w:rsidR="00924986" w:rsidRPr="00EF2601" w:rsidRDefault="00924986" w:rsidP="002D66E3">
            <w:pPr>
              <w:rPr>
                <w:rFonts w:ascii="Calibri" w:eastAsia="Calibri" w:hAnsi="Calibri" w:cs="Calibri"/>
                <w:color w:val="000000"/>
                <w:lang w:val="en-US" w:eastAsia="nl-BE"/>
              </w:rPr>
            </w:pPr>
            <w:r>
              <w:rPr>
                <w:rFonts w:ascii="Calibri" w:eastAsia="Calibri" w:hAnsi="Calibri" w:cs="Calibri"/>
                <w:color w:val="000000"/>
                <w:lang w:val="en-US" w:eastAsia="nl-BE"/>
              </w:rPr>
              <w:t>NA</w:t>
            </w:r>
          </w:p>
        </w:tc>
        <w:tc>
          <w:tcPr>
            <w:tcW w:w="1984" w:type="dxa"/>
            <w:shd w:val="clear" w:color="auto" w:fill="FFFFFF" w:themeFill="background1"/>
          </w:tcPr>
          <w:p w14:paraId="0AFDB18B" w14:textId="14C3B12E" w:rsidR="00924986" w:rsidRDefault="00924986" w:rsidP="002D66E3">
            <w:pPr>
              <w:jc w:val="both"/>
              <w:rPr>
                <w:rFonts w:ascii="Calibri" w:hAnsi="Calibri" w:cs="Calibri"/>
                <w:color w:val="000000"/>
                <w:lang w:val="en-US"/>
              </w:rPr>
            </w:pPr>
            <w:r>
              <w:rPr>
                <w:rFonts w:ascii="Calibri" w:eastAsia="Calibri" w:hAnsi="Calibri" w:cs="Calibri"/>
                <w:color w:val="000000"/>
                <w:lang w:val="en-US" w:eastAsia="nl-BE"/>
              </w:rPr>
              <w:t xml:space="preserve">192 </w:t>
            </w:r>
          </w:p>
        </w:tc>
        <w:tc>
          <w:tcPr>
            <w:tcW w:w="1984" w:type="dxa"/>
            <w:shd w:val="clear" w:color="auto" w:fill="FFFFFF" w:themeFill="background1"/>
          </w:tcPr>
          <w:p w14:paraId="6CF708B9" w14:textId="42877296" w:rsidR="00924986" w:rsidRPr="00EF2601" w:rsidDel="000A615B" w:rsidRDefault="001E6970" w:rsidP="002D66E3">
            <w:pPr>
              <w:jc w:val="both"/>
              <w:rPr>
                <w:rFonts w:ascii="Calibri" w:eastAsia="Calibri" w:hAnsi="Calibri" w:cs="Calibri"/>
                <w:color w:val="000000"/>
                <w:lang w:val="en-US" w:eastAsia="nl-BE"/>
              </w:rPr>
            </w:pPr>
            <w:r>
              <w:rPr>
                <w:rFonts w:ascii="Calibri" w:eastAsia="Calibri" w:hAnsi="Calibri" w:cs="Calibri"/>
                <w:color w:val="000000"/>
                <w:lang w:val="en-US" w:eastAsia="nl-BE"/>
              </w:rPr>
              <w:t>Yes</w:t>
            </w:r>
          </w:p>
        </w:tc>
      </w:tr>
      <w:tr w:rsidR="008143C5" w14:paraId="1FD02EF5" w14:textId="0B5DFB2E" w:rsidTr="000C1308">
        <w:tc>
          <w:tcPr>
            <w:tcW w:w="2551" w:type="dxa"/>
            <w:shd w:val="clear" w:color="auto" w:fill="FFFFFF" w:themeFill="background1"/>
          </w:tcPr>
          <w:p w14:paraId="6CE9EACE" w14:textId="250D3FA4" w:rsidR="00924986" w:rsidRPr="00C523BB" w:rsidRDefault="00924986" w:rsidP="000C1308">
            <w:pPr>
              <w:rPr>
                <w:rFonts w:ascii="Calibri" w:hAnsi="Calibri" w:cs="Calibri"/>
                <w:color w:val="000000"/>
                <w:lang w:val="fr-FR"/>
              </w:rPr>
            </w:pPr>
            <w:r w:rsidRPr="00C523BB">
              <w:rPr>
                <w:rFonts w:ascii="Calibri" w:eastAsia="Times New Roman" w:hAnsi="Calibri" w:cs="Calibri"/>
                <w:lang w:val="fr-FR" w:eastAsia="nl-BE"/>
              </w:rPr>
              <w:t>Yoon et al. (2022)</w:t>
            </w:r>
            <w:sdt>
              <w:sdtPr>
                <w:rPr>
                  <w:rFonts w:ascii="Calibri" w:eastAsia="Times New Roman" w:hAnsi="Calibri" w:cs="Calibri"/>
                  <w:color w:val="000000"/>
                  <w:lang w:val="en-US" w:eastAsia="nl-BE"/>
                </w:rPr>
                <w:tag w:val="MENDELEY_CITATION_v3_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"/>
                <w:id w:val="263196395"/>
                <w:placeholder>
                  <w:docPart w:val="2C28C952C8074CA9B7FF3CA11617FE5F"/>
                </w:placeholder>
              </w:sdtPr>
              <w:sdtEndPr/>
              <w:sdtContent>
                <w:r w:rsidR="0094045C" w:rsidRPr="0094045C">
                  <w:rPr>
                    <w:rFonts w:ascii="Calibri" w:eastAsia="Times New Roman" w:hAnsi="Calibri" w:cs="Calibri"/>
                    <w:color w:val="000000"/>
                    <w:lang w:val="fr-FR" w:eastAsia="nl-BE"/>
                  </w:rPr>
                  <w:t>[2]</w:t>
                </w:r>
              </w:sdtContent>
            </w:sdt>
          </w:p>
        </w:tc>
        <w:tc>
          <w:tcPr>
            <w:tcW w:w="3685" w:type="dxa"/>
            <w:shd w:val="clear" w:color="auto" w:fill="FFFFFF" w:themeFill="background1"/>
          </w:tcPr>
          <w:p w14:paraId="64E1C576" w14:textId="77777777" w:rsidR="00924986" w:rsidRDefault="00924986" w:rsidP="00171DF8">
            <w:pPr>
              <w:jc w:val="both"/>
              <w:rPr>
                <w:rFonts w:ascii="Calibri" w:hAnsi="Calibri" w:cs="Calibri"/>
                <w:color w:val="000000"/>
                <w:lang w:val="de-DE"/>
              </w:rPr>
            </w:pPr>
            <w:r w:rsidRPr="009B415A">
              <w:rPr>
                <w:rFonts w:ascii="Calibri" w:hAnsi="Calibri" w:cs="Calibri"/>
                <w:b/>
                <w:bCs/>
                <w:color w:val="000000"/>
                <w:lang w:val="de-DE"/>
              </w:rPr>
              <w:t>Protein drink</w:t>
            </w:r>
            <w:r w:rsidRPr="009B415A">
              <w:rPr>
                <w:rFonts w:ascii="Calibri" w:hAnsi="Calibri" w:cs="Calibri"/>
                <w:color w:val="000000"/>
                <w:lang w:val="de-DE"/>
              </w:rPr>
              <w:t xml:space="preserve"> </w:t>
            </w:r>
          </w:p>
          <w:p w14:paraId="44613DF9" w14:textId="77777777" w:rsidR="00924986" w:rsidRPr="009B415A" w:rsidRDefault="00924986" w:rsidP="00171DF8">
            <w:pPr>
              <w:jc w:val="both"/>
              <w:rPr>
                <w:rFonts w:ascii="Calibri" w:hAnsi="Calibri" w:cs="Calibri"/>
                <w:color w:val="000000"/>
                <w:lang w:val="de-DE"/>
              </w:rPr>
            </w:pPr>
            <w:r w:rsidRPr="009B415A">
              <w:rPr>
                <w:rFonts w:ascii="Calibri" w:hAnsi="Calibri" w:cs="Calibri"/>
                <w:color w:val="000000"/>
                <w:lang w:val="de-DE"/>
              </w:rPr>
              <w:t>6-12g animal protein</w:t>
            </w:r>
          </w:p>
          <w:p w14:paraId="619347D5" w14:textId="412937B1" w:rsidR="00924986" w:rsidRPr="009B415A" w:rsidRDefault="00924986" w:rsidP="00171DF8">
            <w:pPr>
              <w:jc w:val="both"/>
              <w:rPr>
                <w:rFonts w:ascii="Calibri" w:hAnsi="Calibri" w:cs="Calibri"/>
                <w:color w:val="000000"/>
                <w:lang w:val="de-DE"/>
              </w:rPr>
            </w:pPr>
            <w:r w:rsidRPr="009B415A">
              <w:rPr>
                <w:rFonts w:ascii="Calibri" w:hAnsi="Calibri" w:cs="Calibri"/>
                <w:color w:val="000000"/>
                <w:lang w:val="de-DE"/>
              </w:rPr>
              <w:t xml:space="preserve">4-8g plant protein </w:t>
            </w:r>
          </w:p>
          <w:p w14:paraId="6A379011" w14:textId="77777777" w:rsidR="00924986" w:rsidRPr="009B415A" w:rsidRDefault="00924986" w:rsidP="00171DF8">
            <w:pPr>
              <w:jc w:val="both"/>
              <w:rPr>
                <w:rFonts w:ascii="Calibri" w:hAnsi="Calibri" w:cs="Calibri"/>
                <w:color w:val="000000"/>
                <w:lang w:val="en-US"/>
              </w:rPr>
            </w:pPr>
            <w:r w:rsidRPr="009B415A">
              <w:rPr>
                <w:rFonts w:ascii="Calibri" w:hAnsi="Calibri" w:cs="Calibri"/>
                <w:color w:val="000000"/>
                <w:lang w:val="en-US"/>
              </w:rPr>
              <w:t>1-2g leucine</w:t>
            </w:r>
          </w:p>
          <w:p w14:paraId="16294D10" w14:textId="1D3C55ED" w:rsidR="00924986" w:rsidRDefault="00924986" w:rsidP="00171DF8">
            <w:pPr>
              <w:jc w:val="both"/>
              <w:rPr>
                <w:rFonts w:ascii="Calibri" w:hAnsi="Calibri" w:cs="Calibri"/>
                <w:color w:val="000000"/>
                <w:lang w:val="en-US"/>
              </w:rPr>
            </w:pPr>
            <w:r w:rsidRPr="009B415A">
              <w:rPr>
                <w:rFonts w:ascii="Calibri" w:hAnsi="Calibri" w:cs="Calibri"/>
                <w:color w:val="000000"/>
                <w:lang w:val="en-US"/>
              </w:rPr>
              <w:t>Vitamin D and calcium</w:t>
            </w:r>
          </w:p>
        </w:tc>
        <w:tc>
          <w:tcPr>
            <w:tcW w:w="1984" w:type="dxa"/>
            <w:shd w:val="clear" w:color="auto" w:fill="FFFFFF" w:themeFill="background1"/>
          </w:tcPr>
          <w:p w14:paraId="4DED645B" w14:textId="77777777" w:rsidR="00924986" w:rsidRPr="000C1308" w:rsidRDefault="00924986" w:rsidP="00171DF8">
            <w:pPr>
              <w:rPr>
                <w:rFonts w:ascii="Calibri" w:eastAsia="Calibri" w:hAnsi="Calibri" w:cs="Calibri"/>
                <w:color w:val="000000"/>
                <w:lang w:val="en-US" w:eastAsia="nl-BE"/>
              </w:rPr>
            </w:pPr>
            <w:r w:rsidRPr="000C1308">
              <w:rPr>
                <w:rFonts w:ascii="Calibri" w:eastAsia="Calibri" w:hAnsi="Calibri" w:cs="Calibri"/>
                <w:color w:val="000000"/>
                <w:lang w:val="en-US" w:eastAsia="nl-BE"/>
              </w:rPr>
              <w:t>8-11yrs: 24-35</w:t>
            </w:r>
          </w:p>
          <w:p w14:paraId="2A59C728" w14:textId="29201BBF" w:rsidR="00924986" w:rsidRPr="000C1308" w:rsidRDefault="00924986" w:rsidP="00171DF8">
            <w:pPr>
              <w:rPr>
                <w:rFonts w:ascii="Calibri" w:eastAsia="Calibri" w:hAnsi="Calibri" w:cs="Calibri"/>
                <w:color w:val="000000"/>
                <w:lang w:val="en-US" w:eastAsia="nl-BE"/>
              </w:rPr>
            </w:pPr>
            <w:r w:rsidRPr="000C1308">
              <w:rPr>
                <w:rFonts w:ascii="Calibri" w:eastAsia="Calibri" w:hAnsi="Calibri" w:cs="Calibri"/>
                <w:color w:val="000000"/>
                <w:lang w:val="en-US" w:eastAsia="nl-BE"/>
              </w:rPr>
              <w:t>12-14yrs: 35-53</w:t>
            </w:r>
          </w:p>
          <w:p w14:paraId="3981300E" w14:textId="00B1009E" w:rsidR="00924986" w:rsidRPr="000C1308" w:rsidRDefault="00924986" w:rsidP="00171DF8">
            <w:pPr>
              <w:rPr>
                <w:rFonts w:ascii="Calibri" w:eastAsia="Calibri" w:hAnsi="Calibri" w:cs="Calibri"/>
                <w:color w:val="000000"/>
                <w:lang w:val="en-US" w:eastAsia="nl-BE"/>
              </w:rPr>
            </w:pPr>
            <w:r w:rsidRPr="000C1308">
              <w:rPr>
                <w:rFonts w:ascii="Calibri" w:eastAsia="Calibri" w:hAnsi="Calibri" w:cs="Calibri"/>
                <w:color w:val="000000"/>
                <w:lang w:val="en-US" w:eastAsia="nl-BE"/>
              </w:rPr>
              <w:t>15-19yrs: 35-64</w:t>
            </w:r>
          </w:p>
        </w:tc>
        <w:tc>
          <w:tcPr>
            <w:tcW w:w="1984" w:type="dxa"/>
            <w:shd w:val="clear" w:color="auto" w:fill="FFFFFF" w:themeFill="background1"/>
          </w:tcPr>
          <w:p w14:paraId="3AF587A0" w14:textId="2D5D6A8E" w:rsidR="00924986" w:rsidRPr="00831546" w:rsidRDefault="00924986" w:rsidP="00171DF8">
            <w:pPr>
              <w:rPr>
                <w:rFonts w:ascii="Calibri" w:eastAsia="Calibri" w:hAnsi="Calibri" w:cs="Calibri"/>
                <w:color w:val="000000"/>
                <w:lang w:val="en-US" w:eastAsia="nl-BE"/>
              </w:rPr>
            </w:pPr>
            <w:r w:rsidRPr="00831546">
              <w:rPr>
                <w:rFonts w:ascii="Calibri" w:eastAsia="Calibri" w:hAnsi="Calibri" w:cs="Calibri"/>
                <w:color w:val="000000"/>
                <w:lang w:val="en-US" w:eastAsia="nl-BE"/>
              </w:rPr>
              <w:t xml:space="preserve">8-11yrs: </w:t>
            </w:r>
            <w:r>
              <w:rPr>
                <w:rFonts w:ascii="Calibri" w:eastAsia="Calibri" w:hAnsi="Calibri" w:cs="Calibri"/>
                <w:color w:val="000000"/>
                <w:lang w:val="en-US" w:eastAsia="nl-BE"/>
              </w:rPr>
              <w:t>0.28-0.4</w:t>
            </w:r>
          </w:p>
          <w:p w14:paraId="3967527F" w14:textId="00E8B177" w:rsidR="00924986" w:rsidRDefault="00924986" w:rsidP="00171DF8">
            <w:pPr>
              <w:rPr>
                <w:rFonts w:ascii="Calibri" w:eastAsia="Calibri" w:hAnsi="Calibri" w:cs="Calibri"/>
                <w:color w:val="000000"/>
                <w:lang w:val="en-US" w:eastAsia="nl-BE"/>
              </w:rPr>
            </w:pPr>
            <w:r w:rsidRPr="00831546">
              <w:rPr>
                <w:rFonts w:ascii="Calibri" w:eastAsia="Calibri" w:hAnsi="Calibri" w:cs="Calibri"/>
                <w:color w:val="000000"/>
                <w:lang w:val="en-US" w:eastAsia="nl-BE"/>
              </w:rPr>
              <w:t xml:space="preserve">12-14yrs: </w:t>
            </w:r>
            <w:r>
              <w:rPr>
                <w:rFonts w:ascii="Calibri" w:eastAsia="Calibri" w:hAnsi="Calibri" w:cs="Calibri"/>
                <w:color w:val="000000"/>
                <w:lang w:val="en-US" w:eastAsia="nl-BE"/>
              </w:rPr>
              <w:t>0.38-0.57</w:t>
            </w:r>
          </w:p>
          <w:p w14:paraId="458F35CF" w14:textId="2148B67B" w:rsidR="00924986" w:rsidRPr="000C1308" w:rsidRDefault="00924986" w:rsidP="00171DF8">
            <w:pPr>
              <w:rPr>
                <w:rFonts w:ascii="Calibri" w:eastAsia="Calibri" w:hAnsi="Calibri" w:cs="Calibri"/>
                <w:color w:val="000000"/>
                <w:lang w:val="en-US" w:eastAsia="nl-BE"/>
              </w:rPr>
            </w:pPr>
            <w:r w:rsidRPr="00831546">
              <w:rPr>
                <w:rFonts w:ascii="Calibri" w:eastAsia="Calibri" w:hAnsi="Calibri" w:cs="Calibri"/>
                <w:color w:val="000000"/>
                <w:lang w:val="en-US" w:eastAsia="nl-BE"/>
              </w:rPr>
              <w:t xml:space="preserve">15-19yrs: </w:t>
            </w:r>
            <w:r>
              <w:rPr>
                <w:rFonts w:ascii="Calibri" w:eastAsia="Calibri" w:hAnsi="Calibri" w:cs="Calibri"/>
                <w:color w:val="000000"/>
                <w:lang w:val="en-US" w:eastAsia="nl-BE"/>
              </w:rPr>
              <w:t>0.31-0.57</w:t>
            </w:r>
          </w:p>
        </w:tc>
        <w:tc>
          <w:tcPr>
            <w:tcW w:w="1984" w:type="dxa"/>
            <w:shd w:val="clear" w:color="auto" w:fill="FFFFFF" w:themeFill="background1"/>
          </w:tcPr>
          <w:p w14:paraId="6BB566ED" w14:textId="78BEC6A7" w:rsidR="00924986" w:rsidRPr="00831546" w:rsidRDefault="00924986" w:rsidP="00171DF8">
            <w:pPr>
              <w:rPr>
                <w:rFonts w:ascii="Calibri" w:eastAsia="Calibri" w:hAnsi="Calibri" w:cs="Calibri"/>
                <w:color w:val="000000"/>
                <w:lang w:val="en-US" w:eastAsia="nl-BE"/>
              </w:rPr>
            </w:pPr>
            <w:r w:rsidRPr="00831546">
              <w:rPr>
                <w:rFonts w:ascii="Calibri" w:eastAsia="Calibri" w:hAnsi="Calibri" w:cs="Calibri"/>
                <w:color w:val="000000"/>
                <w:lang w:val="en-US" w:eastAsia="nl-BE"/>
              </w:rPr>
              <w:t>8-1</w:t>
            </w:r>
            <w:r w:rsidR="00E267FB">
              <w:rPr>
                <w:rFonts w:ascii="Calibri" w:eastAsia="Calibri" w:hAnsi="Calibri" w:cs="Calibri"/>
                <w:color w:val="000000"/>
                <w:lang w:val="en-US" w:eastAsia="nl-BE"/>
              </w:rPr>
              <w:t>1</w:t>
            </w:r>
            <w:r w:rsidRPr="00831546">
              <w:rPr>
                <w:rFonts w:ascii="Calibri" w:eastAsia="Calibri" w:hAnsi="Calibri" w:cs="Calibri"/>
                <w:color w:val="000000"/>
                <w:lang w:val="en-US" w:eastAsia="nl-BE"/>
              </w:rPr>
              <w:t xml:space="preserve">yrs: </w:t>
            </w:r>
            <w:r>
              <w:rPr>
                <w:rFonts w:ascii="Calibri" w:eastAsia="Calibri" w:hAnsi="Calibri" w:cs="Calibri"/>
                <w:color w:val="000000"/>
                <w:lang w:val="en-US" w:eastAsia="nl-BE"/>
              </w:rPr>
              <w:t>48-70</w:t>
            </w:r>
          </w:p>
          <w:p w14:paraId="293A7AED" w14:textId="04CDF39D" w:rsidR="00924986" w:rsidRPr="00831546" w:rsidRDefault="00924986" w:rsidP="00171DF8">
            <w:pPr>
              <w:rPr>
                <w:rFonts w:ascii="Calibri" w:eastAsia="Calibri" w:hAnsi="Calibri" w:cs="Calibri"/>
                <w:color w:val="000000"/>
                <w:lang w:val="en-US" w:eastAsia="nl-BE"/>
              </w:rPr>
            </w:pPr>
            <w:r w:rsidRPr="00831546">
              <w:rPr>
                <w:rFonts w:ascii="Calibri" w:eastAsia="Calibri" w:hAnsi="Calibri" w:cs="Calibri"/>
                <w:color w:val="000000"/>
                <w:lang w:val="en-US" w:eastAsia="nl-BE"/>
              </w:rPr>
              <w:t xml:space="preserve">12-14yrs: </w:t>
            </w:r>
            <w:r>
              <w:rPr>
                <w:rFonts w:ascii="Calibri" w:eastAsia="Calibri" w:hAnsi="Calibri" w:cs="Calibri"/>
                <w:color w:val="000000"/>
                <w:lang w:val="en-US" w:eastAsia="nl-BE"/>
              </w:rPr>
              <w:t>63-96</w:t>
            </w:r>
          </w:p>
          <w:p w14:paraId="3A81C786" w14:textId="04364ECF" w:rsidR="00924986" w:rsidRPr="00F869C5" w:rsidRDefault="00924986" w:rsidP="00171DF8">
            <w:pPr>
              <w:jc w:val="both"/>
              <w:rPr>
                <w:rFonts w:ascii="Calibri" w:hAnsi="Calibri" w:cs="Calibri"/>
                <w:color w:val="000000"/>
                <w:lang w:val="en-US"/>
              </w:rPr>
            </w:pPr>
            <w:r w:rsidRPr="00831546">
              <w:rPr>
                <w:rFonts w:ascii="Calibri" w:eastAsia="Calibri" w:hAnsi="Calibri" w:cs="Calibri"/>
                <w:color w:val="000000"/>
                <w:lang w:val="en-US" w:eastAsia="nl-BE"/>
              </w:rPr>
              <w:t xml:space="preserve">15-19yrs: </w:t>
            </w:r>
            <w:r>
              <w:rPr>
                <w:rFonts w:ascii="Calibri" w:eastAsia="Calibri" w:hAnsi="Calibri" w:cs="Calibri"/>
                <w:color w:val="000000"/>
                <w:lang w:val="en-US" w:eastAsia="nl-BE"/>
              </w:rPr>
              <w:t>52-96</w:t>
            </w:r>
          </w:p>
        </w:tc>
        <w:tc>
          <w:tcPr>
            <w:tcW w:w="1984" w:type="dxa"/>
            <w:shd w:val="clear" w:color="auto" w:fill="FFFFFF" w:themeFill="background1"/>
          </w:tcPr>
          <w:p w14:paraId="2F79CC35" w14:textId="4F040231" w:rsidR="00924986" w:rsidRPr="00831546" w:rsidRDefault="001E6970" w:rsidP="00171DF8">
            <w:pPr>
              <w:rPr>
                <w:rFonts w:ascii="Calibri" w:eastAsia="Calibri" w:hAnsi="Calibri" w:cs="Calibri"/>
                <w:color w:val="000000"/>
                <w:lang w:val="en-US" w:eastAsia="nl-BE"/>
              </w:rPr>
            </w:pPr>
            <w:r>
              <w:rPr>
                <w:rFonts w:ascii="Calibri" w:eastAsia="Calibri" w:hAnsi="Calibri" w:cs="Calibri"/>
                <w:color w:val="000000"/>
                <w:lang w:val="en-US" w:eastAsia="nl-BE"/>
              </w:rPr>
              <w:t>No</w:t>
            </w:r>
          </w:p>
        </w:tc>
      </w:tr>
      <w:tr w:rsidR="008143C5" w:rsidRPr="00545305" w14:paraId="0995A033" w14:textId="30B49D20" w:rsidTr="000C1308">
        <w:tc>
          <w:tcPr>
            <w:tcW w:w="2551" w:type="dxa"/>
            <w:shd w:val="clear" w:color="auto" w:fill="FFFFFF" w:themeFill="background1"/>
          </w:tcPr>
          <w:p w14:paraId="10A6273A" w14:textId="5AA52DCC" w:rsidR="00924986" w:rsidRPr="00C523BB" w:rsidRDefault="00924986" w:rsidP="000C1308">
            <w:pPr>
              <w:rPr>
                <w:rFonts w:ascii="Calibri" w:hAnsi="Calibri" w:cs="Calibri"/>
                <w:color w:val="000000"/>
              </w:rPr>
            </w:pPr>
            <w:r w:rsidRPr="00C523BB">
              <w:rPr>
                <w:rFonts w:ascii="Calibri" w:eastAsia="Times New Roman" w:hAnsi="Calibri" w:cs="Calibri"/>
                <w:lang w:eastAsia="nl-BE"/>
              </w:rPr>
              <w:t>Thams et al. (2022)</w:t>
            </w:r>
            <w:sdt>
              <w:sdtPr>
                <w:rPr>
                  <w:rFonts w:ascii="Calibri" w:eastAsia="Times New Roman" w:hAnsi="Calibri" w:cs="Calibri"/>
                  <w:color w:val="000000"/>
                  <w:lang w:val="en-US" w:eastAsia="nl-BE"/>
                </w:rPr>
                <w:tag w:val="MENDELEY_CITATION_v3_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"/>
                <w:id w:val="-1773932885"/>
                <w:placeholder>
                  <w:docPart w:val="0A826495793944A6A7447A3CDCC953BB"/>
                </w:placeholder>
              </w:sdtPr>
              <w:sdtEndPr/>
              <w:sdtContent>
                <w:r w:rsidR="0094045C" w:rsidRPr="0094045C">
                  <w:rPr>
                    <w:rFonts w:ascii="Calibri" w:eastAsia="Times New Roman" w:hAnsi="Calibri" w:cs="Calibri"/>
                    <w:color w:val="000000"/>
                    <w:lang w:eastAsia="nl-BE"/>
                  </w:rPr>
                  <w:t>[3]</w:t>
                </w:r>
              </w:sdtContent>
            </w:sdt>
          </w:p>
        </w:tc>
        <w:tc>
          <w:tcPr>
            <w:tcW w:w="3685" w:type="dxa"/>
            <w:shd w:val="clear" w:color="auto" w:fill="FFFFFF" w:themeFill="background1"/>
          </w:tcPr>
          <w:p w14:paraId="513B94B7" w14:textId="77777777" w:rsidR="00924986" w:rsidRPr="009B415A" w:rsidRDefault="00924986" w:rsidP="00171DF8">
            <w:pPr>
              <w:jc w:val="both"/>
              <w:rPr>
                <w:rFonts w:ascii="Calibri" w:hAnsi="Calibri" w:cs="Calibri"/>
                <w:b/>
                <w:bCs/>
                <w:lang w:val="en-US"/>
              </w:rPr>
            </w:pPr>
            <w:r w:rsidRPr="009B415A">
              <w:rPr>
                <w:rFonts w:ascii="Calibri" w:hAnsi="Calibri" w:cs="Calibri"/>
                <w:b/>
                <w:bCs/>
                <w:lang w:val="en-US"/>
              </w:rPr>
              <w:t xml:space="preserve">High protein yoghurt and vitamin D  </w:t>
            </w:r>
          </w:p>
          <w:p w14:paraId="75C5169B" w14:textId="77777777" w:rsidR="00924986" w:rsidRDefault="00924986" w:rsidP="00171DF8">
            <w:pPr>
              <w:jc w:val="both"/>
              <w:rPr>
                <w:rFonts w:ascii="Calibri" w:hAnsi="Calibri" w:cs="Calibri"/>
                <w:color w:val="000000"/>
                <w:lang w:val="en-US"/>
              </w:rPr>
            </w:pPr>
            <w:r>
              <w:rPr>
                <w:rFonts w:ascii="Calibri" w:hAnsi="Calibri" w:cs="Calibri"/>
                <w:lang w:val="en-US"/>
              </w:rPr>
              <w:t>23.4-28.6g protein</w:t>
            </w:r>
          </w:p>
        </w:tc>
        <w:tc>
          <w:tcPr>
            <w:tcW w:w="1984" w:type="dxa"/>
            <w:shd w:val="clear" w:color="auto" w:fill="FFFFFF" w:themeFill="background1"/>
          </w:tcPr>
          <w:p w14:paraId="4EF73372" w14:textId="7518900A" w:rsidR="00924986" w:rsidRPr="00EF2601" w:rsidRDefault="00924986" w:rsidP="00171DF8">
            <w:pPr>
              <w:rPr>
                <w:rFonts w:ascii="Calibri" w:eastAsia="Calibri" w:hAnsi="Calibri" w:cs="Calibri"/>
                <w:lang w:val="en-US" w:eastAsia="nl-BE"/>
              </w:rPr>
            </w:pPr>
            <w:r>
              <w:rPr>
                <w:rFonts w:ascii="Calibri" w:eastAsia="Calibri" w:hAnsi="Calibri" w:cs="Calibri"/>
                <w:lang w:val="en-US" w:eastAsia="nl-BE"/>
              </w:rPr>
              <w:t>26</w:t>
            </w:r>
          </w:p>
        </w:tc>
        <w:tc>
          <w:tcPr>
            <w:tcW w:w="1984" w:type="dxa"/>
            <w:shd w:val="clear" w:color="auto" w:fill="FFFFFF" w:themeFill="background1"/>
          </w:tcPr>
          <w:p w14:paraId="4ACBD863" w14:textId="5C02C0C8" w:rsidR="00924986" w:rsidRPr="00EF2601" w:rsidRDefault="00924986" w:rsidP="00171DF8">
            <w:pPr>
              <w:rPr>
                <w:rFonts w:ascii="Calibri" w:eastAsia="Calibri" w:hAnsi="Calibri" w:cs="Calibri"/>
                <w:lang w:val="en-US" w:eastAsia="nl-BE"/>
              </w:rPr>
            </w:pPr>
            <w:r>
              <w:rPr>
                <w:rFonts w:ascii="Calibri" w:eastAsia="Calibri" w:hAnsi="Calibri" w:cs="Calibri"/>
                <w:lang w:val="en-US" w:eastAsia="nl-BE"/>
              </w:rPr>
              <w:t xml:space="preserve">0.9-1.1 </w:t>
            </w:r>
          </w:p>
        </w:tc>
        <w:tc>
          <w:tcPr>
            <w:tcW w:w="1984" w:type="dxa"/>
            <w:shd w:val="clear" w:color="auto" w:fill="FFFFFF" w:themeFill="background1"/>
          </w:tcPr>
          <w:p w14:paraId="3872077A" w14:textId="7D11B717" w:rsidR="00924986" w:rsidRDefault="00924986" w:rsidP="00171DF8">
            <w:pPr>
              <w:jc w:val="both"/>
              <w:rPr>
                <w:rFonts w:ascii="Calibri" w:hAnsi="Calibri" w:cs="Calibri"/>
                <w:color w:val="000000"/>
                <w:lang w:val="en-US"/>
              </w:rPr>
            </w:pPr>
            <w:r>
              <w:rPr>
                <w:rFonts w:ascii="Calibri" w:eastAsia="Calibri" w:hAnsi="Calibri" w:cs="Calibri"/>
                <w:lang w:val="en-US" w:eastAsia="nl-BE"/>
              </w:rPr>
              <w:t>90-110</w:t>
            </w:r>
          </w:p>
        </w:tc>
        <w:tc>
          <w:tcPr>
            <w:tcW w:w="1984" w:type="dxa"/>
            <w:shd w:val="clear" w:color="auto" w:fill="FFFFFF" w:themeFill="background1"/>
          </w:tcPr>
          <w:p w14:paraId="1BFC9AAF" w14:textId="5958DE2B" w:rsidR="00924986" w:rsidRDefault="001E6970" w:rsidP="00171DF8">
            <w:pPr>
              <w:jc w:val="both"/>
              <w:rPr>
                <w:rFonts w:ascii="Calibri" w:eastAsia="Calibri" w:hAnsi="Calibri" w:cs="Calibri"/>
                <w:lang w:val="en-US" w:eastAsia="nl-BE"/>
              </w:rPr>
            </w:pPr>
            <w:r>
              <w:rPr>
                <w:rFonts w:ascii="Calibri" w:eastAsia="Calibri" w:hAnsi="Calibri" w:cs="Calibri"/>
                <w:lang w:val="en-US" w:eastAsia="nl-BE"/>
              </w:rPr>
              <w:t>No</w:t>
            </w:r>
          </w:p>
        </w:tc>
      </w:tr>
      <w:tr w:rsidR="008143C5" w:rsidRPr="00545305" w14:paraId="2D696688" w14:textId="43CBE665" w:rsidTr="000C1308">
        <w:tc>
          <w:tcPr>
            <w:tcW w:w="2551" w:type="dxa"/>
            <w:shd w:val="clear" w:color="auto" w:fill="FFFFFF" w:themeFill="background1"/>
          </w:tcPr>
          <w:p w14:paraId="4C2F85F0" w14:textId="64DFA586" w:rsidR="00924986" w:rsidRPr="00C523BB" w:rsidRDefault="00924986" w:rsidP="000C1308">
            <w:pPr>
              <w:rPr>
                <w:rFonts w:ascii="Calibri" w:hAnsi="Calibri" w:cs="Calibri"/>
                <w:color w:val="000000"/>
                <w:lang w:val="fr-FR"/>
              </w:rPr>
            </w:pPr>
            <w:r w:rsidRPr="00C523BB">
              <w:rPr>
                <w:rFonts w:ascii="Calibri" w:eastAsia="Times New Roman" w:hAnsi="Calibri" w:cs="Calibri"/>
                <w:lang w:val="fr-FR" w:eastAsia="nl-BE"/>
              </w:rPr>
              <w:t>Thams et al. (2022)</w:t>
            </w:r>
            <w:sdt>
              <w:sdtPr>
                <w:rPr>
                  <w:rFonts w:ascii="Calibri" w:eastAsia="Times New Roman" w:hAnsi="Calibri" w:cs="Calibri"/>
                  <w:color w:val="000000"/>
                  <w:lang w:val="en-US" w:eastAsia="nl-BE"/>
                </w:rPr>
                <w:tag w:val="MENDELEY_CITATION_v3_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"/>
                <w:id w:val="-1878079766"/>
                <w:placeholder>
                  <w:docPart w:val="3DB4D0591B4F4DE7A8B991309312EFAB"/>
                </w:placeholder>
              </w:sdtPr>
              <w:sdtEndPr/>
              <w:sdtContent>
                <w:r w:rsidR="0094045C" w:rsidRPr="0094045C">
                  <w:rPr>
                    <w:rFonts w:ascii="Calibri" w:eastAsia="Times New Roman" w:hAnsi="Calibri" w:cs="Calibri"/>
                    <w:color w:val="000000"/>
                    <w:lang w:val="fr-FR" w:eastAsia="nl-BE"/>
                  </w:rPr>
                  <w:t>[4]</w:t>
                </w:r>
              </w:sdtContent>
            </w:sdt>
          </w:p>
        </w:tc>
        <w:tc>
          <w:tcPr>
            <w:tcW w:w="3685" w:type="dxa"/>
            <w:shd w:val="clear" w:color="auto" w:fill="FFFFFF" w:themeFill="background1"/>
          </w:tcPr>
          <w:p w14:paraId="563237FB" w14:textId="77777777" w:rsidR="00924986" w:rsidRPr="009B415A" w:rsidRDefault="00924986" w:rsidP="00812681">
            <w:pPr>
              <w:jc w:val="both"/>
              <w:rPr>
                <w:rFonts w:ascii="Calibri" w:hAnsi="Calibri" w:cs="Calibri"/>
                <w:b/>
                <w:bCs/>
                <w:lang w:val="en-US"/>
              </w:rPr>
            </w:pPr>
            <w:r w:rsidRPr="009B415A">
              <w:rPr>
                <w:rFonts w:ascii="Calibri" w:hAnsi="Calibri" w:cs="Calibri"/>
                <w:b/>
                <w:bCs/>
                <w:lang w:val="en-US"/>
              </w:rPr>
              <w:t xml:space="preserve">High protein yoghurt and vitamin D </w:t>
            </w:r>
          </w:p>
          <w:p w14:paraId="5F9A7252" w14:textId="77777777" w:rsidR="00924986" w:rsidRDefault="00924986" w:rsidP="00812681">
            <w:pPr>
              <w:jc w:val="both"/>
              <w:rPr>
                <w:rFonts w:ascii="Calibri" w:hAnsi="Calibri" w:cs="Calibri"/>
                <w:color w:val="000000"/>
                <w:lang w:val="en-US"/>
              </w:rPr>
            </w:pPr>
            <w:r>
              <w:rPr>
                <w:rFonts w:ascii="Calibri" w:hAnsi="Calibri" w:cs="Calibri"/>
                <w:lang w:val="en-US"/>
              </w:rPr>
              <w:t>23.4-28.6g protein</w:t>
            </w:r>
          </w:p>
        </w:tc>
        <w:tc>
          <w:tcPr>
            <w:tcW w:w="1984" w:type="dxa"/>
            <w:shd w:val="clear" w:color="auto" w:fill="FFFFFF" w:themeFill="background1"/>
          </w:tcPr>
          <w:p w14:paraId="1708BF01" w14:textId="7776E980" w:rsidR="00924986" w:rsidRPr="00EF2601" w:rsidRDefault="00924986" w:rsidP="00812681">
            <w:pPr>
              <w:rPr>
                <w:rFonts w:ascii="Calibri" w:eastAsia="Calibri" w:hAnsi="Calibri" w:cs="Calibri"/>
                <w:lang w:val="en-US" w:eastAsia="nl-BE"/>
              </w:rPr>
            </w:pPr>
            <w:r>
              <w:rPr>
                <w:rFonts w:ascii="Calibri" w:eastAsia="Calibri" w:hAnsi="Calibri" w:cs="Calibri"/>
                <w:lang w:val="en-US" w:eastAsia="nl-BE"/>
              </w:rPr>
              <w:t>26</w:t>
            </w:r>
          </w:p>
        </w:tc>
        <w:tc>
          <w:tcPr>
            <w:tcW w:w="1984" w:type="dxa"/>
            <w:shd w:val="clear" w:color="auto" w:fill="FFFFFF" w:themeFill="background1"/>
          </w:tcPr>
          <w:p w14:paraId="15C82289" w14:textId="27E8BFEC" w:rsidR="00924986" w:rsidRPr="00EF2601" w:rsidRDefault="00924986" w:rsidP="00812681">
            <w:pPr>
              <w:rPr>
                <w:rFonts w:ascii="Calibri" w:eastAsia="Calibri" w:hAnsi="Calibri" w:cs="Calibri"/>
                <w:lang w:val="en-US" w:eastAsia="nl-BE"/>
              </w:rPr>
            </w:pPr>
            <w:r>
              <w:rPr>
                <w:rFonts w:ascii="Calibri" w:eastAsia="Calibri" w:hAnsi="Calibri" w:cs="Calibri"/>
                <w:lang w:val="en-US" w:eastAsia="nl-BE"/>
              </w:rPr>
              <w:t xml:space="preserve">0.9-1.1 </w:t>
            </w:r>
          </w:p>
        </w:tc>
        <w:tc>
          <w:tcPr>
            <w:tcW w:w="1984" w:type="dxa"/>
            <w:shd w:val="clear" w:color="auto" w:fill="FFFFFF" w:themeFill="background1"/>
          </w:tcPr>
          <w:p w14:paraId="55DA2925" w14:textId="305F6D27" w:rsidR="00924986" w:rsidRDefault="00924986" w:rsidP="00812681">
            <w:pPr>
              <w:jc w:val="both"/>
              <w:rPr>
                <w:rFonts w:ascii="Calibri" w:hAnsi="Calibri" w:cs="Calibri"/>
                <w:color w:val="000000"/>
                <w:lang w:val="en-US"/>
              </w:rPr>
            </w:pPr>
            <w:r>
              <w:rPr>
                <w:rFonts w:ascii="Calibri" w:eastAsia="Calibri" w:hAnsi="Calibri" w:cs="Calibri"/>
                <w:lang w:val="en-US" w:eastAsia="nl-BE"/>
              </w:rPr>
              <w:t>90-110</w:t>
            </w:r>
          </w:p>
        </w:tc>
        <w:tc>
          <w:tcPr>
            <w:tcW w:w="1984" w:type="dxa"/>
            <w:shd w:val="clear" w:color="auto" w:fill="FFFFFF" w:themeFill="background1"/>
          </w:tcPr>
          <w:p w14:paraId="00528571" w14:textId="6E66F40F" w:rsidR="00924986" w:rsidRDefault="001E6970" w:rsidP="00812681">
            <w:pPr>
              <w:jc w:val="both"/>
              <w:rPr>
                <w:rFonts w:ascii="Calibri" w:eastAsia="Calibri" w:hAnsi="Calibri" w:cs="Calibri"/>
                <w:lang w:val="en-US" w:eastAsia="nl-BE"/>
              </w:rPr>
            </w:pPr>
            <w:r>
              <w:rPr>
                <w:rFonts w:ascii="Calibri" w:eastAsia="Calibri" w:hAnsi="Calibri" w:cs="Calibri"/>
                <w:lang w:val="en-US" w:eastAsia="nl-BE"/>
              </w:rPr>
              <w:t>No</w:t>
            </w:r>
          </w:p>
        </w:tc>
      </w:tr>
      <w:tr w:rsidR="008143C5" w:rsidRPr="00547D07" w14:paraId="000A15AB" w14:textId="01D6F0EF" w:rsidTr="000C1308">
        <w:tc>
          <w:tcPr>
            <w:tcW w:w="2551" w:type="dxa"/>
            <w:shd w:val="clear" w:color="auto" w:fill="FFFFFF" w:themeFill="background1"/>
          </w:tcPr>
          <w:p w14:paraId="3F8F2D13" w14:textId="75983486" w:rsidR="00924986" w:rsidRDefault="00924986" w:rsidP="000C1308">
            <w:pPr>
              <w:rPr>
                <w:rFonts w:ascii="Calibri" w:hAnsi="Calibri" w:cs="Calibri"/>
                <w:color w:val="000000"/>
                <w:lang w:val="en-US"/>
              </w:rPr>
            </w:pPr>
            <w:r w:rsidRPr="0017725A">
              <w:rPr>
                <w:rFonts w:ascii="Calibri" w:eastAsia="Times New Roman" w:hAnsi="Calibri" w:cs="Calibri"/>
                <w:lang w:val="en-US" w:eastAsia="nl-BE"/>
              </w:rPr>
              <w:t>Grillenberger</w:t>
            </w:r>
            <w:r>
              <w:rPr>
                <w:rFonts w:ascii="Calibri" w:eastAsia="Times New Roman" w:hAnsi="Calibri" w:cs="Calibri"/>
                <w:lang w:val="en-US" w:eastAsia="nl-BE"/>
              </w:rPr>
              <w:t xml:space="preserve"> et al. (2003)</w:t>
            </w:r>
            <w:sdt>
              <w:sdtPr>
                <w:rPr>
                  <w:rFonts w:ascii="Calibri" w:eastAsia="Times New Roman" w:hAnsi="Calibri" w:cs="Calibri"/>
                  <w:color w:val="000000"/>
                  <w:lang w:val="en-US" w:eastAsia="nl-BE"/>
                </w:rPr>
                <w:tag w:val="MENDELEY_CITATION_v3_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"/>
                <w:id w:val="1393612367"/>
                <w:placeholder>
                  <w:docPart w:val="305483E852DB42D297E78ECBBAF363E2"/>
                </w:placeholder>
              </w:sdtPr>
              <w:sdtEndPr/>
              <w:sdtContent>
                <w:r w:rsidR="0094045C" w:rsidRPr="0094045C">
                  <w:rPr>
                    <w:rFonts w:ascii="Calibri" w:eastAsia="Times New Roman" w:hAnsi="Calibri" w:cs="Calibri"/>
                    <w:color w:val="000000"/>
                    <w:lang w:val="en-US" w:eastAsia="nl-BE"/>
                  </w:rPr>
                  <w:t>[5]</w:t>
                </w:r>
              </w:sdtContent>
            </w:sdt>
          </w:p>
        </w:tc>
        <w:tc>
          <w:tcPr>
            <w:tcW w:w="3685" w:type="dxa"/>
            <w:shd w:val="clear" w:color="auto" w:fill="FFFFFF" w:themeFill="background1"/>
          </w:tcPr>
          <w:p w14:paraId="72C0F82F" w14:textId="77777777" w:rsidR="00924986" w:rsidRDefault="00924986" w:rsidP="00812681">
            <w:pPr>
              <w:jc w:val="both"/>
              <w:rPr>
                <w:rFonts w:ascii="Calibri" w:hAnsi="Calibri" w:cs="Calibri"/>
                <w:color w:val="000000"/>
                <w:lang w:val="en-US"/>
              </w:rPr>
            </w:pPr>
            <w:r w:rsidRPr="009B415A">
              <w:rPr>
                <w:rFonts w:ascii="Calibri" w:hAnsi="Calibri" w:cs="Calibri"/>
                <w:b/>
                <w:bCs/>
                <w:color w:val="000000"/>
                <w:lang w:val="en-US"/>
              </w:rPr>
              <w:t xml:space="preserve">Meal </w:t>
            </w:r>
            <w:r>
              <w:rPr>
                <w:rFonts w:ascii="Calibri" w:hAnsi="Calibri" w:cs="Calibri"/>
                <w:b/>
                <w:bCs/>
                <w:color w:val="000000"/>
                <w:lang w:val="en-US"/>
              </w:rPr>
              <w:t>enriched with</w:t>
            </w:r>
            <w:r w:rsidRPr="009B415A">
              <w:rPr>
                <w:rFonts w:ascii="Calibri" w:hAnsi="Calibri" w:cs="Calibri"/>
                <w:b/>
                <w:bCs/>
                <w:color w:val="000000"/>
                <w:lang w:val="en-US"/>
              </w:rPr>
              <w:t xml:space="preserve"> either meat, milk or extra fat</w:t>
            </w:r>
          </w:p>
        </w:tc>
        <w:tc>
          <w:tcPr>
            <w:tcW w:w="1984" w:type="dxa"/>
            <w:shd w:val="clear" w:color="auto" w:fill="FFFFFF" w:themeFill="background1"/>
          </w:tcPr>
          <w:p w14:paraId="61C2EE53" w14:textId="353735DF" w:rsidR="00924986" w:rsidRPr="00FB2DF4" w:rsidRDefault="00924986" w:rsidP="00812681">
            <w:pPr>
              <w:jc w:val="both"/>
              <w:rPr>
                <w:rFonts w:ascii="Calibri" w:eastAsia="Calibri" w:hAnsi="Calibri" w:cs="Calibri"/>
                <w:lang w:val="en-US" w:eastAsia="nl-BE"/>
              </w:rPr>
            </w:pPr>
            <w:r>
              <w:rPr>
                <w:rFonts w:ascii="Calibri" w:eastAsia="Calibri" w:hAnsi="Calibri" w:cs="Calibri"/>
                <w:lang w:val="en-US" w:eastAsia="nl-BE"/>
              </w:rPr>
              <w:t>20</w:t>
            </w:r>
          </w:p>
        </w:tc>
        <w:tc>
          <w:tcPr>
            <w:tcW w:w="1984" w:type="dxa"/>
            <w:shd w:val="clear" w:color="auto" w:fill="FFFFFF" w:themeFill="background1"/>
          </w:tcPr>
          <w:p w14:paraId="31A8396C" w14:textId="2F22E6F0" w:rsidR="00924986" w:rsidRPr="00F96674" w:rsidRDefault="00924986" w:rsidP="00812681">
            <w:pPr>
              <w:jc w:val="both"/>
              <w:rPr>
                <w:rFonts w:ascii="Calibri" w:eastAsia="Calibri" w:hAnsi="Calibri" w:cs="Calibri"/>
                <w:lang w:val="en-US" w:eastAsia="nl-BE"/>
              </w:rPr>
            </w:pPr>
            <w:r>
              <w:rPr>
                <w:rFonts w:ascii="Calibri" w:eastAsia="Calibri" w:hAnsi="Calibri" w:cs="Calibri"/>
                <w:lang w:val="en-US" w:eastAsia="nl-BE"/>
              </w:rPr>
              <w:t>NA</w:t>
            </w:r>
          </w:p>
        </w:tc>
        <w:tc>
          <w:tcPr>
            <w:tcW w:w="1984" w:type="dxa"/>
            <w:shd w:val="clear" w:color="auto" w:fill="FFFFFF" w:themeFill="background1"/>
          </w:tcPr>
          <w:p w14:paraId="6FFE0B72" w14:textId="3D5F0296" w:rsidR="00924986" w:rsidRPr="00EA77F7" w:rsidRDefault="00924986" w:rsidP="00812681">
            <w:pPr>
              <w:jc w:val="both"/>
              <w:rPr>
                <w:rFonts w:ascii="Calibri" w:hAnsi="Calibri" w:cs="Calibri"/>
                <w:color w:val="000000"/>
              </w:rPr>
            </w:pPr>
            <w:r w:rsidRPr="000C1308">
              <w:rPr>
                <w:rFonts w:ascii="Calibri" w:eastAsia="Calibri" w:hAnsi="Calibri" w:cs="Calibri"/>
                <w:color w:val="000000" w:themeColor="text1"/>
                <w:lang w:eastAsia="nl-BE"/>
              </w:rPr>
              <w:t>NA</w:t>
            </w:r>
          </w:p>
        </w:tc>
        <w:tc>
          <w:tcPr>
            <w:tcW w:w="1984" w:type="dxa"/>
            <w:shd w:val="clear" w:color="auto" w:fill="FFFFFF" w:themeFill="background1"/>
          </w:tcPr>
          <w:p w14:paraId="2DE5B1AE" w14:textId="6651DB1C" w:rsidR="00924986" w:rsidRPr="00924986" w:rsidDel="00FE1756" w:rsidRDefault="001E6970" w:rsidP="00812681">
            <w:pPr>
              <w:jc w:val="both"/>
              <w:rPr>
                <w:rFonts w:ascii="Calibri" w:eastAsia="Calibri" w:hAnsi="Calibri" w:cs="Calibri"/>
                <w:color w:val="000000" w:themeColor="text1"/>
                <w:lang w:eastAsia="nl-BE"/>
              </w:rPr>
            </w:pPr>
            <w:r>
              <w:rPr>
                <w:rFonts w:ascii="Calibri" w:eastAsia="Calibri" w:hAnsi="Calibri" w:cs="Calibri"/>
                <w:color w:val="000000" w:themeColor="text1"/>
                <w:lang w:eastAsia="nl-BE"/>
              </w:rPr>
              <w:t>Yes</w:t>
            </w:r>
          </w:p>
        </w:tc>
      </w:tr>
      <w:tr w:rsidR="00430BCA" w:rsidRPr="00BB15FC" w14:paraId="7BAB9FA4" w14:textId="77777777" w:rsidTr="000C1308">
        <w:tc>
          <w:tcPr>
            <w:tcW w:w="2551" w:type="dxa"/>
            <w:shd w:val="clear" w:color="auto" w:fill="FFFFFF" w:themeFill="background1"/>
          </w:tcPr>
          <w:p w14:paraId="17827055" w14:textId="20C377E6" w:rsidR="00430BCA" w:rsidRPr="0017725A" w:rsidRDefault="00072E9E" w:rsidP="000C1308">
            <w:pPr>
              <w:rPr>
                <w:rFonts w:ascii="Calibri" w:eastAsia="Times New Roman" w:hAnsi="Calibri" w:cs="Calibri"/>
                <w:lang w:val="en-US" w:eastAsia="nl-BE"/>
              </w:rPr>
            </w:pPr>
            <w:r>
              <w:rPr>
                <w:rFonts w:ascii="Calibri" w:eastAsia="Times New Roman" w:hAnsi="Calibri" w:cs="Calibri"/>
                <w:lang w:val="en-US" w:eastAsia="nl-BE"/>
              </w:rPr>
              <w:t>Kasture et al. (202</w:t>
            </w:r>
            <w:r w:rsidR="0096718F">
              <w:rPr>
                <w:rFonts w:ascii="Calibri" w:eastAsia="Times New Roman" w:hAnsi="Calibri" w:cs="Calibri"/>
                <w:lang w:val="en-US" w:eastAsia="nl-BE"/>
              </w:rPr>
              <w:t>3)</w:t>
            </w:r>
            <w:sdt>
              <w:sdtPr>
                <w:rPr>
                  <w:rFonts w:ascii="Calibri" w:eastAsia="Times New Roman" w:hAnsi="Calibri" w:cs="Calibri"/>
                  <w:color w:val="000000"/>
                  <w:lang w:val="en-US" w:eastAsia="nl-BE"/>
                </w:rPr>
                <w:tag w:val="MENDELEY_CITATION_v3_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"/>
                <w:id w:val="1552342098"/>
                <w:placeholder>
                  <w:docPart w:val="DefaultPlaceholder_-1854013440"/>
                </w:placeholder>
              </w:sdtPr>
              <w:sdtEndPr/>
              <w:sdtContent>
                <w:r w:rsidR="0094045C" w:rsidRPr="0094045C">
                  <w:rPr>
                    <w:rFonts w:ascii="Calibri" w:eastAsia="Times New Roman" w:hAnsi="Calibri" w:cs="Calibri"/>
                    <w:color w:val="000000"/>
                    <w:lang w:val="en-US" w:eastAsia="nl-BE"/>
                  </w:rPr>
                  <w:t>[6]</w:t>
                </w:r>
              </w:sdtContent>
            </w:sdt>
          </w:p>
        </w:tc>
        <w:tc>
          <w:tcPr>
            <w:tcW w:w="3685" w:type="dxa"/>
            <w:shd w:val="clear" w:color="auto" w:fill="FFFFFF" w:themeFill="background1"/>
          </w:tcPr>
          <w:p w14:paraId="3765ED98" w14:textId="77777777" w:rsidR="00CF40AB" w:rsidRDefault="00CF40AB" w:rsidP="00CF40AB">
            <w:pPr>
              <w:jc w:val="both"/>
              <w:rPr>
                <w:rFonts w:ascii="Calibri" w:hAnsi="Calibri" w:cs="Calibri"/>
                <w:b/>
                <w:bCs/>
                <w:color w:val="000000"/>
                <w:lang w:val="en-US"/>
              </w:rPr>
            </w:pPr>
            <w:r>
              <w:rPr>
                <w:rFonts w:ascii="Calibri" w:hAnsi="Calibri" w:cs="Calibri"/>
                <w:b/>
                <w:bCs/>
                <w:color w:val="000000"/>
                <w:lang w:val="en-US"/>
              </w:rPr>
              <w:t>Protein-rich snack and yoga or physical exercise</w:t>
            </w:r>
          </w:p>
          <w:p w14:paraId="021C296D" w14:textId="5FC530EB" w:rsidR="00430BCA" w:rsidRPr="009B415A" w:rsidRDefault="00CF40AB" w:rsidP="00CF40AB">
            <w:pPr>
              <w:jc w:val="both"/>
              <w:rPr>
                <w:rFonts w:ascii="Calibri" w:hAnsi="Calibri" w:cs="Calibri"/>
                <w:b/>
                <w:bCs/>
                <w:color w:val="000000"/>
                <w:lang w:val="en-US"/>
              </w:rPr>
            </w:pPr>
            <w:r>
              <w:rPr>
                <w:rFonts w:ascii="Calibri" w:hAnsi="Calibri" w:cs="Calibri"/>
                <w:color w:val="000000"/>
                <w:lang w:val="en-US"/>
              </w:rPr>
              <w:t>7g protein</w:t>
            </w:r>
          </w:p>
        </w:tc>
        <w:tc>
          <w:tcPr>
            <w:tcW w:w="1984" w:type="dxa"/>
            <w:shd w:val="clear" w:color="auto" w:fill="FFFFFF" w:themeFill="background1"/>
          </w:tcPr>
          <w:p w14:paraId="0D6DFC17" w14:textId="3C6BC375" w:rsidR="00430BCA" w:rsidRDefault="003A157C" w:rsidP="00812681">
            <w:pPr>
              <w:jc w:val="both"/>
              <w:rPr>
                <w:rFonts w:ascii="Calibri" w:eastAsia="Calibri" w:hAnsi="Calibri" w:cs="Calibri"/>
                <w:lang w:val="en-US" w:eastAsia="nl-BE"/>
              </w:rPr>
            </w:pPr>
            <w:r>
              <w:rPr>
                <w:rFonts w:ascii="Calibri" w:eastAsia="Calibri" w:hAnsi="Calibri" w:cs="Calibri"/>
                <w:lang w:val="en-US" w:eastAsia="nl-BE"/>
              </w:rPr>
              <w:t>23.7-24.7</w:t>
            </w:r>
          </w:p>
        </w:tc>
        <w:tc>
          <w:tcPr>
            <w:tcW w:w="1984" w:type="dxa"/>
            <w:shd w:val="clear" w:color="auto" w:fill="FFFFFF" w:themeFill="background1"/>
          </w:tcPr>
          <w:p w14:paraId="4F6CA864" w14:textId="7EB3FEC9" w:rsidR="00430BCA" w:rsidRDefault="003A157C" w:rsidP="00812681">
            <w:pPr>
              <w:jc w:val="both"/>
              <w:rPr>
                <w:rFonts w:ascii="Calibri" w:eastAsia="Calibri" w:hAnsi="Calibri" w:cs="Calibri"/>
                <w:lang w:val="en-US" w:eastAsia="nl-BE"/>
              </w:rPr>
            </w:pPr>
            <w:r>
              <w:rPr>
                <w:rFonts w:ascii="Calibri" w:eastAsia="Calibri" w:hAnsi="Calibri" w:cs="Calibri"/>
                <w:lang w:val="en-US" w:eastAsia="nl-BE"/>
              </w:rPr>
              <w:t>0.28-0.3</w:t>
            </w:r>
          </w:p>
        </w:tc>
        <w:tc>
          <w:tcPr>
            <w:tcW w:w="1984" w:type="dxa"/>
            <w:shd w:val="clear" w:color="auto" w:fill="FFFFFF" w:themeFill="background1"/>
          </w:tcPr>
          <w:p w14:paraId="1684F15A" w14:textId="3E7E95E7" w:rsidR="00430BCA" w:rsidRPr="00BB15FC" w:rsidRDefault="003A157C" w:rsidP="00812681">
            <w:pPr>
              <w:jc w:val="both"/>
              <w:rPr>
                <w:rFonts w:ascii="Calibri" w:eastAsia="Calibri" w:hAnsi="Calibri" w:cs="Calibri"/>
                <w:color w:val="000000" w:themeColor="text1"/>
                <w:lang w:eastAsia="nl-BE"/>
              </w:rPr>
            </w:pPr>
            <w:r>
              <w:rPr>
                <w:rFonts w:ascii="Calibri" w:eastAsia="Calibri" w:hAnsi="Calibri" w:cs="Calibri"/>
                <w:color w:val="000000" w:themeColor="text1"/>
                <w:lang w:eastAsia="nl-BE"/>
              </w:rPr>
              <w:t>22-24</w:t>
            </w:r>
          </w:p>
        </w:tc>
        <w:tc>
          <w:tcPr>
            <w:tcW w:w="1984" w:type="dxa"/>
            <w:shd w:val="clear" w:color="auto" w:fill="FFFFFF" w:themeFill="background1"/>
          </w:tcPr>
          <w:p w14:paraId="052BC830" w14:textId="3861D18B" w:rsidR="00430BCA" w:rsidRPr="00BB15FC" w:rsidRDefault="003A157C" w:rsidP="00812681">
            <w:pPr>
              <w:jc w:val="both"/>
              <w:rPr>
                <w:rFonts w:ascii="Calibri" w:eastAsia="Calibri" w:hAnsi="Calibri" w:cs="Calibri"/>
                <w:color w:val="000000" w:themeColor="text1"/>
                <w:lang w:eastAsia="nl-BE"/>
              </w:rPr>
            </w:pPr>
            <w:r>
              <w:rPr>
                <w:rFonts w:ascii="Calibri" w:eastAsia="Calibri" w:hAnsi="Calibri" w:cs="Calibri"/>
                <w:color w:val="000000" w:themeColor="text1"/>
                <w:lang w:eastAsia="nl-BE"/>
              </w:rPr>
              <w:t>No</w:t>
            </w:r>
          </w:p>
        </w:tc>
      </w:tr>
      <w:tr w:rsidR="008143C5" w:rsidRPr="00924986" w14:paraId="576F35A5" w14:textId="78006A4D" w:rsidTr="000C1308">
        <w:tc>
          <w:tcPr>
            <w:tcW w:w="2551" w:type="dxa"/>
            <w:shd w:val="clear" w:color="auto" w:fill="FFFFFF" w:themeFill="background1"/>
          </w:tcPr>
          <w:p w14:paraId="1DEE0156" w14:textId="547E346D" w:rsidR="00924986" w:rsidRDefault="00924986" w:rsidP="000C1308">
            <w:pPr>
              <w:rPr>
                <w:rFonts w:ascii="Calibri" w:hAnsi="Calibri" w:cs="Calibri"/>
                <w:color w:val="000000"/>
                <w:lang w:val="en-US"/>
              </w:rPr>
            </w:pPr>
            <w:r w:rsidRPr="00237D90">
              <w:rPr>
                <w:rFonts w:ascii="Calibri" w:hAnsi="Calibri" w:cs="Calibri"/>
                <w:color w:val="000000"/>
                <w:lang w:val="en-US"/>
              </w:rPr>
              <w:t>Clinical</w:t>
            </w:r>
            <w:r>
              <w:rPr>
                <w:rFonts w:ascii="Calibri" w:hAnsi="Calibri" w:cs="Calibri"/>
                <w:color w:val="000000"/>
                <w:lang w:val="en-US"/>
              </w:rPr>
              <w:t>t</w:t>
            </w:r>
            <w:r w:rsidRPr="00237D90">
              <w:rPr>
                <w:rFonts w:ascii="Calibri" w:hAnsi="Calibri" w:cs="Calibri"/>
                <w:color w:val="000000"/>
                <w:lang w:val="en-US"/>
              </w:rPr>
              <w:t>rials</w:t>
            </w:r>
            <w:r>
              <w:rPr>
                <w:rFonts w:ascii="Calibri" w:hAnsi="Calibri" w:cs="Calibri"/>
                <w:color w:val="000000"/>
                <w:lang w:val="en-US"/>
              </w:rPr>
              <w:t>.gov (2019)</w:t>
            </w:r>
            <w:sdt>
              <w:sdtPr>
                <w:rPr>
                  <w:rFonts w:ascii="Calibri" w:hAnsi="Calibri" w:cs="Calibri"/>
                  <w:color w:val="000000"/>
                  <w:lang w:val="en-US"/>
                </w:rPr>
                <w:tag w:val="MENDELEY_CITATION_v3_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"/>
                <w:id w:val="182868534"/>
                <w:placeholder>
                  <w:docPart w:val="402F44741AD14ED8A5F962D561EBD44C"/>
                </w:placeholder>
              </w:sdtPr>
              <w:sdtEndPr/>
              <w:sdtContent>
                <w:r w:rsidR="0094045C" w:rsidRPr="0094045C">
                  <w:rPr>
                    <w:rFonts w:ascii="Calibri" w:hAnsi="Calibri" w:cs="Calibri"/>
                    <w:color w:val="000000"/>
                    <w:lang w:val="en-US"/>
                  </w:rPr>
                  <w:t>[7]</w:t>
                </w:r>
              </w:sdtContent>
            </w:sdt>
          </w:p>
        </w:tc>
        <w:tc>
          <w:tcPr>
            <w:tcW w:w="3685" w:type="dxa"/>
            <w:shd w:val="clear" w:color="auto" w:fill="FFFFFF" w:themeFill="background1"/>
          </w:tcPr>
          <w:p w14:paraId="4EB60D45" w14:textId="77777777" w:rsidR="00924986" w:rsidRPr="009B415A" w:rsidRDefault="00924986" w:rsidP="00812681">
            <w:pPr>
              <w:jc w:val="both"/>
              <w:rPr>
                <w:rFonts w:ascii="Calibri" w:hAnsi="Calibri" w:cs="Calibri"/>
                <w:b/>
                <w:bCs/>
                <w:lang w:val="en-US"/>
              </w:rPr>
            </w:pPr>
            <w:r w:rsidRPr="009B415A">
              <w:rPr>
                <w:rFonts w:ascii="Calibri" w:hAnsi="Calibri" w:cs="Calibri"/>
                <w:b/>
                <w:bCs/>
                <w:lang w:val="en-US"/>
              </w:rPr>
              <w:t>Protein powder and micronutrients</w:t>
            </w:r>
          </w:p>
          <w:p w14:paraId="4BBDF585" w14:textId="0C59C826" w:rsidR="00924986" w:rsidRDefault="00924986" w:rsidP="00812681">
            <w:pPr>
              <w:jc w:val="both"/>
              <w:rPr>
                <w:rFonts w:ascii="Calibri" w:hAnsi="Calibri" w:cs="Calibri"/>
                <w:color w:val="000000"/>
                <w:lang w:val="en-US"/>
              </w:rPr>
            </w:pPr>
            <w:r w:rsidRPr="00D91ABD">
              <w:rPr>
                <w:rFonts w:ascii="Calibri" w:hAnsi="Calibri" w:cs="Calibri"/>
                <w:lang w:val="en-US"/>
              </w:rPr>
              <w:t xml:space="preserve">RDI of Protein </w:t>
            </w:r>
          </w:p>
        </w:tc>
        <w:tc>
          <w:tcPr>
            <w:tcW w:w="1984" w:type="dxa"/>
            <w:shd w:val="clear" w:color="auto" w:fill="FFFFFF" w:themeFill="background1"/>
          </w:tcPr>
          <w:p w14:paraId="3DB84745" w14:textId="7212683E" w:rsidR="00924986" w:rsidRPr="00EF2601" w:rsidRDefault="00924986" w:rsidP="00812681">
            <w:pPr>
              <w:jc w:val="both"/>
              <w:rPr>
                <w:rFonts w:ascii="Calibri" w:eastAsia="Calibri" w:hAnsi="Calibri" w:cs="Calibri"/>
                <w:lang w:val="en-US" w:eastAsia="nl-BE"/>
              </w:rPr>
            </w:pPr>
            <w:r>
              <w:rPr>
                <w:rFonts w:ascii="Calibri" w:eastAsia="Calibri" w:hAnsi="Calibri" w:cs="Calibri"/>
                <w:lang w:val="en-US" w:eastAsia="nl-BE"/>
              </w:rPr>
              <w:t>NA</w:t>
            </w:r>
          </w:p>
        </w:tc>
        <w:tc>
          <w:tcPr>
            <w:tcW w:w="1984" w:type="dxa"/>
            <w:shd w:val="clear" w:color="auto" w:fill="FFFFFF" w:themeFill="background1"/>
          </w:tcPr>
          <w:p w14:paraId="38FE31B7" w14:textId="0B1E463F" w:rsidR="00924986" w:rsidRPr="00EF2601" w:rsidRDefault="00924986" w:rsidP="00812681">
            <w:pPr>
              <w:jc w:val="both"/>
              <w:rPr>
                <w:rFonts w:ascii="Calibri" w:eastAsia="Calibri" w:hAnsi="Calibri" w:cs="Calibri"/>
                <w:lang w:val="en-US" w:eastAsia="nl-BE"/>
              </w:rPr>
            </w:pPr>
            <w:r>
              <w:rPr>
                <w:rFonts w:ascii="Calibri" w:eastAsia="Calibri" w:hAnsi="Calibri" w:cs="Calibri"/>
                <w:lang w:val="en-US" w:eastAsia="nl-BE"/>
              </w:rPr>
              <w:t>NA</w:t>
            </w:r>
          </w:p>
        </w:tc>
        <w:tc>
          <w:tcPr>
            <w:tcW w:w="1984" w:type="dxa"/>
            <w:shd w:val="clear" w:color="auto" w:fill="FFFFFF" w:themeFill="background1"/>
          </w:tcPr>
          <w:p w14:paraId="5180DB70" w14:textId="49330759" w:rsidR="00924986" w:rsidRDefault="00924986" w:rsidP="00812681">
            <w:pPr>
              <w:jc w:val="both"/>
              <w:rPr>
                <w:rFonts w:ascii="Calibri" w:hAnsi="Calibri" w:cs="Calibri"/>
                <w:color w:val="000000"/>
                <w:lang w:val="en-US"/>
              </w:rPr>
            </w:pPr>
            <w:r>
              <w:rPr>
                <w:rFonts w:ascii="Calibri" w:eastAsia="Calibri" w:hAnsi="Calibri" w:cs="Calibri"/>
                <w:lang w:val="en-US" w:eastAsia="nl-BE"/>
              </w:rPr>
              <w:t>NA</w:t>
            </w:r>
          </w:p>
        </w:tc>
        <w:tc>
          <w:tcPr>
            <w:tcW w:w="1984" w:type="dxa"/>
            <w:shd w:val="clear" w:color="auto" w:fill="FFFFFF" w:themeFill="background1"/>
          </w:tcPr>
          <w:p w14:paraId="42FB0714" w14:textId="555925C3" w:rsidR="00924986" w:rsidRDefault="001E6970" w:rsidP="00812681">
            <w:pPr>
              <w:jc w:val="both"/>
              <w:rPr>
                <w:rFonts w:ascii="Calibri" w:eastAsia="Calibri" w:hAnsi="Calibri" w:cs="Calibri"/>
                <w:lang w:val="en-US" w:eastAsia="nl-BE"/>
              </w:rPr>
            </w:pPr>
            <w:r>
              <w:rPr>
                <w:rFonts w:ascii="Calibri" w:eastAsia="Calibri" w:hAnsi="Calibri" w:cs="Calibri"/>
                <w:lang w:val="en-US" w:eastAsia="nl-BE"/>
              </w:rPr>
              <w:t>NA</w:t>
            </w:r>
          </w:p>
        </w:tc>
      </w:tr>
      <w:tr w:rsidR="008143C5" w:rsidRPr="00924986" w14:paraId="4E84D6EC" w14:textId="79AFBC94" w:rsidTr="000C1308">
        <w:tc>
          <w:tcPr>
            <w:tcW w:w="2551" w:type="dxa"/>
            <w:shd w:val="clear" w:color="auto" w:fill="FFFFFF" w:themeFill="background1"/>
          </w:tcPr>
          <w:p w14:paraId="6069F29A" w14:textId="39AF5A1F" w:rsidR="00924986" w:rsidRPr="00C523BB" w:rsidRDefault="00924986" w:rsidP="000C1308">
            <w:pPr>
              <w:rPr>
                <w:rFonts w:ascii="Calibri" w:hAnsi="Calibri" w:cs="Calibri"/>
                <w:color w:val="000000"/>
                <w:lang w:val="es-ES"/>
              </w:rPr>
            </w:pPr>
            <w:r w:rsidRPr="00C523BB">
              <w:rPr>
                <w:rFonts w:ascii="Calibri" w:eastAsia="Times New Roman" w:hAnsi="Calibri" w:cs="Calibri"/>
                <w:lang w:val="es-ES" w:eastAsia="nl-BE"/>
              </w:rPr>
              <w:t>Han et al. (2011)</w:t>
            </w:r>
            <w:sdt>
              <w:sdtPr>
                <w:rPr>
                  <w:rFonts w:ascii="Calibri" w:eastAsia="Times New Roman" w:hAnsi="Calibri" w:cs="Calibri"/>
                  <w:color w:val="000000"/>
                  <w:lang w:val="en-US" w:eastAsia="nl-BE"/>
                </w:rPr>
                <w:tag w:val="MENDELEY_CITATION_v3_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"/>
                <w:id w:val="409582715"/>
                <w:placeholder>
                  <w:docPart w:val="8334A98A238E45FB92A085830043F2BB"/>
                </w:placeholder>
              </w:sdtPr>
              <w:sdtEndPr/>
              <w:sdtContent>
                <w:r w:rsidR="0094045C" w:rsidRPr="0094045C">
                  <w:rPr>
                    <w:rFonts w:ascii="Calibri" w:eastAsia="Times New Roman" w:hAnsi="Calibri" w:cs="Calibri"/>
                    <w:color w:val="000000"/>
                    <w:lang w:val="es-ES" w:eastAsia="nl-BE"/>
                  </w:rPr>
                  <w:t>[8]</w:t>
                </w:r>
              </w:sdtContent>
            </w:sdt>
          </w:p>
        </w:tc>
        <w:tc>
          <w:tcPr>
            <w:tcW w:w="3685" w:type="dxa"/>
            <w:shd w:val="clear" w:color="auto" w:fill="FFFFFF" w:themeFill="background1"/>
          </w:tcPr>
          <w:p w14:paraId="5B8CDADB" w14:textId="77777777" w:rsidR="00924986" w:rsidRDefault="00924986" w:rsidP="00812681">
            <w:pPr>
              <w:jc w:val="both"/>
              <w:rPr>
                <w:rFonts w:ascii="Calibri" w:hAnsi="Calibri" w:cs="Calibri"/>
                <w:color w:val="000000"/>
                <w:lang w:val="en-US"/>
              </w:rPr>
            </w:pPr>
            <w:r w:rsidRPr="009B415A">
              <w:rPr>
                <w:rFonts w:ascii="Calibri" w:hAnsi="Calibri" w:cs="Calibri"/>
                <w:b/>
                <w:bCs/>
                <w:color w:val="000000"/>
                <w:lang w:val="en-US"/>
              </w:rPr>
              <w:t>Nutritional supplement</w:t>
            </w:r>
          </w:p>
          <w:p w14:paraId="47F75435" w14:textId="0107E7CE" w:rsidR="00924986" w:rsidRDefault="00924986" w:rsidP="00812681">
            <w:pPr>
              <w:jc w:val="both"/>
              <w:rPr>
                <w:rFonts w:ascii="Calibri" w:hAnsi="Calibri" w:cs="Calibri"/>
                <w:color w:val="000000"/>
                <w:lang w:val="en-US"/>
              </w:rPr>
            </w:pPr>
            <w:r>
              <w:rPr>
                <w:rFonts w:ascii="Calibri" w:hAnsi="Calibri" w:cs="Calibri"/>
                <w:color w:val="000000"/>
                <w:lang w:val="en-US"/>
              </w:rPr>
              <w:t>7 g protein</w:t>
            </w:r>
          </w:p>
        </w:tc>
        <w:tc>
          <w:tcPr>
            <w:tcW w:w="1984" w:type="dxa"/>
            <w:shd w:val="clear" w:color="auto" w:fill="FFFFFF" w:themeFill="background1"/>
          </w:tcPr>
          <w:p w14:paraId="03FF7E9A" w14:textId="1764987F"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21</w:t>
            </w:r>
          </w:p>
        </w:tc>
        <w:tc>
          <w:tcPr>
            <w:tcW w:w="1984" w:type="dxa"/>
            <w:shd w:val="clear" w:color="auto" w:fill="FFFFFF" w:themeFill="background1"/>
          </w:tcPr>
          <w:p w14:paraId="70CA6AB5" w14:textId="37553A80"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0.4</w:t>
            </w:r>
          </w:p>
        </w:tc>
        <w:tc>
          <w:tcPr>
            <w:tcW w:w="1984" w:type="dxa"/>
            <w:shd w:val="clear" w:color="auto" w:fill="FFFFFF" w:themeFill="background1"/>
          </w:tcPr>
          <w:p w14:paraId="766652D6" w14:textId="11E6BA2A" w:rsidR="00924986" w:rsidRDefault="00924986" w:rsidP="00812681">
            <w:pPr>
              <w:jc w:val="both"/>
              <w:rPr>
                <w:rFonts w:ascii="Calibri" w:hAnsi="Calibri" w:cs="Calibri"/>
                <w:color w:val="000000"/>
                <w:lang w:val="en-US"/>
              </w:rPr>
            </w:pPr>
            <w:r>
              <w:rPr>
                <w:rFonts w:ascii="Calibri" w:eastAsia="Calibri" w:hAnsi="Calibri" w:cs="Calibri"/>
                <w:color w:val="000000"/>
                <w:lang w:val="en-US" w:eastAsia="nl-BE"/>
              </w:rPr>
              <w:t>36.8</w:t>
            </w:r>
          </w:p>
        </w:tc>
        <w:tc>
          <w:tcPr>
            <w:tcW w:w="1984" w:type="dxa"/>
            <w:shd w:val="clear" w:color="auto" w:fill="FFFFFF" w:themeFill="background1"/>
          </w:tcPr>
          <w:p w14:paraId="65E2759F" w14:textId="28616228" w:rsidR="00924986" w:rsidRPr="00EF2601" w:rsidDel="00DC6FD0" w:rsidRDefault="001E6970"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No</w:t>
            </w:r>
          </w:p>
        </w:tc>
      </w:tr>
      <w:tr w:rsidR="008143C5" w:rsidRPr="00924986" w14:paraId="1D99C951" w14:textId="19479B94" w:rsidTr="000C1308">
        <w:tc>
          <w:tcPr>
            <w:tcW w:w="2551" w:type="dxa"/>
            <w:shd w:val="clear" w:color="auto" w:fill="FFFFFF" w:themeFill="background1"/>
          </w:tcPr>
          <w:p w14:paraId="59360D40" w14:textId="5D229A84" w:rsidR="00924986" w:rsidRDefault="00924986" w:rsidP="000C1308">
            <w:pPr>
              <w:rPr>
                <w:rFonts w:ascii="Calibri" w:hAnsi="Calibri" w:cs="Calibri"/>
                <w:color w:val="000000"/>
                <w:lang w:val="en-US"/>
              </w:rPr>
            </w:pPr>
            <w:r w:rsidRPr="008C230D">
              <w:rPr>
                <w:rFonts w:ascii="Calibri" w:eastAsia="Times New Roman" w:hAnsi="Calibri" w:cs="Calibri"/>
                <w:lang w:val="en-US" w:eastAsia="nl-BE"/>
              </w:rPr>
              <w:t>Fisch Shvalb</w:t>
            </w:r>
            <w:r>
              <w:rPr>
                <w:rFonts w:ascii="Calibri" w:eastAsia="Times New Roman" w:hAnsi="Calibri" w:cs="Calibri"/>
                <w:lang w:val="en-US" w:eastAsia="nl-BE"/>
              </w:rPr>
              <w:t xml:space="preserve"> et al. (2021)</w:t>
            </w:r>
            <w:sdt>
              <w:sdtPr>
                <w:rPr>
                  <w:rFonts w:ascii="Calibri" w:eastAsia="Times New Roman" w:hAnsi="Calibri" w:cs="Calibri"/>
                  <w:color w:val="000000"/>
                  <w:lang w:val="en-US" w:eastAsia="nl-BE"/>
                </w:rPr>
                <w:tag w:val="MENDELEY_CITATION_v3_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"/>
                <w:id w:val="799428069"/>
                <w:placeholder>
                  <w:docPart w:val="D74B4592C5B04F92BB94CD42C1B282D9"/>
                </w:placeholder>
              </w:sdtPr>
              <w:sdtEndPr/>
              <w:sdtContent>
                <w:r w:rsidR="0094045C" w:rsidRPr="0094045C">
                  <w:rPr>
                    <w:rFonts w:ascii="Calibri" w:eastAsia="Times New Roman" w:hAnsi="Calibri" w:cs="Calibri"/>
                    <w:color w:val="000000"/>
                    <w:lang w:val="en-US" w:eastAsia="nl-BE"/>
                  </w:rPr>
                  <w:t>[9]</w:t>
                </w:r>
              </w:sdtContent>
            </w:sdt>
          </w:p>
        </w:tc>
        <w:tc>
          <w:tcPr>
            <w:tcW w:w="3685" w:type="dxa"/>
            <w:shd w:val="clear" w:color="auto" w:fill="FFFFFF" w:themeFill="background1"/>
          </w:tcPr>
          <w:p w14:paraId="09A73136" w14:textId="77777777" w:rsidR="00924986" w:rsidRPr="00D91ABD" w:rsidRDefault="00924986" w:rsidP="00812681">
            <w:pPr>
              <w:jc w:val="both"/>
              <w:rPr>
                <w:rFonts w:ascii="Calibri" w:hAnsi="Calibri" w:cs="Calibri"/>
                <w:color w:val="000000"/>
                <w:lang w:val="en-US"/>
              </w:rPr>
            </w:pPr>
            <w:r w:rsidRPr="009B415A">
              <w:rPr>
                <w:rFonts w:ascii="Calibri" w:hAnsi="Calibri" w:cs="Calibri"/>
                <w:b/>
                <w:bCs/>
                <w:color w:val="000000"/>
                <w:lang w:val="en-US"/>
              </w:rPr>
              <w:t>Nutritional formula</w:t>
            </w:r>
            <w:r w:rsidRPr="00D91ABD">
              <w:rPr>
                <w:rFonts w:ascii="Calibri" w:hAnsi="Calibri" w:cs="Calibri"/>
                <w:color w:val="000000"/>
                <w:lang w:val="en-US"/>
              </w:rPr>
              <w:t xml:space="preserve"> </w:t>
            </w:r>
          </w:p>
          <w:p w14:paraId="6E1799BD" w14:textId="77777777" w:rsidR="00924986" w:rsidRDefault="00924986" w:rsidP="00812681">
            <w:pPr>
              <w:jc w:val="both"/>
              <w:rPr>
                <w:rFonts w:ascii="Calibri" w:hAnsi="Calibri" w:cs="Calibri"/>
                <w:color w:val="000000"/>
                <w:lang w:val="en-US"/>
              </w:rPr>
            </w:pPr>
            <w:r>
              <w:rPr>
                <w:rFonts w:ascii="Calibri" w:eastAsia="Times New Roman" w:hAnsi="Calibri" w:cs="Calibri"/>
                <w:lang w:val="en-US" w:eastAsia="nl-BE"/>
              </w:rPr>
              <w:t>36g whey protein</w:t>
            </w:r>
          </w:p>
        </w:tc>
        <w:tc>
          <w:tcPr>
            <w:tcW w:w="1984" w:type="dxa"/>
            <w:shd w:val="clear" w:color="auto" w:fill="FFFFFF" w:themeFill="background1"/>
          </w:tcPr>
          <w:p w14:paraId="5855939C" w14:textId="76EBD48C"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25</w:t>
            </w:r>
          </w:p>
        </w:tc>
        <w:tc>
          <w:tcPr>
            <w:tcW w:w="1984" w:type="dxa"/>
            <w:shd w:val="clear" w:color="auto" w:fill="FFFFFF" w:themeFill="background1"/>
          </w:tcPr>
          <w:p w14:paraId="0EA0CF59" w14:textId="3539F013"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1.44</w:t>
            </w:r>
          </w:p>
        </w:tc>
        <w:tc>
          <w:tcPr>
            <w:tcW w:w="1984" w:type="dxa"/>
            <w:shd w:val="clear" w:color="auto" w:fill="FFFFFF" w:themeFill="background1"/>
          </w:tcPr>
          <w:p w14:paraId="1A71DF8C" w14:textId="3AB3E75D" w:rsidR="00924986" w:rsidRDefault="00924986" w:rsidP="00812681">
            <w:pPr>
              <w:jc w:val="both"/>
              <w:rPr>
                <w:rFonts w:ascii="Calibri" w:hAnsi="Calibri" w:cs="Calibri"/>
                <w:color w:val="000000"/>
                <w:lang w:val="en-US"/>
              </w:rPr>
            </w:pPr>
            <w:r>
              <w:rPr>
                <w:rFonts w:ascii="Calibri" w:eastAsia="Calibri" w:hAnsi="Calibri" w:cs="Calibri"/>
                <w:color w:val="000000"/>
                <w:lang w:val="en-US" w:eastAsia="nl-BE"/>
              </w:rPr>
              <w:t>144</w:t>
            </w:r>
          </w:p>
        </w:tc>
        <w:tc>
          <w:tcPr>
            <w:tcW w:w="1984" w:type="dxa"/>
            <w:shd w:val="clear" w:color="auto" w:fill="FFFFFF" w:themeFill="background1"/>
          </w:tcPr>
          <w:p w14:paraId="6B282EF7" w14:textId="60AA1C7B" w:rsidR="001E6970" w:rsidRPr="00EF2601" w:rsidDel="00B1711C" w:rsidRDefault="001E6970"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Yes</w:t>
            </w:r>
          </w:p>
        </w:tc>
      </w:tr>
      <w:tr w:rsidR="008143C5" w:rsidRPr="00924986" w14:paraId="73896B11" w14:textId="46B2294F" w:rsidTr="000C1308">
        <w:tc>
          <w:tcPr>
            <w:tcW w:w="2551" w:type="dxa"/>
            <w:shd w:val="clear" w:color="auto" w:fill="FFFFFF" w:themeFill="background1"/>
          </w:tcPr>
          <w:p w14:paraId="2FCCD888" w14:textId="0E417338" w:rsidR="00924986" w:rsidRDefault="00924986" w:rsidP="000C1308">
            <w:pPr>
              <w:rPr>
                <w:rFonts w:ascii="Calibri" w:hAnsi="Calibri" w:cs="Calibri"/>
                <w:color w:val="000000"/>
                <w:lang w:val="en-US"/>
              </w:rPr>
            </w:pPr>
            <w:r w:rsidRPr="00AB5310">
              <w:rPr>
                <w:rFonts w:ascii="Calibri" w:eastAsia="Times New Roman" w:hAnsi="Calibri" w:cs="Calibri"/>
                <w:lang w:val="en-US" w:eastAsia="nl-BE"/>
              </w:rPr>
              <w:t>Yackobovitch-Gavan</w:t>
            </w:r>
            <w:r>
              <w:rPr>
                <w:rFonts w:ascii="Calibri" w:eastAsia="Times New Roman" w:hAnsi="Calibri" w:cs="Calibri"/>
                <w:lang w:val="en-US" w:eastAsia="nl-BE"/>
              </w:rPr>
              <w:t xml:space="preserve"> et al. (2022)</w:t>
            </w:r>
            <w:sdt>
              <w:sdtPr>
                <w:rPr>
                  <w:rFonts w:ascii="Calibri" w:eastAsia="Times New Roman" w:hAnsi="Calibri" w:cs="Calibri"/>
                  <w:color w:val="000000"/>
                  <w:lang w:val="en-US" w:eastAsia="nl-BE"/>
                </w:rPr>
                <w:tag w:val="MENDELEY_CITATION_v3_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"/>
                <w:id w:val="-1568878121"/>
                <w:placeholder>
                  <w:docPart w:val="367BA068724246118FDA9ECA90A8B306"/>
                </w:placeholder>
              </w:sdtPr>
              <w:sdtEndPr/>
              <w:sdtContent>
                <w:r w:rsidR="0094045C" w:rsidRPr="0094045C">
                  <w:rPr>
                    <w:rFonts w:ascii="Calibri" w:eastAsia="Times New Roman" w:hAnsi="Calibri" w:cs="Calibri"/>
                    <w:color w:val="000000"/>
                    <w:lang w:val="en-US" w:eastAsia="nl-BE"/>
                  </w:rPr>
                  <w:t>[10]</w:t>
                </w:r>
              </w:sdtContent>
            </w:sdt>
          </w:p>
        </w:tc>
        <w:tc>
          <w:tcPr>
            <w:tcW w:w="3685" w:type="dxa"/>
            <w:shd w:val="clear" w:color="auto" w:fill="FFFFFF" w:themeFill="background1"/>
          </w:tcPr>
          <w:p w14:paraId="609BA468" w14:textId="77777777" w:rsidR="00924986" w:rsidRPr="009B415A" w:rsidRDefault="00924986" w:rsidP="00812681">
            <w:pPr>
              <w:jc w:val="both"/>
              <w:rPr>
                <w:rFonts w:ascii="Calibri" w:hAnsi="Calibri" w:cs="Calibri"/>
                <w:b/>
                <w:bCs/>
                <w:color w:val="000000"/>
                <w:lang w:val="en-US"/>
              </w:rPr>
            </w:pPr>
            <w:r w:rsidRPr="009B415A">
              <w:rPr>
                <w:rFonts w:ascii="Calibri" w:hAnsi="Calibri" w:cs="Calibri"/>
                <w:color w:val="000000"/>
                <w:lang w:val="en-US"/>
              </w:rPr>
              <w:t>N</w:t>
            </w:r>
            <w:r w:rsidRPr="009B415A">
              <w:rPr>
                <w:rFonts w:ascii="Calibri" w:hAnsi="Calibri" w:cs="Calibri"/>
                <w:b/>
                <w:bCs/>
                <w:color w:val="000000"/>
                <w:lang w:val="en-US"/>
              </w:rPr>
              <w:t>utritional formula</w:t>
            </w:r>
          </w:p>
          <w:p w14:paraId="4FF4E5FD" w14:textId="677EF874" w:rsidR="00924986" w:rsidRDefault="00924986" w:rsidP="00812681">
            <w:pPr>
              <w:jc w:val="both"/>
              <w:rPr>
                <w:rFonts w:ascii="Calibri" w:hAnsi="Calibri" w:cs="Calibri"/>
                <w:color w:val="000000"/>
                <w:lang w:val="en-US"/>
              </w:rPr>
            </w:pPr>
            <w:r>
              <w:rPr>
                <w:rFonts w:ascii="Calibri" w:eastAsia="Times New Roman" w:hAnsi="Calibri" w:cs="Calibri"/>
                <w:lang w:val="en-US" w:eastAsia="nl-BE"/>
              </w:rPr>
              <w:t>36g whey protein</w:t>
            </w:r>
          </w:p>
        </w:tc>
        <w:tc>
          <w:tcPr>
            <w:tcW w:w="1984" w:type="dxa"/>
            <w:shd w:val="clear" w:color="auto" w:fill="FFFFFF" w:themeFill="background1"/>
          </w:tcPr>
          <w:p w14:paraId="4DA98766" w14:textId="67F363C8"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25</w:t>
            </w:r>
          </w:p>
        </w:tc>
        <w:tc>
          <w:tcPr>
            <w:tcW w:w="1984" w:type="dxa"/>
            <w:shd w:val="clear" w:color="auto" w:fill="FFFFFF" w:themeFill="background1"/>
          </w:tcPr>
          <w:p w14:paraId="0774ABD5" w14:textId="099EC5BE"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1.44</w:t>
            </w:r>
          </w:p>
        </w:tc>
        <w:tc>
          <w:tcPr>
            <w:tcW w:w="1984" w:type="dxa"/>
            <w:shd w:val="clear" w:color="auto" w:fill="FFFFFF" w:themeFill="background1"/>
          </w:tcPr>
          <w:p w14:paraId="0127EBB0" w14:textId="30C552D7" w:rsidR="00924986" w:rsidRDefault="00924986" w:rsidP="00812681">
            <w:pPr>
              <w:jc w:val="both"/>
              <w:rPr>
                <w:rFonts w:ascii="Calibri" w:hAnsi="Calibri" w:cs="Calibri"/>
                <w:color w:val="000000"/>
                <w:lang w:val="en-US"/>
              </w:rPr>
            </w:pPr>
            <w:r>
              <w:rPr>
                <w:rFonts w:ascii="Calibri" w:eastAsia="Calibri" w:hAnsi="Calibri" w:cs="Calibri"/>
                <w:color w:val="000000"/>
                <w:lang w:val="en-US" w:eastAsia="nl-BE"/>
              </w:rPr>
              <w:t>144</w:t>
            </w:r>
          </w:p>
        </w:tc>
        <w:tc>
          <w:tcPr>
            <w:tcW w:w="1984" w:type="dxa"/>
            <w:shd w:val="clear" w:color="auto" w:fill="FFFFFF" w:themeFill="background1"/>
          </w:tcPr>
          <w:p w14:paraId="3BE79FCE" w14:textId="5C44C906" w:rsidR="00924986" w:rsidRPr="00EF2601" w:rsidDel="00B1711C" w:rsidRDefault="001E6970"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Yes</w:t>
            </w:r>
          </w:p>
        </w:tc>
      </w:tr>
      <w:tr w:rsidR="008143C5" w14:paraId="6C63A490" w14:textId="6B1BE312" w:rsidTr="000C1308">
        <w:tc>
          <w:tcPr>
            <w:tcW w:w="2551" w:type="dxa"/>
            <w:shd w:val="clear" w:color="auto" w:fill="FFFFFF" w:themeFill="background1"/>
          </w:tcPr>
          <w:p w14:paraId="79DD6ADA" w14:textId="26713868" w:rsidR="00924986" w:rsidRPr="00C523BB" w:rsidRDefault="00924986" w:rsidP="000C1308">
            <w:pPr>
              <w:rPr>
                <w:rFonts w:ascii="Calibri" w:hAnsi="Calibri" w:cs="Calibri"/>
                <w:color w:val="000000"/>
                <w:lang w:val="fr-FR"/>
              </w:rPr>
            </w:pPr>
            <w:r w:rsidRPr="00C523BB">
              <w:rPr>
                <w:rFonts w:ascii="Calibri" w:eastAsia="Times New Roman" w:hAnsi="Calibri" w:cs="Calibri"/>
                <w:lang w:val="fr-FR" w:eastAsia="nl-BE"/>
              </w:rPr>
              <w:t>Nambi et al. (2022)</w:t>
            </w:r>
            <w:sdt>
              <w:sdtPr>
                <w:rPr>
                  <w:rFonts w:ascii="Calibri" w:eastAsia="Times New Roman" w:hAnsi="Calibri" w:cs="Calibri"/>
                  <w:color w:val="000000"/>
                  <w:lang w:val="en-US" w:eastAsia="nl-BE"/>
                </w:rPr>
                <w:tag w:val="MENDELEY_CITATION_v3_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"/>
                <w:id w:val="2063055171"/>
                <w:placeholder>
                  <w:docPart w:val="FC11C46827A04C5AA02D256046FBBDC6"/>
                </w:placeholder>
              </w:sdtPr>
              <w:sdtEndPr/>
              <w:sdtContent>
                <w:r w:rsidR="0094045C" w:rsidRPr="0094045C">
                  <w:rPr>
                    <w:rFonts w:ascii="Calibri" w:eastAsia="Times New Roman" w:hAnsi="Calibri" w:cs="Calibri"/>
                    <w:color w:val="000000"/>
                    <w:lang w:val="fr-FR" w:eastAsia="nl-BE"/>
                  </w:rPr>
                  <w:t>[11]</w:t>
                </w:r>
              </w:sdtContent>
            </w:sdt>
          </w:p>
        </w:tc>
        <w:tc>
          <w:tcPr>
            <w:tcW w:w="3685" w:type="dxa"/>
            <w:shd w:val="clear" w:color="auto" w:fill="FFFFFF" w:themeFill="background1"/>
          </w:tcPr>
          <w:p w14:paraId="3E59265B" w14:textId="62C60FDF" w:rsidR="00924986" w:rsidRDefault="00924986" w:rsidP="00812681">
            <w:pPr>
              <w:jc w:val="both"/>
              <w:rPr>
                <w:lang w:val="en-US"/>
              </w:rPr>
            </w:pPr>
            <w:r w:rsidRPr="009B415A">
              <w:rPr>
                <w:rFonts w:ascii="Calibri" w:hAnsi="Calibri" w:cs="Calibri"/>
                <w:b/>
                <w:bCs/>
                <w:color w:val="000000"/>
                <w:lang w:val="en-US"/>
              </w:rPr>
              <w:t>High-protein diet</w:t>
            </w:r>
            <w:r>
              <w:rPr>
                <w:rFonts w:ascii="Calibri" w:hAnsi="Calibri" w:cs="Calibri"/>
                <w:color w:val="000000"/>
                <w:lang w:val="en-US"/>
              </w:rPr>
              <w:t xml:space="preserve"> </w:t>
            </w:r>
            <w:r w:rsidRPr="009B415A">
              <w:rPr>
                <w:rFonts w:ascii="Calibri" w:hAnsi="Calibri" w:cs="Calibri"/>
                <w:b/>
                <w:bCs/>
                <w:color w:val="000000"/>
                <w:lang w:val="en-US"/>
              </w:rPr>
              <w:t xml:space="preserve">and </w:t>
            </w:r>
            <w:r w:rsidR="003C575A">
              <w:rPr>
                <w:b/>
                <w:bCs/>
                <w:lang w:val="en-US"/>
              </w:rPr>
              <w:t>physical exercise</w:t>
            </w:r>
          </w:p>
          <w:p w14:paraId="7F9F7E1B" w14:textId="7D481AE7" w:rsidR="00924986" w:rsidRDefault="00924986" w:rsidP="00812681">
            <w:pPr>
              <w:jc w:val="both"/>
              <w:rPr>
                <w:rFonts w:ascii="Calibri" w:hAnsi="Calibri" w:cs="Calibri"/>
                <w:color w:val="000000"/>
                <w:lang w:val="en-US"/>
              </w:rPr>
            </w:pPr>
            <w:r>
              <w:rPr>
                <w:lang w:val="en-US"/>
              </w:rPr>
              <w:t>1.1-1.2g/kg/d protein</w:t>
            </w:r>
          </w:p>
        </w:tc>
        <w:tc>
          <w:tcPr>
            <w:tcW w:w="1984" w:type="dxa"/>
            <w:shd w:val="clear" w:color="auto" w:fill="FFFFFF" w:themeFill="background1"/>
          </w:tcPr>
          <w:p w14:paraId="1A5C950F" w14:textId="0A22E704" w:rsidR="00924986" w:rsidRPr="00EF2601" w:rsidRDefault="00924986" w:rsidP="00812681">
            <w:pPr>
              <w:jc w:val="both"/>
              <w:rPr>
                <w:rFonts w:ascii="Calibri" w:eastAsia="Calibri" w:hAnsi="Calibri" w:cs="Calibri"/>
                <w:highlight w:val="cyan"/>
                <w:lang w:val="en-US" w:eastAsia="nl-BE"/>
              </w:rPr>
            </w:pPr>
            <w:r w:rsidRPr="000C1308">
              <w:rPr>
                <w:rFonts w:ascii="Calibri" w:eastAsia="Calibri" w:hAnsi="Calibri" w:cs="Calibri"/>
                <w:lang w:val="en-US" w:eastAsia="nl-BE"/>
              </w:rPr>
              <w:t>44</w:t>
            </w:r>
          </w:p>
        </w:tc>
        <w:tc>
          <w:tcPr>
            <w:tcW w:w="1984" w:type="dxa"/>
            <w:shd w:val="clear" w:color="auto" w:fill="FFFFFF" w:themeFill="background1"/>
          </w:tcPr>
          <w:p w14:paraId="47C437E2" w14:textId="074D8E52" w:rsidR="00924986" w:rsidRPr="00EF2601" w:rsidRDefault="00924986" w:rsidP="00812681">
            <w:pPr>
              <w:jc w:val="both"/>
              <w:rPr>
                <w:rFonts w:ascii="Calibri" w:eastAsia="Calibri" w:hAnsi="Calibri" w:cs="Calibri"/>
                <w:highlight w:val="cyan"/>
                <w:lang w:val="en-US" w:eastAsia="nl-BE"/>
              </w:rPr>
            </w:pPr>
            <w:r w:rsidRPr="000C1308">
              <w:rPr>
                <w:rFonts w:ascii="Calibri" w:eastAsia="Calibri" w:hAnsi="Calibri" w:cs="Calibri"/>
                <w:lang w:val="en-US" w:eastAsia="nl-BE"/>
              </w:rPr>
              <w:t>1.1-1.2</w:t>
            </w:r>
          </w:p>
        </w:tc>
        <w:tc>
          <w:tcPr>
            <w:tcW w:w="1984" w:type="dxa"/>
            <w:shd w:val="clear" w:color="auto" w:fill="FFFFFF" w:themeFill="background1"/>
          </w:tcPr>
          <w:p w14:paraId="24B5C56D" w14:textId="523D14FD" w:rsidR="00924986" w:rsidRPr="00584977" w:rsidRDefault="00924986" w:rsidP="00812681">
            <w:pPr>
              <w:jc w:val="both"/>
              <w:rPr>
                <w:rFonts w:ascii="Calibri" w:hAnsi="Calibri" w:cs="Calibri"/>
                <w:color w:val="000000"/>
                <w:lang w:val="en-US"/>
              </w:rPr>
            </w:pPr>
            <w:r w:rsidRPr="000C1308">
              <w:rPr>
                <w:rFonts w:ascii="Calibri" w:eastAsia="Calibri" w:hAnsi="Calibri" w:cs="Calibri"/>
                <w:lang w:val="en-US" w:eastAsia="nl-BE"/>
              </w:rPr>
              <w:t>88-120</w:t>
            </w:r>
          </w:p>
        </w:tc>
        <w:tc>
          <w:tcPr>
            <w:tcW w:w="1984" w:type="dxa"/>
            <w:shd w:val="clear" w:color="auto" w:fill="FFFFFF" w:themeFill="background1"/>
          </w:tcPr>
          <w:p w14:paraId="27E32BEB" w14:textId="2DF87F03" w:rsidR="00924986" w:rsidRPr="00924986" w:rsidRDefault="001E6970" w:rsidP="00812681">
            <w:pPr>
              <w:jc w:val="both"/>
              <w:rPr>
                <w:rFonts w:ascii="Calibri" w:eastAsia="Calibri" w:hAnsi="Calibri" w:cs="Calibri"/>
                <w:lang w:val="en-US" w:eastAsia="nl-BE"/>
              </w:rPr>
            </w:pPr>
            <w:r>
              <w:rPr>
                <w:rFonts w:ascii="Calibri" w:eastAsia="Calibri" w:hAnsi="Calibri" w:cs="Calibri"/>
                <w:lang w:val="en-US" w:eastAsia="nl-BE"/>
              </w:rPr>
              <w:t>Yes</w:t>
            </w:r>
          </w:p>
        </w:tc>
      </w:tr>
      <w:tr w:rsidR="008143C5" w:rsidRPr="00924986" w14:paraId="0526C3FB" w14:textId="45789231" w:rsidTr="000C1308">
        <w:tc>
          <w:tcPr>
            <w:tcW w:w="2551" w:type="dxa"/>
            <w:shd w:val="clear" w:color="auto" w:fill="FFFFFF" w:themeFill="background1"/>
          </w:tcPr>
          <w:p w14:paraId="45AD0A78" w14:textId="3490749D" w:rsidR="00924986" w:rsidRPr="00C523BB" w:rsidRDefault="00924986" w:rsidP="000C1308">
            <w:pPr>
              <w:rPr>
                <w:rFonts w:ascii="Calibri" w:hAnsi="Calibri" w:cs="Calibri"/>
                <w:color w:val="000000"/>
                <w:lang w:val="fr-FR"/>
              </w:rPr>
            </w:pPr>
            <w:r w:rsidRPr="00C523BB">
              <w:rPr>
                <w:rFonts w:ascii="Calibri" w:eastAsia="Times New Roman" w:hAnsi="Calibri" w:cs="Calibri"/>
                <w:lang w:val="fr-FR" w:eastAsia="nl-BE"/>
              </w:rPr>
              <w:t>Martinez et al. (2015)</w:t>
            </w:r>
            <w:sdt>
              <w:sdtPr>
                <w:rPr>
                  <w:rFonts w:ascii="Calibri" w:eastAsia="Times New Roman" w:hAnsi="Calibri" w:cs="Calibri"/>
                  <w:color w:val="000000"/>
                  <w:lang w:val="en-US" w:eastAsia="nl-BE"/>
                </w:rPr>
                <w:tag w:val="MENDELEY_CITATION_v3_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"/>
                <w:id w:val="-1301529677"/>
                <w:placeholder>
                  <w:docPart w:val="E002F0FB97164F28A44FCB1DC57DE98F"/>
                </w:placeholder>
              </w:sdtPr>
              <w:sdtEndPr/>
              <w:sdtContent>
                <w:r w:rsidR="0094045C" w:rsidRPr="0094045C">
                  <w:rPr>
                    <w:rFonts w:ascii="Calibri" w:eastAsia="Times New Roman" w:hAnsi="Calibri" w:cs="Calibri"/>
                    <w:color w:val="000000"/>
                    <w:lang w:val="fr-FR" w:eastAsia="nl-BE"/>
                  </w:rPr>
                  <w:t>[12]</w:t>
                </w:r>
              </w:sdtContent>
            </w:sdt>
          </w:p>
        </w:tc>
        <w:tc>
          <w:tcPr>
            <w:tcW w:w="3685" w:type="dxa"/>
            <w:shd w:val="clear" w:color="auto" w:fill="FFFFFF" w:themeFill="background1"/>
          </w:tcPr>
          <w:p w14:paraId="73E8B219" w14:textId="0DC3A2A0" w:rsidR="00924986" w:rsidRDefault="00924986" w:rsidP="00812681">
            <w:pPr>
              <w:jc w:val="both"/>
              <w:rPr>
                <w:rFonts w:ascii="Calibri" w:hAnsi="Calibri" w:cs="Calibri"/>
                <w:color w:val="000000"/>
                <w:lang w:val="en-US"/>
              </w:rPr>
            </w:pPr>
            <w:r w:rsidRPr="009B415A">
              <w:rPr>
                <w:rFonts w:ascii="Calibri" w:hAnsi="Calibri" w:cs="Calibri"/>
                <w:b/>
                <w:bCs/>
                <w:color w:val="000000"/>
                <w:lang w:val="en-US"/>
              </w:rPr>
              <w:t>Modified diet with adjusted protein intake</w:t>
            </w:r>
          </w:p>
        </w:tc>
        <w:tc>
          <w:tcPr>
            <w:tcW w:w="1984" w:type="dxa"/>
            <w:shd w:val="clear" w:color="auto" w:fill="FFFFFF" w:themeFill="background1"/>
          </w:tcPr>
          <w:p w14:paraId="647590B4" w14:textId="1425FFBF"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32</w:t>
            </w:r>
          </w:p>
        </w:tc>
        <w:tc>
          <w:tcPr>
            <w:tcW w:w="1984" w:type="dxa"/>
            <w:shd w:val="clear" w:color="auto" w:fill="FFFFFF" w:themeFill="background1"/>
          </w:tcPr>
          <w:p w14:paraId="204E51AF" w14:textId="4D6E2A28" w:rsidR="00924986" w:rsidRPr="00EF2601" w:rsidRDefault="00924986"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0.5</w:t>
            </w:r>
          </w:p>
        </w:tc>
        <w:tc>
          <w:tcPr>
            <w:tcW w:w="1984" w:type="dxa"/>
            <w:shd w:val="clear" w:color="auto" w:fill="FFFFFF" w:themeFill="background1"/>
          </w:tcPr>
          <w:p w14:paraId="410558A7" w14:textId="25429564" w:rsidR="00924986" w:rsidRDefault="00924986" w:rsidP="00812681">
            <w:pPr>
              <w:jc w:val="both"/>
              <w:rPr>
                <w:rFonts w:ascii="Calibri" w:hAnsi="Calibri" w:cs="Calibri"/>
                <w:color w:val="000000"/>
                <w:lang w:val="en-US"/>
              </w:rPr>
            </w:pPr>
            <w:r>
              <w:rPr>
                <w:rFonts w:ascii="Calibri" w:eastAsia="Calibri" w:hAnsi="Calibri" w:cs="Calibri"/>
                <w:color w:val="000000"/>
                <w:lang w:val="en-US" w:eastAsia="nl-BE"/>
              </w:rPr>
              <w:t>40</w:t>
            </w:r>
          </w:p>
        </w:tc>
        <w:tc>
          <w:tcPr>
            <w:tcW w:w="1984" w:type="dxa"/>
            <w:shd w:val="clear" w:color="auto" w:fill="FFFFFF" w:themeFill="background1"/>
          </w:tcPr>
          <w:p w14:paraId="3D8D3A84" w14:textId="175A4130" w:rsidR="00924986" w:rsidRPr="00EF2601" w:rsidDel="00050454" w:rsidRDefault="001E6970"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No</w:t>
            </w:r>
          </w:p>
        </w:tc>
      </w:tr>
      <w:tr w:rsidR="008143C5" w14:paraId="7F28F923" w14:textId="073AD2EA" w:rsidTr="000C1308">
        <w:tc>
          <w:tcPr>
            <w:tcW w:w="2551" w:type="dxa"/>
            <w:shd w:val="clear" w:color="auto" w:fill="FFFFFF" w:themeFill="background1"/>
          </w:tcPr>
          <w:p w14:paraId="3B392856" w14:textId="3137B14B" w:rsidR="00924986" w:rsidRPr="00C523BB" w:rsidRDefault="00924986" w:rsidP="000C1308">
            <w:pPr>
              <w:rPr>
                <w:rFonts w:ascii="Calibri" w:hAnsi="Calibri" w:cs="Calibri"/>
                <w:color w:val="000000"/>
                <w:lang w:val="de-DE"/>
              </w:rPr>
            </w:pPr>
            <w:r w:rsidRPr="00C523BB">
              <w:rPr>
                <w:rFonts w:ascii="Calibri" w:eastAsia="Times New Roman" w:hAnsi="Calibri" w:cs="Calibri"/>
                <w:lang w:val="de-DE" w:eastAsia="nl-BE"/>
              </w:rPr>
              <w:lastRenderedPageBreak/>
              <w:t>Hauschild et al. (2018)</w:t>
            </w:r>
            <w:sdt>
              <w:sdtPr>
                <w:rPr>
                  <w:rFonts w:ascii="Calibri" w:eastAsia="Times New Roman" w:hAnsi="Calibri" w:cs="Calibri"/>
                  <w:color w:val="000000"/>
                  <w:lang w:val="en-US" w:eastAsia="nl-BE"/>
                </w:rPr>
                <w:tag w:val="MENDELEY_CITATION_v3_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"/>
                <w:id w:val="-1657298767"/>
                <w:placeholder>
                  <w:docPart w:val="1BB44651C30B462E95CD1DD6CD26C126"/>
                </w:placeholder>
              </w:sdtPr>
              <w:sdtEndPr/>
              <w:sdtContent>
                <w:r w:rsidR="0094045C" w:rsidRPr="0094045C">
                  <w:rPr>
                    <w:rFonts w:ascii="Calibri" w:eastAsia="Times New Roman" w:hAnsi="Calibri" w:cs="Calibri"/>
                    <w:color w:val="000000"/>
                    <w:lang w:val="de-DE" w:eastAsia="nl-BE"/>
                  </w:rPr>
                  <w:t>[13]</w:t>
                </w:r>
              </w:sdtContent>
            </w:sdt>
          </w:p>
        </w:tc>
        <w:tc>
          <w:tcPr>
            <w:tcW w:w="3685" w:type="dxa"/>
            <w:shd w:val="clear" w:color="auto" w:fill="FFFFFF" w:themeFill="background1"/>
          </w:tcPr>
          <w:p w14:paraId="1ACD2EE8" w14:textId="77777777" w:rsidR="00924986" w:rsidRPr="009B415A" w:rsidRDefault="00924986" w:rsidP="00812681">
            <w:pPr>
              <w:jc w:val="both"/>
              <w:rPr>
                <w:rFonts w:ascii="Calibri" w:hAnsi="Calibri" w:cs="Calibri"/>
                <w:b/>
                <w:bCs/>
                <w:color w:val="000000"/>
                <w:lang w:val="en-US"/>
              </w:rPr>
            </w:pPr>
            <w:r w:rsidRPr="009B415A">
              <w:rPr>
                <w:rFonts w:ascii="Calibri" w:hAnsi="Calibri" w:cs="Calibri"/>
                <w:b/>
                <w:bCs/>
                <w:color w:val="000000"/>
                <w:lang w:val="en-US"/>
              </w:rPr>
              <w:t>Nutritional formula with whey protein</w:t>
            </w:r>
          </w:p>
          <w:p w14:paraId="5F40DBB9" w14:textId="05B4AD5D" w:rsidR="00924986" w:rsidRDefault="00924986" w:rsidP="00812681">
            <w:pPr>
              <w:jc w:val="both"/>
              <w:rPr>
                <w:rFonts w:ascii="Calibri" w:hAnsi="Calibri" w:cs="Calibri"/>
                <w:color w:val="000000"/>
                <w:lang w:val="en-US"/>
              </w:rPr>
            </w:pPr>
            <w:r w:rsidRPr="00D91ABD">
              <w:rPr>
                <w:rFonts w:ascii="Calibri" w:hAnsi="Calibri" w:cs="Calibri"/>
                <w:lang w:val="en-US"/>
              </w:rPr>
              <w:t xml:space="preserve">RDI of Protein </w:t>
            </w:r>
          </w:p>
        </w:tc>
        <w:tc>
          <w:tcPr>
            <w:tcW w:w="1984" w:type="dxa"/>
            <w:shd w:val="clear" w:color="auto" w:fill="FFFFFF" w:themeFill="background1"/>
          </w:tcPr>
          <w:p w14:paraId="3D4FE50B" w14:textId="2780DC57" w:rsidR="00924986" w:rsidRPr="00EF2601" w:rsidRDefault="00924986" w:rsidP="00812681">
            <w:pPr>
              <w:rPr>
                <w:rFonts w:ascii="Calibri" w:eastAsia="Calibri" w:hAnsi="Calibri" w:cs="Calibri"/>
                <w:color w:val="000000"/>
                <w:lang w:val="en-US" w:eastAsia="nl-BE"/>
              </w:rPr>
            </w:pPr>
            <w:r>
              <w:rPr>
                <w:rFonts w:ascii="Calibri" w:eastAsia="Calibri" w:hAnsi="Calibri" w:cs="Calibri"/>
                <w:color w:val="000000"/>
                <w:lang w:val="en-US" w:eastAsia="nl-BE"/>
              </w:rPr>
              <w:t>NA</w:t>
            </w:r>
          </w:p>
        </w:tc>
        <w:tc>
          <w:tcPr>
            <w:tcW w:w="1984" w:type="dxa"/>
            <w:shd w:val="clear" w:color="auto" w:fill="FFFFFF" w:themeFill="background1"/>
          </w:tcPr>
          <w:p w14:paraId="55D1D67B" w14:textId="07E169A4" w:rsidR="00924986" w:rsidRPr="00EF2601" w:rsidRDefault="00924986" w:rsidP="00812681">
            <w:pPr>
              <w:rPr>
                <w:rFonts w:ascii="Calibri" w:eastAsia="Calibri" w:hAnsi="Calibri" w:cs="Calibri"/>
                <w:color w:val="000000"/>
                <w:lang w:val="en-US" w:eastAsia="nl-BE"/>
              </w:rPr>
            </w:pPr>
            <w:r>
              <w:rPr>
                <w:rFonts w:ascii="Calibri" w:eastAsia="Calibri" w:hAnsi="Calibri" w:cs="Calibri"/>
                <w:color w:val="000000"/>
                <w:lang w:val="en-US" w:eastAsia="nl-BE"/>
              </w:rPr>
              <w:t>0.4</w:t>
            </w:r>
          </w:p>
        </w:tc>
        <w:tc>
          <w:tcPr>
            <w:tcW w:w="1984" w:type="dxa"/>
            <w:shd w:val="clear" w:color="auto" w:fill="FFFFFF" w:themeFill="background1"/>
          </w:tcPr>
          <w:p w14:paraId="13DC229F" w14:textId="7736F258" w:rsidR="00924986" w:rsidRDefault="00846B6A" w:rsidP="00812681">
            <w:pPr>
              <w:jc w:val="both"/>
              <w:rPr>
                <w:rFonts w:ascii="Calibri" w:hAnsi="Calibri" w:cs="Calibri"/>
                <w:color w:val="000000"/>
                <w:lang w:val="en-US"/>
              </w:rPr>
            </w:pPr>
            <w:r>
              <w:rPr>
                <w:rFonts w:ascii="Calibri" w:eastAsia="Calibri" w:hAnsi="Calibri" w:cs="Calibri"/>
                <w:color w:val="000000"/>
                <w:lang w:val="en-US" w:eastAsia="nl-BE"/>
              </w:rPr>
              <w:t>40</w:t>
            </w:r>
          </w:p>
        </w:tc>
        <w:tc>
          <w:tcPr>
            <w:tcW w:w="1984" w:type="dxa"/>
            <w:shd w:val="clear" w:color="auto" w:fill="FFFFFF" w:themeFill="background1"/>
          </w:tcPr>
          <w:p w14:paraId="76BA1CCB" w14:textId="7F4D415E" w:rsidR="00924986" w:rsidRPr="00EF2601" w:rsidDel="0021226E" w:rsidRDefault="001E6970" w:rsidP="00812681">
            <w:pPr>
              <w:jc w:val="both"/>
              <w:rPr>
                <w:rFonts w:ascii="Calibri" w:eastAsia="Calibri" w:hAnsi="Calibri" w:cs="Calibri"/>
                <w:color w:val="000000"/>
                <w:lang w:val="en-US" w:eastAsia="nl-BE"/>
              </w:rPr>
            </w:pPr>
            <w:r>
              <w:rPr>
                <w:rFonts w:ascii="Calibri" w:eastAsia="Calibri" w:hAnsi="Calibri" w:cs="Calibri"/>
                <w:color w:val="000000"/>
                <w:lang w:val="en-US" w:eastAsia="nl-BE"/>
              </w:rPr>
              <w:t>No</w:t>
            </w:r>
          </w:p>
        </w:tc>
      </w:tr>
      <w:tr w:rsidR="008143C5" w:rsidRPr="00547D07" w14:paraId="28054653" w14:textId="39471A9F" w:rsidTr="000C1308">
        <w:tc>
          <w:tcPr>
            <w:tcW w:w="2551" w:type="dxa"/>
            <w:shd w:val="clear" w:color="auto" w:fill="FFFFFF" w:themeFill="background1"/>
          </w:tcPr>
          <w:p w14:paraId="61EAA993" w14:textId="77609D09" w:rsidR="00924986" w:rsidRPr="00C523BB" w:rsidRDefault="00924986" w:rsidP="000C1308">
            <w:pPr>
              <w:rPr>
                <w:rFonts w:ascii="Calibri" w:hAnsi="Calibri" w:cs="Calibri"/>
                <w:color w:val="000000"/>
                <w:lang w:val="fr-FR"/>
              </w:rPr>
            </w:pPr>
            <w:r w:rsidRPr="00C523BB">
              <w:rPr>
                <w:rFonts w:ascii="Calibri" w:eastAsia="Times New Roman" w:hAnsi="Calibri" w:cs="Calibri"/>
                <w:lang w:val="fr-FR" w:eastAsia="nl-BE"/>
              </w:rPr>
              <w:t>Chin et al. (1992)</w:t>
            </w:r>
            <w:sdt>
              <w:sdtPr>
                <w:rPr>
                  <w:rFonts w:ascii="Calibri" w:eastAsia="Times New Roman" w:hAnsi="Calibri" w:cs="Calibri"/>
                  <w:color w:val="000000"/>
                  <w:lang w:val="en-US" w:eastAsia="nl-BE"/>
                </w:rPr>
                <w:tag w:val="MENDELEY_CITATION_v3_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"/>
                <w:id w:val="-1989237931"/>
                <w:placeholder>
                  <w:docPart w:val="0742D948A2524CAF8936F237E7FB0E81"/>
                </w:placeholder>
              </w:sdtPr>
              <w:sdtEndPr/>
              <w:sdtContent>
                <w:r w:rsidR="0094045C" w:rsidRPr="0094045C">
                  <w:rPr>
                    <w:rFonts w:ascii="Calibri" w:eastAsia="Times New Roman" w:hAnsi="Calibri" w:cs="Calibri"/>
                    <w:color w:val="000000"/>
                    <w:lang w:val="fr-FR" w:eastAsia="nl-BE"/>
                  </w:rPr>
                  <w:t>[14]</w:t>
                </w:r>
              </w:sdtContent>
            </w:sdt>
          </w:p>
        </w:tc>
        <w:tc>
          <w:tcPr>
            <w:tcW w:w="3685" w:type="dxa"/>
            <w:shd w:val="clear" w:color="auto" w:fill="FFFFFF" w:themeFill="background1"/>
          </w:tcPr>
          <w:p w14:paraId="027861F8" w14:textId="77777777" w:rsidR="00924986" w:rsidRPr="009B415A" w:rsidRDefault="00924986" w:rsidP="00812681">
            <w:pPr>
              <w:jc w:val="both"/>
              <w:rPr>
                <w:rFonts w:ascii="Calibri" w:hAnsi="Calibri" w:cs="Calibri"/>
                <w:b/>
                <w:bCs/>
                <w:lang w:val="en-US"/>
              </w:rPr>
            </w:pPr>
            <w:r w:rsidRPr="009B415A">
              <w:rPr>
                <w:b/>
                <w:bCs/>
                <w:lang w:val="en-US"/>
              </w:rPr>
              <w:t xml:space="preserve">BCAA </w:t>
            </w:r>
            <w:r w:rsidRPr="009B415A">
              <w:rPr>
                <w:rFonts w:ascii="Calibri" w:hAnsi="Calibri" w:cs="Calibri"/>
                <w:b/>
                <w:bCs/>
                <w:lang w:val="en-US"/>
              </w:rPr>
              <w:t>enriched formula</w:t>
            </w:r>
          </w:p>
          <w:p w14:paraId="5F531A58" w14:textId="77777777" w:rsidR="00924986" w:rsidRDefault="00924986" w:rsidP="00812681">
            <w:pPr>
              <w:jc w:val="both"/>
              <w:rPr>
                <w:rFonts w:ascii="Calibri" w:hAnsi="Calibri" w:cs="Calibri"/>
                <w:color w:val="000000"/>
                <w:lang w:val="en-US"/>
              </w:rPr>
            </w:pPr>
            <w:r>
              <w:rPr>
                <w:rFonts w:ascii="Calibri" w:eastAsia="Times New Roman" w:hAnsi="Calibri" w:cs="Calibri"/>
                <w:lang w:val="en-US" w:eastAsia="nl-BE"/>
              </w:rPr>
              <w:t>148% of BCAA content</w:t>
            </w:r>
          </w:p>
        </w:tc>
        <w:tc>
          <w:tcPr>
            <w:tcW w:w="1984" w:type="dxa"/>
            <w:shd w:val="clear" w:color="auto" w:fill="FFFFFF" w:themeFill="background1"/>
          </w:tcPr>
          <w:p w14:paraId="27522B28" w14:textId="4B36ACAA" w:rsidR="00924986" w:rsidRPr="00EF2601" w:rsidRDefault="00924986" w:rsidP="00812681">
            <w:pPr>
              <w:rPr>
                <w:rFonts w:ascii="Calibri" w:eastAsia="Calibri" w:hAnsi="Calibri" w:cs="Calibri"/>
                <w:lang w:val="en-US" w:eastAsia="nl-BE"/>
              </w:rPr>
            </w:pPr>
            <w:r>
              <w:rPr>
                <w:rFonts w:ascii="Calibri" w:eastAsia="Calibri" w:hAnsi="Calibri" w:cs="Calibri"/>
                <w:lang w:val="en-US" w:eastAsia="nl-BE"/>
              </w:rPr>
              <w:t>NA</w:t>
            </w:r>
          </w:p>
        </w:tc>
        <w:tc>
          <w:tcPr>
            <w:tcW w:w="1984" w:type="dxa"/>
            <w:shd w:val="clear" w:color="auto" w:fill="FFFFFF" w:themeFill="background1"/>
          </w:tcPr>
          <w:p w14:paraId="4C66F72B" w14:textId="76166C0B" w:rsidR="00924986" w:rsidRPr="00EF2601" w:rsidRDefault="00924986" w:rsidP="00812681">
            <w:pPr>
              <w:rPr>
                <w:rFonts w:ascii="Calibri" w:eastAsia="Calibri" w:hAnsi="Calibri" w:cs="Calibri"/>
                <w:lang w:val="en-US" w:eastAsia="nl-BE"/>
              </w:rPr>
            </w:pPr>
            <w:r>
              <w:rPr>
                <w:rFonts w:ascii="Calibri" w:eastAsia="Calibri" w:hAnsi="Calibri" w:cs="Calibri"/>
                <w:lang w:val="en-US" w:eastAsia="nl-BE"/>
              </w:rPr>
              <w:t>NA</w:t>
            </w:r>
          </w:p>
        </w:tc>
        <w:tc>
          <w:tcPr>
            <w:tcW w:w="1984" w:type="dxa"/>
            <w:shd w:val="clear" w:color="auto" w:fill="FFFFFF" w:themeFill="background1"/>
          </w:tcPr>
          <w:p w14:paraId="615C2BB2" w14:textId="69A5C4FB" w:rsidR="00924986" w:rsidRPr="00A93C5A" w:rsidRDefault="00924986" w:rsidP="000C1308">
            <w:pPr>
              <w:rPr>
                <w:rFonts w:ascii="Calibri" w:hAnsi="Calibri" w:cs="Calibri"/>
                <w:color w:val="000000"/>
              </w:rPr>
            </w:pPr>
            <w:r w:rsidRPr="000C1308">
              <w:rPr>
                <w:rFonts w:ascii="Calibri" w:eastAsia="Calibri" w:hAnsi="Calibri" w:cs="Calibri"/>
                <w:lang w:eastAsia="nl-BE"/>
              </w:rPr>
              <w:t xml:space="preserve">156-186 </w:t>
            </w:r>
          </w:p>
        </w:tc>
        <w:tc>
          <w:tcPr>
            <w:tcW w:w="1984" w:type="dxa"/>
            <w:shd w:val="clear" w:color="auto" w:fill="FFFFFF" w:themeFill="background1"/>
          </w:tcPr>
          <w:p w14:paraId="77D51F4C" w14:textId="1E2E638D" w:rsidR="00924986" w:rsidRPr="00A93C5A" w:rsidDel="00A93C5A" w:rsidRDefault="001E6970" w:rsidP="00812681">
            <w:pPr>
              <w:rPr>
                <w:rFonts w:ascii="Calibri" w:eastAsia="Calibri" w:hAnsi="Calibri" w:cs="Calibri"/>
                <w:lang w:val="en-US" w:eastAsia="nl-BE"/>
              </w:rPr>
            </w:pPr>
            <w:r>
              <w:rPr>
                <w:rFonts w:ascii="Calibri" w:eastAsia="Calibri" w:hAnsi="Calibri" w:cs="Calibri"/>
                <w:lang w:val="en-US" w:eastAsia="nl-BE"/>
              </w:rPr>
              <w:t>Yes</w:t>
            </w:r>
          </w:p>
        </w:tc>
      </w:tr>
      <w:tr w:rsidR="008143C5" w14:paraId="3D954C58" w14:textId="64C9A889" w:rsidTr="000C1308">
        <w:tc>
          <w:tcPr>
            <w:tcW w:w="2551" w:type="dxa"/>
            <w:shd w:val="clear" w:color="auto" w:fill="FFFFFF" w:themeFill="background1"/>
          </w:tcPr>
          <w:p w14:paraId="6D679EE3" w14:textId="7739E63A" w:rsidR="00924986" w:rsidRPr="00C523BB" w:rsidRDefault="00924986" w:rsidP="000C1308">
            <w:pPr>
              <w:rPr>
                <w:rFonts w:ascii="Calibri" w:hAnsi="Calibri" w:cs="Calibri"/>
                <w:color w:val="000000"/>
              </w:rPr>
            </w:pPr>
            <w:r w:rsidRPr="00C523BB">
              <w:rPr>
                <w:rFonts w:ascii="Calibri" w:eastAsia="Times New Roman" w:hAnsi="Calibri" w:cs="Calibri"/>
                <w:lang w:eastAsia="nl-BE"/>
              </w:rPr>
              <w:t>Ward et al. (2009)</w:t>
            </w:r>
            <w:sdt>
              <w:sdtPr>
                <w:rPr>
                  <w:rFonts w:ascii="Calibri" w:eastAsia="Times New Roman" w:hAnsi="Calibri" w:cs="Calibri"/>
                  <w:color w:val="000000"/>
                  <w:lang w:val="en-US" w:eastAsia="nl-BE"/>
                </w:rPr>
                <w:tag w:val="MENDELEY_CITATION_v3_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"/>
                <w:id w:val="1374817364"/>
                <w:placeholder>
                  <w:docPart w:val="40DBA3DB08BD44B4A019AFD5F28709E7"/>
                </w:placeholder>
              </w:sdtPr>
              <w:sdtEndPr/>
              <w:sdtContent>
                <w:r w:rsidR="0094045C" w:rsidRPr="0094045C">
                  <w:rPr>
                    <w:rFonts w:ascii="Calibri" w:eastAsia="Times New Roman" w:hAnsi="Calibri" w:cs="Calibri"/>
                    <w:color w:val="000000"/>
                    <w:lang w:eastAsia="nl-BE"/>
                  </w:rPr>
                  <w:t>[15]</w:t>
                </w:r>
              </w:sdtContent>
            </w:sdt>
          </w:p>
        </w:tc>
        <w:tc>
          <w:tcPr>
            <w:tcW w:w="3685" w:type="dxa"/>
            <w:shd w:val="clear" w:color="auto" w:fill="FFFFFF" w:themeFill="background1"/>
          </w:tcPr>
          <w:p w14:paraId="3B476845" w14:textId="77777777" w:rsidR="00924986" w:rsidRPr="009B415A" w:rsidRDefault="00924986" w:rsidP="00812681">
            <w:pPr>
              <w:jc w:val="both"/>
              <w:rPr>
                <w:rFonts w:ascii="Calibri" w:hAnsi="Calibri" w:cs="Calibri"/>
                <w:b/>
                <w:bCs/>
                <w:color w:val="000000"/>
              </w:rPr>
            </w:pPr>
            <w:r w:rsidRPr="009B415A">
              <w:rPr>
                <w:rFonts w:ascii="Calibri" w:hAnsi="Calibri" w:cs="Calibri"/>
                <w:b/>
                <w:bCs/>
                <w:color w:val="000000"/>
              </w:rPr>
              <w:t xml:space="preserve">L-Glutamine </w:t>
            </w:r>
          </w:p>
          <w:p w14:paraId="3D77F802" w14:textId="77777777" w:rsidR="00924986" w:rsidRDefault="00924986" w:rsidP="00812681">
            <w:pPr>
              <w:jc w:val="both"/>
              <w:rPr>
                <w:rFonts w:ascii="Calibri" w:hAnsi="Calibri" w:cs="Calibri"/>
                <w:color w:val="000000"/>
                <w:lang w:val="en-US"/>
              </w:rPr>
            </w:pPr>
            <w:r>
              <w:rPr>
                <w:rFonts w:ascii="Calibri" w:hAnsi="Calibri" w:cs="Calibri"/>
                <w:color w:val="000000"/>
              </w:rPr>
              <w:t>0.65 g/kg</w:t>
            </w:r>
          </w:p>
        </w:tc>
        <w:tc>
          <w:tcPr>
            <w:tcW w:w="1984" w:type="dxa"/>
            <w:shd w:val="clear" w:color="auto" w:fill="FFFFFF" w:themeFill="background1"/>
          </w:tcPr>
          <w:p w14:paraId="674EE994" w14:textId="29B552A5" w:rsidR="00924986" w:rsidRPr="00EF2601" w:rsidRDefault="00924986" w:rsidP="00812681">
            <w:pPr>
              <w:jc w:val="both"/>
              <w:rPr>
                <w:rFonts w:ascii="Calibri" w:eastAsia="Calibri" w:hAnsi="Calibri" w:cs="Calibri"/>
                <w:color w:val="000000"/>
                <w:lang w:eastAsia="nl-BE"/>
              </w:rPr>
            </w:pPr>
            <w:r>
              <w:rPr>
                <w:rFonts w:ascii="Calibri" w:eastAsia="Calibri" w:hAnsi="Calibri" w:cs="Calibri"/>
                <w:color w:val="000000"/>
                <w:lang w:eastAsia="nl-BE"/>
              </w:rPr>
              <w:t>NA</w:t>
            </w:r>
          </w:p>
        </w:tc>
        <w:tc>
          <w:tcPr>
            <w:tcW w:w="1984" w:type="dxa"/>
            <w:shd w:val="clear" w:color="auto" w:fill="FFFFFF" w:themeFill="background1"/>
          </w:tcPr>
          <w:p w14:paraId="34B88A3F" w14:textId="47BFB7EF" w:rsidR="00924986" w:rsidRPr="00EF2601" w:rsidRDefault="00924986" w:rsidP="00812681">
            <w:pPr>
              <w:jc w:val="both"/>
              <w:rPr>
                <w:rFonts w:ascii="Calibri" w:eastAsia="Calibri" w:hAnsi="Calibri" w:cs="Calibri"/>
                <w:color w:val="000000"/>
                <w:lang w:eastAsia="nl-BE"/>
              </w:rPr>
            </w:pPr>
            <w:r>
              <w:rPr>
                <w:rFonts w:ascii="Calibri" w:eastAsia="Calibri" w:hAnsi="Calibri" w:cs="Calibri"/>
                <w:color w:val="000000"/>
                <w:lang w:eastAsia="nl-BE"/>
              </w:rPr>
              <w:t>NA</w:t>
            </w:r>
          </w:p>
        </w:tc>
        <w:tc>
          <w:tcPr>
            <w:tcW w:w="1984" w:type="dxa"/>
            <w:shd w:val="clear" w:color="auto" w:fill="FFFFFF" w:themeFill="background1"/>
          </w:tcPr>
          <w:p w14:paraId="3E722F81" w14:textId="125A4AAD" w:rsidR="00924986" w:rsidRDefault="00924986" w:rsidP="00812681">
            <w:pPr>
              <w:jc w:val="both"/>
              <w:rPr>
                <w:rFonts w:ascii="Calibri" w:hAnsi="Calibri" w:cs="Calibri"/>
                <w:color w:val="000000"/>
                <w:lang w:val="en-US"/>
              </w:rPr>
            </w:pPr>
            <w:r>
              <w:rPr>
                <w:rFonts w:ascii="Calibri" w:eastAsia="Calibri" w:hAnsi="Calibri" w:cs="Calibri"/>
                <w:color w:val="000000"/>
                <w:lang w:eastAsia="nl-BE"/>
              </w:rPr>
              <w:t>NA</w:t>
            </w:r>
          </w:p>
        </w:tc>
        <w:tc>
          <w:tcPr>
            <w:tcW w:w="1984" w:type="dxa"/>
            <w:shd w:val="clear" w:color="auto" w:fill="FFFFFF" w:themeFill="background1"/>
          </w:tcPr>
          <w:p w14:paraId="275387BB" w14:textId="76A02B1F" w:rsidR="00924986" w:rsidRPr="00EF2601" w:rsidRDefault="001E6970" w:rsidP="00812681">
            <w:pPr>
              <w:jc w:val="both"/>
              <w:rPr>
                <w:rFonts w:ascii="Calibri" w:eastAsia="Calibri" w:hAnsi="Calibri" w:cs="Calibri"/>
                <w:color w:val="000000"/>
                <w:lang w:eastAsia="nl-BE"/>
              </w:rPr>
            </w:pPr>
            <w:r>
              <w:rPr>
                <w:rFonts w:ascii="Calibri" w:eastAsia="Calibri" w:hAnsi="Calibri" w:cs="Calibri"/>
                <w:color w:val="000000"/>
                <w:lang w:eastAsia="nl-BE"/>
              </w:rPr>
              <w:t>No</w:t>
            </w:r>
          </w:p>
        </w:tc>
      </w:tr>
      <w:tr w:rsidR="00AB3BD8" w14:paraId="5E583A7A" w14:textId="77777777" w:rsidTr="000C1308">
        <w:tc>
          <w:tcPr>
            <w:tcW w:w="2551" w:type="dxa"/>
            <w:shd w:val="clear" w:color="auto" w:fill="FFFFFF" w:themeFill="background1"/>
          </w:tcPr>
          <w:p w14:paraId="7849D9DB" w14:textId="470E890A" w:rsidR="00AB3BD8" w:rsidRPr="00C523BB" w:rsidRDefault="00AB3BD8" w:rsidP="000C1308">
            <w:pPr>
              <w:rPr>
                <w:rFonts w:ascii="Calibri" w:eastAsia="Times New Roman" w:hAnsi="Calibri" w:cs="Calibri"/>
                <w:lang w:eastAsia="nl-BE"/>
              </w:rPr>
            </w:pPr>
            <w:r>
              <w:rPr>
                <w:rFonts w:ascii="Calibri" w:eastAsia="Times New Roman" w:hAnsi="Calibri" w:cs="Calibri"/>
                <w:lang w:eastAsia="nl-BE"/>
              </w:rPr>
              <w:t>Scheffers et al. (2023)</w:t>
            </w:r>
            <w:sdt>
              <w:sdtPr>
                <w:rPr>
                  <w:rFonts w:ascii="Calibri" w:eastAsia="Times New Roman" w:hAnsi="Calibri" w:cs="Calibri"/>
                  <w:color w:val="000000"/>
                  <w:lang w:eastAsia="nl-BE"/>
                </w:rPr>
                <w:tag w:val="MENDELEY_CITATION_v3_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"/>
                <w:id w:val="-1425805179"/>
                <w:placeholder>
                  <w:docPart w:val="DefaultPlaceholder_-1854013440"/>
                </w:placeholder>
              </w:sdtPr>
              <w:sdtEndPr/>
              <w:sdtContent>
                <w:r w:rsidRPr="00AB3BD8">
                  <w:rPr>
                    <w:rFonts w:ascii="Calibri" w:eastAsia="Times New Roman" w:hAnsi="Calibri" w:cs="Calibri"/>
                    <w:color w:val="000000"/>
                    <w:lang w:eastAsia="nl-BE"/>
                  </w:rPr>
                  <w:t>[16]</w:t>
                </w:r>
              </w:sdtContent>
            </w:sdt>
          </w:p>
        </w:tc>
        <w:tc>
          <w:tcPr>
            <w:tcW w:w="3685" w:type="dxa"/>
            <w:shd w:val="clear" w:color="auto" w:fill="FFFFFF" w:themeFill="background1"/>
          </w:tcPr>
          <w:p w14:paraId="7B36209D" w14:textId="77777777" w:rsidR="00847578" w:rsidRDefault="00847578" w:rsidP="00847578">
            <w:pPr>
              <w:jc w:val="both"/>
              <w:rPr>
                <w:rFonts w:ascii="Calibri" w:hAnsi="Calibri" w:cs="Calibri"/>
                <w:b/>
                <w:bCs/>
                <w:color w:val="000000"/>
                <w:lang w:val="en-US"/>
              </w:rPr>
            </w:pPr>
            <w:r w:rsidRPr="00D60604">
              <w:rPr>
                <w:rFonts w:ascii="Calibri" w:hAnsi="Calibri" w:cs="Calibri"/>
                <w:b/>
                <w:bCs/>
                <w:color w:val="000000"/>
                <w:lang w:val="en-US"/>
              </w:rPr>
              <w:t>High-protein diet and p</w:t>
            </w:r>
            <w:r>
              <w:rPr>
                <w:rFonts w:ascii="Calibri" w:hAnsi="Calibri" w:cs="Calibri"/>
                <w:b/>
                <w:bCs/>
                <w:color w:val="000000"/>
                <w:lang w:val="en-US"/>
              </w:rPr>
              <w:t>hysical exercise</w:t>
            </w:r>
          </w:p>
          <w:p w14:paraId="4437A26A" w14:textId="1C98E781" w:rsidR="00AB3BD8" w:rsidRPr="009B415A" w:rsidRDefault="003A157C" w:rsidP="00847578">
            <w:pPr>
              <w:jc w:val="both"/>
              <w:rPr>
                <w:rFonts w:ascii="Calibri" w:hAnsi="Calibri" w:cs="Calibri"/>
                <w:b/>
                <w:bCs/>
                <w:color w:val="000000"/>
              </w:rPr>
            </w:pPr>
            <w:r>
              <w:rPr>
                <w:rFonts w:ascii="Calibri" w:hAnsi="Calibri" w:cs="Calibri"/>
                <w:color w:val="000000"/>
                <w:lang w:val="en-US"/>
              </w:rPr>
              <w:t xml:space="preserve">2 g/kg/d protein </w:t>
            </w:r>
          </w:p>
        </w:tc>
        <w:tc>
          <w:tcPr>
            <w:tcW w:w="1984" w:type="dxa"/>
            <w:shd w:val="clear" w:color="auto" w:fill="FFFFFF" w:themeFill="background1"/>
          </w:tcPr>
          <w:p w14:paraId="255EA017" w14:textId="60B07FBA" w:rsidR="00AB3BD8" w:rsidRDefault="003A157C" w:rsidP="00812681">
            <w:pPr>
              <w:jc w:val="both"/>
              <w:rPr>
                <w:rFonts w:ascii="Calibri" w:eastAsia="Calibri" w:hAnsi="Calibri" w:cs="Calibri"/>
                <w:color w:val="000000"/>
                <w:lang w:eastAsia="nl-BE"/>
              </w:rPr>
            </w:pPr>
            <w:r>
              <w:rPr>
                <w:rFonts w:ascii="Calibri" w:eastAsia="Calibri" w:hAnsi="Calibri" w:cs="Calibri"/>
                <w:color w:val="000000"/>
                <w:lang w:eastAsia="nl-BE"/>
              </w:rPr>
              <w:t>43.8</w:t>
            </w:r>
          </w:p>
        </w:tc>
        <w:tc>
          <w:tcPr>
            <w:tcW w:w="1984" w:type="dxa"/>
            <w:shd w:val="clear" w:color="auto" w:fill="FFFFFF" w:themeFill="background1"/>
          </w:tcPr>
          <w:p w14:paraId="3A305531" w14:textId="718203AD" w:rsidR="00AB3BD8" w:rsidRDefault="003A157C" w:rsidP="00812681">
            <w:pPr>
              <w:jc w:val="both"/>
              <w:rPr>
                <w:rFonts w:ascii="Calibri" w:eastAsia="Calibri" w:hAnsi="Calibri" w:cs="Calibri"/>
                <w:color w:val="000000"/>
                <w:lang w:eastAsia="nl-BE"/>
              </w:rPr>
            </w:pPr>
            <w:r>
              <w:rPr>
                <w:rFonts w:ascii="Calibri" w:eastAsia="Calibri" w:hAnsi="Calibri" w:cs="Calibri"/>
                <w:color w:val="000000"/>
                <w:lang w:eastAsia="nl-BE"/>
              </w:rPr>
              <w:t>0.26</w:t>
            </w:r>
          </w:p>
        </w:tc>
        <w:tc>
          <w:tcPr>
            <w:tcW w:w="1984" w:type="dxa"/>
            <w:shd w:val="clear" w:color="auto" w:fill="FFFFFF" w:themeFill="background1"/>
          </w:tcPr>
          <w:p w14:paraId="6B411389" w14:textId="44B87581" w:rsidR="00AB3BD8" w:rsidRDefault="003A157C" w:rsidP="00812681">
            <w:pPr>
              <w:jc w:val="both"/>
              <w:rPr>
                <w:rFonts w:ascii="Calibri" w:eastAsia="Calibri" w:hAnsi="Calibri" w:cs="Calibri"/>
                <w:color w:val="000000"/>
                <w:lang w:eastAsia="nl-BE"/>
              </w:rPr>
            </w:pPr>
            <w:r>
              <w:rPr>
                <w:rFonts w:ascii="Calibri" w:eastAsia="Calibri" w:hAnsi="Calibri" w:cs="Calibri"/>
                <w:color w:val="000000"/>
                <w:lang w:eastAsia="nl-BE"/>
              </w:rPr>
              <w:t>21</w:t>
            </w:r>
          </w:p>
        </w:tc>
        <w:tc>
          <w:tcPr>
            <w:tcW w:w="1984" w:type="dxa"/>
            <w:shd w:val="clear" w:color="auto" w:fill="FFFFFF" w:themeFill="background1"/>
          </w:tcPr>
          <w:p w14:paraId="3A976DB3" w14:textId="37D57F2B" w:rsidR="00AB3BD8" w:rsidRDefault="003A157C" w:rsidP="00812681">
            <w:pPr>
              <w:jc w:val="both"/>
              <w:rPr>
                <w:rFonts w:ascii="Calibri" w:eastAsia="Calibri" w:hAnsi="Calibri" w:cs="Calibri"/>
                <w:color w:val="000000"/>
                <w:lang w:eastAsia="nl-BE"/>
              </w:rPr>
            </w:pPr>
            <w:r>
              <w:rPr>
                <w:rFonts w:ascii="Calibri" w:eastAsia="Calibri" w:hAnsi="Calibri" w:cs="Calibri"/>
                <w:color w:val="000000"/>
                <w:lang w:eastAsia="nl-BE"/>
              </w:rPr>
              <w:t>No</w:t>
            </w:r>
          </w:p>
        </w:tc>
      </w:tr>
      <w:tr w:rsidR="008143C5" w:rsidRPr="00545305" w14:paraId="01DB155D" w14:textId="4EBA1D29" w:rsidTr="000C1308">
        <w:tc>
          <w:tcPr>
            <w:tcW w:w="2551" w:type="dxa"/>
            <w:shd w:val="clear" w:color="auto" w:fill="FFFFFF" w:themeFill="background1"/>
          </w:tcPr>
          <w:p w14:paraId="239E95B3" w14:textId="54637B85" w:rsidR="00924986" w:rsidRPr="00C523BB" w:rsidRDefault="00924986" w:rsidP="000C1308">
            <w:pPr>
              <w:rPr>
                <w:rFonts w:ascii="Calibri" w:hAnsi="Calibri" w:cs="Calibri"/>
                <w:color w:val="000000"/>
              </w:rPr>
            </w:pPr>
            <w:r w:rsidRPr="00C523BB">
              <w:rPr>
                <w:rFonts w:ascii="Calibri" w:eastAsia="Times New Roman" w:hAnsi="Calibri" w:cs="Calibri"/>
                <w:lang w:eastAsia="nl-BE"/>
              </w:rPr>
              <w:t>Mok et al. (2009)</w:t>
            </w:r>
            <w:sdt>
              <w:sdtPr>
                <w:rPr>
                  <w:rFonts w:ascii="Calibri" w:eastAsia="Times New Roman" w:hAnsi="Calibri" w:cs="Calibri"/>
                  <w:color w:val="000000"/>
                  <w:lang w:val="en-US" w:eastAsia="nl-BE"/>
                </w:rPr>
                <w:tag w:val="MENDELEY_CITATION_v3_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"/>
                <w:id w:val="931778503"/>
                <w:placeholder>
                  <w:docPart w:val="9CC5B10D943D4DF9BFE541617A7364D3"/>
                </w:placeholder>
              </w:sdtPr>
              <w:sdtEndPr/>
              <w:sdtContent>
                <w:r w:rsidR="00AB3BD8" w:rsidRPr="00AB3BD8">
                  <w:rPr>
                    <w:rFonts w:ascii="Calibri" w:eastAsia="Times New Roman" w:hAnsi="Calibri" w:cs="Calibri"/>
                    <w:color w:val="000000"/>
                    <w:lang w:eastAsia="nl-BE"/>
                  </w:rPr>
                  <w:t>[17]</w:t>
                </w:r>
              </w:sdtContent>
            </w:sdt>
          </w:p>
        </w:tc>
        <w:tc>
          <w:tcPr>
            <w:tcW w:w="3685" w:type="dxa"/>
            <w:shd w:val="clear" w:color="auto" w:fill="FFFFFF" w:themeFill="background1"/>
          </w:tcPr>
          <w:p w14:paraId="15E1C3AE" w14:textId="77777777" w:rsidR="00924986" w:rsidRPr="009B415A" w:rsidRDefault="00924986" w:rsidP="00812681">
            <w:pPr>
              <w:jc w:val="both"/>
              <w:rPr>
                <w:rFonts w:ascii="Calibri" w:hAnsi="Calibri" w:cs="Calibri"/>
                <w:b/>
                <w:bCs/>
                <w:color w:val="000000"/>
                <w:lang w:val="es-ES"/>
              </w:rPr>
            </w:pPr>
            <w:r w:rsidRPr="009B415A">
              <w:rPr>
                <w:rFonts w:ascii="Calibri" w:hAnsi="Calibri" w:cs="Calibri"/>
                <w:b/>
                <w:bCs/>
                <w:color w:val="000000"/>
                <w:lang w:val="es-ES"/>
              </w:rPr>
              <w:t>L-Glutamine</w:t>
            </w:r>
          </w:p>
          <w:p w14:paraId="111CA0E9" w14:textId="77777777" w:rsidR="00924986" w:rsidRPr="008076A4" w:rsidRDefault="00924986" w:rsidP="00812681">
            <w:pPr>
              <w:jc w:val="both"/>
              <w:rPr>
                <w:rFonts w:ascii="Calibri" w:hAnsi="Calibri" w:cs="Calibri"/>
                <w:color w:val="000000"/>
                <w:lang w:val="es-ES"/>
              </w:rPr>
            </w:pPr>
            <w:r w:rsidRPr="00D91ABD">
              <w:rPr>
                <w:rFonts w:ascii="Calibri" w:hAnsi="Calibri" w:cs="Calibri"/>
                <w:color w:val="000000"/>
                <w:lang w:val="es-ES"/>
              </w:rPr>
              <w:t>0.5 g/kg/d</w:t>
            </w:r>
          </w:p>
        </w:tc>
        <w:tc>
          <w:tcPr>
            <w:tcW w:w="1984" w:type="dxa"/>
            <w:shd w:val="clear" w:color="auto" w:fill="FFFFFF" w:themeFill="background1"/>
          </w:tcPr>
          <w:p w14:paraId="3CE4861D" w14:textId="3E6599BE" w:rsidR="00924986" w:rsidRPr="00FB2DF4" w:rsidRDefault="00924986" w:rsidP="00812681">
            <w:pPr>
              <w:jc w:val="both"/>
              <w:rPr>
                <w:rFonts w:ascii="Calibri" w:eastAsia="Calibri" w:hAnsi="Calibri" w:cs="Calibri"/>
                <w:color w:val="000000"/>
                <w:lang w:val="es-ES" w:eastAsia="nl-BE"/>
              </w:rPr>
            </w:pPr>
            <w:r>
              <w:rPr>
                <w:rFonts w:ascii="Calibri" w:eastAsia="Calibri" w:hAnsi="Calibri" w:cs="Calibri"/>
                <w:color w:val="000000"/>
                <w:lang w:val="es-ES" w:eastAsia="nl-BE"/>
              </w:rPr>
              <w:t>19.7</w:t>
            </w:r>
          </w:p>
        </w:tc>
        <w:tc>
          <w:tcPr>
            <w:tcW w:w="1984" w:type="dxa"/>
            <w:shd w:val="clear" w:color="auto" w:fill="FFFFFF" w:themeFill="background1"/>
          </w:tcPr>
          <w:p w14:paraId="4E669E41" w14:textId="0F0940B6" w:rsidR="00924986" w:rsidRPr="00FB2DF4" w:rsidRDefault="00924986" w:rsidP="00812681">
            <w:pPr>
              <w:jc w:val="both"/>
              <w:rPr>
                <w:rFonts w:ascii="Calibri" w:eastAsia="Calibri" w:hAnsi="Calibri" w:cs="Calibri"/>
                <w:color w:val="000000"/>
                <w:lang w:val="es-ES" w:eastAsia="nl-BE"/>
              </w:rPr>
            </w:pPr>
            <w:r>
              <w:rPr>
                <w:rFonts w:ascii="Calibri" w:eastAsia="Calibri" w:hAnsi="Calibri" w:cs="Calibri"/>
                <w:color w:val="000000"/>
                <w:lang w:val="es-ES" w:eastAsia="nl-BE"/>
              </w:rPr>
              <w:t>NA</w:t>
            </w:r>
          </w:p>
        </w:tc>
        <w:tc>
          <w:tcPr>
            <w:tcW w:w="1984" w:type="dxa"/>
            <w:shd w:val="clear" w:color="auto" w:fill="FFFFFF" w:themeFill="background1"/>
          </w:tcPr>
          <w:p w14:paraId="1255D50D" w14:textId="61ACA262" w:rsidR="00924986" w:rsidRPr="008076A4" w:rsidRDefault="00924986" w:rsidP="00812681">
            <w:pPr>
              <w:jc w:val="both"/>
              <w:rPr>
                <w:rFonts w:ascii="Calibri" w:hAnsi="Calibri" w:cs="Calibri"/>
                <w:color w:val="000000"/>
                <w:lang w:val="es-ES"/>
              </w:rPr>
            </w:pPr>
            <w:r>
              <w:rPr>
                <w:rFonts w:ascii="Calibri" w:eastAsia="Calibri" w:hAnsi="Calibri" w:cs="Calibri"/>
                <w:color w:val="000000"/>
                <w:lang w:val="es-ES" w:eastAsia="nl-BE"/>
              </w:rPr>
              <w:t>NA</w:t>
            </w:r>
          </w:p>
        </w:tc>
        <w:tc>
          <w:tcPr>
            <w:tcW w:w="1984" w:type="dxa"/>
            <w:shd w:val="clear" w:color="auto" w:fill="FFFFFF" w:themeFill="background1"/>
          </w:tcPr>
          <w:p w14:paraId="54FD7D64" w14:textId="46F76919" w:rsidR="00924986" w:rsidRPr="00FB2DF4" w:rsidDel="00FE1756" w:rsidRDefault="001E6970" w:rsidP="00812681">
            <w:pPr>
              <w:jc w:val="both"/>
              <w:rPr>
                <w:rFonts w:ascii="Calibri" w:eastAsia="Calibri" w:hAnsi="Calibri" w:cs="Calibri"/>
                <w:color w:val="000000"/>
                <w:lang w:val="es-ES" w:eastAsia="nl-BE"/>
              </w:rPr>
            </w:pPr>
            <w:r>
              <w:rPr>
                <w:rFonts w:ascii="Calibri" w:eastAsia="Calibri" w:hAnsi="Calibri" w:cs="Calibri"/>
                <w:color w:val="000000"/>
                <w:lang w:val="es-ES" w:eastAsia="nl-BE"/>
              </w:rPr>
              <w:t>Yes</w:t>
            </w:r>
          </w:p>
        </w:tc>
      </w:tr>
      <w:tr w:rsidR="008143C5" w:rsidRPr="00547D07" w14:paraId="046537D2" w14:textId="79FC8649" w:rsidTr="000C1308">
        <w:tc>
          <w:tcPr>
            <w:tcW w:w="2551" w:type="dxa"/>
            <w:shd w:val="clear" w:color="auto" w:fill="FFFFFF" w:themeFill="background1"/>
          </w:tcPr>
          <w:p w14:paraId="4CCF48C2" w14:textId="054FFE03" w:rsidR="00924986" w:rsidRPr="00C523BB" w:rsidRDefault="00924986" w:rsidP="000C1308">
            <w:pPr>
              <w:rPr>
                <w:rFonts w:ascii="Calibri" w:hAnsi="Calibri" w:cs="Calibri"/>
                <w:color w:val="000000"/>
                <w:lang w:val="fr-FR"/>
              </w:rPr>
            </w:pPr>
            <w:r w:rsidRPr="00C523BB">
              <w:rPr>
                <w:rFonts w:ascii="Calibri" w:eastAsia="Times New Roman" w:hAnsi="Calibri" w:cs="Calibri"/>
                <w:lang w:val="fr-FR" w:eastAsia="nl-BE"/>
              </w:rPr>
              <w:t>Davidson et al. (2021)</w:t>
            </w:r>
            <w:sdt>
              <w:sdtPr>
                <w:rPr>
                  <w:rFonts w:ascii="Calibri" w:eastAsia="Times New Roman" w:hAnsi="Calibri" w:cs="Calibri"/>
                  <w:color w:val="000000"/>
                  <w:lang w:val="en-US" w:eastAsia="nl-BE"/>
                </w:rPr>
                <w:tag w:val="MENDELEY_CITATION_v3_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"/>
                <w:id w:val="2038318160"/>
                <w:placeholder>
                  <w:docPart w:val="107462B01D484C5FA6546E32B9D3AE22"/>
                </w:placeholder>
              </w:sdtPr>
              <w:sdtEndPr/>
              <w:sdtContent>
                <w:r w:rsidR="00AB3BD8" w:rsidRPr="00AB3BD8">
                  <w:rPr>
                    <w:rFonts w:ascii="Calibri" w:eastAsia="Times New Roman" w:hAnsi="Calibri" w:cs="Calibri"/>
                    <w:color w:val="000000"/>
                    <w:lang w:val="fr-FR" w:eastAsia="nl-BE"/>
                  </w:rPr>
                  <w:t>[18]</w:t>
                </w:r>
              </w:sdtContent>
            </w:sdt>
          </w:p>
        </w:tc>
        <w:tc>
          <w:tcPr>
            <w:tcW w:w="3685" w:type="dxa"/>
            <w:shd w:val="clear" w:color="auto" w:fill="FFFFFF" w:themeFill="background1"/>
          </w:tcPr>
          <w:p w14:paraId="47270841" w14:textId="77777777" w:rsidR="00924986" w:rsidRPr="009B415A" w:rsidRDefault="00924986" w:rsidP="00812681">
            <w:pPr>
              <w:jc w:val="both"/>
              <w:rPr>
                <w:b/>
                <w:bCs/>
                <w:lang w:val="es-ES"/>
              </w:rPr>
            </w:pPr>
            <w:r w:rsidRPr="009B415A">
              <w:rPr>
                <w:b/>
                <w:bCs/>
                <w:lang w:val="es-ES"/>
              </w:rPr>
              <w:t>Nutritional formula</w:t>
            </w:r>
          </w:p>
          <w:p w14:paraId="3F7484EC" w14:textId="77777777" w:rsidR="00924986" w:rsidRPr="00D91ABD" w:rsidRDefault="00924986" w:rsidP="00812681">
            <w:pPr>
              <w:jc w:val="both"/>
              <w:rPr>
                <w:lang w:val="es-ES"/>
              </w:rPr>
            </w:pPr>
            <w:r w:rsidRPr="00D91ABD">
              <w:rPr>
                <w:lang w:val="es-ES"/>
              </w:rPr>
              <w:t xml:space="preserve">0.6g/kg/d glutamine </w:t>
            </w:r>
          </w:p>
          <w:p w14:paraId="741C2D5E" w14:textId="77777777" w:rsidR="00924986" w:rsidRDefault="00924986" w:rsidP="00812681">
            <w:pPr>
              <w:jc w:val="both"/>
              <w:rPr>
                <w:rFonts w:ascii="Calibri" w:hAnsi="Calibri" w:cs="Calibri"/>
                <w:color w:val="000000"/>
                <w:lang w:val="en-US"/>
              </w:rPr>
            </w:pPr>
            <w:r>
              <w:rPr>
                <w:lang w:val="en-US"/>
              </w:rPr>
              <w:t>38mg/kg/d HMB</w:t>
            </w:r>
            <w:r w:rsidRPr="009B415A">
              <w:rPr>
                <w:lang w:val="en-US"/>
              </w:rPr>
              <w:t xml:space="preserve"> </w:t>
            </w:r>
          </w:p>
        </w:tc>
        <w:tc>
          <w:tcPr>
            <w:tcW w:w="1984" w:type="dxa"/>
            <w:shd w:val="clear" w:color="auto" w:fill="FFFFFF" w:themeFill="background1"/>
          </w:tcPr>
          <w:p w14:paraId="619860A9" w14:textId="2F0B491C" w:rsidR="00924986" w:rsidRPr="000C1308" w:rsidRDefault="00924986" w:rsidP="00812681">
            <w:pPr>
              <w:jc w:val="both"/>
              <w:rPr>
                <w:rFonts w:ascii="Calibri" w:eastAsia="Calibri" w:hAnsi="Calibri" w:cs="Calibri"/>
                <w:color w:val="000000" w:themeColor="text1"/>
                <w:lang w:eastAsia="nl-BE"/>
              </w:rPr>
            </w:pPr>
            <w:r>
              <w:rPr>
                <w:rFonts w:ascii="Calibri" w:eastAsia="Calibri" w:hAnsi="Calibri" w:cs="Calibri"/>
                <w:color w:val="000000" w:themeColor="text1"/>
                <w:lang w:eastAsia="nl-BE"/>
              </w:rPr>
              <w:t>32-36.2</w:t>
            </w:r>
          </w:p>
        </w:tc>
        <w:tc>
          <w:tcPr>
            <w:tcW w:w="1984" w:type="dxa"/>
            <w:shd w:val="clear" w:color="auto" w:fill="FFFFFF" w:themeFill="background1"/>
          </w:tcPr>
          <w:p w14:paraId="2D674397" w14:textId="5B1A94A1" w:rsidR="00924986" w:rsidRPr="000C1308" w:rsidRDefault="00924986" w:rsidP="00812681">
            <w:pPr>
              <w:jc w:val="both"/>
              <w:rPr>
                <w:rFonts w:ascii="Calibri" w:eastAsia="Calibri" w:hAnsi="Calibri" w:cs="Calibri"/>
                <w:color w:val="000000" w:themeColor="text1"/>
                <w:lang w:eastAsia="nl-BE"/>
              </w:rPr>
            </w:pPr>
            <w:r w:rsidRPr="000C1308">
              <w:rPr>
                <w:rFonts w:ascii="Calibri" w:eastAsia="Calibri" w:hAnsi="Calibri" w:cs="Calibri"/>
                <w:color w:val="000000" w:themeColor="text1"/>
                <w:lang w:eastAsia="nl-BE"/>
              </w:rPr>
              <w:t>NA</w:t>
            </w:r>
          </w:p>
        </w:tc>
        <w:tc>
          <w:tcPr>
            <w:tcW w:w="1984" w:type="dxa"/>
            <w:shd w:val="clear" w:color="auto" w:fill="FFFFFF" w:themeFill="background1"/>
          </w:tcPr>
          <w:p w14:paraId="780574F8" w14:textId="6802037A" w:rsidR="00924986" w:rsidRPr="000C1308" w:rsidRDefault="00924986" w:rsidP="00812681">
            <w:pPr>
              <w:jc w:val="both"/>
              <w:rPr>
                <w:rFonts w:ascii="Calibri" w:hAnsi="Calibri" w:cs="Calibri"/>
                <w:color w:val="000000" w:themeColor="text1"/>
              </w:rPr>
            </w:pPr>
            <w:r w:rsidRPr="000C1308">
              <w:rPr>
                <w:rFonts w:ascii="Calibri" w:eastAsia="Calibri" w:hAnsi="Calibri" w:cs="Calibri"/>
                <w:color w:val="000000" w:themeColor="text1"/>
                <w:lang w:eastAsia="nl-BE"/>
              </w:rPr>
              <w:t xml:space="preserve">NA </w:t>
            </w:r>
          </w:p>
        </w:tc>
        <w:tc>
          <w:tcPr>
            <w:tcW w:w="1984" w:type="dxa"/>
            <w:shd w:val="clear" w:color="auto" w:fill="FFFFFF" w:themeFill="background1"/>
          </w:tcPr>
          <w:p w14:paraId="67B8AA42" w14:textId="7C16ED47" w:rsidR="00924986" w:rsidRPr="00924986" w:rsidDel="00FE1756" w:rsidRDefault="001E6970" w:rsidP="00812681">
            <w:pPr>
              <w:jc w:val="both"/>
              <w:rPr>
                <w:rFonts w:ascii="Calibri" w:eastAsia="Calibri" w:hAnsi="Calibri" w:cs="Calibri"/>
                <w:color w:val="000000" w:themeColor="text1"/>
                <w:lang w:eastAsia="nl-BE"/>
              </w:rPr>
            </w:pPr>
            <w:r>
              <w:rPr>
                <w:rFonts w:ascii="Calibri" w:eastAsia="Calibri" w:hAnsi="Calibri" w:cs="Calibri"/>
                <w:color w:val="000000" w:themeColor="text1"/>
                <w:lang w:eastAsia="nl-BE"/>
              </w:rPr>
              <w:t>No</w:t>
            </w:r>
          </w:p>
        </w:tc>
      </w:tr>
    </w:tbl>
    <w:p w14:paraId="7FE8BED5" w14:textId="77777777" w:rsidR="00240E15" w:rsidRDefault="00240E15" w:rsidP="00E27C31">
      <w:pPr>
        <w:jc w:val="both"/>
        <w:rPr>
          <w:sz w:val="24"/>
          <w:szCs w:val="24"/>
        </w:rPr>
      </w:pPr>
    </w:p>
    <w:p w14:paraId="2ABE5454" w14:textId="2DBBB991" w:rsidR="00886907" w:rsidRPr="00886907" w:rsidRDefault="00886907" w:rsidP="00E27C31">
      <w:pPr>
        <w:jc w:val="both"/>
        <w:rPr>
          <w:b/>
          <w:bCs/>
          <w:sz w:val="24"/>
          <w:szCs w:val="24"/>
        </w:rPr>
      </w:pPr>
      <w:r w:rsidRPr="00886907">
        <w:rPr>
          <w:b/>
          <w:bCs/>
          <w:sz w:val="24"/>
          <w:szCs w:val="24"/>
        </w:rPr>
        <w:t>References</w:t>
      </w:r>
    </w:p>
    <w:sdt>
      <w:sdtPr>
        <w:rPr>
          <w:sz w:val="24"/>
          <w:szCs w:val="24"/>
        </w:rPr>
        <w:tag w:val="MENDELEY_BIBLIOGRAPHY"/>
        <w:id w:val="-1517459368"/>
        <w:placeholder>
          <w:docPart w:val="DefaultPlaceholder_-1854013440"/>
        </w:placeholder>
      </w:sdtPr>
      <w:sdtEndPr/>
      <w:sdtContent>
        <w:p w14:paraId="2780668B" w14:textId="77777777" w:rsidR="00AB3BD8" w:rsidRPr="00CF40AB" w:rsidRDefault="00AB3BD8">
          <w:pPr>
            <w:autoSpaceDE w:val="0"/>
            <w:autoSpaceDN w:val="0"/>
            <w:ind w:hanging="640"/>
            <w:divId w:val="392437697"/>
            <w:rPr>
              <w:rFonts w:eastAsia="Times New Roman"/>
              <w:kern w:val="0"/>
              <w:sz w:val="24"/>
              <w:szCs w:val="24"/>
              <w:lang w:val="en-US"/>
              <w14:ligatures w14:val="none"/>
            </w:rPr>
          </w:pPr>
          <w:r w:rsidRPr="00CF40AB">
            <w:rPr>
              <w:rFonts w:eastAsia="Times New Roman"/>
              <w:lang w:val="en-US"/>
            </w:rPr>
            <w:t xml:space="preserve">1. </w:t>
          </w:r>
          <w:r w:rsidRPr="00CF40AB">
            <w:rPr>
              <w:rFonts w:eastAsia="Times New Roman"/>
              <w:lang w:val="en-US"/>
            </w:rPr>
            <w:tab/>
            <w:t>Theis N, Brown MA, Wood P, Waldron M. Leucine Supplementation Increases Muscle Strength and Volume, Reduces Inflammation, and Affects Wellbeing in Adults and Adolescents with Cerebral Palsy. Journal of Nutrition. 2021;151. doi:10.1093/jn/nxaa006</w:t>
          </w:r>
        </w:p>
        <w:p w14:paraId="03EAB226" w14:textId="77777777" w:rsidR="00AB3BD8" w:rsidRPr="00CF40AB" w:rsidRDefault="00AB3BD8">
          <w:pPr>
            <w:autoSpaceDE w:val="0"/>
            <w:autoSpaceDN w:val="0"/>
            <w:ind w:hanging="640"/>
            <w:divId w:val="848446297"/>
            <w:rPr>
              <w:rFonts w:eastAsia="Times New Roman"/>
              <w:lang w:val="en-US"/>
            </w:rPr>
          </w:pPr>
          <w:r w:rsidRPr="00CF40AB">
            <w:rPr>
              <w:rFonts w:eastAsia="Times New Roman"/>
              <w:lang w:val="en-US"/>
            </w:rPr>
            <w:t xml:space="preserve">2. </w:t>
          </w:r>
          <w:r w:rsidRPr="00CF40AB">
            <w:rPr>
              <w:rFonts w:eastAsia="Times New Roman"/>
              <w:lang w:val="en-US"/>
            </w:rPr>
            <w:tab/>
            <w:t>Yoon H, Park H su, An X, Park SJ, Go GW, Kim H, et al. Study on the Improvement of Health and Nutrition Status After a 12-week Protein-Rich Supplementation Regimen in Children and Adolescents With Brain Lesions Disorder. Clin Nutr Res. 2022;11. doi:10.7762/cnr.2022.11.1.20</w:t>
          </w:r>
        </w:p>
        <w:p w14:paraId="5DC11280" w14:textId="77777777" w:rsidR="00AB3BD8" w:rsidRPr="00CF40AB" w:rsidRDefault="00AB3BD8">
          <w:pPr>
            <w:autoSpaceDE w:val="0"/>
            <w:autoSpaceDN w:val="0"/>
            <w:ind w:hanging="640"/>
            <w:divId w:val="1332224229"/>
            <w:rPr>
              <w:rFonts w:eastAsia="Times New Roman"/>
              <w:lang w:val="en-US"/>
            </w:rPr>
          </w:pPr>
          <w:r w:rsidRPr="00CF40AB">
            <w:rPr>
              <w:rFonts w:eastAsia="Times New Roman"/>
              <w:lang w:val="en-US"/>
            </w:rPr>
            <w:t xml:space="preserve">3. </w:t>
          </w:r>
          <w:r w:rsidRPr="00CF40AB">
            <w:rPr>
              <w:rFonts w:eastAsia="Times New Roman"/>
              <w:lang w:val="en-US"/>
            </w:rPr>
            <w:tab/>
            <w:t>Thams L, Stounbjerg NG, Hvid LG, Mølgaard C, Hansen M, Damsgaard CT. Effects of high dairy protein intake and vitamin D supplementation on body composition and cardiometabolic markers in 6-8-y-old children-the D-pro trial. American Journal of Clinical Nutrition. 2022;115. doi:10.1093/ajcn/nqab424</w:t>
          </w:r>
        </w:p>
        <w:p w14:paraId="52EFA944" w14:textId="77777777" w:rsidR="00AB3BD8" w:rsidRPr="00CF40AB" w:rsidRDefault="00AB3BD8">
          <w:pPr>
            <w:autoSpaceDE w:val="0"/>
            <w:autoSpaceDN w:val="0"/>
            <w:ind w:hanging="640"/>
            <w:divId w:val="302582655"/>
            <w:rPr>
              <w:rFonts w:eastAsia="Times New Roman"/>
              <w:lang w:val="en-US"/>
            </w:rPr>
          </w:pPr>
          <w:r w:rsidRPr="00CF40AB">
            <w:rPr>
              <w:rFonts w:eastAsia="Times New Roman"/>
              <w:lang w:val="en-US"/>
            </w:rPr>
            <w:t xml:space="preserve">4. </w:t>
          </w:r>
          <w:r w:rsidRPr="00CF40AB">
            <w:rPr>
              <w:rFonts w:eastAsia="Times New Roman"/>
              <w:lang w:val="en-US"/>
            </w:rPr>
            <w:tab/>
            <w:t>Thams L, Hvid LG, Stounbjerg NG, Brønd JC, Mølgaard C, Damsgaard CT, et al. Vitamin D supplementation and increased dairy protein intake do not affect muscle strength or physical function in healthy 6–8-year-old children: the D-pro randomized trial. Eur J Nutr. 2022;61. doi:10.1007/s00394-022-02912-0</w:t>
          </w:r>
        </w:p>
        <w:p w14:paraId="4F3D7DB4" w14:textId="77777777" w:rsidR="00AB3BD8" w:rsidRPr="00CF40AB" w:rsidRDefault="00AB3BD8">
          <w:pPr>
            <w:autoSpaceDE w:val="0"/>
            <w:autoSpaceDN w:val="0"/>
            <w:ind w:hanging="640"/>
            <w:divId w:val="408815317"/>
            <w:rPr>
              <w:rFonts w:eastAsia="Times New Roman"/>
              <w:lang w:val="en-US"/>
            </w:rPr>
          </w:pPr>
          <w:r w:rsidRPr="00CF40AB">
            <w:rPr>
              <w:rFonts w:eastAsia="Times New Roman"/>
              <w:lang w:val="en-US"/>
            </w:rPr>
            <w:lastRenderedPageBreak/>
            <w:t xml:space="preserve">5. </w:t>
          </w:r>
          <w:r w:rsidRPr="00CF40AB">
            <w:rPr>
              <w:rFonts w:eastAsia="Times New Roman"/>
              <w:lang w:val="en-US"/>
            </w:rPr>
            <w:tab/>
            <w:t>Grillenberger M, Neumann CG, Murphy SP, Bwibo NO, Van’T Veer P, Hautvast JGAJ, et al. Food Supplements Have a Positive Impact on Weight Gain and the Addition of Animal Source Foods Increases Lean Body Mass of Kenyan Schoolchildren. Journal of Nutrition. 2003. doi:10.1093/jn/133.11.3957s</w:t>
          </w:r>
        </w:p>
        <w:p w14:paraId="050C40BB" w14:textId="77777777" w:rsidR="00AB3BD8" w:rsidRPr="00CF40AB" w:rsidRDefault="00AB3BD8">
          <w:pPr>
            <w:autoSpaceDE w:val="0"/>
            <w:autoSpaceDN w:val="0"/>
            <w:ind w:hanging="640"/>
            <w:divId w:val="594443541"/>
            <w:rPr>
              <w:rFonts w:eastAsia="Times New Roman"/>
              <w:lang w:val="en-US"/>
            </w:rPr>
          </w:pPr>
          <w:r w:rsidRPr="00CF40AB">
            <w:rPr>
              <w:rFonts w:eastAsia="Times New Roman"/>
              <w:lang w:val="en-US"/>
            </w:rPr>
            <w:t xml:space="preserve">6. </w:t>
          </w:r>
          <w:r w:rsidRPr="00CF40AB">
            <w:rPr>
              <w:rFonts w:eastAsia="Times New Roman"/>
              <w:lang w:val="en-US"/>
            </w:rPr>
            <w:tab/>
            <w:t>Kasture S, Khadilkar A, Padidela R, Gondhalekar K, Patil R, Khadilkar V. Effect of Yoga or Physical Exercise on Muscle Function in Rural Indian Children: A Randomized Controlled Trial. J Phys Act Health. 2024;21. doi:10.1123/jpah.2023-0182</w:t>
          </w:r>
        </w:p>
        <w:p w14:paraId="421BED59" w14:textId="77777777" w:rsidR="00AB3BD8" w:rsidRPr="00CF40AB" w:rsidRDefault="00AB3BD8">
          <w:pPr>
            <w:autoSpaceDE w:val="0"/>
            <w:autoSpaceDN w:val="0"/>
            <w:ind w:hanging="640"/>
            <w:divId w:val="1279526643"/>
            <w:rPr>
              <w:rFonts w:eastAsia="Times New Roman"/>
              <w:lang w:val="en-US"/>
            </w:rPr>
          </w:pPr>
          <w:r w:rsidRPr="00CF40AB">
            <w:rPr>
              <w:rFonts w:eastAsia="Times New Roman"/>
              <w:lang w:val="en-US"/>
            </w:rPr>
            <w:t xml:space="preserve">7. </w:t>
          </w:r>
          <w:r w:rsidRPr="00CF40AB">
            <w:rPr>
              <w:rFonts w:eastAsia="Times New Roman"/>
              <w:lang w:val="en-US"/>
            </w:rPr>
            <w:tab/>
            <w:t>ClinicalTrials.gov [Internet].  Identifier NCT02177942. A Clinical Trial to Study the Impact of a Nutritional Beverage on Tests of Memory in Healthy Preschool Age Children. 2019 [cited 26 Jan 2024]. Available: https://clinicaltrials.gov/study/NCT02177942?term=NCT02177942&amp;rank=1</w:t>
          </w:r>
        </w:p>
        <w:p w14:paraId="446D37A3" w14:textId="77777777" w:rsidR="00AB3BD8" w:rsidRPr="00CF40AB" w:rsidRDefault="00AB3BD8">
          <w:pPr>
            <w:autoSpaceDE w:val="0"/>
            <w:autoSpaceDN w:val="0"/>
            <w:ind w:hanging="640"/>
            <w:divId w:val="779028449"/>
            <w:rPr>
              <w:rFonts w:eastAsia="Times New Roman"/>
              <w:lang w:val="en-US"/>
            </w:rPr>
          </w:pPr>
          <w:r w:rsidRPr="00CF40AB">
            <w:rPr>
              <w:rFonts w:eastAsia="Times New Roman"/>
              <w:lang w:val="en-US"/>
            </w:rPr>
            <w:t xml:space="preserve">8. </w:t>
          </w:r>
          <w:r w:rsidRPr="00CF40AB">
            <w:rPr>
              <w:rFonts w:eastAsia="Times New Roman"/>
              <w:lang w:val="en-US"/>
            </w:rPr>
            <w:tab/>
            <w:t>Han JC, Damaso L, Welch S, Balagopal P, Hossain J, Mauras N. Effects of growth hormone and nutritional therapy in boys with constitutional growth delay: A randomized controlled trial. Journal of Pediatrics. 2011;158. doi:10.1016/j.jpeds.2010.09.006</w:t>
          </w:r>
        </w:p>
        <w:p w14:paraId="2CFC4CEC" w14:textId="77777777" w:rsidR="00AB3BD8" w:rsidRPr="00CF40AB" w:rsidRDefault="00AB3BD8">
          <w:pPr>
            <w:autoSpaceDE w:val="0"/>
            <w:autoSpaceDN w:val="0"/>
            <w:ind w:hanging="640"/>
            <w:divId w:val="1243682130"/>
            <w:rPr>
              <w:rFonts w:eastAsia="Times New Roman"/>
              <w:lang w:val="en-US"/>
            </w:rPr>
          </w:pPr>
          <w:r w:rsidRPr="00CF40AB">
            <w:rPr>
              <w:rFonts w:eastAsia="Times New Roman"/>
              <w:lang w:val="en-US"/>
            </w:rPr>
            <w:t xml:space="preserve">9. </w:t>
          </w:r>
          <w:r w:rsidRPr="00CF40AB">
            <w:rPr>
              <w:rFonts w:eastAsia="Times New Roman"/>
              <w:lang w:val="en-US"/>
            </w:rPr>
            <w:tab/>
            <w:t>Fisch Shvalb N, Lazar L, Demol S, Mouler M, Rachmiel M, Hershkovitz E, et al. Effect of a nutritional supplementation on growth and body composition in short and lean preadolescent boys: A randomised, double-blind, placebo-controlled study. Acta Paediatrica, International Journal of Paediatrics. 2022;111. doi:10.1111/apa.16054</w:t>
          </w:r>
        </w:p>
        <w:p w14:paraId="661FB201" w14:textId="77777777" w:rsidR="00AB3BD8" w:rsidRPr="00CF40AB" w:rsidRDefault="00AB3BD8">
          <w:pPr>
            <w:autoSpaceDE w:val="0"/>
            <w:autoSpaceDN w:val="0"/>
            <w:ind w:hanging="640"/>
            <w:divId w:val="2052339807"/>
            <w:rPr>
              <w:rFonts w:eastAsia="Times New Roman"/>
              <w:lang w:val="en-US"/>
            </w:rPr>
          </w:pPr>
          <w:r w:rsidRPr="00CF40AB">
            <w:rPr>
              <w:rFonts w:eastAsia="Times New Roman"/>
              <w:lang w:val="en-US"/>
            </w:rPr>
            <w:t xml:space="preserve">10. </w:t>
          </w:r>
          <w:r w:rsidRPr="00CF40AB">
            <w:rPr>
              <w:rFonts w:eastAsia="Times New Roman"/>
              <w:lang w:val="en-US"/>
            </w:rPr>
            <w:tab/>
            <w:t>Yackobovitch-Gavan M, Lazar L, Demol S, Mouler M, Rachmiel M, Hershkovitz E, et al. The Effect of a Nutritional Supplement on Growth and Body Composition in Short and Lean Preadolescent Boys following One Year of Intervention. Horm Res Paediatr. 2023;96. doi:10.1159/000526671</w:t>
          </w:r>
        </w:p>
        <w:p w14:paraId="68FCBA03" w14:textId="77777777" w:rsidR="00AB3BD8" w:rsidRPr="00CF40AB" w:rsidRDefault="00AB3BD8">
          <w:pPr>
            <w:autoSpaceDE w:val="0"/>
            <w:autoSpaceDN w:val="0"/>
            <w:ind w:hanging="640"/>
            <w:divId w:val="1036271322"/>
            <w:rPr>
              <w:rFonts w:eastAsia="Times New Roman"/>
              <w:lang w:val="en-US"/>
            </w:rPr>
          </w:pPr>
          <w:r w:rsidRPr="00CF40AB">
            <w:rPr>
              <w:rFonts w:eastAsia="Times New Roman"/>
              <w:lang w:val="en-US"/>
            </w:rPr>
            <w:t xml:space="preserve">11. </w:t>
          </w:r>
          <w:r w:rsidRPr="00CF40AB">
            <w:rPr>
              <w:rFonts w:eastAsia="Times New Roman"/>
              <w:lang w:val="en-US"/>
            </w:rPr>
            <w:tab/>
            <w:t>Nambi G, Alghaider M, Elnegamy TE, Basuodan RM, Alwhaibi RM, Vellaiyan A, et al. Clinical (BMI and MRI) and Biochemical (Adiponectin, Leptin, TNF-</w:t>
          </w:r>
          <w:r>
            <w:rPr>
              <w:rFonts w:eastAsia="Times New Roman"/>
            </w:rPr>
            <w:t>α</w:t>
          </w:r>
          <w:r w:rsidRPr="00CF40AB">
            <w:rPr>
              <w:rFonts w:eastAsia="Times New Roman"/>
              <w:lang w:val="en-US"/>
            </w:rPr>
            <w:t>, and IL-6) Effects of High-Intensity Aerobic Training with High-Protein Diet in Children with Obesity following COVID-19 Infection. Int J Environ Res Public Health. 2022;19. doi:10.3390/ijerph19127194</w:t>
          </w:r>
        </w:p>
        <w:p w14:paraId="4278E346" w14:textId="77777777" w:rsidR="00AB3BD8" w:rsidRPr="00CF40AB" w:rsidRDefault="00AB3BD8">
          <w:pPr>
            <w:autoSpaceDE w:val="0"/>
            <w:autoSpaceDN w:val="0"/>
            <w:ind w:hanging="640"/>
            <w:divId w:val="1216241242"/>
            <w:rPr>
              <w:rFonts w:eastAsia="Times New Roman"/>
              <w:lang w:val="en-US"/>
            </w:rPr>
          </w:pPr>
          <w:r w:rsidRPr="00CF40AB">
            <w:rPr>
              <w:rFonts w:eastAsia="Times New Roman"/>
              <w:lang w:val="en-US"/>
            </w:rPr>
            <w:t xml:space="preserve">12. </w:t>
          </w:r>
          <w:r w:rsidRPr="00CF40AB">
            <w:rPr>
              <w:rFonts w:eastAsia="Times New Roman"/>
              <w:lang w:val="en-US"/>
            </w:rPr>
            <w:tab/>
            <w:t>Martinez EE, Bechard LJ, Smallwood CD, Duggan CP, Graham RJ, Mehta NM. Impact of individualized diet intervention on body composition and respiratory variables in children with respiratory insufficiency: A pilot intervention study. Pediatric Critical Care Medicine. 2015;16. doi:10.1097/PCC.0000000000000428</w:t>
          </w:r>
        </w:p>
        <w:p w14:paraId="32B3DAA2" w14:textId="77777777" w:rsidR="00AB3BD8" w:rsidRPr="00CF40AB" w:rsidRDefault="00AB3BD8">
          <w:pPr>
            <w:autoSpaceDE w:val="0"/>
            <w:autoSpaceDN w:val="0"/>
            <w:ind w:hanging="640"/>
            <w:divId w:val="1490291049"/>
            <w:rPr>
              <w:rFonts w:eastAsia="Times New Roman"/>
              <w:lang w:val="en-US"/>
            </w:rPr>
          </w:pPr>
          <w:r w:rsidRPr="00CF40AB">
            <w:rPr>
              <w:rFonts w:eastAsia="Times New Roman"/>
              <w:lang w:val="en-US"/>
            </w:rPr>
            <w:t xml:space="preserve">13. </w:t>
          </w:r>
          <w:r w:rsidRPr="00CF40AB">
            <w:rPr>
              <w:rFonts w:eastAsia="Times New Roman"/>
              <w:lang w:val="en-US"/>
            </w:rPr>
            <w:tab/>
            <w:t>Hauschild DB, Oliveira LDA, Farias MS, Barbosa E, Bresolin NL, Mehta NM, et al. Enteral Protein Supplementation in Critically Ill Children: A Randomized Controlled Pilot and Feasibility Study. Journal of Parenteral and Enteral Nutrition. 2019;43. doi:10.1002/jpen.1416</w:t>
          </w:r>
        </w:p>
        <w:p w14:paraId="38D74966" w14:textId="77777777" w:rsidR="00AB3BD8" w:rsidRPr="00CF40AB" w:rsidRDefault="00AB3BD8">
          <w:pPr>
            <w:autoSpaceDE w:val="0"/>
            <w:autoSpaceDN w:val="0"/>
            <w:ind w:hanging="640"/>
            <w:divId w:val="355467733"/>
            <w:rPr>
              <w:rFonts w:eastAsia="Times New Roman"/>
              <w:lang w:val="en-US"/>
            </w:rPr>
          </w:pPr>
          <w:r w:rsidRPr="00CF40AB">
            <w:rPr>
              <w:rFonts w:eastAsia="Times New Roman"/>
              <w:lang w:val="en-US"/>
            </w:rPr>
            <w:lastRenderedPageBreak/>
            <w:t xml:space="preserve">14. </w:t>
          </w:r>
          <w:r w:rsidRPr="00CF40AB">
            <w:rPr>
              <w:rFonts w:eastAsia="Times New Roman"/>
              <w:lang w:val="en-US"/>
            </w:rPr>
            <w:tab/>
            <w:t>Chin SE, Shepherd RW, Thomas BJ, Cleghorn GJ, Patrick MK, Wilcox JA, et al. Nutritional support in children with end-stage liver disease: A randomized crossover trial of a branched-chain amino acid supplement. American Journal of Clinical Nutrition. 1992;56. doi:10.1093/ajcn/56.1.158</w:t>
          </w:r>
        </w:p>
        <w:p w14:paraId="3627B203" w14:textId="77777777" w:rsidR="00AB3BD8" w:rsidRDefault="00AB3BD8">
          <w:pPr>
            <w:autoSpaceDE w:val="0"/>
            <w:autoSpaceDN w:val="0"/>
            <w:ind w:hanging="640"/>
            <w:divId w:val="1432048724"/>
            <w:rPr>
              <w:rFonts w:eastAsia="Times New Roman"/>
            </w:rPr>
          </w:pPr>
          <w:r w:rsidRPr="00CF40AB">
            <w:rPr>
              <w:rFonts w:eastAsia="Times New Roman"/>
              <w:lang w:val="en-US"/>
            </w:rPr>
            <w:t xml:space="preserve">15. </w:t>
          </w:r>
          <w:r w:rsidRPr="00CF40AB">
            <w:rPr>
              <w:rFonts w:eastAsia="Times New Roman"/>
              <w:lang w:val="en-US"/>
            </w:rPr>
            <w:tab/>
            <w:t xml:space="preserve">Ward E, Smith M, Henderson M, Reid U, Lewis I, Kinsey S, et al. The effect of high-dose enteral glutamine on the incidence and severity of mucositis in paediatric oncology patients. </w:t>
          </w:r>
          <w:r>
            <w:rPr>
              <w:rFonts w:eastAsia="Times New Roman"/>
            </w:rPr>
            <w:t>Eur J Clin Nutr. 2009;63. doi:10.1038/sj.ejcn.1602894</w:t>
          </w:r>
        </w:p>
        <w:p w14:paraId="2BE4DC68" w14:textId="77777777" w:rsidR="00AB3BD8" w:rsidRPr="00CF40AB" w:rsidRDefault="00AB3BD8">
          <w:pPr>
            <w:autoSpaceDE w:val="0"/>
            <w:autoSpaceDN w:val="0"/>
            <w:ind w:hanging="640"/>
            <w:divId w:val="1046416490"/>
            <w:rPr>
              <w:rFonts w:eastAsia="Times New Roman"/>
              <w:lang w:val="en-US"/>
            </w:rPr>
          </w:pPr>
          <w:r>
            <w:rPr>
              <w:rFonts w:eastAsia="Times New Roman"/>
            </w:rPr>
            <w:t xml:space="preserve">16. </w:t>
          </w:r>
          <w:r>
            <w:rPr>
              <w:rFonts w:eastAsia="Times New Roman"/>
            </w:rPr>
            <w:tab/>
            <w:t xml:space="preserve">Scheffers LE, Somers OC, Dulfer K, Dieleman GC, Walet S, van der Giessen LJ, et al. </w:t>
          </w:r>
          <w:r w:rsidRPr="00CF40AB">
            <w:rPr>
              <w:rFonts w:eastAsia="Times New Roman"/>
              <w:lang w:val="en-US"/>
            </w:rPr>
            <w:t>Physical training and high-protein diet improved muscle strength, parent-reported fatigue, and physical quality of life in children with Pompe disease. J Inherit Metab Dis. 2023;46. doi:10.1002/jimd.12607</w:t>
          </w:r>
        </w:p>
        <w:p w14:paraId="05E847EB" w14:textId="77777777" w:rsidR="00AB3BD8" w:rsidRPr="00CF40AB" w:rsidRDefault="00AB3BD8">
          <w:pPr>
            <w:autoSpaceDE w:val="0"/>
            <w:autoSpaceDN w:val="0"/>
            <w:ind w:hanging="640"/>
            <w:divId w:val="1332951297"/>
            <w:rPr>
              <w:rFonts w:eastAsia="Times New Roman"/>
              <w:lang w:val="en-US"/>
            </w:rPr>
          </w:pPr>
          <w:r w:rsidRPr="00CF40AB">
            <w:rPr>
              <w:rFonts w:eastAsia="Times New Roman"/>
              <w:lang w:val="en-US"/>
            </w:rPr>
            <w:t xml:space="preserve">17. </w:t>
          </w:r>
          <w:r w:rsidRPr="00CF40AB">
            <w:rPr>
              <w:rFonts w:eastAsia="Times New Roman"/>
              <w:lang w:val="en-US"/>
            </w:rPr>
            <w:tab/>
            <w:t>Mok E, Letellier G, Cuisset JM, Denjean A, Gottrand F, Alberti C, et al. Lack of functional benefit with glutamine versus placebo in Duchenne muscular dystrophy: A randomized crossover trial. PLoS One. 2009;4. doi:10.1371/journal.pone.0005448</w:t>
          </w:r>
        </w:p>
        <w:p w14:paraId="3B1BB672" w14:textId="77777777" w:rsidR="00AB3BD8" w:rsidRDefault="00AB3BD8">
          <w:pPr>
            <w:autoSpaceDE w:val="0"/>
            <w:autoSpaceDN w:val="0"/>
            <w:ind w:hanging="640"/>
            <w:divId w:val="1820077529"/>
            <w:rPr>
              <w:rFonts w:eastAsia="Times New Roman"/>
            </w:rPr>
          </w:pPr>
          <w:r w:rsidRPr="00CF40AB">
            <w:rPr>
              <w:rFonts w:eastAsia="Times New Roman"/>
              <w:lang w:val="en-US"/>
            </w:rPr>
            <w:t xml:space="preserve">18. </w:t>
          </w:r>
          <w:r w:rsidRPr="00CF40AB">
            <w:rPr>
              <w:rFonts w:eastAsia="Times New Roman"/>
              <w:lang w:val="en-US"/>
            </w:rPr>
            <w:tab/>
            <w:t xml:space="preserve">Davidson ZE, Hughes I, Ryan MM, Kornberg AJ, Cairns AG, Jones K, et al. Effect of a multicomponent nutritional supplement on functional outcomes for Duchenne muscular dystrophy: A randomized controlled trial. </w:t>
          </w:r>
          <w:r>
            <w:rPr>
              <w:rFonts w:eastAsia="Times New Roman"/>
            </w:rPr>
            <w:t>Clinical Nutrition. 2021;40. doi:10.1016/j.clnu.2021.06.008</w:t>
          </w:r>
        </w:p>
        <w:p w14:paraId="4DDF99FE" w14:textId="36BE4739" w:rsidR="00C523BB" w:rsidRPr="00240E15" w:rsidRDefault="00AB3BD8" w:rsidP="00E27C31">
          <w:pPr>
            <w:jc w:val="both"/>
            <w:rPr>
              <w:sz w:val="24"/>
              <w:szCs w:val="24"/>
            </w:rPr>
          </w:pPr>
          <w:r>
            <w:rPr>
              <w:rFonts w:eastAsia="Times New Roman"/>
            </w:rPr>
            <w:t> </w:t>
          </w:r>
        </w:p>
      </w:sdtContent>
    </w:sdt>
    <w:sectPr w:rsidR="00C523BB" w:rsidRPr="00240E15" w:rsidSect="00E95A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503"/>
    <w:rsid w:val="00011E1A"/>
    <w:rsid w:val="00016F2F"/>
    <w:rsid w:val="00050454"/>
    <w:rsid w:val="00057EAF"/>
    <w:rsid w:val="00072E9E"/>
    <w:rsid w:val="00094B27"/>
    <w:rsid w:val="000A615B"/>
    <w:rsid w:val="000C1308"/>
    <w:rsid w:val="000D6728"/>
    <w:rsid w:val="00103C9E"/>
    <w:rsid w:val="001061A2"/>
    <w:rsid w:val="001472DC"/>
    <w:rsid w:val="0017021D"/>
    <w:rsid w:val="00171DF8"/>
    <w:rsid w:val="001A2E29"/>
    <w:rsid w:val="001E6970"/>
    <w:rsid w:val="0021226E"/>
    <w:rsid w:val="00226D96"/>
    <w:rsid w:val="00230513"/>
    <w:rsid w:val="002370DB"/>
    <w:rsid w:val="002404C3"/>
    <w:rsid w:val="00240E15"/>
    <w:rsid w:val="0024606B"/>
    <w:rsid w:val="00252997"/>
    <w:rsid w:val="00271FDA"/>
    <w:rsid w:val="00291623"/>
    <w:rsid w:val="002D7503"/>
    <w:rsid w:val="002D7FE0"/>
    <w:rsid w:val="002E769C"/>
    <w:rsid w:val="00331E32"/>
    <w:rsid w:val="0033666A"/>
    <w:rsid w:val="003623E1"/>
    <w:rsid w:val="00364141"/>
    <w:rsid w:val="0036718F"/>
    <w:rsid w:val="0037086A"/>
    <w:rsid w:val="00383C13"/>
    <w:rsid w:val="00390E5F"/>
    <w:rsid w:val="003A157C"/>
    <w:rsid w:val="003A2328"/>
    <w:rsid w:val="003B1AC3"/>
    <w:rsid w:val="003C2284"/>
    <w:rsid w:val="003C575A"/>
    <w:rsid w:val="003D42D0"/>
    <w:rsid w:val="003E60C4"/>
    <w:rsid w:val="003F2C98"/>
    <w:rsid w:val="003F68E3"/>
    <w:rsid w:val="00430BCA"/>
    <w:rsid w:val="0045005D"/>
    <w:rsid w:val="00470CD9"/>
    <w:rsid w:val="00471103"/>
    <w:rsid w:val="00494702"/>
    <w:rsid w:val="004B4E30"/>
    <w:rsid w:val="004B65B5"/>
    <w:rsid w:val="004C1049"/>
    <w:rsid w:val="004D325D"/>
    <w:rsid w:val="004D54E4"/>
    <w:rsid w:val="00520FBC"/>
    <w:rsid w:val="00545305"/>
    <w:rsid w:val="0055521C"/>
    <w:rsid w:val="0055671C"/>
    <w:rsid w:val="00556A50"/>
    <w:rsid w:val="00567944"/>
    <w:rsid w:val="00584977"/>
    <w:rsid w:val="00593E2B"/>
    <w:rsid w:val="005C6E04"/>
    <w:rsid w:val="005D1DE3"/>
    <w:rsid w:val="005E1CA9"/>
    <w:rsid w:val="005F69A9"/>
    <w:rsid w:val="0061306F"/>
    <w:rsid w:val="006245B6"/>
    <w:rsid w:val="00646E76"/>
    <w:rsid w:val="00664F41"/>
    <w:rsid w:val="006722A0"/>
    <w:rsid w:val="006A0271"/>
    <w:rsid w:val="006E2AB5"/>
    <w:rsid w:val="006F5872"/>
    <w:rsid w:val="00704D75"/>
    <w:rsid w:val="00720A43"/>
    <w:rsid w:val="00722C21"/>
    <w:rsid w:val="007238E2"/>
    <w:rsid w:val="0074704D"/>
    <w:rsid w:val="00750DE1"/>
    <w:rsid w:val="00787DA1"/>
    <w:rsid w:val="007D10F7"/>
    <w:rsid w:val="007D115B"/>
    <w:rsid w:val="007D4B63"/>
    <w:rsid w:val="007D57D9"/>
    <w:rsid w:val="007E1B10"/>
    <w:rsid w:val="00812681"/>
    <w:rsid w:val="008143C5"/>
    <w:rsid w:val="00824A5B"/>
    <w:rsid w:val="00841579"/>
    <w:rsid w:val="00846B6A"/>
    <w:rsid w:val="00847578"/>
    <w:rsid w:val="00847F8D"/>
    <w:rsid w:val="00881608"/>
    <w:rsid w:val="00886907"/>
    <w:rsid w:val="008D7F02"/>
    <w:rsid w:val="008E706F"/>
    <w:rsid w:val="008F62F6"/>
    <w:rsid w:val="00900BEA"/>
    <w:rsid w:val="00924986"/>
    <w:rsid w:val="0094045C"/>
    <w:rsid w:val="0094787F"/>
    <w:rsid w:val="009509B7"/>
    <w:rsid w:val="00953FEF"/>
    <w:rsid w:val="00961CFB"/>
    <w:rsid w:val="0096718F"/>
    <w:rsid w:val="00987E69"/>
    <w:rsid w:val="009D4762"/>
    <w:rsid w:val="009E5CB6"/>
    <w:rsid w:val="009E723A"/>
    <w:rsid w:val="00A031B4"/>
    <w:rsid w:val="00A42A31"/>
    <w:rsid w:val="00A67373"/>
    <w:rsid w:val="00A77127"/>
    <w:rsid w:val="00A90B27"/>
    <w:rsid w:val="00A93C5A"/>
    <w:rsid w:val="00AB3BD8"/>
    <w:rsid w:val="00AD000C"/>
    <w:rsid w:val="00B1711C"/>
    <w:rsid w:val="00B320C4"/>
    <w:rsid w:val="00B4713E"/>
    <w:rsid w:val="00B808E7"/>
    <w:rsid w:val="00BA3892"/>
    <w:rsid w:val="00BB0237"/>
    <w:rsid w:val="00BB15FC"/>
    <w:rsid w:val="00C067A3"/>
    <w:rsid w:val="00C344C7"/>
    <w:rsid w:val="00C523BB"/>
    <w:rsid w:val="00CB56DE"/>
    <w:rsid w:val="00CF40AB"/>
    <w:rsid w:val="00D11FF2"/>
    <w:rsid w:val="00DB4CFE"/>
    <w:rsid w:val="00DC4058"/>
    <w:rsid w:val="00DC6FD0"/>
    <w:rsid w:val="00E267FB"/>
    <w:rsid w:val="00E27C31"/>
    <w:rsid w:val="00E350EE"/>
    <w:rsid w:val="00E576D1"/>
    <w:rsid w:val="00E95A8E"/>
    <w:rsid w:val="00EA77F7"/>
    <w:rsid w:val="00EA7CE0"/>
    <w:rsid w:val="00EB2CF5"/>
    <w:rsid w:val="00EE3148"/>
    <w:rsid w:val="00EE35D9"/>
    <w:rsid w:val="00EF1CAD"/>
    <w:rsid w:val="00F00FEC"/>
    <w:rsid w:val="00F17855"/>
    <w:rsid w:val="00F50519"/>
    <w:rsid w:val="00F61DEF"/>
    <w:rsid w:val="00F869C5"/>
    <w:rsid w:val="00F96674"/>
    <w:rsid w:val="00FE175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139F1"/>
  <w15:chartTrackingRefBased/>
  <w15:docId w15:val="{39DE7A1C-38E0-438F-B021-B7DFF8D71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0E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6728"/>
    <w:pPr>
      <w:spacing w:after="0" w:line="240" w:lineRule="auto"/>
    </w:pPr>
  </w:style>
  <w:style w:type="character" w:styleId="Hyperlink">
    <w:name w:val="Hyperlink"/>
    <w:basedOn w:val="DefaultParagraphFont"/>
    <w:uiPriority w:val="99"/>
    <w:unhideWhenUsed/>
    <w:rsid w:val="00B4713E"/>
    <w:rPr>
      <w:color w:val="0563C1" w:themeColor="hyperlink"/>
      <w:u w:val="single"/>
    </w:rPr>
  </w:style>
  <w:style w:type="character" w:styleId="UnresolvedMention">
    <w:name w:val="Unresolved Mention"/>
    <w:basedOn w:val="DefaultParagraphFont"/>
    <w:uiPriority w:val="99"/>
    <w:semiHidden/>
    <w:unhideWhenUsed/>
    <w:rsid w:val="00B4713E"/>
    <w:rPr>
      <w:color w:val="605E5C"/>
      <w:shd w:val="clear" w:color="auto" w:fill="E1DFDD"/>
    </w:rPr>
  </w:style>
  <w:style w:type="character" w:styleId="PlaceholderText">
    <w:name w:val="Placeholder Text"/>
    <w:basedOn w:val="DefaultParagraphFont"/>
    <w:uiPriority w:val="99"/>
    <w:semiHidden/>
    <w:rsid w:val="00C523BB"/>
    <w:rPr>
      <w:color w:val="808080"/>
    </w:rPr>
  </w:style>
  <w:style w:type="character" w:styleId="CommentReference">
    <w:name w:val="annotation reference"/>
    <w:basedOn w:val="DefaultParagraphFont"/>
    <w:uiPriority w:val="99"/>
    <w:semiHidden/>
    <w:unhideWhenUsed/>
    <w:rsid w:val="00593E2B"/>
    <w:rPr>
      <w:sz w:val="16"/>
      <w:szCs w:val="16"/>
    </w:rPr>
  </w:style>
  <w:style w:type="paragraph" w:styleId="CommentText">
    <w:name w:val="annotation text"/>
    <w:basedOn w:val="Normal"/>
    <w:link w:val="CommentTextChar"/>
    <w:uiPriority w:val="99"/>
    <w:unhideWhenUsed/>
    <w:rsid w:val="00593E2B"/>
    <w:pPr>
      <w:spacing w:line="240" w:lineRule="auto"/>
    </w:pPr>
    <w:rPr>
      <w:sz w:val="20"/>
      <w:szCs w:val="20"/>
    </w:rPr>
  </w:style>
  <w:style w:type="character" w:customStyle="1" w:styleId="CommentTextChar">
    <w:name w:val="Comment Text Char"/>
    <w:basedOn w:val="DefaultParagraphFont"/>
    <w:link w:val="CommentText"/>
    <w:uiPriority w:val="99"/>
    <w:rsid w:val="00593E2B"/>
    <w:rPr>
      <w:sz w:val="20"/>
      <w:szCs w:val="20"/>
    </w:rPr>
  </w:style>
  <w:style w:type="paragraph" w:styleId="CommentSubject">
    <w:name w:val="annotation subject"/>
    <w:basedOn w:val="CommentText"/>
    <w:next w:val="CommentText"/>
    <w:link w:val="CommentSubjectChar"/>
    <w:uiPriority w:val="99"/>
    <w:semiHidden/>
    <w:unhideWhenUsed/>
    <w:rsid w:val="00593E2B"/>
    <w:rPr>
      <w:b/>
      <w:bCs/>
    </w:rPr>
  </w:style>
  <w:style w:type="character" w:customStyle="1" w:styleId="CommentSubjectChar">
    <w:name w:val="Comment Subject Char"/>
    <w:basedOn w:val="CommentTextChar"/>
    <w:link w:val="CommentSubject"/>
    <w:uiPriority w:val="99"/>
    <w:semiHidden/>
    <w:rsid w:val="00593E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740845">
      <w:bodyDiv w:val="1"/>
      <w:marLeft w:val="0"/>
      <w:marRight w:val="0"/>
      <w:marTop w:val="0"/>
      <w:marBottom w:val="0"/>
      <w:divBdr>
        <w:top w:val="none" w:sz="0" w:space="0" w:color="auto"/>
        <w:left w:val="none" w:sz="0" w:space="0" w:color="auto"/>
        <w:bottom w:val="none" w:sz="0" w:space="0" w:color="auto"/>
        <w:right w:val="none" w:sz="0" w:space="0" w:color="auto"/>
      </w:divBdr>
      <w:divsChild>
        <w:div w:id="1583955202">
          <w:marLeft w:val="640"/>
          <w:marRight w:val="0"/>
          <w:marTop w:val="0"/>
          <w:marBottom w:val="0"/>
          <w:divBdr>
            <w:top w:val="none" w:sz="0" w:space="0" w:color="auto"/>
            <w:left w:val="none" w:sz="0" w:space="0" w:color="auto"/>
            <w:bottom w:val="none" w:sz="0" w:space="0" w:color="auto"/>
            <w:right w:val="none" w:sz="0" w:space="0" w:color="auto"/>
          </w:divBdr>
          <w:divsChild>
            <w:div w:id="973410235">
              <w:marLeft w:val="0"/>
              <w:marRight w:val="0"/>
              <w:marTop w:val="0"/>
              <w:marBottom w:val="0"/>
              <w:divBdr>
                <w:top w:val="none" w:sz="0" w:space="0" w:color="auto"/>
                <w:left w:val="none" w:sz="0" w:space="0" w:color="auto"/>
                <w:bottom w:val="none" w:sz="0" w:space="0" w:color="auto"/>
                <w:right w:val="none" w:sz="0" w:space="0" w:color="auto"/>
              </w:divBdr>
              <w:divsChild>
                <w:div w:id="403994214">
                  <w:marLeft w:val="640"/>
                  <w:marRight w:val="0"/>
                  <w:marTop w:val="0"/>
                  <w:marBottom w:val="0"/>
                  <w:divBdr>
                    <w:top w:val="none" w:sz="0" w:space="0" w:color="auto"/>
                    <w:left w:val="none" w:sz="0" w:space="0" w:color="auto"/>
                    <w:bottom w:val="none" w:sz="0" w:space="0" w:color="auto"/>
                    <w:right w:val="none" w:sz="0" w:space="0" w:color="auto"/>
                  </w:divBdr>
                </w:div>
                <w:div w:id="1495415444">
                  <w:marLeft w:val="640"/>
                  <w:marRight w:val="0"/>
                  <w:marTop w:val="0"/>
                  <w:marBottom w:val="0"/>
                  <w:divBdr>
                    <w:top w:val="none" w:sz="0" w:space="0" w:color="auto"/>
                    <w:left w:val="none" w:sz="0" w:space="0" w:color="auto"/>
                    <w:bottom w:val="none" w:sz="0" w:space="0" w:color="auto"/>
                    <w:right w:val="none" w:sz="0" w:space="0" w:color="auto"/>
                  </w:divBdr>
                </w:div>
                <w:div w:id="1515916256">
                  <w:marLeft w:val="640"/>
                  <w:marRight w:val="0"/>
                  <w:marTop w:val="0"/>
                  <w:marBottom w:val="0"/>
                  <w:divBdr>
                    <w:top w:val="none" w:sz="0" w:space="0" w:color="auto"/>
                    <w:left w:val="none" w:sz="0" w:space="0" w:color="auto"/>
                    <w:bottom w:val="none" w:sz="0" w:space="0" w:color="auto"/>
                    <w:right w:val="none" w:sz="0" w:space="0" w:color="auto"/>
                  </w:divBdr>
                </w:div>
                <w:div w:id="185489246">
                  <w:marLeft w:val="640"/>
                  <w:marRight w:val="0"/>
                  <w:marTop w:val="0"/>
                  <w:marBottom w:val="0"/>
                  <w:divBdr>
                    <w:top w:val="none" w:sz="0" w:space="0" w:color="auto"/>
                    <w:left w:val="none" w:sz="0" w:space="0" w:color="auto"/>
                    <w:bottom w:val="none" w:sz="0" w:space="0" w:color="auto"/>
                    <w:right w:val="none" w:sz="0" w:space="0" w:color="auto"/>
                  </w:divBdr>
                </w:div>
                <w:div w:id="1394885056">
                  <w:marLeft w:val="640"/>
                  <w:marRight w:val="0"/>
                  <w:marTop w:val="0"/>
                  <w:marBottom w:val="0"/>
                  <w:divBdr>
                    <w:top w:val="none" w:sz="0" w:space="0" w:color="auto"/>
                    <w:left w:val="none" w:sz="0" w:space="0" w:color="auto"/>
                    <w:bottom w:val="none" w:sz="0" w:space="0" w:color="auto"/>
                    <w:right w:val="none" w:sz="0" w:space="0" w:color="auto"/>
                  </w:divBdr>
                </w:div>
                <w:div w:id="2076051461">
                  <w:marLeft w:val="640"/>
                  <w:marRight w:val="0"/>
                  <w:marTop w:val="0"/>
                  <w:marBottom w:val="0"/>
                  <w:divBdr>
                    <w:top w:val="none" w:sz="0" w:space="0" w:color="auto"/>
                    <w:left w:val="none" w:sz="0" w:space="0" w:color="auto"/>
                    <w:bottom w:val="none" w:sz="0" w:space="0" w:color="auto"/>
                    <w:right w:val="none" w:sz="0" w:space="0" w:color="auto"/>
                  </w:divBdr>
                </w:div>
                <w:div w:id="790711667">
                  <w:marLeft w:val="640"/>
                  <w:marRight w:val="0"/>
                  <w:marTop w:val="0"/>
                  <w:marBottom w:val="0"/>
                  <w:divBdr>
                    <w:top w:val="none" w:sz="0" w:space="0" w:color="auto"/>
                    <w:left w:val="none" w:sz="0" w:space="0" w:color="auto"/>
                    <w:bottom w:val="none" w:sz="0" w:space="0" w:color="auto"/>
                    <w:right w:val="none" w:sz="0" w:space="0" w:color="auto"/>
                  </w:divBdr>
                </w:div>
                <w:div w:id="1354771039">
                  <w:marLeft w:val="640"/>
                  <w:marRight w:val="0"/>
                  <w:marTop w:val="0"/>
                  <w:marBottom w:val="0"/>
                  <w:divBdr>
                    <w:top w:val="none" w:sz="0" w:space="0" w:color="auto"/>
                    <w:left w:val="none" w:sz="0" w:space="0" w:color="auto"/>
                    <w:bottom w:val="none" w:sz="0" w:space="0" w:color="auto"/>
                    <w:right w:val="none" w:sz="0" w:space="0" w:color="auto"/>
                  </w:divBdr>
                </w:div>
                <w:div w:id="67115065">
                  <w:marLeft w:val="640"/>
                  <w:marRight w:val="0"/>
                  <w:marTop w:val="0"/>
                  <w:marBottom w:val="0"/>
                  <w:divBdr>
                    <w:top w:val="none" w:sz="0" w:space="0" w:color="auto"/>
                    <w:left w:val="none" w:sz="0" w:space="0" w:color="auto"/>
                    <w:bottom w:val="none" w:sz="0" w:space="0" w:color="auto"/>
                    <w:right w:val="none" w:sz="0" w:space="0" w:color="auto"/>
                  </w:divBdr>
                </w:div>
                <w:div w:id="1054541172">
                  <w:marLeft w:val="640"/>
                  <w:marRight w:val="0"/>
                  <w:marTop w:val="0"/>
                  <w:marBottom w:val="0"/>
                  <w:divBdr>
                    <w:top w:val="none" w:sz="0" w:space="0" w:color="auto"/>
                    <w:left w:val="none" w:sz="0" w:space="0" w:color="auto"/>
                    <w:bottom w:val="none" w:sz="0" w:space="0" w:color="auto"/>
                    <w:right w:val="none" w:sz="0" w:space="0" w:color="auto"/>
                  </w:divBdr>
                </w:div>
                <w:div w:id="902528227">
                  <w:marLeft w:val="640"/>
                  <w:marRight w:val="0"/>
                  <w:marTop w:val="0"/>
                  <w:marBottom w:val="0"/>
                  <w:divBdr>
                    <w:top w:val="none" w:sz="0" w:space="0" w:color="auto"/>
                    <w:left w:val="none" w:sz="0" w:space="0" w:color="auto"/>
                    <w:bottom w:val="none" w:sz="0" w:space="0" w:color="auto"/>
                    <w:right w:val="none" w:sz="0" w:space="0" w:color="auto"/>
                  </w:divBdr>
                </w:div>
                <w:div w:id="1239094016">
                  <w:marLeft w:val="640"/>
                  <w:marRight w:val="0"/>
                  <w:marTop w:val="0"/>
                  <w:marBottom w:val="0"/>
                  <w:divBdr>
                    <w:top w:val="none" w:sz="0" w:space="0" w:color="auto"/>
                    <w:left w:val="none" w:sz="0" w:space="0" w:color="auto"/>
                    <w:bottom w:val="none" w:sz="0" w:space="0" w:color="auto"/>
                    <w:right w:val="none" w:sz="0" w:space="0" w:color="auto"/>
                  </w:divBdr>
                </w:div>
                <w:div w:id="69936508">
                  <w:marLeft w:val="640"/>
                  <w:marRight w:val="0"/>
                  <w:marTop w:val="0"/>
                  <w:marBottom w:val="0"/>
                  <w:divBdr>
                    <w:top w:val="none" w:sz="0" w:space="0" w:color="auto"/>
                    <w:left w:val="none" w:sz="0" w:space="0" w:color="auto"/>
                    <w:bottom w:val="none" w:sz="0" w:space="0" w:color="auto"/>
                    <w:right w:val="none" w:sz="0" w:space="0" w:color="auto"/>
                  </w:divBdr>
                </w:div>
                <w:div w:id="131950970">
                  <w:marLeft w:val="640"/>
                  <w:marRight w:val="0"/>
                  <w:marTop w:val="0"/>
                  <w:marBottom w:val="0"/>
                  <w:divBdr>
                    <w:top w:val="none" w:sz="0" w:space="0" w:color="auto"/>
                    <w:left w:val="none" w:sz="0" w:space="0" w:color="auto"/>
                    <w:bottom w:val="none" w:sz="0" w:space="0" w:color="auto"/>
                    <w:right w:val="none" w:sz="0" w:space="0" w:color="auto"/>
                  </w:divBdr>
                </w:div>
                <w:div w:id="460001127">
                  <w:marLeft w:val="640"/>
                  <w:marRight w:val="0"/>
                  <w:marTop w:val="0"/>
                  <w:marBottom w:val="0"/>
                  <w:divBdr>
                    <w:top w:val="none" w:sz="0" w:space="0" w:color="auto"/>
                    <w:left w:val="none" w:sz="0" w:space="0" w:color="auto"/>
                    <w:bottom w:val="none" w:sz="0" w:space="0" w:color="auto"/>
                    <w:right w:val="none" w:sz="0" w:space="0" w:color="auto"/>
                  </w:divBdr>
                </w:div>
                <w:div w:id="1946228619">
                  <w:marLeft w:val="640"/>
                  <w:marRight w:val="0"/>
                  <w:marTop w:val="0"/>
                  <w:marBottom w:val="0"/>
                  <w:divBdr>
                    <w:top w:val="none" w:sz="0" w:space="0" w:color="auto"/>
                    <w:left w:val="none" w:sz="0" w:space="0" w:color="auto"/>
                    <w:bottom w:val="none" w:sz="0" w:space="0" w:color="auto"/>
                    <w:right w:val="none" w:sz="0" w:space="0" w:color="auto"/>
                  </w:divBdr>
                </w:div>
              </w:divsChild>
            </w:div>
            <w:div w:id="803541647">
              <w:marLeft w:val="0"/>
              <w:marRight w:val="0"/>
              <w:marTop w:val="0"/>
              <w:marBottom w:val="0"/>
              <w:divBdr>
                <w:top w:val="none" w:sz="0" w:space="0" w:color="auto"/>
                <w:left w:val="none" w:sz="0" w:space="0" w:color="auto"/>
                <w:bottom w:val="none" w:sz="0" w:space="0" w:color="auto"/>
                <w:right w:val="none" w:sz="0" w:space="0" w:color="auto"/>
              </w:divBdr>
              <w:divsChild>
                <w:div w:id="50811567">
                  <w:marLeft w:val="640"/>
                  <w:marRight w:val="0"/>
                  <w:marTop w:val="0"/>
                  <w:marBottom w:val="0"/>
                  <w:divBdr>
                    <w:top w:val="none" w:sz="0" w:space="0" w:color="auto"/>
                    <w:left w:val="none" w:sz="0" w:space="0" w:color="auto"/>
                    <w:bottom w:val="none" w:sz="0" w:space="0" w:color="auto"/>
                    <w:right w:val="none" w:sz="0" w:space="0" w:color="auto"/>
                  </w:divBdr>
                </w:div>
                <w:div w:id="332537348">
                  <w:marLeft w:val="640"/>
                  <w:marRight w:val="0"/>
                  <w:marTop w:val="0"/>
                  <w:marBottom w:val="0"/>
                  <w:divBdr>
                    <w:top w:val="none" w:sz="0" w:space="0" w:color="auto"/>
                    <w:left w:val="none" w:sz="0" w:space="0" w:color="auto"/>
                    <w:bottom w:val="none" w:sz="0" w:space="0" w:color="auto"/>
                    <w:right w:val="none" w:sz="0" w:space="0" w:color="auto"/>
                  </w:divBdr>
                </w:div>
                <w:div w:id="412901656">
                  <w:marLeft w:val="640"/>
                  <w:marRight w:val="0"/>
                  <w:marTop w:val="0"/>
                  <w:marBottom w:val="0"/>
                  <w:divBdr>
                    <w:top w:val="none" w:sz="0" w:space="0" w:color="auto"/>
                    <w:left w:val="none" w:sz="0" w:space="0" w:color="auto"/>
                    <w:bottom w:val="none" w:sz="0" w:space="0" w:color="auto"/>
                    <w:right w:val="none" w:sz="0" w:space="0" w:color="auto"/>
                  </w:divBdr>
                </w:div>
                <w:div w:id="2087724423">
                  <w:marLeft w:val="640"/>
                  <w:marRight w:val="0"/>
                  <w:marTop w:val="0"/>
                  <w:marBottom w:val="0"/>
                  <w:divBdr>
                    <w:top w:val="none" w:sz="0" w:space="0" w:color="auto"/>
                    <w:left w:val="none" w:sz="0" w:space="0" w:color="auto"/>
                    <w:bottom w:val="none" w:sz="0" w:space="0" w:color="auto"/>
                    <w:right w:val="none" w:sz="0" w:space="0" w:color="auto"/>
                  </w:divBdr>
                </w:div>
                <w:div w:id="1205484632">
                  <w:marLeft w:val="640"/>
                  <w:marRight w:val="0"/>
                  <w:marTop w:val="0"/>
                  <w:marBottom w:val="0"/>
                  <w:divBdr>
                    <w:top w:val="none" w:sz="0" w:space="0" w:color="auto"/>
                    <w:left w:val="none" w:sz="0" w:space="0" w:color="auto"/>
                    <w:bottom w:val="none" w:sz="0" w:space="0" w:color="auto"/>
                    <w:right w:val="none" w:sz="0" w:space="0" w:color="auto"/>
                  </w:divBdr>
                </w:div>
                <w:div w:id="277298692">
                  <w:marLeft w:val="640"/>
                  <w:marRight w:val="0"/>
                  <w:marTop w:val="0"/>
                  <w:marBottom w:val="0"/>
                  <w:divBdr>
                    <w:top w:val="none" w:sz="0" w:space="0" w:color="auto"/>
                    <w:left w:val="none" w:sz="0" w:space="0" w:color="auto"/>
                    <w:bottom w:val="none" w:sz="0" w:space="0" w:color="auto"/>
                    <w:right w:val="none" w:sz="0" w:space="0" w:color="auto"/>
                  </w:divBdr>
                </w:div>
                <w:div w:id="911237995">
                  <w:marLeft w:val="640"/>
                  <w:marRight w:val="0"/>
                  <w:marTop w:val="0"/>
                  <w:marBottom w:val="0"/>
                  <w:divBdr>
                    <w:top w:val="none" w:sz="0" w:space="0" w:color="auto"/>
                    <w:left w:val="none" w:sz="0" w:space="0" w:color="auto"/>
                    <w:bottom w:val="none" w:sz="0" w:space="0" w:color="auto"/>
                    <w:right w:val="none" w:sz="0" w:space="0" w:color="auto"/>
                  </w:divBdr>
                </w:div>
                <w:div w:id="495147489">
                  <w:marLeft w:val="640"/>
                  <w:marRight w:val="0"/>
                  <w:marTop w:val="0"/>
                  <w:marBottom w:val="0"/>
                  <w:divBdr>
                    <w:top w:val="none" w:sz="0" w:space="0" w:color="auto"/>
                    <w:left w:val="none" w:sz="0" w:space="0" w:color="auto"/>
                    <w:bottom w:val="none" w:sz="0" w:space="0" w:color="auto"/>
                    <w:right w:val="none" w:sz="0" w:space="0" w:color="auto"/>
                  </w:divBdr>
                </w:div>
                <w:div w:id="1064837521">
                  <w:marLeft w:val="640"/>
                  <w:marRight w:val="0"/>
                  <w:marTop w:val="0"/>
                  <w:marBottom w:val="0"/>
                  <w:divBdr>
                    <w:top w:val="none" w:sz="0" w:space="0" w:color="auto"/>
                    <w:left w:val="none" w:sz="0" w:space="0" w:color="auto"/>
                    <w:bottom w:val="none" w:sz="0" w:space="0" w:color="auto"/>
                    <w:right w:val="none" w:sz="0" w:space="0" w:color="auto"/>
                  </w:divBdr>
                </w:div>
                <w:div w:id="1280526324">
                  <w:marLeft w:val="640"/>
                  <w:marRight w:val="0"/>
                  <w:marTop w:val="0"/>
                  <w:marBottom w:val="0"/>
                  <w:divBdr>
                    <w:top w:val="none" w:sz="0" w:space="0" w:color="auto"/>
                    <w:left w:val="none" w:sz="0" w:space="0" w:color="auto"/>
                    <w:bottom w:val="none" w:sz="0" w:space="0" w:color="auto"/>
                    <w:right w:val="none" w:sz="0" w:space="0" w:color="auto"/>
                  </w:divBdr>
                </w:div>
                <w:div w:id="1859811701">
                  <w:marLeft w:val="640"/>
                  <w:marRight w:val="0"/>
                  <w:marTop w:val="0"/>
                  <w:marBottom w:val="0"/>
                  <w:divBdr>
                    <w:top w:val="none" w:sz="0" w:space="0" w:color="auto"/>
                    <w:left w:val="none" w:sz="0" w:space="0" w:color="auto"/>
                    <w:bottom w:val="none" w:sz="0" w:space="0" w:color="auto"/>
                    <w:right w:val="none" w:sz="0" w:space="0" w:color="auto"/>
                  </w:divBdr>
                </w:div>
                <w:div w:id="689644720">
                  <w:marLeft w:val="640"/>
                  <w:marRight w:val="0"/>
                  <w:marTop w:val="0"/>
                  <w:marBottom w:val="0"/>
                  <w:divBdr>
                    <w:top w:val="none" w:sz="0" w:space="0" w:color="auto"/>
                    <w:left w:val="none" w:sz="0" w:space="0" w:color="auto"/>
                    <w:bottom w:val="none" w:sz="0" w:space="0" w:color="auto"/>
                    <w:right w:val="none" w:sz="0" w:space="0" w:color="auto"/>
                  </w:divBdr>
                </w:div>
                <w:div w:id="2047486765">
                  <w:marLeft w:val="640"/>
                  <w:marRight w:val="0"/>
                  <w:marTop w:val="0"/>
                  <w:marBottom w:val="0"/>
                  <w:divBdr>
                    <w:top w:val="none" w:sz="0" w:space="0" w:color="auto"/>
                    <w:left w:val="none" w:sz="0" w:space="0" w:color="auto"/>
                    <w:bottom w:val="none" w:sz="0" w:space="0" w:color="auto"/>
                    <w:right w:val="none" w:sz="0" w:space="0" w:color="auto"/>
                  </w:divBdr>
                </w:div>
                <w:div w:id="1658996543">
                  <w:marLeft w:val="640"/>
                  <w:marRight w:val="0"/>
                  <w:marTop w:val="0"/>
                  <w:marBottom w:val="0"/>
                  <w:divBdr>
                    <w:top w:val="none" w:sz="0" w:space="0" w:color="auto"/>
                    <w:left w:val="none" w:sz="0" w:space="0" w:color="auto"/>
                    <w:bottom w:val="none" w:sz="0" w:space="0" w:color="auto"/>
                    <w:right w:val="none" w:sz="0" w:space="0" w:color="auto"/>
                  </w:divBdr>
                </w:div>
                <w:div w:id="1330643716">
                  <w:marLeft w:val="640"/>
                  <w:marRight w:val="0"/>
                  <w:marTop w:val="0"/>
                  <w:marBottom w:val="0"/>
                  <w:divBdr>
                    <w:top w:val="none" w:sz="0" w:space="0" w:color="auto"/>
                    <w:left w:val="none" w:sz="0" w:space="0" w:color="auto"/>
                    <w:bottom w:val="none" w:sz="0" w:space="0" w:color="auto"/>
                    <w:right w:val="none" w:sz="0" w:space="0" w:color="auto"/>
                  </w:divBdr>
                </w:div>
                <w:div w:id="1099764105">
                  <w:marLeft w:val="640"/>
                  <w:marRight w:val="0"/>
                  <w:marTop w:val="0"/>
                  <w:marBottom w:val="0"/>
                  <w:divBdr>
                    <w:top w:val="none" w:sz="0" w:space="0" w:color="auto"/>
                    <w:left w:val="none" w:sz="0" w:space="0" w:color="auto"/>
                    <w:bottom w:val="none" w:sz="0" w:space="0" w:color="auto"/>
                    <w:right w:val="none" w:sz="0" w:space="0" w:color="auto"/>
                  </w:divBdr>
                </w:div>
              </w:divsChild>
            </w:div>
            <w:div w:id="1346327207">
              <w:marLeft w:val="0"/>
              <w:marRight w:val="0"/>
              <w:marTop w:val="0"/>
              <w:marBottom w:val="0"/>
              <w:divBdr>
                <w:top w:val="none" w:sz="0" w:space="0" w:color="auto"/>
                <w:left w:val="none" w:sz="0" w:space="0" w:color="auto"/>
                <w:bottom w:val="none" w:sz="0" w:space="0" w:color="auto"/>
                <w:right w:val="none" w:sz="0" w:space="0" w:color="auto"/>
              </w:divBdr>
              <w:divsChild>
                <w:div w:id="781920804">
                  <w:marLeft w:val="640"/>
                  <w:marRight w:val="0"/>
                  <w:marTop w:val="0"/>
                  <w:marBottom w:val="0"/>
                  <w:divBdr>
                    <w:top w:val="none" w:sz="0" w:space="0" w:color="auto"/>
                    <w:left w:val="none" w:sz="0" w:space="0" w:color="auto"/>
                    <w:bottom w:val="none" w:sz="0" w:space="0" w:color="auto"/>
                    <w:right w:val="none" w:sz="0" w:space="0" w:color="auto"/>
                  </w:divBdr>
                </w:div>
                <w:div w:id="1300065424">
                  <w:marLeft w:val="640"/>
                  <w:marRight w:val="0"/>
                  <w:marTop w:val="0"/>
                  <w:marBottom w:val="0"/>
                  <w:divBdr>
                    <w:top w:val="none" w:sz="0" w:space="0" w:color="auto"/>
                    <w:left w:val="none" w:sz="0" w:space="0" w:color="auto"/>
                    <w:bottom w:val="none" w:sz="0" w:space="0" w:color="auto"/>
                    <w:right w:val="none" w:sz="0" w:space="0" w:color="auto"/>
                  </w:divBdr>
                </w:div>
                <w:div w:id="1951862135">
                  <w:marLeft w:val="640"/>
                  <w:marRight w:val="0"/>
                  <w:marTop w:val="0"/>
                  <w:marBottom w:val="0"/>
                  <w:divBdr>
                    <w:top w:val="none" w:sz="0" w:space="0" w:color="auto"/>
                    <w:left w:val="none" w:sz="0" w:space="0" w:color="auto"/>
                    <w:bottom w:val="none" w:sz="0" w:space="0" w:color="auto"/>
                    <w:right w:val="none" w:sz="0" w:space="0" w:color="auto"/>
                  </w:divBdr>
                </w:div>
                <w:div w:id="727848006">
                  <w:marLeft w:val="640"/>
                  <w:marRight w:val="0"/>
                  <w:marTop w:val="0"/>
                  <w:marBottom w:val="0"/>
                  <w:divBdr>
                    <w:top w:val="none" w:sz="0" w:space="0" w:color="auto"/>
                    <w:left w:val="none" w:sz="0" w:space="0" w:color="auto"/>
                    <w:bottom w:val="none" w:sz="0" w:space="0" w:color="auto"/>
                    <w:right w:val="none" w:sz="0" w:space="0" w:color="auto"/>
                  </w:divBdr>
                </w:div>
                <w:div w:id="1300455150">
                  <w:marLeft w:val="640"/>
                  <w:marRight w:val="0"/>
                  <w:marTop w:val="0"/>
                  <w:marBottom w:val="0"/>
                  <w:divBdr>
                    <w:top w:val="none" w:sz="0" w:space="0" w:color="auto"/>
                    <w:left w:val="none" w:sz="0" w:space="0" w:color="auto"/>
                    <w:bottom w:val="none" w:sz="0" w:space="0" w:color="auto"/>
                    <w:right w:val="none" w:sz="0" w:space="0" w:color="auto"/>
                  </w:divBdr>
                </w:div>
                <w:div w:id="1816070284">
                  <w:marLeft w:val="640"/>
                  <w:marRight w:val="0"/>
                  <w:marTop w:val="0"/>
                  <w:marBottom w:val="0"/>
                  <w:divBdr>
                    <w:top w:val="none" w:sz="0" w:space="0" w:color="auto"/>
                    <w:left w:val="none" w:sz="0" w:space="0" w:color="auto"/>
                    <w:bottom w:val="none" w:sz="0" w:space="0" w:color="auto"/>
                    <w:right w:val="none" w:sz="0" w:space="0" w:color="auto"/>
                  </w:divBdr>
                </w:div>
                <w:div w:id="1609703491">
                  <w:marLeft w:val="640"/>
                  <w:marRight w:val="0"/>
                  <w:marTop w:val="0"/>
                  <w:marBottom w:val="0"/>
                  <w:divBdr>
                    <w:top w:val="none" w:sz="0" w:space="0" w:color="auto"/>
                    <w:left w:val="none" w:sz="0" w:space="0" w:color="auto"/>
                    <w:bottom w:val="none" w:sz="0" w:space="0" w:color="auto"/>
                    <w:right w:val="none" w:sz="0" w:space="0" w:color="auto"/>
                  </w:divBdr>
                </w:div>
                <w:div w:id="791049609">
                  <w:marLeft w:val="640"/>
                  <w:marRight w:val="0"/>
                  <w:marTop w:val="0"/>
                  <w:marBottom w:val="0"/>
                  <w:divBdr>
                    <w:top w:val="none" w:sz="0" w:space="0" w:color="auto"/>
                    <w:left w:val="none" w:sz="0" w:space="0" w:color="auto"/>
                    <w:bottom w:val="none" w:sz="0" w:space="0" w:color="auto"/>
                    <w:right w:val="none" w:sz="0" w:space="0" w:color="auto"/>
                  </w:divBdr>
                </w:div>
                <w:div w:id="1054503556">
                  <w:marLeft w:val="640"/>
                  <w:marRight w:val="0"/>
                  <w:marTop w:val="0"/>
                  <w:marBottom w:val="0"/>
                  <w:divBdr>
                    <w:top w:val="none" w:sz="0" w:space="0" w:color="auto"/>
                    <w:left w:val="none" w:sz="0" w:space="0" w:color="auto"/>
                    <w:bottom w:val="none" w:sz="0" w:space="0" w:color="auto"/>
                    <w:right w:val="none" w:sz="0" w:space="0" w:color="auto"/>
                  </w:divBdr>
                </w:div>
                <w:div w:id="1294293554">
                  <w:marLeft w:val="640"/>
                  <w:marRight w:val="0"/>
                  <w:marTop w:val="0"/>
                  <w:marBottom w:val="0"/>
                  <w:divBdr>
                    <w:top w:val="none" w:sz="0" w:space="0" w:color="auto"/>
                    <w:left w:val="none" w:sz="0" w:space="0" w:color="auto"/>
                    <w:bottom w:val="none" w:sz="0" w:space="0" w:color="auto"/>
                    <w:right w:val="none" w:sz="0" w:space="0" w:color="auto"/>
                  </w:divBdr>
                </w:div>
                <w:div w:id="1237058275">
                  <w:marLeft w:val="640"/>
                  <w:marRight w:val="0"/>
                  <w:marTop w:val="0"/>
                  <w:marBottom w:val="0"/>
                  <w:divBdr>
                    <w:top w:val="none" w:sz="0" w:space="0" w:color="auto"/>
                    <w:left w:val="none" w:sz="0" w:space="0" w:color="auto"/>
                    <w:bottom w:val="none" w:sz="0" w:space="0" w:color="auto"/>
                    <w:right w:val="none" w:sz="0" w:space="0" w:color="auto"/>
                  </w:divBdr>
                </w:div>
                <w:div w:id="1460802507">
                  <w:marLeft w:val="640"/>
                  <w:marRight w:val="0"/>
                  <w:marTop w:val="0"/>
                  <w:marBottom w:val="0"/>
                  <w:divBdr>
                    <w:top w:val="none" w:sz="0" w:space="0" w:color="auto"/>
                    <w:left w:val="none" w:sz="0" w:space="0" w:color="auto"/>
                    <w:bottom w:val="none" w:sz="0" w:space="0" w:color="auto"/>
                    <w:right w:val="none" w:sz="0" w:space="0" w:color="auto"/>
                  </w:divBdr>
                </w:div>
                <w:div w:id="1531339286">
                  <w:marLeft w:val="640"/>
                  <w:marRight w:val="0"/>
                  <w:marTop w:val="0"/>
                  <w:marBottom w:val="0"/>
                  <w:divBdr>
                    <w:top w:val="none" w:sz="0" w:space="0" w:color="auto"/>
                    <w:left w:val="none" w:sz="0" w:space="0" w:color="auto"/>
                    <w:bottom w:val="none" w:sz="0" w:space="0" w:color="auto"/>
                    <w:right w:val="none" w:sz="0" w:space="0" w:color="auto"/>
                  </w:divBdr>
                </w:div>
                <w:div w:id="272321033">
                  <w:marLeft w:val="640"/>
                  <w:marRight w:val="0"/>
                  <w:marTop w:val="0"/>
                  <w:marBottom w:val="0"/>
                  <w:divBdr>
                    <w:top w:val="none" w:sz="0" w:space="0" w:color="auto"/>
                    <w:left w:val="none" w:sz="0" w:space="0" w:color="auto"/>
                    <w:bottom w:val="none" w:sz="0" w:space="0" w:color="auto"/>
                    <w:right w:val="none" w:sz="0" w:space="0" w:color="auto"/>
                  </w:divBdr>
                </w:div>
                <w:div w:id="1514685862">
                  <w:marLeft w:val="640"/>
                  <w:marRight w:val="0"/>
                  <w:marTop w:val="0"/>
                  <w:marBottom w:val="0"/>
                  <w:divBdr>
                    <w:top w:val="none" w:sz="0" w:space="0" w:color="auto"/>
                    <w:left w:val="none" w:sz="0" w:space="0" w:color="auto"/>
                    <w:bottom w:val="none" w:sz="0" w:space="0" w:color="auto"/>
                    <w:right w:val="none" w:sz="0" w:space="0" w:color="auto"/>
                  </w:divBdr>
                </w:div>
                <w:div w:id="2106419750">
                  <w:marLeft w:val="640"/>
                  <w:marRight w:val="0"/>
                  <w:marTop w:val="0"/>
                  <w:marBottom w:val="0"/>
                  <w:divBdr>
                    <w:top w:val="none" w:sz="0" w:space="0" w:color="auto"/>
                    <w:left w:val="none" w:sz="0" w:space="0" w:color="auto"/>
                    <w:bottom w:val="none" w:sz="0" w:space="0" w:color="auto"/>
                    <w:right w:val="none" w:sz="0" w:space="0" w:color="auto"/>
                  </w:divBdr>
                </w:div>
              </w:divsChild>
            </w:div>
            <w:div w:id="290132785">
              <w:marLeft w:val="0"/>
              <w:marRight w:val="0"/>
              <w:marTop w:val="0"/>
              <w:marBottom w:val="0"/>
              <w:divBdr>
                <w:top w:val="none" w:sz="0" w:space="0" w:color="auto"/>
                <w:left w:val="none" w:sz="0" w:space="0" w:color="auto"/>
                <w:bottom w:val="none" w:sz="0" w:space="0" w:color="auto"/>
                <w:right w:val="none" w:sz="0" w:space="0" w:color="auto"/>
              </w:divBdr>
              <w:divsChild>
                <w:div w:id="868761694">
                  <w:marLeft w:val="640"/>
                  <w:marRight w:val="0"/>
                  <w:marTop w:val="0"/>
                  <w:marBottom w:val="0"/>
                  <w:divBdr>
                    <w:top w:val="none" w:sz="0" w:space="0" w:color="auto"/>
                    <w:left w:val="none" w:sz="0" w:space="0" w:color="auto"/>
                    <w:bottom w:val="none" w:sz="0" w:space="0" w:color="auto"/>
                    <w:right w:val="none" w:sz="0" w:space="0" w:color="auto"/>
                  </w:divBdr>
                </w:div>
                <w:div w:id="1603489554">
                  <w:marLeft w:val="640"/>
                  <w:marRight w:val="0"/>
                  <w:marTop w:val="0"/>
                  <w:marBottom w:val="0"/>
                  <w:divBdr>
                    <w:top w:val="none" w:sz="0" w:space="0" w:color="auto"/>
                    <w:left w:val="none" w:sz="0" w:space="0" w:color="auto"/>
                    <w:bottom w:val="none" w:sz="0" w:space="0" w:color="auto"/>
                    <w:right w:val="none" w:sz="0" w:space="0" w:color="auto"/>
                  </w:divBdr>
                </w:div>
                <w:div w:id="46149229">
                  <w:marLeft w:val="640"/>
                  <w:marRight w:val="0"/>
                  <w:marTop w:val="0"/>
                  <w:marBottom w:val="0"/>
                  <w:divBdr>
                    <w:top w:val="none" w:sz="0" w:space="0" w:color="auto"/>
                    <w:left w:val="none" w:sz="0" w:space="0" w:color="auto"/>
                    <w:bottom w:val="none" w:sz="0" w:space="0" w:color="auto"/>
                    <w:right w:val="none" w:sz="0" w:space="0" w:color="auto"/>
                  </w:divBdr>
                </w:div>
                <w:div w:id="410003772">
                  <w:marLeft w:val="640"/>
                  <w:marRight w:val="0"/>
                  <w:marTop w:val="0"/>
                  <w:marBottom w:val="0"/>
                  <w:divBdr>
                    <w:top w:val="none" w:sz="0" w:space="0" w:color="auto"/>
                    <w:left w:val="none" w:sz="0" w:space="0" w:color="auto"/>
                    <w:bottom w:val="none" w:sz="0" w:space="0" w:color="auto"/>
                    <w:right w:val="none" w:sz="0" w:space="0" w:color="auto"/>
                  </w:divBdr>
                </w:div>
                <w:div w:id="1719741664">
                  <w:marLeft w:val="640"/>
                  <w:marRight w:val="0"/>
                  <w:marTop w:val="0"/>
                  <w:marBottom w:val="0"/>
                  <w:divBdr>
                    <w:top w:val="none" w:sz="0" w:space="0" w:color="auto"/>
                    <w:left w:val="none" w:sz="0" w:space="0" w:color="auto"/>
                    <w:bottom w:val="none" w:sz="0" w:space="0" w:color="auto"/>
                    <w:right w:val="none" w:sz="0" w:space="0" w:color="auto"/>
                  </w:divBdr>
                </w:div>
                <w:div w:id="709115211">
                  <w:marLeft w:val="640"/>
                  <w:marRight w:val="0"/>
                  <w:marTop w:val="0"/>
                  <w:marBottom w:val="0"/>
                  <w:divBdr>
                    <w:top w:val="none" w:sz="0" w:space="0" w:color="auto"/>
                    <w:left w:val="none" w:sz="0" w:space="0" w:color="auto"/>
                    <w:bottom w:val="none" w:sz="0" w:space="0" w:color="auto"/>
                    <w:right w:val="none" w:sz="0" w:space="0" w:color="auto"/>
                  </w:divBdr>
                </w:div>
                <w:div w:id="202131668">
                  <w:marLeft w:val="640"/>
                  <w:marRight w:val="0"/>
                  <w:marTop w:val="0"/>
                  <w:marBottom w:val="0"/>
                  <w:divBdr>
                    <w:top w:val="none" w:sz="0" w:space="0" w:color="auto"/>
                    <w:left w:val="none" w:sz="0" w:space="0" w:color="auto"/>
                    <w:bottom w:val="none" w:sz="0" w:space="0" w:color="auto"/>
                    <w:right w:val="none" w:sz="0" w:space="0" w:color="auto"/>
                  </w:divBdr>
                </w:div>
                <w:div w:id="90249200">
                  <w:marLeft w:val="640"/>
                  <w:marRight w:val="0"/>
                  <w:marTop w:val="0"/>
                  <w:marBottom w:val="0"/>
                  <w:divBdr>
                    <w:top w:val="none" w:sz="0" w:space="0" w:color="auto"/>
                    <w:left w:val="none" w:sz="0" w:space="0" w:color="auto"/>
                    <w:bottom w:val="none" w:sz="0" w:space="0" w:color="auto"/>
                    <w:right w:val="none" w:sz="0" w:space="0" w:color="auto"/>
                  </w:divBdr>
                </w:div>
                <w:div w:id="1696732486">
                  <w:marLeft w:val="640"/>
                  <w:marRight w:val="0"/>
                  <w:marTop w:val="0"/>
                  <w:marBottom w:val="0"/>
                  <w:divBdr>
                    <w:top w:val="none" w:sz="0" w:space="0" w:color="auto"/>
                    <w:left w:val="none" w:sz="0" w:space="0" w:color="auto"/>
                    <w:bottom w:val="none" w:sz="0" w:space="0" w:color="auto"/>
                    <w:right w:val="none" w:sz="0" w:space="0" w:color="auto"/>
                  </w:divBdr>
                </w:div>
                <w:div w:id="870648011">
                  <w:marLeft w:val="640"/>
                  <w:marRight w:val="0"/>
                  <w:marTop w:val="0"/>
                  <w:marBottom w:val="0"/>
                  <w:divBdr>
                    <w:top w:val="none" w:sz="0" w:space="0" w:color="auto"/>
                    <w:left w:val="none" w:sz="0" w:space="0" w:color="auto"/>
                    <w:bottom w:val="none" w:sz="0" w:space="0" w:color="auto"/>
                    <w:right w:val="none" w:sz="0" w:space="0" w:color="auto"/>
                  </w:divBdr>
                </w:div>
                <w:div w:id="1579903266">
                  <w:marLeft w:val="640"/>
                  <w:marRight w:val="0"/>
                  <w:marTop w:val="0"/>
                  <w:marBottom w:val="0"/>
                  <w:divBdr>
                    <w:top w:val="none" w:sz="0" w:space="0" w:color="auto"/>
                    <w:left w:val="none" w:sz="0" w:space="0" w:color="auto"/>
                    <w:bottom w:val="none" w:sz="0" w:space="0" w:color="auto"/>
                    <w:right w:val="none" w:sz="0" w:space="0" w:color="auto"/>
                  </w:divBdr>
                </w:div>
                <w:div w:id="1627663347">
                  <w:marLeft w:val="640"/>
                  <w:marRight w:val="0"/>
                  <w:marTop w:val="0"/>
                  <w:marBottom w:val="0"/>
                  <w:divBdr>
                    <w:top w:val="none" w:sz="0" w:space="0" w:color="auto"/>
                    <w:left w:val="none" w:sz="0" w:space="0" w:color="auto"/>
                    <w:bottom w:val="none" w:sz="0" w:space="0" w:color="auto"/>
                    <w:right w:val="none" w:sz="0" w:space="0" w:color="auto"/>
                  </w:divBdr>
                </w:div>
                <w:div w:id="232198709">
                  <w:marLeft w:val="640"/>
                  <w:marRight w:val="0"/>
                  <w:marTop w:val="0"/>
                  <w:marBottom w:val="0"/>
                  <w:divBdr>
                    <w:top w:val="none" w:sz="0" w:space="0" w:color="auto"/>
                    <w:left w:val="none" w:sz="0" w:space="0" w:color="auto"/>
                    <w:bottom w:val="none" w:sz="0" w:space="0" w:color="auto"/>
                    <w:right w:val="none" w:sz="0" w:space="0" w:color="auto"/>
                  </w:divBdr>
                </w:div>
                <w:div w:id="307056557">
                  <w:marLeft w:val="640"/>
                  <w:marRight w:val="0"/>
                  <w:marTop w:val="0"/>
                  <w:marBottom w:val="0"/>
                  <w:divBdr>
                    <w:top w:val="none" w:sz="0" w:space="0" w:color="auto"/>
                    <w:left w:val="none" w:sz="0" w:space="0" w:color="auto"/>
                    <w:bottom w:val="none" w:sz="0" w:space="0" w:color="auto"/>
                    <w:right w:val="none" w:sz="0" w:space="0" w:color="auto"/>
                  </w:divBdr>
                </w:div>
                <w:div w:id="1013192253">
                  <w:marLeft w:val="640"/>
                  <w:marRight w:val="0"/>
                  <w:marTop w:val="0"/>
                  <w:marBottom w:val="0"/>
                  <w:divBdr>
                    <w:top w:val="none" w:sz="0" w:space="0" w:color="auto"/>
                    <w:left w:val="none" w:sz="0" w:space="0" w:color="auto"/>
                    <w:bottom w:val="none" w:sz="0" w:space="0" w:color="auto"/>
                    <w:right w:val="none" w:sz="0" w:space="0" w:color="auto"/>
                  </w:divBdr>
                </w:div>
                <w:div w:id="701595172">
                  <w:marLeft w:val="640"/>
                  <w:marRight w:val="0"/>
                  <w:marTop w:val="0"/>
                  <w:marBottom w:val="0"/>
                  <w:divBdr>
                    <w:top w:val="none" w:sz="0" w:space="0" w:color="auto"/>
                    <w:left w:val="none" w:sz="0" w:space="0" w:color="auto"/>
                    <w:bottom w:val="none" w:sz="0" w:space="0" w:color="auto"/>
                    <w:right w:val="none" w:sz="0" w:space="0" w:color="auto"/>
                  </w:divBdr>
                </w:div>
                <w:div w:id="1461344686">
                  <w:marLeft w:val="640"/>
                  <w:marRight w:val="0"/>
                  <w:marTop w:val="0"/>
                  <w:marBottom w:val="0"/>
                  <w:divBdr>
                    <w:top w:val="none" w:sz="0" w:space="0" w:color="auto"/>
                    <w:left w:val="none" w:sz="0" w:space="0" w:color="auto"/>
                    <w:bottom w:val="none" w:sz="0" w:space="0" w:color="auto"/>
                    <w:right w:val="none" w:sz="0" w:space="0" w:color="auto"/>
                  </w:divBdr>
                </w:div>
              </w:divsChild>
            </w:div>
            <w:div w:id="1648902770">
              <w:marLeft w:val="0"/>
              <w:marRight w:val="0"/>
              <w:marTop w:val="0"/>
              <w:marBottom w:val="0"/>
              <w:divBdr>
                <w:top w:val="none" w:sz="0" w:space="0" w:color="auto"/>
                <w:left w:val="none" w:sz="0" w:space="0" w:color="auto"/>
                <w:bottom w:val="none" w:sz="0" w:space="0" w:color="auto"/>
                <w:right w:val="none" w:sz="0" w:space="0" w:color="auto"/>
              </w:divBdr>
              <w:divsChild>
                <w:div w:id="1739326639">
                  <w:marLeft w:val="640"/>
                  <w:marRight w:val="0"/>
                  <w:marTop w:val="0"/>
                  <w:marBottom w:val="0"/>
                  <w:divBdr>
                    <w:top w:val="none" w:sz="0" w:space="0" w:color="auto"/>
                    <w:left w:val="none" w:sz="0" w:space="0" w:color="auto"/>
                    <w:bottom w:val="none" w:sz="0" w:space="0" w:color="auto"/>
                    <w:right w:val="none" w:sz="0" w:space="0" w:color="auto"/>
                  </w:divBdr>
                  <w:divsChild>
                    <w:div w:id="1388918900">
                      <w:marLeft w:val="0"/>
                      <w:marRight w:val="0"/>
                      <w:marTop w:val="0"/>
                      <w:marBottom w:val="0"/>
                      <w:divBdr>
                        <w:top w:val="none" w:sz="0" w:space="0" w:color="auto"/>
                        <w:left w:val="none" w:sz="0" w:space="0" w:color="auto"/>
                        <w:bottom w:val="none" w:sz="0" w:space="0" w:color="auto"/>
                        <w:right w:val="none" w:sz="0" w:space="0" w:color="auto"/>
                      </w:divBdr>
                      <w:divsChild>
                        <w:div w:id="1120955167">
                          <w:marLeft w:val="640"/>
                          <w:marRight w:val="0"/>
                          <w:marTop w:val="0"/>
                          <w:marBottom w:val="0"/>
                          <w:divBdr>
                            <w:top w:val="none" w:sz="0" w:space="0" w:color="auto"/>
                            <w:left w:val="none" w:sz="0" w:space="0" w:color="auto"/>
                            <w:bottom w:val="none" w:sz="0" w:space="0" w:color="auto"/>
                            <w:right w:val="none" w:sz="0" w:space="0" w:color="auto"/>
                          </w:divBdr>
                        </w:div>
                        <w:div w:id="535235706">
                          <w:marLeft w:val="640"/>
                          <w:marRight w:val="0"/>
                          <w:marTop w:val="0"/>
                          <w:marBottom w:val="0"/>
                          <w:divBdr>
                            <w:top w:val="none" w:sz="0" w:space="0" w:color="auto"/>
                            <w:left w:val="none" w:sz="0" w:space="0" w:color="auto"/>
                            <w:bottom w:val="none" w:sz="0" w:space="0" w:color="auto"/>
                            <w:right w:val="none" w:sz="0" w:space="0" w:color="auto"/>
                          </w:divBdr>
                        </w:div>
                        <w:div w:id="738290329">
                          <w:marLeft w:val="640"/>
                          <w:marRight w:val="0"/>
                          <w:marTop w:val="0"/>
                          <w:marBottom w:val="0"/>
                          <w:divBdr>
                            <w:top w:val="none" w:sz="0" w:space="0" w:color="auto"/>
                            <w:left w:val="none" w:sz="0" w:space="0" w:color="auto"/>
                            <w:bottom w:val="none" w:sz="0" w:space="0" w:color="auto"/>
                            <w:right w:val="none" w:sz="0" w:space="0" w:color="auto"/>
                          </w:divBdr>
                        </w:div>
                        <w:div w:id="461387249">
                          <w:marLeft w:val="640"/>
                          <w:marRight w:val="0"/>
                          <w:marTop w:val="0"/>
                          <w:marBottom w:val="0"/>
                          <w:divBdr>
                            <w:top w:val="none" w:sz="0" w:space="0" w:color="auto"/>
                            <w:left w:val="none" w:sz="0" w:space="0" w:color="auto"/>
                            <w:bottom w:val="none" w:sz="0" w:space="0" w:color="auto"/>
                            <w:right w:val="none" w:sz="0" w:space="0" w:color="auto"/>
                          </w:divBdr>
                        </w:div>
                        <w:div w:id="1761947307">
                          <w:marLeft w:val="640"/>
                          <w:marRight w:val="0"/>
                          <w:marTop w:val="0"/>
                          <w:marBottom w:val="0"/>
                          <w:divBdr>
                            <w:top w:val="none" w:sz="0" w:space="0" w:color="auto"/>
                            <w:left w:val="none" w:sz="0" w:space="0" w:color="auto"/>
                            <w:bottom w:val="none" w:sz="0" w:space="0" w:color="auto"/>
                            <w:right w:val="none" w:sz="0" w:space="0" w:color="auto"/>
                          </w:divBdr>
                        </w:div>
                        <w:div w:id="2048211819">
                          <w:marLeft w:val="640"/>
                          <w:marRight w:val="0"/>
                          <w:marTop w:val="0"/>
                          <w:marBottom w:val="0"/>
                          <w:divBdr>
                            <w:top w:val="none" w:sz="0" w:space="0" w:color="auto"/>
                            <w:left w:val="none" w:sz="0" w:space="0" w:color="auto"/>
                            <w:bottom w:val="none" w:sz="0" w:space="0" w:color="auto"/>
                            <w:right w:val="none" w:sz="0" w:space="0" w:color="auto"/>
                          </w:divBdr>
                        </w:div>
                        <w:div w:id="581069796">
                          <w:marLeft w:val="640"/>
                          <w:marRight w:val="0"/>
                          <w:marTop w:val="0"/>
                          <w:marBottom w:val="0"/>
                          <w:divBdr>
                            <w:top w:val="none" w:sz="0" w:space="0" w:color="auto"/>
                            <w:left w:val="none" w:sz="0" w:space="0" w:color="auto"/>
                            <w:bottom w:val="none" w:sz="0" w:space="0" w:color="auto"/>
                            <w:right w:val="none" w:sz="0" w:space="0" w:color="auto"/>
                          </w:divBdr>
                        </w:div>
                        <w:div w:id="1101728660">
                          <w:marLeft w:val="640"/>
                          <w:marRight w:val="0"/>
                          <w:marTop w:val="0"/>
                          <w:marBottom w:val="0"/>
                          <w:divBdr>
                            <w:top w:val="none" w:sz="0" w:space="0" w:color="auto"/>
                            <w:left w:val="none" w:sz="0" w:space="0" w:color="auto"/>
                            <w:bottom w:val="none" w:sz="0" w:space="0" w:color="auto"/>
                            <w:right w:val="none" w:sz="0" w:space="0" w:color="auto"/>
                          </w:divBdr>
                        </w:div>
                        <w:div w:id="1021391417">
                          <w:marLeft w:val="640"/>
                          <w:marRight w:val="0"/>
                          <w:marTop w:val="0"/>
                          <w:marBottom w:val="0"/>
                          <w:divBdr>
                            <w:top w:val="none" w:sz="0" w:space="0" w:color="auto"/>
                            <w:left w:val="none" w:sz="0" w:space="0" w:color="auto"/>
                            <w:bottom w:val="none" w:sz="0" w:space="0" w:color="auto"/>
                            <w:right w:val="none" w:sz="0" w:space="0" w:color="auto"/>
                          </w:divBdr>
                        </w:div>
                        <w:div w:id="1113129962">
                          <w:marLeft w:val="640"/>
                          <w:marRight w:val="0"/>
                          <w:marTop w:val="0"/>
                          <w:marBottom w:val="0"/>
                          <w:divBdr>
                            <w:top w:val="none" w:sz="0" w:space="0" w:color="auto"/>
                            <w:left w:val="none" w:sz="0" w:space="0" w:color="auto"/>
                            <w:bottom w:val="none" w:sz="0" w:space="0" w:color="auto"/>
                            <w:right w:val="none" w:sz="0" w:space="0" w:color="auto"/>
                          </w:divBdr>
                        </w:div>
                        <w:div w:id="948778062">
                          <w:marLeft w:val="640"/>
                          <w:marRight w:val="0"/>
                          <w:marTop w:val="0"/>
                          <w:marBottom w:val="0"/>
                          <w:divBdr>
                            <w:top w:val="none" w:sz="0" w:space="0" w:color="auto"/>
                            <w:left w:val="none" w:sz="0" w:space="0" w:color="auto"/>
                            <w:bottom w:val="none" w:sz="0" w:space="0" w:color="auto"/>
                            <w:right w:val="none" w:sz="0" w:space="0" w:color="auto"/>
                          </w:divBdr>
                        </w:div>
                        <w:div w:id="617490399">
                          <w:marLeft w:val="640"/>
                          <w:marRight w:val="0"/>
                          <w:marTop w:val="0"/>
                          <w:marBottom w:val="0"/>
                          <w:divBdr>
                            <w:top w:val="none" w:sz="0" w:space="0" w:color="auto"/>
                            <w:left w:val="none" w:sz="0" w:space="0" w:color="auto"/>
                            <w:bottom w:val="none" w:sz="0" w:space="0" w:color="auto"/>
                            <w:right w:val="none" w:sz="0" w:space="0" w:color="auto"/>
                          </w:divBdr>
                        </w:div>
                        <w:div w:id="527180737">
                          <w:marLeft w:val="640"/>
                          <w:marRight w:val="0"/>
                          <w:marTop w:val="0"/>
                          <w:marBottom w:val="0"/>
                          <w:divBdr>
                            <w:top w:val="none" w:sz="0" w:space="0" w:color="auto"/>
                            <w:left w:val="none" w:sz="0" w:space="0" w:color="auto"/>
                            <w:bottom w:val="none" w:sz="0" w:space="0" w:color="auto"/>
                            <w:right w:val="none" w:sz="0" w:space="0" w:color="auto"/>
                          </w:divBdr>
                        </w:div>
                        <w:div w:id="606473054">
                          <w:marLeft w:val="640"/>
                          <w:marRight w:val="0"/>
                          <w:marTop w:val="0"/>
                          <w:marBottom w:val="0"/>
                          <w:divBdr>
                            <w:top w:val="none" w:sz="0" w:space="0" w:color="auto"/>
                            <w:left w:val="none" w:sz="0" w:space="0" w:color="auto"/>
                            <w:bottom w:val="none" w:sz="0" w:space="0" w:color="auto"/>
                            <w:right w:val="none" w:sz="0" w:space="0" w:color="auto"/>
                          </w:divBdr>
                        </w:div>
                        <w:div w:id="618149979">
                          <w:marLeft w:val="640"/>
                          <w:marRight w:val="0"/>
                          <w:marTop w:val="0"/>
                          <w:marBottom w:val="0"/>
                          <w:divBdr>
                            <w:top w:val="none" w:sz="0" w:space="0" w:color="auto"/>
                            <w:left w:val="none" w:sz="0" w:space="0" w:color="auto"/>
                            <w:bottom w:val="none" w:sz="0" w:space="0" w:color="auto"/>
                            <w:right w:val="none" w:sz="0" w:space="0" w:color="auto"/>
                          </w:divBdr>
                        </w:div>
                        <w:div w:id="228732237">
                          <w:marLeft w:val="640"/>
                          <w:marRight w:val="0"/>
                          <w:marTop w:val="0"/>
                          <w:marBottom w:val="0"/>
                          <w:divBdr>
                            <w:top w:val="none" w:sz="0" w:space="0" w:color="auto"/>
                            <w:left w:val="none" w:sz="0" w:space="0" w:color="auto"/>
                            <w:bottom w:val="none" w:sz="0" w:space="0" w:color="auto"/>
                            <w:right w:val="none" w:sz="0" w:space="0" w:color="auto"/>
                          </w:divBdr>
                        </w:div>
                        <w:div w:id="1837530903">
                          <w:marLeft w:val="640"/>
                          <w:marRight w:val="0"/>
                          <w:marTop w:val="0"/>
                          <w:marBottom w:val="0"/>
                          <w:divBdr>
                            <w:top w:val="none" w:sz="0" w:space="0" w:color="auto"/>
                            <w:left w:val="none" w:sz="0" w:space="0" w:color="auto"/>
                            <w:bottom w:val="none" w:sz="0" w:space="0" w:color="auto"/>
                            <w:right w:val="none" w:sz="0" w:space="0" w:color="auto"/>
                          </w:divBdr>
                        </w:div>
                      </w:divsChild>
                    </w:div>
                    <w:div w:id="541989453">
                      <w:marLeft w:val="0"/>
                      <w:marRight w:val="0"/>
                      <w:marTop w:val="0"/>
                      <w:marBottom w:val="0"/>
                      <w:divBdr>
                        <w:top w:val="none" w:sz="0" w:space="0" w:color="auto"/>
                        <w:left w:val="none" w:sz="0" w:space="0" w:color="auto"/>
                        <w:bottom w:val="none" w:sz="0" w:space="0" w:color="auto"/>
                        <w:right w:val="none" w:sz="0" w:space="0" w:color="auto"/>
                      </w:divBdr>
                      <w:divsChild>
                        <w:div w:id="198055204">
                          <w:marLeft w:val="640"/>
                          <w:marRight w:val="0"/>
                          <w:marTop w:val="0"/>
                          <w:marBottom w:val="0"/>
                          <w:divBdr>
                            <w:top w:val="none" w:sz="0" w:space="0" w:color="auto"/>
                            <w:left w:val="none" w:sz="0" w:space="0" w:color="auto"/>
                            <w:bottom w:val="none" w:sz="0" w:space="0" w:color="auto"/>
                            <w:right w:val="none" w:sz="0" w:space="0" w:color="auto"/>
                          </w:divBdr>
                        </w:div>
                        <w:div w:id="334915412">
                          <w:marLeft w:val="640"/>
                          <w:marRight w:val="0"/>
                          <w:marTop w:val="0"/>
                          <w:marBottom w:val="0"/>
                          <w:divBdr>
                            <w:top w:val="none" w:sz="0" w:space="0" w:color="auto"/>
                            <w:left w:val="none" w:sz="0" w:space="0" w:color="auto"/>
                            <w:bottom w:val="none" w:sz="0" w:space="0" w:color="auto"/>
                            <w:right w:val="none" w:sz="0" w:space="0" w:color="auto"/>
                          </w:divBdr>
                        </w:div>
                        <w:div w:id="374504177">
                          <w:marLeft w:val="640"/>
                          <w:marRight w:val="0"/>
                          <w:marTop w:val="0"/>
                          <w:marBottom w:val="0"/>
                          <w:divBdr>
                            <w:top w:val="none" w:sz="0" w:space="0" w:color="auto"/>
                            <w:left w:val="none" w:sz="0" w:space="0" w:color="auto"/>
                            <w:bottom w:val="none" w:sz="0" w:space="0" w:color="auto"/>
                            <w:right w:val="none" w:sz="0" w:space="0" w:color="auto"/>
                          </w:divBdr>
                        </w:div>
                        <w:div w:id="432022143">
                          <w:marLeft w:val="640"/>
                          <w:marRight w:val="0"/>
                          <w:marTop w:val="0"/>
                          <w:marBottom w:val="0"/>
                          <w:divBdr>
                            <w:top w:val="none" w:sz="0" w:space="0" w:color="auto"/>
                            <w:left w:val="none" w:sz="0" w:space="0" w:color="auto"/>
                            <w:bottom w:val="none" w:sz="0" w:space="0" w:color="auto"/>
                            <w:right w:val="none" w:sz="0" w:space="0" w:color="auto"/>
                          </w:divBdr>
                        </w:div>
                        <w:div w:id="2063208188">
                          <w:marLeft w:val="640"/>
                          <w:marRight w:val="0"/>
                          <w:marTop w:val="0"/>
                          <w:marBottom w:val="0"/>
                          <w:divBdr>
                            <w:top w:val="none" w:sz="0" w:space="0" w:color="auto"/>
                            <w:left w:val="none" w:sz="0" w:space="0" w:color="auto"/>
                            <w:bottom w:val="none" w:sz="0" w:space="0" w:color="auto"/>
                            <w:right w:val="none" w:sz="0" w:space="0" w:color="auto"/>
                          </w:divBdr>
                        </w:div>
                        <w:div w:id="1609586608">
                          <w:marLeft w:val="640"/>
                          <w:marRight w:val="0"/>
                          <w:marTop w:val="0"/>
                          <w:marBottom w:val="0"/>
                          <w:divBdr>
                            <w:top w:val="none" w:sz="0" w:space="0" w:color="auto"/>
                            <w:left w:val="none" w:sz="0" w:space="0" w:color="auto"/>
                            <w:bottom w:val="none" w:sz="0" w:space="0" w:color="auto"/>
                            <w:right w:val="none" w:sz="0" w:space="0" w:color="auto"/>
                          </w:divBdr>
                        </w:div>
                        <w:div w:id="312568635">
                          <w:marLeft w:val="640"/>
                          <w:marRight w:val="0"/>
                          <w:marTop w:val="0"/>
                          <w:marBottom w:val="0"/>
                          <w:divBdr>
                            <w:top w:val="none" w:sz="0" w:space="0" w:color="auto"/>
                            <w:left w:val="none" w:sz="0" w:space="0" w:color="auto"/>
                            <w:bottom w:val="none" w:sz="0" w:space="0" w:color="auto"/>
                            <w:right w:val="none" w:sz="0" w:space="0" w:color="auto"/>
                          </w:divBdr>
                        </w:div>
                        <w:div w:id="1703630955">
                          <w:marLeft w:val="640"/>
                          <w:marRight w:val="0"/>
                          <w:marTop w:val="0"/>
                          <w:marBottom w:val="0"/>
                          <w:divBdr>
                            <w:top w:val="none" w:sz="0" w:space="0" w:color="auto"/>
                            <w:left w:val="none" w:sz="0" w:space="0" w:color="auto"/>
                            <w:bottom w:val="none" w:sz="0" w:space="0" w:color="auto"/>
                            <w:right w:val="none" w:sz="0" w:space="0" w:color="auto"/>
                          </w:divBdr>
                        </w:div>
                        <w:div w:id="541482770">
                          <w:marLeft w:val="640"/>
                          <w:marRight w:val="0"/>
                          <w:marTop w:val="0"/>
                          <w:marBottom w:val="0"/>
                          <w:divBdr>
                            <w:top w:val="none" w:sz="0" w:space="0" w:color="auto"/>
                            <w:left w:val="none" w:sz="0" w:space="0" w:color="auto"/>
                            <w:bottom w:val="none" w:sz="0" w:space="0" w:color="auto"/>
                            <w:right w:val="none" w:sz="0" w:space="0" w:color="auto"/>
                          </w:divBdr>
                        </w:div>
                        <w:div w:id="1508327736">
                          <w:marLeft w:val="640"/>
                          <w:marRight w:val="0"/>
                          <w:marTop w:val="0"/>
                          <w:marBottom w:val="0"/>
                          <w:divBdr>
                            <w:top w:val="none" w:sz="0" w:space="0" w:color="auto"/>
                            <w:left w:val="none" w:sz="0" w:space="0" w:color="auto"/>
                            <w:bottom w:val="none" w:sz="0" w:space="0" w:color="auto"/>
                            <w:right w:val="none" w:sz="0" w:space="0" w:color="auto"/>
                          </w:divBdr>
                        </w:div>
                        <w:div w:id="739715569">
                          <w:marLeft w:val="640"/>
                          <w:marRight w:val="0"/>
                          <w:marTop w:val="0"/>
                          <w:marBottom w:val="0"/>
                          <w:divBdr>
                            <w:top w:val="none" w:sz="0" w:space="0" w:color="auto"/>
                            <w:left w:val="none" w:sz="0" w:space="0" w:color="auto"/>
                            <w:bottom w:val="none" w:sz="0" w:space="0" w:color="auto"/>
                            <w:right w:val="none" w:sz="0" w:space="0" w:color="auto"/>
                          </w:divBdr>
                        </w:div>
                        <w:div w:id="319583651">
                          <w:marLeft w:val="640"/>
                          <w:marRight w:val="0"/>
                          <w:marTop w:val="0"/>
                          <w:marBottom w:val="0"/>
                          <w:divBdr>
                            <w:top w:val="none" w:sz="0" w:space="0" w:color="auto"/>
                            <w:left w:val="none" w:sz="0" w:space="0" w:color="auto"/>
                            <w:bottom w:val="none" w:sz="0" w:space="0" w:color="auto"/>
                            <w:right w:val="none" w:sz="0" w:space="0" w:color="auto"/>
                          </w:divBdr>
                        </w:div>
                        <w:div w:id="710349802">
                          <w:marLeft w:val="640"/>
                          <w:marRight w:val="0"/>
                          <w:marTop w:val="0"/>
                          <w:marBottom w:val="0"/>
                          <w:divBdr>
                            <w:top w:val="none" w:sz="0" w:space="0" w:color="auto"/>
                            <w:left w:val="none" w:sz="0" w:space="0" w:color="auto"/>
                            <w:bottom w:val="none" w:sz="0" w:space="0" w:color="auto"/>
                            <w:right w:val="none" w:sz="0" w:space="0" w:color="auto"/>
                          </w:divBdr>
                        </w:div>
                        <w:div w:id="126631332">
                          <w:marLeft w:val="640"/>
                          <w:marRight w:val="0"/>
                          <w:marTop w:val="0"/>
                          <w:marBottom w:val="0"/>
                          <w:divBdr>
                            <w:top w:val="none" w:sz="0" w:space="0" w:color="auto"/>
                            <w:left w:val="none" w:sz="0" w:space="0" w:color="auto"/>
                            <w:bottom w:val="none" w:sz="0" w:space="0" w:color="auto"/>
                            <w:right w:val="none" w:sz="0" w:space="0" w:color="auto"/>
                          </w:divBdr>
                        </w:div>
                        <w:div w:id="1761944016">
                          <w:marLeft w:val="640"/>
                          <w:marRight w:val="0"/>
                          <w:marTop w:val="0"/>
                          <w:marBottom w:val="0"/>
                          <w:divBdr>
                            <w:top w:val="none" w:sz="0" w:space="0" w:color="auto"/>
                            <w:left w:val="none" w:sz="0" w:space="0" w:color="auto"/>
                            <w:bottom w:val="none" w:sz="0" w:space="0" w:color="auto"/>
                            <w:right w:val="none" w:sz="0" w:space="0" w:color="auto"/>
                          </w:divBdr>
                        </w:div>
                        <w:div w:id="702898038">
                          <w:marLeft w:val="640"/>
                          <w:marRight w:val="0"/>
                          <w:marTop w:val="0"/>
                          <w:marBottom w:val="0"/>
                          <w:divBdr>
                            <w:top w:val="none" w:sz="0" w:space="0" w:color="auto"/>
                            <w:left w:val="none" w:sz="0" w:space="0" w:color="auto"/>
                            <w:bottom w:val="none" w:sz="0" w:space="0" w:color="auto"/>
                            <w:right w:val="none" w:sz="0" w:space="0" w:color="auto"/>
                          </w:divBdr>
                        </w:div>
                        <w:div w:id="1323465554">
                          <w:marLeft w:val="640"/>
                          <w:marRight w:val="0"/>
                          <w:marTop w:val="0"/>
                          <w:marBottom w:val="0"/>
                          <w:divBdr>
                            <w:top w:val="none" w:sz="0" w:space="0" w:color="auto"/>
                            <w:left w:val="none" w:sz="0" w:space="0" w:color="auto"/>
                            <w:bottom w:val="none" w:sz="0" w:space="0" w:color="auto"/>
                            <w:right w:val="none" w:sz="0" w:space="0" w:color="auto"/>
                          </w:divBdr>
                        </w:div>
                      </w:divsChild>
                    </w:div>
                    <w:div w:id="319696298">
                      <w:marLeft w:val="0"/>
                      <w:marRight w:val="0"/>
                      <w:marTop w:val="0"/>
                      <w:marBottom w:val="0"/>
                      <w:divBdr>
                        <w:top w:val="none" w:sz="0" w:space="0" w:color="auto"/>
                        <w:left w:val="none" w:sz="0" w:space="0" w:color="auto"/>
                        <w:bottom w:val="none" w:sz="0" w:space="0" w:color="auto"/>
                        <w:right w:val="none" w:sz="0" w:space="0" w:color="auto"/>
                      </w:divBdr>
                      <w:divsChild>
                        <w:div w:id="447746344">
                          <w:marLeft w:val="640"/>
                          <w:marRight w:val="0"/>
                          <w:marTop w:val="0"/>
                          <w:marBottom w:val="0"/>
                          <w:divBdr>
                            <w:top w:val="none" w:sz="0" w:space="0" w:color="auto"/>
                            <w:left w:val="none" w:sz="0" w:space="0" w:color="auto"/>
                            <w:bottom w:val="none" w:sz="0" w:space="0" w:color="auto"/>
                            <w:right w:val="none" w:sz="0" w:space="0" w:color="auto"/>
                          </w:divBdr>
                        </w:div>
                        <w:div w:id="1240285142">
                          <w:marLeft w:val="640"/>
                          <w:marRight w:val="0"/>
                          <w:marTop w:val="0"/>
                          <w:marBottom w:val="0"/>
                          <w:divBdr>
                            <w:top w:val="none" w:sz="0" w:space="0" w:color="auto"/>
                            <w:left w:val="none" w:sz="0" w:space="0" w:color="auto"/>
                            <w:bottom w:val="none" w:sz="0" w:space="0" w:color="auto"/>
                            <w:right w:val="none" w:sz="0" w:space="0" w:color="auto"/>
                          </w:divBdr>
                        </w:div>
                        <w:div w:id="129976844">
                          <w:marLeft w:val="640"/>
                          <w:marRight w:val="0"/>
                          <w:marTop w:val="0"/>
                          <w:marBottom w:val="0"/>
                          <w:divBdr>
                            <w:top w:val="none" w:sz="0" w:space="0" w:color="auto"/>
                            <w:left w:val="none" w:sz="0" w:space="0" w:color="auto"/>
                            <w:bottom w:val="none" w:sz="0" w:space="0" w:color="auto"/>
                            <w:right w:val="none" w:sz="0" w:space="0" w:color="auto"/>
                          </w:divBdr>
                        </w:div>
                        <w:div w:id="961813690">
                          <w:marLeft w:val="640"/>
                          <w:marRight w:val="0"/>
                          <w:marTop w:val="0"/>
                          <w:marBottom w:val="0"/>
                          <w:divBdr>
                            <w:top w:val="none" w:sz="0" w:space="0" w:color="auto"/>
                            <w:left w:val="none" w:sz="0" w:space="0" w:color="auto"/>
                            <w:bottom w:val="none" w:sz="0" w:space="0" w:color="auto"/>
                            <w:right w:val="none" w:sz="0" w:space="0" w:color="auto"/>
                          </w:divBdr>
                        </w:div>
                        <w:div w:id="309336006">
                          <w:marLeft w:val="640"/>
                          <w:marRight w:val="0"/>
                          <w:marTop w:val="0"/>
                          <w:marBottom w:val="0"/>
                          <w:divBdr>
                            <w:top w:val="none" w:sz="0" w:space="0" w:color="auto"/>
                            <w:left w:val="none" w:sz="0" w:space="0" w:color="auto"/>
                            <w:bottom w:val="none" w:sz="0" w:space="0" w:color="auto"/>
                            <w:right w:val="none" w:sz="0" w:space="0" w:color="auto"/>
                          </w:divBdr>
                        </w:div>
                        <w:div w:id="611589457">
                          <w:marLeft w:val="640"/>
                          <w:marRight w:val="0"/>
                          <w:marTop w:val="0"/>
                          <w:marBottom w:val="0"/>
                          <w:divBdr>
                            <w:top w:val="none" w:sz="0" w:space="0" w:color="auto"/>
                            <w:left w:val="none" w:sz="0" w:space="0" w:color="auto"/>
                            <w:bottom w:val="none" w:sz="0" w:space="0" w:color="auto"/>
                            <w:right w:val="none" w:sz="0" w:space="0" w:color="auto"/>
                          </w:divBdr>
                        </w:div>
                        <w:div w:id="804858830">
                          <w:marLeft w:val="640"/>
                          <w:marRight w:val="0"/>
                          <w:marTop w:val="0"/>
                          <w:marBottom w:val="0"/>
                          <w:divBdr>
                            <w:top w:val="none" w:sz="0" w:space="0" w:color="auto"/>
                            <w:left w:val="none" w:sz="0" w:space="0" w:color="auto"/>
                            <w:bottom w:val="none" w:sz="0" w:space="0" w:color="auto"/>
                            <w:right w:val="none" w:sz="0" w:space="0" w:color="auto"/>
                          </w:divBdr>
                        </w:div>
                        <w:div w:id="104619095">
                          <w:marLeft w:val="640"/>
                          <w:marRight w:val="0"/>
                          <w:marTop w:val="0"/>
                          <w:marBottom w:val="0"/>
                          <w:divBdr>
                            <w:top w:val="none" w:sz="0" w:space="0" w:color="auto"/>
                            <w:left w:val="none" w:sz="0" w:space="0" w:color="auto"/>
                            <w:bottom w:val="none" w:sz="0" w:space="0" w:color="auto"/>
                            <w:right w:val="none" w:sz="0" w:space="0" w:color="auto"/>
                          </w:divBdr>
                        </w:div>
                        <w:div w:id="696809273">
                          <w:marLeft w:val="640"/>
                          <w:marRight w:val="0"/>
                          <w:marTop w:val="0"/>
                          <w:marBottom w:val="0"/>
                          <w:divBdr>
                            <w:top w:val="none" w:sz="0" w:space="0" w:color="auto"/>
                            <w:left w:val="none" w:sz="0" w:space="0" w:color="auto"/>
                            <w:bottom w:val="none" w:sz="0" w:space="0" w:color="auto"/>
                            <w:right w:val="none" w:sz="0" w:space="0" w:color="auto"/>
                          </w:divBdr>
                        </w:div>
                        <w:div w:id="2022510488">
                          <w:marLeft w:val="640"/>
                          <w:marRight w:val="0"/>
                          <w:marTop w:val="0"/>
                          <w:marBottom w:val="0"/>
                          <w:divBdr>
                            <w:top w:val="none" w:sz="0" w:space="0" w:color="auto"/>
                            <w:left w:val="none" w:sz="0" w:space="0" w:color="auto"/>
                            <w:bottom w:val="none" w:sz="0" w:space="0" w:color="auto"/>
                            <w:right w:val="none" w:sz="0" w:space="0" w:color="auto"/>
                          </w:divBdr>
                        </w:div>
                        <w:div w:id="1289970393">
                          <w:marLeft w:val="640"/>
                          <w:marRight w:val="0"/>
                          <w:marTop w:val="0"/>
                          <w:marBottom w:val="0"/>
                          <w:divBdr>
                            <w:top w:val="none" w:sz="0" w:space="0" w:color="auto"/>
                            <w:left w:val="none" w:sz="0" w:space="0" w:color="auto"/>
                            <w:bottom w:val="none" w:sz="0" w:space="0" w:color="auto"/>
                            <w:right w:val="none" w:sz="0" w:space="0" w:color="auto"/>
                          </w:divBdr>
                        </w:div>
                        <w:div w:id="1182936923">
                          <w:marLeft w:val="640"/>
                          <w:marRight w:val="0"/>
                          <w:marTop w:val="0"/>
                          <w:marBottom w:val="0"/>
                          <w:divBdr>
                            <w:top w:val="none" w:sz="0" w:space="0" w:color="auto"/>
                            <w:left w:val="none" w:sz="0" w:space="0" w:color="auto"/>
                            <w:bottom w:val="none" w:sz="0" w:space="0" w:color="auto"/>
                            <w:right w:val="none" w:sz="0" w:space="0" w:color="auto"/>
                          </w:divBdr>
                        </w:div>
                        <w:div w:id="1044062510">
                          <w:marLeft w:val="640"/>
                          <w:marRight w:val="0"/>
                          <w:marTop w:val="0"/>
                          <w:marBottom w:val="0"/>
                          <w:divBdr>
                            <w:top w:val="none" w:sz="0" w:space="0" w:color="auto"/>
                            <w:left w:val="none" w:sz="0" w:space="0" w:color="auto"/>
                            <w:bottom w:val="none" w:sz="0" w:space="0" w:color="auto"/>
                            <w:right w:val="none" w:sz="0" w:space="0" w:color="auto"/>
                          </w:divBdr>
                        </w:div>
                        <w:div w:id="1782458096">
                          <w:marLeft w:val="640"/>
                          <w:marRight w:val="0"/>
                          <w:marTop w:val="0"/>
                          <w:marBottom w:val="0"/>
                          <w:divBdr>
                            <w:top w:val="none" w:sz="0" w:space="0" w:color="auto"/>
                            <w:left w:val="none" w:sz="0" w:space="0" w:color="auto"/>
                            <w:bottom w:val="none" w:sz="0" w:space="0" w:color="auto"/>
                            <w:right w:val="none" w:sz="0" w:space="0" w:color="auto"/>
                          </w:divBdr>
                        </w:div>
                        <w:div w:id="1264387472">
                          <w:marLeft w:val="640"/>
                          <w:marRight w:val="0"/>
                          <w:marTop w:val="0"/>
                          <w:marBottom w:val="0"/>
                          <w:divBdr>
                            <w:top w:val="none" w:sz="0" w:space="0" w:color="auto"/>
                            <w:left w:val="none" w:sz="0" w:space="0" w:color="auto"/>
                            <w:bottom w:val="none" w:sz="0" w:space="0" w:color="auto"/>
                            <w:right w:val="none" w:sz="0" w:space="0" w:color="auto"/>
                          </w:divBdr>
                        </w:div>
                        <w:div w:id="1603076669">
                          <w:marLeft w:val="640"/>
                          <w:marRight w:val="0"/>
                          <w:marTop w:val="0"/>
                          <w:marBottom w:val="0"/>
                          <w:divBdr>
                            <w:top w:val="none" w:sz="0" w:space="0" w:color="auto"/>
                            <w:left w:val="none" w:sz="0" w:space="0" w:color="auto"/>
                            <w:bottom w:val="none" w:sz="0" w:space="0" w:color="auto"/>
                            <w:right w:val="none" w:sz="0" w:space="0" w:color="auto"/>
                          </w:divBdr>
                        </w:div>
                        <w:div w:id="1525631115">
                          <w:marLeft w:val="640"/>
                          <w:marRight w:val="0"/>
                          <w:marTop w:val="0"/>
                          <w:marBottom w:val="0"/>
                          <w:divBdr>
                            <w:top w:val="none" w:sz="0" w:space="0" w:color="auto"/>
                            <w:left w:val="none" w:sz="0" w:space="0" w:color="auto"/>
                            <w:bottom w:val="none" w:sz="0" w:space="0" w:color="auto"/>
                            <w:right w:val="none" w:sz="0" w:space="0" w:color="auto"/>
                          </w:divBdr>
                        </w:div>
                      </w:divsChild>
                    </w:div>
                    <w:div w:id="47803287">
                      <w:marLeft w:val="0"/>
                      <w:marRight w:val="0"/>
                      <w:marTop w:val="0"/>
                      <w:marBottom w:val="0"/>
                      <w:divBdr>
                        <w:top w:val="none" w:sz="0" w:space="0" w:color="auto"/>
                        <w:left w:val="none" w:sz="0" w:space="0" w:color="auto"/>
                        <w:bottom w:val="none" w:sz="0" w:space="0" w:color="auto"/>
                        <w:right w:val="none" w:sz="0" w:space="0" w:color="auto"/>
                      </w:divBdr>
                      <w:divsChild>
                        <w:div w:id="392437697">
                          <w:marLeft w:val="640"/>
                          <w:marRight w:val="0"/>
                          <w:marTop w:val="0"/>
                          <w:marBottom w:val="0"/>
                          <w:divBdr>
                            <w:top w:val="none" w:sz="0" w:space="0" w:color="auto"/>
                            <w:left w:val="none" w:sz="0" w:space="0" w:color="auto"/>
                            <w:bottom w:val="none" w:sz="0" w:space="0" w:color="auto"/>
                            <w:right w:val="none" w:sz="0" w:space="0" w:color="auto"/>
                          </w:divBdr>
                        </w:div>
                        <w:div w:id="848446297">
                          <w:marLeft w:val="640"/>
                          <w:marRight w:val="0"/>
                          <w:marTop w:val="0"/>
                          <w:marBottom w:val="0"/>
                          <w:divBdr>
                            <w:top w:val="none" w:sz="0" w:space="0" w:color="auto"/>
                            <w:left w:val="none" w:sz="0" w:space="0" w:color="auto"/>
                            <w:bottom w:val="none" w:sz="0" w:space="0" w:color="auto"/>
                            <w:right w:val="none" w:sz="0" w:space="0" w:color="auto"/>
                          </w:divBdr>
                        </w:div>
                        <w:div w:id="1332224229">
                          <w:marLeft w:val="640"/>
                          <w:marRight w:val="0"/>
                          <w:marTop w:val="0"/>
                          <w:marBottom w:val="0"/>
                          <w:divBdr>
                            <w:top w:val="none" w:sz="0" w:space="0" w:color="auto"/>
                            <w:left w:val="none" w:sz="0" w:space="0" w:color="auto"/>
                            <w:bottom w:val="none" w:sz="0" w:space="0" w:color="auto"/>
                            <w:right w:val="none" w:sz="0" w:space="0" w:color="auto"/>
                          </w:divBdr>
                        </w:div>
                        <w:div w:id="302582655">
                          <w:marLeft w:val="640"/>
                          <w:marRight w:val="0"/>
                          <w:marTop w:val="0"/>
                          <w:marBottom w:val="0"/>
                          <w:divBdr>
                            <w:top w:val="none" w:sz="0" w:space="0" w:color="auto"/>
                            <w:left w:val="none" w:sz="0" w:space="0" w:color="auto"/>
                            <w:bottom w:val="none" w:sz="0" w:space="0" w:color="auto"/>
                            <w:right w:val="none" w:sz="0" w:space="0" w:color="auto"/>
                          </w:divBdr>
                        </w:div>
                        <w:div w:id="408815317">
                          <w:marLeft w:val="640"/>
                          <w:marRight w:val="0"/>
                          <w:marTop w:val="0"/>
                          <w:marBottom w:val="0"/>
                          <w:divBdr>
                            <w:top w:val="none" w:sz="0" w:space="0" w:color="auto"/>
                            <w:left w:val="none" w:sz="0" w:space="0" w:color="auto"/>
                            <w:bottom w:val="none" w:sz="0" w:space="0" w:color="auto"/>
                            <w:right w:val="none" w:sz="0" w:space="0" w:color="auto"/>
                          </w:divBdr>
                        </w:div>
                        <w:div w:id="594443541">
                          <w:marLeft w:val="640"/>
                          <w:marRight w:val="0"/>
                          <w:marTop w:val="0"/>
                          <w:marBottom w:val="0"/>
                          <w:divBdr>
                            <w:top w:val="none" w:sz="0" w:space="0" w:color="auto"/>
                            <w:left w:val="none" w:sz="0" w:space="0" w:color="auto"/>
                            <w:bottom w:val="none" w:sz="0" w:space="0" w:color="auto"/>
                            <w:right w:val="none" w:sz="0" w:space="0" w:color="auto"/>
                          </w:divBdr>
                        </w:div>
                        <w:div w:id="1279526643">
                          <w:marLeft w:val="640"/>
                          <w:marRight w:val="0"/>
                          <w:marTop w:val="0"/>
                          <w:marBottom w:val="0"/>
                          <w:divBdr>
                            <w:top w:val="none" w:sz="0" w:space="0" w:color="auto"/>
                            <w:left w:val="none" w:sz="0" w:space="0" w:color="auto"/>
                            <w:bottom w:val="none" w:sz="0" w:space="0" w:color="auto"/>
                            <w:right w:val="none" w:sz="0" w:space="0" w:color="auto"/>
                          </w:divBdr>
                        </w:div>
                        <w:div w:id="779028449">
                          <w:marLeft w:val="640"/>
                          <w:marRight w:val="0"/>
                          <w:marTop w:val="0"/>
                          <w:marBottom w:val="0"/>
                          <w:divBdr>
                            <w:top w:val="none" w:sz="0" w:space="0" w:color="auto"/>
                            <w:left w:val="none" w:sz="0" w:space="0" w:color="auto"/>
                            <w:bottom w:val="none" w:sz="0" w:space="0" w:color="auto"/>
                            <w:right w:val="none" w:sz="0" w:space="0" w:color="auto"/>
                          </w:divBdr>
                        </w:div>
                        <w:div w:id="1243682130">
                          <w:marLeft w:val="640"/>
                          <w:marRight w:val="0"/>
                          <w:marTop w:val="0"/>
                          <w:marBottom w:val="0"/>
                          <w:divBdr>
                            <w:top w:val="none" w:sz="0" w:space="0" w:color="auto"/>
                            <w:left w:val="none" w:sz="0" w:space="0" w:color="auto"/>
                            <w:bottom w:val="none" w:sz="0" w:space="0" w:color="auto"/>
                            <w:right w:val="none" w:sz="0" w:space="0" w:color="auto"/>
                          </w:divBdr>
                        </w:div>
                        <w:div w:id="2052339807">
                          <w:marLeft w:val="640"/>
                          <w:marRight w:val="0"/>
                          <w:marTop w:val="0"/>
                          <w:marBottom w:val="0"/>
                          <w:divBdr>
                            <w:top w:val="none" w:sz="0" w:space="0" w:color="auto"/>
                            <w:left w:val="none" w:sz="0" w:space="0" w:color="auto"/>
                            <w:bottom w:val="none" w:sz="0" w:space="0" w:color="auto"/>
                            <w:right w:val="none" w:sz="0" w:space="0" w:color="auto"/>
                          </w:divBdr>
                        </w:div>
                        <w:div w:id="1036271322">
                          <w:marLeft w:val="640"/>
                          <w:marRight w:val="0"/>
                          <w:marTop w:val="0"/>
                          <w:marBottom w:val="0"/>
                          <w:divBdr>
                            <w:top w:val="none" w:sz="0" w:space="0" w:color="auto"/>
                            <w:left w:val="none" w:sz="0" w:space="0" w:color="auto"/>
                            <w:bottom w:val="none" w:sz="0" w:space="0" w:color="auto"/>
                            <w:right w:val="none" w:sz="0" w:space="0" w:color="auto"/>
                          </w:divBdr>
                        </w:div>
                        <w:div w:id="1216241242">
                          <w:marLeft w:val="640"/>
                          <w:marRight w:val="0"/>
                          <w:marTop w:val="0"/>
                          <w:marBottom w:val="0"/>
                          <w:divBdr>
                            <w:top w:val="none" w:sz="0" w:space="0" w:color="auto"/>
                            <w:left w:val="none" w:sz="0" w:space="0" w:color="auto"/>
                            <w:bottom w:val="none" w:sz="0" w:space="0" w:color="auto"/>
                            <w:right w:val="none" w:sz="0" w:space="0" w:color="auto"/>
                          </w:divBdr>
                        </w:div>
                        <w:div w:id="1490291049">
                          <w:marLeft w:val="640"/>
                          <w:marRight w:val="0"/>
                          <w:marTop w:val="0"/>
                          <w:marBottom w:val="0"/>
                          <w:divBdr>
                            <w:top w:val="none" w:sz="0" w:space="0" w:color="auto"/>
                            <w:left w:val="none" w:sz="0" w:space="0" w:color="auto"/>
                            <w:bottom w:val="none" w:sz="0" w:space="0" w:color="auto"/>
                            <w:right w:val="none" w:sz="0" w:space="0" w:color="auto"/>
                          </w:divBdr>
                        </w:div>
                        <w:div w:id="355467733">
                          <w:marLeft w:val="640"/>
                          <w:marRight w:val="0"/>
                          <w:marTop w:val="0"/>
                          <w:marBottom w:val="0"/>
                          <w:divBdr>
                            <w:top w:val="none" w:sz="0" w:space="0" w:color="auto"/>
                            <w:left w:val="none" w:sz="0" w:space="0" w:color="auto"/>
                            <w:bottom w:val="none" w:sz="0" w:space="0" w:color="auto"/>
                            <w:right w:val="none" w:sz="0" w:space="0" w:color="auto"/>
                          </w:divBdr>
                        </w:div>
                        <w:div w:id="1432048724">
                          <w:marLeft w:val="640"/>
                          <w:marRight w:val="0"/>
                          <w:marTop w:val="0"/>
                          <w:marBottom w:val="0"/>
                          <w:divBdr>
                            <w:top w:val="none" w:sz="0" w:space="0" w:color="auto"/>
                            <w:left w:val="none" w:sz="0" w:space="0" w:color="auto"/>
                            <w:bottom w:val="none" w:sz="0" w:space="0" w:color="auto"/>
                            <w:right w:val="none" w:sz="0" w:space="0" w:color="auto"/>
                          </w:divBdr>
                        </w:div>
                        <w:div w:id="1046416490">
                          <w:marLeft w:val="640"/>
                          <w:marRight w:val="0"/>
                          <w:marTop w:val="0"/>
                          <w:marBottom w:val="0"/>
                          <w:divBdr>
                            <w:top w:val="none" w:sz="0" w:space="0" w:color="auto"/>
                            <w:left w:val="none" w:sz="0" w:space="0" w:color="auto"/>
                            <w:bottom w:val="none" w:sz="0" w:space="0" w:color="auto"/>
                            <w:right w:val="none" w:sz="0" w:space="0" w:color="auto"/>
                          </w:divBdr>
                        </w:div>
                        <w:div w:id="1332951297">
                          <w:marLeft w:val="640"/>
                          <w:marRight w:val="0"/>
                          <w:marTop w:val="0"/>
                          <w:marBottom w:val="0"/>
                          <w:divBdr>
                            <w:top w:val="none" w:sz="0" w:space="0" w:color="auto"/>
                            <w:left w:val="none" w:sz="0" w:space="0" w:color="auto"/>
                            <w:bottom w:val="none" w:sz="0" w:space="0" w:color="auto"/>
                            <w:right w:val="none" w:sz="0" w:space="0" w:color="auto"/>
                          </w:divBdr>
                        </w:div>
                        <w:div w:id="182007752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48132706">
                  <w:marLeft w:val="640"/>
                  <w:marRight w:val="0"/>
                  <w:marTop w:val="0"/>
                  <w:marBottom w:val="0"/>
                  <w:divBdr>
                    <w:top w:val="none" w:sz="0" w:space="0" w:color="auto"/>
                    <w:left w:val="none" w:sz="0" w:space="0" w:color="auto"/>
                    <w:bottom w:val="none" w:sz="0" w:space="0" w:color="auto"/>
                    <w:right w:val="none" w:sz="0" w:space="0" w:color="auto"/>
                  </w:divBdr>
                </w:div>
                <w:div w:id="1000426967">
                  <w:marLeft w:val="640"/>
                  <w:marRight w:val="0"/>
                  <w:marTop w:val="0"/>
                  <w:marBottom w:val="0"/>
                  <w:divBdr>
                    <w:top w:val="none" w:sz="0" w:space="0" w:color="auto"/>
                    <w:left w:val="none" w:sz="0" w:space="0" w:color="auto"/>
                    <w:bottom w:val="none" w:sz="0" w:space="0" w:color="auto"/>
                    <w:right w:val="none" w:sz="0" w:space="0" w:color="auto"/>
                  </w:divBdr>
                </w:div>
                <w:div w:id="1362632410">
                  <w:marLeft w:val="640"/>
                  <w:marRight w:val="0"/>
                  <w:marTop w:val="0"/>
                  <w:marBottom w:val="0"/>
                  <w:divBdr>
                    <w:top w:val="none" w:sz="0" w:space="0" w:color="auto"/>
                    <w:left w:val="none" w:sz="0" w:space="0" w:color="auto"/>
                    <w:bottom w:val="none" w:sz="0" w:space="0" w:color="auto"/>
                    <w:right w:val="none" w:sz="0" w:space="0" w:color="auto"/>
                  </w:divBdr>
                </w:div>
                <w:div w:id="631520147">
                  <w:marLeft w:val="640"/>
                  <w:marRight w:val="0"/>
                  <w:marTop w:val="0"/>
                  <w:marBottom w:val="0"/>
                  <w:divBdr>
                    <w:top w:val="none" w:sz="0" w:space="0" w:color="auto"/>
                    <w:left w:val="none" w:sz="0" w:space="0" w:color="auto"/>
                    <w:bottom w:val="none" w:sz="0" w:space="0" w:color="auto"/>
                    <w:right w:val="none" w:sz="0" w:space="0" w:color="auto"/>
                  </w:divBdr>
                </w:div>
                <w:div w:id="382025560">
                  <w:marLeft w:val="640"/>
                  <w:marRight w:val="0"/>
                  <w:marTop w:val="0"/>
                  <w:marBottom w:val="0"/>
                  <w:divBdr>
                    <w:top w:val="none" w:sz="0" w:space="0" w:color="auto"/>
                    <w:left w:val="none" w:sz="0" w:space="0" w:color="auto"/>
                    <w:bottom w:val="none" w:sz="0" w:space="0" w:color="auto"/>
                    <w:right w:val="none" w:sz="0" w:space="0" w:color="auto"/>
                  </w:divBdr>
                </w:div>
                <w:div w:id="730739928">
                  <w:marLeft w:val="640"/>
                  <w:marRight w:val="0"/>
                  <w:marTop w:val="0"/>
                  <w:marBottom w:val="0"/>
                  <w:divBdr>
                    <w:top w:val="none" w:sz="0" w:space="0" w:color="auto"/>
                    <w:left w:val="none" w:sz="0" w:space="0" w:color="auto"/>
                    <w:bottom w:val="none" w:sz="0" w:space="0" w:color="auto"/>
                    <w:right w:val="none" w:sz="0" w:space="0" w:color="auto"/>
                  </w:divBdr>
                </w:div>
                <w:div w:id="1592813384">
                  <w:marLeft w:val="640"/>
                  <w:marRight w:val="0"/>
                  <w:marTop w:val="0"/>
                  <w:marBottom w:val="0"/>
                  <w:divBdr>
                    <w:top w:val="none" w:sz="0" w:space="0" w:color="auto"/>
                    <w:left w:val="none" w:sz="0" w:space="0" w:color="auto"/>
                    <w:bottom w:val="none" w:sz="0" w:space="0" w:color="auto"/>
                    <w:right w:val="none" w:sz="0" w:space="0" w:color="auto"/>
                  </w:divBdr>
                </w:div>
                <w:div w:id="1561211344">
                  <w:marLeft w:val="640"/>
                  <w:marRight w:val="0"/>
                  <w:marTop w:val="0"/>
                  <w:marBottom w:val="0"/>
                  <w:divBdr>
                    <w:top w:val="none" w:sz="0" w:space="0" w:color="auto"/>
                    <w:left w:val="none" w:sz="0" w:space="0" w:color="auto"/>
                    <w:bottom w:val="none" w:sz="0" w:space="0" w:color="auto"/>
                    <w:right w:val="none" w:sz="0" w:space="0" w:color="auto"/>
                  </w:divBdr>
                </w:div>
                <w:div w:id="51929145">
                  <w:marLeft w:val="640"/>
                  <w:marRight w:val="0"/>
                  <w:marTop w:val="0"/>
                  <w:marBottom w:val="0"/>
                  <w:divBdr>
                    <w:top w:val="none" w:sz="0" w:space="0" w:color="auto"/>
                    <w:left w:val="none" w:sz="0" w:space="0" w:color="auto"/>
                    <w:bottom w:val="none" w:sz="0" w:space="0" w:color="auto"/>
                    <w:right w:val="none" w:sz="0" w:space="0" w:color="auto"/>
                  </w:divBdr>
                </w:div>
                <w:div w:id="2087535677">
                  <w:marLeft w:val="640"/>
                  <w:marRight w:val="0"/>
                  <w:marTop w:val="0"/>
                  <w:marBottom w:val="0"/>
                  <w:divBdr>
                    <w:top w:val="none" w:sz="0" w:space="0" w:color="auto"/>
                    <w:left w:val="none" w:sz="0" w:space="0" w:color="auto"/>
                    <w:bottom w:val="none" w:sz="0" w:space="0" w:color="auto"/>
                    <w:right w:val="none" w:sz="0" w:space="0" w:color="auto"/>
                  </w:divBdr>
                </w:div>
                <w:div w:id="113408490">
                  <w:marLeft w:val="640"/>
                  <w:marRight w:val="0"/>
                  <w:marTop w:val="0"/>
                  <w:marBottom w:val="0"/>
                  <w:divBdr>
                    <w:top w:val="none" w:sz="0" w:space="0" w:color="auto"/>
                    <w:left w:val="none" w:sz="0" w:space="0" w:color="auto"/>
                    <w:bottom w:val="none" w:sz="0" w:space="0" w:color="auto"/>
                    <w:right w:val="none" w:sz="0" w:space="0" w:color="auto"/>
                  </w:divBdr>
                </w:div>
                <w:div w:id="1111391097">
                  <w:marLeft w:val="640"/>
                  <w:marRight w:val="0"/>
                  <w:marTop w:val="0"/>
                  <w:marBottom w:val="0"/>
                  <w:divBdr>
                    <w:top w:val="none" w:sz="0" w:space="0" w:color="auto"/>
                    <w:left w:val="none" w:sz="0" w:space="0" w:color="auto"/>
                    <w:bottom w:val="none" w:sz="0" w:space="0" w:color="auto"/>
                    <w:right w:val="none" w:sz="0" w:space="0" w:color="auto"/>
                  </w:divBdr>
                </w:div>
                <w:div w:id="1990749207">
                  <w:marLeft w:val="640"/>
                  <w:marRight w:val="0"/>
                  <w:marTop w:val="0"/>
                  <w:marBottom w:val="0"/>
                  <w:divBdr>
                    <w:top w:val="none" w:sz="0" w:space="0" w:color="auto"/>
                    <w:left w:val="none" w:sz="0" w:space="0" w:color="auto"/>
                    <w:bottom w:val="none" w:sz="0" w:space="0" w:color="auto"/>
                    <w:right w:val="none" w:sz="0" w:space="0" w:color="auto"/>
                  </w:divBdr>
                </w:div>
                <w:div w:id="1730153153">
                  <w:marLeft w:val="640"/>
                  <w:marRight w:val="0"/>
                  <w:marTop w:val="0"/>
                  <w:marBottom w:val="0"/>
                  <w:divBdr>
                    <w:top w:val="none" w:sz="0" w:space="0" w:color="auto"/>
                    <w:left w:val="none" w:sz="0" w:space="0" w:color="auto"/>
                    <w:bottom w:val="none" w:sz="0" w:space="0" w:color="auto"/>
                    <w:right w:val="none" w:sz="0" w:space="0" w:color="auto"/>
                  </w:divBdr>
                </w:div>
                <w:div w:id="480075451">
                  <w:marLeft w:val="640"/>
                  <w:marRight w:val="0"/>
                  <w:marTop w:val="0"/>
                  <w:marBottom w:val="0"/>
                  <w:divBdr>
                    <w:top w:val="none" w:sz="0" w:space="0" w:color="auto"/>
                    <w:left w:val="none" w:sz="0" w:space="0" w:color="auto"/>
                    <w:bottom w:val="none" w:sz="0" w:space="0" w:color="auto"/>
                    <w:right w:val="none" w:sz="0" w:space="0" w:color="auto"/>
                  </w:divBdr>
                </w:div>
                <w:div w:id="158468265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54843039">
          <w:marLeft w:val="640"/>
          <w:marRight w:val="0"/>
          <w:marTop w:val="0"/>
          <w:marBottom w:val="0"/>
          <w:divBdr>
            <w:top w:val="none" w:sz="0" w:space="0" w:color="auto"/>
            <w:left w:val="none" w:sz="0" w:space="0" w:color="auto"/>
            <w:bottom w:val="none" w:sz="0" w:space="0" w:color="auto"/>
            <w:right w:val="none" w:sz="0" w:space="0" w:color="auto"/>
          </w:divBdr>
        </w:div>
        <w:div w:id="1719431107">
          <w:marLeft w:val="640"/>
          <w:marRight w:val="0"/>
          <w:marTop w:val="0"/>
          <w:marBottom w:val="0"/>
          <w:divBdr>
            <w:top w:val="none" w:sz="0" w:space="0" w:color="auto"/>
            <w:left w:val="none" w:sz="0" w:space="0" w:color="auto"/>
            <w:bottom w:val="none" w:sz="0" w:space="0" w:color="auto"/>
            <w:right w:val="none" w:sz="0" w:space="0" w:color="auto"/>
          </w:divBdr>
        </w:div>
        <w:div w:id="603072225">
          <w:marLeft w:val="640"/>
          <w:marRight w:val="0"/>
          <w:marTop w:val="0"/>
          <w:marBottom w:val="0"/>
          <w:divBdr>
            <w:top w:val="none" w:sz="0" w:space="0" w:color="auto"/>
            <w:left w:val="none" w:sz="0" w:space="0" w:color="auto"/>
            <w:bottom w:val="none" w:sz="0" w:space="0" w:color="auto"/>
            <w:right w:val="none" w:sz="0" w:space="0" w:color="auto"/>
          </w:divBdr>
        </w:div>
        <w:div w:id="471560233">
          <w:marLeft w:val="640"/>
          <w:marRight w:val="0"/>
          <w:marTop w:val="0"/>
          <w:marBottom w:val="0"/>
          <w:divBdr>
            <w:top w:val="none" w:sz="0" w:space="0" w:color="auto"/>
            <w:left w:val="none" w:sz="0" w:space="0" w:color="auto"/>
            <w:bottom w:val="none" w:sz="0" w:space="0" w:color="auto"/>
            <w:right w:val="none" w:sz="0" w:space="0" w:color="auto"/>
          </w:divBdr>
        </w:div>
        <w:div w:id="1806002270">
          <w:marLeft w:val="640"/>
          <w:marRight w:val="0"/>
          <w:marTop w:val="0"/>
          <w:marBottom w:val="0"/>
          <w:divBdr>
            <w:top w:val="none" w:sz="0" w:space="0" w:color="auto"/>
            <w:left w:val="none" w:sz="0" w:space="0" w:color="auto"/>
            <w:bottom w:val="none" w:sz="0" w:space="0" w:color="auto"/>
            <w:right w:val="none" w:sz="0" w:space="0" w:color="auto"/>
          </w:divBdr>
        </w:div>
        <w:div w:id="176968264">
          <w:marLeft w:val="640"/>
          <w:marRight w:val="0"/>
          <w:marTop w:val="0"/>
          <w:marBottom w:val="0"/>
          <w:divBdr>
            <w:top w:val="none" w:sz="0" w:space="0" w:color="auto"/>
            <w:left w:val="none" w:sz="0" w:space="0" w:color="auto"/>
            <w:bottom w:val="none" w:sz="0" w:space="0" w:color="auto"/>
            <w:right w:val="none" w:sz="0" w:space="0" w:color="auto"/>
          </w:divBdr>
        </w:div>
        <w:div w:id="651180019">
          <w:marLeft w:val="640"/>
          <w:marRight w:val="0"/>
          <w:marTop w:val="0"/>
          <w:marBottom w:val="0"/>
          <w:divBdr>
            <w:top w:val="none" w:sz="0" w:space="0" w:color="auto"/>
            <w:left w:val="none" w:sz="0" w:space="0" w:color="auto"/>
            <w:bottom w:val="none" w:sz="0" w:space="0" w:color="auto"/>
            <w:right w:val="none" w:sz="0" w:space="0" w:color="auto"/>
          </w:divBdr>
        </w:div>
        <w:div w:id="1790659944">
          <w:marLeft w:val="640"/>
          <w:marRight w:val="0"/>
          <w:marTop w:val="0"/>
          <w:marBottom w:val="0"/>
          <w:divBdr>
            <w:top w:val="none" w:sz="0" w:space="0" w:color="auto"/>
            <w:left w:val="none" w:sz="0" w:space="0" w:color="auto"/>
            <w:bottom w:val="none" w:sz="0" w:space="0" w:color="auto"/>
            <w:right w:val="none" w:sz="0" w:space="0" w:color="auto"/>
          </w:divBdr>
        </w:div>
        <w:div w:id="529606582">
          <w:marLeft w:val="640"/>
          <w:marRight w:val="0"/>
          <w:marTop w:val="0"/>
          <w:marBottom w:val="0"/>
          <w:divBdr>
            <w:top w:val="none" w:sz="0" w:space="0" w:color="auto"/>
            <w:left w:val="none" w:sz="0" w:space="0" w:color="auto"/>
            <w:bottom w:val="none" w:sz="0" w:space="0" w:color="auto"/>
            <w:right w:val="none" w:sz="0" w:space="0" w:color="auto"/>
          </w:divBdr>
        </w:div>
        <w:div w:id="2096976945">
          <w:marLeft w:val="640"/>
          <w:marRight w:val="0"/>
          <w:marTop w:val="0"/>
          <w:marBottom w:val="0"/>
          <w:divBdr>
            <w:top w:val="none" w:sz="0" w:space="0" w:color="auto"/>
            <w:left w:val="none" w:sz="0" w:space="0" w:color="auto"/>
            <w:bottom w:val="none" w:sz="0" w:space="0" w:color="auto"/>
            <w:right w:val="none" w:sz="0" w:space="0" w:color="auto"/>
          </w:divBdr>
        </w:div>
        <w:div w:id="43406227">
          <w:marLeft w:val="640"/>
          <w:marRight w:val="0"/>
          <w:marTop w:val="0"/>
          <w:marBottom w:val="0"/>
          <w:divBdr>
            <w:top w:val="none" w:sz="0" w:space="0" w:color="auto"/>
            <w:left w:val="none" w:sz="0" w:space="0" w:color="auto"/>
            <w:bottom w:val="none" w:sz="0" w:space="0" w:color="auto"/>
            <w:right w:val="none" w:sz="0" w:space="0" w:color="auto"/>
          </w:divBdr>
        </w:div>
        <w:div w:id="1580823818">
          <w:marLeft w:val="640"/>
          <w:marRight w:val="0"/>
          <w:marTop w:val="0"/>
          <w:marBottom w:val="0"/>
          <w:divBdr>
            <w:top w:val="none" w:sz="0" w:space="0" w:color="auto"/>
            <w:left w:val="none" w:sz="0" w:space="0" w:color="auto"/>
            <w:bottom w:val="none" w:sz="0" w:space="0" w:color="auto"/>
            <w:right w:val="none" w:sz="0" w:space="0" w:color="auto"/>
          </w:divBdr>
        </w:div>
        <w:div w:id="772281842">
          <w:marLeft w:val="640"/>
          <w:marRight w:val="0"/>
          <w:marTop w:val="0"/>
          <w:marBottom w:val="0"/>
          <w:divBdr>
            <w:top w:val="none" w:sz="0" w:space="0" w:color="auto"/>
            <w:left w:val="none" w:sz="0" w:space="0" w:color="auto"/>
            <w:bottom w:val="none" w:sz="0" w:space="0" w:color="auto"/>
            <w:right w:val="none" w:sz="0" w:space="0" w:color="auto"/>
          </w:divBdr>
        </w:div>
        <w:div w:id="1779518298">
          <w:marLeft w:val="640"/>
          <w:marRight w:val="0"/>
          <w:marTop w:val="0"/>
          <w:marBottom w:val="0"/>
          <w:divBdr>
            <w:top w:val="none" w:sz="0" w:space="0" w:color="auto"/>
            <w:left w:val="none" w:sz="0" w:space="0" w:color="auto"/>
            <w:bottom w:val="none" w:sz="0" w:space="0" w:color="auto"/>
            <w:right w:val="none" w:sz="0" w:space="0" w:color="auto"/>
          </w:divBdr>
        </w:div>
        <w:div w:id="1540435805">
          <w:marLeft w:val="640"/>
          <w:marRight w:val="0"/>
          <w:marTop w:val="0"/>
          <w:marBottom w:val="0"/>
          <w:divBdr>
            <w:top w:val="none" w:sz="0" w:space="0" w:color="auto"/>
            <w:left w:val="none" w:sz="0" w:space="0" w:color="auto"/>
            <w:bottom w:val="none" w:sz="0" w:space="0" w:color="auto"/>
            <w:right w:val="none" w:sz="0" w:space="0" w:color="auto"/>
          </w:divBdr>
        </w:div>
      </w:divsChild>
    </w:div>
    <w:div w:id="1217087570">
      <w:bodyDiv w:val="1"/>
      <w:marLeft w:val="0"/>
      <w:marRight w:val="0"/>
      <w:marTop w:val="0"/>
      <w:marBottom w:val="0"/>
      <w:divBdr>
        <w:top w:val="none" w:sz="0" w:space="0" w:color="auto"/>
        <w:left w:val="none" w:sz="0" w:space="0" w:color="auto"/>
        <w:bottom w:val="none" w:sz="0" w:space="0" w:color="auto"/>
        <w:right w:val="none" w:sz="0" w:space="0" w:color="auto"/>
      </w:divBdr>
      <w:divsChild>
        <w:div w:id="1526014462">
          <w:marLeft w:val="480"/>
          <w:marRight w:val="0"/>
          <w:marTop w:val="0"/>
          <w:marBottom w:val="0"/>
          <w:divBdr>
            <w:top w:val="none" w:sz="0" w:space="0" w:color="auto"/>
            <w:left w:val="none" w:sz="0" w:space="0" w:color="auto"/>
            <w:bottom w:val="none" w:sz="0" w:space="0" w:color="auto"/>
            <w:right w:val="none" w:sz="0" w:space="0" w:color="auto"/>
          </w:divBdr>
        </w:div>
        <w:div w:id="245387568">
          <w:marLeft w:val="480"/>
          <w:marRight w:val="0"/>
          <w:marTop w:val="0"/>
          <w:marBottom w:val="0"/>
          <w:divBdr>
            <w:top w:val="none" w:sz="0" w:space="0" w:color="auto"/>
            <w:left w:val="none" w:sz="0" w:space="0" w:color="auto"/>
            <w:bottom w:val="none" w:sz="0" w:space="0" w:color="auto"/>
            <w:right w:val="none" w:sz="0" w:space="0" w:color="auto"/>
          </w:divBdr>
        </w:div>
        <w:div w:id="1029375225">
          <w:marLeft w:val="480"/>
          <w:marRight w:val="0"/>
          <w:marTop w:val="0"/>
          <w:marBottom w:val="0"/>
          <w:divBdr>
            <w:top w:val="none" w:sz="0" w:space="0" w:color="auto"/>
            <w:left w:val="none" w:sz="0" w:space="0" w:color="auto"/>
            <w:bottom w:val="none" w:sz="0" w:space="0" w:color="auto"/>
            <w:right w:val="none" w:sz="0" w:space="0" w:color="auto"/>
          </w:divBdr>
        </w:div>
        <w:div w:id="1061094705">
          <w:marLeft w:val="480"/>
          <w:marRight w:val="0"/>
          <w:marTop w:val="0"/>
          <w:marBottom w:val="0"/>
          <w:divBdr>
            <w:top w:val="none" w:sz="0" w:space="0" w:color="auto"/>
            <w:left w:val="none" w:sz="0" w:space="0" w:color="auto"/>
            <w:bottom w:val="none" w:sz="0" w:space="0" w:color="auto"/>
            <w:right w:val="none" w:sz="0" w:space="0" w:color="auto"/>
          </w:divBdr>
        </w:div>
        <w:div w:id="1126702246">
          <w:marLeft w:val="480"/>
          <w:marRight w:val="0"/>
          <w:marTop w:val="0"/>
          <w:marBottom w:val="0"/>
          <w:divBdr>
            <w:top w:val="none" w:sz="0" w:space="0" w:color="auto"/>
            <w:left w:val="none" w:sz="0" w:space="0" w:color="auto"/>
            <w:bottom w:val="none" w:sz="0" w:space="0" w:color="auto"/>
            <w:right w:val="none" w:sz="0" w:space="0" w:color="auto"/>
          </w:divBdr>
        </w:div>
        <w:div w:id="648945747">
          <w:marLeft w:val="480"/>
          <w:marRight w:val="0"/>
          <w:marTop w:val="0"/>
          <w:marBottom w:val="0"/>
          <w:divBdr>
            <w:top w:val="none" w:sz="0" w:space="0" w:color="auto"/>
            <w:left w:val="none" w:sz="0" w:space="0" w:color="auto"/>
            <w:bottom w:val="none" w:sz="0" w:space="0" w:color="auto"/>
            <w:right w:val="none" w:sz="0" w:space="0" w:color="auto"/>
          </w:divBdr>
        </w:div>
        <w:div w:id="378945464">
          <w:marLeft w:val="480"/>
          <w:marRight w:val="0"/>
          <w:marTop w:val="0"/>
          <w:marBottom w:val="0"/>
          <w:divBdr>
            <w:top w:val="none" w:sz="0" w:space="0" w:color="auto"/>
            <w:left w:val="none" w:sz="0" w:space="0" w:color="auto"/>
            <w:bottom w:val="none" w:sz="0" w:space="0" w:color="auto"/>
            <w:right w:val="none" w:sz="0" w:space="0" w:color="auto"/>
          </w:divBdr>
        </w:div>
        <w:div w:id="317928775">
          <w:marLeft w:val="480"/>
          <w:marRight w:val="0"/>
          <w:marTop w:val="0"/>
          <w:marBottom w:val="0"/>
          <w:divBdr>
            <w:top w:val="none" w:sz="0" w:space="0" w:color="auto"/>
            <w:left w:val="none" w:sz="0" w:space="0" w:color="auto"/>
            <w:bottom w:val="none" w:sz="0" w:space="0" w:color="auto"/>
            <w:right w:val="none" w:sz="0" w:space="0" w:color="auto"/>
          </w:divBdr>
        </w:div>
        <w:div w:id="259292732">
          <w:marLeft w:val="480"/>
          <w:marRight w:val="0"/>
          <w:marTop w:val="0"/>
          <w:marBottom w:val="0"/>
          <w:divBdr>
            <w:top w:val="none" w:sz="0" w:space="0" w:color="auto"/>
            <w:left w:val="none" w:sz="0" w:space="0" w:color="auto"/>
            <w:bottom w:val="none" w:sz="0" w:space="0" w:color="auto"/>
            <w:right w:val="none" w:sz="0" w:space="0" w:color="auto"/>
          </w:divBdr>
        </w:div>
        <w:div w:id="1609771346">
          <w:marLeft w:val="480"/>
          <w:marRight w:val="0"/>
          <w:marTop w:val="0"/>
          <w:marBottom w:val="0"/>
          <w:divBdr>
            <w:top w:val="none" w:sz="0" w:space="0" w:color="auto"/>
            <w:left w:val="none" w:sz="0" w:space="0" w:color="auto"/>
            <w:bottom w:val="none" w:sz="0" w:space="0" w:color="auto"/>
            <w:right w:val="none" w:sz="0" w:space="0" w:color="auto"/>
          </w:divBdr>
        </w:div>
        <w:div w:id="1414356525">
          <w:marLeft w:val="480"/>
          <w:marRight w:val="0"/>
          <w:marTop w:val="0"/>
          <w:marBottom w:val="0"/>
          <w:divBdr>
            <w:top w:val="none" w:sz="0" w:space="0" w:color="auto"/>
            <w:left w:val="none" w:sz="0" w:space="0" w:color="auto"/>
            <w:bottom w:val="none" w:sz="0" w:space="0" w:color="auto"/>
            <w:right w:val="none" w:sz="0" w:space="0" w:color="auto"/>
          </w:divBdr>
        </w:div>
        <w:div w:id="395977510">
          <w:marLeft w:val="480"/>
          <w:marRight w:val="0"/>
          <w:marTop w:val="0"/>
          <w:marBottom w:val="0"/>
          <w:divBdr>
            <w:top w:val="none" w:sz="0" w:space="0" w:color="auto"/>
            <w:left w:val="none" w:sz="0" w:space="0" w:color="auto"/>
            <w:bottom w:val="none" w:sz="0" w:space="0" w:color="auto"/>
            <w:right w:val="none" w:sz="0" w:space="0" w:color="auto"/>
          </w:divBdr>
        </w:div>
        <w:div w:id="1947806153">
          <w:marLeft w:val="480"/>
          <w:marRight w:val="0"/>
          <w:marTop w:val="0"/>
          <w:marBottom w:val="0"/>
          <w:divBdr>
            <w:top w:val="none" w:sz="0" w:space="0" w:color="auto"/>
            <w:left w:val="none" w:sz="0" w:space="0" w:color="auto"/>
            <w:bottom w:val="none" w:sz="0" w:space="0" w:color="auto"/>
            <w:right w:val="none" w:sz="0" w:space="0" w:color="auto"/>
          </w:divBdr>
        </w:div>
        <w:div w:id="160244033">
          <w:marLeft w:val="480"/>
          <w:marRight w:val="0"/>
          <w:marTop w:val="0"/>
          <w:marBottom w:val="0"/>
          <w:divBdr>
            <w:top w:val="none" w:sz="0" w:space="0" w:color="auto"/>
            <w:left w:val="none" w:sz="0" w:space="0" w:color="auto"/>
            <w:bottom w:val="none" w:sz="0" w:space="0" w:color="auto"/>
            <w:right w:val="none" w:sz="0" w:space="0" w:color="auto"/>
          </w:divBdr>
        </w:div>
        <w:div w:id="1071778785">
          <w:marLeft w:val="480"/>
          <w:marRight w:val="0"/>
          <w:marTop w:val="0"/>
          <w:marBottom w:val="0"/>
          <w:divBdr>
            <w:top w:val="none" w:sz="0" w:space="0" w:color="auto"/>
            <w:left w:val="none" w:sz="0" w:space="0" w:color="auto"/>
            <w:bottom w:val="none" w:sz="0" w:space="0" w:color="auto"/>
            <w:right w:val="none" w:sz="0" w:space="0" w:color="auto"/>
          </w:divBdr>
        </w:div>
        <w:div w:id="80296713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hyperlink" Target="https://fdc.nal.usda.gov/" TargetMode="Externa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uzleuven-my.sharepoint.com/personal/daisy_rymen_uzleuven_be/Documents/Studenten%20en%20ASO/FWO%20CP%20eiwitsupplementen/Scoping%20review%20-%20article%20final/Leucine%20content%20of%20foods%20USA%20databas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tx>
            <c:strRef>
              <c:f>'[Leucine content of foods USA database.xlsx]Leucine simplification'!$D$1</c:f>
              <c:strCache>
                <c:ptCount val="1"/>
                <c:pt idx="0">
                  <c:v>Amount protein</c:v>
                </c:pt>
              </c:strCache>
            </c:strRef>
          </c:tx>
          <c:spPr>
            <a:ln w="25400" cap="rnd">
              <a:noFill/>
              <a:round/>
            </a:ln>
            <a:effectLst/>
          </c:spPr>
          <c:marker>
            <c:symbol val="circle"/>
            <c:size val="5"/>
            <c:spPr>
              <a:solidFill>
                <a:schemeClr val="dk1">
                  <a:tint val="88500"/>
                </a:schemeClr>
              </a:solidFill>
              <a:ln w="9525">
                <a:solidFill>
                  <a:schemeClr val="dk1">
                    <a:tint val="88500"/>
                  </a:schemeClr>
                </a:solidFill>
              </a:ln>
              <a:effectLst/>
            </c:spPr>
          </c:marker>
          <c:xVal>
            <c:numRef>
              <c:f>'[Leucine content of foods USA database.xlsx]Leucine simplification'!$D$2:$D$4986</c:f>
              <c:numCache>
                <c:formatCode>General</c:formatCode>
                <c:ptCount val="4985"/>
                <c:pt idx="0">
                  <c:v>2.17</c:v>
                </c:pt>
                <c:pt idx="1">
                  <c:v>1.0900000000000001</c:v>
                </c:pt>
                <c:pt idx="2">
                  <c:v>0.83</c:v>
                </c:pt>
                <c:pt idx="3">
                  <c:v>0.82</c:v>
                </c:pt>
                <c:pt idx="4">
                  <c:v>0.46</c:v>
                </c:pt>
                <c:pt idx="5">
                  <c:v>0.4</c:v>
                </c:pt>
                <c:pt idx="6">
                  <c:v>0.3</c:v>
                </c:pt>
                <c:pt idx="7">
                  <c:v>0.24</c:v>
                </c:pt>
                <c:pt idx="8">
                  <c:v>0.1</c:v>
                </c:pt>
                <c:pt idx="9">
                  <c:v>0.1</c:v>
                </c:pt>
                <c:pt idx="10">
                  <c:v>0.1</c:v>
                </c:pt>
                <c:pt idx="11">
                  <c:v>0.02</c:v>
                </c:pt>
                <c:pt idx="12">
                  <c:v>22.1</c:v>
                </c:pt>
                <c:pt idx="13">
                  <c:v>0.6</c:v>
                </c:pt>
                <c:pt idx="14">
                  <c:v>1.06</c:v>
                </c:pt>
                <c:pt idx="15">
                  <c:v>3.52</c:v>
                </c:pt>
                <c:pt idx="16">
                  <c:v>7.17</c:v>
                </c:pt>
                <c:pt idx="17">
                  <c:v>0.4</c:v>
                </c:pt>
                <c:pt idx="18">
                  <c:v>5.55</c:v>
                </c:pt>
                <c:pt idx="19">
                  <c:v>0.5</c:v>
                </c:pt>
                <c:pt idx="20">
                  <c:v>0.55000000000000004</c:v>
                </c:pt>
                <c:pt idx="21">
                  <c:v>0.7</c:v>
                </c:pt>
                <c:pt idx="22">
                  <c:v>0.7</c:v>
                </c:pt>
                <c:pt idx="23">
                  <c:v>0.69</c:v>
                </c:pt>
                <c:pt idx="24">
                  <c:v>0.57999999999999996</c:v>
                </c:pt>
                <c:pt idx="25">
                  <c:v>0.63</c:v>
                </c:pt>
                <c:pt idx="26">
                  <c:v>0.63</c:v>
                </c:pt>
                <c:pt idx="27">
                  <c:v>0.68</c:v>
                </c:pt>
                <c:pt idx="28">
                  <c:v>0.88</c:v>
                </c:pt>
                <c:pt idx="29">
                  <c:v>3</c:v>
                </c:pt>
                <c:pt idx="30">
                  <c:v>0.77</c:v>
                </c:pt>
                <c:pt idx="31">
                  <c:v>0.56000000000000005</c:v>
                </c:pt>
                <c:pt idx="32">
                  <c:v>0.5</c:v>
                </c:pt>
                <c:pt idx="33">
                  <c:v>0.5</c:v>
                </c:pt>
                <c:pt idx="34">
                  <c:v>1.04</c:v>
                </c:pt>
                <c:pt idx="35">
                  <c:v>1.04</c:v>
                </c:pt>
                <c:pt idx="36">
                  <c:v>0.63</c:v>
                </c:pt>
                <c:pt idx="37">
                  <c:v>0.48</c:v>
                </c:pt>
                <c:pt idx="38">
                  <c:v>1.53</c:v>
                </c:pt>
                <c:pt idx="39">
                  <c:v>2.09</c:v>
                </c:pt>
                <c:pt idx="40">
                  <c:v>2.09</c:v>
                </c:pt>
                <c:pt idx="41">
                  <c:v>10.4</c:v>
                </c:pt>
                <c:pt idx="42">
                  <c:v>0.7</c:v>
                </c:pt>
                <c:pt idx="43">
                  <c:v>0.68</c:v>
                </c:pt>
                <c:pt idx="44">
                  <c:v>0.68</c:v>
                </c:pt>
                <c:pt idx="45">
                  <c:v>0.68</c:v>
                </c:pt>
                <c:pt idx="46">
                  <c:v>0.68</c:v>
                </c:pt>
                <c:pt idx="47">
                  <c:v>2.4</c:v>
                </c:pt>
                <c:pt idx="48">
                  <c:v>2.4</c:v>
                </c:pt>
                <c:pt idx="49">
                  <c:v>1.1000000000000001</c:v>
                </c:pt>
                <c:pt idx="50">
                  <c:v>0.3</c:v>
                </c:pt>
                <c:pt idx="51">
                  <c:v>0.62</c:v>
                </c:pt>
                <c:pt idx="52">
                  <c:v>0.7</c:v>
                </c:pt>
                <c:pt idx="53">
                  <c:v>0.45</c:v>
                </c:pt>
                <c:pt idx="54">
                  <c:v>0.94</c:v>
                </c:pt>
                <c:pt idx="55">
                  <c:v>1.3</c:v>
                </c:pt>
                <c:pt idx="56">
                  <c:v>1.04</c:v>
                </c:pt>
                <c:pt idx="57">
                  <c:v>0.6</c:v>
                </c:pt>
                <c:pt idx="58">
                  <c:v>0.95</c:v>
                </c:pt>
                <c:pt idx="59">
                  <c:v>0.39</c:v>
                </c:pt>
                <c:pt idx="60">
                  <c:v>0.57999999999999996</c:v>
                </c:pt>
                <c:pt idx="61">
                  <c:v>3.1</c:v>
                </c:pt>
                <c:pt idx="62">
                  <c:v>2.6</c:v>
                </c:pt>
                <c:pt idx="63">
                  <c:v>1.58</c:v>
                </c:pt>
                <c:pt idx="64">
                  <c:v>1.58</c:v>
                </c:pt>
                <c:pt idx="65">
                  <c:v>0.37</c:v>
                </c:pt>
                <c:pt idx="66">
                  <c:v>16.3</c:v>
                </c:pt>
                <c:pt idx="67">
                  <c:v>0.51</c:v>
                </c:pt>
                <c:pt idx="68">
                  <c:v>1.44</c:v>
                </c:pt>
                <c:pt idx="69">
                  <c:v>0.9</c:v>
                </c:pt>
                <c:pt idx="70">
                  <c:v>0.36</c:v>
                </c:pt>
                <c:pt idx="71">
                  <c:v>0.36</c:v>
                </c:pt>
                <c:pt idx="72">
                  <c:v>12.9</c:v>
                </c:pt>
                <c:pt idx="73">
                  <c:v>1.65</c:v>
                </c:pt>
                <c:pt idx="74">
                  <c:v>1.32</c:v>
                </c:pt>
                <c:pt idx="75">
                  <c:v>0.85</c:v>
                </c:pt>
                <c:pt idx="76">
                  <c:v>1.06</c:v>
                </c:pt>
                <c:pt idx="77">
                  <c:v>1.2</c:v>
                </c:pt>
                <c:pt idx="78">
                  <c:v>0.88</c:v>
                </c:pt>
                <c:pt idx="79">
                  <c:v>1.65</c:v>
                </c:pt>
                <c:pt idx="80">
                  <c:v>0.91</c:v>
                </c:pt>
                <c:pt idx="81">
                  <c:v>85.6</c:v>
                </c:pt>
                <c:pt idx="82">
                  <c:v>1.36</c:v>
                </c:pt>
                <c:pt idx="83">
                  <c:v>4.32</c:v>
                </c:pt>
                <c:pt idx="84">
                  <c:v>0.93</c:v>
                </c:pt>
                <c:pt idx="85">
                  <c:v>0.61</c:v>
                </c:pt>
                <c:pt idx="86">
                  <c:v>0.54</c:v>
                </c:pt>
                <c:pt idx="87">
                  <c:v>0.91</c:v>
                </c:pt>
                <c:pt idx="88">
                  <c:v>0.94</c:v>
                </c:pt>
                <c:pt idx="89">
                  <c:v>2.1800000000000002</c:v>
                </c:pt>
                <c:pt idx="90">
                  <c:v>2.4900000000000002</c:v>
                </c:pt>
                <c:pt idx="91">
                  <c:v>0.72</c:v>
                </c:pt>
                <c:pt idx="92">
                  <c:v>0.98</c:v>
                </c:pt>
                <c:pt idx="93">
                  <c:v>0.52</c:v>
                </c:pt>
                <c:pt idx="94">
                  <c:v>1.2</c:v>
                </c:pt>
                <c:pt idx="95">
                  <c:v>2.27</c:v>
                </c:pt>
                <c:pt idx="96">
                  <c:v>2.27</c:v>
                </c:pt>
                <c:pt idx="97">
                  <c:v>3.39</c:v>
                </c:pt>
                <c:pt idx="98">
                  <c:v>0.8</c:v>
                </c:pt>
                <c:pt idx="99">
                  <c:v>1.56</c:v>
                </c:pt>
                <c:pt idx="100">
                  <c:v>0.19</c:v>
                </c:pt>
                <c:pt idx="101">
                  <c:v>1.2</c:v>
                </c:pt>
                <c:pt idx="102">
                  <c:v>0.91</c:v>
                </c:pt>
                <c:pt idx="103">
                  <c:v>0.91</c:v>
                </c:pt>
                <c:pt idx="104">
                  <c:v>14.3</c:v>
                </c:pt>
                <c:pt idx="105">
                  <c:v>1.22</c:v>
                </c:pt>
                <c:pt idx="106">
                  <c:v>55.3</c:v>
                </c:pt>
                <c:pt idx="107">
                  <c:v>55.3</c:v>
                </c:pt>
                <c:pt idx="108">
                  <c:v>1.28</c:v>
                </c:pt>
                <c:pt idx="109">
                  <c:v>1.43</c:v>
                </c:pt>
                <c:pt idx="110">
                  <c:v>7.8</c:v>
                </c:pt>
                <c:pt idx="111">
                  <c:v>7.8</c:v>
                </c:pt>
                <c:pt idx="112">
                  <c:v>1.27</c:v>
                </c:pt>
                <c:pt idx="113">
                  <c:v>1.27</c:v>
                </c:pt>
                <c:pt idx="114">
                  <c:v>0.37</c:v>
                </c:pt>
                <c:pt idx="115">
                  <c:v>0.37</c:v>
                </c:pt>
                <c:pt idx="116">
                  <c:v>1.51</c:v>
                </c:pt>
                <c:pt idx="117">
                  <c:v>1.51</c:v>
                </c:pt>
                <c:pt idx="118">
                  <c:v>1.1399999999999999</c:v>
                </c:pt>
                <c:pt idx="119">
                  <c:v>1.1399999999999999</c:v>
                </c:pt>
                <c:pt idx="120">
                  <c:v>0.85</c:v>
                </c:pt>
                <c:pt idx="121">
                  <c:v>0.3</c:v>
                </c:pt>
                <c:pt idx="122">
                  <c:v>2.48</c:v>
                </c:pt>
                <c:pt idx="123">
                  <c:v>2.48</c:v>
                </c:pt>
                <c:pt idx="124">
                  <c:v>0.47</c:v>
                </c:pt>
                <c:pt idx="125">
                  <c:v>0.79</c:v>
                </c:pt>
                <c:pt idx="126">
                  <c:v>0.79</c:v>
                </c:pt>
                <c:pt idx="127">
                  <c:v>2.4500000000000002</c:v>
                </c:pt>
                <c:pt idx="128">
                  <c:v>27.2</c:v>
                </c:pt>
                <c:pt idx="129">
                  <c:v>0.84</c:v>
                </c:pt>
                <c:pt idx="130">
                  <c:v>0.81</c:v>
                </c:pt>
                <c:pt idx="131">
                  <c:v>0.72</c:v>
                </c:pt>
                <c:pt idx="132">
                  <c:v>0.72</c:v>
                </c:pt>
                <c:pt idx="133">
                  <c:v>0.72</c:v>
                </c:pt>
                <c:pt idx="134">
                  <c:v>1.64</c:v>
                </c:pt>
                <c:pt idx="135">
                  <c:v>0.89</c:v>
                </c:pt>
                <c:pt idx="136">
                  <c:v>3.91</c:v>
                </c:pt>
                <c:pt idx="137">
                  <c:v>12.5</c:v>
                </c:pt>
                <c:pt idx="138">
                  <c:v>0.77</c:v>
                </c:pt>
                <c:pt idx="139">
                  <c:v>0.77</c:v>
                </c:pt>
                <c:pt idx="140">
                  <c:v>8.9499999999999993</c:v>
                </c:pt>
                <c:pt idx="141">
                  <c:v>0.37</c:v>
                </c:pt>
                <c:pt idx="142">
                  <c:v>12.5</c:v>
                </c:pt>
                <c:pt idx="143">
                  <c:v>0.71</c:v>
                </c:pt>
                <c:pt idx="144">
                  <c:v>0.71</c:v>
                </c:pt>
                <c:pt idx="145">
                  <c:v>1.36</c:v>
                </c:pt>
                <c:pt idx="146">
                  <c:v>1.36</c:v>
                </c:pt>
                <c:pt idx="147">
                  <c:v>1.3</c:v>
                </c:pt>
                <c:pt idx="148">
                  <c:v>0.79</c:v>
                </c:pt>
                <c:pt idx="149">
                  <c:v>13</c:v>
                </c:pt>
                <c:pt idx="150">
                  <c:v>1.04</c:v>
                </c:pt>
                <c:pt idx="151">
                  <c:v>0.95</c:v>
                </c:pt>
                <c:pt idx="152">
                  <c:v>0.95</c:v>
                </c:pt>
                <c:pt idx="153">
                  <c:v>1.1599999999999999</c:v>
                </c:pt>
                <c:pt idx="154">
                  <c:v>3.58</c:v>
                </c:pt>
                <c:pt idx="155">
                  <c:v>0.99</c:v>
                </c:pt>
                <c:pt idx="156">
                  <c:v>1.04</c:v>
                </c:pt>
                <c:pt idx="157">
                  <c:v>5.0599999999999996</c:v>
                </c:pt>
                <c:pt idx="158">
                  <c:v>0.71</c:v>
                </c:pt>
                <c:pt idx="159">
                  <c:v>0.71</c:v>
                </c:pt>
                <c:pt idx="160">
                  <c:v>14.1</c:v>
                </c:pt>
                <c:pt idx="161">
                  <c:v>1.8</c:v>
                </c:pt>
                <c:pt idx="162">
                  <c:v>0.9</c:v>
                </c:pt>
                <c:pt idx="163">
                  <c:v>1.2</c:v>
                </c:pt>
                <c:pt idx="164">
                  <c:v>1.0900000000000001</c:v>
                </c:pt>
                <c:pt idx="165">
                  <c:v>0.98</c:v>
                </c:pt>
                <c:pt idx="166">
                  <c:v>1.6</c:v>
                </c:pt>
                <c:pt idx="167">
                  <c:v>9.3000000000000007</c:v>
                </c:pt>
                <c:pt idx="168">
                  <c:v>7.05</c:v>
                </c:pt>
                <c:pt idx="169">
                  <c:v>0.35</c:v>
                </c:pt>
                <c:pt idx="170">
                  <c:v>1.53</c:v>
                </c:pt>
                <c:pt idx="171">
                  <c:v>1.53</c:v>
                </c:pt>
                <c:pt idx="172">
                  <c:v>0.91</c:v>
                </c:pt>
                <c:pt idx="173">
                  <c:v>1.45</c:v>
                </c:pt>
                <c:pt idx="174">
                  <c:v>0.42</c:v>
                </c:pt>
                <c:pt idx="175">
                  <c:v>0.42</c:v>
                </c:pt>
                <c:pt idx="176">
                  <c:v>0.34</c:v>
                </c:pt>
                <c:pt idx="177">
                  <c:v>0.91</c:v>
                </c:pt>
                <c:pt idx="178">
                  <c:v>1.87</c:v>
                </c:pt>
                <c:pt idx="179">
                  <c:v>2.17</c:v>
                </c:pt>
                <c:pt idx="180">
                  <c:v>2.17</c:v>
                </c:pt>
                <c:pt idx="181">
                  <c:v>1.42</c:v>
                </c:pt>
                <c:pt idx="182">
                  <c:v>3.3</c:v>
                </c:pt>
                <c:pt idx="183">
                  <c:v>3.09</c:v>
                </c:pt>
                <c:pt idx="184">
                  <c:v>0.36</c:v>
                </c:pt>
                <c:pt idx="185">
                  <c:v>7.52</c:v>
                </c:pt>
                <c:pt idx="186">
                  <c:v>12.2</c:v>
                </c:pt>
                <c:pt idx="187">
                  <c:v>11.6</c:v>
                </c:pt>
                <c:pt idx="188">
                  <c:v>1.7</c:v>
                </c:pt>
                <c:pt idx="189">
                  <c:v>0.71</c:v>
                </c:pt>
                <c:pt idx="190">
                  <c:v>1.8</c:v>
                </c:pt>
                <c:pt idx="191">
                  <c:v>1.8</c:v>
                </c:pt>
                <c:pt idx="192">
                  <c:v>0.43</c:v>
                </c:pt>
                <c:pt idx="193">
                  <c:v>0.8</c:v>
                </c:pt>
                <c:pt idx="194">
                  <c:v>1.57</c:v>
                </c:pt>
                <c:pt idx="195">
                  <c:v>1.1599999999999999</c:v>
                </c:pt>
                <c:pt idx="196">
                  <c:v>1.82</c:v>
                </c:pt>
                <c:pt idx="197">
                  <c:v>0.95</c:v>
                </c:pt>
                <c:pt idx="198">
                  <c:v>0.95</c:v>
                </c:pt>
                <c:pt idx="199">
                  <c:v>2.6</c:v>
                </c:pt>
                <c:pt idx="200">
                  <c:v>1.31</c:v>
                </c:pt>
                <c:pt idx="201">
                  <c:v>4.9000000000000004</c:v>
                </c:pt>
                <c:pt idx="202">
                  <c:v>1.94</c:v>
                </c:pt>
                <c:pt idx="203">
                  <c:v>0.8</c:v>
                </c:pt>
                <c:pt idx="204">
                  <c:v>0.57999999999999996</c:v>
                </c:pt>
                <c:pt idx="205">
                  <c:v>8.8000000000000007</c:v>
                </c:pt>
                <c:pt idx="206">
                  <c:v>13.4</c:v>
                </c:pt>
                <c:pt idx="207">
                  <c:v>14.5</c:v>
                </c:pt>
                <c:pt idx="208">
                  <c:v>0.84</c:v>
                </c:pt>
                <c:pt idx="209">
                  <c:v>0.12</c:v>
                </c:pt>
                <c:pt idx="210">
                  <c:v>8.1</c:v>
                </c:pt>
                <c:pt idx="211">
                  <c:v>0.86</c:v>
                </c:pt>
                <c:pt idx="212">
                  <c:v>0.38</c:v>
                </c:pt>
                <c:pt idx="213">
                  <c:v>0.64</c:v>
                </c:pt>
                <c:pt idx="214">
                  <c:v>1.61</c:v>
                </c:pt>
                <c:pt idx="215">
                  <c:v>1.68</c:v>
                </c:pt>
                <c:pt idx="216">
                  <c:v>1.68</c:v>
                </c:pt>
                <c:pt idx="217">
                  <c:v>24.6</c:v>
                </c:pt>
                <c:pt idx="218">
                  <c:v>14.4</c:v>
                </c:pt>
                <c:pt idx="219">
                  <c:v>0.78</c:v>
                </c:pt>
                <c:pt idx="220">
                  <c:v>0.59</c:v>
                </c:pt>
                <c:pt idx="221">
                  <c:v>0.33</c:v>
                </c:pt>
                <c:pt idx="222">
                  <c:v>0.33</c:v>
                </c:pt>
                <c:pt idx="223">
                  <c:v>0.8</c:v>
                </c:pt>
                <c:pt idx="224">
                  <c:v>0.8</c:v>
                </c:pt>
                <c:pt idx="225">
                  <c:v>0.4</c:v>
                </c:pt>
                <c:pt idx="226">
                  <c:v>21.8</c:v>
                </c:pt>
                <c:pt idx="227">
                  <c:v>0.91</c:v>
                </c:pt>
                <c:pt idx="228">
                  <c:v>3.26</c:v>
                </c:pt>
                <c:pt idx="229">
                  <c:v>1.35</c:v>
                </c:pt>
                <c:pt idx="230">
                  <c:v>0.79</c:v>
                </c:pt>
                <c:pt idx="231">
                  <c:v>0.37</c:v>
                </c:pt>
                <c:pt idx="232">
                  <c:v>1.8</c:v>
                </c:pt>
                <c:pt idx="233">
                  <c:v>1.8</c:v>
                </c:pt>
                <c:pt idx="234">
                  <c:v>0.9</c:v>
                </c:pt>
                <c:pt idx="235">
                  <c:v>3.23</c:v>
                </c:pt>
                <c:pt idx="236">
                  <c:v>1.43</c:v>
                </c:pt>
                <c:pt idx="237">
                  <c:v>2.95</c:v>
                </c:pt>
                <c:pt idx="238">
                  <c:v>2.95</c:v>
                </c:pt>
                <c:pt idx="239">
                  <c:v>1.29</c:v>
                </c:pt>
                <c:pt idx="240">
                  <c:v>2.14</c:v>
                </c:pt>
                <c:pt idx="241">
                  <c:v>1.7</c:v>
                </c:pt>
                <c:pt idx="242">
                  <c:v>0.39</c:v>
                </c:pt>
                <c:pt idx="243">
                  <c:v>16.600000000000001</c:v>
                </c:pt>
                <c:pt idx="244">
                  <c:v>2.98</c:v>
                </c:pt>
                <c:pt idx="245">
                  <c:v>2.98</c:v>
                </c:pt>
                <c:pt idx="246">
                  <c:v>2.98</c:v>
                </c:pt>
                <c:pt idx="247">
                  <c:v>0.75</c:v>
                </c:pt>
                <c:pt idx="248">
                  <c:v>19.100000000000001</c:v>
                </c:pt>
                <c:pt idx="249">
                  <c:v>11.6</c:v>
                </c:pt>
                <c:pt idx="250">
                  <c:v>8.1999999999999993</c:v>
                </c:pt>
                <c:pt idx="251">
                  <c:v>0.54</c:v>
                </c:pt>
                <c:pt idx="252">
                  <c:v>2.2000000000000002</c:v>
                </c:pt>
                <c:pt idx="253">
                  <c:v>0.65</c:v>
                </c:pt>
                <c:pt idx="254">
                  <c:v>2.5499999999999998</c:v>
                </c:pt>
                <c:pt idx="255">
                  <c:v>2.5499999999999998</c:v>
                </c:pt>
                <c:pt idx="256">
                  <c:v>0.38</c:v>
                </c:pt>
                <c:pt idx="257">
                  <c:v>2.57</c:v>
                </c:pt>
                <c:pt idx="258">
                  <c:v>2.57</c:v>
                </c:pt>
                <c:pt idx="259">
                  <c:v>15.2</c:v>
                </c:pt>
                <c:pt idx="260">
                  <c:v>0.57999999999999996</c:v>
                </c:pt>
                <c:pt idx="261">
                  <c:v>0.89</c:v>
                </c:pt>
                <c:pt idx="262">
                  <c:v>3.38</c:v>
                </c:pt>
                <c:pt idx="263">
                  <c:v>3.78</c:v>
                </c:pt>
                <c:pt idx="264">
                  <c:v>3.64</c:v>
                </c:pt>
                <c:pt idx="265">
                  <c:v>3.64</c:v>
                </c:pt>
                <c:pt idx="266">
                  <c:v>1.81</c:v>
                </c:pt>
                <c:pt idx="267">
                  <c:v>0.68</c:v>
                </c:pt>
                <c:pt idx="268">
                  <c:v>3.28</c:v>
                </c:pt>
                <c:pt idx="269">
                  <c:v>2.82</c:v>
                </c:pt>
                <c:pt idx="270">
                  <c:v>1.0900000000000001</c:v>
                </c:pt>
                <c:pt idx="271">
                  <c:v>0.37</c:v>
                </c:pt>
                <c:pt idx="272">
                  <c:v>3.46</c:v>
                </c:pt>
                <c:pt idx="273">
                  <c:v>1</c:v>
                </c:pt>
                <c:pt idx="274">
                  <c:v>1.1000000000000001</c:v>
                </c:pt>
                <c:pt idx="275">
                  <c:v>1.1000000000000001</c:v>
                </c:pt>
                <c:pt idx="276">
                  <c:v>0.69</c:v>
                </c:pt>
                <c:pt idx="277">
                  <c:v>0.73</c:v>
                </c:pt>
                <c:pt idx="278">
                  <c:v>2.81</c:v>
                </c:pt>
                <c:pt idx="279">
                  <c:v>13.5</c:v>
                </c:pt>
                <c:pt idx="280">
                  <c:v>3.06</c:v>
                </c:pt>
                <c:pt idx="281">
                  <c:v>13</c:v>
                </c:pt>
                <c:pt idx="282">
                  <c:v>3.1</c:v>
                </c:pt>
                <c:pt idx="283">
                  <c:v>3.1</c:v>
                </c:pt>
                <c:pt idx="284">
                  <c:v>3.1</c:v>
                </c:pt>
                <c:pt idx="285">
                  <c:v>3.1</c:v>
                </c:pt>
                <c:pt idx="286">
                  <c:v>12.3</c:v>
                </c:pt>
                <c:pt idx="287">
                  <c:v>22.2</c:v>
                </c:pt>
                <c:pt idx="288">
                  <c:v>23.9</c:v>
                </c:pt>
                <c:pt idx="289">
                  <c:v>0.83</c:v>
                </c:pt>
                <c:pt idx="290">
                  <c:v>0.83</c:v>
                </c:pt>
                <c:pt idx="291">
                  <c:v>5.56</c:v>
                </c:pt>
                <c:pt idx="292">
                  <c:v>9.11</c:v>
                </c:pt>
                <c:pt idx="293">
                  <c:v>16.100000000000001</c:v>
                </c:pt>
                <c:pt idx="294">
                  <c:v>0.72</c:v>
                </c:pt>
                <c:pt idx="295">
                  <c:v>0.72</c:v>
                </c:pt>
                <c:pt idx="296">
                  <c:v>0.19</c:v>
                </c:pt>
                <c:pt idx="297">
                  <c:v>2.2999999999999998</c:v>
                </c:pt>
                <c:pt idx="298">
                  <c:v>2.63</c:v>
                </c:pt>
                <c:pt idx="299">
                  <c:v>2.5</c:v>
                </c:pt>
                <c:pt idx="300">
                  <c:v>2.5</c:v>
                </c:pt>
                <c:pt idx="301">
                  <c:v>2.1</c:v>
                </c:pt>
                <c:pt idx="302">
                  <c:v>1.89</c:v>
                </c:pt>
                <c:pt idx="303">
                  <c:v>1.68</c:v>
                </c:pt>
                <c:pt idx="304">
                  <c:v>0.63</c:v>
                </c:pt>
                <c:pt idx="305">
                  <c:v>2.0499999999999998</c:v>
                </c:pt>
                <c:pt idx="306">
                  <c:v>2.71</c:v>
                </c:pt>
                <c:pt idx="307">
                  <c:v>2.71</c:v>
                </c:pt>
                <c:pt idx="308">
                  <c:v>0.52</c:v>
                </c:pt>
                <c:pt idx="309">
                  <c:v>0.27</c:v>
                </c:pt>
                <c:pt idx="310">
                  <c:v>0.31</c:v>
                </c:pt>
                <c:pt idx="311">
                  <c:v>6.36</c:v>
                </c:pt>
                <c:pt idx="312">
                  <c:v>1.01</c:v>
                </c:pt>
                <c:pt idx="313">
                  <c:v>14.3</c:v>
                </c:pt>
                <c:pt idx="314">
                  <c:v>8.36</c:v>
                </c:pt>
                <c:pt idx="315">
                  <c:v>25.8</c:v>
                </c:pt>
                <c:pt idx="316">
                  <c:v>2.66</c:v>
                </c:pt>
                <c:pt idx="317">
                  <c:v>8.73</c:v>
                </c:pt>
                <c:pt idx="318">
                  <c:v>1.68</c:v>
                </c:pt>
                <c:pt idx="319">
                  <c:v>27</c:v>
                </c:pt>
                <c:pt idx="320">
                  <c:v>0.34</c:v>
                </c:pt>
                <c:pt idx="321">
                  <c:v>0.28000000000000003</c:v>
                </c:pt>
                <c:pt idx="322">
                  <c:v>3.02</c:v>
                </c:pt>
                <c:pt idx="323">
                  <c:v>1.5</c:v>
                </c:pt>
                <c:pt idx="324">
                  <c:v>0.86</c:v>
                </c:pt>
                <c:pt idx="325">
                  <c:v>0.5</c:v>
                </c:pt>
                <c:pt idx="326">
                  <c:v>0.44</c:v>
                </c:pt>
                <c:pt idx="327">
                  <c:v>0.4</c:v>
                </c:pt>
                <c:pt idx="328">
                  <c:v>0.36</c:v>
                </c:pt>
                <c:pt idx="329">
                  <c:v>0.3</c:v>
                </c:pt>
                <c:pt idx="330">
                  <c:v>0.26</c:v>
                </c:pt>
                <c:pt idx="331">
                  <c:v>0.2</c:v>
                </c:pt>
                <c:pt idx="332">
                  <c:v>0.1</c:v>
                </c:pt>
                <c:pt idx="333">
                  <c:v>1.87</c:v>
                </c:pt>
                <c:pt idx="334">
                  <c:v>10.4</c:v>
                </c:pt>
                <c:pt idx="335">
                  <c:v>1.45</c:v>
                </c:pt>
                <c:pt idx="336">
                  <c:v>0.91</c:v>
                </c:pt>
                <c:pt idx="337">
                  <c:v>0.67</c:v>
                </c:pt>
                <c:pt idx="338">
                  <c:v>3.31</c:v>
                </c:pt>
                <c:pt idx="339">
                  <c:v>5.95</c:v>
                </c:pt>
                <c:pt idx="340">
                  <c:v>11.9</c:v>
                </c:pt>
                <c:pt idx="341">
                  <c:v>17.8</c:v>
                </c:pt>
                <c:pt idx="342">
                  <c:v>21.4</c:v>
                </c:pt>
                <c:pt idx="343">
                  <c:v>0.53</c:v>
                </c:pt>
                <c:pt idx="344">
                  <c:v>1.04</c:v>
                </c:pt>
                <c:pt idx="345">
                  <c:v>1.04</c:v>
                </c:pt>
                <c:pt idx="346">
                  <c:v>8.34</c:v>
                </c:pt>
                <c:pt idx="347">
                  <c:v>4.01</c:v>
                </c:pt>
                <c:pt idx="348">
                  <c:v>4.01</c:v>
                </c:pt>
                <c:pt idx="349">
                  <c:v>0.43</c:v>
                </c:pt>
                <c:pt idx="350">
                  <c:v>0.39</c:v>
                </c:pt>
                <c:pt idx="351">
                  <c:v>3.49</c:v>
                </c:pt>
                <c:pt idx="352">
                  <c:v>2</c:v>
                </c:pt>
                <c:pt idx="353">
                  <c:v>0.66</c:v>
                </c:pt>
                <c:pt idx="354">
                  <c:v>0.66</c:v>
                </c:pt>
                <c:pt idx="355">
                  <c:v>0.33</c:v>
                </c:pt>
                <c:pt idx="356">
                  <c:v>0.95</c:v>
                </c:pt>
                <c:pt idx="357">
                  <c:v>0.95</c:v>
                </c:pt>
                <c:pt idx="358">
                  <c:v>1.8</c:v>
                </c:pt>
                <c:pt idx="359">
                  <c:v>1.8</c:v>
                </c:pt>
                <c:pt idx="360">
                  <c:v>0.6</c:v>
                </c:pt>
                <c:pt idx="361">
                  <c:v>0.56000000000000005</c:v>
                </c:pt>
                <c:pt idx="362">
                  <c:v>1.08</c:v>
                </c:pt>
                <c:pt idx="363">
                  <c:v>1.08</c:v>
                </c:pt>
                <c:pt idx="364">
                  <c:v>0.27</c:v>
                </c:pt>
                <c:pt idx="365">
                  <c:v>1</c:v>
                </c:pt>
                <c:pt idx="366">
                  <c:v>0.5</c:v>
                </c:pt>
                <c:pt idx="367">
                  <c:v>0.5</c:v>
                </c:pt>
                <c:pt idx="368">
                  <c:v>1.21</c:v>
                </c:pt>
                <c:pt idx="369">
                  <c:v>1.21</c:v>
                </c:pt>
                <c:pt idx="370">
                  <c:v>3.28</c:v>
                </c:pt>
                <c:pt idx="371">
                  <c:v>0.92</c:v>
                </c:pt>
                <c:pt idx="372">
                  <c:v>0.92</c:v>
                </c:pt>
                <c:pt idx="373">
                  <c:v>0.92</c:v>
                </c:pt>
                <c:pt idx="374">
                  <c:v>0.92</c:v>
                </c:pt>
                <c:pt idx="375">
                  <c:v>0.92</c:v>
                </c:pt>
                <c:pt idx="376">
                  <c:v>0.9</c:v>
                </c:pt>
                <c:pt idx="377">
                  <c:v>0.9</c:v>
                </c:pt>
                <c:pt idx="378">
                  <c:v>22.4</c:v>
                </c:pt>
                <c:pt idx="379">
                  <c:v>0.67</c:v>
                </c:pt>
                <c:pt idx="380">
                  <c:v>0.67</c:v>
                </c:pt>
                <c:pt idx="381">
                  <c:v>10.6</c:v>
                </c:pt>
                <c:pt idx="382">
                  <c:v>7.9</c:v>
                </c:pt>
                <c:pt idx="383">
                  <c:v>17.899999999999999</c:v>
                </c:pt>
                <c:pt idx="384">
                  <c:v>1.87</c:v>
                </c:pt>
                <c:pt idx="385">
                  <c:v>1.87</c:v>
                </c:pt>
                <c:pt idx="386">
                  <c:v>2</c:v>
                </c:pt>
                <c:pt idx="387">
                  <c:v>0.8</c:v>
                </c:pt>
                <c:pt idx="388">
                  <c:v>0.8</c:v>
                </c:pt>
                <c:pt idx="389">
                  <c:v>0.8</c:v>
                </c:pt>
                <c:pt idx="390">
                  <c:v>1.35</c:v>
                </c:pt>
                <c:pt idx="391">
                  <c:v>1.33</c:v>
                </c:pt>
                <c:pt idx="392">
                  <c:v>0.19</c:v>
                </c:pt>
                <c:pt idx="393">
                  <c:v>0.19</c:v>
                </c:pt>
                <c:pt idx="394">
                  <c:v>3.23</c:v>
                </c:pt>
                <c:pt idx="395">
                  <c:v>1.69</c:v>
                </c:pt>
                <c:pt idx="396">
                  <c:v>1.29</c:v>
                </c:pt>
                <c:pt idx="397">
                  <c:v>1.1000000000000001</c:v>
                </c:pt>
                <c:pt idx="398">
                  <c:v>1.1000000000000001</c:v>
                </c:pt>
                <c:pt idx="399">
                  <c:v>1.63</c:v>
                </c:pt>
                <c:pt idx="400">
                  <c:v>0.72</c:v>
                </c:pt>
                <c:pt idx="401">
                  <c:v>0.36</c:v>
                </c:pt>
                <c:pt idx="402">
                  <c:v>15.3</c:v>
                </c:pt>
                <c:pt idx="403">
                  <c:v>0.51</c:v>
                </c:pt>
                <c:pt idx="404">
                  <c:v>2.13</c:v>
                </c:pt>
                <c:pt idx="405">
                  <c:v>0.64</c:v>
                </c:pt>
                <c:pt idx="406">
                  <c:v>3.5</c:v>
                </c:pt>
                <c:pt idx="407">
                  <c:v>9.9499999999999993</c:v>
                </c:pt>
                <c:pt idx="408">
                  <c:v>8.2200000000000006</c:v>
                </c:pt>
                <c:pt idx="409">
                  <c:v>1.53</c:v>
                </c:pt>
                <c:pt idx="410">
                  <c:v>1.53</c:v>
                </c:pt>
                <c:pt idx="411">
                  <c:v>3.17</c:v>
                </c:pt>
                <c:pt idx="412">
                  <c:v>3.83</c:v>
                </c:pt>
                <c:pt idx="413">
                  <c:v>2.6</c:v>
                </c:pt>
                <c:pt idx="414">
                  <c:v>8.17</c:v>
                </c:pt>
                <c:pt idx="415">
                  <c:v>15.9</c:v>
                </c:pt>
                <c:pt idx="416">
                  <c:v>1.72</c:v>
                </c:pt>
                <c:pt idx="417">
                  <c:v>1.96</c:v>
                </c:pt>
                <c:pt idx="418">
                  <c:v>61.3</c:v>
                </c:pt>
                <c:pt idx="419">
                  <c:v>3.45</c:v>
                </c:pt>
                <c:pt idx="420">
                  <c:v>7.6</c:v>
                </c:pt>
                <c:pt idx="421">
                  <c:v>1.93</c:v>
                </c:pt>
                <c:pt idx="422">
                  <c:v>1.01</c:v>
                </c:pt>
                <c:pt idx="423">
                  <c:v>13.1</c:v>
                </c:pt>
                <c:pt idx="424">
                  <c:v>0.44</c:v>
                </c:pt>
                <c:pt idx="425">
                  <c:v>1.63</c:v>
                </c:pt>
                <c:pt idx="426">
                  <c:v>8.0500000000000007</c:v>
                </c:pt>
                <c:pt idx="427">
                  <c:v>10.3</c:v>
                </c:pt>
                <c:pt idx="428">
                  <c:v>16</c:v>
                </c:pt>
                <c:pt idx="429">
                  <c:v>0.64</c:v>
                </c:pt>
                <c:pt idx="430">
                  <c:v>12.3</c:v>
                </c:pt>
                <c:pt idx="431">
                  <c:v>23.1</c:v>
                </c:pt>
                <c:pt idx="432">
                  <c:v>29.1</c:v>
                </c:pt>
                <c:pt idx="433">
                  <c:v>16.600000000000001</c:v>
                </c:pt>
                <c:pt idx="434">
                  <c:v>1.4</c:v>
                </c:pt>
                <c:pt idx="435">
                  <c:v>1.0900000000000001</c:v>
                </c:pt>
                <c:pt idx="436">
                  <c:v>22.5</c:v>
                </c:pt>
                <c:pt idx="437">
                  <c:v>9.58</c:v>
                </c:pt>
                <c:pt idx="438">
                  <c:v>11.1</c:v>
                </c:pt>
                <c:pt idx="439">
                  <c:v>14.6</c:v>
                </c:pt>
                <c:pt idx="440">
                  <c:v>20.3</c:v>
                </c:pt>
                <c:pt idx="441">
                  <c:v>11.6</c:v>
                </c:pt>
                <c:pt idx="442">
                  <c:v>3.48</c:v>
                </c:pt>
                <c:pt idx="443">
                  <c:v>27</c:v>
                </c:pt>
                <c:pt idx="444">
                  <c:v>33.700000000000003</c:v>
                </c:pt>
                <c:pt idx="445">
                  <c:v>1.92</c:v>
                </c:pt>
                <c:pt idx="446">
                  <c:v>32.4</c:v>
                </c:pt>
                <c:pt idx="447">
                  <c:v>22.8</c:v>
                </c:pt>
                <c:pt idx="448">
                  <c:v>22.8</c:v>
                </c:pt>
                <c:pt idx="449">
                  <c:v>22.8</c:v>
                </c:pt>
                <c:pt idx="450">
                  <c:v>1.52</c:v>
                </c:pt>
                <c:pt idx="451">
                  <c:v>31.3</c:v>
                </c:pt>
                <c:pt idx="452">
                  <c:v>28.4</c:v>
                </c:pt>
                <c:pt idx="453">
                  <c:v>1.77</c:v>
                </c:pt>
                <c:pt idx="454">
                  <c:v>2.42</c:v>
                </c:pt>
                <c:pt idx="455">
                  <c:v>22.2</c:v>
                </c:pt>
                <c:pt idx="456">
                  <c:v>22.2</c:v>
                </c:pt>
                <c:pt idx="457">
                  <c:v>0.92</c:v>
                </c:pt>
                <c:pt idx="458">
                  <c:v>0.63</c:v>
                </c:pt>
                <c:pt idx="459">
                  <c:v>0.45</c:v>
                </c:pt>
                <c:pt idx="460">
                  <c:v>57.9</c:v>
                </c:pt>
                <c:pt idx="461">
                  <c:v>3.63</c:v>
                </c:pt>
                <c:pt idx="462">
                  <c:v>1.76</c:v>
                </c:pt>
                <c:pt idx="463">
                  <c:v>0.7</c:v>
                </c:pt>
                <c:pt idx="464">
                  <c:v>2.08</c:v>
                </c:pt>
                <c:pt idx="465">
                  <c:v>2.08</c:v>
                </c:pt>
                <c:pt idx="466">
                  <c:v>25.9</c:v>
                </c:pt>
                <c:pt idx="467">
                  <c:v>17</c:v>
                </c:pt>
                <c:pt idx="468">
                  <c:v>1.1599999999999999</c:v>
                </c:pt>
                <c:pt idx="469">
                  <c:v>10.9</c:v>
                </c:pt>
                <c:pt idx="470">
                  <c:v>1.98</c:v>
                </c:pt>
                <c:pt idx="471">
                  <c:v>0.41</c:v>
                </c:pt>
                <c:pt idx="472">
                  <c:v>0.41</c:v>
                </c:pt>
                <c:pt idx="473">
                  <c:v>1.8</c:v>
                </c:pt>
                <c:pt idx="474">
                  <c:v>1.87</c:v>
                </c:pt>
                <c:pt idx="475">
                  <c:v>2.6</c:v>
                </c:pt>
                <c:pt idx="476">
                  <c:v>0.89</c:v>
                </c:pt>
                <c:pt idx="477">
                  <c:v>0.89</c:v>
                </c:pt>
                <c:pt idx="478">
                  <c:v>4</c:v>
                </c:pt>
                <c:pt idx="479">
                  <c:v>0.8</c:v>
                </c:pt>
                <c:pt idx="480">
                  <c:v>3.41</c:v>
                </c:pt>
                <c:pt idx="481">
                  <c:v>3.61</c:v>
                </c:pt>
                <c:pt idx="482">
                  <c:v>1.06</c:v>
                </c:pt>
                <c:pt idx="483">
                  <c:v>9.82</c:v>
                </c:pt>
                <c:pt idx="484">
                  <c:v>4.8899999999999997</c:v>
                </c:pt>
                <c:pt idx="485">
                  <c:v>0.9</c:v>
                </c:pt>
                <c:pt idx="486">
                  <c:v>0.9</c:v>
                </c:pt>
                <c:pt idx="487">
                  <c:v>2.4</c:v>
                </c:pt>
                <c:pt idx="488">
                  <c:v>19.399999999999999</c:v>
                </c:pt>
                <c:pt idx="489">
                  <c:v>0.67</c:v>
                </c:pt>
                <c:pt idx="490">
                  <c:v>0.67</c:v>
                </c:pt>
                <c:pt idx="491">
                  <c:v>2.0099999999999998</c:v>
                </c:pt>
                <c:pt idx="492">
                  <c:v>1.48</c:v>
                </c:pt>
                <c:pt idx="493">
                  <c:v>1.48</c:v>
                </c:pt>
                <c:pt idx="494">
                  <c:v>1.76</c:v>
                </c:pt>
                <c:pt idx="495">
                  <c:v>0.44</c:v>
                </c:pt>
                <c:pt idx="496">
                  <c:v>3.27</c:v>
                </c:pt>
                <c:pt idx="497">
                  <c:v>1.23</c:v>
                </c:pt>
                <c:pt idx="498">
                  <c:v>1.23</c:v>
                </c:pt>
                <c:pt idx="499">
                  <c:v>2</c:v>
                </c:pt>
                <c:pt idx="500">
                  <c:v>1</c:v>
                </c:pt>
                <c:pt idx="501">
                  <c:v>1.21</c:v>
                </c:pt>
                <c:pt idx="502">
                  <c:v>4.26</c:v>
                </c:pt>
                <c:pt idx="503">
                  <c:v>14.9</c:v>
                </c:pt>
                <c:pt idx="504">
                  <c:v>5.8</c:v>
                </c:pt>
                <c:pt idx="505">
                  <c:v>16.3</c:v>
                </c:pt>
                <c:pt idx="506">
                  <c:v>8.98</c:v>
                </c:pt>
                <c:pt idx="507">
                  <c:v>1.1200000000000001</c:v>
                </c:pt>
                <c:pt idx="508">
                  <c:v>1.1200000000000001</c:v>
                </c:pt>
                <c:pt idx="509">
                  <c:v>6.3</c:v>
                </c:pt>
                <c:pt idx="510">
                  <c:v>0.63</c:v>
                </c:pt>
                <c:pt idx="511">
                  <c:v>18.7</c:v>
                </c:pt>
                <c:pt idx="512">
                  <c:v>5.0999999999999996</c:v>
                </c:pt>
                <c:pt idx="513">
                  <c:v>8.01</c:v>
                </c:pt>
                <c:pt idx="514">
                  <c:v>2.6</c:v>
                </c:pt>
                <c:pt idx="515">
                  <c:v>0.47</c:v>
                </c:pt>
                <c:pt idx="516">
                  <c:v>0.4</c:v>
                </c:pt>
                <c:pt idx="517">
                  <c:v>0.4</c:v>
                </c:pt>
                <c:pt idx="518">
                  <c:v>2.2599999999999998</c:v>
                </c:pt>
                <c:pt idx="519">
                  <c:v>8.64</c:v>
                </c:pt>
                <c:pt idx="520">
                  <c:v>3.04</c:v>
                </c:pt>
                <c:pt idx="521">
                  <c:v>2.17</c:v>
                </c:pt>
                <c:pt idx="522">
                  <c:v>2.17</c:v>
                </c:pt>
                <c:pt idx="523">
                  <c:v>2.08</c:v>
                </c:pt>
                <c:pt idx="524">
                  <c:v>0.78</c:v>
                </c:pt>
                <c:pt idx="525">
                  <c:v>0.45</c:v>
                </c:pt>
                <c:pt idx="526">
                  <c:v>16</c:v>
                </c:pt>
                <c:pt idx="527">
                  <c:v>0.83</c:v>
                </c:pt>
                <c:pt idx="528">
                  <c:v>1.1399999999999999</c:v>
                </c:pt>
                <c:pt idx="529">
                  <c:v>3.09</c:v>
                </c:pt>
                <c:pt idx="530">
                  <c:v>3.4</c:v>
                </c:pt>
                <c:pt idx="531">
                  <c:v>0.69</c:v>
                </c:pt>
                <c:pt idx="532">
                  <c:v>0.62</c:v>
                </c:pt>
                <c:pt idx="533">
                  <c:v>5.32</c:v>
                </c:pt>
                <c:pt idx="534">
                  <c:v>1.36</c:v>
                </c:pt>
                <c:pt idx="535">
                  <c:v>4.8</c:v>
                </c:pt>
                <c:pt idx="536">
                  <c:v>1.84</c:v>
                </c:pt>
                <c:pt idx="537">
                  <c:v>1.84</c:v>
                </c:pt>
                <c:pt idx="538">
                  <c:v>0.98</c:v>
                </c:pt>
                <c:pt idx="539">
                  <c:v>2.2000000000000002</c:v>
                </c:pt>
                <c:pt idx="540">
                  <c:v>0.55000000000000004</c:v>
                </c:pt>
                <c:pt idx="541">
                  <c:v>3.9</c:v>
                </c:pt>
                <c:pt idx="542">
                  <c:v>3.28</c:v>
                </c:pt>
                <c:pt idx="543">
                  <c:v>0.91</c:v>
                </c:pt>
                <c:pt idx="544">
                  <c:v>0.91</c:v>
                </c:pt>
                <c:pt idx="545">
                  <c:v>1.03</c:v>
                </c:pt>
                <c:pt idx="546">
                  <c:v>1.1499999999999999</c:v>
                </c:pt>
                <c:pt idx="547">
                  <c:v>1.1499999999999999</c:v>
                </c:pt>
                <c:pt idx="548">
                  <c:v>2.54</c:v>
                </c:pt>
                <c:pt idx="549">
                  <c:v>2.54</c:v>
                </c:pt>
                <c:pt idx="550">
                  <c:v>2.9</c:v>
                </c:pt>
                <c:pt idx="551">
                  <c:v>3.98</c:v>
                </c:pt>
                <c:pt idx="552">
                  <c:v>2.95</c:v>
                </c:pt>
                <c:pt idx="553">
                  <c:v>2.16</c:v>
                </c:pt>
                <c:pt idx="554">
                  <c:v>1.56</c:v>
                </c:pt>
                <c:pt idx="555">
                  <c:v>1.56</c:v>
                </c:pt>
                <c:pt idx="556">
                  <c:v>1.32</c:v>
                </c:pt>
                <c:pt idx="557">
                  <c:v>2.4</c:v>
                </c:pt>
                <c:pt idx="558">
                  <c:v>2.4</c:v>
                </c:pt>
                <c:pt idx="559">
                  <c:v>1.2</c:v>
                </c:pt>
                <c:pt idx="560">
                  <c:v>1.2</c:v>
                </c:pt>
                <c:pt idx="561">
                  <c:v>0.6</c:v>
                </c:pt>
                <c:pt idx="562">
                  <c:v>0.6</c:v>
                </c:pt>
                <c:pt idx="563">
                  <c:v>0.6</c:v>
                </c:pt>
                <c:pt idx="564">
                  <c:v>1.61</c:v>
                </c:pt>
                <c:pt idx="565">
                  <c:v>1.61</c:v>
                </c:pt>
                <c:pt idx="566">
                  <c:v>0.89</c:v>
                </c:pt>
                <c:pt idx="567">
                  <c:v>2.19</c:v>
                </c:pt>
                <c:pt idx="568">
                  <c:v>1.83</c:v>
                </c:pt>
                <c:pt idx="569">
                  <c:v>2.2400000000000002</c:v>
                </c:pt>
                <c:pt idx="570">
                  <c:v>0.53</c:v>
                </c:pt>
                <c:pt idx="571">
                  <c:v>0.53</c:v>
                </c:pt>
                <c:pt idx="572">
                  <c:v>2.58</c:v>
                </c:pt>
                <c:pt idx="573">
                  <c:v>3.57</c:v>
                </c:pt>
                <c:pt idx="574">
                  <c:v>2.75</c:v>
                </c:pt>
                <c:pt idx="575">
                  <c:v>2.34</c:v>
                </c:pt>
                <c:pt idx="576">
                  <c:v>1.93</c:v>
                </c:pt>
                <c:pt idx="577">
                  <c:v>3.04</c:v>
                </c:pt>
                <c:pt idx="578">
                  <c:v>3.04</c:v>
                </c:pt>
                <c:pt idx="579">
                  <c:v>2.5099999999999998</c:v>
                </c:pt>
                <c:pt idx="580">
                  <c:v>1.28</c:v>
                </c:pt>
                <c:pt idx="581">
                  <c:v>1.28</c:v>
                </c:pt>
                <c:pt idx="582">
                  <c:v>1.57</c:v>
                </c:pt>
                <c:pt idx="583">
                  <c:v>13</c:v>
                </c:pt>
                <c:pt idx="584">
                  <c:v>1.1599999999999999</c:v>
                </c:pt>
                <c:pt idx="585">
                  <c:v>1.5</c:v>
                </c:pt>
                <c:pt idx="586">
                  <c:v>1.5</c:v>
                </c:pt>
                <c:pt idx="587">
                  <c:v>1.5</c:v>
                </c:pt>
                <c:pt idx="588">
                  <c:v>2.71</c:v>
                </c:pt>
                <c:pt idx="589">
                  <c:v>1.21</c:v>
                </c:pt>
                <c:pt idx="590">
                  <c:v>2.0099999999999998</c:v>
                </c:pt>
                <c:pt idx="591">
                  <c:v>2.0099999999999998</c:v>
                </c:pt>
                <c:pt idx="592">
                  <c:v>2.0099999999999998</c:v>
                </c:pt>
                <c:pt idx="593">
                  <c:v>3.73</c:v>
                </c:pt>
                <c:pt idx="594">
                  <c:v>0.63</c:v>
                </c:pt>
                <c:pt idx="595">
                  <c:v>0.63</c:v>
                </c:pt>
                <c:pt idx="596">
                  <c:v>4.9000000000000004</c:v>
                </c:pt>
                <c:pt idx="597">
                  <c:v>1.65</c:v>
                </c:pt>
                <c:pt idx="598">
                  <c:v>10.8</c:v>
                </c:pt>
                <c:pt idx="599">
                  <c:v>15.2</c:v>
                </c:pt>
                <c:pt idx="600">
                  <c:v>0.51</c:v>
                </c:pt>
                <c:pt idx="601">
                  <c:v>0.17</c:v>
                </c:pt>
                <c:pt idx="602">
                  <c:v>0.17</c:v>
                </c:pt>
                <c:pt idx="603">
                  <c:v>20.399999999999999</c:v>
                </c:pt>
                <c:pt idx="604">
                  <c:v>13.3</c:v>
                </c:pt>
                <c:pt idx="605">
                  <c:v>1.63</c:v>
                </c:pt>
                <c:pt idx="606">
                  <c:v>19</c:v>
                </c:pt>
                <c:pt idx="607">
                  <c:v>1.17</c:v>
                </c:pt>
                <c:pt idx="608">
                  <c:v>2</c:v>
                </c:pt>
                <c:pt idx="609">
                  <c:v>6.66</c:v>
                </c:pt>
                <c:pt idx="610">
                  <c:v>2.2200000000000002</c:v>
                </c:pt>
                <c:pt idx="611">
                  <c:v>0.61</c:v>
                </c:pt>
                <c:pt idx="612">
                  <c:v>15.3</c:v>
                </c:pt>
                <c:pt idx="613">
                  <c:v>26.4</c:v>
                </c:pt>
                <c:pt idx="614">
                  <c:v>2.42</c:v>
                </c:pt>
                <c:pt idx="615">
                  <c:v>0.22</c:v>
                </c:pt>
                <c:pt idx="616">
                  <c:v>1.37</c:v>
                </c:pt>
                <c:pt idx="617">
                  <c:v>1.86</c:v>
                </c:pt>
                <c:pt idx="618">
                  <c:v>6.39</c:v>
                </c:pt>
                <c:pt idx="619">
                  <c:v>0.71</c:v>
                </c:pt>
                <c:pt idx="620">
                  <c:v>6.2</c:v>
                </c:pt>
                <c:pt idx="621">
                  <c:v>1.03</c:v>
                </c:pt>
                <c:pt idx="622">
                  <c:v>1.03</c:v>
                </c:pt>
                <c:pt idx="623">
                  <c:v>2.87</c:v>
                </c:pt>
                <c:pt idx="624">
                  <c:v>5.01</c:v>
                </c:pt>
                <c:pt idx="625">
                  <c:v>3.17</c:v>
                </c:pt>
                <c:pt idx="626">
                  <c:v>4.4000000000000004</c:v>
                </c:pt>
                <c:pt idx="627">
                  <c:v>16.600000000000001</c:v>
                </c:pt>
                <c:pt idx="628">
                  <c:v>21.2</c:v>
                </c:pt>
                <c:pt idx="629">
                  <c:v>29.1</c:v>
                </c:pt>
                <c:pt idx="630">
                  <c:v>6.19</c:v>
                </c:pt>
                <c:pt idx="631">
                  <c:v>0.74</c:v>
                </c:pt>
                <c:pt idx="632">
                  <c:v>1.9</c:v>
                </c:pt>
                <c:pt idx="633">
                  <c:v>15.6</c:v>
                </c:pt>
                <c:pt idx="634">
                  <c:v>12.1</c:v>
                </c:pt>
                <c:pt idx="635">
                  <c:v>4.47</c:v>
                </c:pt>
                <c:pt idx="636">
                  <c:v>0.84</c:v>
                </c:pt>
                <c:pt idx="637">
                  <c:v>0.42</c:v>
                </c:pt>
                <c:pt idx="638">
                  <c:v>3.09</c:v>
                </c:pt>
                <c:pt idx="639">
                  <c:v>3.19</c:v>
                </c:pt>
                <c:pt idx="640">
                  <c:v>1.83</c:v>
                </c:pt>
                <c:pt idx="641">
                  <c:v>14.1</c:v>
                </c:pt>
                <c:pt idx="642">
                  <c:v>5.22</c:v>
                </c:pt>
                <c:pt idx="643">
                  <c:v>5.42</c:v>
                </c:pt>
                <c:pt idx="644">
                  <c:v>2.5</c:v>
                </c:pt>
                <c:pt idx="645">
                  <c:v>5.15</c:v>
                </c:pt>
                <c:pt idx="646">
                  <c:v>5.15</c:v>
                </c:pt>
                <c:pt idx="647">
                  <c:v>1.56</c:v>
                </c:pt>
                <c:pt idx="648">
                  <c:v>1.56</c:v>
                </c:pt>
                <c:pt idx="649">
                  <c:v>3.27</c:v>
                </c:pt>
                <c:pt idx="650">
                  <c:v>11.4</c:v>
                </c:pt>
                <c:pt idx="651">
                  <c:v>3.42</c:v>
                </c:pt>
                <c:pt idx="652">
                  <c:v>12.3</c:v>
                </c:pt>
                <c:pt idx="653">
                  <c:v>19.100000000000001</c:v>
                </c:pt>
                <c:pt idx="654">
                  <c:v>5.36</c:v>
                </c:pt>
                <c:pt idx="655">
                  <c:v>5.36</c:v>
                </c:pt>
                <c:pt idx="656">
                  <c:v>4.42</c:v>
                </c:pt>
                <c:pt idx="657">
                  <c:v>0.97</c:v>
                </c:pt>
                <c:pt idx="658">
                  <c:v>7</c:v>
                </c:pt>
                <c:pt idx="659">
                  <c:v>7</c:v>
                </c:pt>
                <c:pt idx="660">
                  <c:v>7</c:v>
                </c:pt>
                <c:pt idx="661">
                  <c:v>3.09</c:v>
                </c:pt>
                <c:pt idx="662">
                  <c:v>1.72</c:v>
                </c:pt>
                <c:pt idx="663">
                  <c:v>1.87</c:v>
                </c:pt>
                <c:pt idx="664">
                  <c:v>1.87</c:v>
                </c:pt>
                <c:pt idx="665">
                  <c:v>6.67</c:v>
                </c:pt>
                <c:pt idx="666">
                  <c:v>1.1000000000000001</c:v>
                </c:pt>
                <c:pt idx="667">
                  <c:v>20.5</c:v>
                </c:pt>
                <c:pt idx="668">
                  <c:v>2.1</c:v>
                </c:pt>
                <c:pt idx="669">
                  <c:v>2.1</c:v>
                </c:pt>
                <c:pt idx="670">
                  <c:v>1.2</c:v>
                </c:pt>
                <c:pt idx="671">
                  <c:v>0.65</c:v>
                </c:pt>
                <c:pt idx="672">
                  <c:v>0.2</c:v>
                </c:pt>
                <c:pt idx="673">
                  <c:v>0.2</c:v>
                </c:pt>
                <c:pt idx="674">
                  <c:v>3.13</c:v>
                </c:pt>
                <c:pt idx="675">
                  <c:v>24.3</c:v>
                </c:pt>
                <c:pt idx="676">
                  <c:v>22.3</c:v>
                </c:pt>
                <c:pt idx="677">
                  <c:v>1.98</c:v>
                </c:pt>
                <c:pt idx="678">
                  <c:v>1.98</c:v>
                </c:pt>
                <c:pt idx="679">
                  <c:v>3.44</c:v>
                </c:pt>
                <c:pt idx="680">
                  <c:v>3.44</c:v>
                </c:pt>
                <c:pt idx="681">
                  <c:v>2.06</c:v>
                </c:pt>
                <c:pt idx="682">
                  <c:v>1.96</c:v>
                </c:pt>
                <c:pt idx="683">
                  <c:v>1.96</c:v>
                </c:pt>
                <c:pt idx="684">
                  <c:v>1.71</c:v>
                </c:pt>
                <c:pt idx="685">
                  <c:v>1.71</c:v>
                </c:pt>
                <c:pt idx="686">
                  <c:v>2.44</c:v>
                </c:pt>
                <c:pt idx="687">
                  <c:v>2.44</c:v>
                </c:pt>
                <c:pt idx="688">
                  <c:v>21.9</c:v>
                </c:pt>
                <c:pt idx="689">
                  <c:v>3.55</c:v>
                </c:pt>
                <c:pt idx="690">
                  <c:v>1.41</c:v>
                </c:pt>
                <c:pt idx="691">
                  <c:v>5.87</c:v>
                </c:pt>
                <c:pt idx="692">
                  <c:v>2.42</c:v>
                </c:pt>
                <c:pt idx="693">
                  <c:v>3</c:v>
                </c:pt>
                <c:pt idx="694">
                  <c:v>2.83</c:v>
                </c:pt>
                <c:pt idx="695">
                  <c:v>0.43</c:v>
                </c:pt>
                <c:pt idx="696">
                  <c:v>3.9</c:v>
                </c:pt>
                <c:pt idx="697">
                  <c:v>3.7</c:v>
                </c:pt>
                <c:pt idx="698">
                  <c:v>7.1</c:v>
                </c:pt>
                <c:pt idx="699">
                  <c:v>3.15</c:v>
                </c:pt>
                <c:pt idx="700">
                  <c:v>19.600000000000001</c:v>
                </c:pt>
                <c:pt idx="701">
                  <c:v>0.28000000000000003</c:v>
                </c:pt>
                <c:pt idx="702">
                  <c:v>0.28000000000000003</c:v>
                </c:pt>
                <c:pt idx="703">
                  <c:v>0.28000000000000003</c:v>
                </c:pt>
                <c:pt idx="704">
                  <c:v>2.8</c:v>
                </c:pt>
                <c:pt idx="705">
                  <c:v>11</c:v>
                </c:pt>
                <c:pt idx="706">
                  <c:v>19.100000000000001</c:v>
                </c:pt>
                <c:pt idx="707">
                  <c:v>1.35</c:v>
                </c:pt>
                <c:pt idx="708">
                  <c:v>1.07</c:v>
                </c:pt>
                <c:pt idx="709">
                  <c:v>18.100000000000001</c:v>
                </c:pt>
                <c:pt idx="710">
                  <c:v>20.399999999999999</c:v>
                </c:pt>
                <c:pt idx="711">
                  <c:v>14</c:v>
                </c:pt>
                <c:pt idx="712">
                  <c:v>3.01</c:v>
                </c:pt>
                <c:pt idx="713">
                  <c:v>21.7</c:v>
                </c:pt>
                <c:pt idx="714">
                  <c:v>21.7</c:v>
                </c:pt>
                <c:pt idx="715">
                  <c:v>26.3</c:v>
                </c:pt>
                <c:pt idx="716">
                  <c:v>14.2</c:v>
                </c:pt>
                <c:pt idx="717">
                  <c:v>18.899999999999999</c:v>
                </c:pt>
                <c:pt idx="718">
                  <c:v>0.69</c:v>
                </c:pt>
                <c:pt idx="719">
                  <c:v>28.9</c:v>
                </c:pt>
                <c:pt idx="720">
                  <c:v>12.1</c:v>
                </c:pt>
                <c:pt idx="721">
                  <c:v>1.05</c:v>
                </c:pt>
                <c:pt idx="722">
                  <c:v>22.8</c:v>
                </c:pt>
                <c:pt idx="723">
                  <c:v>26.9</c:v>
                </c:pt>
                <c:pt idx="724">
                  <c:v>6.2</c:v>
                </c:pt>
                <c:pt idx="725">
                  <c:v>28.7</c:v>
                </c:pt>
                <c:pt idx="726">
                  <c:v>0.82</c:v>
                </c:pt>
                <c:pt idx="727">
                  <c:v>10</c:v>
                </c:pt>
                <c:pt idx="728">
                  <c:v>5</c:v>
                </c:pt>
                <c:pt idx="729">
                  <c:v>25.9</c:v>
                </c:pt>
                <c:pt idx="730">
                  <c:v>27.2</c:v>
                </c:pt>
                <c:pt idx="731">
                  <c:v>29</c:v>
                </c:pt>
                <c:pt idx="732">
                  <c:v>17.2</c:v>
                </c:pt>
                <c:pt idx="733">
                  <c:v>20.8</c:v>
                </c:pt>
                <c:pt idx="734">
                  <c:v>1.49</c:v>
                </c:pt>
                <c:pt idx="735">
                  <c:v>1.49</c:v>
                </c:pt>
                <c:pt idx="736">
                  <c:v>1.49</c:v>
                </c:pt>
                <c:pt idx="737">
                  <c:v>1.49</c:v>
                </c:pt>
                <c:pt idx="738">
                  <c:v>1.49</c:v>
                </c:pt>
                <c:pt idx="739">
                  <c:v>1.49</c:v>
                </c:pt>
                <c:pt idx="740">
                  <c:v>0.18</c:v>
                </c:pt>
                <c:pt idx="741">
                  <c:v>0.18</c:v>
                </c:pt>
                <c:pt idx="742">
                  <c:v>26.5</c:v>
                </c:pt>
                <c:pt idx="743">
                  <c:v>22.4</c:v>
                </c:pt>
                <c:pt idx="744">
                  <c:v>20.6</c:v>
                </c:pt>
                <c:pt idx="745">
                  <c:v>0.85</c:v>
                </c:pt>
                <c:pt idx="746">
                  <c:v>28.6</c:v>
                </c:pt>
                <c:pt idx="747">
                  <c:v>4.2</c:v>
                </c:pt>
                <c:pt idx="748">
                  <c:v>4.2</c:v>
                </c:pt>
                <c:pt idx="749">
                  <c:v>2.5</c:v>
                </c:pt>
                <c:pt idx="750">
                  <c:v>1.83</c:v>
                </c:pt>
                <c:pt idx="751">
                  <c:v>10.8</c:v>
                </c:pt>
                <c:pt idx="752">
                  <c:v>0.8</c:v>
                </c:pt>
                <c:pt idx="753">
                  <c:v>0.8</c:v>
                </c:pt>
                <c:pt idx="754">
                  <c:v>0.8</c:v>
                </c:pt>
                <c:pt idx="755">
                  <c:v>20.399999999999999</c:v>
                </c:pt>
                <c:pt idx="756">
                  <c:v>0.93</c:v>
                </c:pt>
                <c:pt idx="757">
                  <c:v>21.2</c:v>
                </c:pt>
                <c:pt idx="758">
                  <c:v>4.37</c:v>
                </c:pt>
                <c:pt idx="759">
                  <c:v>17.600000000000001</c:v>
                </c:pt>
                <c:pt idx="760">
                  <c:v>1.32</c:v>
                </c:pt>
                <c:pt idx="761">
                  <c:v>5.85</c:v>
                </c:pt>
                <c:pt idx="762">
                  <c:v>9.94</c:v>
                </c:pt>
                <c:pt idx="763">
                  <c:v>1.89</c:v>
                </c:pt>
                <c:pt idx="764">
                  <c:v>1.89</c:v>
                </c:pt>
                <c:pt idx="765">
                  <c:v>1.89</c:v>
                </c:pt>
                <c:pt idx="766">
                  <c:v>1.89</c:v>
                </c:pt>
                <c:pt idx="767">
                  <c:v>5.21</c:v>
                </c:pt>
                <c:pt idx="768">
                  <c:v>0.83</c:v>
                </c:pt>
                <c:pt idx="769">
                  <c:v>4.41</c:v>
                </c:pt>
                <c:pt idx="770">
                  <c:v>1.82</c:v>
                </c:pt>
                <c:pt idx="771">
                  <c:v>0.39</c:v>
                </c:pt>
                <c:pt idx="772">
                  <c:v>17.7</c:v>
                </c:pt>
                <c:pt idx="773">
                  <c:v>6.9</c:v>
                </c:pt>
                <c:pt idx="774">
                  <c:v>4.4800000000000004</c:v>
                </c:pt>
                <c:pt idx="775">
                  <c:v>1.1200000000000001</c:v>
                </c:pt>
                <c:pt idx="776">
                  <c:v>2.11</c:v>
                </c:pt>
                <c:pt idx="777">
                  <c:v>19.8</c:v>
                </c:pt>
                <c:pt idx="778">
                  <c:v>4.2</c:v>
                </c:pt>
                <c:pt idx="779">
                  <c:v>1.8</c:v>
                </c:pt>
                <c:pt idx="780">
                  <c:v>6.82</c:v>
                </c:pt>
                <c:pt idx="781">
                  <c:v>1.1499999999999999</c:v>
                </c:pt>
                <c:pt idx="782">
                  <c:v>1.1499999999999999</c:v>
                </c:pt>
                <c:pt idx="783">
                  <c:v>2.38</c:v>
                </c:pt>
                <c:pt idx="784">
                  <c:v>2.38</c:v>
                </c:pt>
                <c:pt idx="785">
                  <c:v>2.25</c:v>
                </c:pt>
                <c:pt idx="786">
                  <c:v>1.23</c:v>
                </c:pt>
                <c:pt idx="787">
                  <c:v>2.88</c:v>
                </c:pt>
                <c:pt idx="788">
                  <c:v>0.97</c:v>
                </c:pt>
                <c:pt idx="789">
                  <c:v>5.25</c:v>
                </c:pt>
                <c:pt idx="790">
                  <c:v>15</c:v>
                </c:pt>
                <c:pt idx="791">
                  <c:v>2.97</c:v>
                </c:pt>
                <c:pt idx="792">
                  <c:v>2.97</c:v>
                </c:pt>
                <c:pt idx="793">
                  <c:v>2.97</c:v>
                </c:pt>
                <c:pt idx="794">
                  <c:v>12.6</c:v>
                </c:pt>
                <c:pt idx="795">
                  <c:v>1.79</c:v>
                </c:pt>
                <c:pt idx="796">
                  <c:v>15.3</c:v>
                </c:pt>
                <c:pt idx="797">
                  <c:v>15.3</c:v>
                </c:pt>
                <c:pt idx="798">
                  <c:v>0.28999999999999998</c:v>
                </c:pt>
                <c:pt idx="799">
                  <c:v>2.69</c:v>
                </c:pt>
                <c:pt idx="800">
                  <c:v>30.1</c:v>
                </c:pt>
                <c:pt idx="801">
                  <c:v>2.2999999999999998</c:v>
                </c:pt>
                <c:pt idx="802">
                  <c:v>0.82</c:v>
                </c:pt>
                <c:pt idx="803">
                  <c:v>14.3</c:v>
                </c:pt>
                <c:pt idx="804">
                  <c:v>1.51</c:v>
                </c:pt>
                <c:pt idx="805">
                  <c:v>2.97</c:v>
                </c:pt>
                <c:pt idx="806">
                  <c:v>14.6</c:v>
                </c:pt>
                <c:pt idx="807">
                  <c:v>1.0900000000000001</c:v>
                </c:pt>
                <c:pt idx="808">
                  <c:v>21.8</c:v>
                </c:pt>
                <c:pt idx="809">
                  <c:v>0.4</c:v>
                </c:pt>
                <c:pt idx="810">
                  <c:v>5.0999999999999996</c:v>
                </c:pt>
                <c:pt idx="811">
                  <c:v>8.61</c:v>
                </c:pt>
                <c:pt idx="812">
                  <c:v>11.9</c:v>
                </c:pt>
                <c:pt idx="813">
                  <c:v>0.83</c:v>
                </c:pt>
                <c:pt idx="814">
                  <c:v>0.83</c:v>
                </c:pt>
                <c:pt idx="815">
                  <c:v>11.2</c:v>
                </c:pt>
                <c:pt idx="816">
                  <c:v>8.8699999999999992</c:v>
                </c:pt>
                <c:pt idx="817">
                  <c:v>1.34</c:v>
                </c:pt>
                <c:pt idx="818">
                  <c:v>5.71</c:v>
                </c:pt>
                <c:pt idx="819">
                  <c:v>3.38</c:v>
                </c:pt>
                <c:pt idx="820">
                  <c:v>1.53</c:v>
                </c:pt>
                <c:pt idx="821">
                  <c:v>11.4</c:v>
                </c:pt>
                <c:pt idx="822">
                  <c:v>6.08</c:v>
                </c:pt>
                <c:pt idx="823">
                  <c:v>21.8</c:v>
                </c:pt>
                <c:pt idx="824">
                  <c:v>12.6</c:v>
                </c:pt>
                <c:pt idx="825">
                  <c:v>8.86</c:v>
                </c:pt>
                <c:pt idx="826">
                  <c:v>11.7</c:v>
                </c:pt>
                <c:pt idx="827">
                  <c:v>13.1</c:v>
                </c:pt>
                <c:pt idx="828">
                  <c:v>13.1</c:v>
                </c:pt>
                <c:pt idx="829">
                  <c:v>1.73</c:v>
                </c:pt>
                <c:pt idx="830">
                  <c:v>1.73</c:v>
                </c:pt>
                <c:pt idx="831">
                  <c:v>13.2</c:v>
                </c:pt>
                <c:pt idx="832">
                  <c:v>15.8</c:v>
                </c:pt>
                <c:pt idx="833">
                  <c:v>24.1</c:v>
                </c:pt>
                <c:pt idx="834">
                  <c:v>24.1</c:v>
                </c:pt>
                <c:pt idx="835">
                  <c:v>1.3</c:v>
                </c:pt>
                <c:pt idx="836">
                  <c:v>1.49</c:v>
                </c:pt>
                <c:pt idx="837">
                  <c:v>1.49</c:v>
                </c:pt>
                <c:pt idx="838">
                  <c:v>24.4</c:v>
                </c:pt>
                <c:pt idx="839">
                  <c:v>24.4</c:v>
                </c:pt>
                <c:pt idx="840">
                  <c:v>12.2</c:v>
                </c:pt>
                <c:pt idx="841">
                  <c:v>4.0999999999999996</c:v>
                </c:pt>
                <c:pt idx="842">
                  <c:v>8.18</c:v>
                </c:pt>
                <c:pt idx="843">
                  <c:v>16.899999999999999</c:v>
                </c:pt>
                <c:pt idx="844">
                  <c:v>0.3</c:v>
                </c:pt>
                <c:pt idx="845">
                  <c:v>18.3</c:v>
                </c:pt>
                <c:pt idx="846">
                  <c:v>3.99</c:v>
                </c:pt>
                <c:pt idx="847">
                  <c:v>24.1</c:v>
                </c:pt>
                <c:pt idx="848">
                  <c:v>19.2</c:v>
                </c:pt>
                <c:pt idx="849">
                  <c:v>2.8</c:v>
                </c:pt>
                <c:pt idx="850">
                  <c:v>1.4</c:v>
                </c:pt>
                <c:pt idx="851">
                  <c:v>15.5</c:v>
                </c:pt>
                <c:pt idx="852">
                  <c:v>7.1</c:v>
                </c:pt>
                <c:pt idx="853">
                  <c:v>2.1</c:v>
                </c:pt>
                <c:pt idx="854">
                  <c:v>1.08</c:v>
                </c:pt>
                <c:pt idx="855">
                  <c:v>21.9</c:v>
                </c:pt>
                <c:pt idx="856">
                  <c:v>2.94</c:v>
                </c:pt>
                <c:pt idx="857">
                  <c:v>4.3</c:v>
                </c:pt>
                <c:pt idx="858">
                  <c:v>4.58</c:v>
                </c:pt>
                <c:pt idx="859">
                  <c:v>1.5</c:v>
                </c:pt>
                <c:pt idx="860">
                  <c:v>15.2</c:v>
                </c:pt>
                <c:pt idx="861">
                  <c:v>22.8</c:v>
                </c:pt>
                <c:pt idx="862">
                  <c:v>2.0299999999999998</c:v>
                </c:pt>
                <c:pt idx="863">
                  <c:v>2.0299999999999998</c:v>
                </c:pt>
                <c:pt idx="864">
                  <c:v>4.45</c:v>
                </c:pt>
                <c:pt idx="865">
                  <c:v>12.8</c:v>
                </c:pt>
                <c:pt idx="866">
                  <c:v>1.28</c:v>
                </c:pt>
                <c:pt idx="867">
                  <c:v>11.5</c:v>
                </c:pt>
                <c:pt idx="868">
                  <c:v>11.5</c:v>
                </c:pt>
                <c:pt idx="869">
                  <c:v>11.5</c:v>
                </c:pt>
                <c:pt idx="870">
                  <c:v>14.8</c:v>
                </c:pt>
                <c:pt idx="871">
                  <c:v>0.81</c:v>
                </c:pt>
                <c:pt idx="872">
                  <c:v>0.81</c:v>
                </c:pt>
                <c:pt idx="873">
                  <c:v>1.9</c:v>
                </c:pt>
                <c:pt idx="874">
                  <c:v>16.5</c:v>
                </c:pt>
                <c:pt idx="875">
                  <c:v>2.13</c:v>
                </c:pt>
                <c:pt idx="876">
                  <c:v>5.79</c:v>
                </c:pt>
                <c:pt idx="877">
                  <c:v>1.97</c:v>
                </c:pt>
                <c:pt idx="878">
                  <c:v>13.8</c:v>
                </c:pt>
                <c:pt idx="879">
                  <c:v>13.8</c:v>
                </c:pt>
                <c:pt idx="880">
                  <c:v>3.41</c:v>
                </c:pt>
                <c:pt idx="881">
                  <c:v>9.7100000000000009</c:v>
                </c:pt>
                <c:pt idx="882">
                  <c:v>9.7100000000000009</c:v>
                </c:pt>
                <c:pt idx="883">
                  <c:v>9.7100000000000009</c:v>
                </c:pt>
                <c:pt idx="884">
                  <c:v>13.6</c:v>
                </c:pt>
                <c:pt idx="885">
                  <c:v>28</c:v>
                </c:pt>
                <c:pt idx="886">
                  <c:v>28</c:v>
                </c:pt>
                <c:pt idx="887">
                  <c:v>25.2</c:v>
                </c:pt>
                <c:pt idx="888">
                  <c:v>25.8</c:v>
                </c:pt>
                <c:pt idx="889">
                  <c:v>52.2</c:v>
                </c:pt>
                <c:pt idx="890">
                  <c:v>33.799999999999997</c:v>
                </c:pt>
                <c:pt idx="891">
                  <c:v>19.600000000000001</c:v>
                </c:pt>
                <c:pt idx="892">
                  <c:v>27</c:v>
                </c:pt>
                <c:pt idx="893">
                  <c:v>27</c:v>
                </c:pt>
                <c:pt idx="894">
                  <c:v>13.5</c:v>
                </c:pt>
                <c:pt idx="895">
                  <c:v>25.9</c:v>
                </c:pt>
                <c:pt idx="896">
                  <c:v>25.9</c:v>
                </c:pt>
                <c:pt idx="897">
                  <c:v>22.2</c:v>
                </c:pt>
                <c:pt idx="898">
                  <c:v>26.2</c:v>
                </c:pt>
                <c:pt idx="899">
                  <c:v>25.1</c:v>
                </c:pt>
                <c:pt idx="900">
                  <c:v>1.77</c:v>
                </c:pt>
                <c:pt idx="901">
                  <c:v>19.7</c:v>
                </c:pt>
                <c:pt idx="902">
                  <c:v>28</c:v>
                </c:pt>
                <c:pt idx="903">
                  <c:v>28</c:v>
                </c:pt>
                <c:pt idx="904">
                  <c:v>1.6</c:v>
                </c:pt>
                <c:pt idx="905">
                  <c:v>1.4</c:v>
                </c:pt>
                <c:pt idx="906">
                  <c:v>1.2</c:v>
                </c:pt>
                <c:pt idx="907">
                  <c:v>14.4</c:v>
                </c:pt>
                <c:pt idx="908">
                  <c:v>3.55</c:v>
                </c:pt>
                <c:pt idx="909">
                  <c:v>20.9</c:v>
                </c:pt>
                <c:pt idx="910">
                  <c:v>9.5</c:v>
                </c:pt>
                <c:pt idx="911">
                  <c:v>9.5</c:v>
                </c:pt>
                <c:pt idx="912">
                  <c:v>2.9</c:v>
                </c:pt>
                <c:pt idx="913">
                  <c:v>3.85</c:v>
                </c:pt>
                <c:pt idx="914">
                  <c:v>9.17</c:v>
                </c:pt>
                <c:pt idx="915">
                  <c:v>25.3</c:v>
                </c:pt>
                <c:pt idx="916">
                  <c:v>9.1999999999999993</c:v>
                </c:pt>
                <c:pt idx="917">
                  <c:v>9.1999999999999993</c:v>
                </c:pt>
                <c:pt idx="918">
                  <c:v>5.0599999999999996</c:v>
                </c:pt>
                <c:pt idx="919">
                  <c:v>8.6</c:v>
                </c:pt>
                <c:pt idx="920">
                  <c:v>14.1</c:v>
                </c:pt>
                <c:pt idx="921">
                  <c:v>4</c:v>
                </c:pt>
                <c:pt idx="922">
                  <c:v>0.98</c:v>
                </c:pt>
                <c:pt idx="923">
                  <c:v>8.1</c:v>
                </c:pt>
                <c:pt idx="924">
                  <c:v>7.9</c:v>
                </c:pt>
                <c:pt idx="925">
                  <c:v>7.9</c:v>
                </c:pt>
                <c:pt idx="926">
                  <c:v>7.91</c:v>
                </c:pt>
                <c:pt idx="927">
                  <c:v>10.4</c:v>
                </c:pt>
                <c:pt idx="928">
                  <c:v>9.8000000000000007</c:v>
                </c:pt>
                <c:pt idx="929">
                  <c:v>1.1000000000000001</c:v>
                </c:pt>
                <c:pt idx="930">
                  <c:v>4.5</c:v>
                </c:pt>
                <c:pt idx="931">
                  <c:v>6.39</c:v>
                </c:pt>
                <c:pt idx="932">
                  <c:v>13.4</c:v>
                </c:pt>
                <c:pt idx="933">
                  <c:v>0.32</c:v>
                </c:pt>
                <c:pt idx="934">
                  <c:v>12.6</c:v>
                </c:pt>
                <c:pt idx="935">
                  <c:v>8.89</c:v>
                </c:pt>
                <c:pt idx="936">
                  <c:v>8.89</c:v>
                </c:pt>
                <c:pt idx="937">
                  <c:v>3.15</c:v>
                </c:pt>
                <c:pt idx="938">
                  <c:v>9.0500000000000007</c:v>
                </c:pt>
                <c:pt idx="939">
                  <c:v>1.1100000000000001</c:v>
                </c:pt>
                <c:pt idx="940">
                  <c:v>15.5</c:v>
                </c:pt>
                <c:pt idx="941">
                  <c:v>62.4</c:v>
                </c:pt>
                <c:pt idx="942">
                  <c:v>5.0999999999999996</c:v>
                </c:pt>
                <c:pt idx="943">
                  <c:v>8.14</c:v>
                </c:pt>
                <c:pt idx="944">
                  <c:v>4</c:v>
                </c:pt>
                <c:pt idx="945">
                  <c:v>6.6</c:v>
                </c:pt>
                <c:pt idx="946">
                  <c:v>6.16</c:v>
                </c:pt>
                <c:pt idx="947">
                  <c:v>10.3</c:v>
                </c:pt>
                <c:pt idx="948">
                  <c:v>1.86</c:v>
                </c:pt>
                <c:pt idx="949">
                  <c:v>14.1</c:v>
                </c:pt>
                <c:pt idx="950">
                  <c:v>0.68</c:v>
                </c:pt>
                <c:pt idx="951">
                  <c:v>8.8699999999999992</c:v>
                </c:pt>
                <c:pt idx="952">
                  <c:v>11.5</c:v>
                </c:pt>
                <c:pt idx="953">
                  <c:v>10.5</c:v>
                </c:pt>
                <c:pt idx="954">
                  <c:v>17.8</c:v>
                </c:pt>
                <c:pt idx="955">
                  <c:v>2.7</c:v>
                </c:pt>
                <c:pt idx="956">
                  <c:v>10.6</c:v>
                </c:pt>
                <c:pt idx="957">
                  <c:v>3.33</c:v>
                </c:pt>
                <c:pt idx="958">
                  <c:v>10.199999999999999</c:v>
                </c:pt>
                <c:pt idx="959">
                  <c:v>9.34</c:v>
                </c:pt>
                <c:pt idx="960">
                  <c:v>12.2</c:v>
                </c:pt>
                <c:pt idx="961">
                  <c:v>25.6</c:v>
                </c:pt>
                <c:pt idx="962">
                  <c:v>14.2</c:v>
                </c:pt>
                <c:pt idx="963">
                  <c:v>2.59</c:v>
                </c:pt>
                <c:pt idx="964">
                  <c:v>13.1</c:v>
                </c:pt>
                <c:pt idx="965">
                  <c:v>2.86</c:v>
                </c:pt>
                <c:pt idx="966">
                  <c:v>2.86</c:v>
                </c:pt>
                <c:pt idx="967">
                  <c:v>18.2</c:v>
                </c:pt>
                <c:pt idx="968">
                  <c:v>2</c:v>
                </c:pt>
                <c:pt idx="969">
                  <c:v>12.2</c:v>
                </c:pt>
                <c:pt idx="970">
                  <c:v>19.8</c:v>
                </c:pt>
                <c:pt idx="971">
                  <c:v>26.4</c:v>
                </c:pt>
                <c:pt idx="972">
                  <c:v>0.72</c:v>
                </c:pt>
                <c:pt idx="973">
                  <c:v>11.2</c:v>
                </c:pt>
                <c:pt idx="974">
                  <c:v>10</c:v>
                </c:pt>
                <c:pt idx="975">
                  <c:v>19</c:v>
                </c:pt>
                <c:pt idx="976">
                  <c:v>10.9</c:v>
                </c:pt>
                <c:pt idx="977">
                  <c:v>1.42</c:v>
                </c:pt>
                <c:pt idx="978">
                  <c:v>3.99</c:v>
                </c:pt>
                <c:pt idx="979">
                  <c:v>12.1</c:v>
                </c:pt>
                <c:pt idx="980">
                  <c:v>21.8</c:v>
                </c:pt>
                <c:pt idx="981">
                  <c:v>20</c:v>
                </c:pt>
                <c:pt idx="982">
                  <c:v>5.97</c:v>
                </c:pt>
                <c:pt idx="983">
                  <c:v>27.3</c:v>
                </c:pt>
                <c:pt idx="984">
                  <c:v>26.1</c:v>
                </c:pt>
                <c:pt idx="985">
                  <c:v>2.5499999999999998</c:v>
                </c:pt>
                <c:pt idx="986">
                  <c:v>2.52</c:v>
                </c:pt>
                <c:pt idx="987">
                  <c:v>7.05</c:v>
                </c:pt>
                <c:pt idx="988">
                  <c:v>7.05</c:v>
                </c:pt>
                <c:pt idx="989">
                  <c:v>28.6</c:v>
                </c:pt>
                <c:pt idx="990">
                  <c:v>7.81</c:v>
                </c:pt>
                <c:pt idx="991">
                  <c:v>7.81</c:v>
                </c:pt>
                <c:pt idx="992">
                  <c:v>0.57999999999999996</c:v>
                </c:pt>
                <c:pt idx="993">
                  <c:v>22.9</c:v>
                </c:pt>
                <c:pt idx="994">
                  <c:v>14.2</c:v>
                </c:pt>
                <c:pt idx="995">
                  <c:v>14.2</c:v>
                </c:pt>
                <c:pt idx="996">
                  <c:v>13.5</c:v>
                </c:pt>
                <c:pt idx="997">
                  <c:v>22</c:v>
                </c:pt>
                <c:pt idx="998">
                  <c:v>5.2</c:v>
                </c:pt>
                <c:pt idx="999">
                  <c:v>5.6</c:v>
                </c:pt>
                <c:pt idx="1000">
                  <c:v>13.8</c:v>
                </c:pt>
                <c:pt idx="1001">
                  <c:v>7.03</c:v>
                </c:pt>
                <c:pt idx="1002">
                  <c:v>7.03</c:v>
                </c:pt>
                <c:pt idx="1003">
                  <c:v>3.84</c:v>
                </c:pt>
                <c:pt idx="1004">
                  <c:v>12.3</c:v>
                </c:pt>
                <c:pt idx="1005">
                  <c:v>20</c:v>
                </c:pt>
                <c:pt idx="1006">
                  <c:v>11.3</c:v>
                </c:pt>
                <c:pt idx="1007">
                  <c:v>15.4</c:v>
                </c:pt>
                <c:pt idx="1008">
                  <c:v>3.08</c:v>
                </c:pt>
                <c:pt idx="1009">
                  <c:v>26.5</c:v>
                </c:pt>
                <c:pt idx="1010">
                  <c:v>29.6</c:v>
                </c:pt>
                <c:pt idx="1011">
                  <c:v>11.1</c:v>
                </c:pt>
                <c:pt idx="1012">
                  <c:v>5.15</c:v>
                </c:pt>
                <c:pt idx="1013">
                  <c:v>12.7</c:v>
                </c:pt>
                <c:pt idx="1014">
                  <c:v>23.2</c:v>
                </c:pt>
                <c:pt idx="1015">
                  <c:v>8.6</c:v>
                </c:pt>
                <c:pt idx="1016">
                  <c:v>16.399999999999999</c:v>
                </c:pt>
                <c:pt idx="1017">
                  <c:v>7.49</c:v>
                </c:pt>
                <c:pt idx="1018">
                  <c:v>6.6</c:v>
                </c:pt>
                <c:pt idx="1019">
                  <c:v>7.1</c:v>
                </c:pt>
                <c:pt idx="1020">
                  <c:v>18.3</c:v>
                </c:pt>
                <c:pt idx="1021">
                  <c:v>9.4</c:v>
                </c:pt>
                <c:pt idx="1022">
                  <c:v>12.6</c:v>
                </c:pt>
                <c:pt idx="1023">
                  <c:v>5.9</c:v>
                </c:pt>
                <c:pt idx="1024">
                  <c:v>12.4</c:v>
                </c:pt>
                <c:pt idx="1025">
                  <c:v>12.5</c:v>
                </c:pt>
                <c:pt idx="1026">
                  <c:v>5.6</c:v>
                </c:pt>
                <c:pt idx="1027">
                  <c:v>13.1</c:v>
                </c:pt>
                <c:pt idx="1028">
                  <c:v>8</c:v>
                </c:pt>
                <c:pt idx="1029">
                  <c:v>4.8899999999999997</c:v>
                </c:pt>
                <c:pt idx="1030">
                  <c:v>1.9</c:v>
                </c:pt>
                <c:pt idx="1031">
                  <c:v>1.9</c:v>
                </c:pt>
                <c:pt idx="1032">
                  <c:v>10.5</c:v>
                </c:pt>
                <c:pt idx="1033">
                  <c:v>9.91</c:v>
                </c:pt>
                <c:pt idx="1034">
                  <c:v>5.3</c:v>
                </c:pt>
                <c:pt idx="1035">
                  <c:v>23.4</c:v>
                </c:pt>
                <c:pt idx="1036">
                  <c:v>56.2</c:v>
                </c:pt>
                <c:pt idx="1037">
                  <c:v>20.3</c:v>
                </c:pt>
                <c:pt idx="1038">
                  <c:v>13.4</c:v>
                </c:pt>
                <c:pt idx="1039">
                  <c:v>4.5</c:v>
                </c:pt>
                <c:pt idx="1040">
                  <c:v>10.6</c:v>
                </c:pt>
                <c:pt idx="1041">
                  <c:v>13.2</c:v>
                </c:pt>
                <c:pt idx="1042">
                  <c:v>29.1</c:v>
                </c:pt>
                <c:pt idx="1043">
                  <c:v>8.1999999999999993</c:v>
                </c:pt>
                <c:pt idx="1044">
                  <c:v>21.6</c:v>
                </c:pt>
                <c:pt idx="1045">
                  <c:v>0.72</c:v>
                </c:pt>
                <c:pt idx="1046">
                  <c:v>11.9</c:v>
                </c:pt>
                <c:pt idx="1047">
                  <c:v>11.4</c:v>
                </c:pt>
                <c:pt idx="1048">
                  <c:v>6.9</c:v>
                </c:pt>
                <c:pt idx="1049">
                  <c:v>8.5</c:v>
                </c:pt>
                <c:pt idx="1050">
                  <c:v>4.58</c:v>
                </c:pt>
                <c:pt idx="1051">
                  <c:v>12.8</c:v>
                </c:pt>
                <c:pt idx="1052">
                  <c:v>2.2599999999999998</c:v>
                </c:pt>
                <c:pt idx="1053">
                  <c:v>13.7</c:v>
                </c:pt>
                <c:pt idx="1054">
                  <c:v>8.8000000000000007</c:v>
                </c:pt>
                <c:pt idx="1055">
                  <c:v>10.5</c:v>
                </c:pt>
                <c:pt idx="1056">
                  <c:v>4.53</c:v>
                </c:pt>
                <c:pt idx="1057">
                  <c:v>49.1</c:v>
                </c:pt>
                <c:pt idx="1058">
                  <c:v>9.6</c:v>
                </c:pt>
                <c:pt idx="1059">
                  <c:v>14.8</c:v>
                </c:pt>
                <c:pt idx="1060">
                  <c:v>10.9</c:v>
                </c:pt>
                <c:pt idx="1061">
                  <c:v>5.23</c:v>
                </c:pt>
                <c:pt idx="1062">
                  <c:v>12.7</c:v>
                </c:pt>
                <c:pt idx="1063">
                  <c:v>12.7</c:v>
                </c:pt>
                <c:pt idx="1064">
                  <c:v>49.8</c:v>
                </c:pt>
                <c:pt idx="1065">
                  <c:v>5.99</c:v>
                </c:pt>
                <c:pt idx="1066">
                  <c:v>41</c:v>
                </c:pt>
                <c:pt idx="1067">
                  <c:v>10.6</c:v>
                </c:pt>
                <c:pt idx="1068">
                  <c:v>8.4</c:v>
                </c:pt>
                <c:pt idx="1069">
                  <c:v>2.4</c:v>
                </c:pt>
                <c:pt idx="1070">
                  <c:v>3.79</c:v>
                </c:pt>
                <c:pt idx="1071">
                  <c:v>31.6</c:v>
                </c:pt>
                <c:pt idx="1072">
                  <c:v>9.67</c:v>
                </c:pt>
                <c:pt idx="1073">
                  <c:v>19.600000000000001</c:v>
                </c:pt>
                <c:pt idx="1074">
                  <c:v>21.5</c:v>
                </c:pt>
                <c:pt idx="1075">
                  <c:v>13.1</c:v>
                </c:pt>
                <c:pt idx="1076">
                  <c:v>32.6</c:v>
                </c:pt>
                <c:pt idx="1077">
                  <c:v>20.9</c:v>
                </c:pt>
                <c:pt idx="1078">
                  <c:v>4.37</c:v>
                </c:pt>
                <c:pt idx="1079">
                  <c:v>4.5</c:v>
                </c:pt>
                <c:pt idx="1080">
                  <c:v>3.9</c:v>
                </c:pt>
                <c:pt idx="1081">
                  <c:v>22.2</c:v>
                </c:pt>
                <c:pt idx="1082">
                  <c:v>9.8000000000000007</c:v>
                </c:pt>
                <c:pt idx="1083">
                  <c:v>9.8000000000000007</c:v>
                </c:pt>
                <c:pt idx="1084">
                  <c:v>4.5999999999999996</c:v>
                </c:pt>
                <c:pt idx="1085">
                  <c:v>16.5</c:v>
                </c:pt>
                <c:pt idx="1086">
                  <c:v>7.14</c:v>
                </c:pt>
                <c:pt idx="1087">
                  <c:v>4</c:v>
                </c:pt>
                <c:pt idx="1088">
                  <c:v>8.6999999999999993</c:v>
                </c:pt>
                <c:pt idx="1089">
                  <c:v>7.4</c:v>
                </c:pt>
                <c:pt idx="1090">
                  <c:v>3.24</c:v>
                </c:pt>
                <c:pt idx="1091">
                  <c:v>12.9</c:v>
                </c:pt>
                <c:pt idx="1092">
                  <c:v>4.01</c:v>
                </c:pt>
                <c:pt idx="1093">
                  <c:v>9.1999999999999993</c:v>
                </c:pt>
                <c:pt idx="1094">
                  <c:v>5.7</c:v>
                </c:pt>
                <c:pt idx="1095">
                  <c:v>11.6</c:v>
                </c:pt>
                <c:pt idx="1096">
                  <c:v>5.8</c:v>
                </c:pt>
                <c:pt idx="1097">
                  <c:v>6.7</c:v>
                </c:pt>
                <c:pt idx="1098">
                  <c:v>4.5</c:v>
                </c:pt>
                <c:pt idx="1099">
                  <c:v>3</c:v>
                </c:pt>
                <c:pt idx="1100">
                  <c:v>12.1</c:v>
                </c:pt>
                <c:pt idx="1101">
                  <c:v>2.97</c:v>
                </c:pt>
                <c:pt idx="1102">
                  <c:v>9.1999999999999993</c:v>
                </c:pt>
                <c:pt idx="1103">
                  <c:v>2.2999999999999998</c:v>
                </c:pt>
                <c:pt idx="1104">
                  <c:v>9.3000000000000007</c:v>
                </c:pt>
                <c:pt idx="1105">
                  <c:v>7.8</c:v>
                </c:pt>
                <c:pt idx="1106">
                  <c:v>9.66</c:v>
                </c:pt>
                <c:pt idx="1107">
                  <c:v>9.76</c:v>
                </c:pt>
                <c:pt idx="1108">
                  <c:v>0.16</c:v>
                </c:pt>
                <c:pt idx="1109">
                  <c:v>9.89</c:v>
                </c:pt>
                <c:pt idx="1110">
                  <c:v>5.7</c:v>
                </c:pt>
                <c:pt idx="1111">
                  <c:v>4.9000000000000004</c:v>
                </c:pt>
                <c:pt idx="1112">
                  <c:v>6.7</c:v>
                </c:pt>
                <c:pt idx="1113">
                  <c:v>5.29</c:v>
                </c:pt>
                <c:pt idx="1114">
                  <c:v>4.08</c:v>
                </c:pt>
                <c:pt idx="1115">
                  <c:v>7.68</c:v>
                </c:pt>
                <c:pt idx="1116">
                  <c:v>22.5</c:v>
                </c:pt>
                <c:pt idx="1117">
                  <c:v>4.5</c:v>
                </c:pt>
                <c:pt idx="1118">
                  <c:v>9.4600000000000009</c:v>
                </c:pt>
                <c:pt idx="1119">
                  <c:v>10.3</c:v>
                </c:pt>
                <c:pt idx="1120">
                  <c:v>10.3</c:v>
                </c:pt>
                <c:pt idx="1121">
                  <c:v>10.3</c:v>
                </c:pt>
                <c:pt idx="1122">
                  <c:v>10.3</c:v>
                </c:pt>
                <c:pt idx="1123">
                  <c:v>4.7</c:v>
                </c:pt>
                <c:pt idx="1124">
                  <c:v>11.3</c:v>
                </c:pt>
                <c:pt idx="1125">
                  <c:v>19</c:v>
                </c:pt>
                <c:pt idx="1126">
                  <c:v>5.7</c:v>
                </c:pt>
                <c:pt idx="1127">
                  <c:v>14.5</c:v>
                </c:pt>
                <c:pt idx="1128">
                  <c:v>8.6999999999999993</c:v>
                </c:pt>
                <c:pt idx="1129">
                  <c:v>6.9</c:v>
                </c:pt>
                <c:pt idx="1130">
                  <c:v>22.9</c:v>
                </c:pt>
                <c:pt idx="1131">
                  <c:v>12</c:v>
                </c:pt>
                <c:pt idx="1132">
                  <c:v>12</c:v>
                </c:pt>
                <c:pt idx="1133">
                  <c:v>9.1</c:v>
                </c:pt>
                <c:pt idx="1134">
                  <c:v>7.1</c:v>
                </c:pt>
                <c:pt idx="1135">
                  <c:v>4.62</c:v>
                </c:pt>
                <c:pt idx="1136">
                  <c:v>6.4</c:v>
                </c:pt>
                <c:pt idx="1137">
                  <c:v>8.6</c:v>
                </c:pt>
                <c:pt idx="1138">
                  <c:v>29.1</c:v>
                </c:pt>
                <c:pt idx="1139">
                  <c:v>8.6999999999999993</c:v>
                </c:pt>
                <c:pt idx="1140">
                  <c:v>1.1000000000000001</c:v>
                </c:pt>
                <c:pt idx="1141">
                  <c:v>16.5</c:v>
                </c:pt>
                <c:pt idx="1142">
                  <c:v>1.91</c:v>
                </c:pt>
                <c:pt idx="1143">
                  <c:v>10.3</c:v>
                </c:pt>
                <c:pt idx="1144">
                  <c:v>21.4</c:v>
                </c:pt>
                <c:pt idx="1145">
                  <c:v>3.47</c:v>
                </c:pt>
                <c:pt idx="1146">
                  <c:v>26.6</c:v>
                </c:pt>
                <c:pt idx="1147">
                  <c:v>3.99</c:v>
                </c:pt>
                <c:pt idx="1148">
                  <c:v>6.1</c:v>
                </c:pt>
                <c:pt idx="1149">
                  <c:v>1.59</c:v>
                </c:pt>
                <c:pt idx="1150">
                  <c:v>8.6999999999999993</c:v>
                </c:pt>
                <c:pt idx="1151">
                  <c:v>23.7</c:v>
                </c:pt>
                <c:pt idx="1152">
                  <c:v>23.7</c:v>
                </c:pt>
                <c:pt idx="1153">
                  <c:v>23.7</c:v>
                </c:pt>
                <c:pt idx="1154">
                  <c:v>23.7</c:v>
                </c:pt>
                <c:pt idx="1155">
                  <c:v>10</c:v>
                </c:pt>
                <c:pt idx="1156">
                  <c:v>9</c:v>
                </c:pt>
                <c:pt idx="1157">
                  <c:v>7.9</c:v>
                </c:pt>
                <c:pt idx="1158">
                  <c:v>27</c:v>
                </c:pt>
                <c:pt idx="1159">
                  <c:v>27</c:v>
                </c:pt>
                <c:pt idx="1160">
                  <c:v>8.1</c:v>
                </c:pt>
                <c:pt idx="1161">
                  <c:v>20.5</c:v>
                </c:pt>
                <c:pt idx="1162">
                  <c:v>9.8000000000000007</c:v>
                </c:pt>
                <c:pt idx="1163">
                  <c:v>14.3</c:v>
                </c:pt>
                <c:pt idx="1164">
                  <c:v>21.5</c:v>
                </c:pt>
                <c:pt idx="1165">
                  <c:v>21.5</c:v>
                </c:pt>
                <c:pt idx="1166">
                  <c:v>21.5</c:v>
                </c:pt>
                <c:pt idx="1167">
                  <c:v>27.7</c:v>
                </c:pt>
                <c:pt idx="1168">
                  <c:v>27.7</c:v>
                </c:pt>
                <c:pt idx="1169">
                  <c:v>27.7</c:v>
                </c:pt>
                <c:pt idx="1170">
                  <c:v>8.8000000000000007</c:v>
                </c:pt>
                <c:pt idx="1171">
                  <c:v>3.52</c:v>
                </c:pt>
                <c:pt idx="1172">
                  <c:v>52.5</c:v>
                </c:pt>
                <c:pt idx="1173">
                  <c:v>22.5</c:v>
                </c:pt>
                <c:pt idx="1174">
                  <c:v>21.2</c:v>
                </c:pt>
                <c:pt idx="1175">
                  <c:v>21.2</c:v>
                </c:pt>
                <c:pt idx="1176">
                  <c:v>21.2</c:v>
                </c:pt>
                <c:pt idx="1177">
                  <c:v>21.2</c:v>
                </c:pt>
                <c:pt idx="1178">
                  <c:v>26.1</c:v>
                </c:pt>
                <c:pt idx="1179">
                  <c:v>26.1</c:v>
                </c:pt>
                <c:pt idx="1180">
                  <c:v>26.1</c:v>
                </c:pt>
                <c:pt idx="1181">
                  <c:v>10.9</c:v>
                </c:pt>
                <c:pt idx="1182">
                  <c:v>23.5</c:v>
                </c:pt>
                <c:pt idx="1183">
                  <c:v>1.1100000000000001</c:v>
                </c:pt>
                <c:pt idx="1184">
                  <c:v>20.9</c:v>
                </c:pt>
                <c:pt idx="1185">
                  <c:v>5.52</c:v>
                </c:pt>
                <c:pt idx="1186">
                  <c:v>14.7</c:v>
                </c:pt>
                <c:pt idx="1187">
                  <c:v>14.7</c:v>
                </c:pt>
                <c:pt idx="1188">
                  <c:v>1.96</c:v>
                </c:pt>
                <c:pt idx="1189">
                  <c:v>8.92</c:v>
                </c:pt>
                <c:pt idx="1190">
                  <c:v>21.9</c:v>
                </c:pt>
                <c:pt idx="1191">
                  <c:v>19.3</c:v>
                </c:pt>
                <c:pt idx="1192">
                  <c:v>19.3</c:v>
                </c:pt>
                <c:pt idx="1193">
                  <c:v>19.3</c:v>
                </c:pt>
                <c:pt idx="1194">
                  <c:v>19.3</c:v>
                </c:pt>
                <c:pt idx="1195">
                  <c:v>30.1</c:v>
                </c:pt>
                <c:pt idx="1196">
                  <c:v>30.1</c:v>
                </c:pt>
                <c:pt idx="1197">
                  <c:v>30.1</c:v>
                </c:pt>
                <c:pt idx="1198">
                  <c:v>1.8</c:v>
                </c:pt>
                <c:pt idx="1199">
                  <c:v>7.17</c:v>
                </c:pt>
                <c:pt idx="1200">
                  <c:v>7.4</c:v>
                </c:pt>
                <c:pt idx="1201">
                  <c:v>52.4</c:v>
                </c:pt>
                <c:pt idx="1202">
                  <c:v>22.6</c:v>
                </c:pt>
                <c:pt idx="1203">
                  <c:v>22.6</c:v>
                </c:pt>
                <c:pt idx="1204">
                  <c:v>24.9</c:v>
                </c:pt>
                <c:pt idx="1205">
                  <c:v>21.3</c:v>
                </c:pt>
                <c:pt idx="1206">
                  <c:v>21.3</c:v>
                </c:pt>
                <c:pt idx="1207">
                  <c:v>21.3</c:v>
                </c:pt>
                <c:pt idx="1208">
                  <c:v>6.1</c:v>
                </c:pt>
                <c:pt idx="1209">
                  <c:v>4.0999999999999996</c:v>
                </c:pt>
                <c:pt idx="1210">
                  <c:v>6.2</c:v>
                </c:pt>
                <c:pt idx="1211">
                  <c:v>21</c:v>
                </c:pt>
                <c:pt idx="1212">
                  <c:v>21</c:v>
                </c:pt>
                <c:pt idx="1213">
                  <c:v>12</c:v>
                </c:pt>
                <c:pt idx="1214">
                  <c:v>7.3</c:v>
                </c:pt>
                <c:pt idx="1215">
                  <c:v>8.7200000000000006</c:v>
                </c:pt>
                <c:pt idx="1216">
                  <c:v>8.1999999999999993</c:v>
                </c:pt>
                <c:pt idx="1217">
                  <c:v>8.6999999999999993</c:v>
                </c:pt>
                <c:pt idx="1218">
                  <c:v>9.1</c:v>
                </c:pt>
                <c:pt idx="1219">
                  <c:v>9.1</c:v>
                </c:pt>
                <c:pt idx="1220">
                  <c:v>18.8</c:v>
                </c:pt>
                <c:pt idx="1221">
                  <c:v>13.2</c:v>
                </c:pt>
                <c:pt idx="1222">
                  <c:v>1.65</c:v>
                </c:pt>
                <c:pt idx="1223">
                  <c:v>24.1</c:v>
                </c:pt>
                <c:pt idx="1224">
                  <c:v>5.68</c:v>
                </c:pt>
                <c:pt idx="1225">
                  <c:v>2.94</c:v>
                </c:pt>
                <c:pt idx="1226">
                  <c:v>2.94</c:v>
                </c:pt>
                <c:pt idx="1227">
                  <c:v>2.94</c:v>
                </c:pt>
                <c:pt idx="1228">
                  <c:v>2.94</c:v>
                </c:pt>
                <c:pt idx="1229">
                  <c:v>12.1</c:v>
                </c:pt>
                <c:pt idx="1230">
                  <c:v>12.1</c:v>
                </c:pt>
                <c:pt idx="1231">
                  <c:v>9.3000000000000007</c:v>
                </c:pt>
                <c:pt idx="1232">
                  <c:v>9.8000000000000007</c:v>
                </c:pt>
                <c:pt idx="1233">
                  <c:v>22.2</c:v>
                </c:pt>
                <c:pt idx="1234">
                  <c:v>22.2</c:v>
                </c:pt>
                <c:pt idx="1235">
                  <c:v>11.7</c:v>
                </c:pt>
                <c:pt idx="1236">
                  <c:v>21.9</c:v>
                </c:pt>
                <c:pt idx="1237">
                  <c:v>8.5</c:v>
                </c:pt>
                <c:pt idx="1238">
                  <c:v>1.76</c:v>
                </c:pt>
                <c:pt idx="1239">
                  <c:v>9.1</c:v>
                </c:pt>
                <c:pt idx="1240">
                  <c:v>9.1</c:v>
                </c:pt>
                <c:pt idx="1241">
                  <c:v>9.1</c:v>
                </c:pt>
                <c:pt idx="1242">
                  <c:v>7.64</c:v>
                </c:pt>
                <c:pt idx="1243">
                  <c:v>5.05</c:v>
                </c:pt>
                <c:pt idx="1244">
                  <c:v>6.38</c:v>
                </c:pt>
                <c:pt idx="1245">
                  <c:v>11.1</c:v>
                </c:pt>
                <c:pt idx="1246">
                  <c:v>11.9</c:v>
                </c:pt>
                <c:pt idx="1247">
                  <c:v>13.3</c:v>
                </c:pt>
                <c:pt idx="1248">
                  <c:v>2.66</c:v>
                </c:pt>
                <c:pt idx="1249">
                  <c:v>10.5</c:v>
                </c:pt>
                <c:pt idx="1250">
                  <c:v>10.5</c:v>
                </c:pt>
                <c:pt idx="1251">
                  <c:v>10.5</c:v>
                </c:pt>
                <c:pt idx="1252">
                  <c:v>10.5</c:v>
                </c:pt>
                <c:pt idx="1253">
                  <c:v>10</c:v>
                </c:pt>
                <c:pt idx="1254">
                  <c:v>9.9</c:v>
                </c:pt>
                <c:pt idx="1255">
                  <c:v>9.6999999999999993</c:v>
                </c:pt>
                <c:pt idx="1256">
                  <c:v>5.2</c:v>
                </c:pt>
                <c:pt idx="1257">
                  <c:v>4.0999999999999996</c:v>
                </c:pt>
                <c:pt idx="1258">
                  <c:v>5.97</c:v>
                </c:pt>
                <c:pt idx="1259">
                  <c:v>13</c:v>
                </c:pt>
                <c:pt idx="1260">
                  <c:v>8.9600000000000009</c:v>
                </c:pt>
                <c:pt idx="1261">
                  <c:v>9.1</c:v>
                </c:pt>
                <c:pt idx="1262">
                  <c:v>8.9</c:v>
                </c:pt>
                <c:pt idx="1263">
                  <c:v>8.8000000000000007</c:v>
                </c:pt>
                <c:pt idx="1264">
                  <c:v>8.8000000000000007</c:v>
                </c:pt>
                <c:pt idx="1265">
                  <c:v>8.8000000000000007</c:v>
                </c:pt>
                <c:pt idx="1266">
                  <c:v>8.2799999999999994</c:v>
                </c:pt>
                <c:pt idx="1267">
                  <c:v>17.100000000000001</c:v>
                </c:pt>
                <c:pt idx="1268">
                  <c:v>3.99</c:v>
                </c:pt>
                <c:pt idx="1269">
                  <c:v>10</c:v>
                </c:pt>
                <c:pt idx="1270">
                  <c:v>5</c:v>
                </c:pt>
                <c:pt idx="1271">
                  <c:v>2.92</c:v>
                </c:pt>
                <c:pt idx="1272">
                  <c:v>4.8</c:v>
                </c:pt>
                <c:pt idx="1273">
                  <c:v>18.8</c:v>
                </c:pt>
                <c:pt idx="1274">
                  <c:v>4.4000000000000004</c:v>
                </c:pt>
                <c:pt idx="1275">
                  <c:v>4.2</c:v>
                </c:pt>
                <c:pt idx="1276">
                  <c:v>8</c:v>
                </c:pt>
                <c:pt idx="1277">
                  <c:v>19.5</c:v>
                </c:pt>
                <c:pt idx="1278">
                  <c:v>23.9</c:v>
                </c:pt>
                <c:pt idx="1279">
                  <c:v>25.6</c:v>
                </c:pt>
                <c:pt idx="1280">
                  <c:v>6.2</c:v>
                </c:pt>
                <c:pt idx="1281">
                  <c:v>3</c:v>
                </c:pt>
                <c:pt idx="1282">
                  <c:v>3</c:v>
                </c:pt>
                <c:pt idx="1283">
                  <c:v>3</c:v>
                </c:pt>
                <c:pt idx="1284">
                  <c:v>1.72</c:v>
                </c:pt>
                <c:pt idx="1285">
                  <c:v>11</c:v>
                </c:pt>
                <c:pt idx="1286">
                  <c:v>10.9</c:v>
                </c:pt>
                <c:pt idx="1287">
                  <c:v>10.9</c:v>
                </c:pt>
                <c:pt idx="1288">
                  <c:v>16.2</c:v>
                </c:pt>
                <c:pt idx="1289">
                  <c:v>18.899999999999999</c:v>
                </c:pt>
                <c:pt idx="1290">
                  <c:v>9.4499999999999993</c:v>
                </c:pt>
                <c:pt idx="1291">
                  <c:v>7.9</c:v>
                </c:pt>
                <c:pt idx="1292">
                  <c:v>7.06</c:v>
                </c:pt>
                <c:pt idx="1293">
                  <c:v>5</c:v>
                </c:pt>
                <c:pt idx="1294">
                  <c:v>24</c:v>
                </c:pt>
                <c:pt idx="1295">
                  <c:v>11.9</c:v>
                </c:pt>
                <c:pt idx="1296">
                  <c:v>7</c:v>
                </c:pt>
                <c:pt idx="1297">
                  <c:v>20.3</c:v>
                </c:pt>
                <c:pt idx="1298">
                  <c:v>32.5</c:v>
                </c:pt>
                <c:pt idx="1299">
                  <c:v>29.8</c:v>
                </c:pt>
                <c:pt idx="1300">
                  <c:v>14.9</c:v>
                </c:pt>
                <c:pt idx="1301">
                  <c:v>21</c:v>
                </c:pt>
                <c:pt idx="1302">
                  <c:v>21</c:v>
                </c:pt>
                <c:pt idx="1303">
                  <c:v>10.4</c:v>
                </c:pt>
                <c:pt idx="1304">
                  <c:v>5.22</c:v>
                </c:pt>
                <c:pt idx="1305">
                  <c:v>13.9</c:v>
                </c:pt>
                <c:pt idx="1306">
                  <c:v>15.6</c:v>
                </c:pt>
                <c:pt idx="1307">
                  <c:v>11.3</c:v>
                </c:pt>
                <c:pt idx="1308">
                  <c:v>9.1999999999999993</c:v>
                </c:pt>
                <c:pt idx="1309">
                  <c:v>10.6</c:v>
                </c:pt>
                <c:pt idx="1310">
                  <c:v>13.8</c:v>
                </c:pt>
                <c:pt idx="1311">
                  <c:v>23.8</c:v>
                </c:pt>
                <c:pt idx="1312">
                  <c:v>11.4</c:v>
                </c:pt>
                <c:pt idx="1313">
                  <c:v>8</c:v>
                </c:pt>
                <c:pt idx="1314">
                  <c:v>7.7</c:v>
                </c:pt>
                <c:pt idx="1315">
                  <c:v>15</c:v>
                </c:pt>
                <c:pt idx="1316">
                  <c:v>8.6</c:v>
                </c:pt>
                <c:pt idx="1317">
                  <c:v>19.8</c:v>
                </c:pt>
                <c:pt idx="1318">
                  <c:v>9.84</c:v>
                </c:pt>
                <c:pt idx="1319">
                  <c:v>8.1999999999999993</c:v>
                </c:pt>
                <c:pt idx="1320">
                  <c:v>9.5</c:v>
                </c:pt>
                <c:pt idx="1321">
                  <c:v>5.4</c:v>
                </c:pt>
                <c:pt idx="1322">
                  <c:v>10.7</c:v>
                </c:pt>
                <c:pt idx="1323">
                  <c:v>14.7</c:v>
                </c:pt>
                <c:pt idx="1324">
                  <c:v>6.5</c:v>
                </c:pt>
                <c:pt idx="1325">
                  <c:v>9</c:v>
                </c:pt>
                <c:pt idx="1326">
                  <c:v>9</c:v>
                </c:pt>
                <c:pt idx="1327">
                  <c:v>7.5</c:v>
                </c:pt>
                <c:pt idx="1328">
                  <c:v>1.2</c:v>
                </c:pt>
                <c:pt idx="1329">
                  <c:v>9.5</c:v>
                </c:pt>
                <c:pt idx="1330">
                  <c:v>9.58</c:v>
                </c:pt>
                <c:pt idx="1331">
                  <c:v>26.1</c:v>
                </c:pt>
                <c:pt idx="1332">
                  <c:v>9</c:v>
                </c:pt>
                <c:pt idx="1333">
                  <c:v>9</c:v>
                </c:pt>
                <c:pt idx="1334">
                  <c:v>12.1</c:v>
                </c:pt>
                <c:pt idx="1335">
                  <c:v>1.1000000000000001</c:v>
                </c:pt>
                <c:pt idx="1336">
                  <c:v>19.600000000000001</c:v>
                </c:pt>
                <c:pt idx="1337">
                  <c:v>6.64</c:v>
                </c:pt>
                <c:pt idx="1338">
                  <c:v>12.8</c:v>
                </c:pt>
                <c:pt idx="1339">
                  <c:v>17.899999999999999</c:v>
                </c:pt>
                <c:pt idx="1340">
                  <c:v>13.3</c:v>
                </c:pt>
                <c:pt idx="1341">
                  <c:v>16.2</c:v>
                </c:pt>
                <c:pt idx="1342">
                  <c:v>14.5</c:v>
                </c:pt>
                <c:pt idx="1343">
                  <c:v>2.9</c:v>
                </c:pt>
                <c:pt idx="1344">
                  <c:v>22.8</c:v>
                </c:pt>
                <c:pt idx="1345">
                  <c:v>14</c:v>
                </c:pt>
                <c:pt idx="1346">
                  <c:v>13.7</c:v>
                </c:pt>
                <c:pt idx="1347">
                  <c:v>22.5</c:v>
                </c:pt>
                <c:pt idx="1348">
                  <c:v>2.5299999999999998</c:v>
                </c:pt>
                <c:pt idx="1349">
                  <c:v>2.5299999999999998</c:v>
                </c:pt>
                <c:pt idx="1350">
                  <c:v>26</c:v>
                </c:pt>
                <c:pt idx="1351">
                  <c:v>26</c:v>
                </c:pt>
                <c:pt idx="1352">
                  <c:v>26</c:v>
                </c:pt>
                <c:pt idx="1353">
                  <c:v>7.6</c:v>
                </c:pt>
                <c:pt idx="1354">
                  <c:v>30.2</c:v>
                </c:pt>
                <c:pt idx="1355">
                  <c:v>4.8600000000000003</c:v>
                </c:pt>
                <c:pt idx="1356">
                  <c:v>30.9</c:v>
                </c:pt>
                <c:pt idx="1357">
                  <c:v>30.9</c:v>
                </c:pt>
                <c:pt idx="1358">
                  <c:v>12.4</c:v>
                </c:pt>
                <c:pt idx="1359">
                  <c:v>12.4</c:v>
                </c:pt>
                <c:pt idx="1360">
                  <c:v>10.7</c:v>
                </c:pt>
                <c:pt idx="1361">
                  <c:v>8.86</c:v>
                </c:pt>
                <c:pt idx="1362">
                  <c:v>8.86</c:v>
                </c:pt>
                <c:pt idx="1363">
                  <c:v>20.5</c:v>
                </c:pt>
                <c:pt idx="1364">
                  <c:v>9.8000000000000007</c:v>
                </c:pt>
                <c:pt idx="1365">
                  <c:v>28.5</c:v>
                </c:pt>
                <c:pt idx="1366">
                  <c:v>13</c:v>
                </c:pt>
                <c:pt idx="1367">
                  <c:v>22.6</c:v>
                </c:pt>
                <c:pt idx="1368">
                  <c:v>8.98</c:v>
                </c:pt>
                <c:pt idx="1369">
                  <c:v>0.94</c:v>
                </c:pt>
                <c:pt idx="1370">
                  <c:v>29.6</c:v>
                </c:pt>
                <c:pt idx="1371">
                  <c:v>31</c:v>
                </c:pt>
                <c:pt idx="1372">
                  <c:v>3.17</c:v>
                </c:pt>
                <c:pt idx="1373">
                  <c:v>3.17</c:v>
                </c:pt>
                <c:pt idx="1374">
                  <c:v>21.6</c:v>
                </c:pt>
                <c:pt idx="1375">
                  <c:v>22.3</c:v>
                </c:pt>
                <c:pt idx="1376">
                  <c:v>35.200000000000003</c:v>
                </c:pt>
                <c:pt idx="1377">
                  <c:v>7.25</c:v>
                </c:pt>
                <c:pt idx="1378">
                  <c:v>13.7</c:v>
                </c:pt>
                <c:pt idx="1379">
                  <c:v>9.1</c:v>
                </c:pt>
                <c:pt idx="1380">
                  <c:v>26.5</c:v>
                </c:pt>
                <c:pt idx="1381">
                  <c:v>28.6</c:v>
                </c:pt>
                <c:pt idx="1382">
                  <c:v>15</c:v>
                </c:pt>
                <c:pt idx="1383">
                  <c:v>30.7</c:v>
                </c:pt>
                <c:pt idx="1384">
                  <c:v>15.7</c:v>
                </c:pt>
                <c:pt idx="1385">
                  <c:v>32.1</c:v>
                </c:pt>
                <c:pt idx="1386">
                  <c:v>35.6</c:v>
                </c:pt>
                <c:pt idx="1387">
                  <c:v>12.6</c:v>
                </c:pt>
                <c:pt idx="1388">
                  <c:v>19.899999999999999</c:v>
                </c:pt>
                <c:pt idx="1389">
                  <c:v>20.6</c:v>
                </c:pt>
                <c:pt idx="1390">
                  <c:v>21.3</c:v>
                </c:pt>
                <c:pt idx="1391">
                  <c:v>22</c:v>
                </c:pt>
                <c:pt idx="1392">
                  <c:v>23.4</c:v>
                </c:pt>
                <c:pt idx="1393">
                  <c:v>24.1</c:v>
                </c:pt>
                <c:pt idx="1394">
                  <c:v>8.49</c:v>
                </c:pt>
                <c:pt idx="1395">
                  <c:v>8.49</c:v>
                </c:pt>
                <c:pt idx="1396">
                  <c:v>33.200000000000003</c:v>
                </c:pt>
                <c:pt idx="1397">
                  <c:v>32.200000000000003</c:v>
                </c:pt>
                <c:pt idx="1398">
                  <c:v>28</c:v>
                </c:pt>
                <c:pt idx="1399">
                  <c:v>23.1</c:v>
                </c:pt>
                <c:pt idx="1400">
                  <c:v>21.7</c:v>
                </c:pt>
                <c:pt idx="1401">
                  <c:v>21</c:v>
                </c:pt>
                <c:pt idx="1402">
                  <c:v>16.8</c:v>
                </c:pt>
                <c:pt idx="1403">
                  <c:v>16.8</c:v>
                </c:pt>
                <c:pt idx="1404">
                  <c:v>2.8</c:v>
                </c:pt>
                <c:pt idx="1405">
                  <c:v>1.82</c:v>
                </c:pt>
                <c:pt idx="1406">
                  <c:v>13.2</c:v>
                </c:pt>
                <c:pt idx="1407">
                  <c:v>7.04</c:v>
                </c:pt>
                <c:pt idx="1408">
                  <c:v>13.8</c:v>
                </c:pt>
                <c:pt idx="1409">
                  <c:v>6.76</c:v>
                </c:pt>
                <c:pt idx="1410">
                  <c:v>6.76</c:v>
                </c:pt>
                <c:pt idx="1411">
                  <c:v>24.9</c:v>
                </c:pt>
                <c:pt idx="1412">
                  <c:v>6.14</c:v>
                </c:pt>
                <c:pt idx="1413">
                  <c:v>4</c:v>
                </c:pt>
                <c:pt idx="1414">
                  <c:v>2</c:v>
                </c:pt>
                <c:pt idx="1415">
                  <c:v>1.86</c:v>
                </c:pt>
                <c:pt idx="1416">
                  <c:v>1.86</c:v>
                </c:pt>
                <c:pt idx="1417">
                  <c:v>8.92</c:v>
                </c:pt>
                <c:pt idx="1418">
                  <c:v>2.95</c:v>
                </c:pt>
                <c:pt idx="1419">
                  <c:v>29.5</c:v>
                </c:pt>
                <c:pt idx="1420">
                  <c:v>3.9</c:v>
                </c:pt>
                <c:pt idx="1421">
                  <c:v>4.92</c:v>
                </c:pt>
                <c:pt idx="1422">
                  <c:v>4.92</c:v>
                </c:pt>
                <c:pt idx="1423">
                  <c:v>23.2</c:v>
                </c:pt>
                <c:pt idx="1424">
                  <c:v>23.2</c:v>
                </c:pt>
                <c:pt idx="1425">
                  <c:v>11.6</c:v>
                </c:pt>
                <c:pt idx="1426">
                  <c:v>18.3</c:v>
                </c:pt>
                <c:pt idx="1427">
                  <c:v>16.899999999999999</c:v>
                </c:pt>
                <c:pt idx="1428">
                  <c:v>13.1</c:v>
                </c:pt>
                <c:pt idx="1429">
                  <c:v>10.5</c:v>
                </c:pt>
                <c:pt idx="1430">
                  <c:v>10.5</c:v>
                </c:pt>
                <c:pt idx="1431">
                  <c:v>22.2</c:v>
                </c:pt>
                <c:pt idx="1432">
                  <c:v>5.71</c:v>
                </c:pt>
                <c:pt idx="1433">
                  <c:v>14.1</c:v>
                </c:pt>
                <c:pt idx="1434">
                  <c:v>7.05</c:v>
                </c:pt>
                <c:pt idx="1435">
                  <c:v>27.5</c:v>
                </c:pt>
                <c:pt idx="1436">
                  <c:v>5.5</c:v>
                </c:pt>
                <c:pt idx="1437">
                  <c:v>10.9</c:v>
                </c:pt>
                <c:pt idx="1438">
                  <c:v>8.4700000000000006</c:v>
                </c:pt>
                <c:pt idx="1439">
                  <c:v>8.4700000000000006</c:v>
                </c:pt>
                <c:pt idx="1440">
                  <c:v>10.8</c:v>
                </c:pt>
                <c:pt idx="1441">
                  <c:v>18</c:v>
                </c:pt>
                <c:pt idx="1442">
                  <c:v>3.6</c:v>
                </c:pt>
                <c:pt idx="1443">
                  <c:v>17.3</c:v>
                </c:pt>
                <c:pt idx="1444">
                  <c:v>13.1</c:v>
                </c:pt>
                <c:pt idx="1445">
                  <c:v>22.6</c:v>
                </c:pt>
                <c:pt idx="1446">
                  <c:v>10.1</c:v>
                </c:pt>
                <c:pt idx="1447">
                  <c:v>9.5</c:v>
                </c:pt>
                <c:pt idx="1448">
                  <c:v>21.2</c:v>
                </c:pt>
                <c:pt idx="1449">
                  <c:v>8.34</c:v>
                </c:pt>
                <c:pt idx="1450">
                  <c:v>8.34</c:v>
                </c:pt>
                <c:pt idx="1451">
                  <c:v>28.3</c:v>
                </c:pt>
                <c:pt idx="1452">
                  <c:v>2.23</c:v>
                </c:pt>
                <c:pt idx="1453">
                  <c:v>30.8</c:v>
                </c:pt>
                <c:pt idx="1454">
                  <c:v>15.6</c:v>
                </c:pt>
                <c:pt idx="1455">
                  <c:v>1.88</c:v>
                </c:pt>
                <c:pt idx="1456">
                  <c:v>1.88</c:v>
                </c:pt>
                <c:pt idx="1457">
                  <c:v>5.25</c:v>
                </c:pt>
                <c:pt idx="1458">
                  <c:v>13.8</c:v>
                </c:pt>
                <c:pt idx="1459">
                  <c:v>7.7</c:v>
                </c:pt>
                <c:pt idx="1460">
                  <c:v>7.7</c:v>
                </c:pt>
                <c:pt idx="1461">
                  <c:v>7.7</c:v>
                </c:pt>
                <c:pt idx="1462">
                  <c:v>18.100000000000001</c:v>
                </c:pt>
                <c:pt idx="1463">
                  <c:v>10.4</c:v>
                </c:pt>
                <c:pt idx="1464">
                  <c:v>10.4</c:v>
                </c:pt>
                <c:pt idx="1465">
                  <c:v>14.2</c:v>
                </c:pt>
                <c:pt idx="1466">
                  <c:v>4.83</c:v>
                </c:pt>
                <c:pt idx="1467">
                  <c:v>4.83</c:v>
                </c:pt>
                <c:pt idx="1468">
                  <c:v>9.1999999999999993</c:v>
                </c:pt>
                <c:pt idx="1469">
                  <c:v>27</c:v>
                </c:pt>
                <c:pt idx="1470">
                  <c:v>7.07</c:v>
                </c:pt>
                <c:pt idx="1471">
                  <c:v>7.07</c:v>
                </c:pt>
                <c:pt idx="1472">
                  <c:v>16.7</c:v>
                </c:pt>
                <c:pt idx="1473">
                  <c:v>32.700000000000003</c:v>
                </c:pt>
                <c:pt idx="1474">
                  <c:v>13.4</c:v>
                </c:pt>
                <c:pt idx="1475">
                  <c:v>6.15</c:v>
                </c:pt>
                <c:pt idx="1476">
                  <c:v>10.6</c:v>
                </c:pt>
                <c:pt idx="1477">
                  <c:v>10.6</c:v>
                </c:pt>
                <c:pt idx="1478">
                  <c:v>11.6</c:v>
                </c:pt>
                <c:pt idx="1479">
                  <c:v>3.63</c:v>
                </c:pt>
                <c:pt idx="1480">
                  <c:v>4.2</c:v>
                </c:pt>
                <c:pt idx="1481">
                  <c:v>2.35</c:v>
                </c:pt>
                <c:pt idx="1482">
                  <c:v>14.6</c:v>
                </c:pt>
                <c:pt idx="1483">
                  <c:v>1.96</c:v>
                </c:pt>
                <c:pt idx="1484">
                  <c:v>11.3</c:v>
                </c:pt>
                <c:pt idx="1485">
                  <c:v>8.77</c:v>
                </c:pt>
                <c:pt idx="1486">
                  <c:v>18.2</c:v>
                </c:pt>
                <c:pt idx="1487">
                  <c:v>7.5</c:v>
                </c:pt>
                <c:pt idx="1488">
                  <c:v>12.3</c:v>
                </c:pt>
                <c:pt idx="1489">
                  <c:v>11.8</c:v>
                </c:pt>
                <c:pt idx="1490">
                  <c:v>25.8</c:v>
                </c:pt>
                <c:pt idx="1491">
                  <c:v>17.2</c:v>
                </c:pt>
                <c:pt idx="1492">
                  <c:v>17.2</c:v>
                </c:pt>
                <c:pt idx="1493">
                  <c:v>6.2</c:v>
                </c:pt>
                <c:pt idx="1494">
                  <c:v>14.7</c:v>
                </c:pt>
                <c:pt idx="1495">
                  <c:v>5.0599999999999996</c:v>
                </c:pt>
                <c:pt idx="1496">
                  <c:v>5.89</c:v>
                </c:pt>
                <c:pt idx="1497">
                  <c:v>2.2999999999999998</c:v>
                </c:pt>
                <c:pt idx="1498">
                  <c:v>22.3</c:v>
                </c:pt>
                <c:pt idx="1499">
                  <c:v>24.1</c:v>
                </c:pt>
                <c:pt idx="1500">
                  <c:v>9.5</c:v>
                </c:pt>
                <c:pt idx="1501">
                  <c:v>14.4</c:v>
                </c:pt>
                <c:pt idx="1502">
                  <c:v>1.8</c:v>
                </c:pt>
                <c:pt idx="1503">
                  <c:v>23.4</c:v>
                </c:pt>
                <c:pt idx="1504">
                  <c:v>5.04</c:v>
                </c:pt>
                <c:pt idx="1505">
                  <c:v>40.4</c:v>
                </c:pt>
                <c:pt idx="1506">
                  <c:v>7</c:v>
                </c:pt>
                <c:pt idx="1507">
                  <c:v>26</c:v>
                </c:pt>
                <c:pt idx="1508">
                  <c:v>6.54</c:v>
                </c:pt>
                <c:pt idx="1509">
                  <c:v>13.7</c:v>
                </c:pt>
                <c:pt idx="1510">
                  <c:v>23.5</c:v>
                </c:pt>
                <c:pt idx="1511">
                  <c:v>4.7</c:v>
                </c:pt>
                <c:pt idx="1512">
                  <c:v>5.28</c:v>
                </c:pt>
                <c:pt idx="1513">
                  <c:v>10.5</c:v>
                </c:pt>
                <c:pt idx="1514">
                  <c:v>8.4</c:v>
                </c:pt>
                <c:pt idx="1515">
                  <c:v>5</c:v>
                </c:pt>
                <c:pt idx="1516">
                  <c:v>0.57999999999999996</c:v>
                </c:pt>
                <c:pt idx="1517">
                  <c:v>10.3</c:v>
                </c:pt>
                <c:pt idx="1518">
                  <c:v>7.4</c:v>
                </c:pt>
                <c:pt idx="1519">
                  <c:v>9.4</c:v>
                </c:pt>
                <c:pt idx="1520">
                  <c:v>19.600000000000001</c:v>
                </c:pt>
                <c:pt idx="1521">
                  <c:v>16.7</c:v>
                </c:pt>
                <c:pt idx="1522">
                  <c:v>21.8</c:v>
                </c:pt>
                <c:pt idx="1523">
                  <c:v>24</c:v>
                </c:pt>
                <c:pt idx="1524">
                  <c:v>0.8</c:v>
                </c:pt>
                <c:pt idx="1525">
                  <c:v>9.02</c:v>
                </c:pt>
                <c:pt idx="1526">
                  <c:v>9.02</c:v>
                </c:pt>
                <c:pt idx="1527">
                  <c:v>2.11</c:v>
                </c:pt>
                <c:pt idx="1528">
                  <c:v>17.100000000000001</c:v>
                </c:pt>
                <c:pt idx="1529">
                  <c:v>6.67</c:v>
                </c:pt>
                <c:pt idx="1530">
                  <c:v>22.6</c:v>
                </c:pt>
                <c:pt idx="1531">
                  <c:v>7</c:v>
                </c:pt>
                <c:pt idx="1532">
                  <c:v>18.600000000000001</c:v>
                </c:pt>
                <c:pt idx="1533">
                  <c:v>10.4</c:v>
                </c:pt>
                <c:pt idx="1534">
                  <c:v>14.6</c:v>
                </c:pt>
                <c:pt idx="1535">
                  <c:v>19</c:v>
                </c:pt>
                <c:pt idx="1536">
                  <c:v>20.100000000000001</c:v>
                </c:pt>
                <c:pt idx="1537">
                  <c:v>20.100000000000001</c:v>
                </c:pt>
                <c:pt idx="1538">
                  <c:v>7.02</c:v>
                </c:pt>
                <c:pt idx="1539">
                  <c:v>10.1</c:v>
                </c:pt>
                <c:pt idx="1540">
                  <c:v>17.2</c:v>
                </c:pt>
                <c:pt idx="1541">
                  <c:v>17.2</c:v>
                </c:pt>
                <c:pt idx="1542">
                  <c:v>6.08</c:v>
                </c:pt>
                <c:pt idx="1543">
                  <c:v>7</c:v>
                </c:pt>
                <c:pt idx="1544">
                  <c:v>23.1</c:v>
                </c:pt>
                <c:pt idx="1545">
                  <c:v>17.600000000000001</c:v>
                </c:pt>
                <c:pt idx="1546">
                  <c:v>16.5</c:v>
                </c:pt>
                <c:pt idx="1547">
                  <c:v>5.0599999999999996</c:v>
                </c:pt>
                <c:pt idx="1548">
                  <c:v>8.77</c:v>
                </c:pt>
                <c:pt idx="1549">
                  <c:v>24.6</c:v>
                </c:pt>
                <c:pt idx="1550">
                  <c:v>48.1</c:v>
                </c:pt>
                <c:pt idx="1551">
                  <c:v>7.28</c:v>
                </c:pt>
                <c:pt idx="1552">
                  <c:v>2.17</c:v>
                </c:pt>
                <c:pt idx="1553">
                  <c:v>3.9</c:v>
                </c:pt>
                <c:pt idx="1554">
                  <c:v>3.9</c:v>
                </c:pt>
                <c:pt idx="1555">
                  <c:v>9.5</c:v>
                </c:pt>
                <c:pt idx="1556">
                  <c:v>26.9</c:v>
                </c:pt>
                <c:pt idx="1557">
                  <c:v>18.8</c:v>
                </c:pt>
                <c:pt idx="1558">
                  <c:v>24.7</c:v>
                </c:pt>
                <c:pt idx="1559">
                  <c:v>23.6</c:v>
                </c:pt>
                <c:pt idx="1560">
                  <c:v>27.3</c:v>
                </c:pt>
                <c:pt idx="1561">
                  <c:v>21.4</c:v>
                </c:pt>
                <c:pt idx="1562">
                  <c:v>5.35</c:v>
                </c:pt>
                <c:pt idx="1563">
                  <c:v>20.3</c:v>
                </c:pt>
                <c:pt idx="1564">
                  <c:v>7.9</c:v>
                </c:pt>
                <c:pt idx="1565">
                  <c:v>24</c:v>
                </c:pt>
                <c:pt idx="1566">
                  <c:v>21.8</c:v>
                </c:pt>
                <c:pt idx="1567">
                  <c:v>23.3</c:v>
                </c:pt>
                <c:pt idx="1568">
                  <c:v>13.4</c:v>
                </c:pt>
                <c:pt idx="1569">
                  <c:v>5</c:v>
                </c:pt>
                <c:pt idx="1570">
                  <c:v>27.8</c:v>
                </c:pt>
                <c:pt idx="1571">
                  <c:v>6.97</c:v>
                </c:pt>
                <c:pt idx="1572">
                  <c:v>5.9</c:v>
                </c:pt>
                <c:pt idx="1573">
                  <c:v>19.3</c:v>
                </c:pt>
                <c:pt idx="1574">
                  <c:v>19.3</c:v>
                </c:pt>
                <c:pt idx="1575">
                  <c:v>19.3</c:v>
                </c:pt>
                <c:pt idx="1576">
                  <c:v>24.5</c:v>
                </c:pt>
                <c:pt idx="1577">
                  <c:v>28.6</c:v>
                </c:pt>
                <c:pt idx="1578">
                  <c:v>3.9</c:v>
                </c:pt>
                <c:pt idx="1579">
                  <c:v>0.52</c:v>
                </c:pt>
                <c:pt idx="1580">
                  <c:v>0.52</c:v>
                </c:pt>
                <c:pt idx="1581">
                  <c:v>8.92</c:v>
                </c:pt>
                <c:pt idx="1582">
                  <c:v>1.71</c:v>
                </c:pt>
                <c:pt idx="1583">
                  <c:v>29</c:v>
                </c:pt>
                <c:pt idx="1584">
                  <c:v>29</c:v>
                </c:pt>
                <c:pt idx="1585">
                  <c:v>14.5</c:v>
                </c:pt>
                <c:pt idx="1586">
                  <c:v>6.4</c:v>
                </c:pt>
                <c:pt idx="1587">
                  <c:v>26.8</c:v>
                </c:pt>
                <c:pt idx="1588">
                  <c:v>26.8</c:v>
                </c:pt>
                <c:pt idx="1589">
                  <c:v>24.2</c:v>
                </c:pt>
                <c:pt idx="1590">
                  <c:v>17.5</c:v>
                </c:pt>
                <c:pt idx="1591">
                  <c:v>12.4</c:v>
                </c:pt>
                <c:pt idx="1592">
                  <c:v>4.32</c:v>
                </c:pt>
                <c:pt idx="1593">
                  <c:v>7.19</c:v>
                </c:pt>
                <c:pt idx="1594">
                  <c:v>27.2</c:v>
                </c:pt>
                <c:pt idx="1595">
                  <c:v>6</c:v>
                </c:pt>
                <c:pt idx="1596">
                  <c:v>3.28</c:v>
                </c:pt>
                <c:pt idx="1597">
                  <c:v>26.1</c:v>
                </c:pt>
                <c:pt idx="1598">
                  <c:v>22</c:v>
                </c:pt>
                <c:pt idx="1599">
                  <c:v>22</c:v>
                </c:pt>
                <c:pt idx="1600">
                  <c:v>17.899999999999999</c:v>
                </c:pt>
                <c:pt idx="1601">
                  <c:v>17.899999999999999</c:v>
                </c:pt>
                <c:pt idx="1602">
                  <c:v>1.38</c:v>
                </c:pt>
                <c:pt idx="1603">
                  <c:v>3.21</c:v>
                </c:pt>
                <c:pt idx="1604">
                  <c:v>4.78</c:v>
                </c:pt>
                <c:pt idx="1605">
                  <c:v>18.3</c:v>
                </c:pt>
                <c:pt idx="1606">
                  <c:v>1.98</c:v>
                </c:pt>
                <c:pt idx="1607">
                  <c:v>28.4</c:v>
                </c:pt>
                <c:pt idx="1608">
                  <c:v>12.3</c:v>
                </c:pt>
                <c:pt idx="1609">
                  <c:v>12.3</c:v>
                </c:pt>
                <c:pt idx="1610">
                  <c:v>4.5999999999999996</c:v>
                </c:pt>
                <c:pt idx="1611">
                  <c:v>6.47</c:v>
                </c:pt>
                <c:pt idx="1612">
                  <c:v>14.6</c:v>
                </c:pt>
                <c:pt idx="1613">
                  <c:v>7.42</c:v>
                </c:pt>
                <c:pt idx="1614">
                  <c:v>27</c:v>
                </c:pt>
                <c:pt idx="1615">
                  <c:v>22.5</c:v>
                </c:pt>
                <c:pt idx="1616">
                  <c:v>18</c:v>
                </c:pt>
                <c:pt idx="1617">
                  <c:v>15</c:v>
                </c:pt>
                <c:pt idx="1618">
                  <c:v>6</c:v>
                </c:pt>
                <c:pt idx="1619">
                  <c:v>5.4</c:v>
                </c:pt>
                <c:pt idx="1620">
                  <c:v>30.4</c:v>
                </c:pt>
                <c:pt idx="1621">
                  <c:v>11.6</c:v>
                </c:pt>
                <c:pt idx="1622">
                  <c:v>2.29</c:v>
                </c:pt>
                <c:pt idx="1623">
                  <c:v>10.4</c:v>
                </c:pt>
                <c:pt idx="1624">
                  <c:v>6.99</c:v>
                </c:pt>
                <c:pt idx="1625">
                  <c:v>21.8</c:v>
                </c:pt>
                <c:pt idx="1626">
                  <c:v>21.8</c:v>
                </c:pt>
                <c:pt idx="1627">
                  <c:v>28.6</c:v>
                </c:pt>
                <c:pt idx="1628">
                  <c:v>7</c:v>
                </c:pt>
                <c:pt idx="1629">
                  <c:v>20.7</c:v>
                </c:pt>
                <c:pt idx="1630">
                  <c:v>27.1</c:v>
                </c:pt>
                <c:pt idx="1631">
                  <c:v>7.04</c:v>
                </c:pt>
                <c:pt idx="1632">
                  <c:v>1.28</c:v>
                </c:pt>
                <c:pt idx="1633">
                  <c:v>12.5</c:v>
                </c:pt>
                <c:pt idx="1634">
                  <c:v>16.2</c:v>
                </c:pt>
                <c:pt idx="1635">
                  <c:v>14.7</c:v>
                </c:pt>
                <c:pt idx="1636">
                  <c:v>4.5999999999999996</c:v>
                </c:pt>
                <c:pt idx="1637">
                  <c:v>4.5999999999999996</c:v>
                </c:pt>
                <c:pt idx="1638">
                  <c:v>31.3</c:v>
                </c:pt>
                <c:pt idx="1639">
                  <c:v>6.6</c:v>
                </c:pt>
                <c:pt idx="1640">
                  <c:v>8.8699999999999992</c:v>
                </c:pt>
                <c:pt idx="1641">
                  <c:v>26.8</c:v>
                </c:pt>
                <c:pt idx="1642">
                  <c:v>15.1</c:v>
                </c:pt>
                <c:pt idx="1643">
                  <c:v>8.57</c:v>
                </c:pt>
                <c:pt idx="1644">
                  <c:v>18.5</c:v>
                </c:pt>
                <c:pt idx="1645">
                  <c:v>25.3</c:v>
                </c:pt>
                <c:pt idx="1646">
                  <c:v>20.399999999999999</c:v>
                </c:pt>
                <c:pt idx="1647">
                  <c:v>20.399999999999999</c:v>
                </c:pt>
                <c:pt idx="1648">
                  <c:v>6.8</c:v>
                </c:pt>
                <c:pt idx="1649">
                  <c:v>6.8</c:v>
                </c:pt>
                <c:pt idx="1650">
                  <c:v>20.8</c:v>
                </c:pt>
                <c:pt idx="1651">
                  <c:v>12.6</c:v>
                </c:pt>
                <c:pt idx="1652">
                  <c:v>12.6</c:v>
                </c:pt>
                <c:pt idx="1653">
                  <c:v>11.1</c:v>
                </c:pt>
                <c:pt idx="1654">
                  <c:v>6.1</c:v>
                </c:pt>
                <c:pt idx="1655">
                  <c:v>21.6</c:v>
                </c:pt>
                <c:pt idx="1656">
                  <c:v>0.72</c:v>
                </c:pt>
                <c:pt idx="1657">
                  <c:v>31.1</c:v>
                </c:pt>
                <c:pt idx="1658">
                  <c:v>22</c:v>
                </c:pt>
                <c:pt idx="1659">
                  <c:v>11.2</c:v>
                </c:pt>
                <c:pt idx="1660">
                  <c:v>10.1</c:v>
                </c:pt>
                <c:pt idx="1661">
                  <c:v>22.8</c:v>
                </c:pt>
                <c:pt idx="1662">
                  <c:v>20.9</c:v>
                </c:pt>
                <c:pt idx="1663">
                  <c:v>1.71</c:v>
                </c:pt>
                <c:pt idx="1664">
                  <c:v>1.71</c:v>
                </c:pt>
                <c:pt idx="1665">
                  <c:v>9.01</c:v>
                </c:pt>
                <c:pt idx="1666">
                  <c:v>5.4</c:v>
                </c:pt>
                <c:pt idx="1667">
                  <c:v>5.4</c:v>
                </c:pt>
                <c:pt idx="1668">
                  <c:v>5.4</c:v>
                </c:pt>
                <c:pt idx="1669">
                  <c:v>5.4</c:v>
                </c:pt>
                <c:pt idx="1670">
                  <c:v>12.4</c:v>
                </c:pt>
                <c:pt idx="1671">
                  <c:v>27.4</c:v>
                </c:pt>
                <c:pt idx="1672">
                  <c:v>11.8</c:v>
                </c:pt>
                <c:pt idx="1673">
                  <c:v>14.1</c:v>
                </c:pt>
                <c:pt idx="1674">
                  <c:v>6.1</c:v>
                </c:pt>
                <c:pt idx="1675">
                  <c:v>16.399999999999999</c:v>
                </c:pt>
                <c:pt idx="1676">
                  <c:v>24.8</c:v>
                </c:pt>
                <c:pt idx="1677">
                  <c:v>2.1</c:v>
                </c:pt>
                <c:pt idx="1678">
                  <c:v>29.8</c:v>
                </c:pt>
                <c:pt idx="1679">
                  <c:v>3.63</c:v>
                </c:pt>
                <c:pt idx="1680">
                  <c:v>4.4000000000000004</c:v>
                </c:pt>
                <c:pt idx="1681">
                  <c:v>6.2</c:v>
                </c:pt>
                <c:pt idx="1682">
                  <c:v>31.8</c:v>
                </c:pt>
                <c:pt idx="1683">
                  <c:v>1.61</c:v>
                </c:pt>
                <c:pt idx="1684">
                  <c:v>18.8</c:v>
                </c:pt>
                <c:pt idx="1685">
                  <c:v>14.2</c:v>
                </c:pt>
                <c:pt idx="1686">
                  <c:v>7.6</c:v>
                </c:pt>
                <c:pt idx="1687">
                  <c:v>2.73</c:v>
                </c:pt>
                <c:pt idx="1688">
                  <c:v>1.5</c:v>
                </c:pt>
                <c:pt idx="1689">
                  <c:v>1.04</c:v>
                </c:pt>
                <c:pt idx="1690">
                  <c:v>18.5</c:v>
                </c:pt>
                <c:pt idx="1691">
                  <c:v>3.7</c:v>
                </c:pt>
                <c:pt idx="1692">
                  <c:v>11.8</c:v>
                </c:pt>
                <c:pt idx="1693">
                  <c:v>13.5</c:v>
                </c:pt>
                <c:pt idx="1694">
                  <c:v>3.63</c:v>
                </c:pt>
                <c:pt idx="1695">
                  <c:v>5.3</c:v>
                </c:pt>
                <c:pt idx="1696">
                  <c:v>5.3</c:v>
                </c:pt>
                <c:pt idx="1697">
                  <c:v>7.08</c:v>
                </c:pt>
                <c:pt idx="1698">
                  <c:v>3.33</c:v>
                </c:pt>
                <c:pt idx="1699">
                  <c:v>13.1</c:v>
                </c:pt>
                <c:pt idx="1700">
                  <c:v>2.29</c:v>
                </c:pt>
                <c:pt idx="1701">
                  <c:v>7.53</c:v>
                </c:pt>
                <c:pt idx="1702">
                  <c:v>4.93</c:v>
                </c:pt>
                <c:pt idx="1703">
                  <c:v>13.2</c:v>
                </c:pt>
                <c:pt idx="1704">
                  <c:v>2.02</c:v>
                </c:pt>
                <c:pt idx="1705">
                  <c:v>6.76</c:v>
                </c:pt>
                <c:pt idx="1706">
                  <c:v>6.88</c:v>
                </c:pt>
                <c:pt idx="1707">
                  <c:v>38.1</c:v>
                </c:pt>
                <c:pt idx="1708">
                  <c:v>3.5</c:v>
                </c:pt>
                <c:pt idx="1709">
                  <c:v>2.88</c:v>
                </c:pt>
                <c:pt idx="1710">
                  <c:v>21.8</c:v>
                </c:pt>
                <c:pt idx="1711">
                  <c:v>6.58</c:v>
                </c:pt>
                <c:pt idx="1712">
                  <c:v>3.35</c:v>
                </c:pt>
                <c:pt idx="1713">
                  <c:v>37.799999999999997</c:v>
                </c:pt>
                <c:pt idx="1714">
                  <c:v>2.65</c:v>
                </c:pt>
                <c:pt idx="1715">
                  <c:v>7.6</c:v>
                </c:pt>
                <c:pt idx="1716">
                  <c:v>5.77</c:v>
                </c:pt>
                <c:pt idx="1717">
                  <c:v>30.8</c:v>
                </c:pt>
                <c:pt idx="1718">
                  <c:v>38.6</c:v>
                </c:pt>
                <c:pt idx="1719">
                  <c:v>38.6</c:v>
                </c:pt>
                <c:pt idx="1720">
                  <c:v>1.17</c:v>
                </c:pt>
                <c:pt idx="1721">
                  <c:v>43.3</c:v>
                </c:pt>
                <c:pt idx="1722">
                  <c:v>5.15</c:v>
                </c:pt>
                <c:pt idx="1723">
                  <c:v>51.5</c:v>
                </c:pt>
                <c:pt idx="1724">
                  <c:v>49.2</c:v>
                </c:pt>
                <c:pt idx="1725">
                  <c:v>16.8</c:v>
                </c:pt>
                <c:pt idx="1726">
                  <c:v>10.3</c:v>
                </c:pt>
                <c:pt idx="1727">
                  <c:v>4.9000000000000004</c:v>
                </c:pt>
                <c:pt idx="1728">
                  <c:v>14.9</c:v>
                </c:pt>
                <c:pt idx="1729">
                  <c:v>6.12</c:v>
                </c:pt>
                <c:pt idx="1730">
                  <c:v>31</c:v>
                </c:pt>
                <c:pt idx="1731">
                  <c:v>7.5</c:v>
                </c:pt>
                <c:pt idx="1732">
                  <c:v>1.93</c:v>
                </c:pt>
                <c:pt idx="1733">
                  <c:v>2.13</c:v>
                </c:pt>
                <c:pt idx="1734">
                  <c:v>21.7</c:v>
                </c:pt>
                <c:pt idx="1735">
                  <c:v>14.6</c:v>
                </c:pt>
                <c:pt idx="1736">
                  <c:v>12.6</c:v>
                </c:pt>
                <c:pt idx="1737">
                  <c:v>12.3</c:v>
                </c:pt>
                <c:pt idx="1738">
                  <c:v>27.3</c:v>
                </c:pt>
                <c:pt idx="1739">
                  <c:v>18.2</c:v>
                </c:pt>
                <c:pt idx="1740">
                  <c:v>18.2</c:v>
                </c:pt>
                <c:pt idx="1741">
                  <c:v>18.600000000000001</c:v>
                </c:pt>
                <c:pt idx="1742">
                  <c:v>18.600000000000001</c:v>
                </c:pt>
                <c:pt idx="1743">
                  <c:v>28.5</c:v>
                </c:pt>
                <c:pt idx="1744">
                  <c:v>3.8</c:v>
                </c:pt>
                <c:pt idx="1745">
                  <c:v>20.2</c:v>
                </c:pt>
                <c:pt idx="1746">
                  <c:v>30.5</c:v>
                </c:pt>
                <c:pt idx="1747">
                  <c:v>30.9</c:v>
                </c:pt>
                <c:pt idx="1748">
                  <c:v>21.4</c:v>
                </c:pt>
                <c:pt idx="1749">
                  <c:v>6.5</c:v>
                </c:pt>
                <c:pt idx="1750">
                  <c:v>2.2999999999999998</c:v>
                </c:pt>
                <c:pt idx="1751">
                  <c:v>24.6</c:v>
                </c:pt>
                <c:pt idx="1752">
                  <c:v>24.6</c:v>
                </c:pt>
                <c:pt idx="1753">
                  <c:v>26.6</c:v>
                </c:pt>
                <c:pt idx="1754">
                  <c:v>13.5</c:v>
                </c:pt>
                <c:pt idx="1755">
                  <c:v>27.4</c:v>
                </c:pt>
                <c:pt idx="1756">
                  <c:v>5.8</c:v>
                </c:pt>
                <c:pt idx="1757">
                  <c:v>5.8</c:v>
                </c:pt>
                <c:pt idx="1758">
                  <c:v>30.2</c:v>
                </c:pt>
                <c:pt idx="1759">
                  <c:v>30.6</c:v>
                </c:pt>
                <c:pt idx="1760">
                  <c:v>3.1</c:v>
                </c:pt>
                <c:pt idx="1761">
                  <c:v>12.6</c:v>
                </c:pt>
                <c:pt idx="1762">
                  <c:v>6.4</c:v>
                </c:pt>
                <c:pt idx="1763">
                  <c:v>23.1</c:v>
                </c:pt>
                <c:pt idx="1764">
                  <c:v>26.3</c:v>
                </c:pt>
                <c:pt idx="1765">
                  <c:v>27.5</c:v>
                </c:pt>
                <c:pt idx="1766">
                  <c:v>6.1</c:v>
                </c:pt>
                <c:pt idx="1767">
                  <c:v>3.75</c:v>
                </c:pt>
                <c:pt idx="1768">
                  <c:v>32.799999999999997</c:v>
                </c:pt>
                <c:pt idx="1769">
                  <c:v>30.4</c:v>
                </c:pt>
                <c:pt idx="1770">
                  <c:v>30</c:v>
                </c:pt>
                <c:pt idx="1771">
                  <c:v>28.4</c:v>
                </c:pt>
                <c:pt idx="1772">
                  <c:v>27.2</c:v>
                </c:pt>
                <c:pt idx="1773">
                  <c:v>26</c:v>
                </c:pt>
                <c:pt idx="1774">
                  <c:v>23.2</c:v>
                </c:pt>
                <c:pt idx="1775">
                  <c:v>23.2</c:v>
                </c:pt>
                <c:pt idx="1776">
                  <c:v>22</c:v>
                </c:pt>
                <c:pt idx="1777">
                  <c:v>20</c:v>
                </c:pt>
                <c:pt idx="1778">
                  <c:v>19.600000000000001</c:v>
                </c:pt>
                <c:pt idx="1779">
                  <c:v>19.600000000000001</c:v>
                </c:pt>
                <c:pt idx="1780">
                  <c:v>17.600000000000001</c:v>
                </c:pt>
                <c:pt idx="1781">
                  <c:v>6.8</c:v>
                </c:pt>
                <c:pt idx="1782">
                  <c:v>2.4</c:v>
                </c:pt>
                <c:pt idx="1783">
                  <c:v>1.32</c:v>
                </c:pt>
                <c:pt idx="1784">
                  <c:v>0.68</c:v>
                </c:pt>
                <c:pt idx="1785">
                  <c:v>3.29</c:v>
                </c:pt>
                <c:pt idx="1786">
                  <c:v>30.9</c:v>
                </c:pt>
                <c:pt idx="1787">
                  <c:v>28.9</c:v>
                </c:pt>
                <c:pt idx="1788">
                  <c:v>28.9</c:v>
                </c:pt>
                <c:pt idx="1789">
                  <c:v>28.1</c:v>
                </c:pt>
                <c:pt idx="1790">
                  <c:v>27.3</c:v>
                </c:pt>
                <c:pt idx="1791">
                  <c:v>26.9</c:v>
                </c:pt>
                <c:pt idx="1792">
                  <c:v>26.1</c:v>
                </c:pt>
                <c:pt idx="1793">
                  <c:v>25.3</c:v>
                </c:pt>
                <c:pt idx="1794">
                  <c:v>23.3</c:v>
                </c:pt>
                <c:pt idx="1795">
                  <c:v>21.3</c:v>
                </c:pt>
                <c:pt idx="1796">
                  <c:v>21.3</c:v>
                </c:pt>
                <c:pt idx="1797">
                  <c:v>20.100000000000001</c:v>
                </c:pt>
                <c:pt idx="1798">
                  <c:v>19.7</c:v>
                </c:pt>
                <c:pt idx="1799">
                  <c:v>7.4</c:v>
                </c:pt>
                <c:pt idx="1800">
                  <c:v>5.47</c:v>
                </c:pt>
                <c:pt idx="1801">
                  <c:v>33.4</c:v>
                </c:pt>
                <c:pt idx="1802">
                  <c:v>33</c:v>
                </c:pt>
                <c:pt idx="1803">
                  <c:v>15.7</c:v>
                </c:pt>
                <c:pt idx="1804">
                  <c:v>15.7</c:v>
                </c:pt>
                <c:pt idx="1805">
                  <c:v>31</c:v>
                </c:pt>
                <c:pt idx="1806">
                  <c:v>14.9</c:v>
                </c:pt>
                <c:pt idx="1807">
                  <c:v>29.4</c:v>
                </c:pt>
                <c:pt idx="1808">
                  <c:v>29</c:v>
                </c:pt>
                <c:pt idx="1809">
                  <c:v>29</c:v>
                </c:pt>
                <c:pt idx="1810">
                  <c:v>28.6</c:v>
                </c:pt>
                <c:pt idx="1811">
                  <c:v>8.5</c:v>
                </c:pt>
                <c:pt idx="1812">
                  <c:v>28.2</c:v>
                </c:pt>
                <c:pt idx="1813">
                  <c:v>28.2</c:v>
                </c:pt>
                <c:pt idx="1814">
                  <c:v>25</c:v>
                </c:pt>
                <c:pt idx="1815">
                  <c:v>25</c:v>
                </c:pt>
                <c:pt idx="1816">
                  <c:v>2.46</c:v>
                </c:pt>
                <c:pt idx="1817">
                  <c:v>7.3</c:v>
                </c:pt>
                <c:pt idx="1818">
                  <c:v>36.299999999999997</c:v>
                </c:pt>
                <c:pt idx="1819">
                  <c:v>4.8</c:v>
                </c:pt>
                <c:pt idx="1820">
                  <c:v>9.1999999999999993</c:v>
                </c:pt>
                <c:pt idx="1821">
                  <c:v>22.2</c:v>
                </c:pt>
                <c:pt idx="1822">
                  <c:v>22.2</c:v>
                </c:pt>
                <c:pt idx="1823">
                  <c:v>3.31</c:v>
                </c:pt>
                <c:pt idx="1824">
                  <c:v>21.8</c:v>
                </c:pt>
                <c:pt idx="1825">
                  <c:v>31.9</c:v>
                </c:pt>
                <c:pt idx="1826">
                  <c:v>20.6</c:v>
                </c:pt>
                <c:pt idx="1827">
                  <c:v>20.6</c:v>
                </c:pt>
                <c:pt idx="1828">
                  <c:v>10.3</c:v>
                </c:pt>
                <c:pt idx="1829">
                  <c:v>20.2</c:v>
                </c:pt>
                <c:pt idx="1830">
                  <c:v>29.9</c:v>
                </c:pt>
                <c:pt idx="1831">
                  <c:v>19.8</c:v>
                </c:pt>
                <c:pt idx="1832">
                  <c:v>29.5</c:v>
                </c:pt>
                <c:pt idx="1833">
                  <c:v>6.87</c:v>
                </c:pt>
                <c:pt idx="1834">
                  <c:v>19</c:v>
                </c:pt>
                <c:pt idx="1835">
                  <c:v>7.6</c:v>
                </c:pt>
                <c:pt idx="1836">
                  <c:v>7.6</c:v>
                </c:pt>
                <c:pt idx="1837">
                  <c:v>27.1</c:v>
                </c:pt>
                <c:pt idx="1838">
                  <c:v>17.8</c:v>
                </c:pt>
                <c:pt idx="1839">
                  <c:v>5.71</c:v>
                </c:pt>
                <c:pt idx="1840">
                  <c:v>15.8</c:v>
                </c:pt>
                <c:pt idx="1841">
                  <c:v>30.8</c:v>
                </c:pt>
                <c:pt idx="1842">
                  <c:v>15.4</c:v>
                </c:pt>
                <c:pt idx="1843">
                  <c:v>10.7</c:v>
                </c:pt>
                <c:pt idx="1844">
                  <c:v>30</c:v>
                </c:pt>
                <c:pt idx="1845">
                  <c:v>4.5</c:v>
                </c:pt>
                <c:pt idx="1846">
                  <c:v>21.5</c:v>
                </c:pt>
                <c:pt idx="1847">
                  <c:v>34.5</c:v>
                </c:pt>
                <c:pt idx="1848">
                  <c:v>20.3</c:v>
                </c:pt>
                <c:pt idx="1849">
                  <c:v>2.68</c:v>
                </c:pt>
                <c:pt idx="1850">
                  <c:v>19.899999999999999</c:v>
                </c:pt>
                <c:pt idx="1851">
                  <c:v>19.899999999999999</c:v>
                </c:pt>
                <c:pt idx="1852">
                  <c:v>19.899999999999999</c:v>
                </c:pt>
                <c:pt idx="1853">
                  <c:v>19.5</c:v>
                </c:pt>
                <c:pt idx="1854">
                  <c:v>6.5</c:v>
                </c:pt>
                <c:pt idx="1855">
                  <c:v>32.1</c:v>
                </c:pt>
                <c:pt idx="1856">
                  <c:v>31.3</c:v>
                </c:pt>
                <c:pt idx="1857">
                  <c:v>31.3</c:v>
                </c:pt>
                <c:pt idx="1858">
                  <c:v>18.7</c:v>
                </c:pt>
                <c:pt idx="1859">
                  <c:v>18.3</c:v>
                </c:pt>
                <c:pt idx="1860">
                  <c:v>8.5</c:v>
                </c:pt>
                <c:pt idx="1861">
                  <c:v>4.2300000000000004</c:v>
                </c:pt>
                <c:pt idx="1862">
                  <c:v>30.1</c:v>
                </c:pt>
                <c:pt idx="1863">
                  <c:v>30.1</c:v>
                </c:pt>
                <c:pt idx="1864">
                  <c:v>29.7</c:v>
                </c:pt>
                <c:pt idx="1865">
                  <c:v>23.6</c:v>
                </c:pt>
                <c:pt idx="1866">
                  <c:v>29.3</c:v>
                </c:pt>
                <c:pt idx="1867">
                  <c:v>3.5</c:v>
                </c:pt>
                <c:pt idx="1868">
                  <c:v>28.5</c:v>
                </c:pt>
                <c:pt idx="1869">
                  <c:v>7.9</c:v>
                </c:pt>
                <c:pt idx="1870">
                  <c:v>1.1000000000000001</c:v>
                </c:pt>
                <c:pt idx="1871">
                  <c:v>27.3</c:v>
                </c:pt>
                <c:pt idx="1872">
                  <c:v>21.6</c:v>
                </c:pt>
                <c:pt idx="1873">
                  <c:v>6.97</c:v>
                </c:pt>
                <c:pt idx="1874">
                  <c:v>21.2</c:v>
                </c:pt>
                <c:pt idx="1875">
                  <c:v>21.2</c:v>
                </c:pt>
                <c:pt idx="1876">
                  <c:v>10.6</c:v>
                </c:pt>
                <c:pt idx="1877">
                  <c:v>11.5</c:v>
                </c:pt>
                <c:pt idx="1878">
                  <c:v>30.2</c:v>
                </c:pt>
                <c:pt idx="1879">
                  <c:v>20</c:v>
                </c:pt>
                <c:pt idx="1880">
                  <c:v>24.9</c:v>
                </c:pt>
                <c:pt idx="1881">
                  <c:v>29.8</c:v>
                </c:pt>
                <c:pt idx="1882">
                  <c:v>29.8</c:v>
                </c:pt>
                <c:pt idx="1883">
                  <c:v>29.4</c:v>
                </c:pt>
                <c:pt idx="1884">
                  <c:v>8.6999999999999993</c:v>
                </c:pt>
                <c:pt idx="1885">
                  <c:v>19.2</c:v>
                </c:pt>
                <c:pt idx="1886">
                  <c:v>33.5</c:v>
                </c:pt>
                <c:pt idx="1887">
                  <c:v>14.3</c:v>
                </c:pt>
                <c:pt idx="1888">
                  <c:v>23.3</c:v>
                </c:pt>
                <c:pt idx="1889">
                  <c:v>27.8</c:v>
                </c:pt>
                <c:pt idx="1890">
                  <c:v>1.84</c:v>
                </c:pt>
                <c:pt idx="1891">
                  <c:v>31.9</c:v>
                </c:pt>
                <c:pt idx="1892">
                  <c:v>22.1</c:v>
                </c:pt>
                <c:pt idx="1893">
                  <c:v>21.7</c:v>
                </c:pt>
                <c:pt idx="1894">
                  <c:v>29.9</c:v>
                </c:pt>
                <c:pt idx="1895">
                  <c:v>21.3</c:v>
                </c:pt>
                <c:pt idx="1896">
                  <c:v>21.3</c:v>
                </c:pt>
                <c:pt idx="1897">
                  <c:v>21.3</c:v>
                </c:pt>
                <c:pt idx="1898">
                  <c:v>20.9</c:v>
                </c:pt>
                <c:pt idx="1899">
                  <c:v>20.9</c:v>
                </c:pt>
                <c:pt idx="1900">
                  <c:v>12.5</c:v>
                </c:pt>
                <c:pt idx="1901">
                  <c:v>33.200000000000003</c:v>
                </c:pt>
                <c:pt idx="1902">
                  <c:v>20.5</c:v>
                </c:pt>
                <c:pt idx="1903">
                  <c:v>20.5</c:v>
                </c:pt>
                <c:pt idx="1904">
                  <c:v>7.3</c:v>
                </c:pt>
                <c:pt idx="1905">
                  <c:v>28.3</c:v>
                </c:pt>
                <c:pt idx="1906">
                  <c:v>24.2</c:v>
                </c:pt>
                <c:pt idx="1907">
                  <c:v>20.100000000000001</c:v>
                </c:pt>
                <c:pt idx="1908">
                  <c:v>20.100000000000001</c:v>
                </c:pt>
                <c:pt idx="1909">
                  <c:v>10.3</c:v>
                </c:pt>
                <c:pt idx="1910">
                  <c:v>19.7</c:v>
                </c:pt>
                <c:pt idx="1911">
                  <c:v>27.5</c:v>
                </c:pt>
                <c:pt idx="1912">
                  <c:v>31.2</c:v>
                </c:pt>
                <c:pt idx="1913">
                  <c:v>15.6</c:v>
                </c:pt>
                <c:pt idx="1914">
                  <c:v>15.6</c:v>
                </c:pt>
                <c:pt idx="1915">
                  <c:v>5.71</c:v>
                </c:pt>
                <c:pt idx="1916">
                  <c:v>15.2</c:v>
                </c:pt>
                <c:pt idx="1917">
                  <c:v>18.5</c:v>
                </c:pt>
                <c:pt idx="1918">
                  <c:v>18.5</c:v>
                </c:pt>
                <c:pt idx="1919">
                  <c:v>21.8</c:v>
                </c:pt>
                <c:pt idx="1920">
                  <c:v>36.200000000000003</c:v>
                </c:pt>
                <c:pt idx="1921">
                  <c:v>10</c:v>
                </c:pt>
                <c:pt idx="1922">
                  <c:v>21</c:v>
                </c:pt>
                <c:pt idx="1923">
                  <c:v>9.7200000000000006</c:v>
                </c:pt>
                <c:pt idx="1924">
                  <c:v>20.6</c:v>
                </c:pt>
                <c:pt idx="1925">
                  <c:v>20.6</c:v>
                </c:pt>
                <c:pt idx="1926">
                  <c:v>23.9</c:v>
                </c:pt>
                <c:pt idx="1927">
                  <c:v>27.2</c:v>
                </c:pt>
                <c:pt idx="1928">
                  <c:v>16.899999999999999</c:v>
                </c:pt>
                <c:pt idx="1929">
                  <c:v>20.2</c:v>
                </c:pt>
                <c:pt idx="1930">
                  <c:v>3.96</c:v>
                </c:pt>
                <c:pt idx="1931">
                  <c:v>25.6</c:v>
                </c:pt>
                <c:pt idx="1932">
                  <c:v>6.9</c:v>
                </c:pt>
                <c:pt idx="1933">
                  <c:v>10.5</c:v>
                </c:pt>
                <c:pt idx="1934">
                  <c:v>18.2</c:v>
                </c:pt>
                <c:pt idx="1935">
                  <c:v>14.5</c:v>
                </c:pt>
                <c:pt idx="1936">
                  <c:v>11.6</c:v>
                </c:pt>
                <c:pt idx="1937">
                  <c:v>5.8</c:v>
                </c:pt>
                <c:pt idx="1938">
                  <c:v>5.8</c:v>
                </c:pt>
                <c:pt idx="1939">
                  <c:v>16.600000000000001</c:v>
                </c:pt>
                <c:pt idx="1940">
                  <c:v>10.5</c:v>
                </c:pt>
                <c:pt idx="1941">
                  <c:v>27.4</c:v>
                </c:pt>
                <c:pt idx="1942">
                  <c:v>13.7</c:v>
                </c:pt>
                <c:pt idx="1943">
                  <c:v>4.9000000000000004</c:v>
                </c:pt>
                <c:pt idx="1944">
                  <c:v>10.3</c:v>
                </c:pt>
                <c:pt idx="1945">
                  <c:v>28.7</c:v>
                </c:pt>
                <c:pt idx="1946">
                  <c:v>28.3</c:v>
                </c:pt>
                <c:pt idx="1947">
                  <c:v>7.7</c:v>
                </c:pt>
                <c:pt idx="1948">
                  <c:v>8.1999999999999993</c:v>
                </c:pt>
                <c:pt idx="1949">
                  <c:v>7.79</c:v>
                </c:pt>
                <c:pt idx="1950">
                  <c:v>15</c:v>
                </c:pt>
                <c:pt idx="1951">
                  <c:v>13</c:v>
                </c:pt>
                <c:pt idx="1952">
                  <c:v>13</c:v>
                </c:pt>
                <c:pt idx="1953">
                  <c:v>12</c:v>
                </c:pt>
                <c:pt idx="1954">
                  <c:v>7</c:v>
                </c:pt>
                <c:pt idx="1955">
                  <c:v>7</c:v>
                </c:pt>
                <c:pt idx="1956">
                  <c:v>9.1300000000000008</c:v>
                </c:pt>
                <c:pt idx="1957">
                  <c:v>24.6</c:v>
                </c:pt>
                <c:pt idx="1958">
                  <c:v>17.100000000000001</c:v>
                </c:pt>
                <c:pt idx="1959">
                  <c:v>1.46</c:v>
                </c:pt>
                <c:pt idx="1960">
                  <c:v>5.3</c:v>
                </c:pt>
                <c:pt idx="1961">
                  <c:v>28.8</c:v>
                </c:pt>
                <c:pt idx="1962">
                  <c:v>4.3</c:v>
                </c:pt>
                <c:pt idx="1963">
                  <c:v>7.4</c:v>
                </c:pt>
                <c:pt idx="1964">
                  <c:v>18.399999999999999</c:v>
                </c:pt>
                <c:pt idx="1965">
                  <c:v>20.5</c:v>
                </c:pt>
                <c:pt idx="1966">
                  <c:v>7.91</c:v>
                </c:pt>
                <c:pt idx="1967">
                  <c:v>18</c:v>
                </c:pt>
                <c:pt idx="1968">
                  <c:v>13.4</c:v>
                </c:pt>
                <c:pt idx="1969">
                  <c:v>6.2</c:v>
                </c:pt>
                <c:pt idx="1970">
                  <c:v>24.3</c:v>
                </c:pt>
                <c:pt idx="1971">
                  <c:v>26.4</c:v>
                </c:pt>
                <c:pt idx="1972">
                  <c:v>19.7</c:v>
                </c:pt>
                <c:pt idx="1973">
                  <c:v>3.9</c:v>
                </c:pt>
                <c:pt idx="1974">
                  <c:v>12.5</c:v>
                </c:pt>
                <c:pt idx="1975">
                  <c:v>23.1</c:v>
                </c:pt>
                <c:pt idx="1976">
                  <c:v>18.100000000000001</c:v>
                </c:pt>
                <c:pt idx="1977">
                  <c:v>29.9</c:v>
                </c:pt>
                <c:pt idx="1978">
                  <c:v>19.8</c:v>
                </c:pt>
                <c:pt idx="1979">
                  <c:v>17.3</c:v>
                </c:pt>
                <c:pt idx="1980">
                  <c:v>17.3</c:v>
                </c:pt>
                <c:pt idx="1981">
                  <c:v>3.46</c:v>
                </c:pt>
                <c:pt idx="1982">
                  <c:v>26.6</c:v>
                </c:pt>
                <c:pt idx="1983">
                  <c:v>7.35</c:v>
                </c:pt>
                <c:pt idx="1984">
                  <c:v>9.14</c:v>
                </c:pt>
                <c:pt idx="1985">
                  <c:v>1.44</c:v>
                </c:pt>
                <c:pt idx="1986">
                  <c:v>17.8</c:v>
                </c:pt>
                <c:pt idx="1987">
                  <c:v>24.6</c:v>
                </c:pt>
                <c:pt idx="1988">
                  <c:v>4.33</c:v>
                </c:pt>
                <c:pt idx="1989">
                  <c:v>17</c:v>
                </c:pt>
                <c:pt idx="1990">
                  <c:v>17</c:v>
                </c:pt>
                <c:pt idx="1991">
                  <c:v>17</c:v>
                </c:pt>
                <c:pt idx="1992">
                  <c:v>17</c:v>
                </c:pt>
                <c:pt idx="1993">
                  <c:v>17</c:v>
                </c:pt>
                <c:pt idx="1994">
                  <c:v>15.3</c:v>
                </c:pt>
                <c:pt idx="1995">
                  <c:v>13.6</c:v>
                </c:pt>
                <c:pt idx="1996">
                  <c:v>5.0999999999999996</c:v>
                </c:pt>
                <c:pt idx="1997">
                  <c:v>7.06</c:v>
                </c:pt>
                <c:pt idx="1998">
                  <c:v>30.2</c:v>
                </c:pt>
                <c:pt idx="1999">
                  <c:v>4</c:v>
                </c:pt>
                <c:pt idx="2000">
                  <c:v>24.7</c:v>
                </c:pt>
                <c:pt idx="2001">
                  <c:v>23</c:v>
                </c:pt>
                <c:pt idx="2002">
                  <c:v>4.9000000000000004</c:v>
                </c:pt>
                <c:pt idx="2003">
                  <c:v>24.3</c:v>
                </c:pt>
                <c:pt idx="2004">
                  <c:v>14.5</c:v>
                </c:pt>
                <c:pt idx="2005">
                  <c:v>4.74</c:v>
                </c:pt>
                <c:pt idx="2006">
                  <c:v>7.73</c:v>
                </c:pt>
                <c:pt idx="2007">
                  <c:v>7.73</c:v>
                </c:pt>
                <c:pt idx="2008">
                  <c:v>23.5</c:v>
                </c:pt>
                <c:pt idx="2009">
                  <c:v>14.1</c:v>
                </c:pt>
                <c:pt idx="2010">
                  <c:v>1.88</c:v>
                </c:pt>
                <c:pt idx="2011">
                  <c:v>1.41</c:v>
                </c:pt>
                <c:pt idx="2012">
                  <c:v>8.2899999999999991</c:v>
                </c:pt>
                <c:pt idx="2013">
                  <c:v>8.2899999999999991</c:v>
                </c:pt>
                <c:pt idx="2014">
                  <c:v>11.8</c:v>
                </c:pt>
                <c:pt idx="2015">
                  <c:v>6.5</c:v>
                </c:pt>
                <c:pt idx="2016">
                  <c:v>30.8</c:v>
                </c:pt>
                <c:pt idx="2017">
                  <c:v>8.1300000000000008</c:v>
                </c:pt>
                <c:pt idx="2018">
                  <c:v>8.1300000000000008</c:v>
                </c:pt>
                <c:pt idx="2019">
                  <c:v>13.7</c:v>
                </c:pt>
                <c:pt idx="2020">
                  <c:v>2.74</c:v>
                </c:pt>
                <c:pt idx="2021">
                  <c:v>50.1</c:v>
                </c:pt>
                <c:pt idx="2022">
                  <c:v>5.4</c:v>
                </c:pt>
                <c:pt idx="2023">
                  <c:v>18</c:v>
                </c:pt>
                <c:pt idx="2024">
                  <c:v>8.1</c:v>
                </c:pt>
                <c:pt idx="2025">
                  <c:v>6</c:v>
                </c:pt>
                <c:pt idx="2026">
                  <c:v>40.299999999999997</c:v>
                </c:pt>
                <c:pt idx="2027">
                  <c:v>10</c:v>
                </c:pt>
                <c:pt idx="2028">
                  <c:v>14.6</c:v>
                </c:pt>
                <c:pt idx="2029">
                  <c:v>5.5</c:v>
                </c:pt>
                <c:pt idx="2030">
                  <c:v>4.5999999999999996</c:v>
                </c:pt>
                <c:pt idx="2031">
                  <c:v>12.1</c:v>
                </c:pt>
                <c:pt idx="2032">
                  <c:v>12.1</c:v>
                </c:pt>
                <c:pt idx="2033">
                  <c:v>88.3</c:v>
                </c:pt>
                <c:pt idx="2034">
                  <c:v>88.3</c:v>
                </c:pt>
                <c:pt idx="2035">
                  <c:v>5.3</c:v>
                </c:pt>
                <c:pt idx="2036">
                  <c:v>13.8</c:v>
                </c:pt>
                <c:pt idx="2037">
                  <c:v>5.65</c:v>
                </c:pt>
                <c:pt idx="2038">
                  <c:v>4.4000000000000004</c:v>
                </c:pt>
                <c:pt idx="2039">
                  <c:v>31.5</c:v>
                </c:pt>
                <c:pt idx="2040">
                  <c:v>17.7</c:v>
                </c:pt>
                <c:pt idx="2041">
                  <c:v>19</c:v>
                </c:pt>
                <c:pt idx="2042">
                  <c:v>3.8</c:v>
                </c:pt>
                <c:pt idx="2043">
                  <c:v>23.8</c:v>
                </c:pt>
                <c:pt idx="2044">
                  <c:v>22.1</c:v>
                </c:pt>
                <c:pt idx="2045">
                  <c:v>14.3</c:v>
                </c:pt>
                <c:pt idx="2046">
                  <c:v>2.21</c:v>
                </c:pt>
                <c:pt idx="2047">
                  <c:v>16.899999999999999</c:v>
                </c:pt>
                <c:pt idx="2048">
                  <c:v>28.2</c:v>
                </c:pt>
                <c:pt idx="2049">
                  <c:v>26.9</c:v>
                </c:pt>
                <c:pt idx="2050">
                  <c:v>24.3</c:v>
                </c:pt>
                <c:pt idx="2051">
                  <c:v>21.7</c:v>
                </c:pt>
                <c:pt idx="2052">
                  <c:v>30.4</c:v>
                </c:pt>
                <c:pt idx="2053">
                  <c:v>15.2</c:v>
                </c:pt>
                <c:pt idx="2054">
                  <c:v>22.6</c:v>
                </c:pt>
                <c:pt idx="2055">
                  <c:v>20</c:v>
                </c:pt>
                <c:pt idx="2056">
                  <c:v>1</c:v>
                </c:pt>
                <c:pt idx="2057">
                  <c:v>18.7</c:v>
                </c:pt>
                <c:pt idx="2058">
                  <c:v>29.6</c:v>
                </c:pt>
                <c:pt idx="2059">
                  <c:v>20.9</c:v>
                </c:pt>
                <c:pt idx="2060">
                  <c:v>20.9</c:v>
                </c:pt>
                <c:pt idx="2061">
                  <c:v>19.600000000000001</c:v>
                </c:pt>
                <c:pt idx="2062">
                  <c:v>11.5</c:v>
                </c:pt>
                <c:pt idx="2063">
                  <c:v>24.4</c:v>
                </c:pt>
                <c:pt idx="2064">
                  <c:v>18.3</c:v>
                </c:pt>
                <c:pt idx="2065">
                  <c:v>17</c:v>
                </c:pt>
                <c:pt idx="2066">
                  <c:v>17</c:v>
                </c:pt>
                <c:pt idx="2067">
                  <c:v>27.9</c:v>
                </c:pt>
                <c:pt idx="2068">
                  <c:v>27.9</c:v>
                </c:pt>
                <c:pt idx="2069">
                  <c:v>31.4</c:v>
                </c:pt>
                <c:pt idx="2070">
                  <c:v>20.5</c:v>
                </c:pt>
                <c:pt idx="2071">
                  <c:v>25.3</c:v>
                </c:pt>
                <c:pt idx="2072">
                  <c:v>19.2</c:v>
                </c:pt>
                <c:pt idx="2073">
                  <c:v>4.8</c:v>
                </c:pt>
                <c:pt idx="2074">
                  <c:v>4.8</c:v>
                </c:pt>
                <c:pt idx="2075">
                  <c:v>1.44</c:v>
                </c:pt>
                <c:pt idx="2076">
                  <c:v>16.600000000000001</c:v>
                </c:pt>
                <c:pt idx="2077">
                  <c:v>20.100000000000001</c:v>
                </c:pt>
                <c:pt idx="2078">
                  <c:v>23.6</c:v>
                </c:pt>
                <c:pt idx="2079">
                  <c:v>22.3</c:v>
                </c:pt>
                <c:pt idx="2080">
                  <c:v>25.8</c:v>
                </c:pt>
                <c:pt idx="2081">
                  <c:v>21</c:v>
                </c:pt>
                <c:pt idx="2082">
                  <c:v>17.5</c:v>
                </c:pt>
                <c:pt idx="2083">
                  <c:v>14</c:v>
                </c:pt>
                <c:pt idx="2084">
                  <c:v>4.9000000000000004</c:v>
                </c:pt>
                <c:pt idx="2085">
                  <c:v>4.2</c:v>
                </c:pt>
                <c:pt idx="2086">
                  <c:v>5.6</c:v>
                </c:pt>
                <c:pt idx="2087">
                  <c:v>19.7</c:v>
                </c:pt>
                <c:pt idx="2088">
                  <c:v>16.2</c:v>
                </c:pt>
                <c:pt idx="2089">
                  <c:v>16.2</c:v>
                </c:pt>
                <c:pt idx="2090">
                  <c:v>16.2</c:v>
                </c:pt>
                <c:pt idx="2091">
                  <c:v>31.1</c:v>
                </c:pt>
                <c:pt idx="2092">
                  <c:v>18.399999999999999</c:v>
                </c:pt>
                <c:pt idx="2093">
                  <c:v>33.299999999999997</c:v>
                </c:pt>
                <c:pt idx="2094">
                  <c:v>14.9</c:v>
                </c:pt>
                <c:pt idx="2095">
                  <c:v>11</c:v>
                </c:pt>
                <c:pt idx="2096">
                  <c:v>20.6</c:v>
                </c:pt>
                <c:pt idx="2097">
                  <c:v>20.6</c:v>
                </c:pt>
                <c:pt idx="2098">
                  <c:v>26.3</c:v>
                </c:pt>
                <c:pt idx="2099">
                  <c:v>26.3</c:v>
                </c:pt>
                <c:pt idx="2100">
                  <c:v>11.4</c:v>
                </c:pt>
                <c:pt idx="2101">
                  <c:v>28.5</c:v>
                </c:pt>
                <c:pt idx="2102">
                  <c:v>3.86</c:v>
                </c:pt>
                <c:pt idx="2103">
                  <c:v>21.5</c:v>
                </c:pt>
                <c:pt idx="2104">
                  <c:v>21.5</c:v>
                </c:pt>
                <c:pt idx="2105">
                  <c:v>4.5199999999999996</c:v>
                </c:pt>
                <c:pt idx="2106">
                  <c:v>6.1</c:v>
                </c:pt>
                <c:pt idx="2107">
                  <c:v>6.1</c:v>
                </c:pt>
                <c:pt idx="2108">
                  <c:v>23.7</c:v>
                </c:pt>
                <c:pt idx="2109">
                  <c:v>23.7</c:v>
                </c:pt>
                <c:pt idx="2110">
                  <c:v>20.2</c:v>
                </c:pt>
                <c:pt idx="2111">
                  <c:v>32.5</c:v>
                </c:pt>
                <c:pt idx="2112">
                  <c:v>26.8</c:v>
                </c:pt>
                <c:pt idx="2113">
                  <c:v>29</c:v>
                </c:pt>
                <c:pt idx="2114">
                  <c:v>29</c:v>
                </c:pt>
                <c:pt idx="2115">
                  <c:v>14.5</c:v>
                </c:pt>
                <c:pt idx="2116">
                  <c:v>62.4</c:v>
                </c:pt>
                <c:pt idx="2117">
                  <c:v>21.1</c:v>
                </c:pt>
                <c:pt idx="2118">
                  <c:v>21.1</c:v>
                </c:pt>
                <c:pt idx="2119">
                  <c:v>21.1</c:v>
                </c:pt>
                <c:pt idx="2120">
                  <c:v>25.5</c:v>
                </c:pt>
                <c:pt idx="2121">
                  <c:v>5.54</c:v>
                </c:pt>
                <c:pt idx="2122">
                  <c:v>8.5299999999999994</c:v>
                </c:pt>
                <c:pt idx="2123">
                  <c:v>3.87</c:v>
                </c:pt>
                <c:pt idx="2124">
                  <c:v>22</c:v>
                </c:pt>
                <c:pt idx="2125">
                  <c:v>19.8</c:v>
                </c:pt>
                <c:pt idx="2126">
                  <c:v>19.8</c:v>
                </c:pt>
                <c:pt idx="2127">
                  <c:v>15.4</c:v>
                </c:pt>
                <c:pt idx="2128">
                  <c:v>5.24</c:v>
                </c:pt>
                <c:pt idx="2129">
                  <c:v>25.1</c:v>
                </c:pt>
                <c:pt idx="2130">
                  <c:v>25.1</c:v>
                </c:pt>
                <c:pt idx="2131">
                  <c:v>20.7</c:v>
                </c:pt>
                <c:pt idx="2132">
                  <c:v>16.3</c:v>
                </c:pt>
                <c:pt idx="2133">
                  <c:v>14.1</c:v>
                </c:pt>
                <c:pt idx="2134">
                  <c:v>3.57</c:v>
                </c:pt>
                <c:pt idx="2135">
                  <c:v>19.399999999999999</c:v>
                </c:pt>
                <c:pt idx="2136">
                  <c:v>4.63</c:v>
                </c:pt>
                <c:pt idx="2137">
                  <c:v>3</c:v>
                </c:pt>
                <c:pt idx="2138">
                  <c:v>1.5</c:v>
                </c:pt>
                <c:pt idx="2139">
                  <c:v>35.299999999999997</c:v>
                </c:pt>
                <c:pt idx="2140">
                  <c:v>20.3</c:v>
                </c:pt>
                <c:pt idx="2141">
                  <c:v>18.100000000000001</c:v>
                </c:pt>
                <c:pt idx="2142">
                  <c:v>18.100000000000001</c:v>
                </c:pt>
                <c:pt idx="2143">
                  <c:v>18.100000000000001</c:v>
                </c:pt>
                <c:pt idx="2144">
                  <c:v>23.4</c:v>
                </c:pt>
                <c:pt idx="2145">
                  <c:v>12.1</c:v>
                </c:pt>
                <c:pt idx="2146">
                  <c:v>63.6</c:v>
                </c:pt>
                <c:pt idx="2147">
                  <c:v>63.6</c:v>
                </c:pt>
                <c:pt idx="2148">
                  <c:v>26.5</c:v>
                </c:pt>
                <c:pt idx="2149">
                  <c:v>21.2</c:v>
                </c:pt>
                <c:pt idx="2150">
                  <c:v>82.6</c:v>
                </c:pt>
                <c:pt idx="2151">
                  <c:v>27.4</c:v>
                </c:pt>
                <c:pt idx="2152">
                  <c:v>13.7</c:v>
                </c:pt>
                <c:pt idx="2153">
                  <c:v>10.3</c:v>
                </c:pt>
                <c:pt idx="2154">
                  <c:v>28.3</c:v>
                </c:pt>
                <c:pt idx="2155">
                  <c:v>19.899999999999999</c:v>
                </c:pt>
                <c:pt idx="2156">
                  <c:v>19.899999999999999</c:v>
                </c:pt>
                <c:pt idx="2157">
                  <c:v>19.899999999999999</c:v>
                </c:pt>
                <c:pt idx="2158">
                  <c:v>17.7</c:v>
                </c:pt>
                <c:pt idx="2159">
                  <c:v>20.8</c:v>
                </c:pt>
                <c:pt idx="2160">
                  <c:v>23.9</c:v>
                </c:pt>
                <c:pt idx="2161">
                  <c:v>10.8</c:v>
                </c:pt>
                <c:pt idx="2162">
                  <c:v>18.600000000000001</c:v>
                </c:pt>
                <c:pt idx="2163">
                  <c:v>18.600000000000001</c:v>
                </c:pt>
                <c:pt idx="2164">
                  <c:v>18.600000000000001</c:v>
                </c:pt>
                <c:pt idx="2165">
                  <c:v>27.9</c:v>
                </c:pt>
                <c:pt idx="2166">
                  <c:v>24.8</c:v>
                </c:pt>
                <c:pt idx="2167">
                  <c:v>21.7</c:v>
                </c:pt>
                <c:pt idx="2168">
                  <c:v>22.6</c:v>
                </c:pt>
                <c:pt idx="2169">
                  <c:v>11.3</c:v>
                </c:pt>
                <c:pt idx="2170">
                  <c:v>11.3</c:v>
                </c:pt>
                <c:pt idx="2171">
                  <c:v>20.399999999999999</c:v>
                </c:pt>
                <c:pt idx="2172">
                  <c:v>20.399999999999999</c:v>
                </c:pt>
                <c:pt idx="2173">
                  <c:v>11</c:v>
                </c:pt>
                <c:pt idx="2174">
                  <c:v>24.4</c:v>
                </c:pt>
                <c:pt idx="2175">
                  <c:v>12.2</c:v>
                </c:pt>
                <c:pt idx="2176">
                  <c:v>28.4</c:v>
                </c:pt>
                <c:pt idx="2177">
                  <c:v>25.3</c:v>
                </c:pt>
                <c:pt idx="2178">
                  <c:v>22.2</c:v>
                </c:pt>
                <c:pt idx="2179">
                  <c:v>26.2</c:v>
                </c:pt>
                <c:pt idx="2180">
                  <c:v>19.100000000000001</c:v>
                </c:pt>
                <c:pt idx="2181">
                  <c:v>19.100000000000001</c:v>
                </c:pt>
                <c:pt idx="2182">
                  <c:v>23.1</c:v>
                </c:pt>
                <c:pt idx="2183">
                  <c:v>7.02</c:v>
                </c:pt>
                <c:pt idx="2184">
                  <c:v>7.02</c:v>
                </c:pt>
                <c:pt idx="2185">
                  <c:v>20</c:v>
                </c:pt>
                <c:pt idx="2186">
                  <c:v>5.2</c:v>
                </c:pt>
                <c:pt idx="2187">
                  <c:v>5.2</c:v>
                </c:pt>
                <c:pt idx="2188">
                  <c:v>20.9</c:v>
                </c:pt>
                <c:pt idx="2189">
                  <c:v>20.9</c:v>
                </c:pt>
                <c:pt idx="2190">
                  <c:v>16.899999999999999</c:v>
                </c:pt>
                <c:pt idx="2191">
                  <c:v>25.8</c:v>
                </c:pt>
                <c:pt idx="2192">
                  <c:v>26.7</c:v>
                </c:pt>
                <c:pt idx="2193">
                  <c:v>22.7</c:v>
                </c:pt>
                <c:pt idx="2194">
                  <c:v>18.7</c:v>
                </c:pt>
                <c:pt idx="2195">
                  <c:v>23.6</c:v>
                </c:pt>
                <c:pt idx="2196">
                  <c:v>23.6</c:v>
                </c:pt>
                <c:pt idx="2197">
                  <c:v>23.6</c:v>
                </c:pt>
                <c:pt idx="2198">
                  <c:v>19.600000000000001</c:v>
                </c:pt>
                <c:pt idx="2199">
                  <c:v>20.5</c:v>
                </c:pt>
                <c:pt idx="2200">
                  <c:v>20.5</c:v>
                </c:pt>
                <c:pt idx="2201">
                  <c:v>20.5</c:v>
                </c:pt>
                <c:pt idx="2202">
                  <c:v>26.3</c:v>
                </c:pt>
                <c:pt idx="2203">
                  <c:v>21.4</c:v>
                </c:pt>
                <c:pt idx="2204">
                  <c:v>21.4</c:v>
                </c:pt>
                <c:pt idx="2205">
                  <c:v>21.4</c:v>
                </c:pt>
                <c:pt idx="2206">
                  <c:v>27.2</c:v>
                </c:pt>
                <c:pt idx="2207">
                  <c:v>16.5</c:v>
                </c:pt>
                <c:pt idx="2208">
                  <c:v>6.69</c:v>
                </c:pt>
                <c:pt idx="2209">
                  <c:v>28.1</c:v>
                </c:pt>
                <c:pt idx="2210">
                  <c:v>12</c:v>
                </c:pt>
                <c:pt idx="2211">
                  <c:v>5.4</c:v>
                </c:pt>
                <c:pt idx="2212">
                  <c:v>5.4</c:v>
                </c:pt>
                <c:pt idx="2213">
                  <c:v>18.3</c:v>
                </c:pt>
                <c:pt idx="2214">
                  <c:v>25</c:v>
                </c:pt>
                <c:pt idx="2215">
                  <c:v>25</c:v>
                </c:pt>
                <c:pt idx="2216">
                  <c:v>19.2</c:v>
                </c:pt>
                <c:pt idx="2217">
                  <c:v>19.2</c:v>
                </c:pt>
                <c:pt idx="2218">
                  <c:v>19.2</c:v>
                </c:pt>
                <c:pt idx="2219">
                  <c:v>26.8</c:v>
                </c:pt>
                <c:pt idx="2220">
                  <c:v>13.4</c:v>
                </c:pt>
                <c:pt idx="2221">
                  <c:v>27.7</c:v>
                </c:pt>
                <c:pt idx="2222">
                  <c:v>21</c:v>
                </c:pt>
                <c:pt idx="2223">
                  <c:v>21.9</c:v>
                </c:pt>
                <c:pt idx="2224">
                  <c:v>29.5</c:v>
                </c:pt>
                <c:pt idx="2225">
                  <c:v>30.4</c:v>
                </c:pt>
                <c:pt idx="2226">
                  <c:v>15.2</c:v>
                </c:pt>
                <c:pt idx="2227">
                  <c:v>16.100000000000001</c:v>
                </c:pt>
                <c:pt idx="2228">
                  <c:v>24.6</c:v>
                </c:pt>
                <c:pt idx="2229">
                  <c:v>24.6</c:v>
                </c:pt>
                <c:pt idx="2230">
                  <c:v>25.5</c:v>
                </c:pt>
                <c:pt idx="2231">
                  <c:v>25.5</c:v>
                </c:pt>
                <c:pt idx="2232">
                  <c:v>25.5</c:v>
                </c:pt>
                <c:pt idx="2233">
                  <c:v>25.5</c:v>
                </c:pt>
                <c:pt idx="2234">
                  <c:v>17</c:v>
                </c:pt>
                <c:pt idx="2235">
                  <c:v>26.4</c:v>
                </c:pt>
                <c:pt idx="2236">
                  <c:v>26.4</c:v>
                </c:pt>
                <c:pt idx="2237">
                  <c:v>17.899999999999999</c:v>
                </c:pt>
                <c:pt idx="2238">
                  <c:v>27.3</c:v>
                </c:pt>
                <c:pt idx="2239">
                  <c:v>18.8</c:v>
                </c:pt>
                <c:pt idx="2240">
                  <c:v>28.2</c:v>
                </c:pt>
                <c:pt idx="2241">
                  <c:v>28.2</c:v>
                </c:pt>
                <c:pt idx="2242">
                  <c:v>29.1</c:v>
                </c:pt>
                <c:pt idx="2243">
                  <c:v>30</c:v>
                </c:pt>
                <c:pt idx="2244">
                  <c:v>20.6</c:v>
                </c:pt>
                <c:pt idx="2245">
                  <c:v>20.6</c:v>
                </c:pt>
                <c:pt idx="2246">
                  <c:v>20.6</c:v>
                </c:pt>
                <c:pt idx="2247">
                  <c:v>20.6</c:v>
                </c:pt>
                <c:pt idx="2248">
                  <c:v>6.27</c:v>
                </c:pt>
                <c:pt idx="2249">
                  <c:v>9.7200000000000006</c:v>
                </c:pt>
                <c:pt idx="2250">
                  <c:v>23.3</c:v>
                </c:pt>
                <c:pt idx="2251">
                  <c:v>27.8</c:v>
                </c:pt>
                <c:pt idx="2252">
                  <c:v>13.9</c:v>
                </c:pt>
                <c:pt idx="2253">
                  <c:v>28.7</c:v>
                </c:pt>
                <c:pt idx="2254">
                  <c:v>29.6</c:v>
                </c:pt>
                <c:pt idx="2255">
                  <c:v>9.42</c:v>
                </c:pt>
                <c:pt idx="2256">
                  <c:v>16.600000000000001</c:v>
                </c:pt>
                <c:pt idx="2257">
                  <c:v>16.600000000000001</c:v>
                </c:pt>
                <c:pt idx="2258">
                  <c:v>16.600000000000001</c:v>
                </c:pt>
                <c:pt idx="2259">
                  <c:v>16.600000000000001</c:v>
                </c:pt>
                <c:pt idx="2260">
                  <c:v>34.1</c:v>
                </c:pt>
                <c:pt idx="2261">
                  <c:v>17.5</c:v>
                </c:pt>
                <c:pt idx="2262">
                  <c:v>7</c:v>
                </c:pt>
                <c:pt idx="2263">
                  <c:v>19.3</c:v>
                </c:pt>
                <c:pt idx="2264">
                  <c:v>19.3</c:v>
                </c:pt>
                <c:pt idx="2265">
                  <c:v>20.2</c:v>
                </c:pt>
                <c:pt idx="2266">
                  <c:v>20.2</c:v>
                </c:pt>
                <c:pt idx="2267">
                  <c:v>21.1</c:v>
                </c:pt>
                <c:pt idx="2268">
                  <c:v>21.1</c:v>
                </c:pt>
                <c:pt idx="2269">
                  <c:v>21.1</c:v>
                </c:pt>
                <c:pt idx="2270">
                  <c:v>2.11</c:v>
                </c:pt>
                <c:pt idx="2271">
                  <c:v>2.11</c:v>
                </c:pt>
                <c:pt idx="2272">
                  <c:v>22.9</c:v>
                </c:pt>
                <c:pt idx="2273">
                  <c:v>22.9</c:v>
                </c:pt>
                <c:pt idx="2274">
                  <c:v>23.8</c:v>
                </c:pt>
                <c:pt idx="2275">
                  <c:v>23.8</c:v>
                </c:pt>
                <c:pt idx="2276">
                  <c:v>25.6</c:v>
                </c:pt>
                <c:pt idx="2277">
                  <c:v>25.6</c:v>
                </c:pt>
                <c:pt idx="2278">
                  <c:v>25.6</c:v>
                </c:pt>
                <c:pt idx="2279">
                  <c:v>26.5</c:v>
                </c:pt>
                <c:pt idx="2280">
                  <c:v>28.3</c:v>
                </c:pt>
                <c:pt idx="2281">
                  <c:v>29.2</c:v>
                </c:pt>
                <c:pt idx="2282">
                  <c:v>29.2</c:v>
                </c:pt>
                <c:pt idx="2283">
                  <c:v>31</c:v>
                </c:pt>
                <c:pt idx="2284">
                  <c:v>32.799999999999997</c:v>
                </c:pt>
                <c:pt idx="2285">
                  <c:v>6.65</c:v>
                </c:pt>
                <c:pt idx="2286">
                  <c:v>33.700000000000003</c:v>
                </c:pt>
                <c:pt idx="2287">
                  <c:v>6.92</c:v>
                </c:pt>
                <c:pt idx="2288">
                  <c:v>35.5</c:v>
                </c:pt>
                <c:pt idx="2289">
                  <c:v>12</c:v>
                </c:pt>
                <c:pt idx="2290">
                  <c:v>34.200000000000003</c:v>
                </c:pt>
                <c:pt idx="2291">
                  <c:v>27</c:v>
                </c:pt>
                <c:pt idx="2292">
                  <c:v>27</c:v>
                </c:pt>
                <c:pt idx="2293">
                  <c:v>26.1</c:v>
                </c:pt>
                <c:pt idx="2294">
                  <c:v>22.5</c:v>
                </c:pt>
                <c:pt idx="2295">
                  <c:v>22.5</c:v>
                </c:pt>
                <c:pt idx="2296">
                  <c:v>21.6</c:v>
                </c:pt>
                <c:pt idx="2297">
                  <c:v>18</c:v>
                </c:pt>
                <c:pt idx="2298">
                  <c:v>18</c:v>
                </c:pt>
                <c:pt idx="2299">
                  <c:v>18</c:v>
                </c:pt>
                <c:pt idx="2300">
                  <c:v>17.100000000000001</c:v>
                </c:pt>
                <c:pt idx="2301">
                  <c:v>17.100000000000001</c:v>
                </c:pt>
                <c:pt idx="2302">
                  <c:v>15.3</c:v>
                </c:pt>
                <c:pt idx="2303">
                  <c:v>14.4</c:v>
                </c:pt>
                <c:pt idx="2304">
                  <c:v>6.48</c:v>
                </c:pt>
                <c:pt idx="2305">
                  <c:v>2.97</c:v>
                </c:pt>
                <c:pt idx="2306">
                  <c:v>2.97</c:v>
                </c:pt>
                <c:pt idx="2307">
                  <c:v>32.4</c:v>
                </c:pt>
                <c:pt idx="2308">
                  <c:v>29.7</c:v>
                </c:pt>
                <c:pt idx="2309">
                  <c:v>25.2</c:v>
                </c:pt>
                <c:pt idx="2310">
                  <c:v>25.2</c:v>
                </c:pt>
                <c:pt idx="2311">
                  <c:v>25.2</c:v>
                </c:pt>
                <c:pt idx="2312">
                  <c:v>23.4</c:v>
                </c:pt>
                <c:pt idx="2313">
                  <c:v>23.4</c:v>
                </c:pt>
                <c:pt idx="2314">
                  <c:v>18.899999999999999</c:v>
                </c:pt>
                <c:pt idx="2315">
                  <c:v>18.899999999999999</c:v>
                </c:pt>
                <c:pt idx="2316">
                  <c:v>12.6</c:v>
                </c:pt>
                <c:pt idx="2317">
                  <c:v>31.1</c:v>
                </c:pt>
                <c:pt idx="2318">
                  <c:v>29.3</c:v>
                </c:pt>
                <c:pt idx="2319">
                  <c:v>28.4</c:v>
                </c:pt>
                <c:pt idx="2320">
                  <c:v>28.4</c:v>
                </c:pt>
                <c:pt idx="2321">
                  <c:v>28.4</c:v>
                </c:pt>
                <c:pt idx="2322">
                  <c:v>27.5</c:v>
                </c:pt>
                <c:pt idx="2323">
                  <c:v>26.6</c:v>
                </c:pt>
                <c:pt idx="2324">
                  <c:v>24.8</c:v>
                </c:pt>
                <c:pt idx="2325">
                  <c:v>24.8</c:v>
                </c:pt>
                <c:pt idx="2326">
                  <c:v>23.9</c:v>
                </c:pt>
                <c:pt idx="2327">
                  <c:v>22.1</c:v>
                </c:pt>
                <c:pt idx="2328">
                  <c:v>22.1</c:v>
                </c:pt>
                <c:pt idx="2329">
                  <c:v>22.1</c:v>
                </c:pt>
                <c:pt idx="2330">
                  <c:v>20.3</c:v>
                </c:pt>
                <c:pt idx="2331">
                  <c:v>19.399999999999999</c:v>
                </c:pt>
                <c:pt idx="2332">
                  <c:v>19.399999999999999</c:v>
                </c:pt>
                <c:pt idx="2333">
                  <c:v>37</c:v>
                </c:pt>
                <c:pt idx="2334">
                  <c:v>18.5</c:v>
                </c:pt>
                <c:pt idx="2335">
                  <c:v>18.5</c:v>
                </c:pt>
                <c:pt idx="2336">
                  <c:v>5.55</c:v>
                </c:pt>
                <c:pt idx="2337">
                  <c:v>16.7</c:v>
                </c:pt>
                <c:pt idx="2338">
                  <c:v>16.7</c:v>
                </c:pt>
                <c:pt idx="2339">
                  <c:v>15.8</c:v>
                </c:pt>
                <c:pt idx="2340">
                  <c:v>9.2100000000000009</c:v>
                </c:pt>
                <c:pt idx="2341">
                  <c:v>28.9</c:v>
                </c:pt>
                <c:pt idx="2342">
                  <c:v>28.9</c:v>
                </c:pt>
                <c:pt idx="2343">
                  <c:v>27.1</c:v>
                </c:pt>
                <c:pt idx="2344">
                  <c:v>26.2</c:v>
                </c:pt>
                <c:pt idx="2345">
                  <c:v>26.2</c:v>
                </c:pt>
                <c:pt idx="2346">
                  <c:v>26.2</c:v>
                </c:pt>
                <c:pt idx="2347">
                  <c:v>26.2</c:v>
                </c:pt>
                <c:pt idx="2348">
                  <c:v>25.3</c:v>
                </c:pt>
                <c:pt idx="2349">
                  <c:v>24.4</c:v>
                </c:pt>
                <c:pt idx="2350">
                  <c:v>24.4</c:v>
                </c:pt>
                <c:pt idx="2351">
                  <c:v>24.4</c:v>
                </c:pt>
                <c:pt idx="2352">
                  <c:v>24.4</c:v>
                </c:pt>
                <c:pt idx="2353">
                  <c:v>24.4</c:v>
                </c:pt>
                <c:pt idx="2354">
                  <c:v>35.700000000000003</c:v>
                </c:pt>
                <c:pt idx="2355">
                  <c:v>23.5</c:v>
                </c:pt>
                <c:pt idx="2356">
                  <c:v>22.6</c:v>
                </c:pt>
                <c:pt idx="2357">
                  <c:v>33</c:v>
                </c:pt>
                <c:pt idx="2358">
                  <c:v>3.3</c:v>
                </c:pt>
                <c:pt idx="2359">
                  <c:v>21.7</c:v>
                </c:pt>
                <c:pt idx="2360">
                  <c:v>20.8</c:v>
                </c:pt>
                <c:pt idx="2361">
                  <c:v>5.2</c:v>
                </c:pt>
                <c:pt idx="2362">
                  <c:v>5.2</c:v>
                </c:pt>
                <c:pt idx="2363">
                  <c:v>19.899999999999999</c:v>
                </c:pt>
                <c:pt idx="2364">
                  <c:v>29.4</c:v>
                </c:pt>
                <c:pt idx="2365">
                  <c:v>28.5</c:v>
                </c:pt>
                <c:pt idx="2366">
                  <c:v>19</c:v>
                </c:pt>
                <c:pt idx="2367">
                  <c:v>27.6</c:v>
                </c:pt>
                <c:pt idx="2368">
                  <c:v>27.6</c:v>
                </c:pt>
                <c:pt idx="2369">
                  <c:v>26.7</c:v>
                </c:pt>
                <c:pt idx="2370">
                  <c:v>26.7</c:v>
                </c:pt>
                <c:pt idx="2371">
                  <c:v>25.8</c:v>
                </c:pt>
                <c:pt idx="2372">
                  <c:v>25.8</c:v>
                </c:pt>
                <c:pt idx="2373">
                  <c:v>17.2</c:v>
                </c:pt>
                <c:pt idx="2374">
                  <c:v>17.2</c:v>
                </c:pt>
                <c:pt idx="2375">
                  <c:v>17.2</c:v>
                </c:pt>
                <c:pt idx="2376">
                  <c:v>17.2</c:v>
                </c:pt>
                <c:pt idx="2377">
                  <c:v>17.2</c:v>
                </c:pt>
                <c:pt idx="2378">
                  <c:v>17.2</c:v>
                </c:pt>
                <c:pt idx="2379">
                  <c:v>17.2</c:v>
                </c:pt>
                <c:pt idx="2380">
                  <c:v>24.9</c:v>
                </c:pt>
                <c:pt idx="2381">
                  <c:v>24.9</c:v>
                </c:pt>
                <c:pt idx="2382">
                  <c:v>24.9</c:v>
                </c:pt>
                <c:pt idx="2383">
                  <c:v>16.3</c:v>
                </c:pt>
                <c:pt idx="2384">
                  <c:v>24</c:v>
                </c:pt>
                <c:pt idx="2385">
                  <c:v>23.1</c:v>
                </c:pt>
                <c:pt idx="2386">
                  <c:v>15.4</c:v>
                </c:pt>
                <c:pt idx="2387">
                  <c:v>5.3</c:v>
                </c:pt>
                <c:pt idx="2388">
                  <c:v>22.2</c:v>
                </c:pt>
                <c:pt idx="2389">
                  <c:v>14.5</c:v>
                </c:pt>
                <c:pt idx="2390">
                  <c:v>21.3</c:v>
                </c:pt>
                <c:pt idx="2391">
                  <c:v>2.81</c:v>
                </c:pt>
                <c:pt idx="2392">
                  <c:v>20.399999999999999</c:v>
                </c:pt>
                <c:pt idx="2393">
                  <c:v>20.399999999999999</c:v>
                </c:pt>
                <c:pt idx="2394">
                  <c:v>9.25</c:v>
                </c:pt>
                <c:pt idx="2395">
                  <c:v>26.3</c:v>
                </c:pt>
                <c:pt idx="2396">
                  <c:v>26.3</c:v>
                </c:pt>
                <c:pt idx="2397">
                  <c:v>19.5</c:v>
                </c:pt>
                <c:pt idx="2398">
                  <c:v>25.4</c:v>
                </c:pt>
                <c:pt idx="2399">
                  <c:v>18.600000000000001</c:v>
                </c:pt>
                <c:pt idx="2400">
                  <c:v>24.5</c:v>
                </c:pt>
                <c:pt idx="2401">
                  <c:v>24.5</c:v>
                </c:pt>
                <c:pt idx="2402">
                  <c:v>30.4</c:v>
                </c:pt>
                <c:pt idx="2403">
                  <c:v>10.3</c:v>
                </c:pt>
                <c:pt idx="2404">
                  <c:v>29.5</c:v>
                </c:pt>
                <c:pt idx="2405">
                  <c:v>17.7</c:v>
                </c:pt>
                <c:pt idx="2406">
                  <c:v>12.3</c:v>
                </c:pt>
                <c:pt idx="2407">
                  <c:v>2.86</c:v>
                </c:pt>
                <c:pt idx="2408">
                  <c:v>16.8</c:v>
                </c:pt>
                <c:pt idx="2409">
                  <c:v>27.7</c:v>
                </c:pt>
                <c:pt idx="2410">
                  <c:v>27.7</c:v>
                </c:pt>
                <c:pt idx="2411">
                  <c:v>27.7</c:v>
                </c:pt>
                <c:pt idx="2412">
                  <c:v>21.8</c:v>
                </c:pt>
                <c:pt idx="2413">
                  <c:v>21.8</c:v>
                </c:pt>
                <c:pt idx="2414">
                  <c:v>15.9</c:v>
                </c:pt>
                <c:pt idx="2415">
                  <c:v>20.9</c:v>
                </c:pt>
                <c:pt idx="2416">
                  <c:v>25.9</c:v>
                </c:pt>
                <c:pt idx="2417">
                  <c:v>30.9</c:v>
                </c:pt>
                <c:pt idx="2418">
                  <c:v>20</c:v>
                </c:pt>
                <c:pt idx="2419">
                  <c:v>20</c:v>
                </c:pt>
                <c:pt idx="2420">
                  <c:v>20</c:v>
                </c:pt>
                <c:pt idx="2421">
                  <c:v>6.91</c:v>
                </c:pt>
                <c:pt idx="2422">
                  <c:v>28.2</c:v>
                </c:pt>
                <c:pt idx="2423">
                  <c:v>14.1</c:v>
                </c:pt>
                <c:pt idx="2424">
                  <c:v>23.2</c:v>
                </c:pt>
                <c:pt idx="2425">
                  <c:v>27.3</c:v>
                </c:pt>
                <c:pt idx="2426">
                  <c:v>18.2</c:v>
                </c:pt>
                <c:pt idx="2427">
                  <c:v>30.5</c:v>
                </c:pt>
                <c:pt idx="2428">
                  <c:v>17.3</c:v>
                </c:pt>
                <c:pt idx="2429">
                  <c:v>21.4</c:v>
                </c:pt>
                <c:pt idx="2430">
                  <c:v>25.5</c:v>
                </c:pt>
                <c:pt idx="2431">
                  <c:v>28.7</c:v>
                </c:pt>
                <c:pt idx="2432">
                  <c:v>24.6</c:v>
                </c:pt>
                <c:pt idx="2433">
                  <c:v>24.6</c:v>
                </c:pt>
                <c:pt idx="2434">
                  <c:v>20.5</c:v>
                </c:pt>
                <c:pt idx="2435">
                  <c:v>20.5</c:v>
                </c:pt>
                <c:pt idx="2436">
                  <c:v>20.5</c:v>
                </c:pt>
                <c:pt idx="2437">
                  <c:v>11.4</c:v>
                </c:pt>
                <c:pt idx="2438">
                  <c:v>3.74</c:v>
                </c:pt>
                <c:pt idx="2439">
                  <c:v>26</c:v>
                </c:pt>
                <c:pt idx="2440">
                  <c:v>14.6</c:v>
                </c:pt>
                <c:pt idx="2441">
                  <c:v>17.8</c:v>
                </c:pt>
                <c:pt idx="2442">
                  <c:v>2.74</c:v>
                </c:pt>
                <c:pt idx="2443">
                  <c:v>13.7</c:v>
                </c:pt>
                <c:pt idx="2444">
                  <c:v>16.899999999999999</c:v>
                </c:pt>
                <c:pt idx="2445">
                  <c:v>23.3</c:v>
                </c:pt>
                <c:pt idx="2446">
                  <c:v>5.3</c:v>
                </c:pt>
                <c:pt idx="2447">
                  <c:v>12.2</c:v>
                </c:pt>
                <c:pt idx="2448">
                  <c:v>12.2</c:v>
                </c:pt>
                <c:pt idx="2449">
                  <c:v>11.7</c:v>
                </c:pt>
                <c:pt idx="2450">
                  <c:v>25.6</c:v>
                </c:pt>
                <c:pt idx="2451">
                  <c:v>12.8</c:v>
                </c:pt>
                <c:pt idx="2452">
                  <c:v>3.84</c:v>
                </c:pt>
                <c:pt idx="2453">
                  <c:v>27</c:v>
                </c:pt>
                <c:pt idx="2454">
                  <c:v>20.6</c:v>
                </c:pt>
                <c:pt idx="2455">
                  <c:v>26.1</c:v>
                </c:pt>
                <c:pt idx="2456">
                  <c:v>17.399999999999999</c:v>
                </c:pt>
                <c:pt idx="2457">
                  <c:v>28.4</c:v>
                </c:pt>
                <c:pt idx="2458">
                  <c:v>28.4</c:v>
                </c:pt>
                <c:pt idx="2459">
                  <c:v>7.1</c:v>
                </c:pt>
                <c:pt idx="2460">
                  <c:v>10.4</c:v>
                </c:pt>
                <c:pt idx="2461">
                  <c:v>25.2</c:v>
                </c:pt>
                <c:pt idx="2462">
                  <c:v>25.2</c:v>
                </c:pt>
                <c:pt idx="2463">
                  <c:v>41.7</c:v>
                </c:pt>
                <c:pt idx="2464">
                  <c:v>22</c:v>
                </c:pt>
                <c:pt idx="2465">
                  <c:v>12.7</c:v>
                </c:pt>
                <c:pt idx="2466">
                  <c:v>18.8</c:v>
                </c:pt>
                <c:pt idx="2467">
                  <c:v>18.8</c:v>
                </c:pt>
                <c:pt idx="2468">
                  <c:v>26.6</c:v>
                </c:pt>
                <c:pt idx="2469">
                  <c:v>13.3</c:v>
                </c:pt>
                <c:pt idx="2470">
                  <c:v>27.1</c:v>
                </c:pt>
                <c:pt idx="2471">
                  <c:v>2.94</c:v>
                </c:pt>
                <c:pt idx="2472">
                  <c:v>17</c:v>
                </c:pt>
                <c:pt idx="2473">
                  <c:v>28.5</c:v>
                </c:pt>
                <c:pt idx="2474">
                  <c:v>11.5</c:v>
                </c:pt>
                <c:pt idx="2475">
                  <c:v>1.1499999999999999</c:v>
                </c:pt>
                <c:pt idx="2476">
                  <c:v>23.5</c:v>
                </c:pt>
                <c:pt idx="2477">
                  <c:v>14.3</c:v>
                </c:pt>
                <c:pt idx="2478">
                  <c:v>20.3</c:v>
                </c:pt>
                <c:pt idx="2479">
                  <c:v>7.66</c:v>
                </c:pt>
                <c:pt idx="2480">
                  <c:v>15.7</c:v>
                </c:pt>
                <c:pt idx="2481">
                  <c:v>26.8</c:v>
                </c:pt>
                <c:pt idx="2482">
                  <c:v>20.8</c:v>
                </c:pt>
                <c:pt idx="2483">
                  <c:v>20.8</c:v>
                </c:pt>
                <c:pt idx="2484">
                  <c:v>4.07</c:v>
                </c:pt>
                <c:pt idx="2485">
                  <c:v>4.07</c:v>
                </c:pt>
                <c:pt idx="2486">
                  <c:v>2.87</c:v>
                </c:pt>
                <c:pt idx="2487">
                  <c:v>2.87</c:v>
                </c:pt>
                <c:pt idx="2488">
                  <c:v>5</c:v>
                </c:pt>
                <c:pt idx="2489">
                  <c:v>1.25</c:v>
                </c:pt>
                <c:pt idx="2490">
                  <c:v>13.9</c:v>
                </c:pt>
                <c:pt idx="2491">
                  <c:v>20.399999999999999</c:v>
                </c:pt>
                <c:pt idx="2492">
                  <c:v>21.8</c:v>
                </c:pt>
                <c:pt idx="2493">
                  <c:v>18.100000000000001</c:v>
                </c:pt>
                <c:pt idx="2494">
                  <c:v>17.2</c:v>
                </c:pt>
                <c:pt idx="2495">
                  <c:v>27.9</c:v>
                </c:pt>
                <c:pt idx="2496">
                  <c:v>6.65</c:v>
                </c:pt>
                <c:pt idx="2497">
                  <c:v>6.65</c:v>
                </c:pt>
                <c:pt idx="2498">
                  <c:v>16.3</c:v>
                </c:pt>
                <c:pt idx="2499">
                  <c:v>11.8</c:v>
                </c:pt>
                <c:pt idx="2500">
                  <c:v>6.81</c:v>
                </c:pt>
                <c:pt idx="2501">
                  <c:v>6.81</c:v>
                </c:pt>
                <c:pt idx="2502">
                  <c:v>16.8</c:v>
                </c:pt>
                <c:pt idx="2503">
                  <c:v>6.07</c:v>
                </c:pt>
                <c:pt idx="2504">
                  <c:v>6.07</c:v>
                </c:pt>
                <c:pt idx="2505">
                  <c:v>6.4</c:v>
                </c:pt>
                <c:pt idx="2506">
                  <c:v>17.3</c:v>
                </c:pt>
                <c:pt idx="2507">
                  <c:v>20.6</c:v>
                </c:pt>
                <c:pt idx="2508">
                  <c:v>20.6</c:v>
                </c:pt>
                <c:pt idx="2509">
                  <c:v>26.7</c:v>
                </c:pt>
                <c:pt idx="2510">
                  <c:v>8.6199999999999992</c:v>
                </c:pt>
                <c:pt idx="2511">
                  <c:v>6.84</c:v>
                </c:pt>
                <c:pt idx="2512">
                  <c:v>7.59</c:v>
                </c:pt>
                <c:pt idx="2513">
                  <c:v>16.399999999999999</c:v>
                </c:pt>
                <c:pt idx="2514">
                  <c:v>2.72</c:v>
                </c:pt>
                <c:pt idx="2515">
                  <c:v>2.72</c:v>
                </c:pt>
                <c:pt idx="2516">
                  <c:v>29.1</c:v>
                </c:pt>
                <c:pt idx="2517">
                  <c:v>21.6</c:v>
                </c:pt>
                <c:pt idx="2518">
                  <c:v>21.6</c:v>
                </c:pt>
                <c:pt idx="2519">
                  <c:v>4.9800000000000004</c:v>
                </c:pt>
                <c:pt idx="2520">
                  <c:v>17.399999999999999</c:v>
                </c:pt>
                <c:pt idx="2521">
                  <c:v>30.1</c:v>
                </c:pt>
                <c:pt idx="2522">
                  <c:v>11.1</c:v>
                </c:pt>
                <c:pt idx="2523">
                  <c:v>16</c:v>
                </c:pt>
                <c:pt idx="2524">
                  <c:v>22.6</c:v>
                </c:pt>
                <c:pt idx="2525">
                  <c:v>21.2</c:v>
                </c:pt>
                <c:pt idx="2526">
                  <c:v>26.4</c:v>
                </c:pt>
                <c:pt idx="2527">
                  <c:v>8.02</c:v>
                </c:pt>
                <c:pt idx="2528">
                  <c:v>28.8</c:v>
                </c:pt>
                <c:pt idx="2529">
                  <c:v>17</c:v>
                </c:pt>
                <c:pt idx="2530">
                  <c:v>10.199999999999999</c:v>
                </c:pt>
                <c:pt idx="2531">
                  <c:v>22.2</c:v>
                </c:pt>
                <c:pt idx="2532">
                  <c:v>20.8</c:v>
                </c:pt>
                <c:pt idx="2533">
                  <c:v>17.5</c:v>
                </c:pt>
                <c:pt idx="2534">
                  <c:v>4.6399999999999997</c:v>
                </c:pt>
                <c:pt idx="2535">
                  <c:v>34.1</c:v>
                </c:pt>
                <c:pt idx="2536">
                  <c:v>27</c:v>
                </c:pt>
                <c:pt idx="2537">
                  <c:v>21.8</c:v>
                </c:pt>
                <c:pt idx="2538">
                  <c:v>12.8</c:v>
                </c:pt>
                <c:pt idx="2539">
                  <c:v>12.8</c:v>
                </c:pt>
                <c:pt idx="2540">
                  <c:v>31.3</c:v>
                </c:pt>
                <c:pt idx="2541">
                  <c:v>18.5</c:v>
                </c:pt>
                <c:pt idx="2542">
                  <c:v>22.3</c:v>
                </c:pt>
                <c:pt idx="2543">
                  <c:v>22.3</c:v>
                </c:pt>
                <c:pt idx="2544">
                  <c:v>33.700000000000003</c:v>
                </c:pt>
                <c:pt idx="2545">
                  <c:v>4.13</c:v>
                </c:pt>
                <c:pt idx="2546">
                  <c:v>22.8</c:v>
                </c:pt>
                <c:pt idx="2547">
                  <c:v>22.8</c:v>
                </c:pt>
                <c:pt idx="2548">
                  <c:v>22.8</c:v>
                </c:pt>
                <c:pt idx="2549">
                  <c:v>20.9</c:v>
                </c:pt>
                <c:pt idx="2550">
                  <c:v>19</c:v>
                </c:pt>
                <c:pt idx="2551">
                  <c:v>15.2</c:v>
                </c:pt>
                <c:pt idx="2552">
                  <c:v>15.2</c:v>
                </c:pt>
                <c:pt idx="2553">
                  <c:v>1.9</c:v>
                </c:pt>
                <c:pt idx="2554">
                  <c:v>29</c:v>
                </c:pt>
                <c:pt idx="2555">
                  <c:v>23.3</c:v>
                </c:pt>
                <c:pt idx="2556">
                  <c:v>19.5</c:v>
                </c:pt>
                <c:pt idx="2557">
                  <c:v>19.5</c:v>
                </c:pt>
                <c:pt idx="2558">
                  <c:v>27.6</c:v>
                </c:pt>
                <c:pt idx="2559">
                  <c:v>27.6</c:v>
                </c:pt>
                <c:pt idx="2560">
                  <c:v>18.100000000000001</c:v>
                </c:pt>
                <c:pt idx="2561">
                  <c:v>34.299999999999997</c:v>
                </c:pt>
                <c:pt idx="2562">
                  <c:v>16.2</c:v>
                </c:pt>
                <c:pt idx="2563">
                  <c:v>22.4</c:v>
                </c:pt>
                <c:pt idx="2564">
                  <c:v>34.799999999999997</c:v>
                </c:pt>
                <c:pt idx="2565">
                  <c:v>22.9</c:v>
                </c:pt>
                <c:pt idx="2566">
                  <c:v>22.9</c:v>
                </c:pt>
                <c:pt idx="2567">
                  <c:v>16.7</c:v>
                </c:pt>
                <c:pt idx="2568">
                  <c:v>25.3</c:v>
                </c:pt>
                <c:pt idx="2569">
                  <c:v>7.4</c:v>
                </c:pt>
                <c:pt idx="2570">
                  <c:v>23.4</c:v>
                </c:pt>
                <c:pt idx="2571">
                  <c:v>27.7</c:v>
                </c:pt>
                <c:pt idx="2572">
                  <c:v>25.8</c:v>
                </c:pt>
                <c:pt idx="2573">
                  <c:v>17.2</c:v>
                </c:pt>
                <c:pt idx="2574">
                  <c:v>17.2</c:v>
                </c:pt>
                <c:pt idx="2575">
                  <c:v>23.9</c:v>
                </c:pt>
                <c:pt idx="2576">
                  <c:v>23.9</c:v>
                </c:pt>
                <c:pt idx="2577">
                  <c:v>23.9</c:v>
                </c:pt>
                <c:pt idx="2578">
                  <c:v>19.600000000000001</c:v>
                </c:pt>
                <c:pt idx="2579">
                  <c:v>19.600000000000001</c:v>
                </c:pt>
                <c:pt idx="2580">
                  <c:v>15.3</c:v>
                </c:pt>
                <c:pt idx="2581">
                  <c:v>33</c:v>
                </c:pt>
                <c:pt idx="2582">
                  <c:v>22</c:v>
                </c:pt>
                <c:pt idx="2583">
                  <c:v>28.7</c:v>
                </c:pt>
                <c:pt idx="2584">
                  <c:v>24.4</c:v>
                </c:pt>
                <c:pt idx="2585">
                  <c:v>26.8</c:v>
                </c:pt>
                <c:pt idx="2586">
                  <c:v>26.8</c:v>
                </c:pt>
                <c:pt idx="2587">
                  <c:v>20.100000000000001</c:v>
                </c:pt>
                <c:pt idx="2588">
                  <c:v>29.2</c:v>
                </c:pt>
                <c:pt idx="2589">
                  <c:v>22.5</c:v>
                </c:pt>
                <c:pt idx="2590">
                  <c:v>22.5</c:v>
                </c:pt>
                <c:pt idx="2591">
                  <c:v>6.75</c:v>
                </c:pt>
                <c:pt idx="2592">
                  <c:v>12.4</c:v>
                </c:pt>
                <c:pt idx="2593">
                  <c:v>15.8</c:v>
                </c:pt>
                <c:pt idx="2594">
                  <c:v>24.9</c:v>
                </c:pt>
                <c:pt idx="2595">
                  <c:v>27.3</c:v>
                </c:pt>
                <c:pt idx="2596">
                  <c:v>27.3</c:v>
                </c:pt>
                <c:pt idx="2597">
                  <c:v>27.3</c:v>
                </c:pt>
                <c:pt idx="2598">
                  <c:v>18.2</c:v>
                </c:pt>
                <c:pt idx="2599">
                  <c:v>18.2</c:v>
                </c:pt>
                <c:pt idx="2600">
                  <c:v>18.2</c:v>
                </c:pt>
                <c:pt idx="2601">
                  <c:v>20.6</c:v>
                </c:pt>
                <c:pt idx="2602">
                  <c:v>20.6</c:v>
                </c:pt>
                <c:pt idx="2603">
                  <c:v>23</c:v>
                </c:pt>
                <c:pt idx="2604">
                  <c:v>2.2999999999999998</c:v>
                </c:pt>
                <c:pt idx="2605">
                  <c:v>30.2</c:v>
                </c:pt>
                <c:pt idx="2606">
                  <c:v>30.2</c:v>
                </c:pt>
                <c:pt idx="2607">
                  <c:v>16.3</c:v>
                </c:pt>
                <c:pt idx="2608">
                  <c:v>2.11</c:v>
                </c:pt>
                <c:pt idx="2609">
                  <c:v>2.11</c:v>
                </c:pt>
                <c:pt idx="2610">
                  <c:v>23.5</c:v>
                </c:pt>
                <c:pt idx="2611">
                  <c:v>23.5</c:v>
                </c:pt>
                <c:pt idx="2612">
                  <c:v>25.9</c:v>
                </c:pt>
                <c:pt idx="2613">
                  <c:v>30.7</c:v>
                </c:pt>
                <c:pt idx="2614">
                  <c:v>3.07</c:v>
                </c:pt>
                <c:pt idx="2615">
                  <c:v>16.8</c:v>
                </c:pt>
                <c:pt idx="2616">
                  <c:v>26.4</c:v>
                </c:pt>
                <c:pt idx="2617">
                  <c:v>24</c:v>
                </c:pt>
                <c:pt idx="2618">
                  <c:v>24</c:v>
                </c:pt>
                <c:pt idx="2619">
                  <c:v>19.2</c:v>
                </c:pt>
                <c:pt idx="2620">
                  <c:v>19.2</c:v>
                </c:pt>
                <c:pt idx="2621">
                  <c:v>14.4</c:v>
                </c:pt>
                <c:pt idx="2622">
                  <c:v>2.4</c:v>
                </c:pt>
                <c:pt idx="2623">
                  <c:v>22.1</c:v>
                </c:pt>
                <c:pt idx="2624">
                  <c:v>6.63</c:v>
                </c:pt>
                <c:pt idx="2625">
                  <c:v>19.7</c:v>
                </c:pt>
                <c:pt idx="2626">
                  <c:v>34.6</c:v>
                </c:pt>
                <c:pt idx="2627">
                  <c:v>17.3</c:v>
                </c:pt>
                <c:pt idx="2628">
                  <c:v>17.3</c:v>
                </c:pt>
                <c:pt idx="2629">
                  <c:v>17.3</c:v>
                </c:pt>
                <c:pt idx="2630">
                  <c:v>27.4</c:v>
                </c:pt>
                <c:pt idx="2631">
                  <c:v>2.5</c:v>
                </c:pt>
                <c:pt idx="2632">
                  <c:v>22.6</c:v>
                </c:pt>
                <c:pt idx="2633">
                  <c:v>11.3</c:v>
                </c:pt>
                <c:pt idx="2634">
                  <c:v>20.2</c:v>
                </c:pt>
                <c:pt idx="2635">
                  <c:v>20.2</c:v>
                </c:pt>
                <c:pt idx="2636">
                  <c:v>20.2</c:v>
                </c:pt>
                <c:pt idx="2637">
                  <c:v>11.4</c:v>
                </c:pt>
                <c:pt idx="2638">
                  <c:v>35.6</c:v>
                </c:pt>
                <c:pt idx="2639">
                  <c:v>35.6</c:v>
                </c:pt>
                <c:pt idx="2640">
                  <c:v>17.8</c:v>
                </c:pt>
                <c:pt idx="2641">
                  <c:v>23.1</c:v>
                </c:pt>
                <c:pt idx="2642">
                  <c:v>15.4</c:v>
                </c:pt>
                <c:pt idx="2643">
                  <c:v>36.1</c:v>
                </c:pt>
                <c:pt idx="2644">
                  <c:v>36.1</c:v>
                </c:pt>
                <c:pt idx="2645">
                  <c:v>28.4</c:v>
                </c:pt>
                <c:pt idx="2646">
                  <c:v>20.7</c:v>
                </c:pt>
                <c:pt idx="2647">
                  <c:v>20.7</c:v>
                </c:pt>
                <c:pt idx="2648">
                  <c:v>20.7</c:v>
                </c:pt>
                <c:pt idx="2649">
                  <c:v>20.7</c:v>
                </c:pt>
                <c:pt idx="2650">
                  <c:v>18.3</c:v>
                </c:pt>
                <c:pt idx="2651">
                  <c:v>18.3</c:v>
                </c:pt>
                <c:pt idx="2652">
                  <c:v>26.5</c:v>
                </c:pt>
                <c:pt idx="2653">
                  <c:v>21.2</c:v>
                </c:pt>
                <c:pt idx="2654">
                  <c:v>24.1</c:v>
                </c:pt>
                <c:pt idx="2655">
                  <c:v>18.8</c:v>
                </c:pt>
                <c:pt idx="2656">
                  <c:v>27</c:v>
                </c:pt>
                <c:pt idx="2657">
                  <c:v>27</c:v>
                </c:pt>
                <c:pt idx="2658">
                  <c:v>21.7</c:v>
                </c:pt>
                <c:pt idx="2659">
                  <c:v>21.7</c:v>
                </c:pt>
                <c:pt idx="2660">
                  <c:v>21.7</c:v>
                </c:pt>
                <c:pt idx="2661">
                  <c:v>2.46</c:v>
                </c:pt>
                <c:pt idx="2662">
                  <c:v>27.5</c:v>
                </c:pt>
                <c:pt idx="2663">
                  <c:v>27.5</c:v>
                </c:pt>
                <c:pt idx="2664">
                  <c:v>27.5</c:v>
                </c:pt>
                <c:pt idx="2665">
                  <c:v>19.3</c:v>
                </c:pt>
                <c:pt idx="2666">
                  <c:v>19.3</c:v>
                </c:pt>
                <c:pt idx="2667">
                  <c:v>22.2</c:v>
                </c:pt>
                <c:pt idx="2668">
                  <c:v>22.2</c:v>
                </c:pt>
                <c:pt idx="2669">
                  <c:v>22.2</c:v>
                </c:pt>
                <c:pt idx="2670">
                  <c:v>22.2</c:v>
                </c:pt>
                <c:pt idx="2671">
                  <c:v>22.2</c:v>
                </c:pt>
                <c:pt idx="2672">
                  <c:v>28</c:v>
                </c:pt>
                <c:pt idx="2673">
                  <c:v>28</c:v>
                </c:pt>
                <c:pt idx="2674">
                  <c:v>28</c:v>
                </c:pt>
                <c:pt idx="2675">
                  <c:v>28</c:v>
                </c:pt>
                <c:pt idx="2676">
                  <c:v>28</c:v>
                </c:pt>
                <c:pt idx="2677">
                  <c:v>14</c:v>
                </c:pt>
                <c:pt idx="2678">
                  <c:v>14</c:v>
                </c:pt>
                <c:pt idx="2679">
                  <c:v>14</c:v>
                </c:pt>
                <c:pt idx="2680">
                  <c:v>11.2</c:v>
                </c:pt>
                <c:pt idx="2681">
                  <c:v>19.8</c:v>
                </c:pt>
                <c:pt idx="2682">
                  <c:v>22.7</c:v>
                </c:pt>
                <c:pt idx="2683">
                  <c:v>22.7</c:v>
                </c:pt>
                <c:pt idx="2684">
                  <c:v>29</c:v>
                </c:pt>
                <c:pt idx="2685">
                  <c:v>26.1</c:v>
                </c:pt>
                <c:pt idx="2686">
                  <c:v>26.1</c:v>
                </c:pt>
                <c:pt idx="2687">
                  <c:v>20.3</c:v>
                </c:pt>
                <c:pt idx="2688">
                  <c:v>17.399999999999999</c:v>
                </c:pt>
                <c:pt idx="2689">
                  <c:v>17.399999999999999</c:v>
                </c:pt>
                <c:pt idx="2690">
                  <c:v>26.6</c:v>
                </c:pt>
                <c:pt idx="2691">
                  <c:v>23.7</c:v>
                </c:pt>
                <c:pt idx="2692">
                  <c:v>20.8</c:v>
                </c:pt>
                <c:pt idx="2693">
                  <c:v>20.8</c:v>
                </c:pt>
                <c:pt idx="2694">
                  <c:v>17.899999999999999</c:v>
                </c:pt>
                <c:pt idx="2695">
                  <c:v>12</c:v>
                </c:pt>
                <c:pt idx="2696">
                  <c:v>7.5</c:v>
                </c:pt>
                <c:pt idx="2697">
                  <c:v>1.5</c:v>
                </c:pt>
                <c:pt idx="2698">
                  <c:v>33.4</c:v>
                </c:pt>
                <c:pt idx="2699">
                  <c:v>33.4</c:v>
                </c:pt>
                <c:pt idx="2700">
                  <c:v>21.3</c:v>
                </c:pt>
                <c:pt idx="2701">
                  <c:v>21.3</c:v>
                </c:pt>
                <c:pt idx="2702">
                  <c:v>21.3</c:v>
                </c:pt>
                <c:pt idx="2703">
                  <c:v>27.6</c:v>
                </c:pt>
                <c:pt idx="2704">
                  <c:v>27.6</c:v>
                </c:pt>
                <c:pt idx="2705">
                  <c:v>18.399999999999999</c:v>
                </c:pt>
                <c:pt idx="2706">
                  <c:v>24.7</c:v>
                </c:pt>
                <c:pt idx="2707">
                  <c:v>24.7</c:v>
                </c:pt>
                <c:pt idx="2708">
                  <c:v>21.8</c:v>
                </c:pt>
                <c:pt idx="2709">
                  <c:v>28.1</c:v>
                </c:pt>
                <c:pt idx="2710">
                  <c:v>28.1</c:v>
                </c:pt>
                <c:pt idx="2711">
                  <c:v>28.1</c:v>
                </c:pt>
                <c:pt idx="2712">
                  <c:v>25.2</c:v>
                </c:pt>
                <c:pt idx="2713">
                  <c:v>18.899999999999999</c:v>
                </c:pt>
                <c:pt idx="2714">
                  <c:v>12.6</c:v>
                </c:pt>
                <c:pt idx="2715">
                  <c:v>22.3</c:v>
                </c:pt>
                <c:pt idx="2716">
                  <c:v>22.3</c:v>
                </c:pt>
                <c:pt idx="2717">
                  <c:v>22.3</c:v>
                </c:pt>
                <c:pt idx="2718">
                  <c:v>22.3</c:v>
                </c:pt>
                <c:pt idx="2719">
                  <c:v>16</c:v>
                </c:pt>
                <c:pt idx="2720">
                  <c:v>25.7</c:v>
                </c:pt>
                <c:pt idx="2721">
                  <c:v>29.1</c:v>
                </c:pt>
                <c:pt idx="2722">
                  <c:v>29.1</c:v>
                </c:pt>
                <c:pt idx="2723">
                  <c:v>19.399999999999999</c:v>
                </c:pt>
                <c:pt idx="2724">
                  <c:v>19.399999999999999</c:v>
                </c:pt>
                <c:pt idx="2725">
                  <c:v>19.399999999999999</c:v>
                </c:pt>
                <c:pt idx="2726">
                  <c:v>19.399999999999999</c:v>
                </c:pt>
                <c:pt idx="2727">
                  <c:v>22.8</c:v>
                </c:pt>
                <c:pt idx="2728">
                  <c:v>26.2</c:v>
                </c:pt>
                <c:pt idx="2729">
                  <c:v>29.6</c:v>
                </c:pt>
                <c:pt idx="2730">
                  <c:v>29.6</c:v>
                </c:pt>
                <c:pt idx="2731">
                  <c:v>16.5</c:v>
                </c:pt>
                <c:pt idx="2732">
                  <c:v>16.5</c:v>
                </c:pt>
                <c:pt idx="2733">
                  <c:v>16.5</c:v>
                </c:pt>
                <c:pt idx="2734">
                  <c:v>7.28</c:v>
                </c:pt>
                <c:pt idx="2735">
                  <c:v>19.899999999999999</c:v>
                </c:pt>
                <c:pt idx="2736">
                  <c:v>5</c:v>
                </c:pt>
                <c:pt idx="2737">
                  <c:v>9.76</c:v>
                </c:pt>
                <c:pt idx="2738">
                  <c:v>11.8</c:v>
                </c:pt>
                <c:pt idx="2739">
                  <c:v>34</c:v>
                </c:pt>
                <c:pt idx="2740">
                  <c:v>34</c:v>
                </c:pt>
                <c:pt idx="2741">
                  <c:v>30.6</c:v>
                </c:pt>
                <c:pt idx="2742">
                  <c:v>30.6</c:v>
                </c:pt>
                <c:pt idx="2743">
                  <c:v>27.2</c:v>
                </c:pt>
                <c:pt idx="2744">
                  <c:v>27.2</c:v>
                </c:pt>
                <c:pt idx="2745">
                  <c:v>27.2</c:v>
                </c:pt>
                <c:pt idx="2746">
                  <c:v>27.2</c:v>
                </c:pt>
                <c:pt idx="2747">
                  <c:v>8.5</c:v>
                </c:pt>
                <c:pt idx="2748">
                  <c:v>20.399999999999999</c:v>
                </c:pt>
                <c:pt idx="2749">
                  <c:v>20.399999999999999</c:v>
                </c:pt>
                <c:pt idx="2750">
                  <c:v>20.399999999999999</c:v>
                </c:pt>
                <c:pt idx="2751">
                  <c:v>34.5</c:v>
                </c:pt>
                <c:pt idx="2752">
                  <c:v>31.1</c:v>
                </c:pt>
                <c:pt idx="2753">
                  <c:v>27.7</c:v>
                </c:pt>
                <c:pt idx="2754">
                  <c:v>27.7</c:v>
                </c:pt>
                <c:pt idx="2755">
                  <c:v>27.7</c:v>
                </c:pt>
                <c:pt idx="2756">
                  <c:v>20.9</c:v>
                </c:pt>
                <c:pt idx="2757">
                  <c:v>20.9</c:v>
                </c:pt>
                <c:pt idx="2758">
                  <c:v>20.9</c:v>
                </c:pt>
                <c:pt idx="2759">
                  <c:v>17.5</c:v>
                </c:pt>
                <c:pt idx="2760">
                  <c:v>17.5</c:v>
                </c:pt>
                <c:pt idx="2761">
                  <c:v>17.5</c:v>
                </c:pt>
                <c:pt idx="2762">
                  <c:v>10.5</c:v>
                </c:pt>
                <c:pt idx="2763">
                  <c:v>3.5</c:v>
                </c:pt>
                <c:pt idx="2764">
                  <c:v>28.2</c:v>
                </c:pt>
                <c:pt idx="2765">
                  <c:v>28.2</c:v>
                </c:pt>
                <c:pt idx="2766">
                  <c:v>24.8</c:v>
                </c:pt>
                <c:pt idx="2767">
                  <c:v>32.1</c:v>
                </c:pt>
                <c:pt idx="2768">
                  <c:v>21.4</c:v>
                </c:pt>
                <c:pt idx="2769">
                  <c:v>21.4</c:v>
                </c:pt>
                <c:pt idx="2770">
                  <c:v>21.4</c:v>
                </c:pt>
                <c:pt idx="2771">
                  <c:v>21.4</c:v>
                </c:pt>
                <c:pt idx="2772">
                  <c:v>21.4</c:v>
                </c:pt>
                <c:pt idx="2773">
                  <c:v>28.7</c:v>
                </c:pt>
                <c:pt idx="2774">
                  <c:v>25.3</c:v>
                </c:pt>
                <c:pt idx="2775">
                  <c:v>29.2</c:v>
                </c:pt>
                <c:pt idx="2776">
                  <c:v>29.2</c:v>
                </c:pt>
                <c:pt idx="2777">
                  <c:v>29.2</c:v>
                </c:pt>
                <c:pt idx="2778">
                  <c:v>21.9</c:v>
                </c:pt>
                <c:pt idx="2779">
                  <c:v>21.9</c:v>
                </c:pt>
                <c:pt idx="2780">
                  <c:v>21.9</c:v>
                </c:pt>
                <c:pt idx="2781">
                  <c:v>33.1</c:v>
                </c:pt>
                <c:pt idx="2782">
                  <c:v>25.8</c:v>
                </c:pt>
                <c:pt idx="2783">
                  <c:v>25.8</c:v>
                </c:pt>
                <c:pt idx="2784">
                  <c:v>18.5</c:v>
                </c:pt>
                <c:pt idx="2785">
                  <c:v>29.7</c:v>
                </c:pt>
                <c:pt idx="2786">
                  <c:v>33.6</c:v>
                </c:pt>
                <c:pt idx="2787">
                  <c:v>33.6</c:v>
                </c:pt>
                <c:pt idx="2788">
                  <c:v>33.6</c:v>
                </c:pt>
                <c:pt idx="2789">
                  <c:v>22.4</c:v>
                </c:pt>
                <c:pt idx="2790">
                  <c:v>26.3</c:v>
                </c:pt>
                <c:pt idx="2791">
                  <c:v>26.3</c:v>
                </c:pt>
                <c:pt idx="2792">
                  <c:v>9.4</c:v>
                </c:pt>
                <c:pt idx="2793">
                  <c:v>30.2</c:v>
                </c:pt>
                <c:pt idx="2794">
                  <c:v>19</c:v>
                </c:pt>
                <c:pt idx="2795">
                  <c:v>19</c:v>
                </c:pt>
                <c:pt idx="2796">
                  <c:v>19</c:v>
                </c:pt>
                <c:pt idx="2797">
                  <c:v>22.9</c:v>
                </c:pt>
                <c:pt idx="2798">
                  <c:v>22.9</c:v>
                </c:pt>
                <c:pt idx="2799">
                  <c:v>22.9</c:v>
                </c:pt>
                <c:pt idx="2800">
                  <c:v>22.9</c:v>
                </c:pt>
                <c:pt idx="2801">
                  <c:v>9.16</c:v>
                </c:pt>
                <c:pt idx="2802">
                  <c:v>26.8</c:v>
                </c:pt>
                <c:pt idx="2803">
                  <c:v>26.8</c:v>
                </c:pt>
                <c:pt idx="2804">
                  <c:v>26.8</c:v>
                </c:pt>
                <c:pt idx="2805">
                  <c:v>26.8</c:v>
                </c:pt>
                <c:pt idx="2806">
                  <c:v>30.7</c:v>
                </c:pt>
                <c:pt idx="2807">
                  <c:v>34.6</c:v>
                </c:pt>
                <c:pt idx="2808">
                  <c:v>27.3</c:v>
                </c:pt>
                <c:pt idx="2809">
                  <c:v>27.3</c:v>
                </c:pt>
                <c:pt idx="2810">
                  <c:v>23.4</c:v>
                </c:pt>
                <c:pt idx="2811">
                  <c:v>19.5</c:v>
                </c:pt>
                <c:pt idx="2812">
                  <c:v>35.6</c:v>
                </c:pt>
                <c:pt idx="2813">
                  <c:v>27.8</c:v>
                </c:pt>
                <c:pt idx="2814">
                  <c:v>27.8</c:v>
                </c:pt>
                <c:pt idx="2815">
                  <c:v>27.8</c:v>
                </c:pt>
                <c:pt idx="2816">
                  <c:v>27.8</c:v>
                </c:pt>
                <c:pt idx="2817">
                  <c:v>20</c:v>
                </c:pt>
                <c:pt idx="2818">
                  <c:v>32.200000000000003</c:v>
                </c:pt>
                <c:pt idx="2819">
                  <c:v>32.200000000000003</c:v>
                </c:pt>
                <c:pt idx="2820">
                  <c:v>16.100000000000001</c:v>
                </c:pt>
                <c:pt idx="2821">
                  <c:v>28.3</c:v>
                </c:pt>
                <c:pt idx="2822">
                  <c:v>28.3</c:v>
                </c:pt>
                <c:pt idx="2823">
                  <c:v>28.3</c:v>
                </c:pt>
                <c:pt idx="2824">
                  <c:v>8.1</c:v>
                </c:pt>
                <c:pt idx="2825">
                  <c:v>24.4</c:v>
                </c:pt>
                <c:pt idx="2826">
                  <c:v>24.4</c:v>
                </c:pt>
                <c:pt idx="2827">
                  <c:v>32.700000000000003</c:v>
                </c:pt>
                <c:pt idx="2828">
                  <c:v>32.700000000000003</c:v>
                </c:pt>
                <c:pt idx="2829">
                  <c:v>6.15</c:v>
                </c:pt>
                <c:pt idx="2830">
                  <c:v>20.5</c:v>
                </c:pt>
                <c:pt idx="2831">
                  <c:v>20.5</c:v>
                </c:pt>
                <c:pt idx="2832">
                  <c:v>20.5</c:v>
                </c:pt>
                <c:pt idx="2833">
                  <c:v>28.8</c:v>
                </c:pt>
                <c:pt idx="2834">
                  <c:v>33.200000000000003</c:v>
                </c:pt>
                <c:pt idx="2835">
                  <c:v>33.200000000000003</c:v>
                </c:pt>
                <c:pt idx="2836">
                  <c:v>33.200000000000003</c:v>
                </c:pt>
                <c:pt idx="2837">
                  <c:v>16.600000000000001</c:v>
                </c:pt>
                <c:pt idx="2838">
                  <c:v>24.9</c:v>
                </c:pt>
                <c:pt idx="2839">
                  <c:v>29.3</c:v>
                </c:pt>
                <c:pt idx="2840">
                  <c:v>29.3</c:v>
                </c:pt>
                <c:pt idx="2841">
                  <c:v>29.3</c:v>
                </c:pt>
                <c:pt idx="2842">
                  <c:v>21</c:v>
                </c:pt>
                <c:pt idx="2843">
                  <c:v>21</c:v>
                </c:pt>
                <c:pt idx="2844">
                  <c:v>21</c:v>
                </c:pt>
                <c:pt idx="2845">
                  <c:v>8.4</c:v>
                </c:pt>
                <c:pt idx="2846">
                  <c:v>6.3</c:v>
                </c:pt>
                <c:pt idx="2847">
                  <c:v>33.700000000000003</c:v>
                </c:pt>
                <c:pt idx="2848">
                  <c:v>3.37</c:v>
                </c:pt>
                <c:pt idx="2849">
                  <c:v>29.8</c:v>
                </c:pt>
                <c:pt idx="2850">
                  <c:v>29.8</c:v>
                </c:pt>
                <c:pt idx="2851">
                  <c:v>34.200000000000003</c:v>
                </c:pt>
                <c:pt idx="2852">
                  <c:v>17.100000000000001</c:v>
                </c:pt>
                <c:pt idx="2853">
                  <c:v>10.7</c:v>
                </c:pt>
                <c:pt idx="2854">
                  <c:v>21.5</c:v>
                </c:pt>
                <c:pt idx="2855">
                  <c:v>25.9</c:v>
                </c:pt>
                <c:pt idx="2856">
                  <c:v>8.2100000000000009</c:v>
                </c:pt>
                <c:pt idx="2857">
                  <c:v>30.3</c:v>
                </c:pt>
                <c:pt idx="2858">
                  <c:v>30.3</c:v>
                </c:pt>
                <c:pt idx="2859">
                  <c:v>34.700000000000003</c:v>
                </c:pt>
                <c:pt idx="2860">
                  <c:v>34.700000000000003</c:v>
                </c:pt>
                <c:pt idx="2861">
                  <c:v>17.600000000000001</c:v>
                </c:pt>
                <c:pt idx="2862">
                  <c:v>17.600000000000001</c:v>
                </c:pt>
                <c:pt idx="2863">
                  <c:v>30.8</c:v>
                </c:pt>
                <c:pt idx="2864">
                  <c:v>30.8</c:v>
                </c:pt>
                <c:pt idx="2865">
                  <c:v>26.4</c:v>
                </c:pt>
                <c:pt idx="2866">
                  <c:v>26.4</c:v>
                </c:pt>
                <c:pt idx="2867">
                  <c:v>26.4</c:v>
                </c:pt>
                <c:pt idx="2868">
                  <c:v>26.4</c:v>
                </c:pt>
                <c:pt idx="2869">
                  <c:v>22</c:v>
                </c:pt>
                <c:pt idx="2870">
                  <c:v>22</c:v>
                </c:pt>
                <c:pt idx="2871">
                  <c:v>8.85</c:v>
                </c:pt>
                <c:pt idx="2872">
                  <c:v>35.700000000000003</c:v>
                </c:pt>
                <c:pt idx="2873">
                  <c:v>31.3</c:v>
                </c:pt>
                <c:pt idx="2874">
                  <c:v>31.3</c:v>
                </c:pt>
                <c:pt idx="2875">
                  <c:v>26.9</c:v>
                </c:pt>
                <c:pt idx="2876">
                  <c:v>22.5</c:v>
                </c:pt>
                <c:pt idx="2877">
                  <c:v>22.5</c:v>
                </c:pt>
                <c:pt idx="2878">
                  <c:v>36.200000000000003</c:v>
                </c:pt>
                <c:pt idx="2879">
                  <c:v>18.100000000000001</c:v>
                </c:pt>
                <c:pt idx="2880">
                  <c:v>18.100000000000001</c:v>
                </c:pt>
                <c:pt idx="2881">
                  <c:v>31.8</c:v>
                </c:pt>
                <c:pt idx="2882">
                  <c:v>31.8</c:v>
                </c:pt>
                <c:pt idx="2883">
                  <c:v>27.4</c:v>
                </c:pt>
                <c:pt idx="2884">
                  <c:v>27.4</c:v>
                </c:pt>
                <c:pt idx="2885">
                  <c:v>13.7</c:v>
                </c:pt>
                <c:pt idx="2886">
                  <c:v>36.700000000000003</c:v>
                </c:pt>
                <c:pt idx="2887">
                  <c:v>3.23</c:v>
                </c:pt>
                <c:pt idx="2888">
                  <c:v>6.02</c:v>
                </c:pt>
                <c:pt idx="2889">
                  <c:v>18.600000000000001</c:v>
                </c:pt>
                <c:pt idx="2890">
                  <c:v>18.600000000000001</c:v>
                </c:pt>
                <c:pt idx="2891">
                  <c:v>27.9</c:v>
                </c:pt>
                <c:pt idx="2892">
                  <c:v>27.9</c:v>
                </c:pt>
                <c:pt idx="2893">
                  <c:v>7.49</c:v>
                </c:pt>
                <c:pt idx="2894">
                  <c:v>32.799999999999997</c:v>
                </c:pt>
                <c:pt idx="2895">
                  <c:v>32.799999999999997</c:v>
                </c:pt>
                <c:pt idx="2896">
                  <c:v>28.4</c:v>
                </c:pt>
                <c:pt idx="2897">
                  <c:v>14.2</c:v>
                </c:pt>
                <c:pt idx="2898">
                  <c:v>33.299999999999997</c:v>
                </c:pt>
                <c:pt idx="2899">
                  <c:v>19.100000000000001</c:v>
                </c:pt>
                <c:pt idx="2900">
                  <c:v>19.100000000000001</c:v>
                </c:pt>
                <c:pt idx="2901">
                  <c:v>24</c:v>
                </c:pt>
                <c:pt idx="2902">
                  <c:v>24</c:v>
                </c:pt>
                <c:pt idx="2903">
                  <c:v>28.9</c:v>
                </c:pt>
                <c:pt idx="2904">
                  <c:v>28.9</c:v>
                </c:pt>
                <c:pt idx="2905">
                  <c:v>24.5</c:v>
                </c:pt>
                <c:pt idx="2906">
                  <c:v>19.600000000000001</c:v>
                </c:pt>
                <c:pt idx="2907">
                  <c:v>19.600000000000001</c:v>
                </c:pt>
                <c:pt idx="2908">
                  <c:v>19.600000000000001</c:v>
                </c:pt>
                <c:pt idx="2909">
                  <c:v>34.299999999999997</c:v>
                </c:pt>
                <c:pt idx="2910">
                  <c:v>29.4</c:v>
                </c:pt>
                <c:pt idx="2911">
                  <c:v>29.4</c:v>
                </c:pt>
                <c:pt idx="2912">
                  <c:v>29.4</c:v>
                </c:pt>
                <c:pt idx="2913">
                  <c:v>29.9</c:v>
                </c:pt>
                <c:pt idx="2914">
                  <c:v>29.9</c:v>
                </c:pt>
                <c:pt idx="2915">
                  <c:v>25</c:v>
                </c:pt>
                <c:pt idx="2916">
                  <c:v>20.100000000000001</c:v>
                </c:pt>
                <c:pt idx="2917">
                  <c:v>20.100000000000001</c:v>
                </c:pt>
                <c:pt idx="2918">
                  <c:v>20.100000000000001</c:v>
                </c:pt>
                <c:pt idx="2919">
                  <c:v>25.5</c:v>
                </c:pt>
                <c:pt idx="2920">
                  <c:v>25.5</c:v>
                </c:pt>
                <c:pt idx="2921">
                  <c:v>20.6</c:v>
                </c:pt>
                <c:pt idx="2922">
                  <c:v>20.6</c:v>
                </c:pt>
                <c:pt idx="2923">
                  <c:v>20.6</c:v>
                </c:pt>
                <c:pt idx="2924">
                  <c:v>20.6</c:v>
                </c:pt>
                <c:pt idx="2925">
                  <c:v>30.9</c:v>
                </c:pt>
                <c:pt idx="2926">
                  <c:v>26</c:v>
                </c:pt>
                <c:pt idx="2927">
                  <c:v>15.7</c:v>
                </c:pt>
                <c:pt idx="2928">
                  <c:v>9.42</c:v>
                </c:pt>
                <c:pt idx="2929">
                  <c:v>21.1</c:v>
                </c:pt>
                <c:pt idx="2930">
                  <c:v>21.1</c:v>
                </c:pt>
                <c:pt idx="2931">
                  <c:v>21.1</c:v>
                </c:pt>
                <c:pt idx="2932">
                  <c:v>21.1</c:v>
                </c:pt>
                <c:pt idx="2933">
                  <c:v>31.9</c:v>
                </c:pt>
                <c:pt idx="2934">
                  <c:v>31.9</c:v>
                </c:pt>
                <c:pt idx="2935">
                  <c:v>21.6</c:v>
                </c:pt>
                <c:pt idx="2936">
                  <c:v>21.6</c:v>
                </c:pt>
                <c:pt idx="2937">
                  <c:v>21.6</c:v>
                </c:pt>
                <c:pt idx="2938">
                  <c:v>21.6</c:v>
                </c:pt>
                <c:pt idx="2939">
                  <c:v>21.6</c:v>
                </c:pt>
                <c:pt idx="2940">
                  <c:v>21.6</c:v>
                </c:pt>
                <c:pt idx="2941">
                  <c:v>21.6</c:v>
                </c:pt>
                <c:pt idx="2942">
                  <c:v>32.4</c:v>
                </c:pt>
                <c:pt idx="2943">
                  <c:v>27</c:v>
                </c:pt>
                <c:pt idx="2944">
                  <c:v>32.9</c:v>
                </c:pt>
                <c:pt idx="2945">
                  <c:v>27.5</c:v>
                </c:pt>
                <c:pt idx="2946">
                  <c:v>27.5</c:v>
                </c:pt>
                <c:pt idx="2947">
                  <c:v>27.5</c:v>
                </c:pt>
                <c:pt idx="2948">
                  <c:v>22.1</c:v>
                </c:pt>
                <c:pt idx="2949">
                  <c:v>22.1</c:v>
                </c:pt>
                <c:pt idx="2950">
                  <c:v>22.1</c:v>
                </c:pt>
                <c:pt idx="2951">
                  <c:v>22.1</c:v>
                </c:pt>
                <c:pt idx="2952">
                  <c:v>22.1</c:v>
                </c:pt>
                <c:pt idx="2953">
                  <c:v>22.1</c:v>
                </c:pt>
                <c:pt idx="2954">
                  <c:v>28</c:v>
                </c:pt>
                <c:pt idx="2955">
                  <c:v>28</c:v>
                </c:pt>
                <c:pt idx="2956">
                  <c:v>28</c:v>
                </c:pt>
                <c:pt idx="2957">
                  <c:v>28</c:v>
                </c:pt>
                <c:pt idx="2958">
                  <c:v>22.6</c:v>
                </c:pt>
                <c:pt idx="2959">
                  <c:v>22.6</c:v>
                </c:pt>
                <c:pt idx="2960">
                  <c:v>22.6</c:v>
                </c:pt>
                <c:pt idx="2961">
                  <c:v>33.9</c:v>
                </c:pt>
                <c:pt idx="2962">
                  <c:v>33.9</c:v>
                </c:pt>
                <c:pt idx="2963">
                  <c:v>34.4</c:v>
                </c:pt>
                <c:pt idx="2964">
                  <c:v>34.4</c:v>
                </c:pt>
                <c:pt idx="2965">
                  <c:v>23.1</c:v>
                </c:pt>
                <c:pt idx="2966">
                  <c:v>23.1</c:v>
                </c:pt>
                <c:pt idx="2967">
                  <c:v>23.1</c:v>
                </c:pt>
                <c:pt idx="2968">
                  <c:v>29</c:v>
                </c:pt>
                <c:pt idx="2969">
                  <c:v>29</c:v>
                </c:pt>
                <c:pt idx="2970">
                  <c:v>29</c:v>
                </c:pt>
                <c:pt idx="2971">
                  <c:v>34.9</c:v>
                </c:pt>
                <c:pt idx="2972">
                  <c:v>34.9</c:v>
                </c:pt>
                <c:pt idx="2973">
                  <c:v>7.62</c:v>
                </c:pt>
                <c:pt idx="2974">
                  <c:v>29.5</c:v>
                </c:pt>
                <c:pt idx="2975">
                  <c:v>23.6</c:v>
                </c:pt>
                <c:pt idx="2976">
                  <c:v>18.7</c:v>
                </c:pt>
                <c:pt idx="2977">
                  <c:v>18.7</c:v>
                </c:pt>
                <c:pt idx="2978">
                  <c:v>18.7</c:v>
                </c:pt>
                <c:pt idx="2979">
                  <c:v>25.1</c:v>
                </c:pt>
                <c:pt idx="2980">
                  <c:v>31.5</c:v>
                </c:pt>
                <c:pt idx="2981">
                  <c:v>32</c:v>
                </c:pt>
                <c:pt idx="2982">
                  <c:v>25.6</c:v>
                </c:pt>
                <c:pt idx="2983">
                  <c:v>32.5</c:v>
                </c:pt>
                <c:pt idx="2984">
                  <c:v>26.1</c:v>
                </c:pt>
                <c:pt idx="2985">
                  <c:v>26.1</c:v>
                </c:pt>
                <c:pt idx="2986">
                  <c:v>19.7</c:v>
                </c:pt>
                <c:pt idx="2987">
                  <c:v>19.7</c:v>
                </c:pt>
                <c:pt idx="2988">
                  <c:v>26.6</c:v>
                </c:pt>
                <c:pt idx="2989">
                  <c:v>26.6</c:v>
                </c:pt>
                <c:pt idx="2990">
                  <c:v>20.2</c:v>
                </c:pt>
                <c:pt idx="2991">
                  <c:v>20.2</c:v>
                </c:pt>
                <c:pt idx="2992">
                  <c:v>20.2</c:v>
                </c:pt>
                <c:pt idx="2993">
                  <c:v>27.1</c:v>
                </c:pt>
                <c:pt idx="2994">
                  <c:v>27.1</c:v>
                </c:pt>
                <c:pt idx="2995">
                  <c:v>27.1</c:v>
                </c:pt>
                <c:pt idx="2996">
                  <c:v>27.6</c:v>
                </c:pt>
                <c:pt idx="2997">
                  <c:v>20.7</c:v>
                </c:pt>
                <c:pt idx="2998">
                  <c:v>20.7</c:v>
                </c:pt>
                <c:pt idx="2999">
                  <c:v>20.7</c:v>
                </c:pt>
                <c:pt idx="3000">
                  <c:v>28.1</c:v>
                </c:pt>
                <c:pt idx="3001">
                  <c:v>21.2</c:v>
                </c:pt>
                <c:pt idx="3002">
                  <c:v>21.2</c:v>
                </c:pt>
                <c:pt idx="3003">
                  <c:v>21.2</c:v>
                </c:pt>
                <c:pt idx="3004">
                  <c:v>21.2</c:v>
                </c:pt>
                <c:pt idx="3005">
                  <c:v>21.7</c:v>
                </c:pt>
                <c:pt idx="3006">
                  <c:v>21.7</c:v>
                </c:pt>
                <c:pt idx="3007">
                  <c:v>29.1</c:v>
                </c:pt>
                <c:pt idx="3008">
                  <c:v>29.6</c:v>
                </c:pt>
                <c:pt idx="3009">
                  <c:v>22.2</c:v>
                </c:pt>
                <c:pt idx="3010">
                  <c:v>14.8</c:v>
                </c:pt>
                <c:pt idx="3011">
                  <c:v>30.1</c:v>
                </c:pt>
                <c:pt idx="3012">
                  <c:v>30.6</c:v>
                </c:pt>
                <c:pt idx="3013">
                  <c:v>15.3</c:v>
                </c:pt>
                <c:pt idx="3014">
                  <c:v>31.6</c:v>
                </c:pt>
                <c:pt idx="3015">
                  <c:v>7.9</c:v>
                </c:pt>
                <c:pt idx="3016">
                  <c:v>7.26</c:v>
                </c:pt>
                <c:pt idx="3017">
                  <c:v>9.73</c:v>
                </c:pt>
                <c:pt idx="3018">
                  <c:v>9.73</c:v>
                </c:pt>
                <c:pt idx="3019">
                  <c:v>32.6</c:v>
                </c:pt>
                <c:pt idx="3020">
                  <c:v>33.1</c:v>
                </c:pt>
                <c:pt idx="3021">
                  <c:v>12.5</c:v>
                </c:pt>
                <c:pt idx="3022">
                  <c:v>33.6</c:v>
                </c:pt>
                <c:pt idx="3023">
                  <c:v>5.88</c:v>
                </c:pt>
                <c:pt idx="3024">
                  <c:v>25.7</c:v>
                </c:pt>
                <c:pt idx="3025">
                  <c:v>25.7</c:v>
                </c:pt>
                <c:pt idx="3026">
                  <c:v>9.49</c:v>
                </c:pt>
                <c:pt idx="3027">
                  <c:v>9.49</c:v>
                </c:pt>
                <c:pt idx="3028">
                  <c:v>17.3</c:v>
                </c:pt>
                <c:pt idx="3029">
                  <c:v>26.2</c:v>
                </c:pt>
                <c:pt idx="3030">
                  <c:v>26.2</c:v>
                </c:pt>
                <c:pt idx="3031">
                  <c:v>26.7</c:v>
                </c:pt>
                <c:pt idx="3032">
                  <c:v>17.8</c:v>
                </c:pt>
                <c:pt idx="3033">
                  <c:v>9</c:v>
                </c:pt>
                <c:pt idx="3034">
                  <c:v>27.2</c:v>
                </c:pt>
                <c:pt idx="3035">
                  <c:v>27.2</c:v>
                </c:pt>
                <c:pt idx="3036">
                  <c:v>18.8</c:v>
                </c:pt>
                <c:pt idx="3037">
                  <c:v>19.3</c:v>
                </c:pt>
                <c:pt idx="3038">
                  <c:v>19.3</c:v>
                </c:pt>
                <c:pt idx="3039">
                  <c:v>19.3</c:v>
                </c:pt>
                <c:pt idx="3040">
                  <c:v>19.3</c:v>
                </c:pt>
                <c:pt idx="3041">
                  <c:v>29.2</c:v>
                </c:pt>
                <c:pt idx="3042">
                  <c:v>19.8</c:v>
                </c:pt>
                <c:pt idx="3043">
                  <c:v>19.8</c:v>
                </c:pt>
                <c:pt idx="3044">
                  <c:v>19.8</c:v>
                </c:pt>
                <c:pt idx="3045">
                  <c:v>9.06</c:v>
                </c:pt>
                <c:pt idx="3046">
                  <c:v>9.06</c:v>
                </c:pt>
                <c:pt idx="3047">
                  <c:v>20.3</c:v>
                </c:pt>
                <c:pt idx="3048">
                  <c:v>20.8</c:v>
                </c:pt>
                <c:pt idx="3049">
                  <c:v>20.8</c:v>
                </c:pt>
                <c:pt idx="3050">
                  <c:v>20.8</c:v>
                </c:pt>
                <c:pt idx="3051">
                  <c:v>31.7</c:v>
                </c:pt>
                <c:pt idx="3052">
                  <c:v>21.3</c:v>
                </c:pt>
                <c:pt idx="3053">
                  <c:v>21.3</c:v>
                </c:pt>
                <c:pt idx="3054">
                  <c:v>21.8</c:v>
                </c:pt>
                <c:pt idx="3055">
                  <c:v>22.3</c:v>
                </c:pt>
                <c:pt idx="3056">
                  <c:v>22.3</c:v>
                </c:pt>
                <c:pt idx="3057">
                  <c:v>22.3</c:v>
                </c:pt>
                <c:pt idx="3058">
                  <c:v>8.9700000000000006</c:v>
                </c:pt>
                <c:pt idx="3059">
                  <c:v>8.9700000000000006</c:v>
                </c:pt>
                <c:pt idx="3060">
                  <c:v>11.3</c:v>
                </c:pt>
                <c:pt idx="3061">
                  <c:v>22.8</c:v>
                </c:pt>
                <c:pt idx="3062">
                  <c:v>22.8</c:v>
                </c:pt>
                <c:pt idx="3063">
                  <c:v>8.18</c:v>
                </c:pt>
                <c:pt idx="3064">
                  <c:v>8.18</c:v>
                </c:pt>
                <c:pt idx="3065">
                  <c:v>23.8</c:v>
                </c:pt>
                <c:pt idx="3066">
                  <c:v>8.33</c:v>
                </c:pt>
                <c:pt idx="3067">
                  <c:v>8.33</c:v>
                </c:pt>
                <c:pt idx="3068">
                  <c:v>6.1</c:v>
                </c:pt>
                <c:pt idx="3069">
                  <c:v>25.3</c:v>
                </c:pt>
                <c:pt idx="3070">
                  <c:v>25.3</c:v>
                </c:pt>
                <c:pt idx="3071">
                  <c:v>25.8</c:v>
                </c:pt>
                <c:pt idx="3072">
                  <c:v>25.8</c:v>
                </c:pt>
                <c:pt idx="3073">
                  <c:v>25.8</c:v>
                </c:pt>
                <c:pt idx="3074">
                  <c:v>12.9</c:v>
                </c:pt>
                <c:pt idx="3075">
                  <c:v>9.1300000000000008</c:v>
                </c:pt>
                <c:pt idx="3076">
                  <c:v>9.1300000000000008</c:v>
                </c:pt>
                <c:pt idx="3077">
                  <c:v>26.3</c:v>
                </c:pt>
                <c:pt idx="3078">
                  <c:v>26.3</c:v>
                </c:pt>
                <c:pt idx="3079">
                  <c:v>26.3</c:v>
                </c:pt>
                <c:pt idx="3080">
                  <c:v>27.3</c:v>
                </c:pt>
                <c:pt idx="3081">
                  <c:v>27.3</c:v>
                </c:pt>
                <c:pt idx="3082">
                  <c:v>27.8</c:v>
                </c:pt>
                <c:pt idx="3083">
                  <c:v>13.9</c:v>
                </c:pt>
                <c:pt idx="3084">
                  <c:v>13.9</c:v>
                </c:pt>
                <c:pt idx="3085">
                  <c:v>13.9</c:v>
                </c:pt>
                <c:pt idx="3086">
                  <c:v>7.05</c:v>
                </c:pt>
                <c:pt idx="3087">
                  <c:v>7.05</c:v>
                </c:pt>
                <c:pt idx="3088">
                  <c:v>9.34</c:v>
                </c:pt>
                <c:pt idx="3089">
                  <c:v>9.34</c:v>
                </c:pt>
                <c:pt idx="3090">
                  <c:v>47.7</c:v>
                </c:pt>
                <c:pt idx="3091">
                  <c:v>6.51</c:v>
                </c:pt>
                <c:pt idx="3092">
                  <c:v>16.399999999999999</c:v>
                </c:pt>
                <c:pt idx="3093">
                  <c:v>6.71</c:v>
                </c:pt>
                <c:pt idx="3094">
                  <c:v>16.899999999999999</c:v>
                </c:pt>
                <c:pt idx="3095">
                  <c:v>17.399999999999999</c:v>
                </c:pt>
                <c:pt idx="3096">
                  <c:v>17.399999999999999</c:v>
                </c:pt>
                <c:pt idx="3097">
                  <c:v>17.899999999999999</c:v>
                </c:pt>
                <c:pt idx="3098">
                  <c:v>17.899999999999999</c:v>
                </c:pt>
                <c:pt idx="3099">
                  <c:v>19.399999999999999</c:v>
                </c:pt>
                <c:pt idx="3100">
                  <c:v>19.899999999999999</c:v>
                </c:pt>
                <c:pt idx="3101">
                  <c:v>20.9</c:v>
                </c:pt>
                <c:pt idx="3102">
                  <c:v>20.9</c:v>
                </c:pt>
                <c:pt idx="3103">
                  <c:v>10.6</c:v>
                </c:pt>
                <c:pt idx="3104">
                  <c:v>21.4</c:v>
                </c:pt>
                <c:pt idx="3105">
                  <c:v>21.4</c:v>
                </c:pt>
                <c:pt idx="3106">
                  <c:v>21.9</c:v>
                </c:pt>
                <c:pt idx="3107">
                  <c:v>8.86</c:v>
                </c:pt>
                <c:pt idx="3108">
                  <c:v>8.86</c:v>
                </c:pt>
                <c:pt idx="3109">
                  <c:v>22.4</c:v>
                </c:pt>
                <c:pt idx="3110">
                  <c:v>9.16</c:v>
                </c:pt>
                <c:pt idx="3111">
                  <c:v>9.16</c:v>
                </c:pt>
                <c:pt idx="3112">
                  <c:v>24.4</c:v>
                </c:pt>
                <c:pt idx="3113">
                  <c:v>24.4</c:v>
                </c:pt>
                <c:pt idx="3114">
                  <c:v>8.67</c:v>
                </c:pt>
                <c:pt idx="3115">
                  <c:v>8.67</c:v>
                </c:pt>
                <c:pt idx="3116">
                  <c:v>8.67</c:v>
                </c:pt>
                <c:pt idx="3117">
                  <c:v>29.9</c:v>
                </c:pt>
                <c:pt idx="3118">
                  <c:v>6.38</c:v>
                </c:pt>
                <c:pt idx="3119">
                  <c:v>5.54</c:v>
                </c:pt>
                <c:pt idx="3120">
                  <c:v>32.5</c:v>
                </c:pt>
                <c:pt idx="3121">
                  <c:v>29.5</c:v>
                </c:pt>
                <c:pt idx="3122">
                  <c:v>29.5</c:v>
                </c:pt>
                <c:pt idx="3123">
                  <c:v>29</c:v>
                </c:pt>
                <c:pt idx="3124">
                  <c:v>28</c:v>
                </c:pt>
                <c:pt idx="3125">
                  <c:v>26.5</c:v>
                </c:pt>
                <c:pt idx="3126">
                  <c:v>26</c:v>
                </c:pt>
                <c:pt idx="3127">
                  <c:v>25</c:v>
                </c:pt>
                <c:pt idx="3128">
                  <c:v>24.5</c:v>
                </c:pt>
                <c:pt idx="3129">
                  <c:v>24</c:v>
                </c:pt>
                <c:pt idx="3130">
                  <c:v>23</c:v>
                </c:pt>
                <c:pt idx="3131">
                  <c:v>22.5</c:v>
                </c:pt>
                <c:pt idx="3132">
                  <c:v>22</c:v>
                </c:pt>
                <c:pt idx="3133">
                  <c:v>21</c:v>
                </c:pt>
                <c:pt idx="3134">
                  <c:v>21</c:v>
                </c:pt>
                <c:pt idx="3135">
                  <c:v>21</c:v>
                </c:pt>
                <c:pt idx="3136">
                  <c:v>20.5</c:v>
                </c:pt>
                <c:pt idx="3137">
                  <c:v>20</c:v>
                </c:pt>
                <c:pt idx="3138">
                  <c:v>18.5</c:v>
                </c:pt>
                <c:pt idx="3139">
                  <c:v>18</c:v>
                </c:pt>
                <c:pt idx="3140">
                  <c:v>18</c:v>
                </c:pt>
                <c:pt idx="3141">
                  <c:v>17.5</c:v>
                </c:pt>
                <c:pt idx="3142">
                  <c:v>16.5</c:v>
                </c:pt>
                <c:pt idx="3143">
                  <c:v>16.5</c:v>
                </c:pt>
                <c:pt idx="3144">
                  <c:v>15</c:v>
                </c:pt>
                <c:pt idx="3145">
                  <c:v>15</c:v>
                </c:pt>
                <c:pt idx="3146">
                  <c:v>14.5</c:v>
                </c:pt>
                <c:pt idx="3147">
                  <c:v>13.5</c:v>
                </c:pt>
                <c:pt idx="3148">
                  <c:v>10.8</c:v>
                </c:pt>
                <c:pt idx="3149">
                  <c:v>1.5</c:v>
                </c:pt>
                <c:pt idx="3150">
                  <c:v>0.1</c:v>
                </c:pt>
                <c:pt idx="3151">
                  <c:v>0.1</c:v>
                </c:pt>
                <c:pt idx="3152">
                  <c:v>3.16</c:v>
                </c:pt>
                <c:pt idx="3153">
                  <c:v>29.1</c:v>
                </c:pt>
                <c:pt idx="3154">
                  <c:v>28.6</c:v>
                </c:pt>
                <c:pt idx="3155">
                  <c:v>28.6</c:v>
                </c:pt>
                <c:pt idx="3156">
                  <c:v>27.1</c:v>
                </c:pt>
                <c:pt idx="3157">
                  <c:v>25.6</c:v>
                </c:pt>
                <c:pt idx="3158">
                  <c:v>25.1</c:v>
                </c:pt>
                <c:pt idx="3159">
                  <c:v>24.1</c:v>
                </c:pt>
                <c:pt idx="3160">
                  <c:v>24.1</c:v>
                </c:pt>
                <c:pt idx="3161">
                  <c:v>22.6</c:v>
                </c:pt>
                <c:pt idx="3162">
                  <c:v>20.6</c:v>
                </c:pt>
                <c:pt idx="3163">
                  <c:v>19.600000000000001</c:v>
                </c:pt>
                <c:pt idx="3164">
                  <c:v>19.600000000000001</c:v>
                </c:pt>
                <c:pt idx="3165">
                  <c:v>19.100000000000001</c:v>
                </c:pt>
                <c:pt idx="3166">
                  <c:v>18.600000000000001</c:v>
                </c:pt>
                <c:pt idx="3167">
                  <c:v>18.600000000000001</c:v>
                </c:pt>
                <c:pt idx="3168">
                  <c:v>30.2</c:v>
                </c:pt>
                <c:pt idx="3169">
                  <c:v>15.1</c:v>
                </c:pt>
                <c:pt idx="3170">
                  <c:v>15.1</c:v>
                </c:pt>
                <c:pt idx="3171">
                  <c:v>2.92</c:v>
                </c:pt>
                <c:pt idx="3172">
                  <c:v>14.1</c:v>
                </c:pt>
                <c:pt idx="3173">
                  <c:v>27.7</c:v>
                </c:pt>
                <c:pt idx="3174">
                  <c:v>27.2</c:v>
                </c:pt>
                <c:pt idx="3175">
                  <c:v>27.2</c:v>
                </c:pt>
                <c:pt idx="3176">
                  <c:v>6.8</c:v>
                </c:pt>
                <c:pt idx="3177">
                  <c:v>26.7</c:v>
                </c:pt>
                <c:pt idx="3178">
                  <c:v>26.7</c:v>
                </c:pt>
                <c:pt idx="3179">
                  <c:v>25.7</c:v>
                </c:pt>
                <c:pt idx="3180">
                  <c:v>6.4</c:v>
                </c:pt>
                <c:pt idx="3181">
                  <c:v>24.2</c:v>
                </c:pt>
                <c:pt idx="3182">
                  <c:v>22.7</c:v>
                </c:pt>
                <c:pt idx="3183">
                  <c:v>22.2</c:v>
                </c:pt>
                <c:pt idx="3184">
                  <c:v>21.7</c:v>
                </c:pt>
                <c:pt idx="3185">
                  <c:v>21.2</c:v>
                </c:pt>
                <c:pt idx="3186">
                  <c:v>21.2</c:v>
                </c:pt>
                <c:pt idx="3187">
                  <c:v>21.2</c:v>
                </c:pt>
                <c:pt idx="3188">
                  <c:v>21.2</c:v>
                </c:pt>
                <c:pt idx="3189">
                  <c:v>20.2</c:v>
                </c:pt>
                <c:pt idx="3190">
                  <c:v>20.2</c:v>
                </c:pt>
                <c:pt idx="3191">
                  <c:v>20.2</c:v>
                </c:pt>
                <c:pt idx="3192">
                  <c:v>20.2</c:v>
                </c:pt>
                <c:pt idx="3193">
                  <c:v>29.8</c:v>
                </c:pt>
                <c:pt idx="3194">
                  <c:v>29.8</c:v>
                </c:pt>
                <c:pt idx="3195">
                  <c:v>28.8</c:v>
                </c:pt>
                <c:pt idx="3196">
                  <c:v>19.2</c:v>
                </c:pt>
                <c:pt idx="3197">
                  <c:v>19.2</c:v>
                </c:pt>
                <c:pt idx="3198">
                  <c:v>19.2</c:v>
                </c:pt>
                <c:pt idx="3199">
                  <c:v>19.2</c:v>
                </c:pt>
                <c:pt idx="3200">
                  <c:v>19.2</c:v>
                </c:pt>
                <c:pt idx="3201">
                  <c:v>19.2</c:v>
                </c:pt>
                <c:pt idx="3202">
                  <c:v>17.7</c:v>
                </c:pt>
                <c:pt idx="3203">
                  <c:v>17.2</c:v>
                </c:pt>
                <c:pt idx="3204">
                  <c:v>8.5</c:v>
                </c:pt>
                <c:pt idx="3205">
                  <c:v>8.5</c:v>
                </c:pt>
                <c:pt idx="3206">
                  <c:v>25.3</c:v>
                </c:pt>
                <c:pt idx="3207">
                  <c:v>25.3</c:v>
                </c:pt>
                <c:pt idx="3208">
                  <c:v>16.7</c:v>
                </c:pt>
                <c:pt idx="3209">
                  <c:v>24.3</c:v>
                </c:pt>
                <c:pt idx="3210">
                  <c:v>31.9</c:v>
                </c:pt>
                <c:pt idx="3211">
                  <c:v>23.8</c:v>
                </c:pt>
                <c:pt idx="3212">
                  <c:v>30.4</c:v>
                </c:pt>
                <c:pt idx="3213">
                  <c:v>29.4</c:v>
                </c:pt>
                <c:pt idx="3214">
                  <c:v>7.3</c:v>
                </c:pt>
                <c:pt idx="3215">
                  <c:v>21.8</c:v>
                </c:pt>
                <c:pt idx="3216">
                  <c:v>21.8</c:v>
                </c:pt>
                <c:pt idx="3217">
                  <c:v>28.4</c:v>
                </c:pt>
                <c:pt idx="3218">
                  <c:v>14.2</c:v>
                </c:pt>
                <c:pt idx="3219">
                  <c:v>14.2</c:v>
                </c:pt>
                <c:pt idx="3220">
                  <c:v>10.3</c:v>
                </c:pt>
                <c:pt idx="3221">
                  <c:v>20.3</c:v>
                </c:pt>
                <c:pt idx="3222">
                  <c:v>20.3</c:v>
                </c:pt>
                <c:pt idx="3223">
                  <c:v>20.3</c:v>
                </c:pt>
                <c:pt idx="3224">
                  <c:v>19.8</c:v>
                </c:pt>
                <c:pt idx="3225">
                  <c:v>26.4</c:v>
                </c:pt>
                <c:pt idx="3226">
                  <c:v>18.8</c:v>
                </c:pt>
                <c:pt idx="3227">
                  <c:v>24.9</c:v>
                </c:pt>
                <c:pt idx="3228">
                  <c:v>12.2</c:v>
                </c:pt>
                <c:pt idx="3229">
                  <c:v>17.3</c:v>
                </c:pt>
                <c:pt idx="3230">
                  <c:v>17.3</c:v>
                </c:pt>
                <c:pt idx="3231">
                  <c:v>11.5</c:v>
                </c:pt>
                <c:pt idx="3232">
                  <c:v>28.5</c:v>
                </c:pt>
                <c:pt idx="3233">
                  <c:v>3.87</c:v>
                </c:pt>
                <c:pt idx="3234">
                  <c:v>27.5</c:v>
                </c:pt>
                <c:pt idx="3235">
                  <c:v>16.3</c:v>
                </c:pt>
                <c:pt idx="3236">
                  <c:v>27</c:v>
                </c:pt>
                <c:pt idx="3237">
                  <c:v>5.4</c:v>
                </c:pt>
                <c:pt idx="3238">
                  <c:v>32.1</c:v>
                </c:pt>
                <c:pt idx="3239">
                  <c:v>21.4</c:v>
                </c:pt>
                <c:pt idx="3240">
                  <c:v>21.4</c:v>
                </c:pt>
                <c:pt idx="3241">
                  <c:v>21.4</c:v>
                </c:pt>
                <c:pt idx="3242">
                  <c:v>20.9</c:v>
                </c:pt>
                <c:pt idx="3243">
                  <c:v>25.5</c:v>
                </c:pt>
                <c:pt idx="3244">
                  <c:v>15.3</c:v>
                </c:pt>
                <c:pt idx="3245">
                  <c:v>4.54</c:v>
                </c:pt>
                <c:pt idx="3246">
                  <c:v>4.54</c:v>
                </c:pt>
                <c:pt idx="3247">
                  <c:v>4.54</c:v>
                </c:pt>
                <c:pt idx="3248">
                  <c:v>4.54</c:v>
                </c:pt>
                <c:pt idx="3249">
                  <c:v>30.1</c:v>
                </c:pt>
                <c:pt idx="3250">
                  <c:v>25</c:v>
                </c:pt>
                <c:pt idx="3251">
                  <c:v>25</c:v>
                </c:pt>
                <c:pt idx="3252">
                  <c:v>25</c:v>
                </c:pt>
                <c:pt idx="3253">
                  <c:v>25</c:v>
                </c:pt>
                <c:pt idx="3254">
                  <c:v>24.5</c:v>
                </c:pt>
                <c:pt idx="3255">
                  <c:v>19.399999999999999</c:v>
                </c:pt>
                <c:pt idx="3256">
                  <c:v>28.6</c:v>
                </c:pt>
                <c:pt idx="3257">
                  <c:v>18.899999999999999</c:v>
                </c:pt>
                <c:pt idx="3258">
                  <c:v>18.899999999999999</c:v>
                </c:pt>
                <c:pt idx="3259">
                  <c:v>18.899999999999999</c:v>
                </c:pt>
                <c:pt idx="3260">
                  <c:v>18.899999999999999</c:v>
                </c:pt>
                <c:pt idx="3261">
                  <c:v>3.73</c:v>
                </c:pt>
                <c:pt idx="3262">
                  <c:v>32.200000000000003</c:v>
                </c:pt>
                <c:pt idx="3263">
                  <c:v>27.6</c:v>
                </c:pt>
                <c:pt idx="3264">
                  <c:v>27.6</c:v>
                </c:pt>
                <c:pt idx="3265">
                  <c:v>23</c:v>
                </c:pt>
                <c:pt idx="3266">
                  <c:v>17.899999999999999</c:v>
                </c:pt>
                <c:pt idx="3267">
                  <c:v>17.899999999999999</c:v>
                </c:pt>
                <c:pt idx="3268">
                  <c:v>31.2</c:v>
                </c:pt>
                <c:pt idx="3269">
                  <c:v>13.3</c:v>
                </c:pt>
                <c:pt idx="3270">
                  <c:v>13.3</c:v>
                </c:pt>
                <c:pt idx="3271">
                  <c:v>22</c:v>
                </c:pt>
                <c:pt idx="3272">
                  <c:v>26.1</c:v>
                </c:pt>
                <c:pt idx="3273">
                  <c:v>21</c:v>
                </c:pt>
                <c:pt idx="3274">
                  <c:v>29.2</c:v>
                </c:pt>
                <c:pt idx="3275">
                  <c:v>4.97</c:v>
                </c:pt>
                <c:pt idx="3276">
                  <c:v>24.6</c:v>
                </c:pt>
                <c:pt idx="3277">
                  <c:v>20.5</c:v>
                </c:pt>
                <c:pt idx="3278">
                  <c:v>28.2</c:v>
                </c:pt>
                <c:pt idx="3279">
                  <c:v>28.2</c:v>
                </c:pt>
                <c:pt idx="3280">
                  <c:v>8</c:v>
                </c:pt>
                <c:pt idx="3281">
                  <c:v>27.7</c:v>
                </c:pt>
                <c:pt idx="3282">
                  <c:v>27.7</c:v>
                </c:pt>
                <c:pt idx="3283">
                  <c:v>27.7</c:v>
                </c:pt>
                <c:pt idx="3284">
                  <c:v>2.36</c:v>
                </c:pt>
                <c:pt idx="3285">
                  <c:v>27.2</c:v>
                </c:pt>
                <c:pt idx="3286">
                  <c:v>15.4</c:v>
                </c:pt>
                <c:pt idx="3287">
                  <c:v>26.7</c:v>
                </c:pt>
                <c:pt idx="3288">
                  <c:v>19</c:v>
                </c:pt>
                <c:pt idx="3289">
                  <c:v>19</c:v>
                </c:pt>
                <c:pt idx="3290">
                  <c:v>9.0399999999999991</c:v>
                </c:pt>
                <c:pt idx="3291">
                  <c:v>26.2</c:v>
                </c:pt>
                <c:pt idx="3292">
                  <c:v>9.98</c:v>
                </c:pt>
                <c:pt idx="3293">
                  <c:v>28.3</c:v>
                </c:pt>
                <c:pt idx="3294">
                  <c:v>21.1</c:v>
                </c:pt>
                <c:pt idx="3295">
                  <c:v>17.5</c:v>
                </c:pt>
                <c:pt idx="3296">
                  <c:v>30.9</c:v>
                </c:pt>
                <c:pt idx="3297">
                  <c:v>20.6</c:v>
                </c:pt>
                <c:pt idx="3298">
                  <c:v>10.3</c:v>
                </c:pt>
                <c:pt idx="3299">
                  <c:v>20.100000000000001</c:v>
                </c:pt>
                <c:pt idx="3300">
                  <c:v>26.3</c:v>
                </c:pt>
                <c:pt idx="3301">
                  <c:v>25.8</c:v>
                </c:pt>
                <c:pt idx="3302">
                  <c:v>16</c:v>
                </c:pt>
                <c:pt idx="3303">
                  <c:v>19.100000000000001</c:v>
                </c:pt>
                <c:pt idx="3304">
                  <c:v>19.100000000000001</c:v>
                </c:pt>
                <c:pt idx="3305">
                  <c:v>31</c:v>
                </c:pt>
                <c:pt idx="3306">
                  <c:v>21.7</c:v>
                </c:pt>
                <c:pt idx="3307">
                  <c:v>7.7</c:v>
                </c:pt>
                <c:pt idx="3308">
                  <c:v>11.9</c:v>
                </c:pt>
                <c:pt idx="3309">
                  <c:v>26.4</c:v>
                </c:pt>
                <c:pt idx="3310">
                  <c:v>14</c:v>
                </c:pt>
                <c:pt idx="3311">
                  <c:v>14</c:v>
                </c:pt>
                <c:pt idx="3312">
                  <c:v>19.2</c:v>
                </c:pt>
                <c:pt idx="3313">
                  <c:v>19.2</c:v>
                </c:pt>
                <c:pt idx="3314">
                  <c:v>26.5</c:v>
                </c:pt>
                <c:pt idx="3315">
                  <c:v>18.2</c:v>
                </c:pt>
                <c:pt idx="3316">
                  <c:v>18.2</c:v>
                </c:pt>
                <c:pt idx="3317">
                  <c:v>11.6</c:v>
                </c:pt>
                <c:pt idx="3318">
                  <c:v>8.91</c:v>
                </c:pt>
                <c:pt idx="3319">
                  <c:v>7.3</c:v>
                </c:pt>
                <c:pt idx="3320">
                  <c:v>19.3</c:v>
                </c:pt>
                <c:pt idx="3321">
                  <c:v>18.8</c:v>
                </c:pt>
                <c:pt idx="3322">
                  <c:v>18.8</c:v>
                </c:pt>
                <c:pt idx="3323">
                  <c:v>14.1</c:v>
                </c:pt>
                <c:pt idx="3324">
                  <c:v>8.1</c:v>
                </c:pt>
                <c:pt idx="3325">
                  <c:v>20.399999999999999</c:v>
                </c:pt>
                <c:pt idx="3326">
                  <c:v>17.8</c:v>
                </c:pt>
                <c:pt idx="3327">
                  <c:v>22</c:v>
                </c:pt>
                <c:pt idx="3328">
                  <c:v>26.2</c:v>
                </c:pt>
                <c:pt idx="3329">
                  <c:v>28.3</c:v>
                </c:pt>
                <c:pt idx="3330">
                  <c:v>4.5599999999999996</c:v>
                </c:pt>
                <c:pt idx="3331">
                  <c:v>11.9</c:v>
                </c:pt>
                <c:pt idx="3332">
                  <c:v>5.19</c:v>
                </c:pt>
                <c:pt idx="3333">
                  <c:v>17.3</c:v>
                </c:pt>
                <c:pt idx="3334">
                  <c:v>19.399999999999999</c:v>
                </c:pt>
                <c:pt idx="3335">
                  <c:v>21.5</c:v>
                </c:pt>
                <c:pt idx="3336">
                  <c:v>21</c:v>
                </c:pt>
                <c:pt idx="3337">
                  <c:v>21</c:v>
                </c:pt>
                <c:pt idx="3338">
                  <c:v>16.8</c:v>
                </c:pt>
                <c:pt idx="3339">
                  <c:v>16.8</c:v>
                </c:pt>
                <c:pt idx="3340">
                  <c:v>16.8</c:v>
                </c:pt>
                <c:pt idx="3341">
                  <c:v>18.899999999999999</c:v>
                </c:pt>
                <c:pt idx="3342">
                  <c:v>18.899999999999999</c:v>
                </c:pt>
                <c:pt idx="3343">
                  <c:v>26.8</c:v>
                </c:pt>
                <c:pt idx="3344">
                  <c:v>20.5</c:v>
                </c:pt>
                <c:pt idx="3345">
                  <c:v>20.5</c:v>
                </c:pt>
                <c:pt idx="3346">
                  <c:v>14.2</c:v>
                </c:pt>
                <c:pt idx="3347">
                  <c:v>26.3</c:v>
                </c:pt>
                <c:pt idx="3348">
                  <c:v>24.2</c:v>
                </c:pt>
                <c:pt idx="3349">
                  <c:v>22.1</c:v>
                </c:pt>
                <c:pt idx="3350">
                  <c:v>27.9</c:v>
                </c:pt>
                <c:pt idx="3351">
                  <c:v>15.8</c:v>
                </c:pt>
                <c:pt idx="3352">
                  <c:v>15.8</c:v>
                </c:pt>
                <c:pt idx="3353">
                  <c:v>23.7</c:v>
                </c:pt>
                <c:pt idx="3354">
                  <c:v>23.7</c:v>
                </c:pt>
                <c:pt idx="3355">
                  <c:v>21.6</c:v>
                </c:pt>
                <c:pt idx="3356">
                  <c:v>27.4</c:v>
                </c:pt>
                <c:pt idx="3357">
                  <c:v>23.2</c:v>
                </c:pt>
                <c:pt idx="3358">
                  <c:v>6.54</c:v>
                </c:pt>
                <c:pt idx="3359">
                  <c:v>15.3</c:v>
                </c:pt>
                <c:pt idx="3360">
                  <c:v>24.8</c:v>
                </c:pt>
                <c:pt idx="3361">
                  <c:v>19</c:v>
                </c:pt>
                <c:pt idx="3362">
                  <c:v>19</c:v>
                </c:pt>
                <c:pt idx="3363">
                  <c:v>19</c:v>
                </c:pt>
                <c:pt idx="3364">
                  <c:v>26.4</c:v>
                </c:pt>
                <c:pt idx="3365">
                  <c:v>20.6</c:v>
                </c:pt>
                <c:pt idx="3366">
                  <c:v>22.2</c:v>
                </c:pt>
                <c:pt idx="3367">
                  <c:v>22.2</c:v>
                </c:pt>
                <c:pt idx="3368">
                  <c:v>18.5</c:v>
                </c:pt>
                <c:pt idx="3369">
                  <c:v>18.5</c:v>
                </c:pt>
                <c:pt idx="3370">
                  <c:v>18.5</c:v>
                </c:pt>
                <c:pt idx="3371">
                  <c:v>18.5</c:v>
                </c:pt>
                <c:pt idx="3372">
                  <c:v>18.5</c:v>
                </c:pt>
                <c:pt idx="3373">
                  <c:v>20.100000000000001</c:v>
                </c:pt>
                <c:pt idx="3374">
                  <c:v>16.399999999999999</c:v>
                </c:pt>
                <c:pt idx="3375">
                  <c:v>16.399999999999999</c:v>
                </c:pt>
                <c:pt idx="3376">
                  <c:v>16.399999999999999</c:v>
                </c:pt>
                <c:pt idx="3377">
                  <c:v>12.7</c:v>
                </c:pt>
                <c:pt idx="3378">
                  <c:v>21.7</c:v>
                </c:pt>
                <c:pt idx="3379">
                  <c:v>21.7</c:v>
                </c:pt>
                <c:pt idx="3380">
                  <c:v>18</c:v>
                </c:pt>
                <c:pt idx="3381">
                  <c:v>0.9</c:v>
                </c:pt>
                <c:pt idx="3382">
                  <c:v>23.3</c:v>
                </c:pt>
                <c:pt idx="3383">
                  <c:v>28.6</c:v>
                </c:pt>
                <c:pt idx="3384">
                  <c:v>24.9</c:v>
                </c:pt>
                <c:pt idx="3385">
                  <c:v>24.9</c:v>
                </c:pt>
                <c:pt idx="3386">
                  <c:v>28.1</c:v>
                </c:pt>
                <c:pt idx="3387">
                  <c:v>22.8</c:v>
                </c:pt>
                <c:pt idx="3388">
                  <c:v>17.5</c:v>
                </c:pt>
                <c:pt idx="3389">
                  <c:v>17.5</c:v>
                </c:pt>
                <c:pt idx="3390">
                  <c:v>17.5</c:v>
                </c:pt>
                <c:pt idx="3391">
                  <c:v>7</c:v>
                </c:pt>
                <c:pt idx="3392">
                  <c:v>29.7</c:v>
                </c:pt>
                <c:pt idx="3393">
                  <c:v>24.4</c:v>
                </c:pt>
                <c:pt idx="3394">
                  <c:v>24.4</c:v>
                </c:pt>
                <c:pt idx="3395">
                  <c:v>19.100000000000001</c:v>
                </c:pt>
                <c:pt idx="3396">
                  <c:v>26</c:v>
                </c:pt>
                <c:pt idx="3397">
                  <c:v>20.7</c:v>
                </c:pt>
                <c:pt idx="3398">
                  <c:v>20.7</c:v>
                </c:pt>
                <c:pt idx="3399">
                  <c:v>11.1</c:v>
                </c:pt>
                <c:pt idx="3400">
                  <c:v>11.1</c:v>
                </c:pt>
                <c:pt idx="3401">
                  <c:v>25.5</c:v>
                </c:pt>
                <c:pt idx="3402">
                  <c:v>18.600000000000001</c:v>
                </c:pt>
                <c:pt idx="3403">
                  <c:v>18.600000000000001</c:v>
                </c:pt>
                <c:pt idx="3404">
                  <c:v>20.2</c:v>
                </c:pt>
                <c:pt idx="3405">
                  <c:v>20.2</c:v>
                </c:pt>
                <c:pt idx="3406">
                  <c:v>21.8</c:v>
                </c:pt>
                <c:pt idx="3407">
                  <c:v>23.4</c:v>
                </c:pt>
                <c:pt idx="3408">
                  <c:v>23.4</c:v>
                </c:pt>
                <c:pt idx="3409">
                  <c:v>26.6</c:v>
                </c:pt>
                <c:pt idx="3410">
                  <c:v>13.3</c:v>
                </c:pt>
                <c:pt idx="3411">
                  <c:v>28.2</c:v>
                </c:pt>
                <c:pt idx="3412">
                  <c:v>16.5</c:v>
                </c:pt>
                <c:pt idx="3413">
                  <c:v>21.3</c:v>
                </c:pt>
                <c:pt idx="3414">
                  <c:v>21.3</c:v>
                </c:pt>
                <c:pt idx="3415">
                  <c:v>22.9</c:v>
                </c:pt>
                <c:pt idx="3416">
                  <c:v>22.9</c:v>
                </c:pt>
                <c:pt idx="3417">
                  <c:v>22.9</c:v>
                </c:pt>
                <c:pt idx="3418">
                  <c:v>24.5</c:v>
                </c:pt>
                <c:pt idx="3419">
                  <c:v>24.5</c:v>
                </c:pt>
                <c:pt idx="3420">
                  <c:v>24.5</c:v>
                </c:pt>
                <c:pt idx="3421">
                  <c:v>10.6</c:v>
                </c:pt>
                <c:pt idx="3422">
                  <c:v>10.6</c:v>
                </c:pt>
                <c:pt idx="3423">
                  <c:v>28.8</c:v>
                </c:pt>
                <c:pt idx="3424">
                  <c:v>22.4</c:v>
                </c:pt>
                <c:pt idx="3425">
                  <c:v>22.4</c:v>
                </c:pt>
                <c:pt idx="3426">
                  <c:v>20.8</c:v>
                </c:pt>
                <c:pt idx="3427">
                  <c:v>17.600000000000001</c:v>
                </c:pt>
                <c:pt idx="3428">
                  <c:v>16</c:v>
                </c:pt>
                <c:pt idx="3429">
                  <c:v>14.4</c:v>
                </c:pt>
                <c:pt idx="3430">
                  <c:v>0.16</c:v>
                </c:pt>
                <c:pt idx="3431">
                  <c:v>29.9</c:v>
                </c:pt>
                <c:pt idx="3432">
                  <c:v>28.3</c:v>
                </c:pt>
                <c:pt idx="3433">
                  <c:v>23.5</c:v>
                </c:pt>
                <c:pt idx="3434">
                  <c:v>23.5</c:v>
                </c:pt>
                <c:pt idx="3435">
                  <c:v>20.3</c:v>
                </c:pt>
                <c:pt idx="3436">
                  <c:v>15.5</c:v>
                </c:pt>
                <c:pt idx="3437">
                  <c:v>15.5</c:v>
                </c:pt>
                <c:pt idx="3438">
                  <c:v>29.4</c:v>
                </c:pt>
                <c:pt idx="3439">
                  <c:v>24.6</c:v>
                </c:pt>
                <c:pt idx="3440">
                  <c:v>24.6</c:v>
                </c:pt>
                <c:pt idx="3441">
                  <c:v>23</c:v>
                </c:pt>
                <c:pt idx="3442">
                  <c:v>21.4</c:v>
                </c:pt>
                <c:pt idx="3443">
                  <c:v>21.4</c:v>
                </c:pt>
                <c:pt idx="3444">
                  <c:v>19.8</c:v>
                </c:pt>
                <c:pt idx="3445">
                  <c:v>19.8</c:v>
                </c:pt>
                <c:pt idx="3446">
                  <c:v>19.8</c:v>
                </c:pt>
                <c:pt idx="3447">
                  <c:v>28.9</c:v>
                </c:pt>
                <c:pt idx="3448">
                  <c:v>18.2</c:v>
                </c:pt>
                <c:pt idx="3449">
                  <c:v>25.7</c:v>
                </c:pt>
                <c:pt idx="3450">
                  <c:v>25.7</c:v>
                </c:pt>
                <c:pt idx="3451">
                  <c:v>25.7</c:v>
                </c:pt>
                <c:pt idx="3452">
                  <c:v>16.600000000000001</c:v>
                </c:pt>
                <c:pt idx="3453">
                  <c:v>30</c:v>
                </c:pt>
                <c:pt idx="3454">
                  <c:v>22.5</c:v>
                </c:pt>
                <c:pt idx="3455">
                  <c:v>13.4</c:v>
                </c:pt>
                <c:pt idx="3456">
                  <c:v>19.3</c:v>
                </c:pt>
                <c:pt idx="3457">
                  <c:v>19.3</c:v>
                </c:pt>
                <c:pt idx="3458">
                  <c:v>25.2</c:v>
                </c:pt>
                <c:pt idx="3459">
                  <c:v>23.6</c:v>
                </c:pt>
                <c:pt idx="3460">
                  <c:v>23.6</c:v>
                </c:pt>
                <c:pt idx="3461">
                  <c:v>23.6</c:v>
                </c:pt>
                <c:pt idx="3462">
                  <c:v>23.6</c:v>
                </c:pt>
                <c:pt idx="3463">
                  <c:v>23.6</c:v>
                </c:pt>
                <c:pt idx="3464">
                  <c:v>17.7</c:v>
                </c:pt>
                <c:pt idx="3465">
                  <c:v>17.7</c:v>
                </c:pt>
                <c:pt idx="3466">
                  <c:v>22</c:v>
                </c:pt>
                <c:pt idx="3467">
                  <c:v>22</c:v>
                </c:pt>
                <c:pt idx="3468">
                  <c:v>4.4000000000000004</c:v>
                </c:pt>
                <c:pt idx="3469">
                  <c:v>16.100000000000001</c:v>
                </c:pt>
                <c:pt idx="3470">
                  <c:v>26.3</c:v>
                </c:pt>
                <c:pt idx="3471">
                  <c:v>26.3</c:v>
                </c:pt>
                <c:pt idx="3472">
                  <c:v>62.8</c:v>
                </c:pt>
                <c:pt idx="3473">
                  <c:v>20.399999999999999</c:v>
                </c:pt>
                <c:pt idx="3474">
                  <c:v>24.7</c:v>
                </c:pt>
                <c:pt idx="3475">
                  <c:v>29</c:v>
                </c:pt>
                <c:pt idx="3476">
                  <c:v>14.5</c:v>
                </c:pt>
                <c:pt idx="3477">
                  <c:v>23.1</c:v>
                </c:pt>
                <c:pt idx="3478">
                  <c:v>25.8</c:v>
                </c:pt>
                <c:pt idx="3479">
                  <c:v>21.5</c:v>
                </c:pt>
                <c:pt idx="3480">
                  <c:v>21.5</c:v>
                </c:pt>
                <c:pt idx="3481">
                  <c:v>17.2</c:v>
                </c:pt>
                <c:pt idx="3482">
                  <c:v>5</c:v>
                </c:pt>
                <c:pt idx="3483">
                  <c:v>28.5</c:v>
                </c:pt>
                <c:pt idx="3484">
                  <c:v>24.2</c:v>
                </c:pt>
                <c:pt idx="3485">
                  <c:v>31.2</c:v>
                </c:pt>
                <c:pt idx="3486">
                  <c:v>10.6</c:v>
                </c:pt>
                <c:pt idx="3487">
                  <c:v>22.6</c:v>
                </c:pt>
                <c:pt idx="3488">
                  <c:v>22.6</c:v>
                </c:pt>
                <c:pt idx="3489">
                  <c:v>18.3</c:v>
                </c:pt>
                <c:pt idx="3490">
                  <c:v>18.3</c:v>
                </c:pt>
                <c:pt idx="3491">
                  <c:v>18.3</c:v>
                </c:pt>
                <c:pt idx="3492">
                  <c:v>21</c:v>
                </c:pt>
                <c:pt idx="3493">
                  <c:v>14</c:v>
                </c:pt>
                <c:pt idx="3494">
                  <c:v>2.8</c:v>
                </c:pt>
                <c:pt idx="3495">
                  <c:v>2.8</c:v>
                </c:pt>
                <c:pt idx="3496">
                  <c:v>23.7</c:v>
                </c:pt>
                <c:pt idx="3497">
                  <c:v>23.7</c:v>
                </c:pt>
                <c:pt idx="3498">
                  <c:v>16.7</c:v>
                </c:pt>
                <c:pt idx="3499">
                  <c:v>29.1</c:v>
                </c:pt>
                <c:pt idx="3500">
                  <c:v>29.1</c:v>
                </c:pt>
                <c:pt idx="3501">
                  <c:v>19.399999999999999</c:v>
                </c:pt>
                <c:pt idx="3502">
                  <c:v>19.399999999999999</c:v>
                </c:pt>
                <c:pt idx="3503">
                  <c:v>19.399999999999999</c:v>
                </c:pt>
                <c:pt idx="3504">
                  <c:v>19.399999999999999</c:v>
                </c:pt>
                <c:pt idx="3505">
                  <c:v>22.1</c:v>
                </c:pt>
                <c:pt idx="3506">
                  <c:v>24.8</c:v>
                </c:pt>
                <c:pt idx="3507">
                  <c:v>24.8</c:v>
                </c:pt>
                <c:pt idx="3508">
                  <c:v>17.8</c:v>
                </c:pt>
                <c:pt idx="3509">
                  <c:v>17.8</c:v>
                </c:pt>
                <c:pt idx="3510">
                  <c:v>20.5</c:v>
                </c:pt>
                <c:pt idx="3511">
                  <c:v>20.5</c:v>
                </c:pt>
                <c:pt idx="3512">
                  <c:v>20.5</c:v>
                </c:pt>
                <c:pt idx="3513">
                  <c:v>6.1</c:v>
                </c:pt>
                <c:pt idx="3514">
                  <c:v>24.3</c:v>
                </c:pt>
                <c:pt idx="3515">
                  <c:v>21.6</c:v>
                </c:pt>
                <c:pt idx="3516">
                  <c:v>18.899999999999999</c:v>
                </c:pt>
                <c:pt idx="3517">
                  <c:v>16.2</c:v>
                </c:pt>
                <c:pt idx="3518">
                  <c:v>25.4</c:v>
                </c:pt>
                <c:pt idx="3519">
                  <c:v>22.7</c:v>
                </c:pt>
                <c:pt idx="3520">
                  <c:v>20</c:v>
                </c:pt>
                <c:pt idx="3521">
                  <c:v>26.5</c:v>
                </c:pt>
                <c:pt idx="3522">
                  <c:v>26.5</c:v>
                </c:pt>
                <c:pt idx="3523">
                  <c:v>23.8</c:v>
                </c:pt>
                <c:pt idx="3524">
                  <c:v>21.1</c:v>
                </c:pt>
                <c:pt idx="3525">
                  <c:v>18.399999999999999</c:v>
                </c:pt>
                <c:pt idx="3526">
                  <c:v>18.399999999999999</c:v>
                </c:pt>
                <c:pt idx="3527">
                  <c:v>18.399999999999999</c:v>
                </c:pt>
                <c:pt idx="3528">
                  <c:v>5.9</c:v>
                </c:pt>
                <c:pt idx="3529">
                  <c:v>24.9</c:v>
                </c:pt>
                <c:pt idx="3530">
                  <c:v>26</c:v>
                </c:pt>
                <c:pt idx="3531">
                  <c:v>23.3</c:v>
                </c:pt>
                <c:pt idx="3532">
                  <c:v>17.899999999999999</c:v>
                </c:pt>
                <c:pt idx="3533">
                  <c:v>22.8</c:v>
                </c:pt>
                <c:pt idx="3534">
                  <c:v>20.100000000000001</c:v>
                </c:pt>
                <c:pt idx="3535">
                  <c:v>5.65</c:v>
                </c:pt>
                <c:pt idx="3536">
                  <c:v>10.5</c:v>
                </c:pt>
                <c:pt idx="3537">
                  <c:v>18.5</c:v>
                </c:pt>
                <c:pt idx="3538">
                  <c:v>23.4</c:v>
                </c:pt>
                <c:pt idx="3539">
                  <c:v>14.7</c:v>
                </c:pt>
                <c:pt idx="3540">
                  <c:v>21.8</c:v>
                </c:pt>
                <c:pt idx="3541">
                  <c:v>3.27</c:v>
                </c:pt>
                <c:pt idx="3542">
                  <c:v>3.27</c:v>
                </c:pt>
                <c:pt idx="3543">
                  <c:v>16.899999999999999</c:v>
                </c:pt>
                <c:pt idx="3544">
                  <c:v>19.100000000000001</c:v>
                </c:pt>
                <c:pt idx="3545">
                  <c:v>5.9</c:v>
                </c:pt>
                <c:pt idx="3546">
                  <c:v>30.6</c:v>
                </c:pt>
                <c:pt idx="3547">
                  <c:v>3.5</c:v>
                </c:pt>
                <c:pt idx="3548">
                  <c:v>3.5</c:v>
                </c:pt>
                <c:pt idx="3549">
                  <c:v>18.600000000000001</c:v>
                </c:pt>
                <c:pt idx="3550">
                  <c:v>5.8</c:v>
                </c:pt>
                <c:pt idx="3551">
                  <c:v>19.7</c:v>
                </c:pt>
                <c:pt idx="3552">
                  <c:v>19.7</c:v>
                </c:pt>
                <c:pt idx="3553">
                  <c:v>3.45</c:v>
                </c:pt>
                <c:pt idx="3554">
                  <c:v>24.1</c:v>
                </c:pt>
                <c:pt idx="3555">
                  <c:v>5.1100000000000003</c:v>
                </c:pt>
                <c:pt idx="3556">
                  <c:v>17.600000000000001</c:v>
                </c:pt>
                <c:pt idx="3557">
                  <c:v>26.4</c:v>
                </c:pt>
                <c:pt idx="3558">
                  <c:v>24.2</c:v>
                </c:pt>
                <c:pt idx="3559">
                  <c:v>18.2</c:v>
                </c:pt>
                <c:pt idx="3560">
                  <c:v>13.8</c:v>
                </c:pt>
                <c:pt idx="3561">
                  <c:v>7.35</c:v>
                </c:pt>
                <c:pt idx="3562">
                  <c:v>19.899999999999999</c:v>
                </c:pt>
                <c:pt idx="3563">
                  <c:v>2.93</c:v>
                </c:pt>
                <c:pt idx="3564">
                  <c:v>28.2</c:v>
                </c:pt>
                <c:pt idx="3565">
                  <c:v>25.5</c:v>
                </c:pt>
                <c:pt idx="3566">
                  <c:v>18.3</c:v>
                </c:pt>
                <c:pt idx="3567">
                  <c:v>28.3</c:v>
                </c:pt>
                <c:pt idx="3568">
                  <c:v>21.1</c:v>
                </c:pt>
                <c:pt idx="3569">
                  <c:v>5.95</c:v>
                </c:pt>
                <c:pt idx="3570">
                  <c:v>5.95</c:v>
                </c:pt>
                <c:pt idx="3571">
                  <c:v>26.7</c:v>
                </c:pt>
                <c:pt idx="3572">
                  <c:v>21.7</c:v>
                </c:pt>
                <c:pt idx="3573">
                  <c:v>25.6</c:v>
                </c:pt>
                <c:pt idx="3574">
                  <c:v>23.4</c:v>
                </c:pt>
                <c:pt idx="3575">
                  <c:v>26.8</c:v>
                </c:pt>
                <c:pt idx="3576">
                  <c:v>29.6</c:v>
                </c:pt>
                <c:pt idx="3577">
                  <c:v>2.96</c:v>
                </c:pt>
                <c:pt idx="3578">
                  <c:v>22.9</c:v>
                </c:pt>
                <c:pt idx="3579">
                  <c:v>28.5</c:v>
                </c:pt>
                <c:pt idx="3580">
                  <c:v>21.8</c:v>
                </c:pt>
                <c:pt idx="3581">
                  <c:v>1.79</c:v>
                </c:pt>
                <c:pt idx="3582">
                  <c:v>26.3</c:v>
                </c:pt>
                <c:pt idx="3583">
                  <c:v>19.600000000000001</c:v>
                </c:pt>
                <c:pt idx="3584">
                  <c:v>18.5</c:v>
                </c:pt>
                <c:pt idx="3585">
                  <c:v>28.6</c:v>
                </c:pt>
                <c:pt idx="3586">
                  <c:v>28.6</c:v>
                </c:pt>
                <c:pt idx="3587">
                  <c:v>23</c:v>
                </c:pt>
                <c:pt idx="3588">
                  <c:v>27.5</c:v>
                </c:pt>
                <c:pt idx="3589">
                  <c:v>11.9</c:v>
                </c:pt>
                <c:pt idx="3590">
                  <c:v>29.2</c:v>
                </c:pt>
                <c:pt idx="3591">
                  <c:v>29.2</c:v>
                </c:pt>
                <c:pt idx="3592">
                  <c:v>29.2</c:v>
                </c:pt>
                <c:pt idx="3593">
                  <c:v>26.4</c:v>
                </c:pt>
                <c:pt idx="3594">
                  <c:v>26.4</c:v>
                </c:pt>
                <c:pt idx="3595">
                  <c:v>19.100000000000001</c:v>
                </c:pt>
                <c:pt idx="3596">
                  <c:v>3.82</c:v>
                </c:pt>
                <c:pt idx="3597">
                  <c:v>3.82</c:v>
                </c:pt>
                <c:pt idx="3598">
                  <c:v>23.6</c:v>
                </c:pt>
                <c:pt idx="3599">
                  <c:v>16.3</c:v>
                </c:pt>
                <c:pt idx="3600">
                  <c:v>25.3</c:v>
                </c:pt>
                <c:pt idx="3601">
                  <c:v>27</c:v>
                </c:pt>
                <c:pt idx="3602">
                  <c:v>27</c:v>
                </c:pt>
                <c:pt idx="3603">
                  <c:v>27</c:v>
                </c:pt>
                <c:pt idx="3604">
                  <c:v>27</c:v>
                </c:pt>
                <c:pt idx="3605">
                  <c:v>22.5</c:v>
                </c:pt>
                <c:pt idx="3606">
                  <c:v>28.7</c:v>
                </c:pt>
                <c:pt idx="3607">
                  <c:v>24.2</c:v>
                </c:pt>
                <c:pt idx="3608">
                  <c:v>19.7</c:v>
                </c:pt>
                <c:pt idx="3609">
                  <c:v>30.4</c:v>
                </c:pt>
                <c:pt idx="3610">
                  <c:v>7.6</c:v>
                </c:pt>
                <c:pt idx="3611">
                  <c:v>7.6</c:v>
                </c:pt>
                <c:pt idx="3612">
                  <c:v>21.4</c:v>
                </c:pt>
                <c:pt idx="3613">
                  <c:v>27.6</c:v>
                </c:pt>
                <c:pt idx="3614">
                  <c:v>27.6</c:v>
                </c:pt>
                <c:pt idx="3615">
                  <c:v>27.6</c:v>
                </c:pt>
                <c:pt idx="3616">
                  <c:v>29.3</c:v>
                </c:pt>
                <c:pt idx="3617">
                  <c:v>31</c:v>
                </c:pt>
                <c:pt idx="3618">
                  <c:v>26.5</c:v>
                </c:pt>
                <c:pt idx="3619">
                  <c:v>26.5</c:v>
                </c:pt>
                <c:pt idx="3620">
                  <c:v>26.5</c:v>
                </c:pt>
                <c:pt idx="3621">
                  <c:v>20.3</c:v>
                </c:pt>
                <c:pt idx="3622">
                  <c:v>20.3</c:v>
                </c:pt>
                <c:pt idx="3623">
                  <c:v>20.3</c:v>
                </c:pt>
                <c:pt idx="3624">
                  <c:v>28.2</c:v>
                </c:pt>
                <c:pt idx="3625">
                  <c:v>28.2</c:v>
                </c:pt>
                <c:pt idx="3626">
                  <c:v>9.25</c:v>
                </c:pt>
                <c:pt idx="3627">
                  <c:v>23.7</c:v>
                </c:pt>
                <c:pt idx="3628">
                  <c:v>28.8</c:v>
                </c:pt>
                <c:pt idx="3629">
                  <c:v>28.8</c:v>
                </c:pt>
                <c:pt idx="3630">
                  <c:v>28.8</c:v>
                </c:pt>
                <c:pt idx="3631">
                  <c:v>28.8</c:v>
                </c:pt>
                <c:pt idx="3632">
                  <c:v>19.2</c:v>
                </c:pt>
                <c:pt idx="3633">
                  <c:v>7.06</c:v>
                </c:pt>
                <c:pt idx="3634">
                  <c:v>30.5</c:v>
                </c:pt>
                <c:pt idx="3635">
                  <c:v>30.5</c:v>
                </c:pt>
                <c:pt idx="3636">
                  <c:v>2.2599999999999998</c:v>
                </c:pt>
                <c:pt idx="3637">
                  <c:v>24.3</c:v>
                </c:pt>
                <c:pt idx="3638">
                  <c:v>39</c:v>
                </c:pt>
                <c:pt idx="3639">
                  <c:v>26</c:v>
                </c:pt>
                <c:pt idx="3640">
                  <c:v>29.4</c:v>
                </c:pt>
                <c:pt idx="3641">
                  <c:v>5.88</c:v>
                </c:pt>
                <c:pt idx="3642">
                  <c:v>31.1</c:v>
                </c:pt>
                <c:pt idx="3643">
                  <c:v>8.1999999999999993</c:v>
                </c:pt>
                <c:pt idx="3644">
                  <c:v>8.1999999999999993</c:v>
                </c:pt>
                <c:pt idx="3645">
                  <c:v>8.1999999999999993</c:v>
                </c:pt>
                <c:pt idx="3646">
                  <c:v>2.3199999999999998</c:v>
                </c:pt>
                <c:pt idx="3647">
                  <c:v>24.9</c:v>
                </c:pt>
                <c:pt idx="3648">
                  <c:v>31.7</c:v>
                </c:pt>
                <c:pt idx="3649">
                  <c:v>23.8</c:v>
                </c:pt>
                <c:pt idx="3650">
                  <c:v>23.8</c:v>
                </c:pt>
                <c:pt idx="3651">
                  <c:v>22.1</c:v>
                </c:pt>
                <c:pt idx="3652">
                  <c:v>28.9</c:v>
                </c:pt>
                <c:pt idx="3653">
                  <c:v>20.399999999999999</c:v>
                </c:pt>
                <c:pt idx="3654">
                  <c:v>20.399999999999999</c:v>
                </c:pt>
                <c:pt idx="3655">
                  <c:v>20.399999999999999</c:v>
                </c:pt>
                <c:pt idx="3656">
                  <c:v>20.399999999999999</c:v>
                </c:pt>
                <c:pt idx="3657">
                  <c:v>18.7</c:v>
                </c:pt>
                <c:pt idx="3658">
                  <c:v>18.7</c:v>
                </c:pt>
                <c:pt idx="3659">
                  <c:v>7.6</c:v>
                </c:pt>
                <c:pt idx="3660">
                  <c:v>27.8</c:v>
                </c:pt>
                <c:pt idx="3661">
                  <c:v>27.8</c:v>
                </c:pt>
                <c:pt idx="3662">
                  <c:v>26.1</c:v>
                </c:pt>
                <c:pt idx="3663">
                  <c:v>22.7</c:v>
                </c:pt>
                <c:pt idx="3664">
                  <c:v>28.4</c:v>
                </c:pt>
                <c:pt idx="3665">
                  <c:v>2.84</c:v>
                </c:pt>
                <c:pt idx="3666">
                  <c:v>25</c:v>
                </c:pt>
                <c:pt idx="3667">
                  <c:v>12.5</c:v>
                </c:pt>
                <c:pt idx="3668">
                  <c:v>21.6</c:v>
                </c:pt>
                <c:pt idx="3669">
                  <c:v>21.6</c:v>
                </c:pt>
                <c:pt idx="3670">
                  <c:v>10.8</c:v>
                </c:pt>
                <c:pt idx="3671">
                  <c:v>19.899999999999999</c:v>
                </c:pt>
                <c:pt idx="3672">
                  <c:v>3.98</c:v>
                </c:pt>
                <c:pt idx="3673">
                  <c:v>29</c:v>
                </c:pt>
                <c:pt idx="3674">
                  <c:v>29</c:v>
                </c:pt>
                <c:pt idx="3675">
                  <c:v>1.82</c:v>
                </c:pt>
                <c:pt idx="3676">
                  <c:v>18.2</c:v>
                </c:pt>
                <c:pt idx="3677">
                  <c:v>3.13</c:v>
                </c:pt>
                <c:pt idx="3678">
                  <c:v>29.6</c:v>
                </c:pt>
                <c:pt idx="3679">
                  <c:v>22.2</c:v>
                </c:pt>
                <c:pt idx="3680">
                  <c:v>20.5</c:v>
                </c:pt>
                <c:pt idx="3681">
                  <c:v>2.62</c:v>
                </c:pt>
                <c:pt idx="3682">
                  <c:v>30.2</c:v>
                </c:pt>
                <c:pt idx="3683">
                  <c:v>22.8</c:v>
                </c:pt>
                <c:pt idx="3684">
                  <c:v>3.99</c:v>
                </c:pt>
                <c:pt idx="3685">
                  <c:v>26.8</c:v>
                </c:pt>
                <c:pt idx="3686">
                  <c:v>21.1</c:v>
                </c:pt>
                <c:pt idx="3687">
                  <c:v>2.5099999999999998</c:v>
                </c:pt>
                <c:pt idx="3688">
                  <c:v>19.399999999999999</c:v>
                </c:pt>
                <c:pt idx="3689">
                  <c:v>23.4</c:v>
                </c:pt>
                <c:pt idx="3690">
                  <c:v>27.4</c:v>
                </c:pt>
                <c:pt idx="3691">
                  <c:v>25.7</c:v>
                </c:pt>
                <c:pt idx="3692">
                  <c:v>28</c:v>
                </c:pt>
                <c:pt idx="3693">
                  <c:v>28</c:v>
                </c:pt>
                <c:pt idx="3694">
                  <c:v>20</c:v>
                </c:pt>
                <c:pt idx="3695">
                  <c:v>20.6</c:v>
                </c:pt>
                <c:pt idx="3696">
                  <c:v>2.69</c:v>
                </c:pt>
                <c:pt idx="3697">
                  <c:v>2.69</c:v>
                </c:pt>
                <c:pt idx="3698">
                  <c:v>2.69</c:v>
                </c:pt>
                <c:pt idx="3699">
                  <c:v>2.69</c:v>
                </c:pt>
                <c:pt idx="3700">
                  <c:v>31.5</c:v>
                </c:pt>
                <c:pt idx="3701">
                  <c:v>18.899999999999999</c:v>
                </c:pt>
                <c:pt idx="3702">
                  <c:v>6.3</c:v>
                </c:pt>
                <c:pt idx="3703">
                  <c:v>21.2</c:v>
                </c:pt>
                <c:pt idx="3704">
                  <c:v>21.2</c:v>
                </c:pt>
                <c:pt idx="3705">
                  <c:v>29.8</c:v>
                </c:pt>
                <c:pt idx="3706">
                  <c:v>32.1</c:v>
                </c:pt>
                <c:pt idx="3707">
                  <c:v>21.8</c:v>
                </c:pt>
                <c:pt idx="3708">
                  <c:v>21.8</c:v>
                </c:pt>
                <c:pt idx="3709">
                  <c:v>21.8</c:v>
                </c:pt>
                <c:pt idx="3710">
                  <c:v>31</c:v>
                </c:pt>
                <c:pt idx="3711">
                  <c:v>24.7</c:v>
                </c:pt>
                <c:pt idx="3712">
                  <c:v>6.61</c:v>
                </c:pt>
                <c:pt idx="3713">
                  <c:v>6.61</c:v>
                </c:pt>
                <c:pt idx="3714">
                  <c:v>20.7</c:v>
                </c:pt>
                <c:pt idx="3715">
                  <c:v>18.399999999999999</c:v>
                </c:pt>
                <c:pt idx="3716">
                  <c:v>18.399999999999999</c:v>
                </c:pt>
                <c:pt idx="3717">
                  <c:v>7.13</c:v>
                </c:pt>
                <c:pt idx="3718">
                  <c:v>7.13</c:v>
                </c:pt>
                <c:pt idx="3719">
                  <c:v>28.2</c:v>
                </c:pt>
                <c:pt idx="3720">
                  <c:v>25.9</c:v>
                </c:pt>
                <c:pt idx="3721">
                  <c:v>25.9</c:v>
                </c:pt>
                <c:pt idx="3722">
                  <c:v>2.36</c:v>
                </c:pt>
                <c:pt idx="3723">
                  <c:v>2.36</c:v>
                </c:pt>
                <c:pt idx="3724">
                  <c:v>21.3</c:v>
                </c:pt>
                <c:pt idx="3725">
                  <c:v>21.3</c:v>
                </c:pt>
                <c:pt idx="3726">
                  <c:v>21.3</c:v>
                </c:pt>
                <c:pt idx="3727">
                  <c:v>21.3</c:v>
                </c:pt>
                <c:pt idx="3728">
                  <c:v>21.3</c:v>
                </c:pt>
                <c:pt idx="3729">
                  <c:v>33.4</c:v>
                </c:pt>
                <c:pt idx="3730">
                  <c:v>28.8</c:v>
                </c:pt>
                <c:pt idx="3731">
                  <c:v>26.5</c:v>
                </c:pt>
                <c:pt idx="3732">
                  <c:v>26.5</c:v>
                </c:pt>
                <c:pt idx="3733">
                  <c:v>2.42</c:v>
                </c:pt>
                <c:pt idx="3734">
                  <c:v>21.9</c:v>
                </c:pt>
                <c:pt idx="3735">
                  <c:v>21.9</c:v>
                </c:pt>
                <c:pt idx="3736">
                  <c:v>31.7</c:v>
                </c:pt>
                <c:pt idx="3737">
                  <c:v>19.600000000000001</c:v>
                </c:pt>
                <c:pt idx="3738">
                  <c:v>27.1</c:v>
                </c:pt>
                <c:pt idx="3739">
                  <c:v>32.299999999999997</c:v>
                </c:pt>
                <c:pt idx="3740">
                  <c:v>22.5</c:v>
                </c:pt>
                <c:pt idx="3741">
                  <c:v>22.5</c:v>
                </c:pt>
                <c:pt idx="3742">
                  <c:v>22.5</c:v>
                </c:pt>
                <c:pt idx="3743">
                  <c:v>7.5</c:v>
                </c:pt>
                <c:pt idx="3744">
                  <c:v>6.81</c:v>
                </c:pt>
                <c:pt idx="3745">
                  <c:v>20.2</c:v>
                </c:pt>
                <c:pt idx="3746">
                  <c:v>20.2</c:v>
                </c:pt>
                <c:pt idx="3747">
                  <c:v>2.02</c:v>
                </c:pt>
                <c:pt idx="3748">
                  <c:v>28.3</c:v>
                </c:pt>
                <c:pt idx="3749">
                  <c:v>69.900000000000006</c:v>
                </c:pt>
                <c:pt idx="3750">
                  <c:v>20.8</c:v>
                </c:pt>
                <c:pt idx="3751">
                  <c:v>4.8</c:v>
                </c:pt>
                <c:pt idx="3752">
                  <c:v>21.4</c:v>
                </c:pt>
                <c:pt idx="3753">
                  <c:v>21.4</c:v>
                </c:pt>
                <c:pt idx="3754">
                  <c:v>7.23</c:v>
                </c:pt>
                <c:pt idx="3755">
                  <c:v>29.5</c:v>
                </c:pt>
                <c:pt idx="3756">
                  <c:v>29.5</c:v>
                </c:pt>
                <c:pt idx="3757">
                  <c:v>32.4</c:v>
                </c:pt>
                <c:pt idx="3758">
                  <c:v>4.05</c:v>
                </c:pt>
                <c:pt idx="3759">
                  <c:v>19.100000000000001</c:v>
                </c:pt>
                <c:pt idx="3760">
                  <c:v>33</c:v>
                </c:pt>
                <c:pt idx="3761">
                  <c:v>5.5</c:v>
                </c:pt>
                <c:pt idx="3762">
                  <c:v>55.6</c:v>
                </c:pt>
                <c:pt idx="3763">
                  <c:v>30.7</c:v>
                </c:pt>
                <c:pt idx="3764">
                  <c:v>33.6</c:v>
                </c:pt>
                <c:pt idx="3765">
                  <c:v>19.7</c:v>
                </c:pt>
                <c:pt idx="3766">
                  <c:v>19.7</c:v>
                </c:pt>
                <c:pt idx="3767">
                  <c:v>22.6</c:v>
                </c:pt>
                <c:pt idx="3768">
                  <c:v>31.3</c:v>
                </c:pt>
                <c:pt idx="3769">
                  <c:v>26.1</c:v>
                </c:pt>
                <c:pt idx="3770">
                  <c:v>26.1</c:v>
                </c:pt>
                <c:pt idx="3771">
                  <c:v>32.5</c:v>
                </c:pt>
                <c:pt idx="3772">
                  <c:v>6.5</c:v>
                </c:pt>
                <c:pt idx="3773">
                  <c:v>6.5</c:v>
                </c:pt>
                <c:pt idx="3774">
                  <c:v>23.8</c:v>
                </c:pt>
                <c:pt idx="3775">
                  <c:v>2.38</c:v>
                </c:pt>
                <c:pt idx="3776">
                  <c:v>2.38</c:v>
                </c:pt>
                <c:pt idx="3777">
                  <c:v>20.9</c:v>
                </c:pt>
                <c:pt idx="3778">
                  <c:v>30.2</c:v>
                </c:pt>
                <c:pt idx="3779">
                  <c:v>21.5</c:v>
                </c:pt>
                <c:pt idx="3780">
                  <c:v>21.5</c:v>
                </c:pt>
                <c:pt idx="3781">
                  <c:v>27.9</c:v>
                </c:pt>
                <c:pt idx="3782">
                  <c:v>27.9</c:v>
                </c:pt>
                <c:pt idx="3783">
                  <c:v>31.4</c:v>
                </c:pt>
                <c:pt idx="3784">
                  <c:v>31.4</c:v>
                </c:pt>
                <c:pt idx="3785">
                  <c:v>28.5</c:v>
                </c:pt>
                <c:pt idx="3786">
                  <c:v>32</c:v>
                </c:pt>
                <c:pt idx="3787">
                  <c:v>25.6</c:v>
                </c:pt>
                <c:pt idx="3788">
                  <c:v>19.2</c:v>
                </c:pt>
                <c:pt idx="3789">
                  <c:v>1.28</c:v>
                </c:pt>
                <c:pt idx="3790">
                  <c:v>22.7</c:v>
                </c:pt>
                <c:pt idx="3791">
                  <c:v>23.3</c:v>
                </c:pt>
                <c:pt idx="3792">
                  <c:v>16.899999999999999</c:v>
                </c:pt>
                <c:pt idx="3793">
                  <c:v>16.899999999999999</c:v>
                </c:pt>
                <c:pt idx="3794">
                  <c:v>20.399999999999999</c:v>
                </c:pt>
                <c:pt idx="3795">
                  <c:v>2.74</c:v>
                </c:pt>
                <c:pt idx="3796">
                  <c:v>30.9</c:v>
                </c:pt>
                <c:pt idx="3797">
                  <c:v>2.1</c:v>
                </c:pt>
                <c:pt idx="3798">
                  <c:v>28</c:v>
                </c:pt>
                <c:pt idx="3799">
                  <c:v>21</c:v>
                </c:pt>
                <c:pt idx="3800">
                  <c:v>21</c:v>
                </c:pt>
                <c:pt idx="3801">
                  <c:v>17.5</c:v>
                </c:pt>
                <c:pt idx="3802">
                  <c:v>32.1</c:v>
                </c:pt>
                <c:pt idx="3803">
                  <c:v>28.6</c:v>
                </c:pt>
                <c:pt idx="3804">
                  <c:v>28.6</c:v>
                </c:pt>
                <c:pt idx="3805">
                  <c:v>25.1</c:v>
                </c:pt>
                <c:pt idx="3806">
                  <c:v>25.1</c:v>
                </c:pt>
                <c:pt idx="3807">
                  <c:v>21.6</c:v>
                </c:pt>
                <c:pt idx="3808">
                  <c:v>21.6</c:v>
                </c:pt>
                <c:pt idx="3809">
                  <c:v>21.6</c:v>
                </c:pt>
                <c:pt idx="3810">
                  <c:v>18.100000000000001</c:v>
                </c:pt>
                <c:pt idx="3811">
                  <c:v>22.2</c:v>
                </c:pt>
                <c:pt idx="3812">
                  <c:v>22.2</c:v>
                </c:pt>
                <c:pt idx="3813">
                  <c:v>22.2</c:v>
                </c:pt>
                <c:pt idx="3814">
                  <c:v>22.2</c:v>
                </c:pt>
                <c:pt idx="3815">
                  <c:v>33.299999999999997</c:v>
                </c:pt>
                <c:pt idx="3816">
                  <c:v>18.7</c:v>
                </c:pt>
                <c:pt idx="3817">
                  <c:v>33.9</c:v>
                </c:pt>
                <c:pt idx="3818">
                  <c:v>7.54</c:v>
                </c:pt>
                <c:pt idx="3819">
                  <c:v>7.54</c:v>
                </c:pt>
                <c:pt idx="3820">
                  <c:v>30.4</c:v>
                </c:pt>
                <c:pt idx="3821">
                  <c:v>27.5</c:v>
                </c:pt>
                <c:pt idx="3822">
                  <c:v>28.7</c:v>
                </c:pt>
                <c:pt idx="3823">
                  <c:v>20.5</c:v>
                </c:pt>
                <c:pt idx="3824">
                  <c:v>25.2</c:v>
                </c:pt>
                <c:pt idx="3825">
                  <c:v>21.1</c:v>
                </c:pt>
                <c:pt idx="3826">
                  <c:v>21.1</c:v>
                </c:pt>
                <c:pt idx="3827">
                  <c:v>12.9</c:v>
                </c:pt>
                <c:pt idx="3828">
                  <c:v>12.9</c:v>
                </c:pt>
                <c:pt idx="3829">
                  <c:v>21.7</c:v>
                </c:pt>
                <c:pt idx="3830">
                  <c:v>30.5</c:v>
                </c:pt>
                <c:pt idx="3831">
                  <c:v>30.5</c:v>
                </c:pt>
                <c:pt idx="3832">
                  <c:v>26.4</c:v>
                </c:pt>
                <c:pt idx="3833">
                  <c:v>17.600000000000001</c:v>
                </c:pt>
                <c:pt idx="3834">
                  <c:v>27</c:v>
                </c:pt>
                <c:pt idx="3835">
                  <c:v>13.5</c:v>
                </c:pt>
                <c:pt idx="3836">
                  <c:v>1.82</c:v>
                </c:pt>
                <c:pt idx="3837">
                  <c:v>28.2</c:v>
                </c:pt>
                <c:pt idx="3838">
                  <c:v>3.29</c:v>
                </c:pt>
                <c:pt idx="3839">
                  <c:v>28.8</c:v>
                </c:pt>
                <c:pt idx="3840">
                  <c:v>28.8</c:v>
                </c:pt>
                <c:pt idx="3841">
                  <c:v>19.399999999999999</c:v>
                </c:pt>
                <c:pt idx="3842">
                  <c:v>14.7</c:v>
                </c:pt>
                <c:pt idx="3843">
                  <c:v>20</c:v>
                </c:pt>
                <c:pt idx="3844">
                  <c:v>20</c:v>
                </c:pt>
                <c:pt idx="3845">
                  <c:v>20</c:v>
                </c:pt>
                <c:pt idx="3846">
                  <c:v>20.6</c:v>
                </c:pt>
                <c:pt idx="3847">
                  <c:v>26.5</c:v>
                </c:pt>
                <c:pt idx="3848">
                  <c:v>21.2</c:v>
                </c:pt>
                <c:pt idx="3849">
                  <c:v>16.5</c:v>
                </c:pt>
                <c:pt idx="3850">
                  <c:v>22.4</c:v>
                </c:pt>
                <c:pt idx="3851">
                  <c:v>1.83</c:v>
                </c:pt>
                <c:pt idx="3852">
                  <c:v>1.83</c:v>
                </c:pt>
                <c:pt idx="3853">
                  <c:v>26</c:v>
                </c:pt>
                <c:pt idx="3854">
                  <c:v>3.25</c:v>
                </c:pt>
                <c:pt idx="3855">
                  <c:v>26.6</c:v>
                </c:pt>
                <c:pt idx="3856">
                  <c:v>20.100000000000001</c:v>
                </c:pt>
                <c:pt idx="3857">
                  <c:v>3.49</c:v>
                </c:pt>
                <c:pt idx="3858">
                  <c:v>21.9</c:v>
                </c:pt>
                <c:pt idx="3859">
                  <c:v>10.3</c:v>
                </c:pt>
                <c:pt idx="3860">
                  <c:v>15.4</c:v>
                </c:pt>
                <c:pt idx="3861">
                  <c:v>26.1</c:v>
                </c:pt>
                <c:pt idx="3862">
                  <c:v>3.68</c:v>
                </c:pt>
                <c:pt idx="3863">
                  <c:v>3.68</c:v>
                </c:pt>
                <c:pt idx="3864">
                  <c:v>19</c:v>
                </c:pt>
                <c:pt idx="3865">
                  <c:v>20.8</c:v>
                </c:pt>
                <c:pt idx="3866">
                  <c:v>10.4</c:v>
                </c:pt>
                <c:pt idx="3867">
                  <c:v>2.5</c:v>
                </c:pt>
                <c:pt idx="3868">
                  <c:v>5.3</c:v>
                </c:pt>
                <c:pt idx="3869">
                  <c:v>26.8</c:v>
                </c:pt>
                <c:pt idx="3870">
                  <c:v>14.3</c:v>
                </c:pt>
                <c:pt idx="3871">
                  <c:v>11.5</c:v>
                </c:pt>
                <c:pt idx="3872">
                  <c:v>25.8</c:v>
                </c:pt>
                <c:pt idx="3873">
                  <c:v>24</c:v>
                </c:pt>
                <c:pt idx="3874">
                  <c:v>4.2</c:v>
                </c:pt>
                <c:pt idx="3875">
                  <c:v>26.4</c:v>
                </c:pt>
                <c:pt idx="3876">
                  <c:v>17.399999999999999</c:v>
                </c:pt>
                <c:pt idx="3877">
                  <c:v>1.1399999999999999</c:v>
                </c:pt>
                <c:pt idx="3878">
                  <c:v>1.1399999999999999</c:v>
                </c:pt>
                <c:pt idx="3879">
                  <c:v>27.1</c:v>
                </c:pt>
                <c:pt idx="3880">
                  <c:v>18.100000000000001</c:v>
                </c:pt>
                <c:pt idx="3881">
                  <c:v>3.2</c:v>
                </c:pt>
                <c:pt idx="3882">
                  <c:v>3.2</c:v>
                </c:pt>
                <c:pt idx="3883">
                  <c:v>4.6500000000000004</c:v>
                </c:pt>
                <c:pt idx="3884">
                  <c:v>11.8</c:v>
                </c:pt>
                <c:pt idx="3885">
                  <c:v>21.2</c:v>
                </c:pt>
                <c:pt idx="3886">
                  <c:v>6.3</c:v>
                </c:pt>
                <c:pt idx="3887">
                  <c:v>20.6</c:v>
                </c:pt>
                <c:pt idx="3888">
                  <c:v>2</c:v>
                </c:pt>
                <c:pt idx="3889">
                  <c:v>8.68</c:v>
                </c:pt>
                <c:pt idx="3890">
                  <c:v>4.5</c:v>
                </c:pt>
                <c:pt idx="3891">
                  <c:v>26.8</c:v>
                </c:pt>
                <c:pt idx="3892">
                  <c:v>28.7</c:v>
                </c:pt>
                <c:pt idx="3893">
                  <c:v>22</c:v>
                </c:pt>
                <c:pt idx="3894">
                  <c:v>15.9</c:v>
                </c:pt>
                <c:pt idx="3895">
                  <c:v>15.3</c:v>
                </c:pt>
                <c:pt idx="3896">
                  <c:v>15.3</c:v>
                </c:pt>
                <c:pt idx="3897">
                  <c:v>24.5</c:v>
                </c:pt>
                <c:pt idx="3898">
                  <c:v>9.68</c:v>
                </c:pt>
                <c:pt idx="3899">
                  <c:v>27.6</c:v>
                </c:pt>
                <c:pt idx="3900">
                  <c:v>25.2</c:v>
                </c:pt>
                <c:pt idx="3901">
                  <c:v>10.4</c:v>
                </c:pt>
                <c:pt idx="3902">
                  <c:v>3.4</c:v>
                </c:pt>
                <c:pt idx="3903">
                  <c:v>22.9</c:v>
                </c:pt>
                <c:pt idx="3904">
                  <c:v>29.1</c:v>
                </c:pt>
                <c:pt idx="3905">
                  <c:v>19.2</c:v>
                </c:pt>
                <c:pt idx="3906">
                  <c:v>24.2</c:v>
                </c:pt>
                <c:pt idx="3907">
                  <c:v>24.2</c:v>
                </c:pt>
                <c:pt idx="3908">
                  <c:v>3.29</c:v>
                </c:pt>
                <c:pt idx="3909">
                  <c:v>11</c:v>
                </c:pt>
                <c:pt idx="3910">
                  <c:v>19.899999999999999</c:v>
                </c:pt>
                <c:pt idx="3911">
                  <c:v>24.9</c:v>
                </c:pt>
                <c:pt idx="3912">
                  <c:v>3.8</c:v>
                </c:pt>
                <c:pt idx="3913">
                  <c:v>13.1</c:v>
                </c:pt>
                <c:pt idx="3914">
                  <c:v>7.52</c:v>
                </c:pt>
                <c:pt idx="3915">
                  <c:v>7.52</c:v>
                </c:pt>
                <c:pt idx="3916">
                  <c:v>6.65</c:v>
                </c:pt>
                <c:pt idx="3917">
                  <c:v>5.27</c:v>
                </c:pt>
                <c:pt idx="3918">
                  <c:v>5.27</c:v>
                </c:pt>
                <c:pt idx="3919">
                  <c:v>20.100000000000001</c:v>
                </c:pt>
                <c:pt idx="3920">
                  <c:v>28.9</c:v>
                </c:pt>
                <c:pt idx="3921">
                  <c:v>17.600000000000001</c:v>
                </c:pt>
                <c:pt idx="3922">
                  <c:v>9.4</c:v>
                </c:pt>
                <c:pt idx="3923">
                  <c:v>18.3</c:v>
                </c:pt>
                <c:pt idx="3924">
                  <c:v>4.55</c:v>
                </c:pt>
                <c:pt idx="3925">
                  <c:v>4.62</c:v>
                </c:pt>
                <c:pt idx="3926">
                  <c:v>22.8</c:v>
                </c:pt>
                <c:pt idx="3927">
                  <c:v>7.8</c:v>
                </c:pt>
                <c:pt idx="3928">
                  <c:v>23.5</c:v>
                </c:pt>
                <c:pt idx="3929">
                  <c:v>28</c:v>
                </c:pt>
                <c:pt idx="3930">
                  <c:v>2.8</c:v>
                </c:pt>
                <c:pt idx="3931">
                  <c:v>5.03</c:v>
                </c:pt>
                <c:pt idx="3932">
                  <c:v>12.1</c:v>
                </c:pt>
                <c:pt idx="3933">
                  <c:v>26.8</c:v>
                </c:pt>
                <c:pt idx="3934">
                  <c:v>81.099999999999994</c:v>
                </c:pt>
                <c:pt idx="3935">
                  <c:v>23</c:v>
                </c:pt>
                <c:pt idx="3936">
                  <c:v>5.5</c:v>
                </c:pt>
                <c:pt idx="3937">
                  <c:v>2.2400000000000002</c:v>
                </c:pt>
                <c:pt idx="3938">
                  <c:v>22.4</c:v>
                </c:pt>
                <c:pt idx="3939">
                  <c:v>2.37</c:v>
                </c:pt>
                <c:pt idx="3940">
                  <c:v>2.0499999999999998</c:v>
                </c:pt>
                <c:pt idx="3941">
                  <c:v>2.0499999999999998</c:v>
                </c:pt>
                <c:pt idx="3942">
                  <c:v>28.2</c:v>
                </c:pt>
                <c:pt idx="3943">
                  <c:v>14.1</c:v>
                </c:pt>
                <c:pt idx="3944">
                  <c:v>18.600000000000001</c:v>
                </c:pt>
                <c:pt idx="3945">
                  <c:v>18.600000000000001</c:v>
                </c:pt>
                <c:pt idx="3946">
                  <c:v>27.6</c:v>
                </c:pt>
                <c:pt idx="3947">
                  <c:v>24.4</c:v>
                </c:pt>
                <c:pt idx="3948">
                  <c:v>21.2</c:v>
                </c:pt>
                <c:pt idx="3949">
                  <c:v>30.2</c:v>
                </c:pt>
                <c:pt idx="3950">
                  <c:v>29.6</c:v>
                </c:pt>
                <c:pt idx="3951">
                  <c:v>3.99</c:v>
                </c:pt>
                <c:pt idx="3952">
                  <c:v>29</c:v>
                </c:pt>
                <c:pt idx="3953">
                  <c:v>17.399999999999999</c:v>
                </c:pt>
                <c:pt idx="3954">
                  <c:v>28.4</c:v>
                </c:pt>
                <c:pt idx="3955">
                  <c:v>4.1399999999999997</c:v>
                </c:pt>
                <c:pt idx="3956">
                  <c:v>3.57</c:v>
                </c:pt>
                <c:pt idx="3957">
                  <c:v>22.2</c:v>
                </c:pt>
                <c:pt idx="3958">
                  <c:v>29.4</c:v>
                </c:pt>
                <c:pt idx="3959">
                  <c:v>22.9</c:v>
                </c:pt>
                <c:pt idx="3960">
                  <c:v>23.6</c:v>
                </c:pt>
                <c:pt idx="3961">
                  <c:v>21</c:v>
                </c:pt>
                <c:pt idx="3962">
                  <c:v>23</c:v>
                </c:pt>
                <c:pt idx="3963">
                  <c:v>25</c:v>
                </c:pt>
                <c:pt idx="3964">
                  <c:v>15.8</c:v>
                </c:pt>
                <c:pt idx="3965">
                  <c:v>3.03</c:v>
                </c:pt>
                <c:pt idx="3966">
                  <c:v>7.98</c:v>
                </c:pt>
                <c:pt idx="3967">
                  <c:v>31</c:v>
                </c:pt>
                <c:pt idx="3968">
                  <c:v>19.8</c:v>
                </c:pt>
                <c:pt idx="3969">
                  <c:v>16.5</c:v>
                </c:pt>
                <c:pt idx="3970">
                  <c:v>10.1</c:v>
                </c:pt>
                <c:pt idx="3971">
                  <c:v>8.1199999999999992</c:v>
                </c:pt>
                <c:pt idx="3972">
                  <c:v>7.53</c:v>
                </c:pt>
                <c:pt idx="3973">
                  <c:v>11.5</c:v>
                </c:pt>
                <c:pt idx="3974">
                  <c:v>23.8</c:v>
                </c:pt>
                <c:pt idx="3975">
                  <c:v>20.5</c:v>
                </c:pt>
                <c:pt idx="3976">
                  <c:v>17.2</c:v>
                </c:pt>
                <c:pt idx="3977">
                  <c:v>8.14</c:v>
                </c:pt>
                <c:pt idx="3978">
                  <c:v>8.14</c:v>
                </c:pt>
                <c:pt idx="3979">
                  <c:v>8.67</c:v>
                </c:pt>
                <c:pt idx="3980">
                  <c:v>13.9</c:v>
                </c:pt>
                <c:pt idx="3981">
                  <c:v>9.01</c:v>
                </c:pt>
                <c:pt idx="3982">
                  <c:v>6.03</c:v>
                </c:pt>
                <c:pt idx="3983">
                  <c:v>6.03</c:v>
                </c:pt>
                <c:pt idx="3984">
                  <c:v>6.9</c:v>
                </c:pt>
                <c:pt idx="3985">
                  <c:v>23.9</c:v>
                </c:pt>
                <c:pt idx="3986">
                  <c:v>7.37</c:v>
                </c:pt>
                <c:pt idx="3987">
                  <c:v>7.37</c:v>
                </c:pt>
                <c:pt idx="3988">
                  <c:v>4.9800000000000004</c:v>
                </c:pt>
                <c:pt idx="3989">
                  <c:v>26.6</c:v>
                </c:pt>
                <c:pt idx="3990">
                  <c:v>19.3</c:v>
                </c:pt>
                <c:pt idx="3991">
                  <c:v>22</c:v>
                </c:pt>
                <c:pt idx="3992">
                  <c:v>1</c:v>
                </c:pt>
                <c:pt idx="3993">
                  <c:v>26.7</c:v>
                </c:pt>
                <c:pt idx="3994">
                  <c:v>20.7</c:v>
                </c:pt>
                <c:pt idx="3995">
                  <c:v>18.7</c:v>
                </c:pt>
                <c:pt idx="3996">
                  <c:v>2.54</c:v>
                </c:pt>
                <c:pt idx="3997">
                  <c:v>21.4</c:v>
                </c:pt>
                <c:pt idx="3998">
                  <c:v>19.399999999999999</c:v>
                </c:pt>
                <c:pt idx="3999">
                  <c:v>8.23</c:v>
                </c:pt>
                <c:pt idx="4000">
                  <c:v>8.23</c:v>
                </c:pt>
                <c:pt idx="4001">
                  <c:v>17.399999999999999</c:v>
                </c:pt>
                <c:pt idx="4002">
                  <c:v>26.8</c:v>
                </c:pt>
                <c:pt idx="4003">
                  <c:v>20.100000000000001</c:v>
                </c:pt>
                <c:pt idx="4004">
                  <c:v>13.4</c:v>
                </c:pt>
                <c:pt idx="4005">
                  <c:v>24.8</c:v>
                </c:pt>
                <c:pt idx="4006">
                  <c:v>5.5</c:v>
                </c:pt>
                <c:pt idx="4007">
                  <c:v>20.8</c:v>
                </c:pt>
                <c:pt idx="4008">
                  <c:v>30.2</c:v>
                </c:pt>
                <c:pt idx="4009">
                  <c:v>23.5</c:v>
                </c:pt>
                <c:pt idx="4010">
                  <c:v>9.27</c:v>
                </c:pt>
                <c:pt idx="4011">
                  <c:v>26.2</c:v>
                </c:pt>
                <c:pt idx="4012">
                  <c:v>21.5</c:v>
                </c:pt>
                <c:pt idx="4013">
                  <c:v>24.2</c:v>
                </c:pt>
                <c:pt idx="4014">
                  <c:v>3.5</c:v>
                </c:pt>
                <c:pt idx="4015">
                  <c:v>27.6</c:v>
                </c:pt>
                <c:pt idx="4016">
                  <c:v>27.6</c:v>
                </c:pt>
                <c:pt idx="4017">
                  <c:v>20.2</c:v>
                </c:pt>
                <c:pt idx="4018">
                  <c:v>25.6</c:v>
                </c:pt>
                <c:pt idx="4019">
                  <c:v>15.5</c:v>
                </c:pt>
                <c:pt idx="4020">
                  <c:v>20.9</c:v>
                </c:pt>
                <c:pt idx="4021">
                  <c:v>29</c:v>
                </c:pt>
                <c:pt idx="4022">
                  <c:v>21.6</c:v>
                </c:pt>
                <c:pt idx="4023">
                  <c:v>21.6</c:v>
                </c:pt>
                <c:pt idx="4024">
                  <c:v>21.6</c:v>
                </c:pt>
                <c:pt idx="4025">
                  <c:v>21.6</c:v>
                </c:pt>
                <c:pt idx="4026">
                  <c:v>5.4</c:v>
                </c:pt>
                <c:pt idx="4027">
                  <c:v>5.4</c:v>
                </c:pt>
                <c:pt idx="4028">
                  <c:v>30.4</c:v>
                </c:pt>
                <c:pt idx="4029">
                  <c:v>27.7</c:v>
                </c:pt>
                <c:pt idx="4030">
                  <c:v>25.7</c:v>
                </c:pt>
                <c:pt idx="4031">
                  <c:v>23</c:v>
                </c:pt>
                <c:pt idx="4032">
                  <c:v>23</c:v>
                </c:pt>
                <c:pt idx="4033">
                  <c:v>20.3</c:v>
                </c:pt>
                <c:pt idx="4034">
                  <c:v>26.4</c:v>
                </c:pt>
                <c:pt idx="4035">
                  <c:v>29.8</c:v>
                </c:pt>
                <c:pt idx="4036">
                  <c:v>18.3</c:v>
                </c:pt>
                <c:pt idx="4037">
                  <c:v>24.4</c:v>
                </c:pt>
                <c:pt idx="4038">
                  <c:v>5.22</c:v>
                </c:pt>
                <c:pt idx="4039">
                  <c:v>27.8</c:v>
                </c:pt>
                <c:pt idx="4040">
                  <c:v>25.1</c:v>
                </c:pt>
                <c:pt idx="4041">
                  <c:v>25.1</c:v>
                </c:pt>
                <c:pt idx="4042">
                  <c:v>4.75</c:v>
                </c:pt>
                <c:pt idx="4043">
                  <c:v>22.4</c:v>
                </c:pt>
                <c:pt idx="4044">
                  <c:v>22.4</c:v>
                </c:pt>
                <c:pt idx="4045">
                  <c:v>25.8</c:v>
                </c:pt>
                <c:pt idx="4046">
                  <c:v>25.8</c:v>
                </c:pt>
                <c:pt idx="4047">
                  <c:v>12.9</c:v>
                </c:pt>
                <c:pt idx="4048">
                  <c:v>19.7</c:v>
                </c:pt>
                <c:pt idx="4049">
                  <c:v>19.7</c:v>
                </c:pt>
                <c:pt idx="4050">
                  <c:v>26.5</c:v>
                </c:pt>
                <c:pt idx="4051">
                  <c:v>26.5</c:v>
                </c:pt>
                <c:pt idx="4052">
                  <c:v>27.2</c:v>
                </c:pt>
                <c:pt idx="4053">
                  <c:v>20.399999999999999</c:v>
                </c:pt>
                <c:pt idx="4054">
                  <c:v>20.399999999999999</c:v>
                </c:pt>
                <c:pt idx="4055">
                  <c:v>13.6</c:v>
                </c:pt>
                <c:pt idx="4056">
                  <c:v>21.1</c:v>
                </c:pt>
                <c:pt idx="4057">
                  <c:v>17.7</c:v>
                </c:pt>
                <c:pt idx="4058">
                  <c:v>28.6</c:v>
                </c:pt>
                <c:pt idx="4059">
                  <c:v>21.8</c:v>
                </c:pt>
                <c:pt idx="4060">
                  <c:v>18.399999999999999</c:v>
                </c:pt>
                <c:pt idx="4061">
                  <c:v>30</c:v>
                </c:pt>
                <c:pt idx="4062">
                  <c:v>26.6</c:v>
                </c:pt>
                <c:pt idx="4063">
                  <c:v>26.6</c:v>
                </c:pt>
                <c:pt idx="4064">
                  <c:v>23.2</c:v>
                </c:pt>
                <c:pt idx="4065">
                  <c:v>27.3</c:v>
                </c:pt>
                <c:pt idx="4066">
                  <c:v>23.9</c:v>
                </c:pt>
                <c:pt idx="4067">
                  <c:v>23.9</c:v>
                </c:pt>
                <c:pt idx="4068">
                  <c:v>23.9</c:v>
                </c:pt>
                <c:pt idx="4069">
                  <c:v>25.3</c:v>
                </c:pt>
                <c:pt idx="4070">
                  <c:v>26</c:v>
                </c:pt>
                <c:pt idx="4071">
                  <c:v>5.2</c:v>
                </c:pt>
                <c:pt idx="4072">
                  <c:v>23.3</c:v>
                </c:pt>
                <c:pt idx="4073">
                  <c:v>23.3</c:v>
                </c:pt>
                <c:pt idx="4074">
                  <c:v>10.9</c:v>
                </c:pt>
                <c:pt idx="4075">
                  <c:v>19.899999999999999</c:v>
                </c:pt>
                <c:pt idx="4076">
                  <c:v>20.6</c:v>
                </c:pt>
                <c:pt idx="4077">
                  <c:v>21.3</c:v>
                </c:pt>
                <c:pt idx="4078">
                  <c:v>26.8</c:v>
                </c:pt>
                <c:pt idx="4079">
                  <c:v>26.8</c:v>
                </c:pt>
                <c:pt idx="4080">
                  <c:v>11</c:v>
                </c:pt>
                <c:pt idx="4081">
                  <c:v>22.7</c:v>
                </c:pt>
                <c:pt idx="4082">
                  <c:v>28.9</c:v>
                </c:pt>
                <c:pt idx="4083">
                  <c:v>17.899999999999999</c:v>
                </c:pt>
                <c:pt idx="4084">
                  <c:v>17.899999999999999</c:v>
                </c:pt>
                <c:pt idx="4085">
                  <c:v>24.8</c:v>
                </c:pt>
                <c:pt idx="4086">
                  <c:v>19.3</c:v>
                </c:pt>
                <c:pt idx="4087">
                  <c:v>20</c:v>
                </c:pt>
                <c:pt idx="4088">
                  <c:v>13.8</c:v>
                </c:pt>
                <c:pt idx="4089">
                  <c:v>22.8</c:v>
                </c:pt>
                <c:pt idx="4090">
                  <c:v>23.5</c:v>
                </c:pt>
                <c:pt idx="4091">
                  <c:v>23.5</c:v>
                </c:pt>
                <c:pt idx="4092">
                  <c:v>24.2</c:v>
                </c:pt>
                <c:pt idx="4093">
                  <c:v>26.3</c:v>
                </c:pt>
                <c:pt idx="4094">
                  <c:v>0.9</c:v>
                </c:pt>
                <c:pt idx="4095">
                  <c:v>18.7</c:v>
                </c:pt>
                <c:pt idx="4096">
                  <c:v>18.7</c:v>
                </c:pt>
                <c:pt idx="4097">
                  <c:v>18.7</c:v>
                </c:pt>
                <c:pt idx="4098">
                  <c:v>29.8</c:v>
                </c:pt>
                <c:pt idx="4099">
                  <c:v>20.8</c:v>
                </c:pt>
                <c:pt idx="4100">
                  <c:v>21.5</c:v>
                </c:pt>
                <c:pt idx="4101">
                  <c:v>22.2</c:v>
                </c:pt>
                <c:pt idx="4102">
                  <c:v>22.2</c:v>
                </c:pt>
                <c:pt idx="4103">
                  <c:v>22.9</c:v>
                </c:pt>
                <c:pt idx="4104">
                  <c:v>13.9</c:v>
                </c:pt>
                <c:pt idx="4105">
                  <c:v>23.8</c:v>
                </c:pt>
                <c:pt idx="4106">
                  <c:v>17.5</c:v>
                </c:pt>
                <c:pt idx="4107">
                  <c:v>14</c:v>
                </c:pt>
                <c:pt idx="4108">
                  <c:v>12.6</c:v>
                </c:pt>
                <c:pt idx="4109">
                  <c:v>11.2</c:v>
                </c:pt>
                <c:pt idx="4110">
                  <c:v>30.2</c:v>
                </c:pt>
                <c:pt idx="4111">
                  <c:v>21.8</c:v>
                </c:pt>
                <c:pt idx="4112">
                  <c:v>21.8</c:v>
                </c:pt>
                <c:pt idx="4113">
                  <c:v>21.1</c:v>
                </c:pt>
                <c:pt idx="4114">
                  <c:v>33.799999999999997</c:v>
                </c:pt>
                <c:pt idx="4115">
                  <c:v>16.2</c:v>
                </c:pt>
                <c:pt idx="4116">
                  <c:v>25.4</c:v>
                </c:pt>
                <c:pt idx="4117">
                  <c:v>23.3</c:v>
                </c:pt>
                <c:pt idx="4118">
                  <c:v>23.3</c:v>
                </c:pt>
                <c:pt idx="4119">
                  <c:v>22.6</c:v>
                </c:pt>
                <c:pt idx="4120">
                  <c:v>12.8</c:v>
                </c:pt>
                <c:pt idx="4121">
                  <c:v>2.99</c:v>
                </c:pt>
                <c:pt idx="4122">
                  <c:v>2.99</c:v>
                </c:pt>
                <c:pt idx="4123">
                  <c:v>23.5</c:v>
                </c:pt>
                <c:pt idx="4124">
                  <c:v>23.5</c:v>
                </c:pt>
                <c:pt idx="4125">
                  <c:v>27.1</c:v>
                </c:pt>
                <c:pt idx="4126">
                  <c:v>5.92</c:v>
                </c:pt>
                <c:pt idx="4127">
                  <c:v>4</c:v>
                </c:pt>
                <c:pt idx="4128">
                  <c:v>0.5</c:v>
                </c:pt>
                <c:pt idx="4129">
                  <c:v>24.3</c:v>
                </c:pt>
                <c:pt idx="4130">
                  <c:v>19.3</c:v>
                </c:pt>
                <c:pt idx="4131">
                  <c:v>28.6</c:v>
                </c:pt>
                <c:pt idx="4132">
                  <c:v>22.9</c:v>
                </c:pt>
                <c:pt idx="4133">
                  <c:v>21.5</c:v>
                </c:pt>
                <c:pt idx="4134">
                  <c:v>29.4</c:v>
                </c:pt>
                <c:pt idx="4135">
                  <c:v>29.4</c:v>
                </c:pt>
                <c:pt idx="4136">
                  <c:v>20.100000000000001</c:v>
                </c:pt>
                <c:pt idx="4137">
                  <c:v>28</c:v>
                </c:pt>
                <c:pt idx="4138">
                  <c:v>23.7</c:v>
                </c:pt>
                <c:pt idx="4139">
                  <c:v>27.3</c:v>
                </c:pt>
                <c:pt idx="4140">
                  <c:v>57.5</c:v>
                </c:pt>
                <c:pt idx="4141">
                  <c:v>4.0999999999999996</c:v>
                </c:pt>
                <c:pt idx="4142">
                  <c:v>4.0999999999999996</c:v>
                </c:pt>
                <c:pt idx="4143">
                  <c:v>21.6</c:v>
                </c:pt>
                <c:pt idx="4144">
                  <c:v>18</c:v>
                </c:pt>
                <c:pt idx="4145">
                  <c:v>27.4</c:v>
                </c:pt>
                <c:pt idx="4146">
                  <c:v>10.6</c:v>
                </c:pt>
                <c:pt idx="4147">
                  <c:v>20.2</c:v>
                </c:pt>
                <c:pt idx="4148">
                  <c:v>0.65</c:v>
                </c:pt>
                <c:pt idx="4149">
                  <c:v>26</c:v>
                </c:pt>
                <c:pt idx="4150">
                  <c:v>22.4</c:v>
                </c:pt>
                <c:pt idx="4151">
                  <c:v>28.2</c:v>
                </c:pt>
                <c:pt idx="4152">
                  <c:v>18.8</c:v>
                </c:pt>
                <c:pt idx="4153">
                  <c:v>21.7</c:v>
                </c:pt>
                <c:pt idx="4154">
                  <c:v>21.7</c:v>
                </c:pt>
                <c:pt idx="4155">
                  <c:v>24.6</c:v>
                </c:pt>
                <c:pt idx="4156">
                  <c:v>9.99</c:v>
                </c:pt>
                <c:pt idx="4157">
                  <c:v>18.100000000000001</c:v>
                </c:pt>
                <c:pt idx="4158">
                  <c:v>26.8</c:v>
                </c:pt>
                <c:pt idx="4159">
                  <c:v>29.7</c:v>
                </c:pt>
                <c:pt idx="4160">
                  <c:v>4.93</c:v>
                </c:pt>
                <c:pt idx="4161">
                  <c:v>25.4</c:v>
                </c:pt>
                <c:pt idx="4162">
                  <c:v>30.5</c:v>
                </c:pt>
                <c:pt idx="4163">
                  <c:v>5.81</c:v>
                </c:pt>
                <c:pt idx="4164">
                  <c:v>10.9</c:v>
                </c:pt>
                <c:pt idx="4165">
                  <c:v>21.1</c:v>
                </c:pt>
                <c:pt idx="4166">
                  <c:v>26.2</c:v>
                </c:pt>
                <c:pt idx="4167">
                  <c:v>23.3</c:v>
                </c:pt>
                <c:pt idx="4168">
                  <c:v>20.399999999999999</c:v>
                </c:pt>
                <c:pt idx="4169">
                  <c:v>20.399999999999999</c:v>
                </c:pt>
                <c:pt idx="4170">
                  <c:v>3.28</c:v>
                </c:pt>
                <c:pt idx="4171">
                  <c:v>7.8</c:v>
                </c:pt>
                <c:pt idx="4172">
                  <c:v>7.8</c:v>
                </c:pt>
                <c:pt idx="4173">
                  <c:v>24.8</c:v>
                </c:pt>
                <c:pt idx="4174">
                  <c:v>27</c:v>
                </c:pt>
                <c:pt idx="4175">
                  <c:v>0.95</c:v>
                </c:pt>
                <c:pt idx="4176">
                  <c:v>8.0399999999999991</c:v>
                </c:pt>
                <c:pt idx="4177">
                  <c:v>8.0399999999999991</c:v>
                </c:pt>
                <c:pt idx="4178">
                  <c:v>23.4</c:v>
                </c:pt>
                <c:pt idx="4179">
                  <c:v>20.5</c:v>
                </c:pt>
                <c:pt idx="4180">
                  <c:v>7.4</c:v>
                </c:pt>
                <c:pt idx="4181">
                  <c:v>24.2</c:v>
                </c:pt>
                <c:pt idx="4182">
                  <c:v>1.1000000000000001</c:v>
                </c:pt>
                <c:pt idx="4183">
                  <c:v>11.3</c:v>
                </c:pt>
                <c:pt idx="4184">
                  <c:v>21.3</c:v>
                </c:pt>
                <c:pt idx="4185">
                  <c:v>12.5</c:v>
                </c:pt>
                <c:pt idx="4186">
                  <c:v>20.6</c:v>
                </c:pt>
                <c:pt idx="4187">
                  <c:v>19.899999999999999</c:v>
                </c:pt>
                <c:pt idx="4188">
                  <c:v>8.6999999999999993</c:v>
                </c:pt>
                <c:pt idx="4189">
                  <c:v>48</c:v>
                </c:pt>
                <c:pt idx="4190">
                  <c:v>18.5</c:v>
                </c:pt>
                <c:pt idx="4191">
                  <c:v>0.37</c:v>
                </c:pt>
                <c:pt idx="4192">
                  <c:v>2</c:v>
                </c:pt>
                <c:pt idx="4193">
                  <c:v>12.6</c:v>
                </c:pt>
                <c:pt idx="4194">
                  <c:v>4.9000000000000004</c:v>
                </c:pt>
                <c:pt idx="4195">
                  <c:v>10.8</c:v>
                </c:pt>
                <c:pt idx="4196">
                  <c:v>24.6</c:v>
                </c:pt>
                <c:pt idx="4197">
                  <c:v>33.6</c:v>
                </c:pt>
                <c:pt idx="4198">
                  <c:v>12.7</c:v>
                </c:pt>
                <c:pt idx="4199">
                  <c:v>3.52</c:v>
                </c:pt>
                <c:pt idx="4200">
                  <c:v>9</c:v>
                </c:pt>
                <c:pt idx="4201">
                  <c:v>13.6</c:v>
                </c:pt>
                <c:pt idx="4202">
                  <c:v>25.8</c:v>
                </c:pt>
                <c:pt idx="4203">
                  <c:v>24.5</c:v>
                </c:pt>
                <c:pt idx="4204">
                  <c:v>10.3</c:v>
                </c:pt>
                <c:pt idx="4205">
                  <c:v>82.4</c:v>
                </c:pt>
                <c:pt idx="4206">
                  <c:v>15.5</c:v>
                </c:pt>
                <c:pt idx="4207">
                  <c:v>12.4</c:v>
                </c:pt>
                <c:pt idx="4208">
                  <c:v>16.3</c:v>
                </c:pt>
                <c:pt idx="4209">
                  <c:v>6.21</c:v>
                </c:pt>
                <c:pt idx="4210">
                  <c:v>6.21</c:v>
                </c:pt>
                <c:pt idx="4211">
                  <c:v>29.5</c:v>
                </c:pt>
                <c:pt idx="4212">
                  <c:v>26.4</c:v>
                </c:pt>
                <c:pt idx="4213">
                  <c:v>13.2</c:v>
                </c:pt>
                <c:pt idx="4214">
                  <c:v>76.900000000000006</c:v>
                </c:pt>
                <c:pt idx="4215">
                  <c:v>5.05</c:v>
                </c:pt>
                <c:pt idx="4216">
                  <c:v>7.54</c:v>
                </c:pt>
                <c:pt idx="4217">
                  <c:v>28</c:v>
                </c:pt>
                <c:pt idx="4218">
                  <c:v>15.6</c:v>
                </c:pt>
                <c:pt idx="4219">
                  <c:v>2.91</c:v>
                </c:pt>
                <c:pt idx="4220">
                  <c:v>30.7</c:v>
                </c:pt>
                <c:pt idx="4221">
                  <c:v>10</c:v>
                </c:pt>
                <c:pt idx="4222">
                  <c:v>12.6</c:v>
                </c:pt>
                <c:pt idx="4223">
                  <c:v>2.21</c:v>
                </c:pt>
                <c:pt idx="4224">
                  <c:v>7.51</c:v>
                </c:pt>
                <c:pt idx="4225">
                  <c:v>7.51</c:v>
                </c:pt>
                <c:pt idx="4226">
                  <c:v>5.22</c:v>
                </c:pt>
                <c:pt idx="4227">
                  <c:v>5.22</c:v>
                </c:pt>
                <c:pt idx="4228">
                  <c:v>30.1</c:v>
                </c:pt>
                <c:pt idx="4229">
                  <c:v>5.9</c:v>
                </c:pt>
                <c:pt idx="4230">
                  <c:v>24</c:v>
                </c:pt>
                <c:pt idx="4231">
                  <c:v>15.2</c:v>
                </c:pt>
                <c:pt idx="4232">
                  <c:v>84.1</c:v>
                </c:pt>
                <c:pt idx="4233">
                  <c:v>5.0599999999999996</c:v>
                </c:pt>
                <c:pt idx="4234">
                  <c:v>5.0599999999999996</c:v>
                </c:pt>
                <c:pt idx="4235">
                  <c:v>10.3</c:v>
                </c:pt>
                <c:pt idx="4236">
                  <c:v>29.8</c:v>
                </c:pt>
                <c:pt idx="4237">
                  <c:v>13.7</c:v>
                </c:pt>
                <c:pt idx="4238">
                  <c:v>12.1</c:v>
                </c:pt>
                <c:pt idx="4239">
                  <c:v>24.4</c:v>
                </c:pt>
                <c:pt idx="4240">
                  <c:v>24.4</c:v>
                </c:pt>
                <c:pt idx="4241">
                  <c:v>24.4</c:v>
                </c:pt>
                <c:pt idx="4242">
                  <c:v>12.2</c:v>
                </c:pt>
                <c:pt idx="4243">
                  <c:v>12.2</c:v>
                </c:pt>
                <c:pt idx="4244">
                  <c:v>24.5</c:v>
                </c:pt>
                <c:pt idx="4245">
                  <c:v>48.2</c:v>
                </c:pt>
                <c:pt idx="4246">
                  <c:v>28.6</c:v>
                </c:pt>
                <c:pt idx="4247">
                  <c:v>3.7</c:v>
                </c:pt>
                <c:pt idx="4248">
                  <c:v>2.64</c:v>
                </c:pt>
                <c:pt idx="4249">
                  <c:v>22.3</c:v>
                </c:pt>
                <c:pt idx="4250">
                  <c:v>12.4</c:v>
                </c:pt>
                <c:pt idx="4251">
                  <c:v>24</c:v>
                </c:pt>
                <c:pt idx="4252">
                  <c:v>4.3099999999999996</c:v>
                </c:pt>
                <c:pt idx="4253">
                  <c:v>4.3099999999999996</c:v>
                </c:pt>
                <c:pt idx="4254">
                  <c:v>4.3099999999999996</c:v>
                </c:pt>
                <c:pt idx="4255">
                  <c:v>25.7</c:v>
                </c:pt>
                <c:pt idx="4256">
                  <c:v>4.9800000000000004</c:v>
                </c:pt>
                <c:pt idx="4257">
                  <c:v>27.4</c:v>
                </c:pt>
                <c:pt idx="4258">
                  <c:v>5.07</c:v>
                </c:pt>
                <c:pt idx="4259">
                  <c:v>5.07</c:v>
                </c:pt>
                <c:pt idx="4260">
                  <c:v>24.2</c:v>
                </c:pt>
                <c:pt idx="4261">
                  <c:v>11.7</c:v>
                </c:pt>
                <c:pt idx="4262">
                  <c:v>3.01</c:v>
                </c:pt>
                <c:pt idx="4263">
                  <c:v>15.9</c:v>
                </c:pt>
                <c:pt idx="4264">
                  <c:v>29.3</c:v>
                </c:pt>
                <c:pt idx="4265">
                  <c:v>10.3</c:v>
                </c:pt>
                <c:pt idx="4266">
                  <c:v>5.03</c:v>
                </c:pt>
                <c:pt idx="4267">
                  <c:v>2.1800000000000002</c:v>
                </c:pt>
                <c:pt idx="4268">
                  <c:v>26</c:v>
                </c:pt>
                <c:pt idx="4269">
                  <c:v>2.6</c:v>
                </c:pt>
                <c:pt idx="4270">
                  <c:v>23.5</c:v>
                </c:pt>
                <c:pt idx="4271">
                  <c:v>3.61</c:v>
                </c:pt>
                <c:pt idx="4272">
                  <c:v>16.8</c:v>
                </c:pt>
                <c:pt idx="4273">
                  <c:v>26.1</c:v>
                </c:pt>
                <c:pt idx="4274">
                  <c:v>26.1</c:v>
                </c:pt>
                <c:pt idx="4275">
                  <c:v>23.6</c:v>
                </c:pt>
                <c:pt idx="4276">
                  <c:v>19.399999999999999</c:v>
                </c:pt>
                <c:pt idx="4277">
                  <c:v>21.1</c:v>
                </c:pt>
                <c:pt idx="4278">
                  <c:v>15.2</c:v>
                </c:pt>
                <c:pt idx="4279">
                  <c:v>26.2</c:v>
                </c:pt>
                <c:pt idx="4280">
                  <c:v>22</c:v>
                </c:pt>
                <c:pt idx="4281">
                  <c:v>12.7</c:v>
                </c:pt>
                <c:pt idx="4282">
                  <c:v>3.56</c:v>
                </c:pt>
                <c:pt idx="4283">
                  <c:v>24.6</c:v>
                </c:pt>
                <c:pt idx="4284">
                  <c:v>29.7</c:v>
                </c:pt>
                <c:pt idx="4285">
                  <c:v>8.15</c:v>
                </c:pt>
                <c:pt idx="4286">
                  <c:v>2.5499999999999998</c:v>
                </c:pt>
                <c:pt idx="4287">
                  <c:v>2.38</c:v>
                </c:pt>
                <c:pt idx="4288">
                  <c:v>8.08</c:v>
                </c:pt>
                <c:pt idx="4289">
                  <c:v>28.1</c:v>
                </c:pt>
                <c:pt idx="4290">
                  <c:v>26.4</c:v>
                </c:pt>
                <c:pt idx="4291">
                  <c:v>19.600000000000001</c:v>
                </c:pt>
                <c:pt idx="4292">
                  <c:v>4.5199999999999996</c:v>
                </c:pt>
                <c:pt idx="4293">
                  <c:v>2.9</c:v>
                </c:pt>
                <c:pt idx="4294">
                  <c:v>27.3</c:v>
                </c:pt>
                <c:pt idx="4295">
                  <c:v>25.6</c:v>
                </c:pt>
                <c:pt idx="4296">
                  <c:v>22.2</c:v>
                </c:pt>
                <c:pt idx="4297">
                  <c:v>2.91</c:v>
                </c:pt>
                <c:pt idx="4298">
                  <c:v>1.37</c:v>
                </c:pt>
                <c:pt idx="4299">
                  <c:v>27.4</c:v>
                </c:pt>
                <c:pt idx="4300">
                  <c:v>19.7</c:v>
                </c:pt>
                <c:pt idx="4301">
                  <c:v>25.7</c:v>
                </c:pt>
                <c:pt idx="4302">
                  <c:v>25.7</c:v>
                </c:pt>
                <c:pt idx="4303">
                  <c:v>9.77</c:v>
                </c:pt>
                <c:pt idx="4304">
                  <c:v>30</c:v>
                </c:pt>
                <c:pt idx="4305">
                  <c:v>24.9</c:v>
                </c:pt>
                <c:pt idx="4306">
                  <c:v>7.82</c:v>
                </c:pt>
                <c:pt idx="4307">
                  <c:v>27.5</c:v>
                </c:pt>
                <c:pt idx="4308">
                  <c:v>30.1</c:v>
                </c:pt>
                <c:pt idx="4309">
                  <c:v>25.8</c:v>
                </c:pt>
                <c:pt idx="4310">
                  <c:v>28.4</c:v>
                </c:pt>
                <c:pt idx="4311">
                  <c:v>31</c:v>
                </c:pt>
                <c:pt idx="4312">
                  <c:v>26.7</c:v>
                </c:pt>
                <c:pt idx="4313">
                  <c:v>2.5</c:v>
                </c:pt>
                <c:pt idx="4314">
                  <c:v>20.7</c:v>
                </c:pt>
                <c:pt idx="4315">
                  <c:v>23.3</c:v>
                </c:pt>
                <c:pt idx="4316">
                  <c:v>23.3</c:v>
                </c:pt>
                <c:pt idx="4317">
                  <c:v>23.3</c:v>
                </c:pt>
                <c:pt idx="4318">
                  <c:v>25.9</c:v>
                </c:pt>
                <c:pt idx="4319">
                  <c:v>25.9</c:v>
                </c:pt>
                <c:pt idx="4320">
                  <c:v>21.6</c:v>
                </c:pt>
                <c:pt idx="4321">
                  <c:v>24.2</c:v>
                </c:pt>
                <c:pt idx="4322">
                  <c:v>26.8</c:v>
                </c:pt>
                <c:pt idx="4323">
                  <c:v>9.77</c:v>
                </c:pt>
                <c:pt idx="4324">
                  <c:v>25.1</c:v>
                </c:pt>
                <c:pt idx="4325">
                  <c:v>26</c:v>
                </c:pt>
                <c:pt idx="4326">
                  <c:v>26</c:v>
                </c:pt>
                <c:pt idx="4327">
                  <c:v>23.4</c:v>
                </c:pt>
                <c:pt idx="4328">
                  <c:v>13</c:v>
                </c:pt>
                <c:pt idx="4329">
                  <c:v>29.5</c:v>
                </c:pt>
                <c:pt idx="4330">
                  <c:v>26.9</c:v>
                </c:pt>
                <c:pt idx="4331">
                  <c:v>26.9</c:v>
                </c:pt>
                <c:pt idx="4332">
                  <c:v>25.2</c:v>
                </c:pt>
                <c:pt idx="4333">
                  <c:v>26.1</c:v>
                </c:pt>
                <c:pt idx="4334">
                  <c:v>26.1</c:v>
                </c:pt>
                <c:pt idx="4335">
                  <c:v>26.1</c:v>
                </c:pt>
                <c:pt idx="4336">
                  <c:v>26.1</c:v>
                </c:pt>
                <c:pt idx="4337">
                  <c:v>23.5</c:v>
                </c:pt>
                <c:pt idx="4338">
                  <c:v>20.9</c:v>
                </c:pt>
                <c:pt idx="4339">
                  <c:v>18.3</c:v>
                </c:pt>
                <c:pt idx="4340">
                  <c:v>26.2</c:v>
                </c:pt>
                <c:pt idx="4341">
                  <c:v>20.100000000000001</c:v>
                </c:pt>
                <c:pt idx="4342">
                  <c:v>20.100000000000001</c:v>
                </c:pt>
                <c:pt idx="4343">
                  <c:v>27.1</c:v>
                </c:pt>
                <c:pt idx="4344">
                  <c:v>28</c:v>
                </c:pt>
                <c:pt idx="4345">
                  <c:v>21.9</c:v>
                </c:pt>
                <c:pt idx="4346">
                  <c:v>21.9</c:v>
                </c:pt>
                <c:pt idx="4347">
                  <c:v>18.399999999999999</c:v>
                </c:pt>
                <c:pt idx="4348">
                  <c:v>18.399999999999999</c:v>
                </c:pt>
                <c:pt idx="4349">
                  <c:v>26.3</c:v>
                </c:pt>
                <c:pt idx="4350">
                  <c:v>22.8</c:v>
                </c:pt>
                <c:pt idx="4351">
                  <c:v>3.95</c:v>
                </c:pt>
                <c:pt idx="4352">
                  <c:v>25.5</c:v>
                </c:pt>
                <c:pt idx="4353">
                  <c:v>25.5</c:v>
                </c:pt>
                <c:pt idx="4354">
                  <c:v>29.9</c:v>
                </c:pt>
                <c:pt idx="4355">
                  <c:v>6.69</c:v>
                </c:pt>
                <c:pt idx="4356">
                  <c:v>24.7</c:v>
                </c:pt>
                <c:pt idx="4357">
                  <c:v>20.3</c:v>
                </c:pt>
                <c:pt idx="4358">
                  <c:v>26.5</c:v>
                </c:pt>
                <c:pt idx="4359">
                  <c:v>22.1</c:v>
                </c:pt>
                <c:pt idx="4360">
                  <c:v>29.2</c:v>
                </c:pt>
                <c:pt idx="4361">
                  <c:v>24.8</c:v>
                </c:pt>
                <c:pt idx="4362">
                  <c:v>24.8</c:v>
                </c:pt>
                <c:pt idx="4363">
                  <c:v>25.7</c:v>
                </c:pt>
                <c:pt idx="4364">
                  <c:v>25.7</c:v>
                </c:pt>
                <c:pt idx="4365">
                  <c:v>3.46</c:v>
                </c:pt>
                <c:pt idx="4366">
                  <c:v>29.3</c:v>
                </c:pt>
                <c:pt idx="4367">
                  <c:v>19.600000000000001</c:v>
                </c:pt>
                <c:pt idx="4368">
                  <c:v>23.2</c:v>
                </c:pt>
                <c:pt idx="4369">
                  <c:v>21.5</c:v>
                </c:pt>
                <c:pt idx="4370">
                  <c:v>2.33</c:v>
                </c:pt>
                <c:pt idx="4371">
                  <c:v>31.5</c:v>
                </c:pt>
                <c:pt idx="4372">
                  <c:v>30.6</c:v>
                </c:pt>
                <c:pt idx="4373">
                  <c:v>23.4</c:v>
                </c:pt>
                <c:pt idx="4374">
                  <c:v>11.7</c:v>
                </c:pt>
                <c:pt idx="4375">
                  <c:v>17.2</c:v>
                </c:pt>
                <c:pt idx="4376">
                  <c:v>29.9</c:v>
                </c:pt>
                <c:pt idx="4377">
                  <c:v>5</c:v>
                </c:pt>
                <c:pt idx="4378">
                  <c:v>29.2</c:v>
                </c:pt>
                <c:pt idx="4379">
                  <c:v>27.4</c:v>
                </c:pt>
                <c:pt idx="4380">
                  <c:v>3.48</c:v>
                </c:pt>
                <c:pt idx="4381">
                  <c:v>12</c:v>
                </c:pt>
                <c:pt idx="4382">
                  <c:v>15.7</c:v>
                </c:pt>
                <c:pt idx="4383">
                  <c:v>7.4</c:v>
                </c:pt>
                <c:pt idx="4384">
                  <c:v>18.5</c:v>
                </c:pt>
                <c:pt idx="4385">
                  <c:v>27.8</c:v>
                </c:pt>
                <c:pt idx="4386">
                  <c:v>26</c:v>
                </c:pt>
                <c:pt idx="4387">
                  <c:v>19.5</c:v>
                </c:pt>
                <c:pt idx="4388">
                  <c:v>21.4</c:v>
                </c:pt>
                <c:pt idx="4389">
                  <c:v>9.07</c:v>
                </c:pt>
                <c:pt idx="4390">
                  <c:v>15.9</c:v>
                </c:pt>
                <c:pt idx="4391">
                  <c:v>29</c:v>
                </c:pt>
                <c:pt idx="4392">
                  <c:v>23.4</c:v>
                </c:pt>
                <c:pt idx="4393">
                  <c:v>23.4</c:v>
                </c:pt>
                <c:pt idx="4394">
                  <c:v>27.2</c:v>
                </c:pt>
                <c:pt idx="4395">
                  <c:v>19.7</c:v>
                </c:pt>
                <c:pt idx="4396">
                  <c:v>10.7</c:v>
                </c:pt>
                <c:pt idx="4397">
                  <c:v>16.899999999999999</c:v>
                </c:pt>
                <c:pt idx="4398">
                  <c:v>28.2</c:v>
                </c:pt>
                <c:pt idx="4399">
                  <c:v>27.3</c:v>
                </c:pt>
                <c:pt idx="4400">
                  <c:v>23.6</c:v>
                </c:pt>
                <c:pt idx="4401">
                  <c:v>23.6</c:v>
                </c:pt>
                <c:pt idx="4402">
                  <c:v>12.3</c:v>
                </c:pt>
                <c:pt idx="4403">
                  <c:v>28.4</c:v>
                </c:pt>
                <c:pt idx="4404">
                  <c:v>8.9</c:v>
                </c:pt>
                <c:pt idx="4405">
                  <c:v>21.8</c:v>
                </c:pt>
                <c:pt idx="4406">
                  <c:v>21.8</c:v>
                </c:pt>
                <c:pt idx="4407">
                  <c:v>27.5</c:v>
                </c:pt>
                <c:pt idx="4408">
                  <c:v>27.5</c:v>
                </c:pt>
                <c:pt idx="4409">
                  <c:v>20.9</c:v>
                </c:pt>
                <c:pt idx="4410">
                  <c:v>20.9</c:v>
                </c:pt>
                <c:pt idx="4411">
                  <c:v>22.9</c:v>
                </c:pt>
                <c:pt idx="4412">
                  <c:v>22.9</c:v>
                </c:pt>
                <c:pt idx="4413">
                  <c:v>29.6</c:v>
                </c:pt>
                <c:pt idx="4414">
                  <c:v>28.7</c:v>
                </c:pt>
                <c:pt idx="4415">
                  <c:v>13.4</c:v>
                </c:pt>
                <c:pt idx="4416">
                  <c:v>22.1</c:v>
                </c:pt>
                <c:pt idx="4417">
                  <c:v>27.9</c:v>
                </c:pt>
                <c:pt idx="4418">
                  <c:v>27</c:v>
                </c:pt>
                <c:pt idx="4419">
                  <c:v>27</c:v>
                </c:pt>
                <c:pt idx="4420">
                  <c:v>29.9</c:v>
                </c:pt>
                <c:pt idx="4421">
                  <c:v>28</c:v>
                </c:pt>
                <c:pt idx="4422">
                  <c:v>29</c:v>
                </c:pt>
                <c:pt idx="4423">
                  <c:v>24.2</c:v>
                </c:pt>
                <c:pt idx="4424">
                  <c:v>21.3</c:v>
                </c:pt>
                <c:pt idx="4425">
                  <c:v>22.3</c:v>
                </c:pt>
                <c:pt idx="4426">
                  <c:v>3.2</c:v>
                </c:pt>
                <c:pt idx="4427">
                  <c:v>16.5</c:v>
                </c:pt>
                <c:pt idx="4428">
                  <c:v>13.6</c:v>
                </c:pt>
                <c:pt idx="4429">
                  <c:v>28.2</c:v>
                </c:pt>
                <c:pt idx="4430">
                  <c:v>21.4</c:v>
                </c:pt>
                <c:pt idx="4431">
                  <c:v>22.4</c:v>
                </c:pt>
                <c:pt idx="4432">
                  <c:v>7.89</c:v>
                </c:pt>
                <c:pt idx="4433">
                  <c:v>25.4</c:v>
                </c:pt>
                <c:pt idx="4434">
                  <c:v>22.5</c:v>
                </c:pt>
                <c:pt idx="4435">
                  <c:v>22.5</c:v>
                </c:pt>
                <c:pt idx="4436">
                  <c:v>30.4</c:v>
                </c:pt>
                <c:pt idx="4437">
                  <c:v>21.6</c:v>
                </c:pt>
                <c:pt idx="4438">
                  <c:v>18.7</c:v>
                </c:pt>
                <c:pt idx="4439">
                  <c:v>25.6</c:v>
                </c:pt>
                <c:pt idx="4440">
                  <c:v>23</c:v>
                </c:pt>
                <c:pt idx="4441">
                  <c:v>3.1</c:v>
                </c:pt>
                <c:pt idx="4442">
                  <c:v>2.6</c:v>
                </c:pt>
                <c:pt idx="4443">
                  <c:v>0.1</c:v>
                </c:pt>
                <c:pt idx="4444">
                  <c:v>0.1</c:v>
                </c:pt>
                <c:pt idx="4445">
                  <c:v>20.100000000000001</c:v>
                </c:pt>
                <c:pt idx="4446">
                  <c:v>29.4</c:v>
                </c:pt>
                <c:pt idx="4447">
                  <c:v>17.3</c:v>
                </c:pt>
                <c:pt idx="4448">
                  <c:v>12.3</c:v>
                </c:pt>
                <c:pt idx="4449">
                  <c:v>16.399999999999999</c:v>
                </c:pt>
                <c:pt idx="4450">
                  <c:v>23.6</c:v>
                </c:pt>
                <c:pt idx="4451">
                  <c:v>7</c:v>
                </c:pt>
                <c:pt idx="4452">
                  <c:v>7</c:v>
                </c:pt>
                <c:pt idx="4453">
                  <c:v>3.5</c:v>
                </c:pt>
                <c:pt idx="4454">
                  <c:v>6.9</c:v>
                </c:pt>
                <c:pt idx="4455">
                  <c:v>11.4</c:v>
                </c:pt>
                <c:pt idx="4456">
                  <c:v>11.4</c:v>
                </c:pt>
                <c:pt idx="4457">
                  <c:v>18.7</c:v>
                </c:pt>
                <c:pt idx="4458">
                  <c:v>6.28</c:v>
                </c:pt>
                <c:pt idx="4459">
                  <c:v>7.44</c:v>
                </c:pt>
                <c:pt idx="4460">
                  <c:v>1.26</c:v>
                </c:pt>
                <c:pt idx="4461">
                  <c:v>1.9</c:v>
                </c:pt>
                <c:pt idx="4462">
                  <c:v>1.9</c:v>
                </c:pt>
                <c:pt idx="4463">
                  <c:v>7.84</c:v>
                </c:pt>
                <c:pt idx="4464">
                  <c:v>7.84</c:v>
                </c:pt>
                <c:pt idx="4465">
                  <c:v>29.9</c:v>
                </c:pt>
                <c:pt idx="4466">
                  <c:v>4.5999999999999996</c:v>
                </c:pt>
                <c:pt idx="4467">
                  <c:v>21.4</c:v>
                </c:pt>
                <c:pt idx="4468">
                  <c:v>36.5</c:v>
                </c:pt>
                <c:pt idx="4469">
                  <c:v>15.2</c:v>
                </c:pt>
                <c:pt idx="4470">
                  <c:v>15.3</c:v>
                </c:pt>
                <c:pt idx="4471">
                  <c:v>18.600000000000001</c:v>
                </c:pt>
                <c:pt idx="4472">
                  <c:v>0.66</c:v>
                </c:pt>
                <c:pt idx="4473">
                  <c:v>27.9</c:v>
                </c:pt>
                <c:pt idx="4474">
                  <c:v>6.81</c:v>
                </c:pt>
                <c:pt idx="4475">
                  <c:v>1.36</c:v>
                </c:pt>
                <c:pt idx="4476">
                  <c:v>4.09</c:v>
                </c:pt>
                <c:pt idx="4477">
                  <c:v>2.29</c:v>
                </c:pt>
                <c:pt idx="4478">
                  <c:v>27.5</c:v>
                </c:pt>
                <c:pt idx="4479">
                  <c:v>3.1</c:v>
                </c:pt>
                <c:pt idx="4480">
                  <c:v>7.12</c:v>
                </c:pt>
                <c:pt idx="4481">
                  <c:v>29.9</c:v>
                </c:pt>
                <c:pt idx="4482">
                  <c:v>1.5</c:v>
                </c:pt>
                <c:pt idx="4483">
                  <c:v>30.2</c:v>
                </c:pt>
                <c:pt idx="4484">
                  <c:v>2.4700000000000002</c:v>
                </c:pt>
                <c:pt idx="4485">
                  <c:v>22.5</c:v>
                </c:pt>
                <c:pt idx="4486">
                  <c:v>3.35</c:v>
                </c:pt>
                <c:pt idx="4487">
                  <c:v>3.35</c:v>
                </c:pt>
                <c:pt idx="4488">
                  <c:v>2.9</c:v>
                </c:pt>
                <c:pt idx="4489">
                  <c:v>29.1</c:v>
                </c:pt>
                <c:pt idx="4490">
                  <c:v>10.199999999999999</c:v>
                </c:pt>
                <c:pt idx="4491">
                  <c:v>0.85</c:v>
                </c:pt>
                <c:pt idx="4492">
                  <c:v>12.4</c:v>
                </c:pt>
                <c:pt idx="4493">
                  <c:v>2.99</c:v>
                </c:pt>
                <c:pt idx="4494">
                  <c:v>4</c:v>
                </c:pt>
                <c:pt idx="4495">
                  <c:v>26.5</c:v>
                </c:pt>
                <c:pt idx="4496">
                  <c:v>1.1399999999999999</c:v>
                </c:pt>
                <c:pt idx="4497">
                  <c:v>1.1399999999999999</c:v>
                </c:pt>
                <c:pt idx="4498">
                  <c:v>4.45</c:v>
                </c:pt>
                <c:pt idx="4499">
                  <c:v>7.7</c:v>
                </c:pt>
                <c:pt idx="4500">
                  <c:v>1.03</c:v>
                </c:pt>
                <c:pt idx="4501">
                  <c:v>12.9</c:v>
                </c:pt>
                <c:pt idx="4502">
                  <c:v>7.1</c:v>
                </c:pt>
                <c:pt idx="4503">
                  <c:v>3.89</c:v>
                </c:pt>
                <c:pt idx="4504">
                  <c:v>23.5</c:v>
                </c:pt>
                <c:pt idx="4505">
                  <c:v>9.41</c:v>
                </c:pt>
                <c:pt idx="4506">
                  <c:v>4.8899999999999997</c:v>
                </c:pt>
                <c:pt idx="4507">
                  <c:v>29.4</c:v>
                </c:pt>
                <c:pt idx="4508">
                  <c:v>12.1</c:v>
                </c:pt>
                <c:pt idx="4509">
                  <c:v>16.2</c:v>
                </c:pt>
                <c:pt idx="4510">
                  <c:v>22</c:v>
                </c:pt>
                <c:pt idx="4511">
                  <c:v>2.9</c:v>
                </c:pt>
                <c:pt idx="4512">
                  <c:v>20.8</c:v>
                </c:pt>
                <c:pt idx="4513">
                  <c:v>31.1</c:v>
                </c:pt>
                <c:pt idx="4514">
                  <c:v>19.8</c:v>
                </c:pt>
                <c:pt idx="4515">
                  <c:v>8.4</c:v>
                </c:pt>
                <c:pt idx="4516">
                  <c:v>24.7</c:v>
                </c:pt>
                <c:pt idx="4517">
                  <c:v>4.71</c:v>
                </c:pt>
                <c:pt idx="4518">
                  <c:v>3</c:v>
                </c:pt>
                <c:pt idx="4519">
                  <c:v>0.9</c:v>
                </c:pt>
                <c:pt idx="4520">
                  <c:v>30.1</c:v>
                </c:pt>
                <c:pt idx="4521">
                  <c:v>19.7</c:v>
                </c:pt>
                <c:pt idx="4522">
                  <c:v>21.6</c:v>
                </c:pt>
                <c:pt idx="4523">
                  <c:v>0.62</c:v>
                </c:pt>
                <c:pt idx="4524">
                  <c:v>0.62</c:v>
                </c:pt>
                <c:pt idx="4525">
                  <c:v>10.9</c:v>
                </c:pt>
                <c:pt idx="4526">
                  <c:v>20.399999999999999</c:v>
                </c:pt>
                <c:pt idx="4527">
                  <c:v>3.15</c:v>
                </c:pt>
                <c:pt idx="4528">
                  <c:v>14.2</c:v>
                </c:pt>
                <c:pt idx="4529">
                  <c:v>30</c:v>
                </c:pt>
                <c:pt idx="4530">
                  <c:v>11.2</c:v>
                </c:pt>
                <c:pt idx="4531">
                  <c:v>4.49</c:v>
                </c:pt>
                <c:pt idx="4532">
                  <c:v>22.6</c:v>
                </c:pt>
                <c:pt idx="4533">
                  <c:v>29.1</c:v>
                </c:pt>
                <c:pt idx="4534">
                  <c:v>22.7</c:v>
                </c:pt>
                <c:pt idx="4535">
                  <c:v>27.7</c:v>
                </c:pt>
                <c:pt idx="4536">
                  <c:v>21.2</c:v>
                </c:pt>
                <c:pt idx="4537">
                  <c:v>0.82</c:v>
                </c:pt>
                <c:pt idx="4538">
                  <c:v>5.59</c:v>
                </c:pt>
                <c:pt idx="4539">
                  <c:v>21.4</c:v>
                </c:pt>
                <c:pt idx="4540">
                  <c:v>24.7</c:v>
                </c:pt>
                <c:pt idx="4541">
                  <c:v>28</c:v>
                </c:pt>
                <c:pt idx="4542">
                  <c:v>23.1</c:v>
                </c:pt>
                <c:pt idx="4543">
                  <c:v>23.1</c:v>
                </c:pt>
                <c:pt idx="4544">
                  <c:v>28.1</c:v>
                </c:pt>
                <c:pt idx="4545">
                  <c:v>29.8</c:v>
                </c:pt>
                <c:pt idx="4546">
                  <c:v>28.2</c:v>
                </c:pt>
                <c:pt idx="4547">
                  <c:v>28.2</c:v>
                </c:pt>
                <c:pt idx="4548">
                  <c:v>28.2</c:v>
                </c:pt>
                <c:pt idx="4549">
                  <c:v>13.3</c:v>
                </c:pt>
                <c:pt idx="4550">
                  <c:v>28.3</c:v>
                </c:pt>
                <c:pt idx="4551">
                  <c:v>28.3</c:v>
                </c:pt>
                <c:pt idx="4552">
                  <c:v>30</c:v>
                </c:pt>
                <c:pt idx="4553">
                  <c:v>20</c:v>
                </c:pt>
                <c:pt idx="4554">
                  <c:v>28.4</c:v>
                </c:pt>
                <c:pt idx="4555">
                  <c:v>23.4</c:v>
                </c:pt>
                <c:pt idx="4556">
                  <c:v>23.4</c:v>
                </c:pt>
                <c:pt idx="4557">
                  <c:v>21.9</c:v>
                </c:pt>
                <c:pt idx="4558">
                  <c:v>21.9</c:v>
                </c:pt>
                <c:pt idx="4559">
                  <c:v>23.6</c:v>
                </c:pt>
                <c:pt idx="4560">
                  <c:v>23.6</c:v>
                </c:pt>
                <c:pt idx="4561">
                  <c:v>16.899999999999999</c:v>
                </c:pt>
                <c:pt idx="4562">
                  <c:v>16.899999999999999</c:v>
                </c:pt>
                <c:pt idx="4563">
                  <c:v>22</c:v>
                </c:pt>
                <c:pt idx="4564">
                  <c:v>27.1</c:v>
                </c:pt>
                <c:pt idx="4565">
                  <c:v>28.8</c:v>
                </c:pt>
                <c:pt idx="4566">
                  <c:v>30.6</c:v>
                </c:pt>
                <c:pt idx="4567">
                  <c:v>18.7</c:v>
                </c:pt>
                <c:pt idx="4568">
                  <c:v>22.2</c:v>
                </c:pt>
                <c:pt idx="4569">
                  <c:v>29.1</c:v>
                </c:pt>
                <c:pt idx="4570">
                  <c:v>27.4</c:v>
                </c:pt>
                <c:pt idx="4571">
                  <c:v>27.5</c:v>
                </c:pt>
                <c:pt idx="4572">
                  <c:v>29.3</c:v>
                </c:pt>
                <c:pt idx="4573">
                  <c:v>3.97</c:v>
                </c:pt>
                <c:pt idx="4574">
                  <c:v>29.5</c:v>
                </c:pt>
                <c:pt idx="4575">
                  <c:v>22.6</c:v>
                </c:pt>
                <c:pt idx="4576">
                  <c:v>29.8</c:v>
                </c:pt>
                <c:pt idx="4577">
                  <c:v>15.8</c:v>
                </c:pt>
                <c:pt idx="4578">
                  <c:v>21.2</c:v>
                </c:pt>
                <c:pt idx="4579">
                  <c:v>23</c:v>
                </c:pt>
                <c:pt idx="4580">
                  <c:v>8.6999999999999993</c:v>
                </c:pt>
                <c:pt idx="4581">
                  <c:v>21.4</c:v>
                </c:pt>
                <c:pt idx="4582">
                  <c:v>5.01</c:v>
                </c:pt>
                <c:pt idx="4583">
                  <c:v>2.7</c:v>
                </c:pt>
                <c:pt idx="4584">
                  <c:v>2.7</c:v>
                </c:pt>
                <c:pt idx="4585">
                  <c:v>16.3</c:v>
                </c:pt>
                <c:pt idx="4586">
                  <c:v>7.07</c:v>
                </c:pt>
                <c:pt idx="4587">
                  <c:v>2.19</c:v>
                </c:pt>
                <c:pt idx="4588">
                  <c:v>3.31</c:v>
                </c:pt>
                <c:pt idx="4589">
                  <c:v>4.0999999999999996</c:v>
                </c:pt>
                <c:pt idx="4590">
                  <c:v>3.17</c:v>
                </c:pt>
                <c:pt idx="4591">
                  <c:v>2.99</c:v>
                </c:pt>
                <c:pt idx="4592">
                  <c:v>3.37</c:v>
                </c:pt>
                <c:pt idx="4593">
                  <c:v>3.37</c:v>
                </c:pt>
                <c:pt idx="4594">
                  <c:v>3.37</c:v>
                </c:pt>
                <c:pt idx="4595">
                  <c:v>3.37</c:v>
                </c:pt>
                <c:pt idx="4596">
                  <c:v>3.2</c:v>
                </c:pt>
                <c:pt idx="4597">
                  <c:v>3.21</c:v>
                </c:pt>
                <c:pt idx="4598">
                  <c:v>0.76</c:v>
                </c:pt>
                <c:pt idx="4599">
                  <c:v>3.24</c:v>
                </c:pt>
                <c:pt idx="4600">
                  <c:v>3.48</c:v>
                </c:pt>
                <c:pt idx="4601">
                  <c:v>3.3</c:v>
                </c:pt>
                <c:pt idx="4602">
                  <c:v>3.3</c:v>
                </c:pt>
                <c:pt idx="4603">
                  <c:v>3.15</c:v>
                </c:pt>
                <c:pt idx="4604">
                  <c:v>3.15</c:v>
                </c:pt>
                <c:pt idx="4605">
                  <c:v>21.8</c:v>
                </c:pt>
                <c:pt idx="4606">
                  <c:v>18.100000000000001</c:v>
                </c:pt>
                <c:pt idx="4607">
                  <c:v>18.100000000000001</c:v>
                </c:pt>
                <c:pt idx="4608">
                  <c:v>12.2</c:v>
                </c:pt>
                <c:pt idx="4609">
                  <c:v>14.6</c:v>
                </c:pt>
                <c:pt idx="4610">
                  <c:v>19.899999999999999</c:v>
                </c:pt>
                <c:pt idx="4611">
                  <c:v>24.5</c:v>
                </c:pt>
                <c:pt idx="4612">
                  <c:v>25.2</c:v>
                </c:pt>
                <c:pt idx="4613">
                  <c:v>4.62</c:v>
                </c:pt>
                <c:pt idx="4614">
                  <c:v>3.5</c:v>
                </c:pt>
                <c:pt idx="4615">
                  <c:v>23.4</c:v>
                </c:pt>
                <c:pt idx="4616">
                  <c:v>11.7</c:v>
                </c:pt>
                <c:pt idx="4617">
                  <c:v>3.77</c:v>
                </c:pt>
                <c:pt idx="4618">
                  <c:v>23.8</c:v>
                </c:pt>
                <c:pt idx="4619">
                  <c:v>11.9</c:v>
                </c:pt>
                <c:pt idx="4620">
                  <c:v>35.799999999999997</c:v>
                </c:pt>
                <c:pt idx="4621">
                  <c:v>0.28000000000000003</c:v>
                </c:pt>
                <c:pt idx="4622">
                  <c:v>14.3</c:v>
                </c:pt>
                <c:pt idx="4623">
                  <c:v>31.8</c:v>
                </c:pt>
                <c:pt idx="4624">
                  <c:v>23.2</c:v>
                </c:pt>
                <c:pt idx="4625">
                  <c:v>23.4</c:v>
                </c:pt>
                <c:pt idx="4626">
                  <c:v>29.7</c:v>
                </c:pt>
                <c:pt idx="4627">
                  <c:v>1.2</c:v>
                </c:pt>
                <c:pt idx="4628">
                  <c:v>3.4</c:v>
                </c:pt>
                <c:pt idx="4629">
                  <c:v>28.4</c:v>
                </c:pt>
                <c:pt idx="4630">
                  <c:v>28.9</c:v>
                </c:pt>
                <c:pt idx="4631">
                  <c:v>29.4</c:v>
                </c:pt>
                <c:pt idx="4632">
                  <c:v>29.8</c:v>
                </c:pt>
                <c:pt idx="4633">
                  <c:v>2.99</c:v>
                </c:pt>
                <c:pt idx="4634">
                  <c:v>30.1</c:v>
                </c:pt>
                <c:pt idx="4635">
                  <c:v>10.4</c:v>
                </c:pt>
                <c:pt idx="4636">
                  <c:v>24.3</c:v>
                </c:pt>
                <c:pt idx="4637">
                  <c:v>10</c:v>
                </c:pt>
                <c:pt idx="4638">
                  <c:v>4.13</c:v>
                </c:pt>
                <c:pt idx="4639">
                  <c:v>12.3</c:v>
                </c:pt>
                <c:pt idx="4640">
                  <c:v>3.75</c:v>
                </c:pt>
                <c:pt idx="4641">
                  <c:v>2.94</c:v>
                </c:pt>
                <c:pt idx="4642">
                  <c:v>0.85</c:v>
                </c:pt>
                <c:pt idx="4643">
                  <c:v>0.85</c:v>
                </c:pt>
                <c:pt idx="4644">
                  <c:v>21.6</c:v>
                </c:pt>
                <c:pt idx="4645">
                  <c:v>3.03</c:v>
                </c:pt>
                <c:pt idx="4646">
                  <c:v>36.200000000000003</c:v>
                </c:pt>
                <c:pt idx="4647">
                  <c:v>36.200000000000003</c:v>
                </c:pt>
                <c:pt idx="4648">
                  <c:v>3.2</c:v>
                </c:pt>
                <c:pt idx="4649">
                  <c:v>3.25</c:v>
                </c:pt>
                <c:pt idx="4650">
                  <c:v>3.28</c:v>
                </c:pt>
                <c:pt idx="4651">
                  <c:v>3.3</c:v>
                </c:pt>
                <c:pt idx="4652">
                  <c:v>8.99</c:v>
                </c:pt>
                <c:pt idx="4653">
                  <c:v>2.84</c:v>
                </c:pt>
                <c:pt idx="4654">
                  <c:v>3.33</c:v>
                </c:pt>
                <c:pt idx="4655">
                  <c:v>3.33</c:v>
                </c:pt>
                <c:pt idx="4656">
                  <c:v>2.88</c:v>
                </c:pt>
                <c:pt idx="4657">
                  <c:v>3.86</c:v>
                </c:pt>
                <c:pt idx="4658">
                  <c:v>2.9</c:v>
                </c:pt>
                <c:pt idx="4659">
                  <c:v>6.81</c:v>
                </c:pt>
                <c:pt idx="4660">
                  <c:v>6.81</c:v>
                </c:pt>
                <c:pt idx="4661">
                  <c:v>2.94</c:v>
                </c:pt>
                <c:pt idx="4662">
                  <c:v>34.299999999999997</c:v>
                </c:pt>
                <c:pt idx="4663">
                  <c:v>3.93</c:v>
                </c:pt>
                <c:pt idx="4664">
                  <c:v>2.95</c:v>
                </c:pt>
                <c:pt idx="4665">
                  <c:v>3.95</c:v>
                </c:pt>
                <c:pt idx="4666">
                  <c:v>7.91</c:v>
                </c:pt>
                <c:pt idx="4667">
                  <c:v>3.96</c:v>
                </c:pt>
                <c:pt idx="4668">
                  <c:v>3.48</c:v>
                </c:pt>
                <c:pt idx="4669">
                  <c:v>3.48</c:v>
                </c:pt>
                <c:pt idx="4670">
                  <c:v>2.99</c:v>
                </c:pt>
                <c:pt idx="4671">
                  <c:v>15</c:v>
                </c:pt>
                <c:pt idx="4672">
                  <c:v>35.1</c:v>
                </c:pt>
                <c:pt idx="4673">
                  <c:v>35.1</c:v>
                </c:pt>
                <c:pt idx="4674">
                  <c:v>7.55</c:v>
                </c:pt>
                <c:pt idx="4675">
                  <c:v>35.5</c:v>
                </c:pt>
                <c:pt idx="4676">
                  <c:v>3.05</c:v>
                </c:pt>
                <c:pt idx="4677">
                  <c:v>3.06</c:v>
                </c:pt>
                <c:pt idx="4678">
                  <c:v>3.57</c:v>
                </c:pt>
                <c:pt idx="4679">
                  <c:v>3.1</c:v>
                </c:pt>
                <c:pt idx="4680">
                  <c:v>2.1</c:v>
                </c:pt>
                <c:pt idx="4681">
                  <c:v>26.3</c:v>
                </c:pt>
                <c:pt idx="4682">
                  <c:v>26.3</c:v>
                </c:pt>
                <c:pt idx="4683">
                  <c:v>21.5</c:v>
                </c:pt>
                <c:pt idx="4684">
                  <c:v>2.17</c:v>
                </c:pt>
                <c:pt idx="4685">
                  <c:v>5.98</c:v>
                </c:pt>
                <c:pt idx="4686">
                  <c:v>2.75</c:v>
                </c:pt>
                <c:pt idx="4687">
                  <c:v>2.75</c:v>
                </c:pt>
                <c:pt idx="4688">
                  <c:v>2.76</c:v>
                </c:pt>
                <c:pt idx="4689">
                  <c:v>2.76</c:v>
                </c:pt>
                <c:pt idx="4690">
                  <c:v>2.8</c:v>
                </c:pt>
                <c:pt idx="4691">
                  <c:v>11.3</c:v>
                </c:pt>
                <c:pt idx="4692">
                  <c:v>22.9</c:v>
                </c:pt>
                <c:pt idx="4693">
                  <c:v>2.94</c:v>
                </c:pt>
                <c:pt idx="4694">
                  <c:v>1.25</c:v>
                </c:pt>
                <c:pt idx="4695">
                  <c:v>2.5499999999999998</c:v>
                </c:pt>
                <c:pt idx="4696">
                  <c:v>2.5499999999999998</c:v>
                </c:pt>
                <c:pt idx="4697">
                  <c:v>7.96</c:v>
                </c:pt>
                <c:pt idx="4698">
                  <c:v>14.2</c:v>
                </c:pt>
                <c:pt idx="4699">
                  <c:v>3</c:v>
                </c:pt>
                <c:pt idx="4700">
                  <c:v>30.2</c:v>
                </c:pt>
                <c:pt idx="4701">
                  <c:v>2.4</c:v>
                </c:pt>
                <c:pt idx="4702">
                  <c:v>4.9000000000000004</c:v>
                </c:pt>
                <c:pt idx="4703">
                  <c:v>1.75</c:v>
                </c:pt>
                <c:pt idx="4704">
                  <c:v>28.4</c:v>
                </c:pt>
                <c:pt idx="4705">
                  <c:v>0.96</c:v>
                </c:pt>
                <c:pt idx="4706">
                  <c:v>0.98</c:v>
                </c:pt>
                <c:pt idx="4707">
                  <c:v>1</c:v>
                </c:pt>
                <c:pt idx="4708">
                  <c:v>4.42</c:v>
                </c:pt>
                <c:pt idx="4709">
                  <c:v>11.5</c:v>
                </c:pt>
                <c:pt idx="4710">
                  <c:v>13.6</c:v>
                </c:pt>
                <c:pt idx="4711">
                  <c:v>7.45</c:v>
                </c:pt>
                <c:pt idx="4712">
                  <c:v>8.6199999999999992</c:v>
                </c:pt>
                <c:pt idx="4713">
                  <c:v>9.07</c:v>
                </c:pt>
                <c:pt idx="4714">
                  <c:v>7.05</c:v>
                </c:pt>
                <c:pt idx="4715">
                  <c:v>9.5299999999999994</c:v>
                </c:pt>
                <c:pt idx="4716">
                  <c:v>7.22</c:v>
                </c:pt>
                <c:pt idx="4717">
                  <c:v>7.23</c:v>
                </c:pt>
                <c:pt idx="4718">
                  <c:v>7.28</c:v>
                </c:pt>
                <c:pt idx="4719">
                  <c:v>7.54</c:v>
                </c:pt>
                <c:pt idx="4720">
                  <c:v>7.64</c:v>
                </c:pt>
                <c:pt idx="4721">
                  <c:v>7.65</c:v>
                </c:pt>
                <c:pt idx="4722">
                  <c:v>7.75</c:v>
                </c:pt>
                <c:pt idx="4723">
                  <c:v>7.76</c:v>
                </c:pt>
                <c:pt idx="4724">
                  <c:v>5.19</c:v>
                </c:pt>
                <c:pt idx="4725">
                  <c:v>8</c:v>
                </c:pt>
                <c:pt idx="4726">
                  <c:v>8.11</c:v>
                </c:pt>
                <c:pt idx="4727">
                  <c:v>8.24</c:v>
                </c:pt>
                <c:pt idx="4728">
                  <c:v>8.26</c:v>
                </c:pt>
                <c:pt idx="4729">
                  <c:v>3.17</c:v>
                </c:pt>
                <c:pt idx="4730">
                  <c:v>6.59</c:v>
                </c:pt>
                <c:pt idx="4731">
                  <c:v>11.4</c:v>
                </c:pt>
                <c:pt idx="4732">
                  <c:v>6.67</c:v>
                </c:pt>
                <c:pt idx="4733">
                  <c:v>1.4</c:v>
                </c:pt>
                <c:pt idx="4734">
                  <c:v>0.37</c:v>
                </c:pt>
                <c:pt idx="4735">
                  <c:v>6.4</c:v>
                </c:pt>
                <c:pt idx="4736">
                  <c:v>24.2</c:v>
                </c:pt>
                <c:pt idx="4737">
                  <c:v>23.6</c:v>
                </c:pt>
                <c:pt idx="4738">
                  <c:v>5.42</c:v>
                </c:pt>
                <c:pt idx="4739">
                  <c:v>4.37</c:v>
                </c:pt>
                <c:pt idx="4740">
                  <c:v>4.37</c:v>
                </c:pt>
                <c:pt idx="4741">
                  <c:v>5.73</c:v>
                </c:pt>
                <c:pt idx="4742">
                  <c:v>1.4</c:v>
                </c:pt>
                <c:pt idx="4743">
                  <c:v>2.72</c:v>
                </c:pt>
                <c:pt idx="4744">
                  <c:v>2.72</c:v>
                </c:pt>
                <c:pt idx="4745">
                  <c:v>3.98</c:v>
                </c:pt>
                <c:pt idx="4746">
                  <c:v>3.98</c:v>
                </c:pt>
                <c:pt idx="4747">
                  <c:v>5.25</c:v>
                </c:pt>
                <c:pt idx="4748">
                  <c:v>4.93</c:v>
                </c:pt>
                <c:pt idx="4749">
                  <c:v>4.93</c:v>
                </c:pt>
                <c:pt idx="4750">
                  <c:v>4.8600000000000003</c:v>
                </c:pt>
                <c:pt idx="4751">
                  <c:v>4.8600000000000003</c:v>
                </c:pt>
                <c:pt idx="4752">
                  <c:v>4.8600000000000003</c:v>
                </c:pt>
                <c:pt idx="4753">
                  <c:v>3.47</c:v>
                </c:pt>
                <c:pt idx="4754">
                  <c:v>11.2</c:v>
                </c:pt>
                <c:pt idx="4755">
                  <c:v>11.1</c:v>
                </c:pt>
                <c:pt idx="4756">
                  <c:v>3.15</c:v>
                </c:pt>
                <c:pt idx="4757">
                  <c:v>10.4</c:v>
                </c:pt>
                <c:pt idx="4758">
                  <c:v>10.3</c:v>
                </c:pt>
                <c:pt idx="4759">
                  <c:v>6.7</c:v>
                </c:pt>
                <c:pt idx="4760">
                  <c:v>30</c:v>
                </c:pt>
                <c:pt idx="4761">
                  <c:v>14.5</c:v>
                </c:pt>
                <c:pt idx="4762">
                  <c:v>1.97</c:v>
                </c:pt>
                <c:pt idx="4763">
                  <c:v>1.95</c:v>
                </c:pt>
                <c:pt idx="4764">
                  <c:v>12.6</c:v>
                </c:pt>
                <c:pt idx="4765">
                  <c:v>12.1</c:v>
                </c:pt>
                <c:pt idx="4766">
                  <c:v>6.49</c:v>
                </c:pt>
                <c:pt idx="4767">
                  <c:v>10.7</c:v>
                </c:pt>
                <c:pt idx="4768">
                  <c:v>7.87</c:v>
                </c:pt>
                <c:pt idx="4769">
                  <c:v>29.2</c:v>
                </c:pt>
                <c:pt idx="4770">
                  <c:v>30.1</c:v>
                </c:pt>
                <c:pt idx="4771">
                  <c:v>12.4</c:v>
                </c:pt>
                <c:pt idx="4772">
                  <c:v>16.2</c:v>
                </c:pt>
                <c:pt idx="4773">
                  <c:v>27.6</c:v>
                </c:pt>
                <c:pt idx="4774">
                  <c:v>30.8</c:v>
                </c:pt>
                <c:pt idx="4775">
                  <c:v>22.8</c:v>
                </c:pt>
                <c:pt idx="4776">
                  <c:v>22.6</c:v>
                </c:pt>
                <c:pt idx="4777">
                  <c:v>22.5</c:v>
                </c:pt>
                <c:pt idx="4778">
                  <c:v>22.4</c:v>
                </c:pt>
                <c:pt idx="4779">
                  <c:v>29.7</c:v>
                </c:pt>
                <c:pt idx="4780">
                  <c:v>22.2</c:v>
                </c:pt>
                <c:pt idx="4781">
                  <c:v>22.2</c:v>
                </c:pt>
                <c:pt idx="4782">
                  <c:v>29.4</c:v>
                </c:pt>
                <c:pt idx="4783">
                  <c:v>1.1000000000000001</c:v>
                </c:pt>
                <c:pt idx="4784">
                  <c:v>29.3</c:v>
                </c:pt>
                <c:pt idx="4785">
                  <c:v>29</c:v>
                </c:pt>
                <c:pt idx="4786">
                  <c:v>25.3</c:v>
                </c:pt>
                <c:pt idx="4787">
                  <c:v>21.6</c:v>
                </c:pt>
                <c:pt idx="4788">
                  <c:v>28.7</c:v>
                </c:pt>
                <c:pt idx="4789">
                  <c:v>28.6</c:v>
                </c:pt>
                <c:pt idx="4790">
                  <c:v>9.65</c:v>
                </c:pt>
                <c:pt idx="4791">
                  <c:v>25</c:v>
                </c:pt>
                <c:pt idx="4792">
                  <c:v>21.4</c:v>
                </c:pt>
                <c:pt idx="4793">
                  <c:v>28.5</c:v>
                </c:pt>
                <c:pt idx="4794">
                  <c:v>24.9</c:v>
                </c:pt>
                <c:pt idx="4795">
                  <c:v>28.4</c:v>
                </c:pt>
                <c:pt idx="4796">
                  <c:v>28.4</c:v>
                </c:pt>
                <c:pt idx="4797">
                  <c:v>0.71</c:v>
                </c:pt>
                <c:pt idx="4798">
                  <c:v>28</c:v>
                </c:pt>
                <c:pt idx="4799">
                  <c:v>30.6</c:v>
                </c:pt>
                <c:pt idx="4800">
                  <c:v>27</c:v>
                </c:pt>
                <c:pt idx="4801">
                  <c:v>23.6</c:v>
                </c:pt>
                <c:pt idx="4802">
                  <c:v>23.6</c:v>
                </c:pt>
                <c:pt idx="4803">
                  <c:v>23.4</c:v>
                </c:pt>
                <c:pt idx="4804">
                  <c:v>23.4</c:v>
                </c:pt>
                <c:pt idx="4805">
                  <c:v>20</c:v>
                </c:pt>
                <c:pt idx="4806">
                  <c:v>23.3</c:v>
                </c:pt>
                <c:pt idx="4807">
                  <c:v>29.8</c:v>
                </c:pt>
                <c:pt idx="4808">
                  <c:v>23</c:v>
                </c:pt>
                <c:pt idx="4809">
                  <c:v>19.7</c:v>
                </c:pt>
                <c:pt idx="4810">
                  <c:v>29.5</c:v>
                </c:pt>
                <c:pt idx="4811">
                  <c:v>19.100000000000001</c:v>
                </c:pt>
                <c:pt idx="4812">
                  <c:v>21.6</c:v>
                </c:pt>
                <c:pt idx="4813">
                  <c:v>8.1</c:v>
                </c:pt>
                <c:pt idx="4814">
                  <c:v>8.1</c:v>
                </c:pt>
                <c:pt idx="4815">
                  <c:v>22.6</c:v>
                </c:pt>
                <c:pt idx="4816">
                  <c:v>2.1</c:v>
                </c:pt>
                <c:pt idx="4817">
                  <c:v>25.6</c:v>
                </c:pt>
                <c:pt idx="4818">
                  <c:v>29.8</c:v>
                </c:pt>
                <c:pt idx="4819">
                  <c:v>14.8</c:v>
                </c:pt>
                <c:pt idx="4820">
                  <c:v>2.95</c:v>
                </c:pt>
                <c:pt idx="4821">
                  <c:v>2.95</c:v>
                </c:pt>
                <c:pt idx="4822">
                  <c:v>23.8</c:v>
                </c:pt>
                <c:pt idx="4823">
                  <c:v>20</c:v>
                </c:pt>
                <c:pt idx="4824">
                  <c:v>24.4</c:v>
                </c:pt>
                <c:pt idx="4825">
                  <c:v>26.6</c:v>
                </c:pt>
                <c:pt idx="4826">
                  <c:v>3.41</c:v>
                </c:pt>
                <c:pt idx="4827">
                  <c:v>3.41</c:v>
                </c:pt>
                <c:pt idx="4828">
                  <c:v>3.37</c:v>
                </c:pt>
                <c:pt idx="4829">
                  <c:v>2.33</c:v>
                </c:pt>
                <c:pt idx="4830">
                  <c:v>37.9</c:v>
                </c:pt>
                <c:pt idx="4831">
                  <c:v>4.1399999999999997</c:v>
                </c:pt>
                <c:pt idx="4832">
                  <c:v>3.27</c:v>
                </c:pt>
                <c:pt idx="4833">
                  <c:v>7</c:v>
                </c:pt>
                <c:pt idx="4834">
                  <c:v>7</c:v>
                </c:pt>
                <c:pt idx="4835">
                  <c:v>6.15</c:v>
                </c:pt>
                <c:pt idx="4836">
                  <c:v>9.7200000000000006</c:v>
                </c:pt>
                <c:pt idx="4837">
                  <c:v>11.3</c:v>
                </c:pt>
                <c:pt idx="4838">
                  <c:v>6.46</c:v>
                </c:pt>
                <c:pt idx="4839">
                  <c:v>3.34</c:v>
                </c:pt>
                <c:pt idx="4840">
                  <c:v>3.34</c:v>
                </c:pt>
                <c:pt idx="4841">
                  <c:v>1.95</c:v>
                </c:pt>
                <c:pt idx="4842">
                  <c:v>1.95</c:v>
                </c:pt>
                <c:pt idx="4843">
                  <c:v>1.95</c:v>
                </c:pt>
                <c:pt idx="4844">
                  <c:v>2.41</c:v>
                </c:pt>
                <c:pt idx="4845">
                  <c:v>2.41</c:v>
                </c:pt>
                <c:pt idx="4846">
                  <c:v>2.41</c:v>
                </c:pt>
                <c:pt idx="4847">
                  <c:v>2.41</c:v>
                </c:pt>
                <c:pt idx="4848">
                  <c:v>3.28</c:v>
                </c:pt>
                <c:pt idx="4849">
                  <c:v>3.28</c:v>
                </c:pt>
                <c:pt idx="4850">
                  <c:v>3.02</c:v>
                </c:pt>
                <c:pt idx="4851">
                  <c:v>3.11</c:v>
                </c:pt>
                <c:pt idx="4852">
                  <c:v>3.11</c:v>
                </c:pt>
                <c:pt idx="4853">
                  <c:v>3.11</c:v>
                </c:pt>
                <c:pt idx="4854">
                  <c:v>3.11</c:v>
                </c:pt>
                <c:pt idx="4855">
                  <c:v>1.74</c:v>
                </c:pt>
                <c:pt idx="4856">
                  <c:v>1.74</c:v>
                </c:pt>
                <c:pt idx="4857">
                  <c:v>1.74</c:v>
                </c:pt>
                <c:pt idx="4858">
                  <c:v>1.74</c:v>
                </c:pt>
                <c:pt idx="4859">
                  <c:v>29.8</c:v>
                </c:pt>
                <c:pt idx="4860">
                  <c:v>3.22</c:v>
                </c:pt>
                <c:pt idx="4861">
                  <c:v>13.6</c:v>
                </c:pt>
                <c:pt idx="4862">
                  <c:v>29.5</c:v>
                </c:pt>
                <c:pt idx="4863">
                  <c:v>9.6999999999999993</c:v>
                </c:pt>
                <c:pt idx="4864">
                  <c:v>5.97</c:v>
                </c:pt>
                <c:pt idx="4865">
                  <c:v>8.6199999999999992</c:v>
                </c:pt>
                <c:pt idx="4866">
                  <c:v>16.399999999999999</c:v>
                </c:pt>
                <c:pt idx="4867">
                  <c:v>0.57999999999999996</c:v>
                </c:pt>
                <c:pt idx="4868">
                  <c:v>0.57999999999999996</c:v>
                </c:pt>
                <c:pt idx="4869">
                  <c:v>14.9</c:v>
                </c:pt>
                <c:pt idx="4870">
                  <c:v>11.4</c:v>
                </c:pt>
                <c:pt idx="4871">
                  <c:v>0.34</c:v>
                </c:pt>
                <c:pt idx="4872">
                  <c:v>0.64</c:v>
                </c:pt>
                <c:pt idx="4873">
                  <c:v>27</c:v>
                </c:pt>
                <c:pt idx="4874">
                  <c:v>9.3000000000000007</c:v>
                </c:pt>
                <c:pt idx="4875">
                  <c:v>0.93</c:v>
                </c:pt>
                <c:pt idx="4876">
                  <c:v>3.23</c:v>
                </c:pt>
                <c:pt idx="4877">
                  <c:v>0.59</c:v>
                </c:pt>
                <c:pt idx="4878">
                  <c:v>11.7</c:v>
                </c:pt>
                <c:pt idx="4879">
                  <c:v>9.15</c:v>
                </c:pt>
                <c:pt idx="4880">
                  <c:v>0.76</c:v>
                </c:pt>
                <c:pt idx="4881">
                  <c:v>0.76</c:v>
                </c:pt>
                <c:pt idx="4882">
                  <c:v>21.8</c:v>
                </c:pt>
                <c:pt idx="4883">
                  <c:v>7.95</c:v>
                </c:pt>
                <c:pt idx="4884">
                  <c:v>7.85</c:v>
                </c:pt>
                <c:pt idx="4885">
                  <c:v>15.7</c:v>
                </c:pt>
                <c:pt idx="4886">
                  <c:v>0.89</c:v>
                </c:pt>
                <c:pt idx="4887">
                  <c:v>14.7</c:v>
                </c:pt>
                <c:pt idx="4888">
                  <c:v>3.48</c:v>
                </c:pt>
                <c:pt idx="4889">
                  <c:v>7.12</c:v>
                </c:pt>
                <c:pt idx="4890">
                  <c:v>0.89</c:v>
                </c:pt>
                <c:pt idx="4891">
                  <c:v>7.9</c:v>
                </c:pt>
                <c:pt idx="4892">
                  <c:v>4.4000000000000004</c:v>
                </c:pt>
                <c:pt idx="4893">
                  <c:v>4.4000000000000004</c:v>
                </c:pt>
                <c:pt idx="4894">
                  <c:v>10.9</c:v>
                </c:pt>
                <c:pt idx="4895">
                  <c:v>7.8</c:v>
                </c:pt>
                <c:pt idx="4896">
                  <c:v>8.6999999999999993</c:v>
                </c:pt>
                <c:pt idx="4897">
                  <c:v>12.9</c:v>
                </c:pt>
                <c:pt idx="4898">
                  <c:v>0.46</c:v>
                </c:pt>
                <c:pt idx="4899">
                  <c:v>8.41</c:v>
                </c:pt>
                <c:pt idx="4900">
                  <c:v>8.41</c:v>
                </c:pt>
                <c:pt idx="4901">
                  <c:v>19.399999999999999</c:v>
                </c:pt>
                <c:pt idx="4902">
                  <c:v>0.3</c:v>
                </c:pt>
                <c:pt idx="4903">
                  <c:v>0.3</c:v>
                </c:pt>
                <c:pt idx="4904">
                  <c:v>0.3</c:v>
                </c:pt>
                <c:pt idx="4905">
                  <c:v>7.7</c:v>
                </c:pt>
                <c:pt idx="4906">
                  <c:v>20.5</c:v>
                </c:pt>
                <c:pt idx="4907">
                  <c:v>12</c:v>
                </c:pt>
                <c:pt idx="4908">
                  <c:v>1.21</c:v>
                </c:pt>
                <c:pt idx="4909">
                  <c:v>7.36</c:v>
                </c:pt>
                <c:pt idx="4910">
                  <c:v>3.02</c:v>
                </c:pt>
                <c:pt idx="4911">
                  <c:v>8.4600000000000009</c:v>
                </c:pt>
                <c:pt idx="4912">
                  <c:v>8.4600000000000009</c:v>
                </c:pt>
                <c:pt idx="4913">
                  <c:v>8.4600000000000009</c:v>
                </c:pt>
                <c:pt idx="4914">
                  <c:v>4.32</c:v>
                </c:pt>
                <c:pt idx="4915">
                  <c:v>4.32</c:v>
                </c:pt>
                <c:pt idx="4916">
                  <c:v>0.71</c:v>
                </c:pt>
                <c:pt idx="4917">
                  <c:v>7.19</c:v>
                </c:pt>
                <c:pt idx="4918">
                  <c:v>9</c:v>
                </c:pt>
                <c:pt idx="4919">
                  <c:v>2.63</c:v>
                </c:pt>
                <c:pt idx="4920">
                  <c:v>5.48</c:v>
                </c:pt>
                <c:pt idx="4921">
                  <c:v>12</c:v>
                </c:pt>
                <c:pt idx="4922">
                  <c:v>7.46</c:v>
                </c:pt>
                <c:pt idx="4923">
                  <c:v>6.93</c:v>
                </c:pt>
                <c:pt idx="4924">
                  <c:v>6.93</c:v>
                </c:pt>
                <c:pt idx="4925">
                  <c:v>8.1199999999999992</c:v>
                </c:pt>
                <c:pt idx="4926">
                  <c:v>8.1199999999999992</c:v>
                </c:pt>
                <c:pt idx="4927">
                  <c:v>8.8000000000000007</c:v>
                </c:pt>
                <c:pt idx="4928">
                  <c:v>7.2</c:v>
                </c:pt>
                <c:pt idx="4929">
                  <c:v>9.42</c:v>
                </c:pt>
                <c:pt idx="4930">
                  <c:v>9.42</c:v>
                </c:pt>
                <c:pt idx="4931">
                  <c:v>8.2799999999999994</c:v>
                </c:pt>
                <c:pt idx="4932">
                  <c:v>8.2799999999999994</c:v>
                </c:pt>
                <c:pt idx="4933">
                  <c:v>5.8</c:v>
                </c:pt>
                <c:pt idx="4934">
                  <c:v>1.71</c:v>
                </c:pt>
                <c:pt idx="4935">
                  <c:v>1.71</c:v>
                </c:pt>
                <c:pt idx="4936">
                  <c:v>0.71</c:v>
                </c:pt>
                <c:pt idx="4937">
                  <c:v>2.29</c:v>
                </c:pt>
                <c:pt idx="4938">
                  <c:v>2.29</c:v>
                </c:pt>
                <c:pt idx="4939">
                  <c:v>4.33</c:v>
                </c:pt>
                <c:pt idx="4940">
                  <c:v>5.7</c:v>
                </c:pt>
                <c:pt idx="4941">
                  <c:v>5.7</c:v>
                </c:pt>
                <c:pt idx="4942">
                  <c:v>2.1800000000000002</c:v>
                </c:pt>
                <c:pt idx="4943">
                  <c:v>3.62</c:v>
                </c:pt>
                <c:pt idx="4944">
                  <c:v>1.95</c:v>
                </c:pt>
                <c:pt idx="4945">
                  <c:v>11</c:v>
                </c:pt>
                <c:pt idx="4946">
                  <c:v>8.3800000000000008</c:v>
                </c:pt>
                <c:pt idx="4947">
                  <c:v>3.51</c:v>
                </c:pt>
                <c:pt idx="4948">
                  <c:v>11</c:v>
                </c:pt>
                <c:pt idx="4949">
                  <c:v>8.43</c:v>
                </c:pt>
                <c:pt idx="4950">
                  <c:v>9.85</c:v>
                </c:pt>
                <c:pt idx="4951">
                  <c:v>6.17</c:v>
                </c:pt>
                <c:pt idx="4952">
                  <c:v>6.41</c:v>
                </c:pt>
                <c:pt idx="4953">
                  <c:v>2.44</c:v>
                </c:pt>
                <c:pt idx="4954">
                  <c:v>5.94</c:v>
                </c:pt>
                <c:pt idx="4955">
                  <c:v>10.7</c:v>
                </c:pt>
                <c:pt idx="4956">
                  <c:v>5.76</c:v>
                </c:pt>
                <c:pt idx="4957">
                  <c:v>1.48</c:v>
                </c:pt>
                <c:pt idx="4958">
                  <c:v>1.48</c:v>
                </c:pt>
                <c:pt idx="4959">
                  <c:v>7.5</c:v>
                </c:pt>
                <c:pt idx="4960">
                  <c:v>10.7</c:v>
                </c:pt>
                <c:pt idx="4961">
                  <c:v>0.26</c:v>
                </c:pt>
                <c:pt idx="4962">
                  <c:v>10.6</c:v>
                </c:pt>
                <c:pt idx="4963">
                  <c:v>12</c:v>
                </c:pt>
                <c:pt idx="4964">
                  <c:v>3.2</c:v>
                </c:pt>
                <c:pt idx="4965">
                  <c:v>7.11</c:v>
                </c:pt>
                <c:pt idx="4966">
                  <c:v>7.11</c:v>
                </c:pt>
                <c:pt idx="4967">
                  <c:v>7.11</c:v>
                </c:pt>
                <c:pt idx="4968">
                  <c:v>7.11</c:v>
                </c:pt>
                <c:pt idx="4969">
                  <c:v>1.23</c:v>
                </c:pt>
                <c:pt idx="4970">
                  <c:v>1.23</c:v>
                </c:pt>
                <c:pt idx="4971">
                  <c:v>5.46</c:v>
                </c:pt>
                <c:pt idx="4972">
                  <c:v>10.8</c:v>
                </c:pt>
                <c:pt idx="4973">
                  <c:v>1.58</c:v>
                </c:pt>
                <c:pt idx="4974">
                  <c:v>6.67</c:v>
                </c:pt>
                <c:pt idx="4975">
                  <c:v>20</c:v>
                </c:pt>
                <c:pt idx="4976">
                  <c:v>7.65</c:v>
                </c:pt>
                <c:pt idx="4977">
                  <c:v>7.29</c:v>
                </c:pt>
                <c:pt idx="4978">
                  <c:v>6.66</c:v>
                </c:pt>
                <c:pt idx="4979">
                  <c:v>13.7</c:v>
                </c:pt>
                <c:pt idx="4980">
                  <c:v>2.94</c:v>
                </c:pt>
                <c:pt idx="4981">
                  <c:v>0.49</c:v>
                </c:pt>
                <c:pt idx="4982">
                  <c:v>5.9</c:v>
                </c:pt>
                <c:pt idx="4983">
                  <c:v>5.83</c:v>
                </c:pt>
                <c:pt idx="4984">
                  <c:v>2.48</c:v>
                </c:pt>
              </c:numCache>
            </c:numRef>
          </c:xVal>
          <c:yVal>
            <c:numRef>
              <c:f>'[Leucine content of foods USA database.xlsx]Leucine simplification'!$F$2:$F$4986</c:f>
              <c:numCache>
                <c:formatCode>0</c:formatCode>
                <c:ptCount val="4985"/>
                <c:pt idx="0">
                  <c:v>0</c:v>
                </c:pt>
                <c:pt idx="1">
                  <c:v>0</c:v>
                </c:pt>
                <c:pt idx="2">
                  <c:v>0</c:v>
                </c:pt>
                <c:pt idx="3">
                  <c:v>0</c:v>
                </c:pt>
                <c:pt idx="4">
                  <c:v>0</c:v>
                </c:pt>
                <c:pt idx="5">
                  <c:v>0</c:v>
                </c:pt>
                <c:pt idx="6">
                  <c:v>0</c:v>
                </c:pt>
                <c:pt idx="7">
                  <c:v>0</c:v>
                </c:pt>
                <c:pt idx="8">
                  <c:v>0</c:v>
                </c:pt>
                <c:pt idx="9">
                  <c:v>0</c:v>
                </c:pt>
                <c:pt idx="10">
                  <c:v>0</c:v>
                </c:pt>
                <c:pt idx="11">
                  <c:v>0</c:v>
                </c:pt>
                <c:pt idx="12">
                  <c:v>4.5248868778280542</c:v>
                </c:pt>
                <c:pt idx="13">
                  <c:v>5</c:v>
                </c:pt>
                <c:pt idx="14">
                  <c:v>13.20754716981132</c:v>
                </c:pt>
                <c:pt idx="15">
                  <c:v>15.909090909090908</c:v>
                </c:pt>
                <c:pt idx="16">
                  <c:v>16.039051603905161</c:v>
                </c:pt>
                <c:pt idx="17">
                  <c:v>17.5</c:v>
                </c:pt>
                <c:pt idx="18">
                  <c:v>17.657657657657658</c:v>
                </c:pt>
                <c:pt idx="19">
                  <c:v>18</c:v>
                </c:pt>
                <c:pt idx="20">
                  <c:v>18.18181818181818</c:v>
                </c:pt>
                <c:pt idx="21">
                  <c:v>18.571428571428573</c:v>
                </c:pt>
                <c:pt idx="22">
                  <c:v>18.571428571428573</c:v>
                </c:pt>
                <c:pt idx="23">
                  <c:v>18.840579710144929</c:v>
                </c:pt>
                <c:pt idx="24">
                  <c:v>18.965517241379313</c:v>
                </c:pt>
                <c:pt idx="25">
                  <c:v>19.047619047619047</c:v>
                </c:pt>
                <c:pt idx="26">
                  <c:v>19.047619047619047</c:v>
                </c:pt>
                <c:pt idx="27">
                  <c:v>19.117647058823529</c:v>
                </c:pt>
                <c:pt idx="28">
                  <c:v>19.318181818181817</c:v>
                </c:pt>
                <c:pt idx="29">
                  <c:v>19.333333333333332</c:v>
                </c:pt>
                <c:pt idx="30">
                  <c:v>19.480519480519479</c:v>
                </c:pt>
                <c:pt idx="31">
                  <c:v>19.642857142857142</c:v>
                </c:pt>
                <c:pt idx="32">
                  <c:v>20</c:v>
                </c:pt>
                <c:pt idx="33">
                  <c:v>20</c:v>
                </c:pt>
                <c:pt idx="34">
                  <c:v>20.19230769230769</c:v>
                </c:pt>
                <c:pt idx="35">
                  <c:v>20.19230769230769</c:v>
                </c:pt>
                <c:pt idx="36">
                  <c:v>20.634920634920636</c:v>
                </c:pt>
                <c:pt idx="37">
                  <c:v>20.833333333333336</c:v>
                </c:pt>
                <c:pt idx="38">
                  <c:v>20.915032679738562</c:v>
                </c:pt>
                <c:pt idx="39">
                  <c:v>21.05263157894737</c:v>
                </c:pt>
                <c:pt idx="40">
                  <c:v>21.05263157894737</c:v>
                </c:pt>
                <c:pt idx="41">
                  <c:v>21.153846153846153</c:v>
                </c:pt>
                <c:pt idx="42">
                  <c:v>21.428571428571431</c:v>
                </c:pt>
                <c:pt idx="43">
                  <c:v>22.058823529411764</c:v>
                </c:pt>
                <c:pt idx="44">
                  <c:v>22.058823529411764</c:v>
                </c:pt>
                <c:pt idx="45">
                  <c:v>22.058823529411764</c:v>
                </c:pt>
                <c:pt idx="46">
                  <c:v>22.058823529411764</c:v>
                </c:pt>
                <c:pt idx="47">
                  <c:v>22.083333333333336</c:v>
                </c:pt>
                <c:pt idx="48">
                  <c:v>22.083333333333336</c:v>
                </c:pt>
                <c:pt idx="49">
                  <c:v>22.727272727272727</c:v>
                </c:pt>
                <c:pt idx="50">
                  <c:v>23.333333333333336</c:v>
                </c:pt>
                <c:pt idx="51">
                  <c:v>24.193548387096776</c:v>
                </c:pt>
                <c:pt idx="52">
                  <c:v>24.285714285714288</c:v>
                </c:pt>
                <c:pt idx="53">
                  <c:v>24.444444444444443</c:v>
                </c:pt>
                <c:pt idx="54">
                  <c:v>24.468085106382979</c:v>
                </c:pt>
                <c:pt idx="55">
                  <c:v>24.615384615384613</c:v>
                </c:pt>
                <c:pt idx="56">
                  <c:v>25</c:v>
                </c:pt>
                <c:pt idx="57">
                  <c:v>25</c:v>
                </c:pt>
                <c:pt idx="58">
                  <c:v>25.263157894736842</c:v>
                </c:pt>
                <c:pt idx="59">
                  <c:v>25.641025641025639</c:v>
                </c:pt>
                <c:pt idx="60">
                  <c:v>25.862068965517242</c:v>
                </c:pt>
                <c:pt idx="61">
                  <c:v>26.451612903225804</c:v>
                </c:pt>
                <c:pt idx="62">
                  <c:v>26.538461538461537</c:v>
                </c:pt>
                <c:pt idx="63">
                  <c:v>26.582278481012658</c:v>
                </c:pt>
                <c:pt idx="64">
                  <c:v>26.582278481012658</c:v>
                </c:pt>
                <c:pt idx="65">
                  <c:v>27.027027027027028</c:v>
                </c:pt>
                <c:pt idx="66">
                  <c:v>27.116564417177912</c:v>
                </c:pt>
                <c:pt idx="67">
                  <c:v>27.450980392156861</c:v>
                </c:pt>
                <c:pt idx="68">
                  <c:v>27.777777777777779</c:v>
                </c:pt>
                <c:pt idx="69">
                  <c:v>27.777777777777779</c:v>
                </c:pt>
                <c:pt idx="70">
                  <c:v>27.777777777777779</c:v>
                </c:pt>
                <c:pt idx="71">
                  <c:v>27.777777777777779</c:v>
                </c:pt>
                <c:pt idx="72">
                  <c:v>27.829457364341085</c:v>
                </c:pt>
                <c:pt idx="73">
                  <c:v>27.878787878787879</c:v>
                </c:pt>
                <c:pt idx="74">
                  <c:v>28.030303030303028</c:v>
                </c:pt>
                <c:pt idx="75">
                  <c:v>28.235294117647058</c:v>
                </c:pt>
                <c:pt idx="76">
                  <c:v>28.30188679245283</c:v>
                </c:pt>
                <c:pt idx="77">
                  <c:v>28.333333333333336</c:v>
                </c:pt>
                <c:pt idx="78">
                  <c:v>28.40909090909091</c:v>
                </c:pt>
                <c:pt idx="79">
                  <c:v>28.484848484848488</c:v>
                </c:pt>
                <c:pt idx="80">
                  <c:v>28.571428571428569</c:v>
                </c:pt>
                <c:pt idx="81">
                  <c:v>28.621495327102807</c:v>
                </c:pt>
                <c:pt idx="82">
                  <c:v>28.676470588235293</c:v>
                </c:pt>
                <c:pt idx="83">
                  <c:v>28.703703703703702</c:v>
                </c:pt>
                <c:pt idx="84">
                  <c:v>29.032258064516128</c:v>
                </c:pt>
                <c:pt idx="85">
                  <c:v>29.508196721311474</c:v>
                </c:pt>
                <c:pt idx="86">
                  <c:v>29.629629629629626</c:v>
                </c:pt>
                <c:pt idx="87">
                  <c:v>29.670329670329668</c:v>
                </c:pt>
                <c:pt idx="88">
                  <c:v>29.787234042553195</c:v>
                </c:pt>
                <c:pt idx="89">
                  <c:v>30.275229357798164</c:v>
                </c:pt>
                <c:pt idx="90">
                  <c:v>30.52208835341365</c:v>
                </c:pt>
                <c:pt idx="91">
                  <c:v>30.555555555555557</c:v>
                </c:pt>
                <c:pt idx="92">
                  <c:v>30.612244897959183</c:v>
                </c:pt>
                <c:pt idx="93">
                  <c:v>30.769230769230766</c:v>
                </c:pt>
                <c:pt idx="94">
                  <c:v>30.833333333333336</c:v>
                </c:pt>
                <c:pt idx="95">
                  <c:v>30.837004405286343</c:v>
                </c:pt>
                <c:pt idx="96">
                  <c:v>30.837004405286343</c:v>
                </c:pt>
                <c:pt idx="97">
                  <c:v>30.973451327433626</c:v>
                </c:pt>
                <c:pt idx="98">
                  <c:v>31.25</c:v>
                </c:pt>
                <c:pt idx="99">
                  <c:v>31.410256410256409</c:v>
                </c:pt>
                <c:pt idx="100">
                  <c:v>31.578947368421051</c:v>
                </c:pt>
                <c:pt idx="101">
                  <c:v>31.666666666666668</c:v>
                </c:pt>
                <c:pt idx="102">
                  <c:v>31.868131868131869</c:v>
                </c:pt>
                <c:pt idx="103">
                  <c:v>31.868131868131869</c:v>
                </c:pt>
                <c:pt idx="104">
                  <c:v>31.888111888111887</c:v>
                </c:pt>
                <c:pt idx="105">
                  <c:v>31.967213114754099</c:v>
                </c:pt>
                <c:pt idx="106">
                  <c:v>32.007233273056059</c:v>
                </c:pt>
                <c:pt idx="107">
                  <c:v>32.007233273056059</c:v>
                </c:pt>
                <c:pt idx="108">
                  <c:v>32.03125</c:v>
                </c:pt>
                <c:pt idx="109">
                  <c:v>32.167832167832167</c:v>
                </c:pt>
                <c:pt idx="110">
                  <c:v>32.179487179487182</c:v>
                </c:pt>
                <c:pt idx="111">
                  <c:v>32.179487179487182</c:v>
                </c:pt>
                <c:pt idx="112">
                  <c:v>32.283464566929133</c:v>
                </c:pt>
                <c:pt idx="113">
                  <c:v>32.283464566929133</c:v>
                </c:pt>
                <c:pt idx="114">
                  <c:v>32.432432432432435</c:v>
                </c:pt>
                <c:pt idx="115">
                  <c:v>32.432432432432435</c:v>
                </c:pt>
                <c:pt idx="116">
                  <c:v>32.450331125827816</c:v>
                </c:pt>
                <c:pt idx="117">
                  <c:v>32.450331125827816</c:v>
                </c:pt>
                <c:pt idx="118">
                  <c:v>32.456140350877199</c:v>
                </c:pt>
                <c:pt idx="119">
                  <c:v>32.456140350877199</c:v>
                </c:pt>
                <c:pt idx="120">
                  <c:v>32.941176470588239</c:v>
                </c:pt>
                <c:pt idx="121">
                  <c:v>33.333333333333336</c:v>
                </c:pt>
                <c:pt idx="122">
                  <c:v>33.870967741935488</c:v>
                </c:pt>
                <c:pt idx="123">
                  <c:v>33.870967741935488</c:v>
                </c:pt>
                <c:pt idx="124">
                  <c:v>34.042553191489361</c:v>
                </c:pt>
                <c:pt idx="125">
                  <c:v>34.177215189873415</c:v>
                </c:pt>
                <c:pt idx="126">
                  <c:v>34.177215189873415</c:v>
                </c:pt>
                <c:pt idx="127">
                  <c:v>34.285714285714285</c:v>
                </c:pt>
                <c:pt idx="128">
                  <c:v>34.44852941176471</c:v>
                </c:pt>
                <c:pt idx="129">
                  <c:v>34.523809523809526</c:v>
                </c:pt>
                <c:pt idx="130">
                  <c:v>34.567901234567898</c:v>
                </c:pt>
                <c:pt idx="131">
                  <c:v>34.722222222222221</c:v>
                </c:pt>
                <c:pt idx="132">
                  <c:v>34.722222222222221</c:v>
                </c:pt>
                <c:pt idx="133">
                  <c:v>34.722222222222221</c:v>
                </c:pt>
                <c:pt idx="134">
                  <c:v>34.756097560975611</c:v>
                </c:pt>
                <c:pt idx="135">
                  <c:v>34.831460674157306</c:v>
                </c:pt>
                <c:pt idx="136">
                  <c:v>35.038363171355499</c:v>
                </c:pt>
                <c:pt idx="137">
                  <c:v>35.04</c:v>
                </c:pt>
                <c:pt idx="138">
                  <c:v>35.064935064935064</c:v>
                </c:pt>
                <c:pt idx="139">
                  <c:v>35.064935064935064</c:v>
                </c:pt>
                <c:pt idx="140">
                  <c:v>35.08379888268157</c:v>
                </c:pt>
                <c:pt idx="141">
                  <c:v>35.135135135135137</c:v>
                </c:pt>
                <c:pt idx="142">
                  <c:v>35.200000000000003</c:v>
                </c:pt>
                <c:pt idx="143">
                  <c:v>35.211267605633807</c:v>
                </c:pt>
                <c:pt idx="144">
                  <c:v>35.211267605633807</c:v>
                </c:pt>
                <c:pt idx="145">
                  <c:v>35.294117647058819</c:v>
                </c:pt>
                <c:pt idx="146">
                  <c:v>35.294117647058819</c:v>
                </c:pt>
                <c:pt idx="147">
                  <c:v>35.384615384615387</c:v>
                </c:pt>
                <c:pt idx="148">
                  <c:v>35.443037974683541</c:v>
                </c:pt>
                <c:pt idx="149">
                  <c:v>35.46153846153846</c:v>
                </c:pt>
                <c:pt idx="150">
                  <c:v>35.576923076923073</c:v>
                </c:pt>
                <c:pt idx="151">
                  <c:v>35.789473684210527</c:v>
                </c:pt>
                <c:pt idx="152">
                  <c:v>35.789473684210527</c:v>
                </c:pt>
                <c:pt idx="153">
                  <c:v>36.206896551724142</c:v>
                </c:pt>
                <c:pt idx="154">
                  <c:v>36.312849162011176</c:v>
                </c:pt>
                <c:pt idx="155">
                  <c:v>36.363636363636367</c:v>
                </c:pt>
                <c:pt idx="156">
                  <c:v>36.53846153846154</c:v>
                </c:pt>
                <c:pt idx="157">
                  <c:v>36.56126482213439</c:v>
                </c:pt>
                <c:pt idx="158">
                  <c:v>36.619718309859159</c:v>
                </c:pt>
                <c:pt idx="159">
                  <c:v>36.619718309859159</c:v>
                </c:pt>
                <c:pt idx="160">
                  <c:v>36.666666666666664</c:v>
                </c:pt>
                <c:pt idx="161">
                  <c:v>36.666666666666664</c:v>
                </c:pt>
                <c:pt idx="162">
                  <c:v>36.666666666666664</c:v>
                </c:pt>
                <c:pt idx="163">
                  <c:v>36.666666666666671</c:v>
                </c:pt>
                <c:pt idx="164">
                  <c:v>36.697247706422019</c:v>
                </c:pt>
                <c:pt idx="165">
                  <c:v>36.734693877551024</c:v>
                </c:pt>
                <c:pt idx="166">
                  <c:v>36.875</c:v>
                </c:pt>
                <c:pt idx="167">
                  <c:v>36.989247311827953</c:v>
                </c:pt>
                <c:pt idx="168">
                  <c:v>37.021276595744681</c:v>
                </c:pt>
                <c:pt idx="169">
                  <c:v>37.142857142857146</c:v>
                </c:pt>
                <c:pt idx="170">
                  <c:v>37.254901960784316</c:v>
                </c:pt>
                <c:pt idx="171">
                  <c:v>37.254901960784316</c:v>
                </c:pt>
                <c:pt idx="172">
                  <c:v>37.362637362637365</c:v>
                </c:pt>
                <c:pt idx="173">
                  <c:v>37.931034482758619</c:v>
                </c:pt>
                <c:pt idx="174">
                  <c:v>38.095238095238095</c:v>
                </c:pt>
                <c:pt idx="175">
                  <c:v>38.095238095238095</c:v>
                </c:pt>
                <c:pt idx="176">
                  <c:v>38.235294117647058</c:v>
                </c:pt>
                <c:pt idx="177">
                  <c:v>38.46153846153846</c:v>
                </c:pt>
                <c:pt idx="178">
                  <c:v>38.502673796791441</c:v>
                </c:pt>
                <c:pt idx="179">
                  <c:v>38.70967741935484</c:v>
                </c:pt>
                <c:pt idx="180">
                  <c:v>38.70967741935484</c:v>
                </c:pt>
                <c:pt idx="181">
                  <c:v>38.732394366197184</c:v>
                </c:pt>
                <c:pt idx="182">
                  <c:v>38.787878787878789</c:v>
                </c:pt>
                <c:pt idx="183">
                  <c:v>38.834951456310684</c:v>
                </c:pt>
                <c:pt idx="184">
                  <c:v>38.888888888888893</c:v>
                </c:pt>
                <c:pt idx="185">
                  <c:v>39.09574468085107</c:v>
                </c:pt>
                <c:pt idx="186">
                  <c:v>39.180327868852459</c:v>
                </c:pt>
                <c:pt idx="187">
                  <c:v>39.310344827586206</c:v>
                </c:pt>
                <c:pt idx="188">
                  <c:v>39.411764705882355</c:v>
                </c:pt>
                <c:pt idx="189">
                  <c:v>39.436619718309863</c:v>
                </c:pt>
                <c:pt idx="190">
                  <c:v>39.444444444444443</c:v>
                </c:pt>
                <c:pt idx="191">
                  <c:v>39.444444444444443</c:v>
                </c:pt>
                <c:pt idx="192">
                  <c:v>39.534883720930232</c:v>
                </c:pt>
                <c:pt idx="193">
                  <c:v>40</c:v>
                </c:pt>
                <c:pt idx="194">
                  <c:v>40.127388535031848</c:v>
                </c:pt>
                <c:pt idx="195">
                  <c:v>40.517241379310349</c:v>
                </c:pt>
                <c:pt idx="196">
                  <c:v>40.659340659340657</c:v>
                </c:pt>
                <c:pt idx="197">
                  <c:v>41.05263157894737</c:v>
                </c:pt>
                <c:pt idx="198">
                  <c:v>41.05263157894737</c:v>
                </c:pt>
                <c:pt idx="199">
                  <c:v>41.153846153846153</c:v>
                </c:pt>
                <c:pt idx="200">
                  <c:v>41.221374045801525</c:v>
                </c:pt>
                <c:pt idx="201">
                  <c:v>41.224489795918366</c:v>
                </c:pt>
                <c:pt idx="202">
                  <c:v>41.237113402061858</c:v>
                </c:pt>
                <c:pt idx="203">
                  <c:v>41.25</c:v>
                </c:pt>
                <c:pt idx="204">
                  <c:v>41.379310344827587</c:v>
                </c:pt>
                <c:pt idx="205">
                  <c:v>41.477272727272727</c:v>
                </c:pt>
                <c:pt idx="206">
                  <c:v>41.492537313432834</c:v>
                </c:pt>
                <c:pt idx="207">
                  <c:v>41.655172413793103</c:v>
                </c:pt>
                <c:pt idx="208">
                  <c:v>41.666666666666671</c:v>
                </c:pt>
                <c:pt idx="209">
                  <c:v>41.666666666666671</c:v>
                </c:pt>
                <c:pt idx="210">
                  <c:v>41.728395061728399</c:v>
                </c:pt>
                <c:pt idx="211">
                  <c:v>41.860465116279073</c:v>
                </c:pt>
                <c:pt idx="212">
                  <c:v>42.10526315789474</c:v>
                </c:pt>
                <c:pt idx="213">
                  <c:v>42.1875</c:v>
                </c:pt>
                <c:pt idx="214">
                  <c:v>42.236024844720497</c:v>
                </c:pt>
                <c:pt idx="215">
                  <c:v>42.261904761904766</c:v>
                </c:pt>
                <c:pt idx="216">
                  <c:v>42.261904761904766</c:v>
                </c:pt>
                <c:pt idx="217">
                  <c:v>42.27642276422764</c:v>
                </c:pt>
                <c:pt idx="218">
                  <c:v>42.291666666666664</c:v>
                </c:pt>
                <c:pt idx="219">
                  <c:v>42.307692307692307</c:v>
                </c:pt>
                <c:pt idx="220">
                  <c:v>42.372881355932208</c:v>
                </c:pt>
                <c:pt idx="221">
                  <c:v>42.424242424242422</c:v>
                </c:pt>
                <c:pt idx="222">
                  <c:v>42.424242424242422</c:v>
                </c:pt>
                <c:pt idx="223">
                  <c:v>42.5</c:v>
                </c:pt>
                <c:pt idx="224">
                  <c:v>42.5</c:v>
                </c:pt>
                <c:pt idx="225">
                  <c:v>42.5</c:v>
                </c:pt>
                <c:pt idx="226">
                  <c:v>42.61467889908257</c:v>
                </c:pt>
                <c:pt idx="227">
                  <c:v>42.857142857142854</c:v>
                </c:pt>
                <c:pt idx="228">
                  <c:v>42.944785276073624</c:v>
                </c:pt>
                <c:pt idx="229">
                  <c:v>42.962962962962962</c:v>
                </c:pt>
                <c:pt idx="230">
                  <c:v>43.037974683544299</c:v>
                </c:pt>
                <c:pt idx="231">
                  <c:v>43.243243243243242</c:v>
                </c:pt>
                <c:pt idx="232">
                  <c:v>43.333333333333336</c:v>
                </c:pt>
                <c:pt idx="233">
                  <c:v>43.333333333333336</c:v>
                </c:pt>
                <c:pt idx="234">
                  <c:v>43.333333333333336</c:v>
                </c:pt>
                <c:pt idx="235">
                  <c:v>43.343653250773997</c:v>
                </c:pt>
                <c:pt idx="236">
                  <c:v>43.35664335664336</c:v>
                </c:pt>
                <c:pt idx="237">
                  <c:v>43.389830508474574</c:v>
                </c:pt>
                <c:pt idx="238">
                  <c:v>43.389830508474574</c:v>
                </c:pt>
                <c:pt idx="239">
                  <c:v>43.410852713178294</c:v>
                </c:pt>
                <c:pt idx="240">
                  <c:v>43.457943925233643</c:v>
                </c:pt>
                <c:pt idx="241">
                  <c:v>43.529411764705884</c:v>
                </c:pt>
                <c:pt idx="242">
                  <c:v>43.589743589743591</c:v>
                </c:pt>
                <c:pt idx="243">
                  <c:v>43.855421686746986</c:v>
                </c:pt>
                <c:pt idx="244">
                  <c:v>43.959731543624159</c:v>
                </c:pt>
                <c:pt idx="245">
                  <c:v>43.959731543624159</c:v>
                </c:pt>
                <c:pt idx="246">
                  <c:v>43.959731543624159</c:v>
                </c:pt>
                <c:pt idx="247">
                  <c:v>44</c:v>
                </c:pt>
                <c:pt idx="248">
                  <c:v>44.031413612565444</c:v>
                </c:pt>
                <c:pt idx="249">
                  <c:v>44.137931034482762</c:v>
                </c:pt>
                <c:pt idx="250">
                  <c:v>44.146341463414636</c:v>
                </c:pt>
                <c:pt idx="251">
                  <c:v>44.444444444444443</c:v>
                </c:pt>
                <c:pt idx="252">
                  <c:v>44.54545454545454</c:v>
                </c:pt>
                <c:pt idx="253">
                  <c:v>44.615384615384613</c:v>
                </c:pt>
                <c:pt idx="254">
                  <c:v>44.705882352941181</c:v>
                </c:pt>
                <c:pt idx="255">
                  <c:v>44.705882352941181</c:v>
                </c:pt>
                <c:pt idx="256">
                  <c:v>44.736842105263158</c:v>
                </c:pt>
                <c:pt idx="257">
                  <c:v>44.747081712062261</c:v>
                </c:pt>
                <c:pt idx="258">
                  <c:v>44.747081712062261</c:v>
                </c:pt>
                <c:pt idx="259">
                  <c:v>44.80263157894737</c:v>
                </c:pt>
                <c:pt idx="260">
                  <c:v>44.827586206896555</c:v>
                </c:pt>
                <c:pt idx="261">
                  <c:v>44.943820224719097</c:v>
                </c:pt>
                <c:pt idx="262">
                  <c:v>44.970414201183431</c:v>
                </c:pt>
                <c:pt idx="263">
                  <c:v>44.973544973544975</c:v>
                </c:pt>
                <c:pt idx="264">
                  <c:v>45.054945054945051</c:v>
                </c:pt>
                <c:pt idx="265">
                  <c:v>45.054945054945051</c:v>
                </c:pt>
                <c:pt idx="266">
                  <c:v>45.303867403314918</c:v>
                </c:pt>
                <c:pt idx="267">
                  <c:v>45.588235294117645</c:v>
                </c:pt>
                <c:pt idx="268">
                  <c:v>45.731707317073173</c:v>
                </c:pt>
                <c:pt idx="269">
                  <c:v>45.744680851063833</c:v>
                </c:pt>
                <c:pt idx="270">
                  <c:v>45.871559633027516</c:v>
                </c:pt>
                <c:pt idx="271">
                  <c:v>45.945945945945944</c:v>
                </c:pt>
                <c:pt idx="272">
                  <c:v>45.953757225433527</c:v>
                </c:pt>
                <c:pt idx="273">
                  <c:v>46</c:v>
                </c:pt>
                <c:pt idx="274">
                  <c:v>46.36363636363636</c:v>
                </c:pt>
                <c:pt idx="275">
                  <c:v>46.36363636363636</c:v>
                </c:pt>
                <c:pt idx="276">
                  <c:v>46.376811594202906</c:v>
                </c:pt>
                <c:pt idx="277">
                  <c:v>46.575342465753423</c:v>
                </c:pt>
                <c:pt idx="278">
                  <c:v>46.619217081850536</c:v>
                </c:pt>
                <c:pt idx="279">
                  <c:v>46.666666666666664</c:v>
                </c:pt>
                <c:pt idx="280">
                  <c:v>46.732026143790847</c:v>
                </c:pt>
                <c:pt idx="281">
                  <c:v>46.769230769230766</c:v>
                </c:pt>
                <c:pt idx="282">
                  <c:v>46.774193548387096</c:v>
                </c:pt>
                <c:pt idx="283">
                  <c:v>46.774193548387096</c:v>
                </c:pt>
                <c:pt idx="284">
                  <c:v>46.774193548387096</c:v>
                </c:pt>
                <c:pt idx="285">
                  <c:v>46.774193548387096</c:v>
                </c:pt>
                <c:pt idx="286">
                  <c:v>46.829268292682926</c:v>
                </c:pt>
                <c:pt idx="287">
                  <c:v>46.846846846846852</c:v>
                </c:pt>
                <c:pt idx="288">
                  <c:v>46.861924686192474</c:v>
                </c:pt>
                <c:pt idx="289">
                  <c:v>46.987951807228917</c:v>
                </c:pt>
                <c:pt idx="290">
                  <c:v>46.987951807228917</c:v>
                </c:pt>
                <c:pt idx="291">
                  <c:v>47.122302158273385</c:v>
                </c:pt>
                <c:pt idx="292">
                  <c:v>47.200878155872672</c:v>
                </c:pt>
                <c:pt idx="293">
                  <c:v>47.204968944099377</c:v>
                </c:pt>
                <c:pt idx="294">
                  <c:v>47.222222222222221</c:v>
                </c:pt>
                <c:pt idx="295">
                  <c:v>47.222222222222221</c:v>
                </c:pt>
                <c:pt idx="296">
                  <c:v>47.368421052631575</c:v>
                </c:pt>
                <c:pt idx="297">
                  <c:v>47.391304347826093</c:v>
                </c:pt>
                <c:pt idx="298">
                  <c:v>47.528517110266165</c:v>
                </c:pt>
                <c:pt idx="299">
                  <c:v>47.6</c:v>
                </c:pt>
                <c:pt idx="300">
                  <c:v>47.6</c:v>
                </c:pt>
                <c:pt idx="301">
                  <c:v>47.61904761904762</c:v>
                </c:pt>
                <c:pt idx="302">
                  <c:v>47.61904761904762</c:v>
                </c:pt>
                <c:pt idx="303">
                  <c:v>47.61904761904762</c:v>
                </c:pt>
                <c:pt idx="304">
                  <c:v>47.61904761904762</c:v>
                </c:pt>
                <c:pt idx="305">
                  <c:v>47.804878048780495</c:v>
                </c:pt>
                <c:pt idx="306">
                  <c:v>47.97047970479705</c:v>
                </c:pt>
                <c:pt idx="307">
                  <c:v>47.97047970479705</c:v>
                </c:pt>
                <c:pt idx="308">
                  <c:v>48.076923076923073</c:v>
                </c:pt>
                <c:pt idx="309">
                  <c:v>48.148148148148145</c:v>
                </c:pt>
                <c:pt idx="310">
                  <c:v>48.387096774193552</c:v>
                </c:pt>
                <c:pt idx="311">
                  <c:v>48.427672955974842</c:v>
                </c:pt>
                <c:pt idx="312">
                  <c:v>48.514851485148512</c:v>
                </c:pt>
                <c:pt idx="313">
                  <c:v>48.6013986013986</c:v>
                </c:pt>
                <c:pt idx="314">
                  <c:v>48.684210526315795</c:v>
                </c:pt>
                <c:pt idx="315">
                  <c:v>48.837209302325583</c:v>
                </c:pt>
                <c:pt idx="316">
                  <c:v>48.872180451127818</c:v>
                </c:pt>
                <c:pt idx="317">
                  <c:v>49.255441008018323</c:v>
                </c:pt>
                <c:pt idx="318">
                  <c:v>49.404761904761905</c:v>
                </c:pt>
                <c:pt idx="319">
                  <c:v>49.629629629629626</c:v>
                </c:pt>
                <c:pt idx="320">
                  <c:v>49.999999999999993</c:v>
                </c:pt>
                <c:pt idx="321">
                  <c:v>49.999999999999993</c:v>
                </c:pt>
                <c:pt idx="322">
                  <c:v>50</c:v>
                </c:pt>
                <c:pt idx="323">
                  <c:v>50</c:v>
                </c:pt>
                <c:pt idx="324">
                  <c:v>50</c:v>
                </c:pt>
                <c:pt idx="325">
                  <c:v>50</c:v>
                </c:pt>
                <c:pt idx="326">
                  <c:v>50</c:v>
                </c:pt>
                <c:pt idx="327">
                  <c:v>50</c:v>
                </c:pt>
                <c:pt idx="328">
                  <c:v>50</c:v>
                </c:pt>
                <c:pt idx="329">
                  <c:v>50</c:v>
                </c:pt>
                <c:pt idx="330">
                  <c:v>50</c:v>
                </c:pt>
                <c:pt idx="331">
                  <c:v>50</c:v>
                </c:pt>
                <c:pt idx="332">
                  <c:v>50</c:v>
                </c:pt>
                <c:pt idx="333">
                  <c:v>50.267379679144383</c:v>
                </c:pt>
                <c:pt idx="334">
                  <c:v>50.28846153846154</c:v>
                </c:pt>
                <c:pt idx="335">
                  <c:v>50.344827586206897</c:v>
                </c:pt>
                <c:pt idx="336">
                  <c:v>50.549450549450547</c:v>
                </c:pt>
                <c:pt idx="337">
                  <c:v>50.746268656716417</c:v>
                </c:pt>
                <c:pt idx="338">
                  <c:v>50.755287009063444</c:v>
                </c:pt>
                <c:pt idx="339">
                  <c:v>50.756302521008401</c:v>
                </c:pt>
                <c:pt idx="340">
                  <c:v>50.840336134453779</c:v>
                </c:pt>
                <c:pt idx="341">
                  <c:v>50.842696629213478</c:v>
                </c:pt>
                <c:pt idx="342">
                  <c:v>50.934579439252339</c:v>
                </c:pt>
                <c:pt idx="343">
                  <c:v>50.943396226415089</c:v>
                </c:pt>
                <c:pt idx="344">
                  <c:v>50.96153846153846</c:v>
                </c:pt>
                <c:pt idx="345">
                  <c:v>50.96153846153846</c:v>
                </c:pt>
                <c:pt idx="346">
                  <c:v>51.079136690647481</c:v>
                </c:pt>
                <c:pt idx="347">
                  <c:v>51.122194513715712</c:v>
                </c:pt>
                <c:pt idx="348">
                  <c:v>51.122194513715712</c:v>
                </c:pt>
                <c:pt idx="349">
                  <c:v>51.162790697674417</c:v>
                </c:pt>
                <c:pt idx="350">
                  <c:v>51.282051282051277</c:v>
                </c:pt>
                <c:pt idx="351">
                  <c:v>51.289398280802288</c:v>
                </c:pt>
                <c:pt idx="352">
                  <c:v>51.5</c:v>
                </c:pt>
                <c:pt idx="353">
                  <c:v>51.515151515151516</c:v>
                </c:pt>
                <c:pt idx="354">
                  <c:v>51.515151515151516</c:v>
                </c:pt>
                <c:pt idx="355">
                  <c:v>51.515151515151516</c:v>
                </c:pt>
                <c:pt idx="356">
                  <c:v>51.578947368421055</c:v>
                </c:pt>
                <c:pt idx="357">
                  <c:v>51.578947368421055</c:v>
                </c:pt>
                <c:pt idx="358">
                  <c:v>51.666666666666664</c:v>
                </c:pt>
                <c:pt idx="359">
                  <c:v>51.666666666666664</c:v>
                </c:pt>
                <c:pt idx="360">
                  <c:v>51.666666666666671</c:v>
                </c:pt>
                <c:pt idx="361">
                  <c:v>51.785714285714278</c:v>
                </c:pt>
                <c:pt idx="362">
                  <c:v>51.851851851851848</c:v>
                </c:pt>
                <c:pt idx="363">
                  <c:v>51.851851851851848</c:v>
                </c:pt>
                <c:pt idx="364">
                  <c:v>51.851851851851848</c:v>
                </c:pt>
                <c:pt idx="365">
                  <c:v>52</c:v>
                </c:pt>
                <c:pt idx="366">
                  <c:v>52</c:v>
                </c:pt>
                <c:pt idx="367">
                  <c:v>52</c:v>
                </c:pt>
                <c:pt idx="368">
                  <c:v>52.066115702479337</c:v>
                </c:pt>
                <c:pt idx="369">
                  <c:v>52.066115702479337</c:v>
                </c:pt>
                <c:pt idx="370">
                  <c:v>52.134146341463421</c:v>
                </c:pt>
                <c:pt idx="371">
                  <c:v>52.173913043478258</c:v>
                </c:pt>
                <c:pt idx="372">
                  <c:v>52.173913043478258</c:v>
                </c:pt>
                <c:pt idx="373">
                  <c:v>52.173913043478258</c:v>
                </c:pt>
                <c:pt idx="374">
                  <c:v>52.173913043478258</c:v>
                </c:pt>
                <c:pt idx="375">
                  <c:v>52.173913043478258</c:v>
                </c:pt>
                <c:pt idx="376">
                  <c:v>52.222222222222221</c:v>
                </c:pt>
                <c:pt idx="377">
                  <c:v>52.222222222222221</c:v>
                </c:pt>
                <c:pt idx="378">
                  <c:v>52.232142857142861</c:v>
                </c:pt>
                <c:pt idx="379">
                  <c:v>52.238805970149251</c:v>
                </c:pt>
                <c:pt idx="380">
                  <c:v>52.238805970149251</c:v>
                </c:pt>
                <c:pt idx="381">
                  <c:v>52.264150943396231</c:v>
                </c:pt>
                <c:pt idx="382">
                  <c:v>52.278481012658226</c:v>
                </c:pt>
                <c:pt idx="383">
                  <c:v>52.346368715083806</c:v>
                </c:pt>
                <c:pt idx="384">
                  <c:v>52.406417112299465</c:v>
                </c:pt>
                <c:pt idx="385">
                  <c:v>52.406417112299465</c:v>
                </c:pt>
                <c:pt idx="386">
                  <c:v>52.5</c:v>
                </c:pt>
                <c:pt idx="387">
                  <c:v>52.5</c:v>
                </c:pt>
                <c:pt idx="388">
                  <c:v>52.5</c:v>
                </c:pt>
                <c:pt idx="389">
                  <c:v>52.5</c:v>
                </c:pt>
                <c:pt idx="390">
                  <c:v>52.592592592592588</c:v>
                </c:pt>
                <c:pt idx="391">
                  <c:v>52.631578947368418</c:v>
                </c:pt>
                <c:pt idx="392">
                  <c:v>52.631578947368418</c:v>
                </c:pt>
                <c:pt idx="393">
                  <c:v>52.631578947368418</c:v>
                </c:pt>
                <c:pt idx="394">
                  <c:v>52.631578947368425</c:v>
                </c:pt>
                <c:pt idx="395">
                  <c:v>52.662721893491124</c:v>
                </c:pt>
                <c:pt idx="396">
                  <c:v>52.713178294573645</c:v>
                </c:pt>
                <c:pt idx="397">
                  <c:v>52.72727272727272</c:v>
                </c:pt>
                <c:pt idx="398">
                  <c:v>52.72727272727272</c:v>
                </c:pt>
                <c:pt idx="399">
                  <c:v>52.760736196319023</c:v>
                </c:pt>
                <c:pt idx="400">
                  <c:v>52.777777777777779</c:v>
                </c:pt>
                <c:pt idx="401">
                  <c:v>52.777777777777779</c:v>
                </c:pt>
                <c:pt idx="402">
                  <c:v>52.941176470588232</c:v>
                </c:pt>
                <c:pt idx="403">
                  <c:v>52.941176470588232</c:v>
                </c:pt>
                <c:pt idx="404">
                  <c:v>53.051643192488264</c:v>
                </c:pt>
                <c:pt idx="405">
                  <c:v>53.125</c:v>
                </c:pt>
                <c:pt idx="406">
                  <c:v>53.142857142857146</c:v>
                </c:pt>
                <c:pt idx="407">
                  <c:v>53.165829145728644</c:v>
                </c:pt>
                <c:pt idx="408">
                  <c:v>53.406326034063255</c:v>
                </c:pt>
                <c:pt idx="409">
                  <c:v>53.594771241830067</c:v>
                </c:pt>
                <c:pt idx="410">
                  <c:v>53.594771241830067</c:v>
                </c:pt>
                <c:pt idx="411">
                  <c:v>53.627760252365931</c:v>
                </c:pt>
                <c:pt idx="412">
                  <c:v>53.785900783289819</c:v>
                </c:pt>
                <c:pt idx="413">
                  <c:v>53.846153846153847</c:v>
                </c:pt>
                <c:pt idx="414">
                  <c:v>53.855569155446759</c:v>
                </c:pt>
                <c:pt idx="415">
                  <c:v>53.899371069182386</c:v>
                </c:pt>
                <c:pt idx="416">
                  <c:v>54.069767441860463</c:v>
                </c:pt>
                <c:pt idx="417">
                  <c:v>54.081632653061227</c:v>
                </c:pt>
                <c:pt idx="418">
                  <c:v>54.159869494290376</c:v>
                </c:pt>
                <c:pt idx="419">
                  <c:v>54.202898550724633</c:v>
                </c:pt>
                <c:pt idx="420">
                  <c:v>54.342105263157897</c:v>
                </c:pt>
                <c:pt idx="421">
                  <c:v>54.404145077720209</c:v>
                </c:pt>
                <c:pt idx="422">
                  <c:v>54.455445544554458</c:v>
                </c:pt>
                <c:pt idx="423">
                  <c:v>54.503816793893129</c:v>
                </c:pt>
                <c:pt idx="424">
                  <c:v>54.545454545454547</c:v>
                </c:pt>
                <c:pt idx="425">
                  <c:v>54.601226993865033</c:v>
                </c:pt>
                <c:pt idx="426">
                  <c:v>54.658385093167695</c:v>
                </c:pt>
                <c:pt idx="427">
                  <c:v>54.660194174757279</c:v>
                </c:pt>
                <c:pt idx="428">
                  <c:v>54.6875</c:v>
                </c:pt>
                <c:pt idx="429">
                  <c:v>54.6875</c:v>
                </c:pt>
                <c:pt idx="430">
                  <c:v>54.959349593495929</c:v>
                </c:pt>
                <c:pt idx="431">
                  <c:v>54.978354978354972</c:v>
                </c:pt>
                <c:pt idx="432">
                  <c:v>54.982817869415804</c:v>
                </c:pt>
                <c:pt idx="433">
                  <c:v>54.999999999999993</c:v>
                </c:pt>
                <c:pt idx="434">
                  <c:v>55</c:v>
                </c:pt>
                <c:pt idx="435">
                  <c:v>55.045871559633021</c:v>
                </c:pt>
                <c:pt idx="436">
                  <c:v>55.111111111111114</c:v>
                </c:pt>
                <c:pt idx="437">
                  <c:v>55.11482254697286</c:v>
                </c:pt>
                <c:pt idx="438">
                  <c:v>55.135135135135137</c:v>
                </c:pt>
                <c:pt idx="439">
                  <c:v>55.136986301369866</c:v>
                </c:pt>
                <c:pt idx="440">
                  <c:v>55.172413793103445</c:v>
                </c:pt>
                <c:pt idx="441">
                  <c:v>55.172413793103452</c:v>
                </c:pt>
                <c:pt idx="442">
                  <c:v>55.172413793103452</c:v>
                </c:pt>
                <c:pt idx="443">
                  <c:v>55.185185185185183</c:v>
                </c:pt>
                <c:pt idx="444">
                  <c:v>55.192878338278931</c:v>
                </c:pt>
                <c:pt idx="445">
                  <c:v>55.208333333333336</c:v>
                </c:pt>
                <c:pt idx="446">
                  <c:v>55.246913580246918</c:v>
                </c:pt>
                <c:pt idx="447">
                  <c:v>55.263157894736842</c:v>
                </c:pt>
                <c:pt idx="448">
                  <c:v>55.263157894736842</c:v>
                </c:pt>
                <c:pt idx="449">
                  <c:v>55.263157894736842</c:v>
                </c:pt>
                <c:pt idx="450">
                  <c:v>55.263157894736842</c:v>
                </c:pt>
                <c:pt idx="451">
                  <c:v>55.271565495207668</c:v>
                </c:pt>
                <c:pt idx="452">
                  <c:v>55.281690140845072</c:v>
                </c:pt>
                <c:pt idx="453">
                  <c:v>55.367231638418076</c:v>
                </c:pt>
                <c:pt idx="454">
                  <c:v>55.371900826446286</c:v>
                </c:pt>
                <c:pt idx="455">
                  <c:v>55.405405405405411</c:v>
                </c:pt>
                <c:pt idx="456">
                  <c:v>55.405405405405411</c:v>
                </c:pt>
                <c:pt idx="457">
                  <c:v>55.434782608695649</c:v>
                </c:pt>
                <c:pt idx="458">
                  <c:v>55.555555555555557</c:v>
                </c:pt>
                <c:pt idx="459">
                  <c:v>55.555555555555557</c:v>
                </c:pt>
                <c:pt idx="460">
                  <c:v>55.613126079447326</c:v>
                </c:pt>
                <c:pt idx="461">
                  <c:v>55.647382920110196</c:v>
                </c:pt>
                <c:pt idx="462">
                  <c:v>55.68181818181818</c:v>
                </c:pt>
                <c:pt idx="463">
                  <c:v>55.714285714285715</c:v>
                </c:pt>
                <c:pt idx="464">
                  <c:v>55.769230769230766</c:v>
                </c:pt>
                <c:pt idx="465">
                  <c:v>55.769230769230766</c:v>
                </c:pt>
                <c:pt idx="466">
                  <c:v>55.984555984555989</c:v>
                </c:pt>
                <c:pt idx="467">
                  <c:v>56</c:v>
                </c:pt>
                <c:pt idx="468">
                  <c:v>56.03448275862069</c:v>
                </c:pt>
                <c:pt idx="469">
                  <c:v>56.055045871559628</c:v>
                </c:pt>
                <c:pt idx="470">
                  <c:v>56.060606060606062</c:v>
                </c:pt>
                <c:pt idx="471">
                  <c:v>56.09756097560976</c:v>
                </c:pt>
                <c:pt idx="472">
                  <c:v>56.09756097560976</c:v>
                </c:pt>
                <c:pt idx="473">
                  <c:v>56.111111111111107</c:v>
                </c:pt>
                <c:pt idx="474">
                  <c:v>56.149732620320854</c:v>
                </c:pt>
                <c:pt idx="475">
                  <c:v>56.153846153846153</c:v>
                </c:pt>
                <c:pt idx="476">
                  <c:v>56.179775280898873</c:v>
                </c:pt>
                <c:pt idx="477">
                  <c:v>56.179775280898873</c:v>
                </c:pt>
                <c:pt idx="478">
                  <c:v>56.25</c:v>
                </c:pt>
                <c:pt idx="479">
                  <c:v>56.25</c:v>
                </c:pt>
                <c:pt idx="480">
                  <c:v>56.304985337243401</c:v>
                </c:pt>
                <c:pt idx="481">
                  <c:v>56.50969529085873</c:v>
                </c:pt>
                <c:pt idx="482">
                  <c:v>56.60377358490566</c:v>
                </c:pt>
                <c:pt idx="483">
                  <c:v>56.619144602851321</c:v>
                </c:pt>
                <c:pt idx="484">
                  <c:v>56.646216768916162</c:v>
                </c:pt>
                <c:pt idx="485">
                  <c:v>56.666666666666664</c:v>
                </c:pt>
                <c:pt idx="486">
                  <c:v>56.666666666666664</c:v>
                </c:pt>
                <c:pt idx="487">
                  <c:v>56.666666666666671</c:v>
                </c:pt>
                <c:pt idx="488">
                  <c:v>56.701030927835056</c:v>
                </c:pt>
                <c:pt idx="489">
                  <c:v>56.71641791044776</c:v>
                </c:pt>
                <c:pt idx="490">
                  <c:v>56.71641791044776</c:v>
                </c:pt>
                <c:pt idx="491">
                  <c:v>56.716417910447767</c:v>
                </c:pt>
                <c:pt idx="492">
                  <c:v>56.756756756756758</c:v>
                </c:pt>
                <c:pt idx="493">
                  <c:v>56.756756756756758</c:v>
                </c:pt>
                <c:pt idx="494">
                  <c:v>56.81818181818182</c:v>
                </c:pt>
                <c:pt idx="495">
                  <c:v>56.81818181818182</c:v>
                </c:pt>
                <c:pt idx="496">
                  <c:v>56.88073394495413</c:v>
                </c:pt>
                <c:pt idx="497">
                  <c:v>56.91056910569106</c:v>
                </c:pt>
                <c:pt idx="498">
                  <c:v>56.91056910569106</c:v>
                </c:pt>
                <c:pt idx="499">
                  <c:v>57</c:v>
                </c:pt>
                <c:pt idx="500">
                  <c:v>57</c:v>
                </c:pt>
                <c:pt idx="501">
                  <c:v>57.024793388429757</c:v>
                </c:pt>
                <c:pt idx="502">
                  <c:v>57.04225352112676</c:v>
                </c:pt>
                <c:pt idx="503">
                  <c:v>57.04697986577181</c:v>
                </c:pt>
                <c:pt idx="504">
                  <c:v>57.068965517241381</c:v>
                </c:pt>
                <c:pt idx="505">
                  <c:v>57.116564417177912</c:v>
                </c:pt>
                <c:pt idx="506">
                  <c:v>57.126948775055673</c:v>
                </c:pt>
                <c:pt idx="507">
                  <c:v>57.142857142857139</c:v>
                </c:pt>
                <c:pt idx="508">
                  <c:v>57.142857142857139</c:v>
                </c:pt>
                <c:pt idx="509">
                  <c:v>57.142857142857146</c:v>
                </c:pt>
                <c:pt idx="510">
                  <c:v>57.142857142857146</c:v>
                </c:pt>
                <c:pt idx="511">
                  <c:v>57.219251336898395</c:v>
                </c:pt>
                <c:pt idx="512">
                  <c:v>57.254901960784316</c:v>
                </c:pt>
                <c:pt idx="513">
                  <c:v>57.303370786516858</c:v>
                </c:pt>
                <c:pt idx="514">
                  <c:v>57.307692307692307</c:v>
                </c:pt>
                <c:pt idx="515">
                  <c:v>57.446808510638299</c:v>
                </c:pt>
                <c:pt idx="516">
                  <c:v>57.5</c:v>
                </c:pt>
                <c:pt idx="517">
                  <c:v>57.5</c:v>
                </c:pt>
                <c:pt idx="518">
                  <c:v>57.522123893805315</c:v>
                </c:pt>
                <c:pt idx="519">
                  <c:v>57.523148148148145</c:v>
                </c:pt>
                <c:pt idx="520">
                  <c:v>57.565789473684212</c:v>
                </c:pt>
                <c:pt idx="521">
                  <c:v>57.603686635944705</c:v>
                </c:pt>
                <c:pt idx="522">
                  <c:v>57.603686635944705</c:v>
                </c:pt>
                <c:pt idx="523">
                  <c:v>57.692307692307693</c:v>
                </c:pt>
                <c:pt idx="524">
                  <c:v>57.692307692307693</c:v>
                </c:pt>
                <c:pt idx="525">
                  <c:v>57.777777777777779</c:v>
                </c:pt>
                <c:pt idx="526">
                  <c:v>57.8125</c:v>
                </c:pt>
                <c:pt idx="527">
                  <c:v>57.831325301204821</c:v>
                </c:pt>
                <c:pt idx="528">
                  <c:v>57.894736842105267</c:v>
                </c:pt>
                <c:pt idx="529">
                  <c:v>57.928802588996767</c:v>
                </c:pt>
                <c:pt idx="530">
                  <c:v>57.941176470588239</c:v>
                </c:pt>
                <c:pt idx="531">
                  <c:v>57.971014492753625</c:v>
                </c:pt>
                <c:pt idx="532">
                  <c:v>58.064516129032256</c:v>
                </c:pt>
                <c:pt idx="533">
                  <c:v>58.082706766917291</c:v>
                </c:pt>
                <c:pt idx="534">
                  <c:v>58.088235294117645</c:v>
                </c:pt>
                <c:pt idx="535">
                  <c:v>58.125</c:v>
                </c:pt>
                <c:pt idx="536">
                  <c:v>58.152173913043477</c:v>
                </c:pt>
                <c:pt idx="537">
                  <c:v>58.152173913043477</c:v>
                </c:pt>
                <c:pt idx="538">
                  <c:v>58.163265306122447</c:v>
                </c:pt>
                <c:pt idx="539">
                  <c:v>58.18181818181818</c:v>
                </c:pt>
                <c:pt idx="540">
                  <c:v>58.18181818181818</c:v>
                </c:pt>
                <c:pt idx="541">
                  <c:v>58.205128205128204</c:v>
                </c:pt>
                <c:pt idx="542">
                  <c:v>58.231707317073173</c:v>
                </c:pt>
                <c:pt idx="543">
                  <c:v>58.241758241758241</c:v>
                </c:pt>
                <c:pt idx="544">
                  <c:v>58.241758241758241</c:v>
                </c:pt>
                <c:pt idx="545">
                  <c:v>58.252427184466015</c:v>
                </c:pt>
                <c:pt idx="546">
                  <c:v>58.260869565217398</c:v>
                </c:pt>
                <c:pt idx="547">
                  <c:v>58.260869565217398</c:v>
                </c:pt>
                <c:pt idx="548">
                  <c:v>58.267716535433067</c:v>
                </c:pt>
                <c:pt idx="549">
                  <c:v>58.267716535433067</c:v>
                </c:pt>
                <c:pt idx="550">
                  <c:v>58.275862068965516</c:v>
                </c:pt>
                <c:pt idx="551">
                  <c:v>58.291457286432163</c:v>
                </c:pt>
                <c:pt idx="552">
                  <c:v>58.305084745762706</c:v>
                </c:pt>
                <c:pt idx="553">
                  <c:v>58.333333333333329</c:v>
                </c:pt>
                <c:pt idx="554">
                  <c:v>58.333333333333329</c:v>
                </c:pt>
                <c:pt idx="555">
                  <c:v>58.333333333333329</c:v>
                </c:pt>
                <c:pt idx="556">
                  <c:v>58.333333333333329</c:v>
                </c:pt>
                <c:pt idx="557">
                  <c:v>58.333333333333336</c:v>
                </c:pt>
                <c:pt idx="558">
                  <c:v>58.333333333333336</c:v>
                </c:pt>
                <c:pt idx="559">
                  <c:v>58.333333333333336</c:v>
                </c:pt>
                <c:pt idx="560">
                  <c:v>58.333333333333336</c:v>
                </c:pt>
                <c:pt idx="561">
                  <c:v>58.333333333333336</c:v>
                </c:pt>
                <c:pt idx="562">
                  <c:v>58.333333333333336</c:v>
                </c:pt>
                <c:pt idx="563">
                  <c:v>58.333333333333336</c:v>
                </c:pt>
                <c:pt idx="564">
                  <c:v>58.385093167701861</c:v>
                </c:pt>
                <c:pt idx="565">
                  <c:v>58.385093167701861</c:v>
                </c:pt>
                <c:pt idx="566">
                  <c:v>58.426966292134829</c:v>
                </c:pt>
                <c:pt idx="567">
                  <c:v>58.44748858447489</c:v>
                </c:pt>
                <c:pt idx="568">
                  <c:v>58.469945355191257</c:v>
                </c:pt>
                <c:pt idx="569">
                  <c:v>58.482142857142854</c:v>
                </c:pt>
                <c:pt idx="570">
                  <c:v>58.490566037735846</c:v>
                </c:pt>
                <c:pt idx="571">
                  <c:v>58.490566037735846</c:v>
                </c:pt>
                <c:pt idx="572">
                  <c:v>58.527131782945737</c:v>
                </c:pt>
                <c:pt idx="573">
                  <c:v>58.543417366946784</c:v>
                </c:pt>
                <c:pt idx="574">
                  <c:v>58.545454545454547</c:v>
                </c:pt>
                <c:pt idx="575">
                  <c:v>58.547008547008552</c:v>
                </c:pt>
                <c:pt idx="576">
                  <c:v>58.549222797927463</c:v>
                </c:pt>
                <c:pt idx="577">
                  <c:v>58.55263157894737</c:v>
                </c:pt>
                <c:pt idx="578">
                  <c:v>58.55263157894737</c:v>
                </c:pt>
                <c:pt idx="579">
                  <c:v>58.565737051792837</c:v>
                </c:pt>
                <c:pt idx="580">
                  <c:v>58.59375</c:v>
                </c:pt>
                <c:pt idx="581">
                  <c:v>58.59375</c:v>
                </c:pt>
                <c:pt idx="582">
                  <c:v>58.598726114649679</c:v>
                </c:pt>
                <c:pt idx="583">
                  <c:v>58.615384615384613</c:v>
                </c:pt>
                <c:pt idx="584">
                  <c:v>58.62068965517242</c:v>
                </c:pt>
                <c:pt idx="585">
                  <c:v>58.666666666666664</c:v>
                </c:pt>
                <c:pt idx="586">
                  <c:v>58.666666666666664</c:v>
                </c:pt>
                <c:pt idx="587">
                  <c:v>58.666666666666664</c:v>
                </c:pt>
                <c:pt idx="588">
                  <c:v>58.671586715867157</c:v>
                </c:pt>
                <c:pt idx="589">
                  <c:v>58.677685950413228</c:v>
                </c:pt>
                <c:pt idx="590">
                  <c:v>58.706467661691548</c:v>
                </c:pt>
                <c:pt idx="591">
                  <c:v>58.706467661691548</c:v>
                </c:pt>
                <c:pt idx="592">
                  <c:v>58.706467661691548</c:v>
                </c:pt>
                <c:pt idx="593">
                  <c:v>58.713136729222519</c:v>
                </c:pt>
                <c:pt idx="594">
                  <c:v>58.730158730158728</c:v>
                </c:pt>
                <c:pt idx="595">
                  <c:v>58.730158730158728</c:v>
                </c:pt>
                <c:pt idx="596">
                  <c:v>58.775510204081627</c:v>
                </c:pt>
                <c:pt idx="597">
                  <c:v>58.787878787878789</c:v>
                </c:pt>
                <c:pt idx="598">
                  <c:v>58.796296296296291</c:v>
                </c:pt>
                <c:pt idx="599">
                  <c:v>58.815789473684212</c:v>
                </c:pt>
                <c:pt idx="600">
                  <c:v>58.823529411764703</c:v>
                </c:pt>
                <c:pt idx="601">
                  <c:v>58.823529411764703</c:v>
                </c:pt>
                <c:pt idx="602">
                  <c:v>58.823529411764703</c:v>
                </c:pt>
                <c:pt idx="603">
                  <c:v>58.82352941176471</c:v>
                </c:pt>
                <c:pt idx="604">
                  <c:v>58.872180451127818</c:v>
                </c:pt>
                <c:pt idx="605">
                  <c:v>58.895705521472394</c:v>
                </c:pt>
                <c:pt idx="606">
                  <c:v>58.94736842105263</c:v>
                </c:pt>
                <c:pt idx="607">
                  <c:v>58.974358974358978</c:v>
                </c:pt>
                <c:pt idx="608">
                  <c:v>59</c:v>
                </c:pt>
                <c:pt idx="609">
                  <c:v>59.009009009009006</c:v>
                </c:pt>
                <c:pt idx="610">
                  <c:v>59.009009009009006</c:v>
                </c:pt>
                <c:pt idx="611">
                  <c:v>59.016393442622949</c:v>
                </c:pt>
                <c:pt idx="612">
                  <c:v>59.019607843137251</c:v>
                </c:pt>
                <c:pt idx="613">
                  <c:v>59.090909090909093</c:v>
                </c:pt>
                <c:pt idx="614">
                  <c:v>59.090909090909093</c:v>
                </c:pt>
                <c:pt idx="615">
                  <c:v>59.090909090909093</c:v>
                </c:pt>
                <c:pt idx="616">
                  <c:v>59.124087591240873</c:v>
                </c:pt>
                <c:pt idx="617">
                  <c:v>59.139784946236553</c:v>
                </c:pt>
                <c:pt idx="618">
                  <c:v>59.154929577464792</c:v>
                </c:pt>
                <c:pt idx="619">
                  <c:v>59.154929577464792</c:v>
                </c:pt>
                <c:pt idx="620">
                  <c:v>59.193548387096776</c:v>
                </c:pt>
                <c:pt idx="621">
                  <c:v>59.223300970873787</c:v>
                </c:pt>
                <c:pt idx="622">
                  <c:v>59.223300970873787</c:v>
                </c:pt>
                <c:pt idx="623">
                  <c:v>59.233449477351911</c:v>
                </c:pt>
                <c:pt idx="624">
                  <c:v>59.281437125748504</c:v>
                </c:pt>
                <c:pt idx="625">
                  <c:v>59.305993690851736</c:v>
                </c:pt>
                <c:pt idx="626">
                  <c:v>59.318181818181813</c:v>
                </c:pt>
                <c:pt idx="627">
                  <c:v>59.397590361445779</c:v>
                </c:pt>
                <c:pt idx="628">
                  <c:v>59.433962264150942</c:v>
                </c:pt>
                <c:pt idx="629">
                  <c:v>59.450171821305837</c:v>
                </c:pt>
                <c:pt idx="630">
                  <c:v>59.450726978998382</c:v>
                </c:pt>
                <c:pt idx="631">
                  <c:v>59.45945945945946</c:v>
                </c:pt>
                <c:pt idx="632">
                  <c:v>59.473684210526315</c:v>
                </c:pt>
                <c:pt idx="633">
                  <c:v>59.487179487179489</c:v>
                </c:pt>
                <c:pt idx="634">
                  <c:v>59.504132231404959</c:v>
                </c:pt>
                <c:pt idx="635">
                  <c:v>59.507829977628639</c:v>
                </c:pt>
                <c:pt idx="636">
                  <c:v>59.523809523809526</c:v>
                </c:pt>
                <c:pt idx="637">
                  <c:v>59.523809523809526</c:v>
                </c:pt>
                <c:pt idx="638">
                  <c:v>59.546925566343042</c:v>
                </c:pt>
                <c:pt idx="639">
                  <c:v>59.561128526645767</c:v>
                </c:pt>
                <c:pt idx="640">
                  <c:v>59.562841530054641</c:v>
                </c:pt>
                <c:pt idx="641">
                  <c:v>59.574468085106382</c:v>
                </c:pt>
                <c:pt idx="642">
                  <c:v>59.578544061302686</c:v>
                </c:pt>
                <c:pt idx="643">
                  <c:v>59.594095940959413</c:v>
                </c:pt>
                <c:pt idx="644">
                  <c:v>59.6</c:v>
                </c:pt>
                <c:pt idx="645">
                  <c:v>59.61165048543689</c:v>
                </c:pt>
                <c:pt idx="646">
                  <c:v>59.61165048543689</c:v>
                </c:pt>
                <c:pt idx="647">
                  <c:v>59.615384615384613</c:v>
                </c:pt>
                <c:pt idx="648">
                  <c:v>59.615384615384613</c:v>
                </c:pt>
                <c:pt idx="649">
                  <c:v>59.633027522935777</c:v>
                </c:pt>
                <c:pt idx="650">
                  <c:v>59.649122807017541</c:v>
                </c:pt>
                <c:pt idx="651">
                  <c:v>59.649122807017548</c:v>
                </c:pt>
                <c:pt idx="652">
                  <c:v>59.674796747967477</c:v>
                </c:pt>
                <c:pt idx="653">
                  <c:v>59.685863874345543</c:v>
                </c:pt>
                <c:pt idx="654">
                  <c:v>59.701492537313428</c:v>
                </c:pt>
                <c:pt idx="655">
                  <c:v>59.701492537313428</c:v>
                </c:pt>
                <c:pt idx="656">
                  <c:v>59.728506787330318</c:v>
                </c:pt>
                <c:pt idx="657">
                  <c:v>59.793814432989691</c:v>
                </c:pt>
                <c:pt idx="658">
                  <c:v>59.857142857142854</c:v>
                </c:pt>
                <c:pt idx="659">
                  <c:v>59.857142857142854</c:v>
                </c:pt>
                <c:pt idx="660">
                  <c:v>59.857142857142854</c:v>
                </c:pt>
                <c:pt idx="661">
                  <c:v>59.870550161812304</c:v>
                </c:pt>
                <c:pt idx="662">
                  <c:v>59.883720930232556</c:v>
                </c:pt>
                <c:pt idx="663">
                  <c:v>59.893048128342244</c:v>
                </c:pt>
                <c:pt idx="664">
                  <c:v>59.893048128342244</c:v>
                </c:pt>
                <c:pt idx="665">
                  <c:v>59.970014992503749</c:v>
                </c:pt>
                <c:pt idx="666">
                  <c:v>59.999999999999993</c:v>
                </c:pt>
                <c:pt idx="667">
                  <c:v>60</c:v>
                </c:pt>
                <c:pt idx="668">
                  <c:v>60</c:v>
                </c:pt>
                <c:pt idx="669">
                  <c:v>60</c:v>
                </c:pt>
                <c:pt idx="670">
                  <c:v>60</c:v>
                </c:pt>
                <c:pt idx="671">
                  <c:v>60</c:v>
                </c:pt>
                <c:pt idx="672">
                  <c:v>60</c:v>
                </c:pt>
                <c:pt idx="673">
                  <c:v>60</c:v>
                </c:pt>
                <c:pt idx="674">
                  <c:v>60.063897763578275</c:v>
                </c:pt>
                <c:pt idx="675">
                  <c:v>60.08230452674897</c:v>
                </c:pt>
                <c:pt idx="676">
                  <c:v>60.08968609865471</c:v>
                </c:pt>
                <c:pt idx="677">
                  <c:v>60.101010101010104</c:v>
                </c:pt>
                <c:pt idx="678">
                  <c:v>60.101010101010104</c:v>
                </c:pt>
                <c:pt idx="679">
                  <c:v>60.174418604651166</c:v>
                </c:pt>
                <c:pt idx="680">
                  <c:v>60.174418604651166</c:v>
                </c:pt>
                <c:pt idx="681">
                  <c:v>60.194174757281552</c:v>
                </c:pt>
                <c:pt idx="682">
                  <c:v>60.204081632653065</c:v>
                </c:pt>
                <c:pt idx="683">
                  <c:v>60.204081632653065</c:v>
                </c:pt>
                <c:pt idx="684">
                  <c:v>60.23391812865497</c:v>
                </c:pt>
                <c:pt idx="685">
                  <c:v>60.23391812865497</c:v>
                </c:pt>
                <c:pt idx="686">
                  <c:v>60.245901639344261</c:v>
                </c:pt>
                <c:pt idx="687">
                  <c:v>60.245901639344261</c:v>
                </c:pt>
                <c:pt idx="688">
                  <c:v>60.273972602739732</c:v>
                </c:pt>
                <c:pt idx="689">
                  <c:v>60.281690140845072</c:v>
                </c:pt>
                <c:pt idx="690">
                  <c:v>60.283687943262414</c:v>
                </c:pt>
                <c:pt idx="691">
                  <c:v>60.306643952299829</c:v>
                </c:pt>
                <c:pt idx="692">
                  <c:v>60.330578512396698</c:v>
                </c:pt>
                <c:pt idx="693">
                  <c:v>60.333333333333336</c:v>
                </c:pt>
                <c:pt idx="694">
                  <c:v>60.424028268551233</c:v>
                </c:pt>
                <c:pt idx="695">
                  <c:v>60.465116279069768</c:v>
                </c:pt>
                <c:pt idx="696">
                  <c:v>60.512820512820511</c:v>
                </c:pt>
                <c:pt idx="697">
                  <c:v>60.54054054054054</c:v>
                </c:pt>
                <c:pt idx="698">
                  <c:v>60.563380281690144</c:v>
                </c:pt>
                <c:pt idx="699">
                  <c:v>60.63492063492064</c:v>
                </c:pt>
                <c:pt idx="700">
                  <c:v>60.714285714285708</c:v>
                </c:pt>
                <c:pt idx="701">
                  <c:v>60.714285714285708</c:v>
                </c:pt>
                <c:pt idx="702">
                  <c:v>60.714285714285708</c:v>
                </c:pt>
                <c:pt idx="703">
                  <c:v>60.714285714285708</c:v>
                </c:pt>
                <c:pt idx="704">
                  <c:v>60.714285714285715</c:v>
                </c:pt>
                <c:pt idx="705">
                  <c:v>60.727272727272727</c:v>
                </c:pt>
                <c:pt idx="706">
                  <c:v>60.732984293193709</c:v>
                </c:pt>
                <c:pt idx="707">
                  <c:v>60.740740740740733</c:v>
                </c:pt>
                <c:pt idx="708">
                  <c:v>60.747663551401864</c:v>
                </c:pt>
                <c:pt idx="709">
                  <c:v>60.773480662983424</c:v>
                </c:pt>
                <c:pt idx="710">
                  <c:v>60.7843137254902</c:v>
                </c:pt>
                <c:pt idx="711">
                  <c:v>60.785714285714285</c:v>
                </c:pt>
                <c:pt idx="712">
                  <c:v>60.797342192691033</c:v>
                </c:pt>
                <c:pt idx="713">
                  <c:v>60.829493087557609</c:v>
                </c:pt>
                <c:pt idx="714">
                  <c:v>60.829493087557609</c:v>
                </c:pt>
                <c:pt idx="715">
                  <c:v>60.836501901140686</c:v>
                </c:pt>
                <c:pt idx="716">
                  <c:v>60.845070422535215</c:v>
                </c:pt>
                <c:pt idx="717">
                  <c:v>60.846560846560848</c:v>
                </c:pt>
                <c:pt idx="718">
                  <c:v>60.869565217391312</c:v>
                </c:pt>
                <c:pt idx="719">
                  <c:v>60.899653979238757</c:v>
                </c:pt>
                <c:pt idx="720">
                  <c:v>60.909090909090914</c:v>
                </c:pt>
                <c:pt idx="721">
                  <c:v>60.952380952380949</c:v>
                </c:pt>
                <c:pt idx="722">
                  <c:v>60.964912280701753</c:v>
                </c:pt>
                <c:pt idx="723">
                  <c:v>60.966542750929371</c:v>
                </c:pt>
                <c:pt idx="724">
                  <c:v>60.967741935483872</c:v>
                </c:pt>
                <c:pt idx="725">
                  <c:v>60.975609756097562</c:v>
                </c:pt>
                <c:pt idx="726">
                  <c:v>60.975609756097562</c:v>
                </c:pt>
                <c:pt idx="727">
                  <c:v>61</c:v>
                </c:pt>
                <c:pt idx="728">
                  <c:v>61</c:v>
                </c:pt>
                <c:pt idx="729">
                  <c:v>61.003861003861005</c:v>
                </c:pt>
                <c:pt idx="730">
                  <c:v>61.029411764705884</c:v>
                </c:pt>
                <c:pt idx="731">
                  <c:v>61.03448275862069</c:v>
                </c:pt>
                <c:pt idx="732">
                  <c:v>61.04651162790698</c:v>
                </c:pt>
                <c:pt idx="733">
                  <c:v>61.057692307692307</c:v>
                </c:pt>
                <c:pt idx="734">
                  <c:v>61.073825503355707</c:v>
                </c:pt>
                <c:pt idx="735">
                  <c:v>61.073825503355707</c:v>
                </c:pt>
                <c:pt idx="736">
                  <c:v>61.073825503355707</c:v>
                </c:pt>
                <c:pt idx="737">
                  <c:v>61.073825503355707</c:v>
                </c:pt>
                <c:pt idx="738">
                  <c:v>61.073825503355707</c:v>
                </c:pt>
                <c:pt idx="739">
                  <c:v>61.073825503355707</c:v>
                </c:pt>
                <c:pt idx="740">
                  <c:v>61.111111111111114</c:v>
                </c:pt>
                <c:pt idx="741">
                  <c:v>61.111111111111114</c:v>
                </c:pt>
                <c:pt idx="742">
                  <c:v>61.132075471698116</c:v>
                </c:pt>
                <c:pt idx="743">
                  <c:v>61.160714285714292</c:v>
                </c:pt>
                <c:pt idx="744">
                  <c:v>61.165048543689316</c:v>
                </c:pt>
                <c:pt idx="745">
                  <c:v>61.176470588235297</c:v>
                </c:pt>
                <c:pt idx="746">
                  <c:v>61.188811188811187</c:v>
                </c:pt>
                <c:pt idx="747">
                  <c:v>61.19047619047619</c:v>
                </c:pt>
                <c:pt idx="748">
                  <c:v>61.19047619047619</c:v>
                </c:pt>
                <c:pt idx="749">
                  <c:v>61.2</c:v>
                </c:pt>
                <c:pt idx="750">
                  <c:v>61.202185792349724</c:v>
                </c:pt>
                <c:pt idx="751">
                  <c:v>61.203703703703702</c:v>
                </c:pt>
                <c:pt idx="752">
                  <c:v>61.25</c:v>
                </c:pt>
                <c:pt idx="753">
                  <c:v>61.25</c:v>
                </c:pt>
                <c:pt idx="754">
                  <c:v>61.25</c:v>
                </c:pt>
                <c:pt idx="755">
                  <c:v>61.274509803921575</c:v>
                </c:pt>
                <c:pt idx="756">
                  <c:v>61.29032258064516</c:v>
                </c:pt>
                <c:pt idx="757">
                  <c:v>61.320754716981135</c:v>
                </c:pt>
                <c:pt idx="758">
                  <c:v>61.327231121281464</c:v>
                </c:pt>
                <c:pt idx="759">
                  <c:v>61.36363636363636</c:v>
                </c:pt>
                <c:pt idx="760">
                  <c:v>61.36363636363636</c:v>
                </c:pt>
                <c:pt idx="761">
                  <c:v>61.36752136752137</c:v>
                </c:pt>
                <c:pt idx="762">
                  <c:v>61.368209255533202</c:v>
                </c:pt>
                <c:pt idx="763">
                  <c:v>61.37566137566138</c:v>
                </c:pt>
                <c:pt idx="764">
                  <c:v>61.37566137566138</c:v>
                </c:pt>
                <c:pt idx="765">
                  <c:v>61.37566137566138</c:v>
                </c:pt>
                <c:pt idx="766">
                  <c:v>61.37566137566138</c:v>
                </c:pt>
                <c:pt idx="767">
                  <c:v>61.420345489443378</c:v>
                </c:pt>
                <c:pt idx="768">
                  <c:v>61.445783132530124</c:v>
                </c:pt>
                <c:pt idx="769">
                  <c:v>61.451247165532877</c:v>
                </c:pt>
                <c:pt idx="770">
                  <c:v>61.538461538461533</c:v>
                </c:pt>
                <c:pt idx="771">
                  <c:v>61.538461538461533</c:v>
                </c:pt>
                <c:pt idx="772">
                  <c:v>61.581920903954803</c:v>
                </c:pt>
                <c:pt idx="773">
                  <c:v>61.594202898550719</c:v>
                </c:pt>
                <c:pt idx="774">
                  <c:v>61.607142857142854</c:v>
                </c:pt>
                <c:pt idx="775">
                  <c:v>61.607142857142854</c:v>
                </c:pt>
                <c:pt idx="776">
                  <c:v>61.611374407582943</c:v>
                </c:pt>
                <c:pt idx="777">
                  <c:v>61.616161616161612</c:v>
                </c:pt>
                <c:pt idx="778">
                  <c:v>61.666666666666664</c:v>
                </c:pt>
                <c:pt idx="779">
                  <c:v>61.666666666666664</c:v>
                </c:pt>
                <c:pt idx="780">
                  <c:v>61.730205278592372</c:v>
                </c:pt>
                <c:pt idx="781">
                  <c:v>61.739130434782616</c:v>
                </c:pt>
                <c:pt idx="782">
                  <c:v>61.739130434782616</c:v>
                </c:pt>
                <c:pt idx="783">
                  <c:v>61.764705882352942</c:v>
                </c:pt>
                <c:pt idx="784">
                  <c:v>61.764705882352942</c:v>
                </c:pt>
                <c:pt idx="785">
                  <c:v>61.777777777777779</c:v>
                </c:pt>
                <c:pt idx="786">
                  <c:v>61.788617886178862</c:v>
                </c:pt>
                <c:pt idx="787">
                  <c:v>61.805555555555557</c:v>
                </c:pt>
                <c:pt idx="788">
                  <c:v>61.855670103092784</c:v>
                </c:pt>
                <c:pt idx="789">
                  <c:v>61.904761904761905</c:v>
                </c:pt>
                <c:pt idx="790">
                  <c:v>61.93333333333333</c:v>
                </c:pt>
                <c:pt idx="791">
                  <c:v>61.952861952861952</c:v>
                </c:pt>
                <c:pt idx="792">
                  <c:v>61.952861952861952</c:v>
                </c:pt>
                <c:pt idx="793">
                  <c:v>61.952861952861952</c:v>
                </c:pt>
                <c:pt idx="794">
                  <c:v>61.984126984126988</c:v>
                </c:pt>
                <c:pt idx="795">
                  <c:v>62.011173184357538</c:v>
                </c:pt>
                <c:pt idx="796">
                  <c:v>62.026143790849673</c:v>
                </c:pt>
                <c:pt idx="797">
                  <c:v>62.026143790849673</c:v>
                </c:pt>
                <c:pt idx="798">
                  <c:v>62.068965517241381</c:v>
                </c:pt>
                <c:pt idx="799">
                  <c:v>62.081784386617102</c:v>
                </c:pt>
                <c:pt idx="800">
                  <c:v>62.126245847176079</c:v>
                </c:pt>
                <c:pt idx="801">
                  <c:v>62.173913043478265</c:v>
                </c:pt>
                <c:pt idx="802">
                  <c:v>62.195121951219512</c:v>
                </c:pt>
                <c:pt idx="803">
                  <c:v>62.237762237762233</c:v>
                </c:pt>
                <c:pt idx="804">
                  <c:v>62.251655629139073</c:v>
                </c:pt>
                <c:pt idx="805">
                  <c:v>62.289562289562284</c:v>
                </c:pt>
                <c:pt idx="806">
                  <c:v>62.328767123287676</c:v>
                </c:pt>
                <c:pt idx="807">
                  <c:v>62.385321100917423</c:v>
                </c:pt>
                <c:pt idx="808">
                  <c:v>62.38532110091743</c:v>
                </c:pt>
                <c:pt idx="809">
                  <c:v>62.5</c:v>
                </c:pt>
                <c:pt idx="810">
                  <c:v>62.549019607843142</c:v>
                </c:pt>
                <c:pt idx="811">
                  <c:v>62.60162601626017</c:v>
                </c:pt>
                <c:pt idx="812">
                  <c:v>62.605042016806721</c:v>
                </c:pt>
                <c:pt idx="813">
                  <c:v>62.650602409638559</c:v>
                </c:pt>
                <c:pt idx="814">
                  <c:v>62.650602409638559</c:v>
                </c:pt>
                <c:pt idx="815">
                  <c:v>62.678571428571431</c:v>
                </c:pt>
                <c:pt idx="816">
                  <c:v>62.68320180383315</c:v>
                </c:pt>
                <c:pt idx="817">
                  <c:v>62.686567164179102</c:v>
                </c:pt>
                <c:pt idx="818">
                  <c:v>62.69702276707531</c:v>
                </c:pt>
                <c:pt idx="819">
                  <c:v>62.721893491124263</c:v>
                </c:pt>
                <c:pt idx="820">
                  <c:v>62.745098039215684</c:v>
                </c:pt>
                <c:pt idx="821">
                  <c:v>62.807017543859644</c:v>
                </c:pt>
                <c:pt idx="822">
                  <c:v>62.828947368421055</c:v>
                </c:pt>
                <c:pt idx="823">
                  <c:v>62.844036697247702</c:v>
                </c:pt>
                <c:pt idx="824">
                  <c:v>62.857142857142861</c:v>
                </c:pt>
                <c:pt idx="825">
                  <c:v>62.866817155756209</c:v>
                </c:pt>
                <c:pt idx="826">
                  <c:v>62.90598290598291</c:v>
                </c:pt>
                <c:pt idx="827">
                  <c:v>62.977099236641223</c:v>
                </c:pt>
                <c:pt idx="828">
                  <c:v>62.977099236641223</c:v>
                </c:pt>
                <c:pt idx="829">
                  <c:v>63.005780346820806</c:v>
                </c:pt>
                <c:pt idx="830">
                  <c:v>63.005780346820806</c:v>
                </c:pt>
                <c:pt idx="831">
                  <c:v>63.030303030303031</c:v>
                </c:pt>
                <c:pt idx="832">
                  <c:v>63.037974683544299</c:v>
                </c:pt>
                <c:pt idx="833">
                  <c:v>63.070539419087133</c:v>
                </c:pt>
                <c:pt idx="834">
                  <c:v>63.070539419087133</c:v>
                </c:pt>
                <c:pt idx="835">
                  <c:v>63.076923076923073</c:v>
                </c:pt>
                <c:pt idx="836">
                  <c:v>63.087248322147651</c:v>
                </c:pt>
                <c:pt idx="837">
                  <c:v>63.087248322147651</c:v>
                </c:pt>
                <c:pt idx="838">
                  <c:v>63.114754098360656</c:v>
                </c:pt>
                <c:pt idx="839">
                  <c:v>63.114754098360656</c:v>
                </c:pt>
                <c:pt idx="840">
                  <c:v>63.114754098360656</c:v>
                </c:pt>
                <c:pt idx="841">
                  <c:v>63.170731707317081</c:v>
                </c:pt>
                <c:pt idx="842">
                  <c:v>63.202933985330077</c:v>
                </c:pt>
                <c:pt idx="843">
                  <c:v>63.313609467455628</c:v>
                </c:pt>
                <c:pt idx="844">
                  <c:v>63.333333333333336</c:v>
                </c:pt>
                <c:pt idx="845">
                  <c:v>63.387978142076499</c:v>
                </c:pt>
                <c:pt idx="846">
                  <c:v>63.408521303258141</c:v>
                </c:pt>
                <c:pt idx="847">
                  <c:v>63.485477178423231</c:v>
                </c:pt>
                <c:pt idx="848">
                  <c:v>63.541666666666671</c:v>
                </c:pt>
                <c:pt idx="849">
                  <c:v>63.571428571428577</c:v>
                </c:pt>
                <c:pt idx="850">
                  <c:v>63.571428571428577</c:v>
                </c:pt>
                <c:pt idx="851">
                  <c:v>63.612903225806448</c:v>
                </c:pt>
                <c:pt idx="852">
                  <c:v>63.802816901408455</c:v>
                </c:pt>
                <c:pt idx="853">
                  <c:v>63.80952380952381</c:v>
                </c:pt>
                <c:pt idx="854">
                  <c:v>63.888888888888886</c:v>
                </c:pt>
                <c:pt idx="855">
                  <c:v>63.926940639269411</c:v>
                </c:pt>
                <c:pt idx="856">
                  <c:v>63.945578231292515</c:v>
                </c:pt>
                <c:pt idx="857">
                  <c:v>63.953488372093027</c:v>
                </c:pt>
                <c:pt idx="858">
                  <c:v>63.973799126637552</c:v>
                </c:pt>
                <c:pt idx="859">
                  <c:v>64</c:v>
                </c:pt>
                <c:pt idx="860">
                  <c:v>64.01315789473685</c:v>
                </c:pt>
                <c:pt idx="861">
                  <c:v>64.035087719298247</c:v>
                </c:pt>
                <c:pt idx="862">
                  <c:v>64.039408866995075</c:v>
                </c:pt>
                <c:pt idx="863">
                  <c:v>64.039408866995075</c:v>
                </c:pt>
                <c:pt idx="864">
                  <c:v>64.044943820224717</c:v>
                </c:pt>
                <c:pt idx="865">
                  <c:v>64.0625</c:v>
                </c:pt>
                <c:pt idx="866">
                  <c:v>64.0625</c:v>
                </c:pt>
                <c:pt idx="867">
                  <c:v>64.086956521739125</c:v>
                </c:pt>
                <c:pt idx="868">
                  <c:v>64.086956521739125</c:v>
                </c:pt>
                <c:pt idx="869">
                  <c:v>64.086956521739125</c:v>
                </c:pt>
                <c:pt idx="870">
                  <c:v>64.189189189189193</c:v>
                </c:pt>
                <c:pt idx="871">
                  <c:v>64.197530864197532</c:v>
                </c:pt>
                <c:pt idx="872">
                  <c:v>64.197530864197532</c:v>
                </c:pt>
                <c:pt idx="873">
                  <c:v>64.21052631578948</c:v>
                </c:pt>
                <c:pt idx="874">
                  <c:v>64.242424242424249</c:v>
                </c:pt>
                <c:pt idx="875">
                  <c:v>64.319248826291087</c:v>
                </c:pt>
                <c:pt idx="876">
                  <c:v>64.421416234887744</c:v>
                </c:pt>
                <c:pt idx="877">
                  <c:v>64.467005076142129</c:v>
                </c:pt>
                <c:pt idx="878">
                  <c:v>64.492753623188406</c:v>
                </c:pt>
                <c:pt idx="879">
                  <c:v>64.492753623188406</c:v>
                </c:pt>
                <c:pt idx="880">
                  <c:v>64.516129032258064</c:v>
                </c:pt>
                <c:pt idx="881">
                  <c:v>64.57260556127703</c:v>
                </c:pt>
                <c:pt idx="882">
                  <c:v>64.57260556127703</c:v>
                </c:pt>
                <c:pt idx="883">
                  <c:v>64.57260556127703</c:v>
                </c:pt>
                <c:pt idx="884">
                  <c:v>64.632352941176478</c:v>
                </c:pt>
                <c:pt idx="885">
                  <c:v>64.642857142857139</c:v>
                </c:pt>
                <c:pt idx="886">
                  <c:v>64.642857142857139</c:v>
                </c:pt>
                <c:pt idx="887">
                  <c:v>64.682539682539684</c:v>
                </c:pt>
                <c:pt idx="888">
                  <c:v>64.728682170542641</c:v>
                </c:pt>
                <c:pt idx="889">
                  <c:v>64.750957854406124</c:v>
                </c:pt>
                <c:pt idx="890">
                  <c:v>64.792899408284029</c:v>
                </c:pt>
                <c:pt idx="891">
                  <c:v>64.795918367346928</c:v>
                </c:pt>
                <c:pt idx="892">
                  <c:v>64.81481481481481</c:v>
                </c:pt>
                <c:pt idx="893">
                  <c:v>64.81481481481481</c:v>
                </c:pt>
                <c:pt idx="894">
                  <c:v>64.81481481481481</c:v>
                </c:pt>
                <c:pt idx="895">
                  <c:v>64.86486486486487</c:v>
                </c:pt>
                <c:pt idx="896">
                  <c:v>64.86486486486487</c:v>
                </c:pt>
                <c:pt idx="897">
                  <c:v>64.86486486486487</c:v>
                </c:pt>
                <c:pt idx="898">
                  <c:v>64.885496183206115</c:v>
                </c:pt>
                <c:pt idx="899">
                  <c:v>64.940239043824704</c:v>
                </c:pt>
                <c:pt idx="900">
                  <c:v>64.971751412429384</c:v>
                </c:pt>
                <c:pt idx="901">
                  <c:v>64.974619289340097</c:v>
                </c:pt>
                <c:pt idx="902">
                  <c:v>65</c:v>
                </c:pt>
                <c:pt idx="903">
                  <c:v>65</c:v>
                </c:pt>
                <c:pt idx="904">
                  <c:v>65</c:v>
                </c:pt>
                <c:pt idx="905">
                  <c:v>65</c:v>
                </c:pt>
                <c:pt idx="906">
                  <c:v>65</c:v>
                </c:pt>
                <c:pt idx="907">
                  <c:v>65.069444444444443</c:v>
                </c:pt>
                <c:pt idx="908">
                  <c:v>65.070422535211264</c:v>
                </c:pt>
                <c:pt idx="909">
                  <c:v>65.071770334928232</c:v>
                </c:pt>
                <c:pt idx="910">
                  <c:v>65.15789473684211</c:v>
                </c:pt>
                <c:pt idx="911">
                  <c:v>65.15789473684211</c:v>
                </c:pt>
                <c:pt idx="912">
                  <c:v>65.172413793103445</c:v>
                </c:pt>
                <c:pt idx="913">
                  <c:v>65.194805194805198</c:v>
                </c:pt>
                <c:pt idx="914">
                  <c:v>65.212649945474368</c:v>
                </c:pt>
                <c:pt idx="915">
                  <c:v>65.217391304347828</c:v>
                </c:pt>
                <c:pt idx="916">
                  <c:v>65.217391304347828</c:v>
                </c:pt>
                <c:pt idx="917">
                  <c:v>65.217391304347828</c:v>
                </c:pt>
                <c:pt idx="918">
                  <c:v>65.217391304347828</c:v>
                </c:pt>
                <c:pt idx="919">
                  <c:v>65.232558139534888</c:v>
                </c:pt>
                <c:pt idx="920">
                  <c:v>65.248226950354606</c:v>
                </c:pt>
                <c:pt idx="921">
                  <c:v>65.25</c:v>
                </c:pt>
                <c:pt idx="922">
                  <c:v>65.306122448979593</c:v>
                </c:pt>
                <c:pt idx="923">
                  <c:v>65.308641975308646</c:v>
                </c:pt>
                <c:pt idx="924">
                  <c:v>65.316455696202524</c:v>
                </c:pt>
                <c:pt idx="925">
                  <c:v>65.316455696202524</c:v>
                </c:pt>
                <c:pt idx="926">
                  <c:v>65.360303413400757</c:v>
                </c:pt>
                <c:pt idx="927">
                  <c:v>65.384615384615387</c:v>
                </c:pt>
                <c:pt idx="928">
                  <c:v>65.408163265306115</c:v>
                </c:pt>
                <c:pt idx="929">
                  <c:v>65.454545454545453</c:v>
                </c:pt>
                <c:pt idx="930">
                  <c:v>65.555555555555557</c:v>
                </c:pt>
                <c:pt idx="931">
                  <c:v>65.57120500782473</c:v>
                </c:pt>
                <c:pt idx="932">
                  <c:v>65.597014925373131</c:v>
                </c:pt>
                <c:pt idx="933">
                  <c:v>65.625</c:v>
                </c:pt>
                <c:pt idx="934">
                  <c:v>65.634920634920633</c:v>
                </c:pt>
                <c:pt idx="935">
                  <c:v>65.691788526434195</c:v>
                </c:pt>
                <c:pt idx="936">
                  <c:v>65.691788526434195</c:v>
                </c:pt>
                <c:pt idx="937">
                  <c:v>65.714285714285722</c:v>
                </c:pt>
                <c:pt idx="938">
                  <c:v>65.745856353591151</c:v>
                </c:pt>
                <c:pt idx="939">
                  <c:v>65.765765765765764</c:v>
                </c:pt>
                <c:pt idx="940">
                  <c:v>65.806451612903231</c:v>
                </c:pt>
                <c:pt idx="941">
                  <c:v>65.865384615384613</c:v>
                </c:pt>
                <c:pt idx="942">
                  <c:v>65.882352941176478</c:v>
                </c:pt>
                <c:pt idx="943">
                  <c:v>65.970515970515962</c:v>
                </c:pt>
                <c:pt idx="944">
                  <c:v>66</c:v>
                </c:pt>
                <c:pt idx="945">
                  <c:v>66.060606060606062</c:v>
                </c:pt>
                <c:pt idx="946">
                  <c:v>66.071428571428569</c:v>
                </c:pt>
                <c:pt idx="947">
                  <c:v>66.116504854368927</c:v>
                </c:pt>
                <c:pt idx="948">
                  <c:v>66.129032258064512</c:v>
                </c:pt>
                <c:pt idx="949">
                  <c:v>66.170212765957444</c:v>
                </c:pt>
                <c:pt idx="950">
                  <c:v>66.17647058823529</c:v>
                </c:pt>
                <c:pt idx="951">
                  <c:v>66.178128523111624</c:v>
                </c:pt>
                <c:pt idx="952">
                  <c:v>66.260869565217391</c:v>
                </c:pt>
                <c:pt idx="953">
                  <c:v>66.285714285714292</c:v>
                </c:pt>
                <c:pt idx="954">
                  <c:v>66.292134831460672</c:v>
                </c:pt>
                <c:pt idx="955">
                  <c:v>66.296296296296291</c:v>
                </c:pt>
                <c:pt idx="956">
                  <c:v>66.320754716981128</c:v>
                </c:pt>
                <c:pt idx="957">
                  <c:v>66.366366366366364</c:v>
                </c:pt>
                <c:pt idx="958">
                  <c:v>66.372549019607845</c:v>
                </c:pt>
                <c:pt idx="959">
                  <c:v>66.381156316916488</c:v>
                </c:pt>
                <c:pt idx="960">
                  <c:v>66.393442622950829</c:v>
                </c:pt>
                <c:pt idx="961">
                  <c:v>66.40625</c:v>
                </c:pt>
                <c:pt idx="962">
                  <c:v>66.408450704225359</c:v>
                </c:pt>
                <c:pt idx="963">
                  <c:v>66.409266409266408</c:v>
                </c:pt>
                <c:pt idx="964">
                  <c:v>66.412213740458014</c:v>
                </c:pt>
                <c:pt idx="965">
                  <c:v>66.43356643356644</c:v>
                </c:pt>
                <c:pt idx="966">
                  <c:v>66.43356643356644</c:v>
                </c:pt>
                <c:pt idx="967">
                  <c:v>66.483516483516482</c:v>
                </c:pt>
                <c:pt idx="968">
                  <c:v>66.5</c:v>
                </c:pt>
                <c:pt idx="969">
                  <c:v>66.639344262295083</c:v>
                </c:pt>
                <c:pt idx="970">
                  <c:v>66.666666666666657</c:v>
                </c:pt>
                <c:pt idx="971">
                  <c:v>66.666666666666671</c:v>
                </c:pt>
                <c:pt idx="972">
                  <c:v>66.666666666666671</c:v>
                </c:pt>
                <c:pt idx="973">
                  <c:v>66.785714285714292</c:v>
                </c:pt>
                <c:pt idx="974">
                  <c:v>66.8</c:v>
                </c:pt>
                <c:pt idx="975">
                  <c:v>66.84210526315789</c:v>
                </c:pt>
                <c:pt idx="976">
                  <c:v>66.88073394495413</c:v>
                </c:pt>
                <c:pt idx="977">
                  <c:v>66.901408450704224</c:v>
                </c:pt>
                <c:pt idx="978">
                  <c:v>66.917293233082702</c:v>
                </c:pt>
                <c:pt idx="979">
                  <c:v>66.942148760330582</c:v>
                </c:pt>
                <c:pt idx="980">
                  <c:v>66.972477064220186</c:v>
                </c:pt>
                <c:pt idx="981">
                  <c:v>67</c:v>
                </c:pt>
                <c:pt idx="982">
                  <c:v>67.001675041876055</c:v>
                </c:pt>
                <c:pt idx="983">
                  <c:v>67.032967032967036</c:v>
                </c:pt>
                <c:pt idx="984">
                  <c:v>67.049808429118769</c:v>
                </c:pt>
                <c:pt idx="985">
                  <c:v>67.058823529411768</c:v>
                </c:pt>
                <c:pt idx="986">
                  <c:v>67.063492063492063</c:v>
                </c:pt>
                <c:pt idx="987">
                  <c:v>67.092198581560282</c:v>
                </c:pt>
                <c:pt idx="988">
                  <c:v>67.092198581560282</c:v>
                </c:pt>
                <c:pt idx="989">
                  <c:v>67.132867132867133</c:v>
                </c:pt>
                <c:pt idx="990">
                  <c:v>67.221510883482722</c:v>
                </c:pt>
                <c:pt idx="991">
                  <c:v>67.221510883482722</c:v>
                </c:pt>
                <c:pt idx="992">
                  <c:v>67.241379310344826</c:v>
                </c:pt>
                <c:pt idx="993">
                  <c:v>67.248908296943242</c:v>
                </c:pt>
                <c:pt idx="994">
                  <c:v>67.25352112676056</c:v>
                </c:pt>
                <c:pt idx="995">
                  <c:v>67.25352112676056</c:v>
                </c:pt>
                <c:pt idx="996">
                  <c:v>67.259259259259252</c:v>
                </c:pt>
                <c:pt idx="997">
                  <c:v>67.272727272727266</c:v>
                </c:pt>
                <c:pt idx="998">
                  <c:v>67.307692307692307</c:v>
                </c:pt>
                <c:pt idx="999">
                  <c:v>67.321428571428569</c:v>
                </c:pt>
                <c:pt idx="1000">
                  <c:v>67.391304347826079</c:v>
                </c:pt>
                <c:pt idx="1001">
                  <c:v>67.425320056898997</c:v>
                </c:pt>
                <c:pt idx="1002">
                  <c:v>67.425320056898997</c:v>
                </c:pt>
                <c:pt idx="1003">
                  <c:v>67.447916666666671</c:v>
                </c:pt>
                <c:pt idx="1004">
                  <c:v>67.479674796747958</c:v>
                </c:pt>
                <c:pt idx="1005">
                  <c:v>67.5</c:v>
                </c:pt>
                <c:pt idx="1006">
                  <c:v>67.522123893805301</c:v>
                </c:pt>
                <c:pt idx="1007">
                  <c:v>67.532467532467535</c:v>
                </c:pt>
                <c:pt idx="1008">
                  <c:v>67.532467532467535</c:v>
                </c:pt>
                <c:pt idx="1009">
                  <c:v>67.547169811320757</c:v>
                </c:pt>
                <c:pt idx="1010">
                  <c:v>67.567567567567565</c:v>
                </c:pt>
                <c:pt idx="1011">
                  <c:v>67.567567567567565</c:v>
                </c:pt>
                <c:pt idx="1012">
                  <c:v>67.572815533980574</c:v>
                </c:pt>
                <c:pt idx="1013">
                  <c:v>67.637795275590548</c:v>
                </c:pt>
                <c:pt idx="1014">
                  <c:v>67.672413793103445</c:v>
                </c:pt>
                <c:pt idx="1015">
                  <c:v>67.674418604651166</c:v>
                </c:pt>
                <c:pt idx="1016">
                  <c:v>67.682926829268297</c:v>
                </c:pt>
                <c:pt idx="1017">
                  <c:v>67.690253671562076</c:v>
                </c:pt>
                <c:pt idx="1018">
                  <c:v>67.727272727272734</c:v>
                </c:pt>
                <c:pt idx="1019">
                  <c:v>67.74647887323944</c:v>
                </c:pt>
                <c:pt idx="1020">
                  <c:v>67.759562841530055</c:v>
                </c:pt>
                <c:pt idx="1021">
                  <c:v>67.765957446808514</c:v>
                </c:pt>
                <c:pt idx="1022">
                  <c:v>67.777777777777786</c:v>
                </c:pt>
                <c:pt idx="1023">
                  <c:v>67.796610169491515</c:v>
                </c:pt>
                <c:pt idx="1024">
                  <c:v>67.822580645161295</c:v>
                </c:pt>
                <c:pt idx="1025">
                  <c:v>67.84</c:v>
                </c:pt>
                <c:pt idx="1026">
                  <c:v>67.857142857142861</c:v>
                </c:pt>
                <c:pt idx="1027">
                  <c:v>67.862595419847324</c:v>
                </c:pt>
                <c:pt idx="1028">
                  <c:v>67.875</c:v>
                </c:pt>
                <c:pt idx="1029">
                  <c:v>67.89366053169735</c:v>
                </c:pt>
                <c:pt idx="1030">
                  <c:v>67.89473684210526</c:v>
                </c:pt>
                <c:pt idx="1031">
                  <c:v>67.89473684210526</c:v>
                </c:pt>
                <c:pt idx="1032">
                  <c:v>67.904761904761898</c:v>
                </c:pt>
                <c:pt idx="1033">
                  <c:v>67.911200807265388</c:v>
                </c:pt>
                <c:pt idx="1034">
                  <c:v>67.924528301886795</c:v>
                </c:pt>
                <c:pt idx="1035">
                  <c:v>67.948717948717956</c:v>
                </c:pt>
                <c:pt idx="1036">
                  <c:v>67.971530249110316</c:v>
                </c:pt>
                <c:pt idx="1037">
                  <c:v>67.980295566502463</c:v>
                </c:pt>
                <c:pt idx="1038">
                  <c:v>67.985074626865668</c:v>
                </c:pt>
                <c:pt idx="1039">
                  <c:v>68</c:v>
                </c:pt>
                <c:pt idx="1040">
                  <c:v>68.018867924528308</c:v>
                </c:pt>
                <c:pt idx="1041">
                  <c:v>68.030303030303031</c:v>
                </c:pt>
                <c:pt idx="1042">
                  <c:v>68.041237113402062</c:v>
                </c:pt>
                <c:pt idx="1043">
                  <c:v>68.048780487804891</c:v>
                </c:pt>
                <c:pt idx="1044">
                  <c:v>68.055555555555557</c:v>
                </c:pt>
                <c:pt idx="1045">
                  <c:v>68.055555555555557</c:v>
                </c:pt>
                <c:pt idx="1046">
                  <c:v>68.067226890756302</c:v>
                </c:pt>
                <c:pt idx="1047">
                  <c:v>68.070175438596493</c:v>
                </c:pt>
                <c:pt idx="1048">
                  <c:v>68.115942028985501</c:v>
                </c:pt>
                <c:pt idx="1049">
                  <c:v>68.117647058823536</c:v>
                </c:pt>
                <c:pt idx="1050">
                  <c:v>68.122270742358083</c:v>
                </c:pt>
                <c:pt idx="1051">
                  <c:v>68.125</c:v>
                </c:pt>
                <c:pt idx="1052">
                  <c:v>68.141592920353986</c:v>
                </c:pt>
                <c:pt idx="1053">
                  <c:v>68.175182481751833</c:v>
                </c:pt>
                <c:pt idx="1054">
                  <c:v>68.181818181818173</c:v>
                </c:pt>
                <c:pt idx="1055">
                  <c:v>68.19047619047619</c:v>
                </c:pt>
                <c:pt idx="1056">
                  <c:v>68.211920529801318</c:v>
                </c:pt>
                <c:pt idx="1057">
                  <c:v>68.228105906313644</c:v>
                </c:pt>
                <c:pt idx="1058">
                  <c:v>68.229166666666671</c:v>
                </c:pt>
                <c:pt idx="1059">
                  <c:v>68.243243243243242</c:v>
                </c:pt>
                <c:pt idx="1060">
                  <c:v>68.256880733944953</c:v>
                </c:pt>
                <c:pt idx="1061">
                  <c:v>68.26003824091778</c:v>
                </c:pt>
                <c:pt idx="1062">
                  <c:v>68.267716535433081</c:v>
                </c:pt>
                <c:pt idx="1063">
                  <c:v>68.267716535433081</c:v>
                </c:pt>
                <c:pt idx="1064">
                  <c:v>68.273092369477922</c:v>
                </c:pt>
                <c:pt idx="1065">
                  <c:v>68.2804674457429</c:v>
                </c:pt>
                <c:pt idx="1066">
                  <c:v>68.292682926829272</c:v>
                </c:pt>
                <c:pt idx="1067">
                  <c:v>68.301886792452834</c:v>
                </c:pt>
                <c:pt idx="1068">
                  <c:v>68.333333333333329</c:v>
                </c:pt>
                <c:pt idx="1069">
                  <c:v>68.333333333333343</c:v>
                </c:pt>
                <c:pt idx="1070">
                  <c:v>68.337730870712406</c:v>
                </c:pt>
                <c:pt idx="1071">
                  <c:v>68.35443037974683</c:v>
                </c:pt>
                <c:pt idx="1072">
                  <c:v>68.355739400206829</c:v>
                </c:pt>
                <c:pt idx="1073">
                  <c:v>68.367346938775512</c:v>
                </c:pt>
                <c:pt idx="1074">
                  <c:v>68.372093023255815</c:v>
                </c:pt>
                <c:pt idx="1075">
                  <c:v>68.396946564885496</c:v>
                </c:pt>
                <c:pt idx="1076">
                  <c:v>68.404907975460119</c:v>
                </c:pt>
                <c:pt idx="1077">
                  <c:v>68.421052631578945</c:v>
                </c:pt>
                <c:pt idx="1078">
                  <c:v>68.421052631578945</c:v>
                </c:pt>
                <c:pt idx="1079">
                  <c:v>68.444444444444443</c:v>
                </c:pt>
                <c:pt idx="1080">
                  <c:v>68.461538461538467</c:v>
                </c:pt>
                <c:pt idx="1081">
                  <c:v>68.468468468468473</c:v>
                </c:pt>
                <c:pt idx="1082">
                  <c:v>68.469387755102034</c:v>
                </c:pt>
                <c:pt idx="1083">
                  <c:v>68.469387755102034</c:v>
                </c:pt>
                <c:pt idx="1084">
                  <c:v>68.478260869565219</c:v>
                </c:pt>
                <c:pt idx="1085">
                  <c:v>68.484848484848484</c:v>
                </c:pt>
                <c:pt idx="1086">
                  <c:v>68.487394957983199</c:v>
                </c:pt>
                <c:pt idx="1087">
                  <c:v>68.5</c:v>
                </c:pt>
                <c:pt idx="1088">
                  <c:v>68.505747126436788</c:v>
                </c:pt>
                <c:pt idx="1089">
                  <c:v>68.513513513513516</c:v>
                </c:pt>
                <c:pt idx="1090">
                  <c:v>68.518518518518519</c:v>
                </c:pt>
                <c:pt idx="1091">
                  <c:v>68.52713178294573</c:v>
                </c:pt>
                <c:pt idx="1092">
                  <c:v>68.578553615960104</c:v>
                </c:pt>
                <c:pt idx="1093">
                  <c:v>68.58695652173914</c:v>
                </c:pt>
                <c:pt idx="1094">
                  <c:v>68.596491228070178</c:v>
                </c:pt>
                <c:pt idx="1095">
                  <c:v>68.620689655172413</c:v>
                </c:pt>
                <c:pt idx="1096">
                  <c:v>68.620689655172413</c:v>
                </c:pt>
                <c:pt idx="1097">
                  <c:v>68.656716417910445</c:v>
                </c:pt>
                <c:pt idx="1098">
                  <c:v>68.666666666666671</c:v>
                </c:pt>
                <c:pt idx="1099">
                  <c:v>68.666666666666671</c:v>
                </c:pt>
                <c:pt idx="1100">
                  <c:v>68.67768595041322</c:v>
                </c:pt>
                <c:pt idx="1101">
                  <c:v>68.686868686868678</c:v>
                </c:pt>
                <c:pt idx="1102">
                  <c:v>68.695652173913047</c:v>
                </c:pt>
                <c:pt idx="1103">
                  <c:v>68.695652173913047</c:v>
                </c:pt>
                <c:pt idx="1104">
                  <c:v>68.709677419354833</c:v>
                </c:pt>
                <c:pt idx="1105">
                  <c:v>68.717948717948715</c:v>
                </c:pt>
                <c:pt idx="1106">
                  <c:v>68.737060041407872</c:v>
                </c:pt>
                <c:pt idx="1107">
                  <c:v>68.75</c:v>
                </c:pt>
                <c:pt idx="1108">
                  <c:v>68.75</c:v>
                </c:pt>
                <c:pt idx="1109">
                  <c:v>68.756319514661271</c:v>
                </c:pt>
                <c:pt idx="1110">
                  <c:v>68.771929824561397</c:v>
                </c:pt>
                <c:pt idx="1111">
                  <c:v>68.775510204081627</c:v>
                </c:pt>
                <c:pt idx="1112">
                  <c:v>68.805970149253724</c:v>
                </c:pt>
                <c:pt idx="1113">
                  <c:v>68.809073724007561</c:v>
                </c:pt>
                <c:pt idx="1114">
                  <c:v>68.872549019607845</c:v>
                </c:pt>
                <c:pt idx="1115">
                  <c:v>68.880208333333343</c:v>
                </c:pt>
                <c:pt idx="1116">
                  <c:v>68.888888888888886</c:v>
                </c:pt>
                <c:pt idx="1117">
                  <c:v>68.888888888888886</c:v>
                </c:pt>
                <c:pt idx="1118">
                  <c:v>68.921775898520082</c:v>
                </c:pt>
                <c:pt idx="1119">
                  <c:v>68.932038834951456</c:v>
                </c:pt>
                <c:pt idx="1120">
                  <c:v>68.932038834951456</c:v>
                </c:pt>
                <c:pt idx="1121">
                  <c:v>68.932038834951456</c:v>
                </c:pt>
                <c:pt idx="1122">
                  <c:v>68.932038834951456</c:v>
                </c:pt>
                <c:pt idx="1123">
                  <c:v>68.936170212765958</c:v>
                </c:pt>
                <c:pt idx="1124">
                  <c:v>68.938053097345133</c:v>
                </c:pt>
                <c:pt idx="1125">
                  <c:v>68.94736842105263</c:v>
                </c:pt>
                <c:pt idx="1126">
                  <c:v>68.94736842105263</c:v>
                </c:pt>
                <c:pt idx="1127">
                  <c:v>68.965517241379317</c:v>
                </c:pt>
                <c:pt idx="1128">
                  <c:v>68.965517241379317</c:v>
                </c:pt>
                <c:pt idx="1129">
                  <c:v>68.985507246376812</c:v>
                </c:pt>
                <c:pt idx="1130">
                  <c:v>68.995633187772924</c:v>
                </c:pt>
                <c:pt idx="1131">
                  <c:v>69</c:v>
                </c:pt>
                <c:pt idx="1132">
                  <c:v>69</c:v>
                </c:pt>
                <c:pt idx="1133">
                  <c:v>69.010989010989007</c:v>
                </c:pt>
                <c:pt idx="1134">
                  <c:v>69.014084507042256</c:v>
                </c:pt>
                <c:pt idx="1135">
                  <c:v>69.047619047619051</c:v>
                </c:pt>
                <c:pt idx="1136">
                  <c:v>69.0625</c:v>
                </c:pt>
                <c:pt idx="1137">
                  <c:v>69.069767441860463</c:v>
                </c:pt>
                <c:pt idx="1138">
                  <c:v>69.07216494845359</c:v>
                </c:pt>
                <c:pt idx="1139">
                  <c:v>69.080459770114942</c:v>
                </c:pt>
                <c:pt idx="1140">
                  <c:v>69.090909090909079</c:v>
                </c:pt>
                <c:pt idx="1141">
                  <c:v>69.090909090909093</c:v>
                </c:pt>
                <c:pt idx="1142">
                  <c:v>69.109947643979055</c:v>
                </c:pt>
                <c:pt idx="1143">
                  <c:v>69.126213592233</c:v>
                </c:pt>
                <c:pt idx="1144">
                  <c:v>69.158878504672899</c:v>
                </c:pt>
                <c:pt idx="1145">
                  <c:v>69.164265129682988</c:v>
                </c:pt>
                <c:pt idx="1146">
                  <c:v>69.172932330827066</c:v>
                </c:pt>
                <c:pt idx="1147">
                  <c:v>69.172932330827066</c:v>
                </c:pt>
                <c:pt idx="1148">
                  <c:v>69.180327868852459</c:v>
                </c:pt>
                <c:pt idx="1149">
                  <c:v>69.182389937106919</c:v>
                </c:pt>
                <c:pt idx="1150">
                  <c:v>69.195402298850581</c:v>
                </c:pt>
                <c:pt idx="1151">
                  <c:v>69.198312236286924</c:v>
                </c:pt>
                <c:pt idx="1152">
                  <c:v>69.198312236286924</c:v>
                </c:pt>
                <c:pt idx="1153">
                  <c:v>69.198312236286924</c:v>
                </c:pt>
                <c:pt idx="1154">
                  <c:v>69.198312236286924</c:v>
                </c:pt>
                <c:pt idx="1155">
                  <c:v>69.2</c:v>
                </c:pt>
                <c:pt idx="1156">
                  <c:v>69.222222222222229</c:v>
                </c:pt>
                <c:pt idx="1157">
                  <c:v>69.240506329113927</c:v>
                </c:pt>
                <c:pt idx="1158">
                  <c:v>69.259259259259252</c:v>
                </c:pt>
                <c:pt idx="1159">
                  <c:v>69.259259259259252</c:v>
                </c:pt>
                <c:pt idx="1160">
                  <c:v>69.259259259259267</c:v>
                </c:pt>
                <c:pt idx="1161">
                  <c:v>69.268292682926827</c:v>
                </c:pt>
                <c:pt idx="1162">
                  <c:v>69.285714285714278</c:v>
                </c:pt>
                <c:pt idx="1163">
                  <c:v>69.300699300699293</c:v>
                </c:pt>
                <c:pt idx="1164">
                  <c:v>69.302325581395351</c:v>
                </c:pt>
                <c:pt idx="1165">
                  <c:v>69.302325581395351</c:v>
                </c:pt>
                <c:pt idx="1166">
                  <c:v>69.302325581395351</c:v>
                </c:pt>
                <c:pt idx="1167">
                  <c:v>69.314079422382676</c:v>
                </c:pt>
                <c:pt idx="1168">
                  <c:v>69.314079422382676</c:v>
                </c:pt>
                <c:pt idx="1169">
                  <c:v>69.314079422382676</c:v>
                </c:pt>
                <c:pt idx="1170">
                  <c:v>69.318181818181813</c:v>
                </c:pt>
                <c:pt idx="1171">
                  <c:v>69.318181818181813</c:v>
                </c:pt>
                <c:pt idx="1172">
                  <c:v>69.333333333333329</c:v>
                </c:pt>
                <c:pt idx="1173">
                  <c:v>69.333333333333329</c:v>
                </c:pt>
                <c:pt idx="1174">
                  <c:v>69.339622641509436</c:v>
                </c:pt>
                <c:pt idx="1175">
                  <c:v>69.339622641509436</c:v>
                </c:pt>
                <c:pt idx="1176">
                  <c:v>69.339622641509436</c:v>
                </c:pt>
                <c:pt idx="1177">
                  <c:v>69.339622641509436</c:v>
                </c:pt>
                <c:pt idx="1178">
                  <c:v>69.348659003831415</c:v>
                </c:pt>
                <c:pt idx="1179">
                  <c:v>69.348659003831415</c:v>
                </c:pt>
                <c:pt idx="1180">
                  <c:v>69.348659003831415</c:v>
                </c:pt>
                <c:pt idx="1181">
                  <c:v>69.357798165137609</c:v>
                </c:pt>
                <c:pt idx="1182">
                  <c:v>69.361702127659569</c:v>
                </c:pt>
                <c:pt idx="1183">
                  <c:v>69.369369369369366</c:v>
                </c:pt>
                <c:pt idx="1184">
                  <c:v>69.37799043062202</c:v>
                </c:pt>
                <c:pt idx="1185">
                  <c:v>69.384057971014499</c:v>
                </c:pt>
                <c:pt idx="1186">
                  <c:v>69.387755102040813</c:v>
                </c:pt>
                <c:pt idx="1187">
                  <c:v>69.387755102040813</c:v>
                </c:pt>
                <c:pt idx="1188">
                  <c:v>69.387755102040813</c:v>
                </c:pt>
                <c:pt idx="1189">
                  <c:v>69.394618834080717</c:v>
                </c:pt>
                <c:pt idx="1190">
                  <c:v>69.406392694063925</c:v>
                </c:pt>
                <c:pt idx="1191">
                  <c:v>69.430051813471493</c:v>
                </c:pt>
                <c:pt idx="1192">
                  <c:v>69.430051813471493</c:v>
                </c:pt>
                <c:pt idx="1193">
                  <c:v>69.430051813471493</c:v>
                </c:pt>
                <c:pt idx="1194">
                  <c:v>69.430051813471493</c:v>
                </c:pt>
                <c:pt idx="1195">
                  <c:v>69.435215946843854</c:v>
                </c:pt>
                <c:pt idx="1196">
                  <c:v>69.435215946843854</c:v>
                </c:pt>
                <c:pt idx="1197">
                  <c:v>69.435215946843854</c:v>
                </c:pt>
                <c:pt idx="1198">
                  <c:v>69.444444444444443</c:v>
                </c:pt>
                <c:pt idx="1199">
                  <c:v>69.456066945606693</c:v>
                </c:pt>
                <c:pt idx="1200">
                  <c:v>69.459459459459453</c:v>
                </c:pt>
                <c:pt idx="1201">
                  <c:v>69.465648854961827</c:v>
                </c:pt>
                <c:pt idx="1202">
                  <c:v>69.469026548672559</c:v>
                </c:pt>
                <c:pt idx="1203">
                  <c:v>69.469026548672559</c:v>
                </c:pt>
                <c:pt idx="1204">
                  <c:v>69.47791164658635</c:v>
                </c:pt>
                <c:pt idx="1205">
                  <c:v>69.483568075117375</c:v>
                </c:pt>
                <c:pt idx="1206">
                  <c:v>69.483568075117375</c:v>
                </c:pt>
                <c:pt idx="1207">
                  <c:v>69.483568075117375</c:v>
                </c:pt>
                <c:pt idx="1208">
                  <c:v>69.508196721311478</c:v>
                </c:pt>
                <c:pt idx="1209">
                  <c:v>69.512195121951223</c:v>
                </c:pt>
                <c:pt idx="1210">
                  <c:v>69.516129032258064</c:v>
                </c:pt>
                <c:pt idx="1211">
                  <c:v>69.523809523809518</c:v>
                </c:pt>
                <c:pt idx="1212">
                  <c:v>69.523809523809518</c:v>
                </c:pt>
                <c:pt idx="1213">
                  <c:v>69.583333333333329</c:v>
                </c:pt>
                <c:pt idx="1214">
                  <c:v>69.589041095890408</c:v>
                </c:pt>
                <c:pt idx="1215">
                  <c:v>69.610091743119256</c:v>
                </c:pt>
                <c:pt idx="1216">
                  <c:v>69.634146341463421</c:v>
                </c:pt>
                <c:pt idx="1217">
                  <c:v>69.65517241379311</c:v>
                </c:pt>
                <c:pt idx="1218">
                  <c:v>69.670329670329679</c:v>
                </c:pt>
                <c:pt idx="1219">
                  <c:v>69.670329670329679</c:v>
                </c:pt>
                <c:pt idx="1220">
                  <c:v>69.680851063829778</c:v>
                </c:pt>
                <c:pt idx="1221">
                  <c:v>69.696969696969703</c:v>
                </c:pt>
                <c:pt idx="1222">
                  <c:v>69.696969696969703</c:v>
                </c:pt>
                <c:pt idx="1223">
                  <c:v>69.709543568464724</c:v>
                </c:pt>
                <c:pt idx="1224">
                  <c:v>69.718309859154928</c:v>
                </c:pt>
                <c:pt idx="1225">
                  <c:v>69.72789115646259</c:v>
                </c:pt>
                <c:pt idx="1226">
                  <c:v>69.72789115646259</c:v>
                </c:pt>
                <c:pt idx="1227">
                  <c:v>69.72789115646259</c:v>
                </c:pt>
                <c:pt idx="1228">
                  <c:v>69.72789115646259</c:v>
                </c:pt>
                <c:pt idx="1229">
                  <c:v>69.752066115702476</c:v>
                </c:pt>
                <c:pt idx="1230">
                  <c:v>69.752066115702476</c:v>
                </c:pt>
                <c:pt idx="1231">
                  <c:v>69.784946236559136</c:v>
                </c:pt>
                <c:pt idx="1232">
                  <c:v>69.795918367346928</c:v>
                </c:pt>
                <c:pt idx="1233">
                  <c:v>69.819819819819827</c:v>
                </c:pt>
                <c:pt idx="1234">
                  <c:v>69.819819819819827</c:v>
                </c:pt>
                <c:pt idx="1235">
                  <c:v>69.82905982905983</c:v>
                </c:pt>
                <c:pt idx="1236">
                  <c:v>69.863013698630141</c:v>
                </c:pt>
                <c:pt idx="1237">
                  <c:v>69.882352941176464</c:v>
                </c:pt>
                <c:pt idx="1238">
                  <c:v>69.88636363636364</c:v>
                </c:pt>
                <c:pt idx="1239">
                  <c:v>69.890109890109898</c:v>
                </c:pt>
                <c:pt idx="1240">
                  <c:v>69.890109890109898</c:v>
                </c:pt>
                <c:pt idx="1241">
                  <c:v>69.890109890109898</c:v>
                </c:pt>
                <c:pt idx="1242">
                  <c:v>69.89528795811519</c:v>
                </c:pt>
                <c:pt idx="1243">
                  <c:v>69.900990099009903</c:v>
                </c:pt>
                <c:pt idx="1244">
                  <c:v>69.905956112852664</c:v>
                </c:pt>
                <c:pt idx="1245">
                  <c:v>69.909909909909913</c:v>
                </c:pt>
                <c:pt idx="1246">
                  <c:v>69.915966386554615</c:v>
                </c:pt>
                <c:pt idx="1247">
                  <c:v>69.924812030075188</c:v>
                </c:pt>
                <c:pt idx="1248">
                  <c:v>69.924812030075188</c:v>
                </c:pt>
                <c:pt idx="1249">
                  <c:v>70</c:v>
                </c:pt>
                <c:pt idx="1250">
                  <c:v>70</c:v>
                </c:pt>
                <c:pt idx="1251">
                  <c:v>70</c:v>
                </c:pt>
                <c:pt idx="1252">
                  <c:v>70</c:v>
                </c:pt>
                <c:pt idx="1253">
                  <c:v>70</c:v>
                </c:pt>
                <c:pt idx="1254">
                  <c:v>70</c:v>
                </c:pt>
                <c:pt idx="1255">
                  <c:v>70</c:v>
                </c:pt>
                <c:pt idx="1256">
                  <c:v>70</c:v>
                </c:pt>
                <c:pt idx="1257">
                  <c:v>70</c:v>
                </c:pt>
                <c:pt idx="1258">
                  <c:v>70.016750418760466</c:v>
                </c:pt>
                <c:pt idx="1259">
                  <c:v>70.07692307692308</c:v>
                </c:pt>
                <c:pt idx="1260">
                  <c:v>70.089285714285708</c:v>
                </c:pt>
                <c:pt idx="1261">
                  <c:v>70.109890109890117</c:v>
                </c:pt>
                <c:pt idx="1262">
                  <c:v>70.112359550561791</c:v>
                </c:pt>
                <c:pt idx="1263">
                  <c:v>70.11363636363636</c:v>
                </c:pt>
                <c:pt idx="1264">
                  <c:v>70.11363636363636</c:v>
                </c:pt>
                <c:pt idx="1265">
                  <c:v>70.11363636363636</c:v>
                </c:pt>
                <c:pt idx="1266">
                  <c:v>70.169082125603865</c:v>
                </c:pt>
                <c:pt idx="1267">
                  <c:v>70.175438596491219</c:v>
                </c:pt>
                <c:pt idx="1268">
                  <c:v>70.175438596491219</c:v>
                </c:pt>
                <c:pt idx="1269">
                  <c:v>70.2</c:v>
                </c:pt>
                <c:pt idx="1270">
                  <c:v>70.2</c:v>
                </c:pt>
                <c:pt idx="1271">
                  <c:v>70.205479452054803</c:v>
                </c:pt>
                <c:pt idx="1272">
                  <c:v>70.208333333333343</c:v>
                </c:pt>
                <c:pt idx="1273">
                  <c:v>70.212765957446805</c:v>
                </c:pt>
                <c:pt idx="1274">
                  <c:v>70.22727272727272</c:v>
                </c:pt>
                <c:pt idx="1275">
                  <c:v>70.238095238095241</c:v>
                </c:pt>
                <c:pt idx="1276">
                  <c:v>70.25</c:v>
                </c:pt>
                <c:pt idx="1277">
                  <c:v>70.256410256410263</c:v>
                </c:pt>
                <c:pt idx="1278">
                  <c:v>70.292887029288707</c:v>
                </c:pt>
                <c:pt idx="1279">
                  <c:v>70.3125</c:v>
                </c:pt>
                <c:pt idx="1280">
                  <c:v>70.322580645161295</c:v>
                </c:pt>
                <c:pt idx="1281">
                  <c:v>70.333333333333329</c:v>
                </c:pt>
                <c:pt idx="1282">
                  <c:v>70.333333333333329</c:v>
                </c:pt>
                <c:pt idx="1283">
                  <c:v>70.333333333333329</c:v>
                </c:pt>
                <c:pt idx="1284">
                  <c:v>70.348837209302332</c:v>
                </c:pt>
                <c:pt idx="1285">
                  <c:v>70.36363636363636</c:v>
                </c:pt>
                <c:pt idx="1286">
                  <c:v>70.366972477064223</c:v>
                </c:pt>
                <c:pt idx="1287">
                  <c:v>70.366972477064223</c:v>
                </c:pt>
                <c:pt idx="1288">
                  <c:v>70.370370370370367</c:v>
                </c:pt>
                <c:pt idx="1289">
                  <c:v>70.370370370370381</c:v>
                </c:pt>
                <c:pt idx="1290">
                  <c:v>70.370370370370381</c:v>
                </c:pt>
                <c:pt idx="1291">
                  <c:v>70.379746835443029</c:v>
                </c:pt>
                <c:pt idx="1292">
                  <c:v>70.396600566572246</c:v>
                </c:pt>
                <c:pt idx="1293">
                  <c:v>70.400000000000006</c:v>
                </c:pt>
                <c:pt idx="1294">
                  <c:v>70.416666666666671</c:v>
                </c:pt>
                <c:pt idx="1295">
                  <c:v>70.420168067226882</c:v>
                </c:pt>
                <c:pt idx="1296">
                  <c:v>70.428571428571431</c:v>
                </c:pt>
                <c:pt idx="1297">
                  <c:v>70.443349753694577</c:v>
                </c:pt>
                <c:pt idx="1298">
                  <c:v>70.461538461538467</c:v>
                </c:pt>
                <c:pt idx="1299">
                  <c:v>70.469798657718115</c:v>
                </c:pt>
                <c:pt idx="1300">
                  <c:v>70.469798657718115</c:v>
                </c:pt>
                <c:pt idx="1301">
                  <c:v>70.476190476190482</c:v>
                </c:pt>
                <c:pt idx="1302">
                  <c:v>70.476190476190482</c:v>
                </c:pt>
                <c:pt idx="1303">
                  <c:v>70.480769230769226</c:v>
                </c:pt>
                <c:pt idx="1304">
                  <c:v>70.498084291187737</c:v>
                </c:pt>
                <c:pt idx="1305">
                  <c:v>70.503597122302153</c:v>
                </c:pt>
                <c:pt idx="1306">
                  <c:v>70.512820512820511</c:v>
                </c:pt>
                <c:pt idx="1307">
                  <c:v>70.530973451327426</c:v>
                </c:pt>
                <c:pt idx="1308">
                  <c:v>70.543478260869577</c:v>
                </c:pt>
                <c:pt idx="1309">
                  <c:v>70.566037735849065</c:v>
                </c:pt>
                <c:pt idx="1310">
                  <c:v>70.579710144927532</c:v>
                </c:pt>
                <c:pt idx="1311">
                  <c:v>70.588235294117638</c:v>
                </c:pt>
                <c:pt idx="1312">
                  <c:v>70.614035087719301</c:v>
                </c:pt>
                <c:pt idx="1313">
                  <c:v>70.625</c:v>
                </c:pt>
                <c:pt idx="1314">
                  <c:v>70.649350649350652</c:v>
                </c:pt>
                <c:pt idx="1315">
                  <c:v>70.666666666666671</c:v>
                </c:pt>
                <c:pt idx="1316">
                  <c:v>70.697674418604649</c:v>
                </c:pt>
                <c:pt idx="1317">
                  <c:v>70.707070707070699</c:v>
                </c:pt>
                <c:pt idx="1318">
                  <c:v>70.731707317073173</c:v>
                </c:pt>
                <c:pt idx="1319">
                  <c:v>70.731707317073173</c:v>
                </c:pt>
                <c:pt idx="1320">
                  <c:v>70.736842105263165</c:v>
                </c:pt>
                <c:pt idx="1321">
                  <c:v>70.740740740740733</c:v>
                </c:pt>
                <c:pt idx="1322">
                  <c:v>70.747663551401871</c:v>
                </c:pt>
                <c:pt idx="1323">
                  <c:v>70.748299319727892</c:v>
                </c:pt>
                <c:pt idx="1324">
                  <c:v>70.769230769230774</c:v>
                </c:pt>
                <c:pt idx="1325">
                  <c:v>70.777777777777771</c:v>
                </c:pt>
                <c:pt idx="1326">
                  <c:v>70.777777777777771</c:v>
                </c:pt>
                <c:pt idx="1327">
                  <c:v>70.8</c:v>
                </c:pt>
                <c:pt idx="1328">
                  <c:v>70.833333333333343</c:v>
                </c:pt>
                <c:pt idx="1329">
                  <c:v>70.84210526315789</c:v>
                </c:pt>
                <c:pt idx="1330">
                  <c:v>70.876826722338208</c:v>
                </c:pt>
                <c:pt idx="1331">
                  <c:v>70.88122605363985</c:v>
                </c:pt>
                <c:pt idx="1332">
                  <c:v>70.888888888888886</c:v>
                </c:pt>
                <c:pt idx="1333">
                  <c:v>70.888888888888886</c:v>
                </c:pt>
                <c:pt idx="1334">
                  <c:v>70.909090909090907</c:v>
                </c:pt>
                <c:pt idx="1335">
                  <c:v>70.909090909090907</c:v>
                </c:pt>
                <c:pt idx="1336">
                  <c:v>70.918367346938766</c:v>
                </c:pt>
                <c:pt idx="1337">
                  <c:v>70.933734939759034</c:v>
                </c:pt>
                <c:pt idx="1338">
                  <c:v>70.9375</c:v>
                </c:pt>
                <c:pt idx="1339">
                  <c:v>70.949720670391073</c:v>
                </c:pt>
                <c:pt idx="1340">
                  <c:v>70.977443609022558</c:v>
                </c:pt>
                <c:pt idx="1341">
                  <c:v>70.987654320987659</c:v>
                </c:pt>
                <c:pt idx="1342">
                  <c:v>71.034482758620683</c:v>
                </c:pt>
                <c:pt idx="1343">
                  <c:v>71.034482758620697</c:v>
                </c:pt>
                <c:pt idx="1344">
                  <c:v>71.05263157894737</c:v>
                </c:pt>
                <c:pt idx="1345">
                  <c:v>71.071428571428569</c:v>
                </c:pt>
                <c:pt idx="1346">
                  <c:v>71.094890510948915</c:v>
                </c:pt>
                <c:pt idx="1347">
                  <c:v>71.111111111111114</c:v>
                </c:pt>
                <c:pt idx="1348">
                  <c:v>71.146245059288546</c:v>
                </c:pt>
                <c:pt idx="1349">
                  <c:v>71.146245059288546</c:v>
                </c:pt>
                <c:pt idx="1350">
                  <c:v>71.15384615384616</c:v>
                </c:pt>
                <c:pt idx="1351">
                  <c:v>71.15384615384616</c:v>
                </c:pt>
                <c:pt idx="1352">
                  <c:v>71.15384615384616</c:v>
                </c:pt>
                <c:pt idx="1353">
                  <c:v>71.184210526315795</c:v>
                </c:pt>
                <c:pt idx="1354">
                  <c:v>71.192052980132459</c:v>
                </c:pt>
                <c:pt idx="1355">
                  <c:v>71.193415637860085</c:v>
                </c:pt>
                <c:pt idx="1356">
                  <c:v>71.197411003236255</c:v>
                </c:pt>
                <c:pt idx="1357">
                  <c:v>71.197411003236255</c:v>
                </c:pt>
                <c:pt idx="1358">
                  <c:v>71.209677419354833</c:v>
                </c:pt>
                <c:pt idx="1359">
                  <c:v>71.209677419354833</c:v>
                </c:pt>
                <c:pt idx="1360">
                  <c:v>71.214953271028037</c:v>
                </c:pt>
                <c:pt idx="1361">
                  <c:v>71.218961625282176</c:v>
                </c:pt>
                <c:pt idx="1362">
                  <c:v>71.218961625282176</c:v>
                </c:pt>
                <c:pt idx="1363">
                  <c:v>71.219512195121951</c:v>
                </c:pt>
                <c:pt idx="1364">
                  <c:v>71.224489795918359</c:v>
                </c:pt>
                <c:pt idx="1365">
                  <c:v>71.228070175438589</c:v>
                </c:pt>
                <c:pt idx="1366">
                  <c:v>71.230769230769226</c:v>
                </c:pt>
                <c:pt idx="1367">
                  <c:v>71.238938053097343</c:v>
                </c:pt>
                <c:pt idx="1368">
                  <c:v>71.269487750556792</c:v>
                </c:pt>
                <c:pt idx="1369">
                  <c:v>71.276595744680861</c:v>
                </c:pt>
                <c:pt idx="1370">
                  <c:v>71.283783783783775</c:v>
                </c:pt>
                <c:pt idx="1371">
                  <c:v>71.290322580645167</c:v>
                </c:pt>
                <c:pt idx="1372">
                  <c:v>71.293375394321771</c:v>
                </c:pt>
                <c:pt idx="1373">
                  <c:v>71.293375394321771</c:v>
                </c:pt>
                <c:pt idx="1374">
                  <c:v>71.296296296296291</c:v>
                </c:pt>
                <c:pt idx="1375">
                  <c:v>71.300448430493276</c:v>
                </c:pt>
                <c:pt idx="1376">
                  <c:v>71.306818181818173</c:v>
                </c:pt>
                <c:pt idx="1377">
                  <c:v>71.310344827586206</c:v>
                </c:pt>
                <c:pt idx="1378">
                  <c:v>71.313868613138695</c:v>
                </c:pt>
                <c:pt idx="1379">
                  <c:v>71.318681318681328</c:v>
                </c:pt>
                <c:pt idx="1380">
                  <c:v>71.320754716981128</c:v>
                </c:pt>
                <c:pt idx="1381">
                  <c:v>71.328671328671319</c:v>
                </c:pt>
                <c:pt idx="1382">
                  <c:v>71.333333333333329</c:v>
                </c:pt>
                <c:pt idx="1383">
                  <c:v>71.335504885993487</c:v>
                </c:pt>
                <c:pt idx="1384">
                  <c:v>71.337579617834393</c:v>
                </c:pt>
                <c:pt idx="1385">
                  <c:v>71.339563862928344</c:v>
                </c:pt>
                <c:pt idx="1386">
                  <c:v>71.348314606741567</c:v>
                </c:pt>
                <c:pt idx="1387">
                  <c:v>71.349206349206355</c:v>
                </c:pt>
                <c:pt idx="1388">
                  <c:v>71.356783919598001</c:v>
                </c:pt>
                <c:pt idx="1389">
                  <c:v>71.359223300970868</c:v>
                </c:pt>
                <c:pt idx="1390">
                  <c:v>71.36150234741784</c:v>
                </c:pt>
                <c:pt idx="1391">
                  <c:v>71.36363636363636</c:v>
                </c:pt>
                <c:pt idx="1392">
                  <c:v>71.367521367521377</c:v>
                </c:pt>
                <c:pt idx="1393">
                  <c:v>71.369294605809131</c:v>
                </c:pt>
                <c:pt idx="1394">
                  <c:v>71.378091872791515</c:v>
                </c:pt>
                <c:pt idx="1395">
                  <c:v>71.378091872791515</c:v>
                </c:pt>
                <c:pt idx="1396">
                  <c:v>71.385542168674689</c:v>
                </c:pt>
                <c:pt idx="1397">
                  <c:v>71.428571428571416</c:v>
                </c:pt>
                <c:pt idx="1398">
                  <c:v>71.428571428571431</c:v>
                </c:pt>
                <c:pt idx="1399">
                  <c:v>71.428571428571431</c:v>
                </c:pt>
                <c:pt idx="1400">
                  <c:v>71.428571428571431</c:v>
                </c:pt>
                <c:pt idx="1401">
                  <c:v>71.428571428571431</c:v>
                </c:pt>
                <c:pt idx="1402">
                  <c:v>71.428571428571431</c:v>
                </c:pt>
                <c:pt idx="1403">
                  <c:v>71.428571428571431</c:v>
                </c:pt>
                <c:pt idx="1404">
                  <c:v>71.428571428571431</c:v>
                </c:pt>
                <c:pt idx="1405">
                  <c:v>71.428571428571431</c:v>
                </c:pt>
                <c:pt idx="1406">
                  <c:v>71.439393939393938</c:v>
                </c:pt>
                <c:pt idx="1407">
                  <c:v>71.44886363636364</c:v>
                </c:pt>
                <c:pt idx="1408">
                  <c:v>71.449275362318843</c:v>
                </c:pt>
                <c:pt idx="1409">
                  <c:v>71.449704142011839</c:v>
                </c:pt>
                <c:pt idx="1410">
                  <c:v>71.449704142011839</c:v>
                </c:pt>
                <c:pt idx="1411">
                  <c:v>71.485943775100409</c:v>
                </c:pt>
                <c:pt idx="1412">
                  <c:v>71.498371335504885</c:v>
                </c:pt>
                <c:pt idx="1413">
                  <c:v>71.5</c:v>
                </c:pt>
                <c:pt idx="1414">
                  <c:v>71.5</c:v>
                </c:pt>
                <c:pt idx="1415">
                  <c:v>71.505376344086017</c:v>
                </c:pt>
                <c:pt idx="1416">
                  <c:v>71.505376344086017</c:v>
                </c:pt>
                <c:pt idx="1417">
                  <c:v>71.52466367713005</c:v>
                </c:pt>
                <c:pt idx="1418">
                  <c:v>71.52542372881355</c:v>
                </c:pt>
                <c:pt idx="1419">
                  <c:v>71.525423728813564</c:v>
                </c:pt>
                <c:pt idx="1420">
                  <c:v>71.538461538461533</c:v>
                </c:pt>
                <c:pt idx="1421">
                  <c:v>71.544715447154474</c:v>
                </c:pt>
                <c:pt idx="1422">
                  <c:v>71.544715447154474</c:v>
                </c:pt>
                <c:pt idx="1423">
                  <c:v>71.551724137931032</c:v>
                </c:pt>
                <c:pt idx="1424">
                  <c:v>71.551724137931032</c:v>
                </c:pt>
                <c:pt idx="1425">
                  <c:v>71.551724137931032</c:v>
                </c:pt>
                <c:pt idx="1426">
                  <c:v>71.584699453551906</c:v>
                </c:pt>
                <c:pt idx="1427">
                  <c:v>71.597633136094686</c:v>
                </c:pt>
                <c:pt idx="1428">
                  <c:v>71.603053435114504</c:v>
                </c:pt>
                <c:pt idx="1429">
                  <c:v>71.61904761904762</c:v>
                </c:pt>
                <c:pt idx="1430">
                  <c:v>71.61904761904762</c:v>
                </c:pt>
                <c:pt idx="1431">
                  <c:v>71.621621621621628</c:v>
                </c:pt>
                <c:pt idx="1432">
                  <c:v>71.628721541155869</c:v>
                </c:pt>
                <c:pt idx="1433">
                  <c:v>71.63120567375887</c:v>
                </c:pt>
                <c:pt idx="1434">
                  <c:v>71.63120567375887</c:v>
                </c:pt>
                <c:pt idx="1435">
                  <c:v>71.63636363636364</c:v>
                </c:pt>
                <c:pt idx="1436">
                  <c:v>71.63636363636364</c:v>
                </c:pt>
                <c:pt idx="1437">
                  <c:v>71.651376146788991</c:v>
                </c:pt>
                <c:pt idx="1438">
                  <c:v>71.664698937426209</c:v>
                </c:pt>
                <c:pt idx="1439">
                  <c:v>71.664698937426209</c:v>
                </c:pt>
                <c:pt idx="1440">
                  <c:v>71.666666666666657</c:v>
                </c:pt>
                <c:pt idx="1441">
                  <c:v>71.666666666666671</c:v>
                </c:pt>
                <c:pt idx="1442">
                  <c:v>71.666666666666671</c:v>
                </c:pt>
                <c:pt idx="1443">
                  <c:v>71.676300578034684</c:v>
                </c:pt>
                <c:pt idx="1444">
                  <c:v>71.679389312977108</c:v>
                </c:pt>
                <c:pt idx="1445">
                  <c:v>71.681415929203538</c:v>
                </c:pt>
                <c:pt idx="1446">
                  <c:v>71.683168316831683</c:v>
                </c:pt>
                <c:pt idx="1447">
                  <c:v>71.684210526315795</c:v>
                </c:pt>
                <c:pt idx="1448">
                  <c:v>71.698113207547166</c:v>
                </c:pt>
                <c:pt idx="1449">
                  <c:v>71.702637889688248</c:v>
                </c:pt>
                <c:pt idx="1450">
                  <c:v>71.702637889688248</c:v>
                </c:pt>
                <c:pt idx="1451">
                  <c:v>71.731448763250867</c:v>
                </c:pt>
                <c:pt idx="1452">
                  <c:v>71.74887892376681</c:v>
                </c:pt>
                <c:pt idx="1453">
                  <c:v>71.753246753246756</c:v>
                </c:pt>
                <c:pt idx="1454">
                  <c:v>71.794871794871796</c:v>
                </c:pt>
                <c:pt idx="1455">
                  <c:v>71.808510638297875</c:v>
                </c:pt>
                <c:pt idx="1456">
                  <c:v>71.808510638297875</c:v>
                </c:pt>
                <c:pt idx="1457">
                  <c:v>71.80952380952381</c:v>
                </c:pt>
                <c:pt idx="1458">
                  <c:v>71.811594202898547</c:v>
                </c:pt>
                <c:pt idx="1459">
                  <c:v>71.818181818181813</c:v>
                </c:pt>
                <c:pt idx="1460">
                  <c:v>71.818181818181813</c:v>
                </c:pt>
                <c:pt idx="1461">
                  <c:v>71.818181818181813</c:v>
                </c:pt>
                <c:pt idx="1462">
                  <c:v>71.823204419889493</c:v>
                </c:pt>
                <c:pt idx="1463">
                  <c:v>71.82692307692308</c:v>
                </c:pt>
                <c:pt idx="1464">
                  <c:v>71.82692307692308</c:v>
                </c:pt>
                <c:pt idx="1465">
                  <c:v>71.83098591549296</c:v>
                </c:pt>
                <c:pt idx="1466">
                  <c:v>71.842650103519674</c:v>
                </c:pt>
                <c:pt idx="1467">
                  <c:v>71.842650103519674</c:v>
                </c:pt>
                <c:pt idx="1468">
                  <c:v>71.84782608695653</c:v>
                </c:pt>
                <c:pt idx="1469">
                  <c:v>71.851851851851848</c:v>
                </c:pt>
                <c:pt idx="1470">
                  <c:v>71.852899575671856</c:v>
                </c:pt>
                <c:pt idx="1471">
                  <c:v>71.852899575671856</c:v>
                </c:pt>
                <c:pt idx="1472">
                  <c:v>71.856287425149702</c:v>
                </c:pt>
                <c:pt idx="1473">
                  <c:v>71.86544342507645</c:v>
                </c:pt>
                <c:pt idx="1474">
                  <c:v>71.865671641791039</c:v>
                </c:pt>
                <c:pt idx="1475">
                  <c:v>71.869918699186982</c:v>
                </c:pt>
                <c:pt idx="1476">
                  <c:v>71.886792452830193</c:v>
                </c:pt>
                <c:pt idx="1477">
                  <c:v>71.886792452830193</c:v>
                </c:pt>
                <c:pt idx="1478">
                  <c:v>71.896551724137936</c:v>
                </c:pt>
                <c:pt idx="1479">
                  <c:v>71.900826446280988</c:v>
                </c:pt>
                <c:pt idx="1480">
                  <c:v>71.904761904761898</c:v>
                </c:pt>
                <c:pt idx="1481">
                  <c:v>71.914893617021278</c:v>
                </c:pt>
                <c:pt idx="1482">
                  <c:v>71.917808219178085</c:v>
                </c:pt>
                <c:pt idx="1483">
                  <c:v>71.938775510204081</c:v>
                </c:pt>
                <c:pt idx="1484">
                  <c:v>71.946902654867259</c:v>
                </c:pt>
                <c:pt idx="1485">
                  <c:v>71.949828962371726</c:v>
                </c:pt>
                <c:pt idx="1486">
                  <c:v>71.978021978021985</c:v>
                </c:pt>
                <c:pt idx="1487">
                  <c:v>72</c:v>
                </c:pt>
                <c:pt idx="1488">
                  <c:v>72.032520325203251</c:v>
                </c:pt>
                <c:pt idx="1489">
                  <c:v>72.033898305084747</c:v>
                </c:pt>
                <c:pt idx="1490">
                  <c:v>72.093023255813947</c:v>
                </c:pt>
                <c:pt idx="1491">
                  <c:v>72.093023255813961</c:v>
                </c:pt>
                <c:pt idx="1492">
                  <c:v>72.093023255813961</c:v>
                </c:pt>
                <c:pt idx="1493">
                  <c:v>72.096774193548384</c:v>
                </c:pt>
                <c:pt idx="1494">
                  <c:v>72.10884353741497</c:v>
                </c:pt>
                <c:pt idx="1495">
                  <c:v>72.134387351778656</c:v>
                </c:pt>
                <c:pt idx="1496">
                  <c:v>72.156196943972844</c:v>
                </c:pt>
                <c:pt idx="1497">
                  <c:v>72.173913043478265</c:v>
                </c:pt>
                <c:pt idx="1498">
                  <c:v>72.197309417040358</c:v>
                </c:pt>
                <c:pt idx="1499">
                  <c:v>72.199170124481327</c:v>
                </c:pt>
                <c:pt idx="1500">
                  <c:v>72.21052631578948</c:v>
                </c:pt>
                <c:pt idx="1501">
                  <c:v>72.222222222222214</c:v>
                </c:pt>
                <c:pt idx="1502">
                  <c:v>72.222222222222214</c:v>
                </c:pt>
                <c:pt idx="1503">
                  <c:v>72.222222222222229</c:v>
                </c:pt>
                <c:pt idx="1504">
                  <c:v>72.222222222222229</c:v>
                </c:pt>
                <c:pt idx="1505">
                  <c:v>72.277227722772281</c:v>
                </c:pt>
                <c:pt idx="1506">
                  <c:v>72.285714285714292</c:v>
                </c:pt>
                <c:pt idx="1507">
                  <c:v>72.307692307692307</c:v>
                </c:pt>
                <c:pt idx="1508">
                  <c:v>72.324159021406729</c:v>
                </c:pt>
                <c:pt idx="1509">
                  <c:v>72.335766423357668</c:v>
                </c:pt>
                <c:pt idx="1510">
                  <c:v>72.340425531914889</c:v>
                </c:pt>
                <c:pt idx="1511">
                  <c:v>72.340425531914889</c:v>
                </c:pt>
                <c:pt idx="1512">
                  <c:v>72.348484848484844</c:v>
                </c:pt>
                <c:pt idx="1513">
                  <c:v>72.38095238095238</c:v>
                </c:pt>
                <c:pt idx="1514">
                  <c:v>72.38095238095238</c:v>
                </c:pt>
                <c:pt idx="1515">
                  <c:v>72.400000000000006</c:v>
                </c:pt>
                <c:pt idx="1516">
                  <c:v>72.413793103448285</c:v>
                </c:pt>
                <c:pt idx="1517">
                  <c:v>72.427184466019412</c:v>
                </c:pt>
                <c:pt idx="1518">
                  <c:v>72.432432432432435</c:v>
                </c:pt>
                <c:pt idx="1519">
                  <c:v>72.446808510638292</c:v>
                </c:pt>
                <c:pt idx="1520">
                  <c:v>72.448979591836732</c:v>
                </c:pt>
                <c:pt idx="1521">
                  <c:v>72.455089820359291</c:v>
                </c:pt>
                <c:pt idx="1522">
                  <c:v>72.477064220183479</c:v>
                </c:pt>
                <c:pt idx="1523">
                  <c:v>72.5</c:v>
                </c:pt>
                <c:pt idx="1524">
                  <c:v>72.5</c:v>
                </c:pt>
                <c:pt idx="1525">
                  <c:v>72.505543237250563</c:v>
                </c:pt>
                <c:pt idx="1526">
                  <c:v>72.505543237250563</c:v>
                </c:pt>
                <c:pt idx="1527">
                  <c:v>72.511848341232238</c:v>
                </c:pt>
                <c:pt idx="1528">
                  <c:v>72.514619883040936</c:v>
                </c:pt>
                <c:pt idx="1529">
                  <c:v>72.563718140929538</c:v>
                </c:pt>
                <c:pt idx="1530">
                  <c:v>72.56637168141593</c:v>
                </c:pt>
                <c:pt idx="1531">
                  <c:v>72.571428571428569</c:v>
                </c:pt>
                <c:pt idx="1532">
                  <c:v>72.58064516129032</c:v>
                </c:pt>
                <c:pt idx="1533">
                  <c:v>72.59615384615384</c:v>
                </c:pt>
                <c:pt idx="1534">
                  <c:v>72.602739726027394</c:v>
                </c:pt>
                <c:pt idx="1535">
                  <c:v>72.631578947368425</c:v>
                </c:pt>
                <c:pt idx="1536">
                  <c:v>72.636815920398007</c:v>
                </c:pt>
                <c:pt idx="1537">
                  <c:v>72.636815920398007</c:v>
                </c:pt>
                <c:pt idx="1538">
                  <c:v>72.649572649572647</c:v>
                </c:pt>
                <c:pt idx="1539">
                  <c:v>72.67326732673267</c:v>
                </c:pt>
                <c:pt idx="1540">
                  <c:v>72.674418604651166</c:v>
                </c:pt>
                <c:pt idx="1541">
                  <c:v>72.674418604651166</c:v>
                </c:pt>
                <c:pt idx="1542">
                  <c:v>72.69736842105263</c:v>
                </c:pt>
                <c:pt idx="1543">
                  <c:v>72.714285714285708</c:v>
                </c:pt>
                <c:pt idx="1544">
                  <c:v>72.72727272727272</c:v>
                </c:pt>
                <c:pt idx="1545">
                  <c:v>72.72727272727272</c:v>
                </c:pt>
                <c:pt idx="1546">
                  <c:v>72.727272727272734</c:v>
                </c:pt>
                <c:pt idx="1547">
                  <c:v>72.727272727272734</c:v>
                </c:pt>
                <c:pt idx="1548">
                  <c:v>72.748004561003427</c:v>
                </c:pt>
                <c:pt idx="1549">
                  <c:v>72.764227642276424</c:v>
                </c:pt>
                <c:pt idx="1550">
                  <c:v>72.765072765072759</c:v>
                </c:pt>
                <c:pt idx="1551">
                  <c:v>72.802197802197796</c:v>
                </c:pt>
                <c:pt idx="1552">
                  <c:v>72.811059907834107</c:v>
                </c:pt>
                <c:pt idx="1553">
                  <c:v>72.820512820512818</c:v>
                </c:pt>
                <c:pt idx="1554">
                  <c:v>72.820512820512818</c:v>
                </c:pt>
                <c:pt idx="1555">
                  <c:v>72.84210526315789</c:v>
                </c:pt>
                <c:pt idx="1556">
                  <c:v>72.862453531598518</c:v>
                </c:pt>
                <c:pt idx="1557">
                  <c:v>72.872340425531917</c:v>
                </c:pt>
                <c:pt idx="1558">
                  <c:v>72.874493927125513</c:v>
                </c:pt>
                <c:pt idx="1559">
                  <c:v>72.881355932203391</c:v>
                </c:pt>
                <c:pt idx="1560">
                  <c:v>72.893772893772891</c:v>
                </c:pt>
                <c:pt idx="1561">
                  <c:v>72.897196261682254</c:v>
                </c:pt>
                <c:pt idx="1562">
                  <c:v>72.897196261682254</c:v>
                </c:pt>
                <c:pt idx="1563">
                  <c:v>72.90640394088669</c:v>
                </c:pt>
                <c:pt idx="1564">
                  <c:v>72.911392405063282</c:v>
                </c:pt>
                <c:pt idx="1565">
                  <c:v>72.916666666666671</c:v>
                </c:pt>
                <c:pt idx="1566">
                  <c:v>72.935779816513758</c:v>
                </c:pt>
                <c:pt idx="1567">
                  <c:v>72.961373390557938</c:v>
                </c:pt>
                <c:pt idx="1568">
                  <c:v>72.985074626865668</c:v>
                </c:pt>
                <c:pt idx="1569">
                  <c:v>73</c:v>
                </c:pt>
                <c:pt idx="1570">
                  <c:v>73.021582733812934</c:v>
                </c:pt>
                <c:pt idx="1571">
                  <c:v>73.027259684361553</c:v>
                </c:pt>
                <c:pt idx="1572">
                  <c:v>73.050847457627114</c:v>
                </c:pt>
                <c:pt idx="1573">
                  <c:v>73.056994818652853</c:v>
                </c:pt>
                <c:pt idx="1574">
                  <c:v>73.056994818652853</c:v>
                </c:pt>
                <c:pt idx="1575">
                  <c:v>73.056994818652853</c:v>
                </c:pt>
                <c:pt idx="1576">
                  <c:v>73.061224489795919</c:v>
                </c:pt>
                <c:pt idx="1577">
                  <c:v>73.07692307692308</c:v>
                </c:pt>
                <c:pt idx="1578">
                  <c:v>73.07692307692308</c:v>
                </c:pt>
                <c:pt idx="1579">
                  <c:v>73.07692307692308</c:v>
                </c:pt>
                <c:pt idx="1580">
                  <c:v>73.07692307692308</c:v>
                </c:pt>
                <c:pt idx="1581">
                  <c:v>73.094170403587441</c:v>
                </c:pt>
                <c:pt idx="1582">
                  <c:v>73.099415204678365</c:v>
                </c:pt>
                <c:pt idx="1583">
                  <c:v>73.103448275862064</c:v>
                </c:pt>
                <c:pt idx="1584">
                  <c:v>73.103448275862064</c:v>
                </c:pt>
                <c:pt idx="1585">
                  <c:v>73.103448275862064</c:v>
                </c:pt>
                <c:pt idx="1586">
                  <c:v>73.125</c:v>
                </c:pt>
                <c:pt idx="1587">
                  <c:v>73.134328358208947</c:v>
                </c:pt>
                <c:pt idx="1588">
                  <c:v>73.134328358208947</c:v>
                </c:pt>
                <c:pt idx="1589">
                  <c:v>73.140495867768593</c:v>
                </c:pt>
                <c:pt idx="1590">
                  <c:v>73.142857142857139</c:v>
                </c:pt>
                <c:pt idx="1591">
                  <c:v>73.145161290322577</c:v>
                </c:pt>
                <c:pt idx="1592">
                  <c:v>73.148148148148138</c:v>
                </c:pt>
                <c:pt idx="1593">
                  <c:v>73.157162726008337</c:v>
                </c:pt>
                <c:pt idx="1594">
                  <c:v>73.161764705882348</c:v>
                </c:pt>
                <c:pt idx="1595">
                  <c:v>73.166666666666671</c:v>
                </c:pt>
                <c:pt idx="1596">
                  <c:v>73.170731707317074</c:v>
                </c:pt>
                <c:pt idx="1597">
                  <c:v>73.180076628352481</c:v>
                </c:pt>
                <c:pt idx="1598">
                  <c:v>73.181818181818187</c:v>
                </c:pt>
                <c:pt idx="1599">
                  <c:v>73.181818181818187</c:v>
                </c:pt>
                <c:pt idx="1600">
                  <c:v>73.184357541899445</c:v>
                </c:pt>
                <c:pt idx="1601">
                  <c:v>73.184357541899445</c:v>
                </c:pt>
                <c:pt idx="1602">
                  <c:v>73.188405797101453</c:v>
                </c:pt>
                <c:pt idx="1603">
                  <c:v>73.208722741433021</c:v>
                </c:pt>
                <c:pt idx="1604">
                  <c:v>73.221757322175733</c:v>
                </c:pt>
                <c:pt idx="1605">
                  <c:v>73.224043715846989</c:v>
                </c:pt>
                <c:pt idx="1606">
                  <c:v>73.232323232323239</c:v>
                </c:pt>
                <c:pt idx="1607">
                  <c:v>73.239436619718319</c:v>
                </c:pt>
                <c:pt idx="1608">
                  <c:v>73.252032520325201</c:v>
                </c:pt>
                <c:pt idx="1609">
                  <c:v>73.252032520325201</c:v>
                </c:pt>
                <c:pt idx="1610">
                  <c:v>73.260869565217391</c:v>
                </c:pt>
                <c:pt idx="1611">
                  <c:v>73.261205564142202</c:v>
                </c:pt>
                <c:pt idx="1612">
                  <c:v>73.287671232876718</c:v>
                </c:pt>
                <c:pt idx="1613">
                  <c:v>73.315363881401623</c:v>
                </c:pt>
                <c:pt idx="1614">
                  <c:v>73.333333333333329</c:v>
                </c:pt>
                <c:pt idx="1615">
                  <c:v>73.333333333333329</c:v>
                </c:pt>
                <c:pt idx="1616">
                  <c:v>73.333333333333329</c:v>
                </c:pt>
                <c:pt idx="1617">
                  <c:v>73.333333333333329</c:v>
                </c:pt>
                <c:pt idx="1618">
                  <c:v>73.333333333333329</c:v>
                </c:pt>
                <c:pt idx="1619">
                  <c:v>73.333333333333329</c:v>
                </c:pt>
                <c:pt idx="1620">
                  <c:v>73.35526315789474</c:v>
                </c:pt>
                <c:pt idx="1621">
                  <c:v>73.362068965517238</c:v>
                </c:pt>
                <c:pt idx="1622">
                  <c:v>73.362445414847159</c:v>
                </c:pt>
                <c:pt idx="1623">
                  <c:v>73.365384615384613</c:v>
                </c:pt>
                <c:pt idx="1624">
                  <c:v>73.39055793991416</c:v>
                </c:pt>
                <c:pt idx="1625">
                  <c:v>73.394495412844037</c:v>
                </c:pt>
                <c:pt idx="1626">
                  <c:v>73.394495412844037</c:v>
                </c:pt>
                <c:pt idx="1627">
                  <c:v>73.426573426573427</c:v>
                </c:pt>
                <c:pt idx="1628">
                  <c:v>73.428571428571431</c:v>
                </c:pt>
                <c:pt idx="1629">
                  <c:v>73.429951690821255</c:v>
                </c:pt>
                <c:pt idx="1630">
                  <c:v>73.431734317343171</c:v>
                </c:pt>
                <c:pt idx="1631">
                  <c:v>73.4375</c:v>
                </c:pt>
                <c:pt idx="1632">
                  <c:v>73.4375</c:v>
                </c:pt>
                <c:pt idx="1633">
                  <c:v>73.44</c:v>
                </c:pt>
                <c:pt idx="1634">
                  <c:v>73.456790123456798</c:v>
                </c:pt>
                <c:pt idx="1635">
                  <c:v>73.469387755102048</c:v>
                </c:pt>
                <c:pt idx="1636">
                  <c:v>73.478260869565219</c:v>
                </c:pt>
                <c:pt idx="1637">
                  <c:v>73.478260869565219</c:v>
                </c:pt>
                <c:pt idx="1638">
                  <c:v>73.482428115015978</c:v>
                </c:pt>
                <c:pt idx="1639">
                  <c:v>73.484848484848484</c:v>
                </c:pt>
                <c:pt idx="1640">
                  <c:v>73.50620067643743</c:v>
                </c:pt>
                <c:pt idx="1641">
                  <c:v>73.507462686567166</c:v>
                </c:pt>
                <c:pt idx="1642">
                  <c:v>73.509933774834437</c:v>
                </c:pt>
                <c:pt idx="1643">
                  <c:v>73.512252042006992</c:v>
                </c:pt>
                <c:pt idx="1644">
                  <c:v>73.513513513513516</c:v>
                </c:pt>
                <c:pt idx="1645">
                  <c:v>73.517786561264813</c:v>
                </c:pt>
                <c:pt idx="1646">
                  <c:v>73.529411764705884</c:v>
                </c:pt>
                <c:pt idx="1647">
                  <c:v>73.529411764705884</c:v>
                </c:pt>
                <c:pt idx="1648">
                  <c:v>73.529411764705884</c:v>
                </c:pt>
                <c:pt idx="1649">
                  <c:v>73.529411764705884</c:v>
                </c:pt>
                <c:pt idx="1650">
                  <c:v>73.557692307692307</c:v>
                </c:pt>
                <c:pt idx="1651">
                  <c:v>73.571428571428569</c:v>
                </c:pt>
                <c:pt idx="1652">
                  <c:v>73.571428571428569</c:v>
                </c:pt>
                <c:pt idx="1653">
                  <c:v>73.603603603603602</c:v>
                </c:pt>
                <c:pt idx="1654">
                  <c:v>73.606557377049185</c:v>
                </c:pt>
                <c:pt idx="1655">
                  <c:v>73.6111111111111</c:v>
                </c:pt>
                <c:pt idx="1656">
                  <c:v>73.611111111111114</c:v>
                </c:pt>
                <c:pt idx="1657">
                  <c:v>73.633440514469456</c:v>
                </c:pt>
                <c:pt idx="1658">
                  <c:v>73.63636363636364</c:v>
                </c:pt>
                <c:pt idx="1659">
                  <c:v>73.660714285714292</c:v>
                </c:pt>
                <c:pt idx="1660">
                  <c:v>73.663366336633672</c:v>
                </c:pt>
                <c:pt idx="1661">
                  <c:v>73.68421052631578</c:v>
                </c:pt>
                <c:pt idx="1662">
                  <c:v>73.684210526315795</c:v>
                </c:pt>
                <c:pt idx="1663">
                  <c:v>73.684210526315795</c:v>
                </c:pt>
                <c:pt idx="1664">
                  <c:v>73.684210526315795</c:v>
                </c:pt>
                <c:pt idx="1665">
                  <c:v>73.695893451720309</c:v>
                </c:pt>
                <c:pt idx="1666">
                  <c:v>73.703703703703695</c:v>
                </c:pt>
                <c:pt idx="1667">
                  <c:v>73.703703703703695</c:v>
                </c:pt>
                <c:pt idx="1668">
                  <c:v>73.703703703703695</c:v>
                </c:pt>
                <c:pt idx="1669">
                  <c:v>73.703703703703695</c:v>
                </c:pt>
                <c:pt idx="1670">
                  <c:v>73.709677419354833</c:v>
                </c:pt>
                <c:pt idx="1671">
                  <c:v>73.722627737226276</c:v>
                </c:pt>
                <c:pt idx="1672">
                  <c:v>73.728813559322035</c:v>
                </c:pt>
                <c:pt idx="1673">
                  <c:v>73.758865248226954</c:v>
                </c:pt>
                <c:pt idx="1674">
                  <c:v>73.770491803278688</c:v>
                </c:pt>
                <c:pt idx="1675">
                  <c:v>73.780487804878049</c:v>
                </c:pt>
                <c:pt idx="1676">
                  <c:v>73.790322580645153</c:v>
                </c:pt>
                <c:pt idx="1677">
                  <c:v>73.80952380952381</c:v>
                </c:pt>
                <c:pt idx="1678">
                  <c:v>73.825503355704697</c:v>
                </c:pt>
                <c:pt idx="1679">
                  <c:v>73.829201101928376</c:v>
                </c:pt>
                <c:pt idx="1680">
                  <c:v>73.86363636363636</c:v>
                </c:pt>
                <c:pt idx="1681">
                  <c:v>73.870967741935488</c:v>
                </c:pt>
                <c:pt idx="1682">
                  <c:v>73.899371069182394</c:v>
                </c:pt>
                <c:pt idx="1683">
                  <c:v>73.91304347826086</c:v>
                </c:pt>
                <c:pt idx="1684">
                  <c:v>73.936170212765958</c:v>
                </c:pt>
                <c:pt idx="1685">
                  <c:v>73.943661971830991</c:v>
                </c:pt>
                <c:pt idx="1686">
                  <c:v>73.94736842105263</c:v>
                </c:pt>
                <c:pt idx="1687">
                  <c:v>73.992673992674</c:v>
                </c:pt>
                <c:pt idx="1688">
                  <c:v>74</c:v>
                </c:pt>
                <c:pt idx="1689">
                  <c:v>74.038461538461533</c:v>
                </c:pt>
                <c:pt idx="1690">
                  <c:v>74.054054054054049</c:v>
                </c:pt>
                <c:pt idx="1691">
                  <c:v>74.054054054054049</c:v>
                </c:pt>
                <c:pt idx="1692">
                  <c:v>74.067796610169481</c:v>
                </c:pt>
                <c:pt idx="1693">
                  <c:v>74.074074074074076</c:v>
                </c:pt>
                <c:pt idx="1694">
                  <c:v>74.104683195592287</c:v>
                </c:pt>
                <c:pt idx="1695">
                  <c:v>74.150943396226424</c:v>
                </c:pt>
                <c:pt idx="1696">
                  <c:v>74.150943396226424</c:v>
                </c:pt>
                <c:pt idx="1697">
                  <c:v>74.152542372881356</c:v>
                </c:pt>
                <c:pt idx="1698">
                  <c:v>74.174174174174169</c:v>
                </c:pt>
                <c:pt idx="1699">
                  <c:v>74.198473282442748</c:v>
                </c:pt>
                <c:pt idx="1700">
                  <c:v>74.235807860262014</c:v>
                </c:pt>
                <c:pt idx="1701">
                  <c:v>74.236387782204517</c:v>
                </c:pt>
                <c:pt idx="1702">
                  <c:v>74.239350912778903</c:v>
                </c:pt>
                <c:pt idx="1703">
                  <c:v>74.242424242424249</c:v>
                </c:pt>
                <c:pt idx="1704">
                  <c:v>74.257425742574256</c:v>
                </c:pt>
                <c:pt idx="1705">
                  <c:v>74.260355029585796</c:v>
                </c:pt>
                <c:pt idx="1706">
                  <c:v>74.273255813953483</c:v>
                </c:pt>
                <c:pt idx="1707">
                  <c:v>74.278215223097106</c:v>
                </c:pt>
                <c:pt idx="1708">
                  <c:v>74.285714285714292</c:v>
                </c:pt>
                <c:pt idx="1709">
                  <c:v>74.305555555555557</c:v>
                </c:pt>
                <c:pt idx="1710">
                  <c:v>74.311926605504581</c:v>
                </c:pt>
                <c:pt idx="1711">
                  <c:v>74.316109422492403</c:v>
                </c:pt>
                <c:pt idx="1712">
                  <c:v>74.328358208955223</c:v>
                </c:pt>
                <c:pt idx="1713">
                  <c:v>74.338624338624342</c:v>
                </c:pt>
                <c:pt idx="1714">
                  <c:v>74.339622641509436</c:v>
                </c:pt>
                <c:pt idx="1715">
                  <c:v>74.342105263157904</c:v>
                </c:pt>
                <c:pt idx="1716">
                  <c:v>74.350086655112662</c:v>
                </c:pt>
                <c:pt idx="1717">
                  <c:v>74.350649350649348</c:v>
                </c:pt>
                <c:pt idx="1718">
                  <c:v>74.352331606217618</c:v>
                </c:pt>
                <c:pt idx="1719">
                  <c:v>74.352331606217618</c:v>
                </c:pt>
                <c:pt idx="1720">
                  <c:v>74.358974358974365</c:v>
                </c:pt>
                <c:pt idx="1721">
                  <c:v>74.364896073903012</c:v>
                </c:pt>
                <c:pt idx="1722">
                  <c:v>74.368932038834942</c:v>
                </c:pt>
                <c:pt idx="1723">
                  <c:v>74.368932038834956</c:v>
                </c:pt>
                <c:pt idx="1724">
                  <c:v>74.390243902439025</c:v>
                </c:pt>
                <c:pt idx="1725">
                  <c:v>74.404761904761898</c:v>
                </c:pt>
                <c:pt idx="1726">
                  <c:v>74.466019417475721</c:v>
                </c:pt>
                <c:pt idx="1727">
                  <c:v>74.489795918367335</c:v>
                </c:pt>
                <c:pt idx="1728">
                  <c:v>74.496644295302005</c:v>
                </c:pt>
                <c:pt idx="1729">
                  <c:v>74.509803921568633</c:v>
                </c:pt>
                <c:pt idx="1730">
                  <c:v>74.516129032258064</c:v>
                </c:pt>
                <c:pt idx="1731">
                  <c:v>74.533333333333331</c:v>
                </c:pt>
                <c:pt idx="1732">
                  <c:v>74.611398963730579</c:v>
                </c:pt>
                <c:pt idx="1733">
                  <c:v>74.647887323943664</c:v>
                </c:pt>
                <c:pt idx="1734">
                  <c:v>74.654377880184327</c:v>
                </c:pt>
                <c:pt idx="1735">
                  <c:v>74.657534246575338</c:v>
                </c:pt>
                <c:pt idx="1736">
                  <c:v>74.682539682539684</c:v>
                </c:pt>
                <c:pt idx="1737">
                  <c:v>74.715447154471534</c:v>
                </c:pt>
                <c:pt idx="1738">
                  <c:v>74.72527472527473</c:v>
                </c:pt>
                <c:pt idx="1739">
                  <c:v>74.72527472527473</c:v>
                </c:pt>
                <c:pt idx="1740">
                  <c:v>74.72527472527473</c:v>
                </c:pt>
                <c:pt idx="1741">
                  <c:v>74.731182795698913</c:v>
                </c:pt>
                <c:pt idx="1742">
                  <c:v>74.731182795698913</c:v>
                </c:pt>
                <c:pt idx="1743">
                  <c:v>74.736842105263165</c:v>
                </c:pt>
                <c:pt idx="1744">
                  <c:v>74.736842105263165</c:v>
                </c:pt>
                <c:pt idx="1745">
                  <c:v>74.752475247524757</c:v>
                </c:pt>
                <c:pt idx="1746">
                  <c:v>74.754098360655732</c:v>
                </c:pt>
                <c:pt idx="1747">
                  <c:v>74.757281553398059</c:v>
                </c:pt>
                <c:pt idx="1748">
                  <c:v>74.766355140186917</c:v>
                </c:pt>
                <c:pt idx="1749">
                  <c:v>74.769230769230774</c:v>
                </c:pt>
                <c:pt idx="1750">
                  <c:v>74.782608695652186</c:v>
                </c:pt>
                <c:pt idx="1751">
                  <c:v>74.796747967479675</c:v>
                </c:pt>
                <c:pt idx="1752">
                  <c:v>74.796747967479675</c:v>
                </c:pt>
                <c:pt idx="1753">
                  <c:v>74.812030075187963</c:v>
                </c:pt>
                <c:pt idx="1754">
                  <c:v>74.81481481481481</c:v>
                </c:pt>
                <c:pt idx="1755">
                  <c:v>74.81751824817519</c:v>
                </c:pt>
                <c:pt idx="1756">
                  <c:v>74.827586206896555</c:v>
                </c:pt>
                <c:pt idx="1757">
                  <c:v>74.827586206896555</c:v>
                </c:pt>
                <c:pt idx="1758">
                  <c:v>74.83443708609272</c:v>
                </c:pt>
                <c:pt idx="1759">
                  <c:v>74.83660130718954</c:v>
                </c:pt>
                <c:pt idx="1760">
                  <c:v>74.838709677419359</c:v>
                </c:pt>
                <c:pt idx="1761">
                  <c:v>74.841269841269849</c:v>
                </c:pt>
                <c:pt idx="1762">
                  <c:v>74.84375</c:v>
                </c:pt>
                <c:pt idx="1763">
                  <c:v>74.891774891774887</c:v>
                </c:pt>
                <c:pt idx="1764">
                  <c:v>74.904942965779469</c:v>
                </c:pt>
                <c:pt idx="1765">
                  <c:v>74.909090909090907</c:v>
                </c:pt>
                <c:pt idx="1766">
                  <c:v>74.918032786885249</c:v>
                </c:pt>
                <c:pt idx="1767">
                  <c:v>74.933333333333337</c:v>
                </c:pt>
                <c:pt idx="1768">
                  <c:v>75</c:v>
                </c:pt>
                <c:pt idx="1769">
                  <c:v>75</c:v>
                </c:pt>
                <c:pt idx="1770">
                  <c:v>75</c:v>
                </c:pt>
                <c:pt idx="1771">
                  <c:v>75</c:v>
                </c:pt>
                <c:pt idx="1772">
                  <c:v>75</c:v>
                </c:pt>
                <c:pt idx="1773">
                  <c:v>75</c:v>
                </c:pt>
                <c:pt idx="1774">
                  <c:v>75</c:v>
                </c:pt>
                <c:pt idx="1775">
                  <c:v>75</c:v>
                </c:pt>
                <c:pt idx="1776">
                  <c:v>75</c:v>
                </c:pt>
                <c:pt idx="1777">
                  <c:v>75</c:v>
                </c:pt>
                <c:pt idx="1778">
                  <c:v>75</c:v>
                </c:pt>
                <c:pt idx="1779">
                  <c:v>75</c:v>
                </c:pt>
                <c:pt idx="1780">
                  <c:v>75</c:v>
                </c:pt>
                <c:pt idx="1781">
                  <c:v>75</c:v>
                </c:pt>
                <c:pt idx="1782">
                  <c:v>75</c:v>
                </c:pt>
                <c:pt idx="1783">
                  <c:v>75</c:v>
                </c:pt>
                <c:pt idx="1784">
                  <c:v>75</c:v>
                </c:pt>
                <c:pt idx="1785">
                  <c:v>75.075987841945292</c:v>
                </c:pt>
                <c:pt idx="1786">
                  <c:v>75.080906148867314</c:v>
                </c:pt>
                <c:pt idx="1787">
                  <c:v>75.086505190311428</c:v>
                </c:pt>
                <c:pt idx="1788">
                  <c:v>75.086505190311428</c:v>
                </c:pt>
                <c:pt idx="1789">
                  <c:v>75.088967971530252</c:v>
                </c:pt>
                <c:pt idx="1790">
                  <c:v>75.091575091575095</c:v>
                </c:pt>
                <c:pt idx="1791">
                  <c:v>75.092936802973981</c:v>
                </c:pt>
                <c:pt idx="1792">
                  <c:v>75.095785440613028</c:v>
                </c:pt>
                <c:pt idx="1793">
                  <c:v>75.098814229249015</c:v>
                </c:pt>
                <c:pt idx="1794">
                  <c:v>75.107296137339048</c:v>
                </c:pt>
                <c:pt idx="1795">
                  <c:v>75.117370892018783</c:v>
                </c:pt>
                <c:pt idx="1796">
                  <c:v>75.117370892018783</c:v>
                </c:pt>
                <c:pt idx="1797">
                  <c:v>75.124378109452735</c:v>
                </c:pt>
                <c:pt idx="1798">
                  <c:v>75.126903553299499</c:v>
                </c:pt>
                <c:pt idx="1799">
                  <c:v>75.13513513513513</c:v>
                </c:pt>
                <c:pt idx="1800">
                  <c:v>75.137111517367458</c:v>
                </c:pt>
                <c:pt idx="1801">
                  <c:v>75.149700598802397</c:v>
                </c:pt>
                <c:pt idx="1802">
                  <c:v>75.151515151515156</c:v>
                </c:pt>
                <c:pt idx="1803">
                  <c:v>75.159235668789819</c:v>
                </c:pt>
                <c:pt idx="1804">
                  <c:v>75.159235668789819</c:v>
                </c:pt>
                <c:pt idx="1805">
                  <c:v>75.161290322580641</c:v>
                </c:pt>
                <c:pt idx="1806">
                  <c:v>75.167785234899327</c:v>
                </c:pt>
                <c:pt idx="1807">
                  <c:v>75.170068027210888</c:v>
                </c:pt>
                <c:pt idx="1808">
                  <c:v>75.172413793103445</c:v>
                </c:pt>
                <c:pt idx="1809">
                  <c:v>75.172413793103445</c:v>
                </c:pt>
                <c:pt idx="1810">
                  <c:v>75.174825174825173</c:v>
                </c:pt>
                <c:pt idx="1811">
                  <c:v>75.17647058823529</c:v>
                </c:pt>
                <c:pt idx="1812">
                  <c:v>75.177304964539005</c:v>
                </c:pt>
                <c:pt idx="1813">
                  <c:v>75.177304964539005</c:v>
                </c:pt>
                <c:pt idx="1814">
                  <c:v>75.2</c:v>
                </c:pt>
                <c:pt idx="1815">
                  <c:v>75.2</c:v>
                </c:pt>
                <c:pt idx="1816">
                  <c:v>75.203252032520325</c:v>
                </c:pt>
                <c:pt idx="1817">
                  <c:v>75.205479452054803</c:v>
                </c:pt>
                <c:pt idx="1818">
                  <c:v>75.206611570247944</c:v>
                </c:pt>
                <c:pt idx="1819">
                  <c:v>75.208333333333343</c:v>
                </c:pt>
                <c:pt idx="1820">
                  <c:v>75.217391304347828</c:v>
                </c:pt>
                <c:pt idx="1821">
                  <c:v>75.22522522522523</c:v>
                </c:pt>
                <c:pt idx="1822">
                  <c:v>75.22522522522523</c:v>
                </c:pt>
                <c:pt idx="1823">
                  <c:v>75.226586102719025</c:v>
                </c:pt>
                <c:pt idx="1824">
                  <c:v>75.22935779816514</c:v>
                </c:pt>
                <c:pt idx="1825">
                  <c:v>75.23510971786834</c:v>
                </c:pt>
                <c:pt idx="1826">
                  <c:v>75.242718446601941</c:v>
                </c:pt>
                <c:pt idx="1827">
                  <c:v>75.242718446601941</c:v>
                </c:pt>
                <c:pt idx="1828">
                  <c:v>75.242718446601941</c:v>
                </c:pt>
                <c:pt idx="1829">
                  <c:v>75.247524752475243</c:v>
                </c:pt>
                <c:pt idx="1830">
                  <c:v>75.250836120401345</c:v>
                </c:pt>
                <c:pt idx="1831">
                  <c:v>75.252525252525245</c:v>
                </c:pt>
                <c:pt idx="1832">
                  <c:v>75.254237288135599</c:v>
                </c:pt>
                <c:pt idx="1833">
                  <c:v>75.254730713245991</c:v>
                </c:pt>
                <c:pt idx="1834">
                  <c:v>75.263157894736835</c:v>
                </c:pt>
                <c:pt idx="1835">
                  <c:v>75.26315789473685</c:v>
                </c:pt>
                <c:pt idx="1836">
                  <c:v>75.26315789473685</c:v>
                </c:pt>
                <c:pt idx="1837">
                  <c:v>75.276752767527668</c:v>
                </c:pt>
                <c:pt idx="1838">
                  <c:v>75.280898876404493</c:v>
                </c:pt>
                <c:pt idx="1839">
                  <c:v>75.306479859894921</c:v>
                </c:pt>
                <c:pt idx="1840">
                  <c:v>75.316455696202524</c:v>
                </c:pt>
                <c:pt idx="1841">
                  <c:v>75.324675324675326</c:v>
                </c:pt>
                <c:pt idx="1842">
                  <c:v>75.324675324675326</c:v>
                </c:pt>
                <c:pt idx="1843">
                  <c:v>75.327102803738327</c:v>
                </c:pt>
                <c:pt idx="1844">
                  <c:v>75.333333333333329</c:v>
                </c:pt>
                <c:pt idx="1845">
                  <c:v>75.333333333333329</c:v>
                </c:pt>
                <c:pt idx="1846">
                  <c:v>75.348837209302332</c:v>
                </c:pt>
                <c:pt idx="1847">
                  <c:v>75.362318840579704</c:v>
                </c:pt>
                <c:pt idx="1848">
                  <c:v>75.369458128078819</c:v>
                </c:pt>
                <c:pt idx="1849">
                  <c:v>75.373134328358205</c:v>
                </c:pt>
                <c:pt idx="1850">
                  <c:v>75.376884422110564</c:v>
                </c:pt>
                <c:pt idx="1851">
                  <c:v>75.376884422110564</c:v>
                </c:pt>
                <c:pt idx="1852">
                  <c:v>75.376884422110564</c:v>
                </c:pt>
                <c:pt idx="1853">
                  <c:v>75.384615384615387</c:v>
                </c:pt>
                <c:pt idx="1854">
                  <c:v>75.384615384615387</c:v>
                </c:pt>
                <c:pt idx="1855">
                  <c:v>75.389408099688467</c:v>
                </c:pt>
                <c:pt idx="1856">
                  <c:v>75.399361022364218</c:v>
                </c:pt>
                <c:pt idx="1857">
                  <c:v>75.399361022364218</c:v>
                </c:pt>
                <c:pt idx="1858">
                  <c:v>75.401069518716582</c:v>
                </c:pt>
                <c:pt idx="1859">
                  <c:v>75.409836065573771</c:v>
                </c:pt>
                <c:pt idx="1860">
                  <c:v>75.411764705882348</c:v>
                </c:pt>
                <c:pt idx="1861">
                  <c:v>75.413711583924339</c:v>
                </c:pt>
                <c:pt idx="1862">
                  <c:v>75.415282392026569</c:v>
                </c:pt>
                <c:pt idx="1863">
                  <c:v>75.415282392026569</c:v>
                </c:pt>
                <c:pt idx="1864">
                  <c:v>75.420875420875419</c:v>
                </c:pt>
                <c:pt idx="1865">
                  <c:v>75.423728813559322</c:v>
                </c:pt>
                <c:pt idx="1866">
                  <c:v>75.426621160409553</c:v>
                </c:pt>
                <c:pt idx="1867">
                  <c:v>75.428571428571431</c:v>
                </c:pt>
                <c:pt idx="1868">
                  <c:v>75.438596491228068</c:v>
                </c:pt>
                <c:pt idx="1869">
                  <c:v>75.443037974683534</c:v>
                </c:pt>
                <c:pt idx="1870">
                  <c:v>75.454545454545453</c:v>
                </c:pt>
                <c:pt idx="1871">
                  <c:v>75.45787545787546</c:v>
                </c:pt>
                <c:pt idx="1872">
                  <c:v>75.462962962962962</c:v>
                </c:pt>
                <c:pt idx="1873">
                  <c:v>75.466284074605454</c:v>
                </c:pt>
                <c:pt idx="1874">
                  <c:v>75.471698113207552</c:v>
                </c:pt>
                <c:pt idx="1875">
                  <c:v>75.471698113207552</c:v>
                </c:pt>
                <c:pt idx="1876">
                  <c:v>75.471698113207552</c:v>
                </c:pt>
                <c:pt idx="1877">
                  <c:v>75.478260869565219</c:v>
                </c:pt>
                <c:pt idx="1878">
                  <c:v>75.496688741721854</c:v>
                </c:pt>
                <c:pt idx="1879">
                  <c:v>75.5</c:v>
                </c:pt>
                <c:pt idx="1880">
                  <c:v>75.502008032128515</c:v>
                </c:pt>
                <c:pt idx="1881">
                  <c:v>75.503355704697981</c:v>
                </c:pt>
                <c:pt idx="1882">
                  <c:v>75.503355704697981</c:v>
                </c:pt>
                <c:pt idx="1883">
                  <c:v>75.510204081632651</c:v>
                </c:pt>
                <c:pt idx="1884">
                  <c:v>75.517241379310349</c:v>
                </c:pt>
                <c:pt idx="1885">
                  <c:v>75.520833333333343</c:v>
                </c:pt>
                <c:pt idx="1886">
                  <c:v>75.522388059701498</c:v>
                </c:pt>
                <c:pt idx="1887">
                  <c:v>75.52447552447552</c:v>
                </c:pt>
                <c:pt idx="1888">
                  <c:v>75.53648068669527</c:v>
                </c:pt>
                <c:pt idx="1889">
                  <c:v>75.539568345323744</c:v>
                </c:pt>
                <c:pt idx="1890">
                  <c:v>75.543478260869563</c:v>
                </c:pt>
                <c:pt idx="1891">
                  <c:v>75.548589341692789</c:v>
                </c:pt>
                <c:pt idx="1892">
                  <c:v>75.565610859728508</c:v>
                </c:pt>
                <c:pt idx="1893">
                  <c:v>75.576036866359445</c:v>
                </c:pt>
                <c:pt idx="1894">
                  <c:v>75.585284280936463</c:v>
                </c:pt>
                <c:pt idx="1895">
                  <c:v>75.586854460093889</c:v>
                </c:pt>
                <c:pt idx="1896">
                  <c:v>75.586854460093889</c:v>
                </c:pt>
                <c:pt idx="1897">
                  <c:v>75.586854460093889</c:v>
                </c:pt>
                <c:pt idx="1898">
                  <c:v>75.598086124401917</c:v>
                </c:pt>
                <c:pt idx="1899">
                  <c:v>75.598086124401917</c:v>
                </c:pt>
                <c:pt idx="1900">
                  <c:v>75.599999999999994</c:v>
                </c:pt>
                <c:pt idx="1901">
                  <c:v>75.602409638554207</c:v>
                </c:pt>
                <c:pt idx="1902">
                  <c:v>75.609756097560975</c:v>
                </c:pt>
                <c:pt idx="1903">
                  <c:v>75.609756097560975</c:v>
                </c:pt>
                <c:pt idx="1904">
                  <c:v>75.61643835616438</c:v>
                </c:pt>
                <c:pt idx="1905">
                  <c:v>75.618374558303884</c:v>
                </c:pt>
                <c:pt idx="1906">
                  <c:v>75.619834710743802</c:v>
                </c:pt>
                <c:pt idx="1907">
                  <c:v>75.621890547263675</c:v>
                </c:pt>
                <c:pt idx="1908">
                  <c:v>75.621890547263675</c:v>
                </c:pt>
                <c:pt idx="1909">
                  <c:v>75.631067961165044</c:v>
                </c:pt>
                <c:pt idx="1910">
                  <c:v>75.634517766497467</c:v>
                </c:pt>
                <c:pt idx="1911">
                  <c:v>75.63636363636364</c:v>
                </c:pt>
                <c:pt idx="1912">
                  <c:v>75.641025641025649</c:v>
                </c:pt>
                <c:pt idx="1913">
                  <c:v>75.641025641025649</c:v>
                </c:pt>
                <c:pt idx="1914">
                  <c:v>75.641025641025649</c:v>
                </c:pt>
                <c:pt idx="1915">
                  <c:v>75.656742556917692</c:v>
                </c:pt>
                <c:pt idx="1916">
                  <c:v>75.65789473684211</c:v>
                </c:pt>
                <c:pt idx="1917">
                  <c:v>75.675675675675677</c:v>
                </c:pt>
                <c:pt idx="1918">
                  <c:v>75.675675675675677</c:v>
                </c:pt>
                <c:pt idx="1919">
                  <c:v>75.688073394495405</c:v>
                </c:pt>
                <c:pt idx="1920">
                  <c:v>75.690607734806619</c:v>
                </c:pt>
                <c:pt idx="1921">
                  <c:v>75.7</c:v>
                </c:pt>
                <c:pt idx="1922">
                  <c:v>75.714285714285708</c:v>
                </c:pt>
                <c:pt idx="1923">
                  <c:v>75.720164609053498</c:v>
                </c:pt>
                <c:pt idx="1924">
                  <c:v>75.728155339805824</c:v>
                </c:pt>
                <c:pt idx="1925">
                  <c:v>75.728155339805824</c:v>
                </c:pt>
                <c:pt idx="1926">
                  <c:v>75.73221757322176</c:v>
                </c:pt>
                <c:pt idx="1927">
                  <c:v>75.735294117647058</c:v>
                </c:pt>
                <c:pt idx="1928">
                  <c:v>75.739644970414204</c:v>
                </c:pt>
                <c:pt idx="1929">
                  <c:v>75.742574257425744</c:v>
                </c:pt>
                <c:pt idx="1930">
                  <c:v>75.757575757575765</c:v>
                </c:pt>
                <c:pt idx="1931">
                  <c:v>75.78125</c:v>
                </c:pt>
                <c:pt idx="1932">
                  <c:v>75.79710144927536</c:v>
                </c:pt>
                <c:pt idx="1933">
                  <c:v>75.80952380952381</c:v>
                </c:pt>
                <c:pt idx="1934">
                  <c:v>75.824175824175825</c:v>
                </c:pt>
                <c:pt idx="1935">
                  <c:v>75.862068965517238</c:v>
                </c:pt>
                <c:pt idx="1936">
                  <c:v>75.862068965517238</c:v>
                </c:pt>
                <c:pt idx="1937">
                  <c:v>75.862068965517238</c:v>
                </c:pt>
                <c:pt idx="1938">
                  <c:v>75.862068965517238</c:v>
                </c:pt>
                <c:pt idx="1939">
                  <c:v>75.903614457831324</c:v>
                </c:pt>
                <c:pt idx="1940">
                  <c:v>75.904761904761898</c:v>
                </c:pt>
                <c:pt idx="1941">
                  <c:v>75.912408759124091</c:v>
                </c:pt>
                <c:pt idx="1942">
                  <c:v>75.912408759124091</c:v>
                </c:pt>
                <c:pt idx="1943">
                  <c:v>75.918367346938766</c:v>
                </c:pt>
                <c:pt idx="1944">
                  <c:v>75.922330097087368</c:v>
                </c:pt>
                <c:pt idx="1945">
                  <c:v>75.958188153310104</c:v>
                </c:pt>
                <c:pt idx="1946">
                  <c:v>75.971731448763251</c:v>
                </c:pt>
                <c:pt idx="1947">
                  <c:v>75.974025974025977</c:v>
                </c:pt>
                <c:pt idx="1948">
                  <c:v>75.975609756097569</c:v>
                </c:pt>
                <c:pt idx="1949">
                  <c:v>75.994865211810009</c:v>
                </c:pt>
                <c:pt idx="1950">
                  <c:v>76</c:v>
                </c:pt>
                <c:pt idx="1951">
                  <c:v>76</c:v>
                </c:pt>
                <c:pt idx="1952">
                  <c:v>76</c:v>
                </c:pt>
                <c:pt idx="1953">
                  <c:v>76</c:v>
                </c:pt>
                <c:pt idx="1954">
                  <c:v>76</c:v>
                </c:pt>
                <c:pt idx="1955">
                  <c:v>76</c:v>
                </c:pt>
                <c:pt idx="1956">
                  <c:v>76.013143483023001</c:v>
                </c:pt>
                <c:pt idx="1957">
                  <c:v>76.016260162601625</c:v>
                </c:pt>
                <c:pt idx="1958">
                  <c:v>76.023391812865498</c:v>
                </c:pt>
                <c:pt idx="1959">
                  <c:v>76.027397260273972</c:v>
                </c:pt>
                <c:pt idx="1960">
                  <c:v>76.037735849056602</c:v>
                </c:pt>
                <c:pt idx="1961">
                  <c:v>76.041666666666671</c:v>
                </c:pt>
                <c:pt idx="1962">
                  <c:v>76.04651162790698</c:v>
                </c:pt>
                <c:pt idx="1963">
                  <c:v>76.081081081081081</c:v>
                </c:pt>
                <c:pt idx="1964">
                  <c:v>76.08695652173914</c:v>
                </c:pt>
                <c:pt idx="1965">
                  <c:v>76.097560975609753</c:v>
                </c:pt>
                <c:pt idx="1966">
                  <c:v>76.106194690265482</c:v>
                </c:pt>
                <c:pt idx="1967">
                  <c:v>76.111111111111114</c:v>
                </c:pt>
                <c:pt idx="1968">
                  <c:v>76.119402985074629</c:v>
                </c:pt>
                <c:pt idx="1969">
                  <c:v>76.129032258064512</c:v>
                </c:pt>
                <c:pt idx="1970">
                  <c:v>76.13168724279835</c:v>
                </c:pt>
                <c:pt idx="1971">
                  <c:v>76.136363636363626</c:v>
                </c:pt>
                <c:pt idx="1972">
                  <c:v>76.142131979695435</c:v>
                </c:pt>
                <c:pt idx="1973">
                  <c:v>76.15384615384616</c:v>
                </c:pt>
                <c:pt idx="1974">
                  <c:v>76.16</c:v>
                </c:pt>
                <c:pt idx="1975">
                  <c:v>76.19047619047619</c:v>
                </c:pt>
                <c:pt idx="1976">
                  <c:v>76.243093922651923</c:v>
                </c:pt>
                <c:pt idx="1977">
                  <c:v>76.254180602006699</c:v>
                </c:pt>
                <c:pt idx="1978">
                  <c:v>76.262626262626256</c:v>
                </c:pt>
                <c:pt idx="1979">
                  <c:v>76.300578034682076</c:v>
                </c:pt>
                <c:pt idx="1980">
                  <c:v>76.300578034682076</c:v>
                </c:pt>
                <c:pt idx="1981">
                  <c:v>76.300578034682076</c:v>
                </c:pt>
                <c:pt idx="1982">
                  <c:v>76.315789473684191</c:v>
                </c:pt>
                <c:pt idx="1983">
                  <c:v>76.326530612244895</c:v>
                </c:pt>
                <c:pt idx="1984">
                  <c:v>76.367614879649892</c:v>
                </c:pt>
                <c:pt idx="1985">
                  <c:v>76.388888888888886</c:v>
                </c:pt>
                <c:pt idx="1986">
                  <c:v>76.404494382022463</c:v>
                </c:pt>
                <c:pt idx="1987">
                  <c:v>76.422764227642276</c:v>
                </c:pt>
                <c:pt idx="1988">
                  <c:v>76.443418013856814</c:v>
                </c:pt>
                <c:pt idx="1989">
                  <c:v>76.470588235294116</c:v>
                </c:pt>
                <c:pt idx="1990">
                  <c:v>76.470588235294116</c:v>
                </c:pt>
                <c:pt idx="1991">
                  <c:v>76.470588235294116</c:v>
                </c:pt>
                <c:pt idx="1992">
                  <c:v>76.470588235294116</c:v>
                </c:pt>
                <c:pt idx="1993">
                  <c:v>76.470588235294116</c:v>
                </c:pt>
                <c:pt idx="1994">
                  <c:v>76.470588235294116</c:v>
                </c:pt>
                <c:pt idx="1995">
                  <c:v>76.470588235294116</c:v>
                </c:pt>
                <c:pt idx="1996">
                  <c:v>76.470588235294116</c:v>
                </c:pt>
                <c:pt idx="1997">
                  <c:v>76.487252124645892</c:v>
                </c:pt>
                <c:pt idx="1998">
                  <c:v>76.490066225165563</c:v>
                </c:pt>
                <c:pt idx="1999">
                  <c:v>76.5</c:v>
                </c:pt>
                <c:pt idx="2000">
                  <c:v>76.518218623481786</c:v>
                </c:pt>
                <c:pt idx="2001">
                  <c:v>76.521739130434781</c:v>
                </c:pt>
                <c:pt idx="2002">
                  <c:v>76.530612244897952</c:v>
                </c:pt>
                <c:pt idx="2003">
                  <c:v>76.543209876543202</c:v>
                </c:pt>
                <c:pt idx="2004">
                  <c:v>76.551724137931032</c:v>
                </c:pt>
                <c:pt idx="2005">
                  <c:v>76.582278481012651</c:v>
                </c:pt>
                <c:pt idx="2006">
                  <c:v>76.584734799482533</c:v>
                </c:pt>
                <c:pt idx="2007">
                  <c:v>76.584734799482533</c:v>
                </c:pt>
                <c:pt idx="2008">
                  <c:v>76.59574468085107</c:v>
                </c:pt>
                <c:pt idx="2009">
                  <c:v>76.59574468085107</c:v>
                </c:pt>
                <c:pt idx="2010">
                  <c:v>76.59574468085107</c:v>
                </c:pt>
                <c:pt idx="2011">
                  <c:v>76.59574468085107</c:v>
                </c:pt>
                <c:pt idx="2012">
                  <c:v>76.598311218335354</c:v>
                </c:pt>
                <c:pt idx="2013">
                  <c:v>76.598311218335354</c:v>
                </c:pt>
                <c:pt idx="2014">
                  <c:v>76.610169491525426</c:v>
                </c:pt>
                <c:pt idx="2015">
                  <c:v>76.615384615384613</c:v>
                </c:pt>
                <c:pt idx="2016">
                  <c:v>76.623376623376615</c:v>
                </c:pt>
                <c:pt idx="2017">
                  <c:v>76.629766297662968</c:v>
                </c:pt>
                <c:pt idx="2018">
                  <c:v>76.629766297662968</c:v>
                </c:pt>
                <c:pt idx="2019">
                  <c:v>76.642335766423358</c:v>
                </c:pt>
                <c:pt idx="2020">
                  <c:v>76.642335766423358</c:v>
                </c:pt>
                <c:pt idx="2021">
                  <c:v>76.64670658682634</c:v>
                </c:pt>
                <c:pt idx="2022">
                  <c:v>76.666666666666657</c:v>
                </c:pt>
                <c:pt idx="2023">
                  <c:v>76.666666666666671</c:v>
                </c:pt>
                <c:pt idx="2024">
                  <c:v>76.666666666666671</c:v>
                </c:pt>
                <c:pt idx="2025">
                  <c:v>76.666666666666671</c:v>
                </c:pt>
                <c:pt idx="2026">
                  <c:v>76.674937965260554</c:v>
                </c:pt>
                <c:pt idx="2027">
                  <c:v>76.7</c:v>
                </c:pt>
                <c:pt idx="2028">
                  <c:v>76.712328767123296</c:v>
                </c:pt>
                <c:pt idx="2029">
                  <c:v>76.727272727272734</c:v>
                </c:pt>
                <c:pt idx="2030">
                  <c:v>76.739130434782609</c:v>
                </c:pt>
                <c:pt idx="2031">
                  <c:v>76.776859504132233</c:v>
                </c:pt>
                <c:pt idx="2032">
                  <c:v>76.776859504132233</c:v>
                </c:pt>
                <c:pt idx="2033">
                  <c:v>76.783691959229898</c:v>
                </c:pt>
                <c:pt idx="2034">
                  <c:v>76.783691959229898</c:v>
                </c:pt>
                <c:pt idx="2035">
                  <c:v>76.79245283018868</c:v>
                </c:pt>
                <c:pt idx="2036">
                  <c:v>76.811594202898547</c:v>
                </c:pt>
                <c:pt idx="2037">
                  <c:v>76.814159292035399</c:v>
                </c:pt>
                <c:pt idx="2038">
                  <c:v>76.818181818181813</c:v>
                </c:pt>
                <c:pt idx="2039">
                  <c:v>76.825396825396822</c:v>
                </c:pt>
                <c:pt idx="2040">
                  <c:v>76.836158192090394</c:v>
                </c:pt>
                <c:pt idx="2041">
                  <c:v>76.84210526315789</c:v>
                </c:pt>
                <c:pt idx="2042">
                  <c:v>76.842105263157904</c:v>
                </c:pt>
                <c:pt idx="2043">
                  <c:v>76.890756302521012</c:v>
                </c:pt>
                <c:pt idx="2044">
                  <c:v>76.92307692307692</c:v>
                </c:pt>
                <c:pt idx="2045">
                  <c:v>76.92307692307692</c:v>
                </c:pt>
                <c:pt idx="2046">
                  <c:v>76.92307692307692</c:v>
                </c:pt>
                <c:pt idx="2047">
                  <c:v>76.923076923076934</c:v>
                </c:pt>
                <c:pt idx="2048">
                  <c:v>76.950354609929079</c:v>
                </c:pt>
                <c:pt idx="2049">
                  <c:v>76.951672862453535</c:v>
                </c:pt>
                <c:pt idx="2050">
                  <c:v>76.954732510288068</c:v>
                </c:pt>
                <c:pt idx="2051">
                  <c:v>76.958525345622121</c:v>
                </c:pt>
                <c:pt idx="2052">
                  <c:v>76.973684210526315</c:v>
                </c:pt>
                <c:pt idx="2053">
                  <c:v>76.973684210526315</c:v>
                </c:pt>
                <c:pt idx="2054">
                  <c:v>76.991150442477874</c:v>
                </c:pt>
                <c:pt idx="2055">
                  <c:v>77</c:v>
                </c:pt>
                <c:pt idx="2056">
                  <c:v>77</c:v>
                </c:pt>
                <c:pt idx="2057">
                  <c:v>77.005347593582897</c:v>
                </c:pt>
                <c:pt idx="2058">
                  <c:v>77.027027027027017</c:v>
                </c:pt>
                <c:pt idx="2059">
                  <c:v>77.033492822966508</c:v>
                </c:pt>
                <c:pt idx="2060">
                  <c:v>77.033492822966508</c:v>
                </c:pt>
                <c:pt idx="2061">
                  <c:v>77.040816326530603</c:v>
                </c:pt>
                <c:pt idx="2062">
                  <c:v>77.043478260869563</c:v>
                </c:pt>
                <c:pt idx="2063">
                  <c:v>77.049180327868854</c:v>
                </c:pt>
                <c:pt idx="2064">
                  <c:v>77.049180327868854</c:v>
                </c:pt>
                <c:pt idx="2065">
                  <c:v>77.058823529411768</c:v>
                </c:pt>
                <c:pt idx="2066">
                  <c:v>77.058823529411768</c:v>
                </c:pt>
                <c:pt idx="2067">
                  <c:v>77.060931899641588</c:v>
                </c:pt>
                <c:pt idx="2068">
                  <c:v>77.060931899641588</c:v>
                </c:pt>
                <c:pt idx="2069">
                  <c:v>77.070063694267517</c:v>
                </c:pt>
                <c:pt idx="2070">
                  <c:v>77.073170731707322</c:v>
                </c:pt>
                <c:pt idx="2071">
                  <c:v>77.07509881422925</c:v>
                </c:pt>
                <c:pt idx="2072">
                  <c:v>77.083333333333343</c:v>
                </c:pt>
                <c:pt idx="2073">
                  <c:v>77.083333333333343</c:v>
                </c:pt>
                <c:pt idx="2074">
                  <c:v>77.083333333333343</c:v>
                </c:pt>
                <c:pt idx="2075">
                  <c:v>77.083333333333343</c:v>
                </c:pt>
                <c:pt idx="2076">
                  <c:v>77.108433734939752</c:v>
                </c:pt>
                <c:pt idx="2077">
                  <c:v>77.114427860696509</c:v>
                </c:pt>
                <c:pt idx="2078">
                  <c:v>77.118644067796609</c:v>
                </c:pt>
                <c:pt idx="2079">
                  <c:v>77.130044843049319</c:v>
                </c:pt>
                <c:pt idx="2080">
                  <c:v>77.131782945736433</c:v>
                </c:pt>
                <c:pt idx="2081">
                  <c:v>77.142857142857139</c:v>
                </c:pt>
                <c:pt idx="2082">
                  <c:v>77.142857142857139</c:v>
                </c:pt>
                <c:pt idx="2083">
                  <c:v>77.142857142857139</c:v>
                </c:pt>
                <c:pt idx="2084">
                  <c:v>77.142857142857139</c:v>
                </c:pt>
                <c:pt idx="2085">
                  <c:v>77.142857142857139</c:v>
                </c:pt>
                <c:pt idx="2086">
                  <c:v>77.142857142857153</c:v>
                </c:pt>
                <c:pt idx="2087">
                  <c:v>77.157360406091371</c:v>
                </c:pt>
                <c:pt idx="2088">
                  <c:v>77.160493827160494</c:v>
                </c:pt>
                <c:pt idx="2089">
                  <c:v>77.160493827160494</c:v>
                </c:pt>
                <c:pt idx="2090">
                  <c:v>77.160493827160494</c:v>
                </c:pt>
                <c:pt idx="2091">
                  <c:v>77.170418006430864</c:v>
                </c:pt>
                <c:pt idx="2092">
                  <c:v>77.173913043478265</c:v>
                </c:pt>
                <c:pt idx="2093">
                  <c:v>77.177177177177185</c:v>
                </c:pt>
                <c:pt idx="2094">
                  <c:v>77.181208053691279</c:v>
                </c:pt>
                <c:pt idx="2095">
                  <c:v>77.181818181818187</c:v>
                </c:pt>
                <c:pt idx="2096">
                  <c:v>77.184466019417471</c:v>
                </c:pt>
                <c:pt idx="2097">
                  <c:v>77.184466019417471</c:v>
                </c:pt>
                <c:pt idx="2098">
                  <c:v>77.186311787072228</c:v>
                </c:pt>
                <c:pt idx="2099">
                  <c:v>77.186311787072228</c:v>
                </c:pt>
                <c:pt idx="2100">
                  <c:v>77.192982456140342</c:v>
                </c:pt>
                <c:pt idx="2101">
                  <c:v>77.192982456140356</c:v>
                </c:pt>
                <c:pt idx="2102">
                  <c:v>77.202072538860108</c:v>
                </c:pt>
                <c:pt idx="2103">
                  <c:v>77.20930232558139</c:v>
                </c:pt>
                <c:pt idx="2104">
                  <c:v>77.20930232558139</c:v>
                </c:pt>
                <c:pt idx="2105">
                  <c:v>77.212389380530979</c:v>
                </c:pt>
                <c:pt idx="2106">
                  <c:v>77.21311475409837</c:v>
                </c:pt>
                <c:pt idx="2107">
                  <c:v>77.21311475409837</c:v>
                </c:pt>
                <c:pt idx="2108">
                  <c:v>77.215189873417728</c:v>
                </c:pt>
                <c:pt idx="2109">
                  <c:v>77.215189873417728</c:v>
                </c:pt>
                <c:pt idx="2110">
                  <c:v>77.227722772277232</c:v>
                </c:pt>
                <c:pt idx="2111">
                  <c:v>77.230769230769226</c:v>
                </c:pt>
                <c:pt idx="2112">
                  <c:v>77.238805970149258</c:v>
                </c:pt>
                <c:pt idx="2113">
                  <c:v>77.241379310344826</c:v>
                </c:pt>
                <c:pt idx="2114">
                  <c:v>77.241379310344826</c:v>
                </c:pt>
                <c:pt idx="2115">
                  <c:v>77.241379310344826</c:v>
                </c:pt>
                <c:pt idx="2116">
                  <c:v>77.243589743589752</c:v>
                </c:pt>
                <c:pt idx="2117">
                  <c:v>77.251184834123222</c:v>
                </c:pt>
                <c:pt idx="2118">
                  <c:v>77.251184834123222</c:v>
                </c:pt>
                <c:pt idx="2119">
                  <c:v>77.251184834123222</c:v>
                </c:pt>
                <c:pt idx="2120">
                  <c:v>77.254901960784309</c:v>
                </c:pt>
                <c:pt idx="2121">
                  <c:v>77.25631768953069</c:v>
                </c:pt>
                <c:pt idx="2122">
                  <c:v>77.256740914419694</c:v>
                </c:pt>
                <c:pt idx="2123">
                  <c:v>77.2609819121447</c:v>
                </c:pt>
                <c:pt idx="2124">
                  <c:v>77.272727272727266</c:v>
                </c:pt>
                <c:pt idx="2125">
                  <c:v>77.272727272727266</c:v>
                </c:pt>
                <c:pt idx="2126">
                  <c:v>77.272727272727266</c:v>
                </c:pt>
                <c:pt idx="2127">
                  <c:v>77.272727272727266</c:v>
                </c:pt>
                <c:pt idx="2128">
                  <c:v>77.290076335877856</c:v>
                </c:pt>
                <c:pt idx="2129">
                  <c:v>77.290836653386449</c:v>
                </c:pt>
                <c:pt idx="2130">
                  <c:v>77.290836653386449</c:v>
                </c:pt>
                <c:pt idx="2131">
                  <c:v>77.294685990338166</c:v>
                </c:pt>
                <c:pt idx="2132">
                  <c:v>77.300613496932513</c:v>
                </c:pt>
                <c:pt idx="2133">
                  <c:v>77.304964539007088</c:v>
                </c:pt>
                <c:pt idx="2134">
                  <c:v>77.310924369747909</c:v>
                </c:pt>
                <c:pt idx="2135">
                  <c:v>77.319587628865989</c:v>
                </c:pt>
                <c:pt idx="2136">
                  <c:v>77.321814254859618</c:v>
                </c:pt>
                <c:pt idx="2137">
                  <c:v>77.333333333333329</c:v>
                </c:pt>
                <c:pt idx="2138">
                  <c:v>77.333333333333329</c:v>
                </c:pt>
                <c:pt idx="2139">
                  <c:v>77.337110481586407</c:v>
                </c:pt>
                <c:pt idx="2140">
                  <c:v>77.339901477832512</c:v>
                </c:pt>
                <c:pt idx="2141">
                  <c:v>77.34806629834253</c:v>
                </c:pt>
                <c:pt idx="2142">
                  <c:v>77.34806629834253</c:v>
                </c:pt>
                <c:pt idx="2143">
                  <c:v>77.34806629834253</c:v>
                </c:pt>
                <c:pt idx="2144">
                  <c:v>77.350427350427353</c:v>
                </c:pt>
                <c:pt idx="2145">
                  <c:v>77.355371900826455</c:v>
                </c:pt>
                <c:pt idx="2146">
                  <c:v>77.35849056603773</c:v>
                </c:pt>
                <c:pt idx="2147">
                  <c:v>77.35849056603773</c:v>
                </c:pt>
                <c:pt idx="2148">
                  <c:v>77.35849056603773</c:v>
                </c:pt>
                <c:pt idx="2149">
                  <c:v>77.358490566037744</c:v>
                </c:pt>
                <c:pt idx="2150">
                  <c:v>77.360774818401936</c:v>
                </c:pt>
                <c:pt idx="2151">
                  <c:v>77.372262773722625</c:v>
                </c:pt>
                <c:pt idx="2152">
                  <c:v>77.372262773722625</c:v>
                </c:pt>
                <c:pt idx="2153">
                  <c:v>77.378640776699029</c:v>
                </c:pt>
                <c:pt idx="2154">
                  <c:v>77.385159010600702</c:v>
                </c:pt>
                <c:pt idx="2155">
                  <c:v>77.386934673366838</c:v>
                </c:pt>
                <c:pt idx="2156">
                  <c:v>77.386934673366838</c:v>
                </c:pt>
                <c:pt idx="2157">
                  <c:v>77.386934673366838</c:v>
                </c:pt>
                <c:pt idx="2158">
                  <c:v>77.401129943502823</c:v>
                </c:pt>
                <c:pt idx="2159">
                  <c:v>77.403846153846146</c:v>
                </c:pt>
                <c:pt idx="2160">
                  <c:v>77.405857740585773</c:v>
                </c:pt>
                <c:pt idx="2161">
                  <c:v>77.407407407407405</c:v>
                </c:pt>
                <c:pt idx="2162">
                  <c:v>77.419354838709666</c:v>
                </c:pt>
                <c:pt idx="2163">
                  <c:v>77.419354838709666</c:v>
                </c:pt>
                <c:pt idx="2164">
                  <c:v>77.419354838709666</c:v>
                </c:pt>
                <c:pt idx="2165">
                  <c:v>77.41935483870968</c:v>
                </c:pt>
                <c:pt idx="2166">
                  <c:v>77.41935483870968</c:v>
                </c:pt>
                <c:pt idx="2167">
                  <c:v>77.41935483870968</c:v>
                </c:pt>
                <c:pt idx="2168">
                  <c:v>77.43362831858407</c:v>
                </c:pt>
                <c:pt idx="2169">
                  <c:v>77.43362831858407</c:v>
                </c:pt>
                <c:pt idx="2170">
                  <c:v>77.43362831858407</c:v>
                </c:pt>
                <c:pt idx="2171">
                  <c:v>77.450980392156865</c:v>
                </c:pt>
                <c:pt idx="2172">
                  <c:v>77.450980392156865</c:v>
                </c:pt>
                <c:pt idx="2173">
                  <c:v>77.454545454545453</c:v>
                </c:pt>
                <c:pt idx="2174">
                  <c:v>77.459016393442624</c:v>
                </c:pt>
                <c:pt idx="2175">
                  <c:v>77.459016393442624</c:v>
                </c:pt>
                <c:pt idx="2176">
                  <c:v>77.464788732394368</c:v>
                </c:pt>
                <c:pt idx="2177">
                  <c:v>77.470355731225297</c:v>
                </c:pt>
                <c:pt idx="2178">
                  <c:v>77.477477477477478</c:v>
                </c:pt>
                <c:pt idx="2179">
                  <c:v>77.480916030534345</c:v>
                </c:pt>
                <c:pt idx="2180">
                  <c:v>77.486910994764386</c:v>
                </c:pt>
                <c:pt idx="2181">
                  <c:v>77.486910994764386</c:v>
                </c:pt>
                <c:pt idx="2182">
                  <c:v>77.489177489177479</c:v>
                </c:pt>
                <c:pt idx="2183">
                  <c:v>77.492877492877497</c:v>
                </c:pt>
                <c:pt idx="2184">
                  <c:v>77.492877492877497</c:v>
                </c:pt>
                <c:pt idx="2185">
                  <c:v>77.5</c:v>
                </c:pt>
                <c:pt idx="2186">
                  <c:v>77.5</c:v>
                </c:pt>
                <c:pt idx="2187">
                  <c:v>77.5</c:v>
                </c:pt>
                <c:pt idx="2188">
                  <c:v>77.511961722488039</c:v>
                </c:pt>
                <c:pt idx="2189">
                  <c:v>77.511961722488039</c:v>
                </c:pt>
                <c:pt idx="2190">
                  <c:v>77.514792899408292</c:v>
                </c:pt>
                <c:pt idx="2191">
                  <c:v>77.519379844961236</c:v>
                </c:pt>
                <c:pt idx="2192">
                  <c:v>77.528089887640448</c:v>
                </c:pt>
                <c:pt idx="2193">
                  <c:v>77.533039647577098</c:v>
                </c:pt>
                <c:pt idx="2194">
                  <c:v>77.540106951871664</c:v>
                </c:pt>
                <c:pt idx="2195">
                  <c:v>77.542372881355931</c:v>
                </c:pt>
                <c:pt idx="2196">
                  <c:v>77.542372881355931</c:v>
                </c:pt>
                <c:pt idx="2197">
                  <c:v>77.542372881355931</c:v>
                </c:pt>
                <c:pt idx="2198">
                  <c:v>77.551020408163254</c:v>
                </c:pt>
                <c:pt idx="2199">
                  <c:v>77.560975609756099</c:v>
                </c:pt>
                <c:pt idx="2200">
                  <c:v>77.560975609756099</c:v>
                </c:pt>
                <c:pt idx="2201">
                  <c:v>77.560975609756099</c:v>
                </c:pt>
                <c:pt idx="2202">
                  <c:v>77.566539923954366</c:v>
                </c:pt>
                <c:pt idx="2203">
                  <c:v>77.570093457943926</c:v>
                </c:pt>
                <c:pt idx="2204">
                  <c:v>77.570093457943926</c:v>
                </c:pt>
                <c:pt idx="2205">
                  <c:v>77.570093457943926</c:v>
                </c:pt>
                <c:pt idx="2206">
                  <c:v>77.57352941176471</c:v>
                </c:pt>
                <c:pt idx="2207">
                  <c:v>77.575757575757578</c:v>
                </c:pt>
                <c:pt idx="2208">
                  <c:v>77.578475336322867</c:v>
                </c:pt>
                <c:pt idx="2209">
                  <c:v>77.580071174377224</c:v>
                </c:pt>
                <c:pt idx="2210">
                  <c:v>77.583333333333329</c:v>
                </c:pt>
                <c:pt idx="2211">
                  <c:v>77.592592592592581</c:v>
                </c:pt>
                <c:pt idx="2212">
                  <c:v>77.592592592592581</c:v>
                </c:pt>
                <c:pt idx="2213">
                  <c:v>77.595628415300538</c:v>
                </c:pt>
                <c:pt idx="2214">
                  <c:v>77.599999999999994</c:v>
                </c:pt>
                <c:pt idx="2215">
                  <c:v>77.599999999999994</c:v>
                </c:pt>
                <c:pt idx="2216">
                  <c:v>77.604166666666671</c:v>
                </c:pt>
                <c:pt idx="2217">
                  <c:v>77.604166666666671</c:v>
                </c:pt>
                <c:pt idx="2218">
                  <c:v>77.604166666666671</c:v>
                </c:pt>
                <c:pt idx="2219">
                  <c:v>77.611940298507463</c:v>
                </c:pt>
                <c:pt idx="2220">
                  <c:v>77.611940298507463</c:v>
                </c:pt>
                <c:pt idx="2221">
                  <c:v>77.617328519855604</c:v>
                </c:pt>
                <c:pt idx="2222">
                  <c:v>77.61904761904762</c:v>
                </c:pt>
                <c:pt idx="2223">
                  <c:v>77.625570776255714</c:v>
                </c:pt>
                <c:pt idx="2224">
                  <c:v>77.627118644067792</c:v>
                </c:pt>
                <c:pt idx="2225">
                  <c:v>77.631578947368425</c:v>
                </c:pt>
                <c:pt idx="2226">
                  <c:v>77.631578947368425</c:v>
                </c:pt>
                <c:pt idx="2227">
                  <c:v>77.639751552795019</c:v>
                </c:pt>
                <c:pt idx="2228">
                  <c:v>77.642276422764226</c:v>
                </c:pt>
                <c:pt idx="2229">
                  <c:v>77.642276422764226</c:v>
                </c:pt>
                <c:pt idx="2230">
                  <c:v>77.647058823529406</c:v>
                </c:pt>
                <c:pt idx="2231">
                  <c:v>77.647058823529406</c:v>
                </c:pt>
                <c:pt idx="2232">
                  <c:v>77.647058823529406</c:v>
                </c:pt>
                <c:pt idx="2233">
                  <c:v>77.647058823529406</c:v>
                </c:pt>
                <c:pt idx="2234">
                  <c:v>77.647058823529406</c:v>
                </c:pt>
                <c:pt idx="2235">
                  <c:v>77.651515151515156</c:v>
                </c:pt>
                <c:pt idx="2236">
                  <c:v>77.651515151515156</c:v>
                </c:pt>
                <c:pt idx="2237">
                  <c:v>77.653631284916202</c:v>
                </c:pt>
                <c:pt idx="2238">
                  <c:v>77.65567765567765</c:v>
                </c:pt>
                <c:pt idx="2239">
                  <c:v>77.659574468085097</c:v>
                </c:pt>
                <c:pt idx="2240">
                  <c:v>77.659574468085111</c:v>
                </c:pt>
                <c:pt idx="2241">
                  <c:v>77.659574468085111</c:v>
                </c:pt>
                <c:pt idx="2242">
                  <c:v>77.663230240549822</c:v>
                </c:pt>
                <c:pt idx="2243">
                  <c:v>77.666666666666671</c:v>
                </c:pt>
                <c:pt idx="2244">
                  <c:v>77.669902912621353</c:v>
                </c:pt>
                <c:pt idx="2245">
                  <c:v>77.669902912621353</c:v>
                </c:pt>
                <c:pt idx="2246">
                  <c:v>77.669902912621353</c:v>
                </c:pt>
                <c:pt idx="2247">
                  <c:v>77.669902912621353</c:v>
                </c:pt>
                <c:pt idx="2248">
                  <c:v>77.671451355661887</c:v>
                </c:pt>
                <c:pt idx="2249">
                  <c:v>77.674897119341566</c:v>
                </c:pt>
                <c:pt idx="2250">
                  <c:v>77.682403433476395</c:v>
                </c:pt>
                <c:pt idx="2251">
                  <c:v>77.697841726618705</c:v>
                </c:pt>
                <c:pt idx="2252">
                  <c:v>77.697841726618705</c:v>
                </c:pt>
                <c:pt idx="2253">
                  <c:v>77.700348432055748</c:v>
                </c:pt>
                <c:pt idx="2254">
                  <c:v>77.702702702702695</c:v>
                </c:pt>
                <c:pt idx="2255">
                  <c:v>77.70700636942675</c:v>
                </c:pt>
                <c:pt idx="2256">
                  <c:v>77.710843373493972</c:v>
                </c:pt>
                <c:pt idx="2257">
                  <c:v>77.710843373493972</c:v>
                </c:pt>
                <c:pt idx="2258">
                  <c:v>77.710843373493972</c:v>
                </c:pt>
                <c:pt idx="2259">
                  <c:v>77.710843373493972</c:v>
                </c:pt>
                <c:pt idx="2260">
                  <c:v>77.712609970674478</c:v>
                </c:pt>
                <c:pt idx="2261">
                  <c:v>77.714285714285708</c:v>
                </c:pt>
                <c:pt idx="2262">
                  <c:v>77.714285714285708</c:v>
                </c:pt>
                <c:pt idx="2263">
                  <c:v>77.720207253886002</c:v>
                </c:pt>
                <c:pt idx="2264">
                  <c:v>77.720207253886002</c:v>
                </c:pt>
                <c:pt idx="2265">
                  <c:v>77.722772277227719</c:v>
                </c:pt>
                <c:pt idx="2266">
                  <c:v>77.722772277227719</c:v>
                </c:pt>
                <c:pt idx="2267">
                  <c:v>77.725118483412317</c:v>
                </c:pt>
                <c:pt idx="2268">
                  <c:v>77.725118483412317</c:v>
                </c:pt>
                <c:pt idx="2269">
                  <c:v>77.725118483412317</c:v>
                </c:pt>
                <c:pt idx="2270">
                  <c:v>77.725118483412331</c:v>
                </c:pt>
                <c:pt idx="2271">
                  <c:v>77.725118483412331</c:v>
                </c:pt>
                <c:pt idx="2272">
                  <c:v>77.729257641921407</c:v>
                </c:pt>
                <c:pt idx="2273">
                  <c:v>77.729257641921407</c:v>
                </c:pt>
                <c:pt idx="2274">
                  <c:v>77.731092436974791</c:v>
                </c:pt>
                <c:pt idx="2275">
                  <c:v>77.731092436974791</c:v>
                </c:pt>
                <c:pt idx="2276">
                  <c:v>77.734375</c:v>
                </c:pt>
                <c:pt idx="2277">
                  <c:v>77.734375</c:v>
                </c:pt>
                <c:pt idx="2278">
                  <c:v>77.734375</c:v>
                </c:pt>
                <c:pt idx="2279">
                  <c:v>77.735849056603769</c:v>
                </c:pt>
                <c:pt idx="2280">
                  <c:v>77.738515901060069</c:v>
                </c:pt>
                <c:pt idx="2281">
                  <c:v>77.739726027397268</c:v>
                </c:pt>
                <c:pt idx="2282">
                  <c:v>77.739726027397268</c:v>
                </c:pt>
                <c:pt idx="2283">
                  <c:v>77.741935483870961</c:v>
                </c:pt>
                <c:pt idx="2284">
                  <c:v>77.743902439024396</c:v>
                </c:pt>
                <c:pt idx="2285">
                  <c:v>77.744360902255636</c:v>
                </c:pt>
                <c:pt idx="2286">
                  <c:v>77.744807121661708</c:v>
                </c:pt>
                <c:pt idx="2287">
                  <c:v>77.74566473988439</c:v>
                </c:pt>
                <c:pt idx="2288">
                  <c:v>77.74647887323944</c:v>
                </c:pt>
                <c:pt idx="2289">
                  <c:v>77.75</c:v>
                </c:pt>
                <c:pt idx="2290">
                  <c:v>77.777777777777771</c:v>
                </c:pt>
                <c:pt idx="2291">
                  <c:v>77.777777777777771</c:v>
                </c:pt>
                <c:pt idx="2292">
                  <c:v>77.777777777777771</c:v>
                </c:pt>
                <c:pt idx="2293">
                  <c:v>77.777777777777771</c:v>
                </c:pt>
                <c:pt idx="2294">
                  <c:v>77.777777777777771</c:v>
                </c:pt>
                <c:pt idx="2295">
                  <c:v>77.777777777777771</c:v>
                </c:pt>
                <c:pt idx="2296">
                  <c:v>77.777777777777771</c:v>
                </c:pt>
                <c:pt idx="2297">
                  <c:v>77.777777777777771</c:v>
                </c:pt>
                <c:pt idx="2298">
                  <c:v>77.777777777777771</c:v>
                </c:pt>
                <c:pt idx="2299">
                  <c:v>77.777777777777771</c:v>
                </c:pt>
                <c:pt idx="2300">
                  <c:v>77.777777777777771</c:v>
                </c:pt>
                <c:pt idx="2301">
                  <c:v>77.777777777777771</c:v>
                </c:pt>
                <c:pt idx="2302">
                  <c:v>77.777777777777771</c:v>
                </c:pt>
                <c:pt idx="2303">
                  <c:v>77.777777777777771</c:v>
                </c:pt>
                <c:pt idx="2304">
                  <c:v>77.777777777777771</c:v>
                </c:pt>
                <c:pt idx="2305">
                  <c:v>77.777777777777771</c:v>
                </c:pt>
                <c:pt idx="2306">
                  <c:v>77.777777777777771</c:v>
                </c:pt>
                <c:pt idx="2307">
                  <c:v>77.777777777777786</c:v>
                </c:pt>
                <c:pt idx="2308">
                  <c:v>77.777777777777786</c:v>
                </c:pt>
                <c:pt idx="2309">
                  <c:v>77.777777777777786</c:v>
                </c:pt>
                <c:pt idx="2310">
                  <c:v>77.777777777777786</c:v>
                </c:pt>
                <c:pt idx="2311">
                  <c:v>77.777777777777786</c:v>
                </c:pt>
                <c:pt idx="2312">
                  <c:v>77.777777777777786</c:v>
                </c:pt>
                <c:pt idx="2313">
                  <c:v>77.777777777777786</c:v>
                </c:pt>
                <c:pt idx="2314">
                  <c:v>77.777777777777786</c:v>
                </c:pt>
                <c:pt idx="2315">
                  <c:v>77.777777777777786</c:v>
                </c:pt>
                <c:pt idx="2316">
                  <c:v>77.777777777777786</c:v>
                </c:pt>
                <c:pt idx="2317">
                  <c:v>77.813504823151121</c:v>
                </c:pt>
                <c:pt idx="2318">
                  <c:v>77.815699658703068</c:v>
                </c:pt>
                <c:pt idx="2319">
                  <c:v>77.816901408450704</c:v>
                </c:pt>
                <c:pt idx="2320">
                  <c:v>77.816901408450704</c:v>
                </c:pt>
                <c:pt idx="2321">
                  <c:v>77.816901408450704</c:v>
                </c:pt>
                <c:pt idx="2322">
                  <c:v>77.818181818181813</c:v>
                </c:pt>
                <c:pt idx="2323">
                  <c:v>77.819548872180448</c:v>
                </c:pt>
                <c:pt idx="2324">
                  <c:v>77.822580645161281</c:v>
                </c:pt>
                <c:pt idx="2325">
                  <c:v>77.822580645161281</c:v>
                </c:pt>
                <c:pt idx="2326">
                  <c:v>77.824267782426787</c:v>
                </c:pt>
                <c:pt idx="2327">
                  <c:v>77.828054298642527</c:v>
                </c:pt>
                <c:pt idx="2328">
                  <c:v>77.828054298642527</c:v>
                </c:pt>
                <c:pt idx="2329">
                  <c:v>77.828054298642527</c:v>
                </c:pt>
                <c:pt idx="2330">
                  <c:v>77.832512315270932</c:v>
                </c:pt>
                <c:pt idx="2331">
                  <c:v>77.835051546391753</c:v>
                </c:pt>
                <c:pt idx="2332">
                  <c:v>77.835051546391753</c:v>
                </c:pt>
                <c:pt idx="2333">
                  <c:v>77.837837837837839</c:v>
                </c:pt>
                <c:pt idx="2334">
                  <c:v>77.837837837837839</c:v>
                </c:pt>
                <c:pt idx="2335">
                  <c:v>77.837837837837839</c:v>
                </c:pt>
                <c:pt idx="2336">
                  <c:v>77.837837837837839</c:v>
                </c:pt>
                <c:pt idx="2337">
                  <c:v>77.844311377245518</c:v>
                </c:pt>
                <c:pt idx="2338">
                  <c:v>77.844311377245518</c:v>
                </c:pt>
                <c:pt idx="2339">
                  <c:v>77.848101265822777</c:v>
                </c:pt>
                <c:pt idx="2340">
                  <c:v>77.850162866449509</c:v>
                </c:pt>
                <c:pt idx="2341">
                  <c:v>77.854671280276818</c:v>
                </c:pt>
                <c:pt idx="2342">
                  <c:v>77.854671280276818</c:v>
                </c:pt>
                <c:pt idx="2343">
                  <c:v>77.859778597785976</c:v>
                </c:pt>
                <c:pt idx="2344">
                  <c:v>77.862595419847324</c:v>
                </c:pt>
                <c:pt idx="2345">
                  <c:v>77.862595419847324</c:v>
                </c:pt>
                <c:pt idx="2346">
                  <c:v>77.862595419847324</c:v>
                </c:pt>
                <c:pt idx="2347">
                  <c:v>77.862595419847324</c:v>
                </c:pt>
                <c:pt idx="2348">
                  <c:v>77.865612648221344</c:v>
                </c:pt>
                <c:pt idx="2349">
                  <c:v>77.868852459016395</c:v>
                </c:pt>
                <c:pt idx="2350">
                  <c:v>77.868852459016395</c:v>
                </c:pt>
                <c:pt idx="2351">
                  <c:v>77.868852459016395</c:v>
                </c:pt>
                <c:pt idx="2352">
                  <c:v>77.868852459016395</c:v>
                </c:pt>
                <c:pt idx="2353">
                  <c:v>77.868852459016395</c:v>
                </c:pt>
                <c:pt idx="2354">
                  <c:v>77.871148459383747</c:v>
                </c:pt>
                <c:pt idx="2355">
                  <c:v>77.872340425531917</c:v>
                </c:pt>
                <c:pt idx="2356">
                  <c:v>77.876106194690266</c:v>
                </c:pt>
                <c:pt idx="2357">
                  <c:v>77.878787878787875</c:v>
                </c:pt>
                <c:pt idx="2358">
                  <c:v>77.87878787878789</c:v>
                </c:pt>
                <c:pt idx="2359">
                  <c:v>77.880184331797238</c:v>
                </c:pt>
                <c:pt idx="2360">
                  <c:v>77.884615384615387</c:v>
                </c:pt>
                <c:pt idx="2361">
                  <c:v>77.884615384615387</c:v>
                </c:pt>
                <c:pt idx="2362">
                  <c:v>77.884615384615387</c:v>
                </c:pt>
                <c:pt idx="2363">
                  <c:v>77.889447236180914</c:v>
                </c:pt>
                <c:pt idx="2364">
                  <c:v>77.891156462585045</c:v>
                </c:pt>
                <c:pt idx="2365">
                  <c:v>77.89473684210526</c:v>
                </c:pt>
                <c:pt idx="2366">
                  <c:v>77.89473684210526</c:v>
                </c:pt>
                <c:pt idx="2367">
                  <c:v>77.898550724637673</c:v>
                </c:pt>
                <c:pt idx="2368">
                  <c:v>77.898550724637673</c:v>
                </c:pt>
                <c:pt idx="2369">
                  <c:v>77.902621722846447</c:v>
                </c:pt>
                <c:pt idx="2370">
                  <c:v>77.902621722846447</c:v>
                </c:pt>
                <c:pt idx="2371">
                  <c:v>77.906976744186039</c:v>
                </c:pt>
                <c:pt idx="2372">
                  <c:v>77.906976744186039</c:v>
                </c:pt>
                <c:pt idx="2373">
                  <c:v>77.906976744186053</c:v>
                </c:pt>
                <c:pt idx="2374">
                  <c:v>77.906976744186053</c:v>
                </c:pt>
                <c:pt idx="2375">
                  <c:v>77.906976744186053</c:v>
                </c:pt>
                <c:pt idx="2376">
                  <c:v>77.906976744186053</c:v>
                </c:pt>
                <c:pt idx="2377">
                  <c:v>77.906976744186053</c:v>
                </c:pt>
                <c:pt idx="2378">
                  <c:v>77.906976744186053</c:v>
                </c:pt>
                <c:pt idx="2379">
                  <c:v>77.906976744186053</c:v>
                </c:pt>
                <c:pt idx="2380">
                  <c:v>77.911646586345384</c:v>
                </c:pt>
                <c:pt idx="2381">
                  <c:v>77.911646586345384</c:v>
                </c:pt>
                <c:pt idx="2382">
                  <c:v>77.911646586345384</c:v>
                </c:pt>
                <c:pt idx="2383">
                  <c:v>77.914110429447845</c:v>
                </c:pt>
                <c:pt idx="2384">
                  <c:v>77.916666666666671</c:v>
                </c:pt>
                <c:pt idx="2385">
                  <c:v>77.922077922077918</c:v>
                </c:pt>
                <c:pt idx="2386">
                  <c:v>77.922077922077918</c:v>
                </c:pt>
                <c:pt idx="2387">
                  <c:v>77.924528301886795</c:v>
                </c:pt>
                <c:pt idx="2388">
                  <c:v>77.927927927927925</c:v>
                </c:pt>
                <c:pt idx="2389">
                  <c:v>77.931034482758619</c:v>
                </c:pt>
                <c:pt idx="2390">
                  <c:v>77.934272300469488</c:v>
                </c:pt>
                <c:pt idx="2391">
                  <c:v>77.935943060498218</c:v>
                </c:pt>
                <c:pt idx="2392">
                  <c:v>77.941176470588246</c:v>
                </c:pt>
                <c:pt idx="2393">
                  <c:v>77.941176470588246</c:v>
                </c:pt>
                <c:pt idx="2394">
                  <c:v>77.945945945945951</c:v>
                </c:pt>
                <c:pt idx="2395">
                  <c:v>77.946768060836504</c:v>
                </c:pt>
                <c:pt idx="2396">
                  <c:v>77.946768060836504</c:v>
                </c:pt>
                <c:pt idx="2397">
                  <c:v>77.948717948717942</c:v>
                </c:pt>
                <c:pt idx="2398">
                  <c:v>77.952755905511822</c:v>
                </c:pt>
                <c:pt idx="2399">
                  <c:v>77.956989247311824</c:v>
                </c:pt>
                <c:pt idx="2400">
                  <c:v>77.959183673469383</c:v>
                </c:pt>
                <c:pt idx="2401">
                  <c:v>77.959183673469383</c:v>
                </c:pt>
                <c:pt idx="2402">
                  <c:v>77.96052631578948</c:v>
                </c:pt>
                <c:pt idx="2403">
                  <c:v>77.961165048543677</c:v>
                </c:pt>
                <c:pt idx="2404">
                  <c:v>77.966101694915253</c:v>
                </c:pt>
                <c:pt idx="2405">
                  <c:v>77.966101694915253</c:v>
                </c:pt>
                <c:pt idx="2406">
                  <c:v>77.967479674796749</c:v>
                </c:pt>
                <c:pt idx="2407">
                  <c:v>77.972027972027973</c:v>
                </c:pt>
                <c:pt idx="2408">
                  <c:v>77.976190476190467</c:v>
                </c:pt>
                <c:pt idx="2409">
                  <c:v>77.978339350180505</c:v>
                </c:pt>
                <c:pt idx="2410">
                  <c:v>77.978339350180505</c:v>
                </c:pt>
                <c:pt idx="2411">
                  <c:v>77.978339350180505</c:v>
                </c:pt>
                <c:pt idx="2412">
                  <c:v>77.981651376146786</c:v>
                </c:pt>
                <c:pt idx="2413">
                  <c:v>77.981651376146786</c:v>
                </c:pt>
                <c:pt idx="2414">
                  <c:v>77.987421383647799</c:v>
                </c:pt>
                <c:pt idx="2415">
                  <c:v>77.990430622009569</c:v>
                </c:pt>
                <c:pt idx="2416">
                  <c:v>77.992277992277991</c:v>
                </c:pt>
                <c:pt idx="2417">
                  <c:v>77.993527508090622</c:v>
                </c:pt>
                <c:pt idx="2418">
                  <c:v>78</c:v>
                </c:pt>
                <c:pt idx="2419">
                  <c:v>78</c:v>
                </c:pt>
                <c:pt idx="2420">
                  <c:v>78</c:v>
                </c:pt>
                <c:pt idx="2421">
                  <c:v>78.002894356005783</c:v>
                </c:pt>
                <c:pt idx="2422">
                  <c:v>78.01418439716312</c:v>
                </c:pt>
                <c:pt idx="2423">
                  <c:v>78.01418439716312</c:v>
                </c:pt>
                <c:pt idx="2424">
                  <c:v>78.017241379310349</c:v>
                </c:pt>
                <c:pt idx="2425">
                  <c:v>78.021978021978015</c:v>
                </c:pt>
                <c:pt idx="2426">
                  <c:v>78.021978021978029</c:v>
                </c:pt>
                <c:pt idx="2427">
                  <c:v>78.032786885245898</c:v>
                </c:pt>
                <c:pt idx="2428">
                  <c:v>78.034682080924853</c:v>
                </c:pt>
                <c:pt idx="2429">
                  <c:v>78.037383177570092</c:v>
                </c:pt>
                <c:pt idx="2430">
                  <c:v>78.039215686274517</c:v>
                </c:pt>
                <c:pt idx="2431">
                  <c:v>78.048780487804876</c:v>
                </c:pt>
                <c:pt idx="2432">
                  <c:v>78.048780487804876</c:v>
                </c:pt>
                <c:pt idx="2433">
                  <c:v>78.048780487804876</c:v>
                </c:pt>
                <c:pt idx="2434">
                  <c:v>78.048780487804876</c:v>
                </c:pt>
                <c:pt idx="2435">
                  <c:v>78.048780487804876</c:v>
                </c:pt>
                <c:pt idx="2436">
                  <c:v>78.048780487804876</c:v>
                </c:pt>
                <c:pt idx="2437">
                  <c:v>78.070175438596493</c:v>
                </c:pt>
                <c:pt idx="2438">
                  <c:v>78.074866310160417</c:v>
                </c:pt>
                <c:pt idx="2439">
                  <c:v>78.076923076923066</c:v>
                </c:pt>
                <c:pt idx="2440">
                  <c:v>78.082191780821915</c:v>
                </c:pt>
                <c:pt idx="2441">
                  <c:v>78.089887640449433</c:v>
                </c:pt>
                <c:pt idx="2442">
                  <c:v>78.102189781021892</c:v>
                </c:pt>
                <c:pt idx="2443">
                  <c:v>78.102189781021906</c:v>
                </c:pt>
                <c:pt idx="2444">
                  <c:v>78.10650887573965</c:v>
                </c:pt>
                <c:pt idx="2445">
                  <c:v>78.111587982832617</c:v>
                </c:pt>
                <c:pt idx="2446">
                  <c:v>78.113207547169807</c:v>
                </c:pt>
                <c:pt idx="2447">
                  <c:v>78.114754098360663</c:v>
                </c:pt>
                <c:pt idx="2448">
                  <c:v>78.114754098360663</c:v>
                </c:pt>
                <c:pt idx="2449">
                  <c:v>78.119658119658126</c:v>
                </c:pt>
                <c:pt idx="2450">
                  <c:v>78.125</c:v>
                </c:pt>
                <c:pt idx="2451">
                  <c:v>78.125</c:v>
                </c:pt>
                <c:pt idx="2452">
                  <c:v>78.125</c:v>
                </c:pt>
                <c:pt idx="2453">
                  <c:v>78.148148148148152</c:v>
                </c:pt>
                <c:pt idx="2454">
                  <c:v>78.155339805825236</c:v>
                </c:pt>
                <c:pt idx="2455">
                  <c:v>78.160919540229884</c:v>
                </c:pt>
                <c:pt idx="2456">
                  <c:v>78.160919540229898</c:v>
                </c:pt>
                <c:pt idx="2457">
                  <c:v>78.16901408450704</c:v>
                </c:pt>
                <c:pt idx="2458">
                  <c:v>78.16901408450704</c:v>
                </c:pt>
                <c:pt idx="2459">
                  <c:v>78.16901408450704</c:v>
                </c:pt>
                <c:pt idx="2460">
                  <c:v>78.17307692307692</c:v>
                </c:pt>
                <c:pt idx="2461">
                  <c:v>78.174603174603178</c:v>
                </c:pt>
                <c:pt idx="2462">
                  <c:v>78.174603174603178</c:v>
                </c:pt>
                <c:pt idx="2463">
                  <c:v>78.177458033573132</c:v>
                </c:pt>
                <c:pt idx="2464">
                  <c:v>78.181818181818187</c:v>
                </c:pt>
                <c:pt idx="2465">
                  <c:v>78.188976377952756</c:v>
                </c:pt>
                <c:pt idx="2466">
                  <c:v>78.191489361702125</c:v>
                </c:pt>
                <c:pt idx="2467">
                  <c:v>78.191489361702125</c:v>
                </c:pt>
                <c:pt idx="2468">
                  <c:v>78.195488721804509</c:v>
                </c:pt>
                <c:pt idx="2469">
                  <c:v>78.195488721804509</c:v>
                </c:pt>
                <c:pt idx="2470">
                  <c:v>78.228782287822881</c:v>
                </c:pt>
                <c:pt idx="2471">
                  <c:v>78.231292517006807</c:v>
                </c:pt>
                <c:pt idx="2472">
                  <c:v>78.235294117647058</c:v>
                </c:pt>
                <c:pt idx="2473">
                  <c:v>78.245614035087726</c:v>
                </c:pt>
                <c:pt idx="2474">
                  <c:v>78.260869565217391</c:v>
                </c:pt>
                <c:pt idx="2475">
                  <c:v>78.260869565217391</c:v>
                </c:pt>
                <c:pt idx="2476">
                  <c:v>78.297872340425528</c:v>
                </c:pt>
                <c:pt idx="2477">
                  <c:v>78.32167832167832</c:v>
                </c:pt>
                <c:pt idx="2478">
                  <c:v>78.325123152709352</c:v>
                </c:pt>
                <c:pt idx="2479">
                  <c:v>78.32898172323759</c:v>
                </c:pt>
                <c:pt idx="2480">
                  <c:v>78.343949044585997</c:v>
                </c:pt>
                <c:pt idx="2481">
                  <c:v>78.358208955223873</c:v>
                </c:pt>
                <c:pt idx="2482">
                  <c:v>78.365384615384613</c:v>
                </c:pt>
                <c:pt idx="2483">
                  <c:v>78.365384615384613</c:v>
                </c:pt>
                <c:pt idx="2484">
                  <c:v>78.378378378378372</c:v>
                </c:pt>
                <c:pt idx="2485">
                  <c:v>78.378378378378372</c:v>
                </c:pt>
                <c:pt idx="2486">
                  <c:v>78.397212543554005</c:v>
                </c:pt>
                <c:pt idx="2487">
                  <c:v>78.397212543554005</c:v>
                </c:pt>
                <c:pt idx="2488">
                  <c:v>78.400000000000006</c:v>
                </c:pt>
                <c:pt idx="2489">
                  <c:v>78.400000000000006</c:v>
                </c:pt>
                <c:pt idx="2490">
                  <c:v>78.417266187050359</c:v>
                </c:pt>
                <c:pt idx="2491">
                  <c:v>78.431372549019613</c:v>
                </c:pt>
                <c:pt idx="2492">
                  <c:v>78.440366972477065</c:v>
                </c:pt>
                <c:pt idx="2493">
                  <c:v>78.453038674033138</c:v>
                </c:pt>
                <c:pt idx="2494">
                  <c:v>78.488372093023258</c:v>
                </c:pt>
                <c:pt idx="2495">
                  <c:v>78.494623655913983</c:v>
                </c:pt>
                <c:pt idx="2496">
                  <c:v>78.496240601503757</c:v>
                </c:pt>
                <c:pt idx="2497">
                  <c:v>78.496240601503757</c:v>
                </c:pt>
                <c:pt idx="2498">
                  <c:v>78.527607361963192</c:v>
                </c:pt>
                <c:pt idx="2499">
                  <c:v>78.559322033898297</c:v>
                </c:pt>
                <c:pt idx="2500">
                  <c:v>78.56093979441998</c:v>
                </c:pt>
                <c:pt idx="2501">
                  <c:v>78.56093979441998</c:v>
                </c:pt>
                <c:pt idx="2502">
                  <c:v>78.571428571428569</c:v>
                </c:pt>
                <c:pt idx="2503">
                  <c:v>78.583196046128492</c:v>
                </c:pt>
                <c:pt idx="2504">
                  <c:v>78.583196046128492</c:v>
                </c:pt>
                <c:pt idx="2505">
                  <c:v>78.59375</c:v>
                </c:pt>
                <c:pt idx="2506">
                  <c:v>78.612716763005778</c:v>
                </c:pt>
                <c:pt idx="2507">
                  <c:v>78.640776699029118</c:v>
                </c:pt>
                <c:pt idx="2508">
                  <c:v>78.640776699029118</c:v>
                </c:pt>
                <c:pt idx="2509">
                  <c:v>78.651685393258433</c:v>
                </c:pt>
                <c:pt idx="2510">
                  <c:v>78.654292343387482</c:v>
                </c:pt>
                <c:pt idx="2511">
                  <c:v>78.654970760233923</c:v>
                </c:pt>
                <c:pt idx="2512">
                  <c:v>78.656126482213438</c:v>
                </c:pt>
                <c:pt idx="2513">
                  <c:v>78.658536585365866</c:v>
                </c:pt>
                <c:pt idx="2514">
                  <c:v>78.67647058823529</c:v>
                </c:pt>
                <c:pt idx="2515">
                  <c:v>78.67647058823529</c:v>
                </c:pt>
                <c:pt idx="2516">
                  <c:v>78.694158075601365</c:v>
                </c:pt>
                <c:pt idx="2517">
                  <c:v>78.703703703703695</c:v>
                </c:pt>
                <c:pt idx="2518">
                  <c:v>78.703703703703695</c:v>
                </c:pt>
                <c:pt idx="2519">
                  <c:v>78.714859437751002</c:v>
                </c:pt>
                <c:pt idx="2520">
                  <c:v>78.735632183908052</c:v>
                </c:pt>
                <c:pt idx="2521">
                  <c:v>78.737541528239205</c:v>
                </c:pt>
                <c:pt idx="2522">
                  <c:v>78.738738738738746</c:v>
                </c:pt>
                <c:pt idx="2523">
                  <c:v>78.75</c:v>
                </c:pt>
                <c:pt idx="2524">
                  <c:v>78.761061946902643</c:v>
                </c:pt>
                <c:pt idx="2525">
                  <c:v>78.773584905660385</c:v>
                </c:pt>
                <c:pt idx="2526">
                  <c:v>78.787878787878796</c:v>
                </c:pt>
                <c:pt idx="2527">
                  <c:v>78.802992518703249</c:v>
                </c:pt>
                <c:pt idx="2528">
                  <c:v>78.819444444444443</c:v>
                </c:pt>
                <c:pt idx="2529">
                  <c:v>78.82352941176471</c:v>
                </c:pt>
                <c:pt idx="2530">
                  <c:v>78.82352941176471</c:v>
                </c:pt>
                <c:pt idx="2531">
                  <c:v>78.828828828828833</c:v>
                </c:pt>
                <c:pt idx="2532">
                  <c:v>78.84615384615384</c:v>
                </c:pt>
                <c:pt idx="2533">
                  <c:v>78.857142857142861</c:v>
                </c:pt>
                <c:pt idx="2534">
                  <c:v>78.879310344827587</c:v>
                </c:pt>
                <c:pt idx="2535">
                  <c:v>78.885630498533715</c:v>
                </c:pt>
                <c:pt idx="2536">
                  <c:v>78.888888888888886</c:v>
                </c:pt>
                <c:pt idx="2537">
                  <c:v>78.89908256880733</c:v>
                </c:pt>
                <c:pt idx="2538">
                  <c:v>78.90625</c:v>
                </c:pt>
                <c:pt idx="2539">
                  <c:v>78.90625</c:v>
                </c:pt>
                <c:pt idx="2540">
                  <c:v>78.91373801916933</c:v>
                </c:pt>
                <c:pt idx="2541">
                  <c:v>78.918918918918919</c:v>
                </c:pt>
                <c:pt idx="2542">
                  <c:v>78.923766816143498</c:v>
                </c:pt>
                <c:pt idx="2543">
                  <c:v>78.923766816143498</c:v>
                </c:pt>
                <c:pt idx="2544">
                  <c:v>78.93175074183975</c:v>
                </c:pt>
                <c:pt idx="2545">
                  <c:v>78.93462469733656</c:v>
                </c:pt>
                <c:pt idx="2546">
                  <c:v>78.94736842105263</c:v>
                </c:pt>
                <c:pt idx="2547">
                  <c:v>78.94736842105263</c:v>
                </c:pt>
                <c:pt idx="2548">
                  <c:v>78.94736842105263</c:v>
                </c:pt>
                <c:pt idx="2549">
                  <c:v>78.94736842105263</c:v>
                </c:pt>
                <c:pt idx="2550">
                  <c:v>78.94736842105263</c:v>
                </c:pt>
                <c:pt idx="2551">
                  <c:v>78.94736842105263</c:v>
                </c:pt>
                <c:pt idx="2552">
                  <c:v>78.94736842105263</c:v>
                </c:pt>
                <c:pt idx="2553">
                  <c:v>78.94736842105263</c:v>
                </c:pt>
                <c:pt idx="2554">
                  <c:v>78.965517241379317</c:v>
                </c:pt>
                <c:pt idx="2555">
                  <c:v>78.969957081545061</c:v>
                </c:pt>
                <c:pt idx="2556">
                  <c:v>78.974358974358978</c:v>
                </c:pt>
                <c:pt idx="2557">
                  <c:v>78.974358974358978</c:v>
                </c:pt>
                <c:pt idx="2558">
                  <c:v>78.985507246376812</c:v>
                </c:pt>
                <c:pt idx="2559">
                  <c:v>78.985507246376812</c:v>
                </c:pt>
                <c:pt idx="2560">
                  <c:v>79.005524861878442</c:v>
                </c:pt>
                <c:pt idx="2561">
                  <c:v>79.008746355685133</c:v>
                </c:pt>
                <c:pt idx="2562">
                  <c:v>79.012345679012356</c:v>
                </c:pt>
                <c:pt idx="2563">
                  <c:v>79.017857142857153</c:v>
                </c:pt>
                <c:pt idx="2564">
                  <c:v>79.022988505747136</c:v>
                </c:pt>
                <c:pt idx="2565">
                  <c:v>79.039301310043669</c:v>
                </c:pt>
                <c:pt idx="2566">
                  <c:v>79.039301310043669</c:v>
                </c:pt>
                <c:pt idx="2567">
                  <c:v>79.041916167664681</c:v>
                </c:pt>
                <c:pt idx="2568">
                  <c:v>79.051383399209485</c:v>
                </c:pt>
                <c:pt idx="2569">
                  <c:v>79.054054054054049</c:v>
                </c:pt>
                <c:pt idx="2570">
                  <c:v>79.05982905982907</c:v>
                </c:pt>
                <c:pt idx="2571">
                  <c:v>79.061371841155236</c:v>
                </c:pt>
                <c:pt idx="2572">
                  <c:v>79.069767441860463</c:v>
                </c:pt>
                <c:pt idx="2573">
                  <c:v>79.069767441860463</c:v>
                </c:pt>
                <c:pt idx="2574">
                  <c:v>79.069767441860463</c:v>
                </c:pt>
                <c:pt idx="2575">
                  <c:v>79.079497907949801</c:v>
                </c:pt>
                <c:pt idx="2576">
                  <c:v>79.079497907949801</c:v>
                </c:pt>
                <c:pt idx="2577">
                  <c:v>79.079497907949801</c:v>
                </c:pt>
                <c:pt idx="2578">
                  <c:v>79.08163265306122</c:v>
                </c:pt>
                <c:pt idx="2579">
                  <c:v>79.08163265306122</c:v>
                </c:pt>
                <c:pt idx="2580">
                  <c:v>79.084967320261441</c:v>
                </c:pt>
                <c:pt idx="2581">
                  <c:v>79.090909090909093</c:v>
                </c:pt>
                <c:pt idx="2582">
                  <c:v>79.090909090909093</c:v>
                </c:pt>
                <c:pt idx="2583">
                  <c:v>79.094076655052262</c:v>
                </c:pt>
                <c:pt idx="2584">
                  <c:v>79.098360655737707</c:v>
                </c:pt>
                <c:pt idx="2585">
                  <c:v>79.104477611940297</c:v>
                </c:pt>
                <c:pt idx="2586">
                  <c:v>79.104477611940297</c:v>
                </c:pt>
                <c:pt idx="2587">
                  <c:v>79.104477611940297</c:v>
                </c:pt>
                <c:pt idx="2588">
                  <c:v>79.109589041095887</c:v>
                </c:pt>
                <c:pt idx="2589">
                  <c:v>79.111111111111114</c:v>
                </c:pt>
                <c:pt idx="2590">
                  <c:v>79.111111111111114</c:v>
                </c:pt>
                <c:pt idx="2591">
                  <c:v>79.111111111111114</c:v>
                </c:pt>
                <c:pt idx="2592">
                  <c:v>79.112903225806448</c:v>
                </c:pt>
                <c:pt idx="2593">
                  <c:v>79.113924050632903</c:v>
                </c:pt>
                <c:pt idx="2594">
                  <c:v>79.116465863453826</c:v>
                </c:pt>
                <c:pt idx="2595">
                  <c:v>79.120879120879124</c:v>
                </c:pt>
                <c:pt idx="2596">
                  <c:v>79.120879120879124</c:v>
                </c:pt>
                <c:pt idx="2597">
                  <c:v>79.120879120879124</c:v>
                </c:pt>
                <c:pt idx="2598">
                  <c:v>79.120879120879124</c:v>
                </c:pt>
                <c:pt idx="2599">
                  <c:v>79.120879120879124</c:v>
                </c:pt>
                <c:pt idx="2600">
                  <c:v>79.120879120879124</c:v>
                </c:pt>
                <c:pt idx="2601">
                  <c:v>79.126213592233</c:v>
                </c:pt>
                <c:pt idx="2602">
                  <c:v>79.126213592233</c:v>
                </c:pt>
                <c:pt idx="2603">
                  <c:v>79.130434782608702</c:v>
                </c:pt>
                <c:pt idx="2604">
                  <c:v>79.130434782608702</c:v>
                </c:pt>
                <c:pt idx="2605">
                  <c:v>79.139072847682115</c:v>
                </c:pt>
                <c:pt idx="2606">
                  <c:v>79.139072847682115</c:v>
                </c:pt>
                <c:pt idx="2607">
                  <c:v>79.141104294478524</c:v>
                </c:pt>
                <c:pt idx="2608">
                  <c:v>79.146919431279628</c:v>
                </c:pt>
                <c:pt idx="2609">
                  <c:v>79.146919431279628</c:v>
                </c:pt>
                <c:pt idx="2610">
                  <c:v>79.148936170212764</c:v>
                </c:pt>
                <c:pt idx="2611">
                  <c:v>79.148936170212764</c:v>
                </c:pt>
                <c:pt idx="2612">
                  <c:v>79.150579150579148</c:v>
                </c:pt>
                <c:pt idx="2613">
                  <c:v>79.153094462540722</c:v>
                </c:pt>
                <c:pt idx="2614">
                  <c:v>79.153094462540722</c:v>
                </c:pt>
                <c:pt idx="2615">
                  <c:v>79.166666666666657</c:v>
                </c:pt>
                <c:pt idx="2616">
                  <c:v>79.166666666666671</c:v>
                </c:pt>
                <c:pt idx="2617">
                  <c:v>79.166666666666671</c:v>
                </c:pt>
                <c:pt idx="2618">
                  <c:v>79.166666666666671</c:v>
                </c:pt>
                <c:pt idx="2619">
                  <c:v>79.166666666666671</c:v>
                </c:pt>
                <c:pt idx="2620">
                  <c:v>79.166666666666671</c:v>
                </c:pt>
                <c:pt idx="2621">
                  <c:v>79.166666666666671</c:v>
                </c:pt>
                <c:pt idx="2622">
                  <c:v>79.166666666666671</c:v>
                </c:pt>
                <c:pt idx="2623">
                  <c:v>79.185520361990939</c:v>
                </c:pt>
                <c:pt idx="2624">
                  <c:v>79.185520361990953</c:v>
                </c:pt>
                <c:pt idx="2625">
                  <c:v>79.187817258883257</c:v>
                </c:pt>
                <c:pt idx="2626">
                  <c:v>79.190751445086704</c:v>
                </c:pt>
                <c:pt idx="2627">
                  <c:v>79.190751445086704</c:v>
                </c:pt>
                <c:pt idx="2628">
                  <c:v>79.190751445086704</c:v>
                </c:pt>
                <c:pt idx="2629">
                  <c:v>79.190751445086704</c:v>
                </c:pt>
                <c:pt idx="2630">
                  <c:v>79.197080291970806</c:v>
                </c:pt>
                <c:pt idx="2631">
                  <c:v>79.2</c:v>
                </c:pt>
                <c:pt idx="2632">
                  <c:v>79.203539823008839</c:v>
                </c:pt>
                <c:pt idx="2633">
                  <c:v>79.203539823008839</c:v>
                </c:pt>
                <c:pt idx="2634">
                  <c:v>79.207920792079207</c:v>
                </c:pt>
                <c:pt idx="2635">
                  <c:v>79.207920792079207</c:v>
                </c:pt>
                <c:pt idx="2636">
                  <c:v>79.207920792079207</c:v>
                </c:pt>
                <c:pt idx="2637">
                  <c:v>79.210526315789465</c:v>
                </c:pt>
                <c:pt idx="2638">
                  <c:v>79.213483146067418</c:v>
                </c:pt>
                <c:pt idx="2639">
                  <c:v>79.213483146067418</c:v>
                </c:pt>
                <c:pt idx="2640">
                  <c:v>79.213483146067418</c:v>
                </c:pt>
                <c:pt idx="2641">
                  <c:v>79.220779220779221</c:v>
                </c:pt>
                <c:pt idx="2642">
                  <c:v>79.220779220779221</c:v>
                </c:pt>
                <c:pt idx="2643">
                  <c:v>79.22437673130193</c:v>
                </c:pt>
                <c:pt idx="2644">
                  <c:v>79.22437673130193</c:v>
                </c:pt>
                <c:pt idx="2645">
                  <c:v>79.225352112676063</c:v>
                </c:pt>
                <c:pt idx="2646">
                  <c:v>79.227053140096615</c:v>
                </c:pt>
                <c:pt idx="2647">
                  <c:v>79.227053140096615</c:v>
                </c:pt>
                <c:pt idx="2648">
                  <c:v>79.227053140096615</c:v>
                </c:pt>
                <c:pt idx="2649">
                  <c:v>79.227053140096615</c:v>
                </c:pt>
                <c:pt idx="2650">
                  <c:v>79.234972677595621</c:v>
                </c:pt>
                <c:pt idx="2651">
                  <c:v>79.234972677595621</c:v>
                </c:pt>
                <c:pt idx="2652">
                  <c:v>79.245283018867923</c:v>
                </c:pt>
                <c:pt idx="2653">
                  <c:v>79.245283018867923</c:v>
                </c:pt>
                <c:pt idx="2654">
                  <c:v>79.253112033195009</c:v>
                </c:pt>
                <c:pt idx="2655">
                  <c:v>79.255319148936167</c:v>
                </c:pt>
                <c:pt idx="2656">
                  <c:v>79.259259259259252</c:v>
                </c:pt>
                <c:pt idx="2657">
                  <c:v>79.259259259259252</c:v>
                </c:pt>
                <c:pt idx="2658">
                  <c:v>79.262672811059915</c:v>
                </c:pt>
                <c:pt idx="2659">
                  <c:v>79.262672811059915</c:v>
                </c:pt>
                <c:pt idx="2660">
                  <c:v>79.262672811059915</c:v>
                </c:pt>
                <c:pt idx="2661">
                  <c:v>79.268292682926827</c:v>
                </c:pt>
                <c:pt idx="2662">
                  <c:v>79.272727272727266</c:v>
                </c:pt>
                <c:pt idx="2663">
                  <c:v>79.272727272727266</c:v>
                </c:pt>
                <c:pt idx="2664">
                  <c:v>79.272727272727266</c:v>
                </c:pt>
                <c:pt idx="2665">
                  <c:v>79.274611398963728</c:v>
                </c:pt>
                <c:pt idx="2666">
                  <c:v>79.274611398963728</c:v>
                </c:pt>
                <c:pt idx="2667">
                  <c:v>79.27927927927928</c:v>
                </c:pt>
                <c:pt idx="2668">
                  <c:v>79.27927927927928</c:v>
                </c:pt>
                <c:pt idx="2669">
                  <c:v>79.27927927927928</c:v>
                </c:pt>
                <c:pt idx="2670">
                  <c:v>79.27927927927928</c:v>
                </c:pt>
                <c:pt idx="2671">
                  <c:v>79.27927927927928</c:v>
                </c:pt>
                <c:pt idx="2672">
                  <c:v>79.285714285714292</c:v>
                </c:pt>
                <c:pt idx="2673">
                  <c:v>79.285714285714292</c:v>
                </c:pt>
                <c:pt idx="2674">
                  <c:v>79.285714285714292</c:v>
                </c:pt>
                <c:pt idx="2675">
                  <c:v>79.285714285714292</c:v>
                </c:pt>
                <c:pt idx="2676">
                  <c:v>79.285714285714292</c:v>
                </c:pt>
                <c:pt idx="2677">
                  <c:v>79.285714285714292</c:v>
                </c:pt>
                <c:pt idx="2678">
                  <c:v>79.285714285714292</c:v>
                </c:pt>
                <c:pt idx="2679">
                  <c:v>79.285714285714292</c:v>
                </c:pt>
                <c:pt idx="2680">
                  <c:v>79.285714285714292</c:v>
                </c:pt>
                <c:pt idx="2681">
                  <c:v>79.292929292929287</c:v>
                </c:pt>
                <c:pt idx="2682">
                  <c:v>79.295154185022028</c:v>
                </c:pt>
                <c:pt idx="2683">
                  <c:v>79.295154185022028</c:v>
                </c:pt>
                <c:pt idx="2684">
                  <c:v>79.310344827586206</c:v>
                </c:pt>
                <c:pt idx="2685">
                  <c:v>79.310344827586206</c:v>
                </c:pt>
                <c:pt idx="2686">
                  <c:v>79.310344827586206</c:v>
                </c:pt>
                <c:pt idx="2687">
                  <c:v>79.310344827586206</c:v>
                </c:pt>
                <c:pt idx="2688">
                  <c:v>79.310344827586206</c:v>
                </c:pt>
                <c:pt idx="2689">
                  <c:v>79.310344827586206</c:v>
                </c:pt>
                <c:pt idx="2690">
                  <c:v>79.323308270676691</c:v>
                </c:pt>
                <c:pt idx="2691">
                  <c:v>79.324894514767934</c:v>
                </c:pt>
                <c:pt idx="2692">
                  <c:v>79.32692307692308</c:v>
                </c:pt>
                <c:pt idx="2693">
                  <c:v>79.32692307692308</c:v>
                </c:pt>
                <c:pt idx="2694">
                  <c:v>79.329608938547494</c:v>
                </c:pt>
                <c:pt idx="2695">
                  <c:v>79.333333333333329</c:v>
                </c:pt>
                <c:pt idx="2696">
                  <c:v>79.333333333333329</c:v>
                </c:pt>
                <c:pt idx="2697">
                  <c:v>79.333333333333329</c:v>
                </c:pt>
                <c:pt idx="2698">
                  <c:v>79.341317365269461</c:v>
                </c:pt>
                <c:pt idx="2699">
                  <c:v>79.341317365269461</c:v>
                </c:pt>
                <c:pt idx="2700">
                  <c:v>79.342723004694832</c:v>
                </c:pt>
                <c:pt idx="2701">
                  <c:v>79.342723004694832</c:v>
                </c:pt>
                <c:pt idx="2702">
                  <c:v>79.342723004694832</c:v>
                </c:pt>
                <c:pt idx="2703">
                  <c:v>79.347826086956516</c:v>
                </c:pt>
                <c:pt idx="2704">
                  <c:v>79.347826086956516</c:v>
                </c:pt>
                <c:pt idx="2705">
                  <c:v>79.34782608695653</c:v>
                </c:pt>
                <c:pt idx="2706">
                  <c:v>79.352226720647778</c:v>
                </c:pt>
                <c:pt idx="2707">
                  <c:v>79.352226720647778</c:v>
                </c:pt>
                <c:pt idx="2708">
                  <c:v>79.357798165137609</c:v>
                </c:pt>
                <c:pt idx="2709">
                  <c:v>79.359430604982208</c:v>
                </c:pt>
                <c:pt idx="2710">
                  <c:v>79.359430604982208</c:v>
                </c:pt>
                <c:pt idx="2711">
                  <c:v>79.359430604982208</c:v>
                </c:pt>
                <c:pt idx="2712">
                  <c:v>79.365079365079367</c:v>
                </c:pt>
                <c:pt idx="2713">
                  <c:v>79.365079365079367</c:v>
                </c:pt>
                <c:pt idx="2714">
                  <c:v>79.365079365079367</c:v>
                </c:pt>
                <c:pt idx="2715">
                  <c:v>79.372197309417032</c:v>
                </c:pt>
                <c:pt idx="2716">
                  <c:v>79.372197309417032</c:v>
                </c:pt>
                <c:pt idx="2717">
                  <c:v>79.372197309417032</c:v>
                </c:pt>
                <c:pt idx="2718">
                  <c:v>79.372197309417032</c:v>
                </c:pt>
                <c:pt idx="2719">
                  <c:v>79.375</c:v>
                </c:pt>
                <c:pt idx="2720">
                  <c:v>79.377431906614788</c:v>
                </c:pt>
                <c:pt idx="2721">
                  <c:v>79.381443298969074</c:v>
                </c:pt>
                <c:pt idx="2722">
                  <c:v>79.381443298969074</c:v>
                </c:pt>
                <c:pt idx="2723">
                  <c:v>79.381443298969074</c:v>
                </c:pt>
                <c:pt idx="2724">
                  <c:v>79.381443298969074</c:v>
                </c:pt>
                <c:pt idx="2725">
                  <c:v>79.381443298969074</c:v>
                </c:pt>
                <c:pt idx="2726">
                  <c:v>79.381443298969074</c:v>
                </c:pt>
                <c:pt idx="2727">
                  <c:v>79.385964912280699</c:v>
                </c:pt>
                <c:pt idx="2728">
                  <c:v>79.389312977099237</c:v>
                </c:pt>
                <c:pt idx="2729">
                  <c:v>79.391891891891888</c:v>
                </c:pt>
                <c:pt idx="2730">
                  <c:v>79.391891891891888</c:v>
                </c:pt>
                <c:pt idx="2731">
                  <c:v>79.393939393939391</c:v>
                </c:pt>
                <c:pt idx="2732">
                  <c:v>79.393939393939391</c:v>
                </c:pt>
                <c:pt idx="2733">
                  <c:v>79.393939393939391</c:v>
                </c:pt>
                <c:pt idx="2734">
                  <c:v>79.395604395604394</c:v>
                </c:pt>
                <c:pt idx="2735">
                  <c:v>79.396984924623126</c:v>
                </c:pt>
                <c:pt idx="2736">
                  <c:v>79.400000000000006</c:v>
                </c:pt>
                <c:pt idx="2737">
                  <c:v>79.405737704918039</c:v>
                </c:pt>
                <c:pt idx="2738">
                  <c:v>79.406779661016941</c:v>
                </c:pt>
                <c:pt idx="2739">
                  <c:v>79.411764705882348</c:v>
                </c:pt>
                <c:pt idx="2740">
                  <c:v>79.411764705882348</c:v>
                </c:pt>
                <c:pt idx="2741">
                  <c:v>79.411764705882348</c:v>
                </c:pt>
                <c:pt idx="2742">
                  <c:v>79.411764705882348</c:v>
                </c:pt>
                <c:pt idx="2743">
                  <c:v>79.411764705882348</c:v>
                </c:pt>
                <c:pt idx="2744">
                  <c:v>79.411764705882348</c:v>
                </c:pt>
                <c:pt idx="2745">
                  <c:v>79.411764705882348</c:v>
                </c:pt>
                <c:pt idx="2746">
                  <c:v>79.411764705882348</c:v>
                </c:pt>
                <c:pt idx="2747">
                  <c:v>79.411764705882348</c:v>
                </c:pt>
                <c:pt idx="2748">
                  <c:v>79.411764705882362</c:v>
                </c:pt>
                <c:pt idx="2749">
                  <c:v>79.411764705882362</c:v>
                </c:pt>
                <c:pt idx="2750">
                  <c:v>79.411764705882362</c:v>
                </c:pt>
                <c:pt idx="2751">
                  <c:v>79.420289855072468</c:v>
                </c:pt>
                <c:pt idx="2752">
                  <c:v>79.421221864951761</c:v>
                </c:pt>
                <c:pt idx="2753">
                  <c:v>79.42238267148015</c:v>
                </c:pt>
                <c:pt idx="2754">
                  <c:v>79.42238267148015</c:v>
                </c:pt>
                <c:pt idx="2755">
                  <c:v>79.42238267148015</c:v>
                </c:pt>
                <c:pt idx="2756">
                  <c:v>79.425837320574175</c:v>
                </c:pt>
                <c:pt idx="2757">
                  <c:v>79.425837320574175</c:v>
                </c:pt>
                <c:pt idx="2758">
                  <c:v>79.425837320574175</c:v>
                </c:pt>
                <c:pt idx="2759">
                  <c:v>79.428571428571431</c:v>
                </c:pt>
                <c:pt idx="2760">
                  <c:v>79.428571428571431</c:v>
                </c:pt>
                <c:pt idx="2761">
                  <c:v>79.428571428571431</c:v>
                </c:pt>
                <c:pt idx="2762">
                  <c:v>79.428571428571431</c:v>
                </c:pt>
                <c:pt idx="2763">
                  <c:v>79.428571428571431</c:v>
                </c:pt>
                <c:pt idx="2764">
                  <c:v>79.432624113475185</c:v>
                </c:pt>
                <c:pt idx="2765">
                  <c:v>79.432624113475185</c:v>
                </c:pt>
                <c:pt idx="2766">
                  <c:v>79.435483870967744</c:v>
                </c:pt>
                <c:pt idx="2767">
                  <c:v>79.43925233644859</c:v>
                </c:pt>
                <c:pt idx="2768">
                  <c:v>79.439252336448604</c:v>
                </c:pt>
                <c:pt idx="2769">
                  <c:v>79.439252336448604</c:v>
                </c:pt>
                <c:pt idx="2770">
                  <c:v>79.439252336448604</c:v>
                </c:pt>
                <c:pt idx="2771">
                  <c:v>79.439252336448604</c:v>
                </c:pt>
                <c:pt idx="2772">
                  <c:v>79.439252336448604</c:v>
                </c:pt>
                <c:pt idx="2773">
                  <c:v>79.442508710801391</c:v>
                </c:pt>
                <c:pt idx="2774">
                  <c:v>79.446640316205517</c:v>
                </c:pt>
                <c:pt idx="2775">
                  <c:v>79.452054794520549</c:v>
                </c:pt>
                <c:pt idx="2776">
                  <c:v>79.452054794520549</c:v>
                </c:pt>
                <c:pt idx="2777">
                  <c:v>79.452054794520549</c:v>
                </c:pt>
                <c:pt idx="2778">
                  <c:v>79.452054794520549</c:v>
                </c:pt>
                <c:pt idx="2779">
                  <c:v>79.452054794520549</c:v>
                </c:pt>
                <c:pt idx="2780">
                  <c:v>79.452054794520549</c:v>
                </c:pt>
                <c:pt idx="2781">
                  <c:v>79.456193353474319</c:v>
                </c:pt>
                <c:pt idx="2782">
                  <c:v>79.457364341085267</c:v>
                </c:pt>
                <c:pt idx="2783">
                  <c:v>79.457364341085267</c:v>
                </c:pt>
                <c:pt idx="2784">
                  <c:v>79.459459459459453</c:v>
                </c:pt>
                <c:pt idx="2785">
                  <c:v>79.46127946127946</c:v>
                </c:pt>
                <c:pt idx="2786">
                  <c:v>79.464285714285708</c:v>
                </c:pt>
                <c:pt idx="2787">
                  <c:v>79.464285714285708</c:v>
                </c:pt>
                <c:pt idx="2788">
                  <c:v>79.464285714285708</c:v>
                </c:pt>
                <c:pt idx="2789">
                  <c:v>79.464285714285722</c:v>
                </c:pt>
                <c:pt idx="2790">
                  <c:v>79.467680608365015</c:v>
                </c:pt>
                <c:pt idx="2791">
                  <c:v>79.467680608365015</c:v>
                </c:pt>
                <c:pt idx="2792">
                  <c:v>79.468085106382972</c:v>
                </c:pt>
                <c:pt idx="2793">
                  <c:v>79.47019867549669</c:v>
                </c:pt>
                <c:pt idx="2794">
                  <c:v>79.473684210526315</c:v>
                </c:pt>
                <c:pt idx="2795">
                  <c:v>79.473684210526315</c:v>
                </c:pt>
                <c:pt idx="2796">
                  <c:v>79.473684210526315</c:v>
                </c:pt>
                <c:pt idx="2797">
                  <c:v>79.47598253275109</c:v>
                </c:pt>
                <c:pt idx="2798">
                  <c:v>79.47598253275109</c:v>
                </c:pt>
                <c:pt idx="2799">
                  <c:v>79.47598253275109</c:v>
                </c:pt>
                <c:pt idx="2800">
                  <c:v>79.47598253275109</c:v>
                </c:pt>
                <c:pt idx="2801">
                  <c:v>79.47598253275109</c:v>
                </c:pt>
                <c:pt idx="2802">
                  <c:v>79.477611940298502</c:v>
                </c:pt>
                <c:pt idx="2803">
                  <c:v>79.477611940298502</c:v>
                </c:pt>
                <c:pt idx="2804">
                  <c:v>79.477611940298502</c:v>
                </c:pt>
                <c:pt idx="2805">
                  <c:v>79.477611940298502</c:v>
                </c:pt>
                <c:pt idx="2806">
                  <c:v>79.478827361563518</c:v>
                </c:pt>
                <c:pt idx="2807">
                  <c:v>79.479768786127167</c:v>
                </c:pt>
                <c:pt idx="2808">
                  <c:v>79.487179487179489</c:v>
                </c:pt>
                <c:pt idx="2809">
                  <c:v>79.487179487179489</c:v>
                </c:pt>
                <c:pt idx="2810">
                  <c:v>79.487179487179489</c:v>
                </c:pt>
                <c:pt idx="2811">
                  <c:v>79.487179487179489</c:v>
                </c:pt>
                <c:pt idx="2812">
                  <c:v>79.49438202247191</c:v>
                </c:pt>
                <c:pt idx="2813">
                  <c:v>79.496402877697847</c:v>
                </c:pt>
                <c:pt idx="2814">
                  <c:v>79.496402877697847</c:v>
                </c:pt>
                <c:pt idx="2815">
                  <c:v>79.496402877697847</c:v>
                </c:pt>
                <c:pt idx="2816">
                  <c:v>79.496402877697847</c:v>
                </c:pt>
                <c:pt idx="2817">
                  <c:v>79.5</c:v>
                </c:pt>
                <c:pt idx="2818">
                  <c:v>79.503105590062106</c:v>
                </c:pt>
                <c:pt idx="2819">
                  <c:v>79.503105590062106</c:v>
                </c:pt>
                <c:pt idx="2820">
                  <c:v>79.503105590062106</c:v>
                </c:pt>
                <c:pt idx="2821">
                  <c:v>79.505300353356887</c:v>
                </c:pt>
                <c:pt idx="2822">
                  <c:v>79.505300353356887</c:v>
                </c:pt>
                <c:pt idx="2823">
                  <c:v>79.505300353356887</c:v>
                </c:pt>
                <c:pt idx="2824">
                  <c:v>79.506172839506178</c:v>
                </c:pt>
                <c:pt idx="2825">
                  <c:v>79.508196721311478</c:v>
                </c:pt>
                <c:pt idx="2826">
                  <c:v>79.508196721311478</c:v>
                </c:pt>
                <c:pt idx="2827">
                  <c:v>79.510703363914359</c:v>
                </c:pt>
                <c:pt idx="2828">
                  <c:v>79.510703363914359</c:v>
                </c:pt>
                <c:pt idx="2829">
                  <c:v>79.512195121951208</c:v>
                </c:pt>
                <c:pt idx="2830">
                  <c:v>79.512195121951223</c:v>
                </c:pt>
                <c:pt idx="2831">
                  <c:v>79.512195121951223</c:v>
                </c:pt>
                <c:pt idx="2832">
                  <c:v>79.512195121951223</c:v>
                </c:pt>
                <c:pt idx="2833">
                  <c:v>79.513888888888886</c:v>
                </c:pt>
                <c:pt idx="2834">
                  <c:v>79.518072289156621</c:v>
                </c:pt>
                <c:pt idx="2835">
                  <c:v>79.518072289156621</c:v>
                </c:pt>
                <c:pt idx="2836">
                  <c:v>79.518072289156621</c:v>
                </c:pt>
                <c:pt idx="2837">
                  <c:v>79.518072289156621</c:v>
                </c:pt>
                <c:pt idx="2838">
                  <c:v>79.518072289156635</c:v>
                </c:pt>
                <c:pt idx="2839">
                  <c:v>79.522184300341294</c:v>
                </c:pt>
                <c:pt idx="2840">
                  <c:v>79.522184300341294</c:v>
                </c:pt>
                <c:pt idx="2841">
                  <c:v>79.522184300341294</c:v>
                </c:pt>
                <c:pt idx="2842">
                  <c:v>79.523809523809518</c:v>
                </c:pt>
                <c:pt idx="2843">
                  <c:v>79.523809523809518</c:v>
                </c:pt>
                <c:pt idx="2844">
                  <c:v>79.523809523809518</c:v>
                </c:pt>
                <c:pt idx="2845">
                  <c:v>79.523809523809518</c:v>
                </c:pt>
                <c:pt idx="2846">
                  <c:v>79.523809523809533</c:v>
                </c:pt>
                <c:pt idx="2847">
                  <c:v>79.525222551928778</c:v>
                </c:pt>
                <c:pt idx="2848">
                  <c:v>79.525222551928778</c:v>
                </c:pt>
                <c:pt idx="2849">
                  <c:v>79.53020134228187</c:v>
                </c:pt>
                <c:pt idx="2850">
                  <c:v>79.53020134228187</c:v>
                </c:pt>
                <c:pt idx="2851">
                  <c:v>79.532163742690045</c:v>
                </c:pt>
                <c:pt idx="2852">
                  <c:v>79.532163742690045</c:v>
                </c:pt>
                <c:pt idx="2853">
                  <c:v>79.532710280373834</c:v>
                </c:pt>
                <c:pt idx="2854">
                  <c:v>79.534883720930239</c:v>
                </c:pt>
                <c:pt idx="2855">
                  <c:v>79.536679536679543</c:v>
                </c:pt>
                <c:pt idx="2856">
                  <c:v>79.537149817295969</c:v>
                </c:pt>
                <c:pt idx="2857">
                  <c:v>79.537953795379536</c:v>
                </c:pt>
                <c:pt idx="2858">
                  <c:v>79.537953795379536</c:v>
                </c:pt>
                <c:pt idx="2859">
                  <c:v>79.538904899135446</c:v>
                </c:pt>
                <c:pt idx="2860">
                  <c:v>79.538904899135446</c:v>
                </c:pt>
                <c:pt idx="2861">
                  <c:v>79.545454545454533</c:v>
                </c:pt>
                <c:pt idx="2862">
                  <c:v>79.545454545454533</c:v>
                </c:pt>
                <c:pt idx="2863">
                  <c:v>79.545454545454547</c:v>
                </c:pt>
                <c:pt idx="2864">
                  <c:v>79.545454545454547</c:v>
                </c:pt>
                <c:pt idx="2865">
                  <c:v>79.545454545454547</c:v>
                </c:pt>
                <c:pt idx="2866">
                  <c:v>79.545454545454547</c:v>
                </c:pt>
                <c:pt idx="2867">
                  <c:v>79.545454545454547</c:v>
                </c:pt>
                <c:pt idx="2868">
                  <c:v>79.545454545454547</c:v>
                </c:pt>
                <c:pt idx="2869">
                  <c:v>79.545454545454547</c:v>
                </c:pt>
                <c:pt idx="2870">
                  <c:v>79.545454545454547</c:v>
                </c:pt>
                <c:pt idx="2871">
                  <c:v>79.548022598870062</c:v>
                </c:pt>
                <c:pt idx="2872">
                  <c:v>79.551820728291304</c:v>
                </c:pt>
                <c:pt idx="2873">
                  <c:v>79.552715654952081</c:v>
                </c:pt>
                <c:pt idx="2874">
                  <c:v>79.552715654952081</c:v>
                </c:pt>
                <c:pt idx="2875">
                  <c:v>79.553903345724905</c:v>
                </c:pt>
                <c:pt idx="2876">
                  <c:v>79.555555555555557</c:v>
                </c:pt>
                <c:pt idx="2877">
                  <c:v>79.555555555555557</c:v>
                </c:pt>
                <c:pt idx="2878">
                  <c:v>79.558011049723746</c:v>
                </c:pt>
                <c:pt idx="2879">
                  <c:v>79.558011049723746</c:v>
                </c:pt>
                <c:pt idx="2880">
                  <c:v>79.558011049723746</c:v>
                </c:pt>
                <c:pt idx="2881">
                  <c:v>79.559748427672957</c:v>
                </c:pt>
                <c:pt idx="2882">
                  <c:v>79.559748427672957</c:v>
                </c:pt>
                <c:pt idx="2883">
                  <c:v>79.56204379562044</c:v>
                </c:pt>
                <c:pt idx="2884">
                  <c:v>79.56204379562044</c:v>
                </c:pt>
                <c:pt idx="2885">
                  <c:v>79.56204379562044</c:v>
                </c:pt>
                <c:pt idx="2886">
                  <c:v>79.564032697547674</c:v>
                </c:pt>
                <c:pt idx="2887">
                  <c:v>79.566563467492259</c:v>
                </c:pt>
                <c:pt idx="2888">
                  <c:v>79.568106312292358</c:v>
                </c:pt>
                <c:pt idx="2889">
                  <c:v>79.569892473118273</c:v>
                </c:pt>
                <c:pt idx="2890">
                  <c:v>79.569892473118273</c:v>
                </c:pt>
                <c:pt idx="2891">
                  <c:v>79.569892473118287</c:v>
                </c:pt>
                <c:pt idx="2892">
                  <c:v>79.569892473118287</c:v>
                </c:pt>
                <c:pt idx="2893">
                  <c:v>79.572763684913213</c:v>
                </c:pt>
                <c:pt idx="2894">
                  <c:v>79.573170731707322</c:v>
                </c:pt>
                <c:pt idx="2895">
                  <c:v>79.573170731707322</c:v>
                </c:pt>
                <c:pt idx="2896">
                  <c:v>79.577464788732399</c:v>
                </c:pt>
                <c:pt idx="2897">
                  <c:v>79.577464788732399</c:v>
                </c:pt>
                <c:pt idx="2898">
                  <c:v>79.579579579579587</c:v>
                </c:pt>
                <c:pt idx="2899">
                  <c:v>79.581151832460733</c:v>
                </c:pt>
                <c:pt idx="2900">
                  <c:v>79.581151832460733</c:v>
                </c:pt>
                <c:pt idx="2901">
                  <c:v>79.583333333333329</c:v>
                </c:pt>
                <c:pt idx="2902">
                  <c:v>79.583333333333329</c:v>
                </c:pt>
                <c:pt idx="2903">
                  <c:v>79.584775086505189</c:v>
                </c:pt>
                <c:pt idx="2904">
                  <c:v>79.584775086505189</c:v>
                </c:pt>
                <c:pt idx="2905">
                  <c:v>79.591836734693871</c:v>
                </c:pt>
                <c:pt idx="2906">
                  <c:v>79.591836734693871</c:v>
                </c:pt>
                <c:pt idx="2907">
                  <c:v>79.591836734693871</c:v>
                </c:pt>
                <c:pt idx="2908">
                  <c:v>79.591836734693871</c:v>
                </c:pt>
                <c:pt idx="2909">
                  <c:v>79.591836734693885</c:v>
                </c:pt>
                <c:pt idx="2910">
                  <c:v>79.591836734693885</c:v>
                </c:pt>
                <c:pt idx="2911">
                  <c:v>79.591836734693885</c:v>
                </c:pt>
                <c:pt idx="2912">
                  <c:v>79.591836734693885</c:v>
                </c:pt>
                <c:pt idx="2913">
                  <c:v>79.598662207357862</c:v>
                </c:pt>
                <c:pt idx="2914">
                  <c:v>79.598662207357862</c:v>
                </c:pt>
                <c:pt idx="2915">
                  <c:v>79.599999999999994</c:v>
                </c:pt>
                <c:pt idx="2916">
                  <c:v>79.601990049751237</c:v>
                </c:pt>
                <c:pt idx="2917">
                  <c:v>79.601990049751237</c:v>
                </c:pt>
                <c:pt idx="2918">
                  <c:v>79.601990049751237</c:v>
                </c:pt>
                <c:pt idx="2919">
                  <c:v>79.607843137254889</c:v>
                </c:pt>
                <c:pt idx="2920">
                  <c:v>79.607843137254889</c:v>
                </c:pt>
                <c:pt idx="2921">
                  <c:v>79.611650485436883</c:v>
                </c:pt>
                <c:pt idx="2922">
                  <c:v>79.611650485436883</c:v>
                </c:pt>
                <c:pt idx="2923">
                  <c:v>79.611650485436883</c:v>
                </c:pt>
                <c:pt idx="2924">
                  <c:v>79.611650485436883</c:v>
                </c:pt>
                <c:pt idx="2925">
                  <c:v>79.611650485436897</c:v>
                </c:pt>
                <c:pt idx="2926">
                  <c:v>79.615384615384613</c:v>
                </c:pt>
                <c:pt idx="2927">
                  <c:v>79.617834394904463</c:v>
                </c:pt>
                <c:pt idx="2928">
                  <c:v>79.617834394904463</c:v>
                </c:pt>
                <c:pt idx="2929">
                  <c:v>79.620853080568722</c:v>
                </c:pt>
                <c:pt idx="2930">
                  <c:v>79.620853080568722</c:v>
                </c:pt>
                <c:pt idx="2931">
                  <c:v>79.620853080568722</c:v>
                </c:pt>
                <c:pt idx="2932">
                  <c:v>79.620853080568722</c:v>
                </c:pt>
                <c:pt idx="2933">
                  <c:v>79.623824451410655</c:v>
                </c:pt>
                <c:pt idx="2934">
                  <c:v>79.623824451410655</c:v>
                </c:pt>
                <c:pt idx="2935">
                  <c:v>79.629629629629619</c:v>
                </c:pt>
                <c:pt idx="2936">
                  <c:v>79.629629629629619</c:v>
                </c:pt>
                <c:pt idx="2937">
                  <c:v>79.629629629629619</c:v>
                </c:pt>
                <c:pt idx="2938">
                  <c:v>79.629629629629619</c:v>
                </c:pt>
                <c:pt idx="2939">
                  <c:v>79.629629629629619</c:v>
                </c:pt>
                <c:pt idx="2940">
                  <c:v>79.629629629629619</c:v>
                </c:pt>
                <c:pt idx="2941">
                  <c:v>79.629629629629619</c:v>
                </c:pt>
                <c:pt idx="2942">
                  <c:v>79.629629629629633</c:v>
                </c:pt>
                <c:pt idx="2943">
                  <c:v>79.629629629629633</c:v>
                </c:pt>
                <c:pt idx="2944">
                  <c:v>79.635258358662611</c:v>
                </c:pt>
                <c:pt idx="2945">
                  <c:v>79.63636363636364</c:v>
                </c:pt>
                <c:pt idx="2946">
                  <c:v>79.63636363636364</c:v>
                </c:pt>
                <c:pt idx="2947">
                  <c:v>79.63636363636364</c:v>
                </c:pt>
                <c:pt idx="2948">
                  <c:v>79.638009049773757</c:v>
                </c:pt>
                <c:pt idx="2949">
                  <c:v>79.638009049773757</c:v>
                </c:pt>
                <c:pt idx="2950">
                  <c:v>79.638009049773757</c:v>
                </c:pt>
                <c:pt idx="2951">
                  <c:v>79.638009049773757</c:v>
                </c:pt>
                <c:pt idx="2952">
                  <c:v>79.638009049773757</c:v>
                </c:pt>
                <c:pt idx="2953">
                  <c:v>79.638009049773757</c:v>
                </c:pt>
                <c:pt idx="2954">
                  <c:v>79.642857142857139</c:v>
                </c:pt>
                <c:pt idx="2955">
                  <c:v>79.642857142857139</c:v>
                </c:pt>
                <c:pt idx="2956">
                  <c:v>79.642857142857139</c:v>
                </c:pt>
                <c:pt idx="2957">
                  <c:v>79.642857142857139</c:v>
                </c:pt>
                <c:pt idx="2958">
                  <c:v>79.646017699115035</c:v>
                </c:pt>
                <c:pt idx="2959">
                  <c:v>79.646017699115035</c:v>
                </c:pt>
                <c:pt idx="2960">
                  <c:v>79.646017699115035</c:v>
                </c:pt>
                <c:pt idx="2961">
                  <c:v>79.646017699115049</c:v>
                </c:pt>
                <c:pt idx="2962">
                  <c:v>79.646017699115049</c:v>
                </c:pt>
                <c:pt idx="2963">
                  <c:v>79.651162790697683</c:v>
                </c:pt>
                <c:pt idx="2964">
                  <c:v>79.651162790697683</c:v>
                </c:pt>
                <c:pt idx="2965">
                  <c:v>79.653679653679646</c:v>
                </c:pt>
                <c:pt idx="2966">
                  <c:v>79.653679653679646</c:v>
                </c:pt>
                <c:pt idx="2967">
                  <c:v>79.653679653679646</c:v>
                </c:pt>
                <c:pt idx="2968">
                  <c:v>79.65517241379311</c:v>
                </c:pt>
                <c:pt idx="2969">
                  <c:v>79.65517241379311</c:v>
                </c:pt>
                <c:pt idx="2970">
                  <c:v>79.65517241379311</c:v>
                </c:pt>
                <c:pt idx="2971">
                  <c:v>79.656160458452732</c:v>
                </c:pt>
                <c:pt idx="2972">
                  <c:v>79.656160458452732</c:v>
                </c:pt>
                <c:pt idx="2973">
                  <c:v>79.658792650918627</c:v>
                </c:pt>
                <c:pt idx="2974">
                  <c:v>79.66101694915254</c:v>
                </c:pt>
                <c:pt idx="2975">
                  <c:v>79.66101694915254</c:v>
                </c:pt>
                <c:pt idx="2976">
                  <c:v>79.679144385026746</c:v>
                </c:pt>
                <c:pt idx="2977">
                  <c:v>79.679144385026746</c:v>
                </c:pt>
                <c:pt idx="2978">
                  <c:v>79.679144385026746</c:v>
                </c:pt>
                <c:pt idx="2979">
                  <c:v>79.681274900398407</c:v>
                </c:pt>
                <c:pt idx="2980">
                  <c:v>79.682539682539684</c:v>
                </c:pt>
                <c:pt idx="2981">
                  <c:v>79.6875</c:v>
                </c:pt>
                <c:pt idx="2982">
                  <c:v>79.6875</c:v>
                </c:pt>
                <c:pt idx="2983">
                  <c:v>79.692307692307693</c:v>
                </c:pt>
                <c:pt idx="2984">
                  <c:v>79.693486590038304</c:v>
                </c:pt>
                <c:pt idx="2985">
                  <c:v>79.693486590038304</c:v>
                </c:pt>
                <c:pt idx="2986">
                  <c:v>79.695431472081225</c:v>
                </c:pt>
                <c:pt idx="2987">
                  <c:v>79.695431472081225</c:v>
                </c:pt>
                <c:pt idx="2988">
                  <c:v>79.699248120300751</c:v>
                </c:pt>
                <c:pt idx="2989">
                  <c:v>79.699248120300751</c:v>
                </c:pt>
                <c:pt idx="2990">
                  <c:v>79.702970297029708</c:v>
                </c:pt>
                <c:pt idx="2991">
                  <c:v>79.702970297029708</c:v>
                </c:pt>
                <c:pt idx="2992">
                  <c:v>79.702970297029708</c:v>
                </c:pt>
                <c:pt idx="2993">
                  <c:v>79.704797047970473</c:v>
                </c:pt>
                <c:pt idx="2994">
                  <c:v>79.704797047970473</c:v>
                </c:pt>
                <c:pt idx="2995">
                  <c:v>79.704797047970473</c:v>
                </c:pt>
                <c:pt idx="2996">
                  <c:v>79.710144927536234</c:v>
                </c:pt>
                <c:pt idx="2997">
                  <c:v>79.710144927536234</c:v>
                </c:pt>
                <c:pt idx="2998">
                  <c:v>79.710144927536234</c:v>
                </c:pt>
                <c:pt idx="2999">
                  <c:v>79.710144927536234</c:v>
                </c:pt>
                <c:pt idx="3000">
                  <c:v>79.715302491103202</c:v>
                </c:pt>
                <c:pt idx="3001">
                  <c:v>79.716981132075475</c:v>
                </c:pt>
                <c:pt idx="3002">
                  <c:v>79.716981132075475</c:v>
                </c:pt>
                <c:pt idx="3003">
                  <c:v>79.716981132075475</c:v>
                </c:pt>
                <c:pt idx="3004">
                  <c:v>79.716981132075475</c:v>
                </c:pt>
                <c:pt idx="3005">
                  <c:v>79.723502304147473</c:v>
                </c:pt>
                <c:pt idx="3006">
                  <c:v>79.723502304147473</c:v>
                </c:pt>
                <c:pt idx="3007">
                  <c:v>79.725085910652922</c:v>
                </c:pt>
                <c:pt idx="3008">
                  <c:v>79.729729729729726</c:v>
                </c:pt>
                <c:pt idx="3009">
                  <c:v>79.729729729729726</c:v>
                </c:pt>
                <c:pt idx="3010">
                  <c:v>79.729729729729726</c:v>
                </c:pt>
                <c:pt idx="3011">
                  <c:v>79.734219269102979</c:v>
                </c:pt>
                <c:pt idx="3012">
                  <c:v>79.738562091503269</c:v>
                </c:pt>
                <c:pt idx="3013">
                  <c:v>79.738562091503269</c:v>
                </c:pt>
                <c:pt idx="3014">
                  <c:v>79.746835443037966</c:v>
                </c:pt>
                <c:pt idx="3015">
                  <c:v>79.746835443037966</c:v>
                </c:pt>
                <c:pt idx="3016">
                  <c:v>79.752066115702476</c:v>
                </c:pt>
                <c:pt idx="3017">
                  <c:v>79.753340184994855</c:v>
                </c:pt>
                <c:pt idx="3018">
                  <c:v>79.753340184994855</c:v>
                </c:pt>
                <c:pt idx="3019">
                  <c:v>79.754601226993856</c:v>
                </c:pt>
                <c:pt idx="3020">
                  <c:v>79.758308157099691</c:v>
                </c:pt>
                <c:pt idx="3021">
                  <c:v>79.760000000000005</c:v>
                </c:pt>
                <c:pt idx="3022">
                  <c:v>79.761904761904759</c:v>
                </c:pt>
                <c:pt idx="3023">
                  <c:v>79.761904761904759</c:v>
                </c:pt>
                <c:pt idx="3024">
                  <c:v>79.766536964980546</c:v>
                </c:pt>
                <c:pt idx="3025">
                  <c:v>79.766536964980546</c:v>
                </c:pt>
                <c:pt idx="3026">
                  <c:v>79.768177028450992</c:v>
                </c:pt>
                <c:pt idx="3027">
                  <c:v>79.768177028450992</c:v>
                </c:pt>
                <c:pt idx="3028">
                  <c:v>79.76878612716763</c:v>
                </c:pt>
                <c:pt idx="3029">
                  <c:v>79.770992366412216</c:v>
                </c:pt>
                <c:pt idx="3030">
                  <c:v>79.770992366412216</c:v>
                </c:pt>
                <c:pt idx="3031">
                  <c:v>79.775280898876403</c:v>
                </c:pt>
                <c:pt idx="3032">
                  <c:v>79.775280898876403</c:v>
                </c:pt>
                <c:pt idx="3033">
                  <c:v>79.777777777777771</c:v>
                </c:pt>
                <c:pt idx="3034">
                  <c:v>79.779411764705884</c:v>
                </c:pt>
                <c:pt idx="3035">
                  <c:v>79.779411764705884</c:v>
                </c:pt>
                <c:pt idx="3036">
                  <c:v>79.787234042553195</c:v>
                </c:pt>
                <c:pt idx="3037">
                  <c:v>79.792746113989637</c:v>
                </c:pt>
                <c:pt idx="3038">
                  <c:v>79.792746113989637</c:v>
                </c:pt>
                <c:pt idx="3039">
                  <c:v>79.792746113989637</c:v>
                </c:pt>
                <c:pt idx="3040">
                  <c:v>79.792746113989637</c:v>
                </c:pt>
                <c:pt idx="3041">
                  <c:v>79.794520547945211</c:v>
                </c:pt>
                <c:pt idx="3042">
                  <c:v>79.797979797979792</c:v>
                </c:pt>
                <c:pt idx="3043">
                  <c:v>79.797979797979792</c:v>
                </c:pt>
                <c:pt idx="3044">
                  <c:v>79.797979797979792</c:v>
                </c:pt>
                <c:pt idx="3045">
                  <c:v>79.80132450331125</c:v>
                </c:pt>
                <c:pt idx="3046">
                  <c:v>79.80132450331125</c:v>
                </c:pt>
                <c:pt idx="3047">
                  <c:v>79.802955665024626</c:v>
                </c:pt>
                <c:pt idx="3048">
                  <c:v>79.807692307692307</c:v>
                </c:pt>
                <c:pt idx="3049">
                  <c:v>79.807692307692307</c:v>
                </c:pt>
                <c:pt idx="3050">
                  <c:v>79.807692307692307</c:v>
                </c:pt>
                <c:pt idx="3051">
                  <c:v>79.810725552050471</c:v>
                </c:pt>
                <c:pt idx="3052">
                  <c:v>79.812206572769952</c:v>
                </c:pt>
                <c:pt idx="3053">
                  <c:v>79.812206572769952</c:v>
                </c:pt>
                <c:pt idx="3054">
                  <c:v>79.816513761467888</c:v>
                </c:pt>
                <c:pt idx="3055">
                  <c:v>79.820627802690581</c:v>
                </c:pt>
                <c:pt idx="3056">
                  <c:v>79.820627802690581</c:v>
                </c:pt>
                <c:pt idx="3057">
                  <c:v>79.820627802690581</c:v>
                </c:pt>
                <c:pt idx="3058">
                  <c:v>79.821627647714593</c:v>
                </c:pt>
                <c:pt idx="3059">
                  <c:v>79.821627647714593</c:v>
                </c:pt>
                <c:pt idx="3060">
                  <c:v>79.82300884955751</c:v>
                </c:pt>
                <c:pt idx="3061">
                  <c:v>79.824561403508767</c:v>
                </c:pt>
                <c:pt idx="3062">
                  <c:v>79.824561403508767</c:v>
                </c:pt>
                <c:pt idx="3063">
                  <c:v>79.828850855745728</c:v>
                </c:pt>
                <c:pt idx="3064">
                  <c:v>79.828850855745728</c:v>
                </c:pt>
                <c:pt idx="3065">
                  <c:v>79.831932773109244</c:v>
                </c:pt>
                <c:pt idx="3066">
                  <c:v>79.831932773109244</c:v>
                </c:pt>
                <c:pt idx="3067">
                  <c:v>79.831932773109244</c:v>
                </c:pt>
                <c:pt idx="3068">
                  <c:v>79.836065573770497</c:v>
                </c:pt>
                <c:pt idx="3069">
                  <c:v>79.841897233201578</c:v>
                </c:pt>
                <c:pt idx="3070">
                  <c:v>79.841897233201578</c:v>
                </c:pt>
                <c:pt idx="3071">
                  <c:v>79.84496124031007</c:v>
                </c:pt>
                <c:pt idx="3072">
                  <c:v>79.84496124031007</c:v>
                </c:pt>
                <c:pt idx="3073">
                  <c:v>79.84496124031007</c:v>
                </c:pt>
                <c:pt idx="3074">
                  <c:v>79.84496124031007</c:v>
                </c:pt>
                <c:pt idx="3075">
                  <c:v>79.84665936473165</c:v>
                </c:pt>
                <c:pt idx="3076">
                  <c:v>79.84665936473165</c:v>
                </c:pt>
                <c:pt idx="3077">
                  <c:v>79.847908745247153</c:v>
                </c:pt>
                <c:pt idx="3078">
                  <c:v>79.847908745247153</c:v>
                </c:pt>
                <c:pt idx="3079">
                  <c:v>79.847908745247153</c:v>
                </c:pt>
                <c:pt idx="3080">
                  <c:v>79.853479853479854</c:v>
                </c:pt>
                <c:pt idx="3081">
                  <c:v>79.853479853479854</c:v>
                </c:pt>
                <c:pt idx="3082">
                  <c:v>79.856115107913666</c:v>
                </c:pt>
                <c:pt idx="3083">
                  <c:v>79.856115107913666</c:v>
                </c:pt>
                <c:pt idx="3084">
                  <c:v>79.856115107913666</c:v>
                </c:pt>
                <c:pt idx="3085">
                  <c:v>79.856115107913666</c:v>
                </c:pt>
                <c:pt idx="3086">
                  <c:v>79.858156028368796</c:v>
                </c:pt>
                <c:pt idx="3087">
                  <c:v>79.858156028368796</c:v>
                </c:pt>
                <c:pt idx="3088">
                  <c:v>79.871520342612428</c:v>
                </c:pt>
                <c:pt idx="3089">
                  <c:v>79.871520342612428</c:v>
                </c:pt>
                <c:pt idx="3090">
                  <c:v>79.874213836477978</c:v>
                </c:pt>
                <c:pt idx="3091">
                  <c:v>79.87711213517666</c:v>
                </c:pt>
                <c:pt idx="3092">
                  <c:v>79.878048780487816</c:v>
                </c:pt>
                <c:pt idx="3093">
                  <c:v>79.88077496274218</c:v>
                </c:pt>
                <c:pt idx="3094">
                  <c:v>79.881656804733737</c:v>
                </c:pt>
                <c:pt idx="3095">
                  <c:v>79.885057471264375</c:v>
                </c:pt>
                <c:pt idx="3096">
                  <c:v>79.885057471264375</c:v>
                </c:pt>
                <c:pt idx="3097">
                  <c:v>79.888268156424587</c:v>
                </c:pt>
                <c:pt idx="3098">
                  <c:v>79.888268156424587</c:v>
                </c:pt>
                <c:pt idx="3099">
                  <c:v>79.896907216494853</c:v>
                </c:pt>
                <c:pt idx="3100">
                  <c:v>79.899497487437188</c:v>
                </c:pt>
                <c:pt idx="3101">
                  <c:v>79.904306220095705</c:v>
                </c:pt>
                <c:pt idx="3102">
                  <c:v>79.904306220095705</c:v>
                </c:pt>
                <c:pt idx="3103">
                  <c:v>79.905660377358487</c:v>
                </c:pt>
                <c:pt idx="3104">
                  <c:v>79.90654205607477</c:v>
                </c:pt>
                <c:pt idx="3105">
                  <c:v>79.90654205607477</c:v>
                </c:pt>
                <c:pt idx="3106">
                  <c:v>79.908675799086765</c:v>
                </c:pt>
                <c:pt idx="3107">
                  <c:v>79.909706546275402</c:v>
                </c:pt>
                <c:pt idx="3108">
                  <c:v>79.909706546275402</c:v>
                </c:pt>
                <c:pt idx="3109">
                  <c:v>79.910714285714292</c:v>
                </c:pt>
                <c:pt idx="3110">
                  <c:v>79.91266375545851</c:v>
                </c:pt>
                <c:pt idx="3111">
                  <c:v>79.91266375545851</c:v>
                </c:pt>
                <c:pt idx="3112">
                  <c:v>79.918032786885249</c:v>
                </c:pt>
                <c:pt idx="3113">
                  <c:v>79.918032786885249</c:v>
                </c:pt>
                <c:pt idx="3114">
                  <c:v>79.930795847750872</c:v>
                </c:pt>
                <c:pt idx="3115">
                  <c:v>79.930795847750872</c:v>
                </c:pt>
                <c:pt idx="3116">
                  <c:v>79.930795847750872</c:v>
                </c:pt>
                <c:pt idx="3117">
                  <c:v>79.933110367892979</c:v>
                </c:pt>
                <c:pt idx="3118">
                  <c:v>79.937304075235105</c:v>
                </c:pt>
                <c:pt idx="3119">
                  <c:v>79.963898916967509</c:v>
                </c:pt>
                <c:pt idx="3120">
                  <c:v>80</c:v>
                </c:pt>
                <c:pt idx="3121">
                  <c:v>80</c:v>
                </c:pt>
                <c:pt idx="3122">
                  <c:v>80</c:v>
                </c:pt>
                <c:pt idx="3123">
                  <c:v>80</c:v>
                </c:pt>
                <c:pt idx="3124">
                  <c:v>80</c:v>
                </c:pt>
                <c:pt idx="3125">
                  <c:v>80</c:v>
                </c:pt>
                <c:pt idx="3126">
                  <c:v>80</c:v>
                </c:pt>
                <c:pt idx="3127">
                  <c:v>80</c:v>
                </c:pt>
                <c:pt idx="3128">
                  <c:v>80</c:v>
                </c:pt>
                <c:pt idx="3129">
                  <c:v>80</c:v>
                </c:pt>
                <c:pt idx="3130">
                  <c:v>80</c:v>
                </c:pt>
                <c:pt idx="3131">
                  <c:v>80</c:v>
                </c:pt>
                <c:pt idx="3132">
                  <c:v>80</c:v>
                </c:pt>
                <c:pt idx="3133">
                  <c:v>80</c:v>
                </c:pt>
                <c:pt idx="3134">
                  <c:v>80</c:v>
                </c:pt>
                <c:pt idx="3135">
                  <c:v>80</c:v>
                </c:pt>
                <c:pt idx="3136">
                  <c:v>80</c:v>
                </c:pt>
                <c:pt idx="3137">
                  <c:v>80</c:v>
                </c:pt>
                <c:pt idx="3138">
                  <c:v>80</c:v>
                </c:pt>
                <c:pt idx="3139">
                  <c:v>80</c:v>
                </c:pt>
                <c:pt idx="3140">
                  <c:v>80</c:v>
                </c:pt>
                <c:pt idx="3141">
                  <c:v>80</c:v>
                </c:pt>
                <c:pt idx="3142">
                  <c:v>80</c:v>
                </c:pt>
                <c:pt idx="3143">
                  <c:v>80</c:v>
                </c:pt>
                <c:pt idx="3144">
                  <c:v>80</c:v>
                </c:pt>
                <c:pt idx="3145">
                  <c:v>80</c:v>
                </c:pt>
                <c:pt idx="3146">
                  <c:v>80</c:v>
                </c:pt>
                <c:pt idx="3147">
                  <c:v>80</c:v>
                </c:pt>
                <c:pt idx="3148">
                  <c:v>80</c:v>
                </c:pt>
                <c:pt idx="3149">
                  <c:v>80</c:v>
                </c:pt>
                <c:pt idx="3150">
                  <c:v>80</c:v>
                </c:pt>
                <c:pt idx="3151">
                  <c:v>80</c:v>
                </c:pt>
                <c:pt idx="3152">
                  <c:v>80.063291139240505</c:v>
                </c:pt>
                <c:pt idx="3153">
                  <c:v>80.06872852233677</c:v>
                </c:pt>
                <c:pt idx="3154">
                  <c:v>80.069930069930066</c:v>
                </c:pt>
                <c:pt idx="3155">
                  <c:v>80.069930069930066</c:v>
                </c:pt>
                <c:pt idx="3156">
                  <c:v>80.073800738007378</c:v>
                </c:pt>
                <c:pt idx="3157">
                  <c:v>80.078125</c:v>
                </c:pt>
                <c:pt idx="3158">
                  <c:v>80.079681274900381</c:v>
                </c:pt>
                <c:pt idx="3159">
                  <c:v>80.08298755186722</c:v>
                </c:pt>
                <c:pt idx="3160">
                  <c:v>80.08298755186722</c:v>
                </c:pt>
                <c:pt idx="3161">
                  <c:v>80.088495575221231</c:v>
                </c:pt>
                <c:pt idx="3162">
                  <c:v>80.097087378640765</c:v>
                </c:pt>
                <c:pt idx="3163">
                  <c:v>80.102040816326522</c:v>
                </c:pt>
                <c:pt idx="3164">
                  <c:v>80.102040816326522</c:v>
                </c:pt>
                <c:pt idx="3165">
                  <c:v>80.10471204188481</c:v>
                </c:pt>
                <c:pt idx="3166">
                  <c:v>80.107526881720418</c:v>
                </c:pt>
                <c:pt idx="3167">
                  <c:v>80.107526881720418</c:v>
                </c:pt>
                <c:pt idx="3168">
                  <c:v>80.132450331125824</c:v>
                </c:pt>
                <c:pt idx="3169">
                  <c:v>80.132450331125824</c:v>
                </c:pt>
                <c:pt idx="3170">
                  <c:v>80.132450331125824</c:v>
                </c:pt>
                <c:pt idx="3171">
                  <c:v>80.136986301369859</c:v>
                </c:pt>
                <c:pt idx="3172">
                  <c:v>80.141843971631204</c:v>
                </c:pt>
                <c:pt idx="3173">
                  <c:v>80.144404332129966</c:v>
                </c:pt>
                <c:pt idx="3174">
                  <c:v>80.14705882352942</c:v>
                </c:pt>
                <c:pt idx="3175">
                  <c:v>80.14705882352942</c:v>
                </c:pt>
                <c:pt idx="3176">
                  <c:v>80.14705882352942</c:v>
                </c:pt>
                <c:pt idx="3177">
                  <c:v>80.149812734082403</c:v>
                </c:pt>
                <c:pt idx="3178">
                  <c:v>80.149812734082403</c:v>
                </c:pt>
                <c:pt idx="3179">
                  <c:v>80.155642023346303</c:v>
                </c:pt>
                <c:pt idx="3180">
                  <c:v>80.15625</c:v>
                </c:pt>
                <c:pt idx="3181">
                  <c:v>80.165289256198349</c:v>
                </c:pt>
                <c:pt idx="3182">
                  <c:v>80.1762114537445</c:v>
                </c:pt>
                <c:pt idx="3183">
                  <c:v>80.180180180180187</c:v>
                </c:pt>
                <c:pt idx="3184">
                  <c:v>80.184331797235032</c:v>
                </c:pt>
                <c:pt idx="3185">
                  <c:v>80.188679245283026</c:v>
                </c:pt>
                <c:pt idx="3186">
                  <c:v>80.188679245283026</c:v>
                </c:pt>
                <c:pt idx="3187">
                  <c:v>80.188679245283026</c:v>
                </c:pt>
                <c:pt idx="3188">
                  <c:v>80.188679245283026</c:v>
                </c:pt>
                <c:pt idx="3189">
                  <c:v>80.198019801980195</c:v>
                </c:pt>
                <c:pt idx="3190">
                  <c:v>80.198019801980195</c:v>
                </c:pt>
                <c:pt idx="3191">
                  <c:v>80.198019801980195</c:v>
                </c:pt>
                <c:pt idx="3192">
                  <c:v>80.198019801980195</c:v>
                </c:pt>
                <c:pt idx="3193">
                  <c:v>80.201342281879192</c:v>
                </c:pt>
                <c:pt idx="3194">
                  <c:v>80.201342281879192</c:v>
                </c:pt>
                <c:pt idx="3195">
                  <c:v>80.208333333333329</c:v>
                </c:pt>
                <c:pt idx="3196">
                  <c:v>80.208333333333343</c:v>
                </c:pt>
                <c:pt idx="3197">
                  <c:v>80.208333333333343</c:v>
                </c:pt>
                <c:pt idx="3198">
                  <c:v>80.208333333333343</c:v>
                </c:pt>
                <c:pt idx="3199">
                  <c:v>80.208333333333343</c:v>
                </c:pt>
                <c:pt idx="3200">
                  <c:v>80.208333333333343</c:v>
                </c:pt>
                <c:pt idx="3201">
                  <c:v>80.208333333333343</c:v>
                </c:pt>
                <c:pt idx="3202">
                  <c:v>80.225988700564969</c:v>
                </c:pt>
                <c:pt idx="3203">
                  <c:v>80.232558139534888</c:v>
                </c:pt>
                <c:pt idx="3204">
                  <c:v>80.235294117647058</c:v>
                </c:pt>
                <c:pt idx="3205">
                  <c:v>80.235294117647058</c:v>
                </c:pt>
                <c:pt idx="3206">
                  <c:v>80.237154150197611</c:v>
                </c:pt>
                <c:pt idx="3207">
                  <c:v>80.237154150197611</c:v>
                </c:pt>
                <c:pt idx="3208">
                  <c:v>80.23952095808383</c:v>
                </c:pt>
                <c:pt idx="3209">
                  <c:v>80.246913580246911</c:v>
                </c:pt>
                <c:pt idx="3210">
                  <c:v>80.250783699059568</c:v>
                </c:pt>
                <c:pt idx="3211">
                  <c:v>80.252100840336126</c:v>
                </c:pt>
                <c:pt idx="3212">
                  <c:v>80.26315789473685</c:v>
                </c:pt>
                <c:pt idx="3213">
                  <c:v>80.272108843537424</c:v>
                </c:pt>
                <c:pt idx="3214">
                  <c:v>80.273972602739732</c:v>
                </c:pt>
                <c:pt idx="3215">
                  <c:v>80.275229357798167</c:v>
                </c:pt>
                <c:pt idx="3216">
                  <c:v>80.275229357798167</c:v>
                </c:pt>
                <c:pt idx="3217">
                  <c:v>80.281690140845072</c:v>
                </c:pt>
                <c:pt idx="3218">
                  <c:v>80.281690140845072</c:v>
                </c:pt>
                <c:pt idx="3219">
                  <c:v>80.281690140845072</c:v>
                </c:pt>
                <c:pt idx="3220">
                  <c:v>80.291262135922324</c:v>
                </c:pt>
                <c:pt idx="3221">
                  <c:v>80.295566502463046</c:v>
                </c:pt>
                <c:pt idx="3222">
                  <c:v>80.295566502463046</c:v>
                </c:pt>
                <c:pt idx="3223">
                  <c:v>80.295566502463046</c:v>
                </c:pt>
                <c:pt idx="3224">
                  <c:v>80.303030303030297</c:v>
                </c:pt>
                <c:pt idx="3225">
                  <c:v>80.303030303030312</c:v>
                </c:pt>
                <c:pt idx="3226">
                  <c:v>80.319148936170208</c:v>
                </c:pt>
                <c:pt idx="3227">
                  <c:v>80.321285140562253</c:v>
                </c:pt>
                <c:pt idx="3228">
                  <c:v>80.327868852459019</c:v>
                </c:pt>
                <c:pt idx="3229">
                  <c:v>80.346820809248555</c:v>
                </c:pt>
                <c:pt idx="3230">
                  <c:v>80.346820809248555</c:v>
                </c:pt>
                <c:pt idx="3231">
                  <c:v>80.347826086956516</c:v>
                </c:pt>
                <c:pt idx="3232">
                  <c:v>80.350877192982452</c:v>
                </c:pt>
                <c:pt idx="3233">
                  <c:v>80.361757105943155</c:v>
                </c:pt>
                <c:pt idx="3234">
                  <c:v>80.36363636363636</c:v>
                </c:pt>
                <c:pt idx="3235">
                  <c:v>80.368098159509202</c:v>
                </c:pt>
                <c:pt idx="3236">
                  <c:v>80.370370370370367</c:v>
                </c:pt>
                <c:pt idx="3237">
                  <c:v>80.370370370370367</c:v>
                </c:pt>
                <c:pt idx="3238">
                  <c:v>80.373831775700936</c:v>
                </c:pt>
                <c:pt idx="3239">
                  <c:v>80.373831775700936</c:v>
                </c:pt>
                <c:pt idx="3240">
                  <c:v>80.373831775700936</c:v>
                </c:pt>
                <c:pt idx="3241">
                  <c:v>80.373831775700936</c:v>
                </c:pt>
                <c:pt idx="3242">
                  <c:v>80.382775119617236</c:v>
                </c:pt>
                <c:pt idx="3243">
                  <c:v>80.392156862745097</c:v>
                </c:pt>
                <c:pt idx="3244">
                  <c:v>80.392156862745097</c:v>
                </c:pt>
                <c:pt idx="3245">
                  <c:v>80.396475770925107</c:v>
                </c:pt>
                <c:pt idx="3246">
                  <c:v>80.396475770925107</c:v>
                </c:pt>
                <c:pt idx="3247">
                  <c:v>80.396475770925107</c:v>
                </c:pt>
                <c:pt idx="3248">
                  <c:v>80.396475770925107</c:v>
                </c:pt>
                <c:pt idx="3249">
                  <c:v>80.39867109634551</c:v>
                </c:pt>
                <c:pt idx="3250">
                  <c:v>80.399999999999991</c:v>
                </c:pt>
                <c:pt idx="3251">
                  <c:v>80.399999999999991</c:v>
                </c:pt>
                <c:pt idx="3252">
                  <c:v>80.399999999999991</c:v>
                </c:pt>
                <c:pt idx="3253">
                  <c:v>80.399999999999991</c:v>
                </c:pt>
                <c:pt idx="3254">
                  <c:v>80.408163265306129</c:v>
                </c:pt>
                <c:pt idx="3255">
                  <c:v>80.412371134020631</c:v>
                </c:pt>
                <c:pt idx="3256">
                  <c:v>80.419580419580413</c:v>
                </c:pt>
                <c:pt idx="3257">
                  <c:v>80.423280423280431</c:v>
                </c:pt>
                <c:pt idx="3258">
                  <c:v>80.423280423280431</c:v>
                </c:pt>
                <c:pt idx="3259">
                  <c:v>80.423280423280431</c:v>
                </c:pt>
                <c:pt idx="3260">
                  <c:v>80.423280423280431</c:v>
                </c:pt>
                <c:pt idx="3261">
                  <c:v>80.428954423592501</c:v>
                </c:pt>
                <c:pt idx="3262">
                  <c:v>80.434782608695642</c:v>
                </c:pt>
                <c:pt idx="3263">
                  <c:v>80.434782608695642</c:v>
                </c:pt>
                <c:pt idx="3264">
                  <c:v>80.434782608695642</c:v>
                </c:pt>
                <c:pt idx="3265">
                  <c:v>80.434782608695656</c:v>
                </c:pt>
                <c:pt idx="3266">
                  <c:v>80.44692737430168</c:v>
                </c:pt>
                <c:pt idx="3267">
                  <c:v>80.44692737430168</c:v>
                </c:pt>
                <c:pt idx="3268">
                  <c:v>80.448717948717956</c:v>
                </c:pt>
                <c:pt idx="3269">
                  <c:v>80.451127819548873</c:v>
                </c:pt>
                <c:pt idx="3270">
                  <c:v>80.451127819548873</c:v>
                </c:pt>
                <c:pt idx="3271">
                  <c:v>80.454545454545453</c:v>
                </c:pt>
                <c:pt idx="3272">
                  <c:v>80.459770114942529</c:v>
                </c:pt>
                <c:pt idx="3273">
                  <c:v>80.476190476190482</c:v>
                </c:pt>
                <c:pt idx="3274">
                  <c:v>80.479452054794521</c:v>
                </c:pt>
                <c:pt idx="3275">
                  <c:v>80.482897384305844</c:v>
                </c:pt>
                <c:pt idx="3276">
                  <c:v>80.487804878048777</c:v>
                </c:pt>
                <c:pt idx="3277">
                  <c:v>80.487804878048777</c:v>
                </c:pt>
                <c:pt idx="3278">
                  <c:v>80.496453900709227</c:v>
                </c:pt>
                <c:pt idx="3279">
                  <c:v>80.496453900709227</c:v>
                </c:pt>
                <c:pt idx="3280">
                  <c:v>80.5</c:v>
                </c:pt>
                <c:pt idx="3281">
                  <c:v>80.505415162454881</c:v>
                </c:pt>
                <c:pt idx="3282">
                  <c:v>80.505415162454881</c:v>
                </c:pt>
                <c:pt idx="3283">
                  <c:v>80.505415162454881</c:v>
                </c:pt>
                <c:pt idx="3284">
                  <c:v>80.508474576271198</c:v>
                </c:pt>
                <c:pt idx="3285">
                  <c:v>80.514705882352942</c:v>
                </c:pt>
                <c:pt idx="3286">
                  <c:v>80.519480519480524</c:v>
                </c:pt>
                <c:pt idx="3287">
                  <c:v>80.524344569288388</c:v>
                </c:pt>
                <c:pt idx="3288">
                  <c:v>80.526315789473685</c:v>
                </c:pt>
                <c:pt idx="3289">
                  <c:v>80.526315789473685</c:v>
                </c:pt>
                <c:pt idx="3290">
                  <c:v>80.530973451327441</c:v>
                </c:pt>
                <c:pt idx="3291">
                  <c:v>80.534351145038173</c:v>
                </c:pt>
                <c:pt idx="3292">
                  <c:v>80.561122244488971</c:v>
                </c:pt>
                <c:pt idx="3293">
                  <c:v>80.565371024734986</c:v>
                </c:pt>
                <c:pt idx="3294">
                  <c:v>80.56872037914691</c:v>
                </c:pt>
                <c:pt idx="3295">
                  <c:v>80.571428571428569</c:v>
                </c:pt>
                <c:pt idx="3296">
                  <c:v>80.582524271844662</c:v>
                </c:pt>
                <c:pt idx="3297">
                  <c:v>80.582524271844662</c:v>
                </c:pt>
                <c:pt idx="3298">
                  <c:v>80.582524271844662</c:v>
                </c:pt>
                <c:pt idx="3299">
                  <c:v>80.597014925373131</c:v>
                </c:pt>
                <c:pt idx="3300">
                  <c:v>80.608365019011401</c:v>
                </c:pt>
                <c:pt idx="3301">
                  <c:v>80.620155038759691</c:v>
                </c:pt>
                <c:pt idx="3302">
                  <c:v>80.625</c:v>
                </c:pt>
                <c:pt idx="3303">
                  <c:v>80.6282722513089</c:v>
                </c:pt>
                <c:pt idx="3304">
                  <c:v>80.6282722513089</c:v>
                </c:pt>
                <c:pt idx="3305">
                  <c:v>80.645161290322577</c:v>
                </c:pt>
                <c:pt idx="3306">
                  <c:v>80.645161290322577</c:v>
                </c:pt>
                <c:pt idx="3307">
                  <c:v>80.649350649350652</c:v>
                </c:pt>
                <c:pt idx="3308">
                  <c:v>80.672268907563023</c:v>
                </c:pt>
                <c:pt idx="3309">
                  <c:v>80.681818181818187</c:v>
                </c:pt>
                <c:pt idx="3310">
                  <c:v>80.714285714285708</c:v>
                </c:pt>
                <c:pt idx="3311">
                  <c:v>80.714285714285708</c:v>
                </c:pt>
                <c:pt idx="3312">
                  <c:v>80.729166666666671</c:v>
                </c:pt>
                <c:pt idx="3313">
                  <c:v>80.729166666666671</c:v>
                </c:pt>
                <c:pt idx="3314">
                  <c:v>80.754716981132077</c:v>
                </c:pt>
                <c:pt idx="3315">
                  <c:v>80.769230769230774</c:v>
                </c:pt>
                <c:pt idx="3316">
                  <c:v>80.769230769230774</c:v>
                </c:pt>
                <c:pt idx="3317">
                  <c:v>80.775862068965523</c:v>
                </c:pt>
                <c:pt idx="3318">
                  <c:v>80.808080808080803</c:v>
                </c:pt>
                <c:pt idx="3319">
                  <c:v>80.821917808219183</c:v>
                </c:pt>
                <c:pt idx="3320">
                  <c:v>80.829015544041454</c:v>
                </c:pt>
                <c:pt idx="3321">
                  <c:v>80.851063829787236</c:v>
                </c:pt>
                <c:pt idx="3322">
                  <c:v>80.851063829787236</c:v>
                </c:pt>
                <c:pt idx="3323">
                  <c:v>80.851063829787236</c:v>
                </c:pt>
                <c:pt idx="3324">
                  <c:v>80.864197530864203</c:v>
                </c:pt>
                <c:pt idx="3325">
                  <c:v>80.882352941176478</c:v>
                </c:pt>
                <c:pt idx="3326">
                  <c:v>80.898876404494374</c:v>
                </c:pt>
                <c:pt idx="3327">
                  <c:v>80.909090909090907</c:v>
                </c:pt>
                <c:pt idx="3328">
                  <c:v>80.916030534351151</c:v>
                </c:pt>
                <c:pt idx="3329">
                  <c:v>80.918727915194339</c:v>
                </c:pt>
                <c:pt idx="3330">
                  <c:v>80.921052631578959</c:v>
                </c:pt>
                <c:pt idx="3331">
                  <c:v>80.924369747899163</c:v>
                </c:pt>
                <c:pt idx="3332">
                  <c:v>80.924855491329467</c:v>
                </c:pt>
                <c:pt idx="3333">
                  <c:v>80.924855491329481</c:v>
                </c:pt>
                <c:pt idx="3334">
                  <c:v>80.927835051546396</c:v>
                </c:pt>
                <c:pt idx="3335">
                  <c:v>80.930232558139537</c:v>
                </c:pt>
                <c:pt idx="3336">
                  <c:v>80.952380952380949</c:v>
                </c:pt>
                <c:pt idx="3337">
                  <c:v>80.952380952380949</c:v>
                </c:pt>
                <c:pt idx="3338">
                  <c:v>80.952380952380949</c:v>
                </c:pt>
                <c:pt idx="3339">
                  <c:v>80.952380952380949</c:v>
                </c:pt>
                <c:pt idx="3340">
                  <c:v>80.952380952380949</c:v>
                </c:pt>
                <c:pt idx="3341">
                  <c:v>80.952380952380963</c:v>
                </c:pt>
                <c:pt idx="3342">
                  <c:v>80.952380952380963</c:v>
                </c:pt>
                <c:pt idx="3343">
                  <c:v>80.970149253731336</c:v>
                </c:pt>
                <c:pt idx="3344">
                  <c:v>80.975609756097555</c:v>
                </c:pt>
                <c:pt idx="3345">
                  <c:v>80.975609756097555</c:v>
                </c:pt>
                <c:pt idx="3346">
                  <c:v>80.985915492957744</c:v>
                </c:pt>
                <c:pt idx="3347">
                  <c:v>80.98859315589354</c:v>
                </c:pt>
                <c:pt idx="3348">
                  <c:v>80.991735537190081</c:v>
                </c:pt>
                <c:pt idx="3349">
                  <c:v>80.995475113122168</c:v>
                </c:pt>
                <c:pt idx="3350">
                  <c:v>81.003584229390682</c:v>
                </c:pt>
                <c:pt idx="3351">
                  <c:v>81.012658227848092</c:v>
                </c:pt>
                <c:pt idx="3352">
                  <c:v>81.012658227848092</c:v>
                </c:pt>
                <c:pt idx="3353">
                  <c:v>81.012658227848107</c:v>
                </c:pt>
                <c:pt idx="3354">
                  <c:v>81.012658227848107</c:v>
                </c:pt>
                <c:pt idx="3355">
                  <c:v>81.018518518518519</c:v>
                </c:pt>
                <c:pt idx="3356">
                  <c:v>81.021897810218988</c:v>
                </c:pt>
                <c:pt idx="3357">
                  <c:v>81.034482758620697</c:v>
                </c:pt>
                <c:pt idx="3358">
                  <c:v>81.039755351681961</c:v>
                </c:pt>
                <c:pt idx="3359">
                  <c:v>81.045751633986924</c:v>
                </c:pt>
                <c:pt idx="3360">
                  <c:v>81.048387096774178</c:v>
                </c:pt>
                <c:pt idx="3361">
                  <c:v>81.05263157894737</c:v>
                </c:pt>
                <c:pt idx="3362">
                  <c:v>81.05263157894737</c:v>
                </c:pt>
                <c:pt idx="3363">
                  <c:v>81.05263157894737</c:v>
                </c:pt>
                <c:pt idx="3364">
                  <c:v>81.060606060606062</c:v>
                </c:pt>
                <c:pt idx="3365">
                  <c:v>81.067961165048544</c:v>
                </c:pt>
                <c:pt idx="3366">
                  <c:v>81.081081081081081</c:v>
                </c:pt>
                <c:pt idx="3367">
                  <c:v>81.081081081081081</c:v>
                </c:pt>
                <c:pt idx="3368">
                  <c:v>81.081081081081081</c:v>
                </c:pt>
                <c:pt idx="3369">
                  <c:v>81.081081081081081</c:v>
                </c:pt>
                <c:pt idx="3370">
                  <c:v>81.081081081081081</c:v>
                </c:pt>
                <c:pt idx="3371">
                  <c:v>81.081081081081081</c:v>
                </c:pt>
                <c:pt idx="3372">
                  <c:v>81.081081081081081</c:v>
                </c:pt>
                <c:pt idx="3373">
                  <c:v>81.094527363184071</c:v>
                </c:pt>
                <c:pt idx="3374">
                  <c:v>81.097560975609767</c:v>
                </c:pt>
                <c:pt idx="3375">
                  <c:v>81.097560975609767</c:v>
                </c:pt>
                <c:pt idx="3376">
                  <c:v>81.097560975609767</c:v>
                </c:pt>
                <c:pt idx="3377">
                  <c:v>81.102362204724415</c:v>
                </c:pt>
                <c:pt idx="3378">
                  <c:v>81.105990783410135</c:v>
                </c:pt>
                <c:pt idx="3379">
                  <c:v>81.105990783410135</c:v>
                </c:pt>
                <c:pt idx="3380">
                  <c:v>81.111111111111114</c:v>
                </c:pt>
                <c:pt idx="3381">
                  <c:v>81.111111111111114</c:v>
                </c:pt>
                <c:pt idx="3382">
                  <c:v>81.115879828326172</c:v>
                </c:pt>
                <c:pt idx="3383">
                  <c:v>81.11888111888112</c:v>
                </c:pt>
                <c:pt idx="3384">
                  <c:v>81.124497991967871</c:v>
                </c:pt>
                <c:pt idx="3385">
                  <c:v>81.124497991967871</c:v>
                </c:pt>
                <c:pt idx="3386">
                  <c:v>81.138790035587178</c:v>
                </c:pt>
                <c:pt idx="3387">
                  <c:v>81.140350877192986</c:v>
                </c:pt>
                <c:pt idx="3388">
                  <c:v>81.142857142857139</c:v>
                </c:pt>
                <c:pt idx="3389">
                  <c:v>81.142857142857139</c:v>
                </c:pt>
                <c:pt idx="3390">
                  <c:v>81.142857142857139</c:v>
                </c:pt>
                <c:pt idx="3391">
                  <c:v>81.142857142857139</c:v>
                </c:pt>
                <c:pt idx="3392">
                  <c:v>81.144781144781149</c:v>
                </c:pt>
                <c:pt idx="3393">
                  <c:v>81.147540983606561</c:v>
                </c:pt>
                <c:pt idx="3394">
                  <c:v>81.147540983606561</c:v>
                </c:pt>
                <c:pt idx="3395">
                  <c:v>81.151832460732976</c:v>
                </c:pt>
                <c:pt idx="3396">
                  <c:v>81.15384615384616</c:v>
                </c:pt>
                <c:pt idx="3397">
                  <c:v>81.159420289855078</c:v>
                </c:pt>
                <c:pt idx="3398">
                  <c:v>81.159420289855078</c:v>
                </c:pt>
                <c:pt idx="3399">
                  <c:v>81.171171171171167</c:v>
                </c:pt>
                <c:pt idx="3400">
                  <c:v>81.171171171171167</c:v>
                </c:pt>
                <c:pt idx="3401">
                  <c:v>81.17647058823529</c:v>
                </c:pt>
                <c:pt idx="3402">
                  <c:v>81.182795698924721</c:v>
                </c:pt>
                <c:pt idx="3403">
                  <c:v>81.182795698924721</c:v>
                </c:pt>
                <c:pt idx="3404">
                  <c:v>81.188118811881196</c:v>
                </c:pt>
                <c:pt idx="3405">
                  <c:v>81.188118811881196</c:v>
                </c:pt>
                <c:pt idx="3406">
                  <c:v>81.192660550458712</c:v>
                </c:pt>
                <c:pt idx="3407">
                  <c:v>81.196581196581207</c:v>
                </c:pt>
                <c:pt idx="3408">
                  <c:v>81.196581196581207</c:v>
                </c:pt>
                <c:pt idx="3409">
                  <c:v>81.203007518796994</c:v>
                </c:pt>
                <c:pt idx="3410">
                  <c:v>81.203007518796994</c:v>
                </c:pt>
                <c:pt idx="3411">
                  <c:v>81.205673758865245</c:v>
                </c:pt>
                <c:pt idx="3412">
                  <c:v>81.212121212121218</c:v>
                </c:pt>
                <c:pt idx="3413">
                  <c:v>81.220657276995297</c:v>
                </c:pt>
                <c:pt idx="3414">
                  <c:v>81.220657276995297</c:v>
                </c:pt>
                <c:pt idx="3415">
                  <c:v>81.222707423580786</c:v>
                </c:pt>
                <c:pt idx="3416">
                  <c:v>81.222707423580786</c:v>
                </c:pt>
                <c:pt idx="3417">
                  <c:v>81.222707423580786</c:v>
                </c:pt>
                <c:pt idx="3418">
                  <c:v>81.224489795918373</c:v>
                </c:pt>
                <c:pt idx="3419">
                  <c:v>81.224489795918373</c:v>
                </c:pt>
                <c:pt idx="3420">
                  <c:v>81.224489795918373</c:v>
                </c:pt>
                <c:pt idx="3421">
                  <c:v>81.226415094339629</c:v>
                </c:pt>
                <c:pt idx="3422">
                  <c:v>81.226415094339629</c:v>
                </c:pt>
                <c:pt idx="3423">
                  <c:v>81.25</c:v>
                </c:pt>
                <c:pt idx="3424">
                  <c:v>81.25</c:v>
                </c:pt>
                <c:pt idx="3425">
                  <c:v>81.25</c:v>
                </c:pt>
                <c:pt idx="3426">
                  <c:v>81.25</c:v>
                </c:pt>
                <c:pt idx="3427">
                  <c:v>81.25</c:v>
                </c:pt>
                <c:pt idx="3428">
                  <c:v>81.25</c:v>
                </c:pt>
                <c:pt idx="3429">
                  <c:v>81.25</c:v>
                </c:pt>
                <c:pt idx="3430">
                  <c:v>81.25</c:v>
                </c:pt>
                <c:pt idx="3431">
                  <c:v>81.27090301003345</c:v>
                </c:pt>
                <c:pt idx="3432">
                  <c:v>81.272084805653705</c:v>
                </c:pt>
                <c:pt idx="3433">
                  <c:v>81.276595744680847</c:v>
                </c:pt>
                <c:pt idx="3434">
                  <c:v>81.276595744680847</c:v>
                </c:pt>
                <c:pt idx="3435">
                  <c:v>81.2807881773399</c:v>
                </c:pt>
                <c:pt idx="3436">
                  <c:v>81.290322580645167</c:v>
                </c:pt>
                <c:pt idx="3437">
                  <c:v>81.290322580645167</c:v>
                </c:pt>
                <c:pt idx="3438">
                  <c:v>81.292517006802726</c:v>
                </c:pt>
                <c:pt idx="3439">
                  <c:v>81.300813008130078</c:v>
                </c:pt>
                <c:pt idx="3440">
                  <c:v>81.300813008130078</c:v>
                </c:pt>
                <c:pt idx="3441">
                  <c:v>81.304347826086953</c:v>
                </c:pt>
                <c:pt idx="3442">
                  <c:v>81.308411214953281</c:v>
                </c:pt>
                <c:pt idx="3443">
                  <c:v>81.308411214953281</c:v>
                </c:pt>
                <c:pt idx="3444">
                  <c:v>81.313131313131308</c:v>
                </c:pt>
                <c:pt idx="3445">
                  <c:v>81.313131313131308</c:v>
                </c:pt>
                <c:pt idx="3446">
                  <c:v>81.313131313131308</c:v>
                </c:pt>
                <c:pt idx="3447">
                  <c:v>81.314878892733574</c:v>
                </c:pt>
                <c:pt idx="3448">
                  <c:v>81.318681318681328</c:v>
                </c:pt>
                <c:pt idx="3449">
                  <c:v>81.322957198443575</c:v>
                </c:pt>
                <c:pt idx="3450">
                  <c:v>81.322957198443575</c:v>
                </c:pt>
                <c:pt idx="3451">
                  <c:v>81.322957198443575</c:v>
                </c:pt>
                <c:pt idx="3452">
                  <c:v>81.325301204819269</c:v>
                </c:pt>
                <c:pt idx="3453">
                  <c:v>81.333333333333329</c:v>
                </c:pt>
                <c:pt idx="3454">
                  <c:v>81.333333333333329</c:v>
                </c:pt>
                <c:pt idx="3455">
                  <c:v>81.343283582089555</c:v>
                </c:pt>
                <c:pt idx="3456">
                  <c:v>81.347150259067348</c:v>
                </c:pt>
                <c:pt idx="3457">
                  <c:v>81.347150259067348</c:v>
                </c:pt>
                <c:pt idx="3458">
                  <c:v>81.349206349206355</c:v>
                </c:pt>
                <c:pt idx="3459">
                  <c:v>81.355932203389827</c:v>
                </c:pt>
                <c:pt idx="3460">
                  <c:v>81.355932203389827</c:v>
                </c:pt>
                <c:pt idx="3461">
                  <c:v>81.355932203389827</c:v>
                </c:pt>
                <c:pt idx="3462">
                  <c:v>81.355932203389827</c:v>
                </c:pt>
                <c:pt idx="3463">
                  <c:v>81.355932203389827</c:v>
                </c:pt>
                <c:pt idx="3464">
                  <c:v>81.355932203389827</c:v>
                </c:pt>
                <c:pt idx="3465">
                  <c:v>81.355932203389827</c:v>
                </c:pt>
                <c:pt idx="3466">
                  <c:v>81.36363636363636</c:v>
                </c:pt>
                <c:pt idx="3467">
                  <c:v>81.36363636363636</c:v>
                </c:pt>
                <c:pt idx="3468">
                  <c:v>81.36363636363636</c:v>
                </c:pt>
                <c:pt idx="3469">
                  <c:v>81.366459627329192</c:v>
                </c:pt>
                <c:pt idx="3470">
                  <c:v>81.368821292775664</c:v>
                </c:pt>
                <c:pt idx="3471">
                  <c:v>81.368821292775664</c:v>
                </c:pt>
                <c:pt idx="3472">
                  <c:v>81.369426751592357</c:v>
                </c:pt>
                <c:pt idx="3473">
                  <c:v>81.372549019607845</c:v>
                </c:pt>
                <c:pt idx="3474">
                  <c:v>81.376518218623474</c:v>
                </c:pt>
                <c:pt idx="3475">
                  <c:v>81.379310344827587</c:v>
                </c:pt>
                <c:pt idx="3476">
                  <c:v>81.379310344827587</c:v>
                </c:pt>
                <c:pt idx="3477">
                  <c:v>81.385281385281374</c:v>
                </c:pt>
                <c:pt idx="3478">
                  <c:v>81.395348837209298</c:v>
                </c:pt>
                <c:pt idx="3479">
                  <c:v>81.395348837209298</c:v>
                </c:pt>
                <c:pt idx="3480">
                  <c:v>81.395348837209298</c:v>
                </c:pt>
                <c:pt idx="3481">
                  <c:v>81.395348837209312</c:v>
                </c:pt>
                <c:pt idx="3482">
                  <c:v>81.400000000000006</c:v>
                </c:pt>
                <c:pt idx="3483">
                  <c:v>81.403508771929822</c:v>
                </c:pt>
                <c:pt idx="3484">
                  <c:v>81.404958677685954</c:v>
                </c:pt>
                <c:pt idx="3485">
                  <c:v>81.410256410256409</c:v>
                </c:pt>
                <c:pt idx="3486">
                  <c:v>81.415094339622641</c:v>
                </c:pt>
                <c:pt idx="3487">
                  <c:v>81.415929203539818</c:v>
                </c:pt>
                <c:pt idx="3488">
                  <c:v>81.415929203539818</c:v>
                </c:pt>
                <c:pt idx="3489">
                  <c:v>81.420765027322403</c:v>
                </c:pt>
                <c:pt idx="3490">
                  <c:v>81.420765027322403</c:v>
                </c:pt>
                <c:pt idx="3491">
                  <c:v>81.420765027322403</c:v>
                </c:pt>
                <c:pt idx="3492">
                  <c:v>81.428571428571431</c:v>
                </c:pt>
                <c:pt idx="3493">
                  <c:v>81.428571428571431</c:v>
                </c:pt>
                <c:pt idx="3494">
                  <c:v>81.428571428571431</c:v>
                </c:pt>
                <c:pt idx="3495">
                  <c:v>81.428571428571431</c:v>
                </c:pt>
                <c:pt idx="3496">
                  <c:v>81.434599156118139</c:v>
                </c:pt>
                <c:pt idx="3497">
                  <c:v>81.434599156118139</c:v>
                </c:pt>
                <c:pt idx="3498">
                  <c:v>81.437125748502993</c:v>
                </c:pt>
                <c:pt idx="3499">
                  <c:v>81.44329896907216</c:v>
                </c:pt>
                <c:pt idx="3500">
                  <c:v>81.44329896907216</c:v>
                </c:pt>
                <c:pt idx="3501">
                  <c:v>81.443298969072174</c:v>
                </c:pt>
                <c:pt idx="3502">
                  <c:v>81.443298969072174</c:v>
                </c:pt>
                <c:pt idx="3503">
                  <c:v>81.443298969072174</c:v>
                </c:pt>
                <c:pt idx="3504">
                  <c:v>81.443298969072174</c:v>
                </c:pt>
                <c:pt idx="3505">
                  <c:v>81.447963800904972</c:v>
                </c:pt>
                <c:pt idx="3506">
                  <c:v>81.451612903225808</c:v>
                </c:pt>
                <c:pt idx="3507">
                  <c:v>81.451612903225808</c:v>
                </c:pt>
                <c:pt idx="3508">
                  <c:v>81.460674157303373</c:v>
                </c:pt>
                <c:pt idx="3509">
                  <c:v>81.460674157303373</c:v>
                </c:pt>
                <c:pt idx="3510">
                  <c:v>81.463414634146346</c:v>
                </c:pt>
                <c:pt idx="3511">
                  <c:v>81.463414634146346</c:v>
                </c:pt>
                <c:pt idx="3512">
                  <c:v>81.463414634146346</c:v>
                </c:pt>
                <c:pt idx="3513">
                  <c:v>81.47540983606558</c:v>
                </c:pt>
                <c:pt idx="3514">
                  <c:v>81.481481481481481</c:v>
                </c:pt>
                <c:pt idx="3515">
                  <c:v>81.481481481481481</c:v>
                </c:pt>
                <c:pt idx="3516">
                  <c:v>81.481481481481481</c:v>
                </c:pt>
                <c:pt idx="3517">
                  <c:v>81.481481481481481</c:v>
                </c:pt>
                <c:pt idx="3518">
                  <c:v>81.496062992125985</c:v>
                </c:pt>
                <c:pt idx="3519">
                  <c:v>81.497797356828201</c:v>
                </c:pt>
                <c:pt idx="3520">
                  <c:v>81.5</c:v>
                </c:pt>
                <c:pt idx="3521">
                  <c:v>81.509433962264154</c:v>
                </c:pt>
                <c:pt idx="3522">
                  <c:v>81.509433962264154</c:v>
                </c:pt>
                <c:pt idx="3523">
                  <c:v>81.512605042016801</c:v>
                </c:pt>
                <c:pt idx="3524">
                  <c:v>81.516587677725113</c:v>
                </c:pt>
                <c:pt idx="3525">
                  <c:v>81.521739130434796</c:v>
                </c:pt>
                <c:pt idx="3526">
                  <c:v>81.521739130434796</c:v>
                </c:pt>
                <c:pt idx="3527">
                  <c:v>81.521739130434796</c:v>
                </c:pt>
                <c:pt idx="3528">
                  <c:v>81.52542372881355</c:v>
                </c:pt>
                <c:pt idx="3529">
                  <c:v>81.52610441767068</c:v>
                </c:pt>
                <c:pt idx="3530">
                  <c:v>81.538461538461533</c:v>
                </c:pt>
                <c:pt idx="3531">
                  <c:v>81.545064377682408</c:v>
                </c:pt>
                <c:pt idx="3532">
                  <c:v>81.564245810055866</c:v>
                </c:pt>
                <c:pt idx="3533">
                  <c:v>81.578947368421055</c:v>
                </c:pt>
                <c:pt idx="3534">
                  <c:v>81.592039800995025</c:v>
                </c:pt>
                <c:pt idx="3535">
                  <c:v>81.592920353982294</c:v>
                </c:pt>
                <c:pt idx="3536">
                  <c:v>81.61904761904762</c:v>
                </c:pt>
                <c:pt idx="3537">
                  <c:v>81.621621621621628</c:v>
                </c:pt>
                <c:pt idx="3538">
                  <c:v>81.623931623931625</c:v>
                </c:pt>
                <c:pt idx="3539">
                  <c:v>81.632653061224488</c:v>
                </c:pt>
                <c:pt idx="3540">
                  <c:v>81.651376146788991</c:v>
                </c:pt>
                <c:pt idx="3541">
                  <c:v>81.651376146788991</c:v>
                </c:pt>
                <c:pt idx="3542">
                  <c:v>81.651376146788991</c:v>
                </c:pt>
                <c:pt idx="3543">
                  <c:v>81.656804733727824</c:v>
                </c:pt>
                <c:pt idx="3544">
                  <c:v>81.675392670157066</c:v>
                </c:pt>
                <c:pt idx="3545">
                  <c:v>81.694915254237287</c:v>
                </c:pt>
                <c:pt idx="3546">
                  <c:v>81.699346405228752</c:v>
                </c:pt>
                <c:pt idx="3547">
                  <c:v>81.714285714285708</c:v>
                </c:pt>
                <c:pt idx="3548">
                  <c:v>81.714285714285708</c:v>
                </c:pt>
                <c:pt idx="3549">
                  <c:v>81.72043010752688</c:v>
                </c:pt>
                <c:pt idx="3550">
                  <c:v>81.724137931034491</c:v>
                </c:pt>
                <c:pt idx="3551">
                  <c:v>81.725888324873097</c:v>
                </c:pt>
                <c:pt idx="3552">
                  <c:v>81.725888324873097</c:v>
                </c:pt>
                <c:pt idx="3553">
                  <c:v>81.739130434782609</c:v>
                </c:pt>
                <c:pt idx="3554">
                  <c:v>81.742738589211612</c:v>
                </c:pt>
                <c:pt idx="3555">
                  <c:v>81.800391389432477</c:v>
                </c:pt>
                <c:pt idx="3556">
                  <c:v>81.818181818181813</c:v>
                </c:pt>
                <c:pt idx="3557">
                  <c:v>81.818181818181827</c:v>
                </c:pt>
                <c:pt idx="3558">
                  <c:v>81.818181818181827</c:v>
                </c:pt>
                <c:pt idx="3559">
                  <c:v>81.868131868131869</c:v>
                </c:pt>
                <c:pt idx="3560">
                  <c:v>81.884057971014485</c:v>
                </c:pt>
                <c:pt idx="3561">
                  <c:v>81.904761904761912</c:v>
                </c:pt>
                <c:pt idx="3562">
                  <c:v>81.909547738693476</c:v>
                </c:pt>
                <c:pt idx="3563">
                  <c:v>81.911262798634809</c:v>
                </c:pt>
                <c:pt idx="3564">
                  <c:v>81.914893617021278</c:v>
                </c:pt>
                <c:pt idx="3565">
                  <c:v>81.960784313725483</c:v>
                </c:pt>
                <c:pt idx="3566">
                  <c:v>81.967213114754088</c:v>
                </c:pt>
                <c:pt idx="3567">
                  <c:v>81.978798586572438</c:v>
                </c:pt>
                <c:pt idx="3568">
                  <c:v>81.990521327014207</c:v>
                </c:pt>
                <c:pt idx="3569">
                  <c:v>82.016806722689068</c:v>
                </c:pt>
                <c:pt idx="3570">
                  <c:v>82.016806722689068</c:v>
                </c:pt>
                <c:pt idx="3571">
                  <c:v>82.022471910112358</c:v>
                </c:pt>
                <c:pt idx="3572">
                  <c:v>82.027649769585253</c:v>
                </c:pt>
                <c:pt idx="3573">
                  <c:v>82.03125</c:v>
                </c:pt>
                <c:pt idx="3574">
                  <c:v>82.051282051282058</c:v>
                </c:pt>
                <c:pt idx="3575">
                  <c:v>82.089552238805965</c:v>
                </c:pt>
                <c:pt idx="3576">
                  <c:v>82.094594594594597</c:v>
                </c:pt>
                <c:pt idx="3577">
                  <c:v>82.094594594594597</c:v>
                </c:pt>
                <c:pt idx="3578">
                  <c:v>82.096069868995642</c:v>
                </c:pt>
                <c:pt idx="3579">
                  <c:v>82.10526315789474</c:v>
                </c:pt>
                <c:pt idx="3580">
                  <c:v>82.11009174311927</c:v>
                </c:pt>
                <c:pt idx="3581">
                  <c:v>82.122905027932958</c:v>
                </c:pt>
                <c:pt idx="3582">
                  <c:v>82.129277566539926</c:v>
                </c:pt>
                <c:pt idx="3583">
                  <c:v>82.142857142857139</c:v>
                </c:pt>
                <c:pt idx="3584">
                  <c:v>82.162162162162161</c:v>
                </c:pt>
                <c:pt idx="3585">
                  <c:v>82.167832167832159</c:v>
                </c:pt>
                <c:pt idx="3586">
                  <c:v>82.167832167832159</c:v>
                </c:pt>
                <c:pt idx="3587">
                  <c:v>82.173913043478265</c:v>
                </c:pt>
                <c:pt idx="3588">
                  <c:v>82.181818181818187</c:v>
                </c:pt>
                <c:pt idx="3589">
                  <c:v>82.184873949579824</c:v>
                </c:pt>
                <c:pt idx="3590">
                  <c:v>82.191780821917817</c:v>
                </c:pt>
                <c:pt idx="3591">
                  <c:v>82.191780821917817</c:v>
                </c:pt>
                <c:pt idx="3592">
                  <c:v>82.191780821917817</c:v>
                </c:pt>
                <c:pt idx="3593">
                  <c:v>82.196969696969703</c:v>
                </c:pt>
                <c:pt idx="3594">
                  <c:v>82.196969696969703</c:v>
                </c:pt>
                <c:pt idx="3595">
                  <c:v>82.198952879581142</c:v>
                </c:pt>
                <c:pt idx="3596">
                  <c:v>82.198952879581157</c:v>
                </c:pt>
                <c:pt idx="3597">
                  <c:v>82.198952879581157</c:v>
                </c:pt>
                <c:pt idx="3598">
                  <c:v>82.20338983050847</c:v>
                </c:pt>
                <c:pt idx="3599">
                  <c:v>82.208588957055213</c:v>
                </c:pt>
                <c:pt idx="3600">
                  <c:v>82.21343873517786</c:v>
                </c:pt>
                <c:pt idx="3601">
                  <c:v>82.222222222222229</c:v>
                </c:pt>
                <c:pt idx="3602">
                  <c:v>82.222222222222229</c:v>
                </c:pt>
                <c:pt idx="3603">
                  <c:v>82.222222222222229</c:v>
                </c:pt>
                <c:pt idx="3604">
                  <c:v>82.222222222222229</c:v>
                </c:pt>
                <c:pt idx="3605">
                  <c:v>82.222222222222229</c:v>
                </c:pt>
                <c:pt idx="3606">
                  <c:v>82.229965156794421</c:v>
                </c:pt>
                <c:pt idx="3607">
                  <c:v>82.231404958677686</c:v>
                </c:pt>
                <c:pt idx="3608">
                  <c:v>82.233502538071065</c:v>
                </c:pt>
                <c:pt idx="3609">
                  <c:v>82.236842105263165</c:v>
                </c:pt>
                <c:pt idx="3610">
                  <c:v>82.236842105263165</c:v>
                </c:pt>
                <c:pt idx="3611">
                  <c:v>82.236842105263165</c:v>
                </c:pt>
                <c:pt idx="3612">
                  <c:v>82.242990654205613</c:v>
                </c:pt>
                <c:pt idx="3613">
                  <c:v>82.246376811594203</c:v>
                </c:pt>
                <c:pt idx="3614">
                  <c:v>82.246376811594203</c:v>
                </c:pt>
                <c:pt idx="3615">
                  <c:v>82.246376811594203</c:v>
                </c:pt>
                <c:pt idx="3616">
                  <c:v>82.25255972696246</c:v>
                </c:pt>
                <c:pt idx="3617">
                  <c:v>82.258064516129039</c:v>
                </c:pt>
                <c:pt idx="3618">
                  <c:v>82.264150943396231</c:v>
                </c:pt>
                <c:pt idx="3619">
                  <c:v>82.264150943396231</c:v>
                </c:pt>
                <c:pt idx="3620">
                  <c:v>82.264150943396231</c:v>
                </c:pt>
                <c:pt idx="3621">
                  <c:v>82.26600985221674</c:v>
                </c:pt>
                <c:pt idx="3622">
                  <c:v>82.26600985221674</c:v>
                </c:pt>
                <c:pt idx="3623">
                  <c:v>82.26600985221674</c:v>
                </c:pt>
                <c:pt idx="3624">
                  <c:v>82.269503546099287</c:v>
                </c:pt>
                <c:pt idx="3625">
                  <c:v>82.269503546099287</c:v>
                </c:pt>
                <c:pt idx="3626">
                  <c:v>82.270270270270274</c:v>
                </c:pt>
                <c:pt idx="3627">
                  <c:v>82.278481012658233</c:v>
                </c:pt>
                <c:pt idx="3628">
                  <c:v>82.291666666666671</c:v>
                </c:pt>
                <c:pt idx="3629">
                  <c:v>82.291666666666671</c:v>
                </c:pt>
                <c:pt idx="3630">
                  <c:v>82.291666666666671</c:v>
                </c:pt>
                <c:pt idx="3631">
                  <c:v>82.291666666666671</c:v>
                </c:pt>
                <c:pt idx="3632">
                  <c:v>82.291666666666671</c:v>
                </c:pt>
                <c:pt idx="3633">
                  <c:v>82.294617563739379</c:v>
                </c:pt>
                <c:pt idx="3634">
                  <c:v>82.295081967213122</c:v>
                </c:pt>
                <c:pt idx="3635">
                  <c:v>82.295081967213122</c:v>
                </c:pt>
                <c:pt idx="3636">
                  <c:v>82.300884955752224</c:v>
                </c:pt>
                <c:pt idx="3637">
                  <c:v>82.304526748971185</c:v>
                </c:pt>
                <c:pt idx="3638">
                  <c:v>82.307692307692307</c:v>
                </c:pt>
                <c:pt idx="3639">
                  <c:v>82.307692307692307</c:v>
                </c:pt>
                <c:pt idx="3640">
                  <c:v>82.312925170068027</c:v>
                </c:pt>
                <c:pt idx="3641">
                  <c:v>82.312925170068027</c:v>
                </c:pt>
                <c:pt idx="3642">
                  <c:v>82.315112540192928</c:v>
                </c:pt>
                <c:pt idx="3643">
                  <c:v>82.317073170731717</c:v>
                </c:pt>
                <c:pt idx="3644">
                  <c:v>82.317073170731717</c:v>
                </c:pt>
                <c:pt idx="3645">
                  <c:v>82.317073170731717</c:v>
                </c:pt>
                <c:pt idx="3646">
                  <c:v>82.327586206896555</c:v>
                </c:pt>
                <c:pt idx="3647">
                  <c:v>82.329317269076313</c:v>
                </c:pt>
                <c:pt idx="3648">
                  <c:v>82.33438485804416</c:v>
                </c:pt>
                <c:pt idx="3649">
                  <c:v>82.35294117647058</c:v>
                </c:pt>
                <c:pt idx="3650">
                  <c:v>82.35294117647058</c:v>
                </c:pt>
                <c:pt idx="3651">
                  <c:v>82.35294117647058</c:v>
                </c:pt>
                <c:pt idx="3652">
                  <c:v>82.352941176470594</c:v>
                </c:pt>
                <c:pt idx="3653">
                  <c:v>82.352941176470594</c:v>
                </c:pt>
                <c:pt idx="3654">
                  <c:v>82.352941176470594</c:v>
                </c:pt>
                <c:pt idx="3655">
                  <c:v>82.352941176470594</c:v>
                </c:pt>
                <c:pt idx="3656">
                  <c:v>82.352941176470594</c:v>
                </c:pt>
                <c:pt idx="3657">
                  <c:v>82.352941176470594</c:v>
                </c:pt>
                <c:pt idx="3658">
                  <c:v>82.352941176470594</c:v>
                </c:pt>
                <c:pt idx="3659">
                  <c:v>82.368421052631589</c:v>
                </c:pt>
                <c:pt idx="3660">
                  <c:v>82.374100719424462</c:v>
                </c:pt>
                <c:pt idx="3661">
                  <c:v>82.374100719424462</c:v>
                </c:pt>
                <c:pt idx="3662">
                  <c:v>82.375478927203062</c:v>
                </c:pt>
                <c:pt idx="3663">
                  <c:v>82.378854625550659</c:v>
                </c:pt>
                <c:pt idx="3664">
                  <c:v>82.394366197183103</c:v>
                </c:pt>
                <c:pt idx="3665">
                  <c:v>82.394366197183103</c:v>
                </c:pt>
                <c:pt idx="3666">
                  <c:v>82.4</c:v>
                </c:pt>
                <c:pt idx="3667">
                  <c:v>82.4</c:v>
                </c:pt>
                <c:pt idx="3668">
                  <c:v>82.407407407407405</c:v>
                </c:pt>
                <c:pt idx="3669">
                  <c:v>82.407407407407405</c:v>
                </c:pt>
                <c:pt idx="3670">
                  <c:v>82.407407407407405</c:v>
                </c:pt>
                <c:pt idx="3671">
                  <c:v>82.412060301507537</c:v>
                </c:pt>
                <c:pt idx="3672">
                  <c:v>82.412060301507537</c:v>
                </c:pt>
                <c:pt idx="3673">
                  <c:v>82.41379310344827</c:v>
                </c:pt>
                <c:pt idx="3674">
                  <c:v>82.41379310344827</c:v>
                </c:pt>
                <c:pt idx="3675">
                  <c:v>82.417582417582409</c:v>
                </c:pt>
                <c:pt idx="3676">
                  <c:v>82.417582417582423</c:v>
                </c:pt>
                <c:pt idx="3677">
                  <c:v>82.428115015974441</c:v>
                </c:pt>
                <c:pt idx="3678">
                  <c:v>82.432432432432435</c:v>
                </c:pt>
                <c:pt idx="3679">
                  <c:v>82.432432432432435</c:v>
                </c:pt>
                <c:pt idx="3680">
                  <c:v>82.439024390243901</c:v>
                </c:pt>
                <c:pt idx="3681">
                  <c:v>82.44274809160305</c:v>
                </c:pt>
                <c:pt idx="3682">
                  <c:v>82.450331125827816</c:v>
                </c:pt>
                <c:pt idx="3683">
                  <c:v>82.456140350877192</c:v>
                </c:pt>
                <c:pt idx="3684">
                  <c:v>82.456140350877192</c:v>
                </c:pt>
                <c:pt idx="3685">
                  <c:v>82.462686567164184</c:v>
                </c:pt>
                <c:pt idx="3686">
                  <c:v>82.464454976303315</c:v>
                </c:pt>
                <c:pt idx="3687">
                  <c:v>82.470119521912352</c:v>
                </c:pt>
                <c:pt idx="3688">
                  <c:v>82.474226804123717</c:v>
                </c:pt>
                <c:pt idx="3689">
                  <c:v>82.478632478632477</c:v>
                </c:pt>
                <c:pt idx="3690">
                  <c:v>82.481751824817522</c:v>
                </c:pt>
                <c:pt idx="3691">
                  <c:v>82.490272373540861</c:v>
                </c:pt>
                <c:pt idx="3692">
                  <c:v>82.5</c:v>
                </c:pt>
                <c:pt idx="3693">
                  <c:v>82.5</c:v>
                </c:pt>
                <c:pt idx="3694">
                  <c:v>82.5</c:v>
                </c:pt>
                <c:pt idx="3695">
                  <c:v>82.524271844660191</c:v>
                </c:pt>
                <c:pt idx="3696">
                  <c:v>82.527881040892197</c:v>
                </c:pt>
                <c:pt idx="3697">
                  <c:v>82.527881040892197</c:v>
                </c:pt>
                <c:pt idx="3698">
                  <c:v>82.527881040892197</c:v>
                </c:pt>
                <c:pt idx="3699">
                  <c:v>82.527881040892197</c:v>
                </c:pt>
                <c:pt idx="3700">
                  <c:v>82.539682539682545</c:v>
                </c:pt>
                <c:pt idx="3701">
                  <c:v>82.539682539682545</c:v>
                </c:pt>
                <c:pt idx="3702">
                  <c:v>82.539682539682545</c:v>
                </c:pt>
                <c:pt idx="3703">
                  <c:v>82.547169811320757</c:v>
                </c:pt>
                <c:pt idx="3704">
                  <c:v>82.547169811320757</c:v>
                </c:pt>
                <c:pt idx="3705">
                  <c:v>82.550335570469798</c:v>
                </c:pt>
                <c:pt idx="3706">
                  <c:v>82.554517133956381</c:v>
                </c:pt>
                <c:pt idx="3707">
                  <c:v>82.568807339449535</c:v>
                </c:pt>
                <c:pt idx="3708">
                  <c:v>82.568807339449535</c:v>
                </c:pt>
                <c:pt idx="3709">
                  <c:v>82.568807339449535</c:v>
                </c:pt>
                <c:pt idx="3710">
                  <c:v>82.58064516129032</c:v>
                </c:pt>
                <c:pt idx="3711">
                  <c:v>82.591093117408903</c:v>
                </c:pt>
                <c:pt idx="3712">
                  <c:v>82.602118003025709</c:v>
                </c:pt>
                <c:pt idx="3713">
                  <c:v>82.602118003025709</c:v>
                </c:pt>
                <c:pt idx="3714">
                  <c:v>82.608695652173921</c:v>
                </c:pt>
                <c:pt idx="3715">
                  <c:v>82.608695652173921</c:v>
                </c:pt>
                <c:pt idx="3716">
                  <c:v>82.608695652173921</c:v>
                </c:pt>
                <c:pt idx="3717">
                  <c:v>82.608695652173921</c:v>
                </c:pt>
                <c:pt idx="3718">
                  <c:v>82.608695652173921</c:v>
                </c:pt>
                <c:pt idx="3719">
                  <c:v>82.62411347517731</c:v>
                </c:pt>
                <c:pt idx="3720">
                  <c:v>82.625482625482633</c:v>
                </c:pt>
                <c:pt idx="3721">
                  <c:v>82.625482625482633</c:v>
                </c:pt>
                <c:pt idx="3722">
                  <c:v>82.627118644067806</c:v>
                </c:pt>
                <c:pt idx="3723">
                  <c:v>82.627118644067806</c:v>
                </c:pt>
                <c:pt idx="3724">
                  <c:v>82.629107981220656</c:v>
                </c:pt>
                <c:pt idx="3725">
                  <c:v>82.629107981220656</c:v>
                </c:pt>
                <c:pt idx="3726">
                  <c:v>82.629107981220656</c:v>
                </c:pt>
                <c:pt idx="3727">
                  <c:v>82.629107981220656</c:v>
                </c:pt>
                <c:pt idx="3728">
                  <c:v>82.629107981220656</c:v>
                </c:pt>
                <c:pt idx="3729">
                  <c:v>82.634730538922156</c:v>
                </c:pt>
                <c:pt idx="3730">
                  <c:v>82.638888888888886</c:v>
                </c:pt>
                <c:pt idx="3731">
                  <c:v>82.64150943396227</c:v>
                </c:pt>
                <c:pt idx="3732">
                  <c:v>82.64150943396227</c:v>
                </c:pt>
                <c:pt idx="3733">
                  <c:v>82.644628099173559</c:v>
                </c:pt>
                <c:pt idx="3734">
                  <c:v>82.648401826484019</c:v>
                </c:pt>
                <c:pt idx="3735">
                  <c:v>82.648401826484019</c:v>
                </c:pt>
                <c:pt idx="3736">
                  <c:v>82.64984227129338</c:v>
                </c:pt>
                <c:pt idx="3737">
                  <c:v>82.65306122448979</c:v>
                </c:pt>
                <c:pt idx="3738">
                  <c:v>82.656826568265672</c:v>
                </c:pt>
                <c:pt idx="3739">
                  <c:v>82.662538699690415</c:v>
                </c:pt>
                <c:pt idx="3740">
                  <c:v>82.666666666666671</c:v>
                </c:pt>
                <c:pt idx="3741">
                  <c:v>82.666666666666671</c:v>
                </c:pt>
                <c:pt idx="3742">
                  <c:v>82.666666666666671</c:v>
                </c:pt>
                <c:pt idx="3743">
                  <c:v>82.666666666666671</c:v>
                </c:pt>
                <c:pt idx="3744">
                  <c:v>82.672540381791492</c:v>
                </c:pt>
                <c:pt idx="3745">
                  <c:v>82.67326732673267</c:v>
                </c:pt>
                <c:pt idx="3746">
                  <c:v>82.67326732673267</c:v>
                </c:pt>
                <c:pt idx="3747">
                  <c:v>82.67326732673267</c:v>
                </c:pt>
                <c:pt idx="3748">
                  <c:v>82.685512367491171</c:v>
                </c:pt>
                <c:pt idx="3749">
                  <c:v>82.689556509298995</c:v>
                </c:pt>
                <c:pt idx="3750">
                  <c:v>82.692307692307693</c:v>
                </c:pt>
                <c:pt idx="3751">
                  <c:v>82.708333333333343</c:v>
                </c:pt>
                <c:pt idx="3752">
                  <c:v>82.710280373831779</c:v>
                </c:pt>
                <c:pt idx="3753">
                  <c:v>82.710280373831779</c:v>
                </c:pt>
                <c:pt idx="3754">
                  <c:v>82.710926694329174</c:v>
                </c:pt>
                <c:pt idx="3755">
                  <c:v>82.711864406779668</c:v>
                </c:pt>
                <c:pt idx="3756">
                  <c:v>82.711864406779668</c:v>
                </c:pt>
                <c:pt idx="3757">
                  <c:v>82.716049382716051</c:v>
                </c:pt>
                <c:pt idx="3758">
                  <c:v>82.716049382716051</c:v>
                </c:pt>
                <c:pt idx="3759">
                  <c:v>82.722513089005233</c:v>
                </c:pt>
                <c:pt idx="3760">
                  <c:v>82.727272727272734</c:v>
                </c:pt>
                <c:pt idx="3761">
                  <c:v>82.727272727272734</c:v>
                </c:pt>
                <c:pt idx="3762">
                  <c:v>82.733812949640281</c:v>
                </c:pt>
                <c:pt idx="3763">
                  <c:v>82.736156351791536</c:v>
                </c:pt>
                <c:pt idx="3764">
                  <c:v>82.738095238095241</c:v>
                </c:pt>
                <c:pt idx="3765">
                  <c:v>82.741116751269033</c:v>
                </c:pt>
                <c:pt idx="3766">
                  <c:v>82.741116751269033</c:v>
                </c:pt>
                <c:pt idx="3767">
                  <c:v>82.743362831858406</c:v>
                </c:pt>
                <c:pt idx="3768">
                  <c:v>82.74760383386581</c:v>
                </c:pt>
                <c:pt idx="3769">
                  <c:v>82.758620689655174</c:v>
                </c:pt>
                <c:pt idx="3770">
                  <c:v>82.758620689655174</c:v>
                </c:pt>
                <c:pt idx="3771">
                  <c:v>82.769230769230774</c:v>
                </c:pt>
                <c:pt idx="3772">
                  <c:v>82.769230769230774</c:v>
                </c:pt>
                <c:pt idx="3773">
                  <c:v>82.769230769230774</c:v>
                </c:pt>
                <c:pt idx="3774">
                  <c:v>82.773109243697476</c:v>
                </c:pt>
                <c:pt idx="3775">
                  <c:v>82.773109243697476</c:v>
                </c:pt>
                <c:pt idx="3776">
                  <c:v>82.773109243697476</c:v>
                </c:pt>
                <c:pt idx="3777">
                  <c:v>82.775119617224888</c:v>
                </c:pt>
                <c:pt idx="3778">
                  <c:v>82.78145695364239</c:v>
                </c:pt>
                <c:pt idx="3779">
                  <c:v>82.79069767441861</c:v>
                </c:pt>
                <c:pt idx="3780">
                  <c:v>82.79069767441861</c:v>
                </c:pt>
                <c:pt idx="3781">
                  <c:v>82.795698924731184</c:v>
                </c:pt>
                <c:pt idx="3782">
                  <c:v>82.795698924731184</c:v>
                </c:pt>
                <c:pt idx="3783">
                  <c:v>82.802547770700642</c:v>
                </c:pt>
                <c:pt idx="3784">
                  <c:v>82.802547770700642</c:v>
                </c:pt>
                <c:pt idx="3785">
                  <c:v>82.807017543859644</c:v>
                </c:pt>
                <c:pt idx="3786">
                  <c:v>82.8125</c:v>
                </c:pt>
                <c:pt idx="3787">
                  <c:v>82.8125</c:v>
                </c:pt>
                <c:pt idx="3788">
                  <c:v>82.8125</c:v>
                </c:pt>
                <c:pt idx="3789">
                  <c:v>82.8125</c:v>
                </c:pt>
                <c:pt idx="3790">
                  <c:v>82.819383259911902</c:v>
                </c:pt>
                <c:pt idx="3791">
                  <c:v>82.832618025751074</c:v>
                </c:pt>
                <c:pt idx="3792">
                  <c:v>82.84023668639054</c:v>
                </c:pt>
                <c:pt idx="3793">
                  <c:v>82.84023668639054</c:v>
                </c:pt>
                <c:pt idx="3794">
                  <c:v>82.843137254901961</c:v>
                </c:pt>
                <c:pt idx="3795">
                  <c:v>82.846715328467141</c:v>
                </c:pt>
                <c:pt idx="3796">
                  <c:v>82.84789644012946</c:v>
                </c:pt>
                <c:pt idx="3797">
                  <c:v>82.857142857142847</c:v>
                </c:pt>
                <c:pt idx="3798">
                  <c:v>82.857142857142861</c:v>
                </c:pt>
                <c:pt idx="3799">
                  <c:v>82.857142857142861</c:v>
                </c:pt>
                <c:pt idx="3800">
                  <c:v>82.857142857142861</c:v>
                </c:pt>
                <c:pt idx="3801">
                  <c:v>82.857142857142861</c:v>
                </c:pt>
                <c:pt idx="3802">
                  <c:v>82.866043613707163</c:v>
                </c:pt>
                <c:pt idx="3803">
                  <c:v>82.867132867132867</c:v>
                </c:pt>
                <c:pt idx="3804">
                  <c:v>82.867132867132867</c:v>
                </c:pt>
                <c:pt idx="3805">
                  <c:v>82.86852589641434</c:v>
                </c:pt>
                <c:pt idx="3806">
                  <c:v>82.86852589641434</c:v>
                </c:pt>
                <c:pt idx="3807">
                  <c:v>82.870370370370367</c:v>
                </c:pt>
                <c:pt idx="3808">
                  <c:v>82.870370370370367</c:v>
                </c:pt>
                <c:pt idx="3809">
                  <c:v>82.870370370370367</c:v>
                </c:pt>
                <c:pt idx="3810">
                  <c:v>82.872928176795568</c:v>
                </c:pt>
                <c:pt idx="3811">
                  <c:v>82.882882882882882</c:v>
                </c:pt>
                <c:pt idx="3812">
                  <c:v>82.882882882882882</c:v>
                </c:pt>
                <c:pt idx="3813">
                  <c:v>82.882882882882882</c:v>
                </c:pt>
                <c:pt idx="3814">
                  <c:v>82.882882882882882</c:v>
                </c:pt>
                <c:pt idx="3815">
                  <c:v>82.882882882882896</c:v>
                </c:pt>
                <c:pt idx="3816">
                  <c:v>82.887700534759361</c:v>
                </c:pt>
                <c:pt idx="3817">
                  <c:v>82.890855457227147</c:v>
                </c:pt>
                <c:pt idx="3818">
                  <c:v>82.891246684350136</c:v>
                </c:pt>
                <c:pt idx="3819">
                  <c:v>82.891246684350136</c:v>
                </c:pt>
                <c:pt idx="3820">
                  <c:v>82.89473684210526</c:v>
                </c:pt>
                <c:pt idx="3821">
                  <c:v>82.909090909090907</c:v>
                </c:pt>
                <c:pt idx="3822">
                  <c:v>82.926829268292678</c:v>
                </c:pt>
                <c:pt idx="3823">
                  <c:v>82.926829268292678</c:v>
                </c:pt>
                <c:pt idx="3824">
                  <c:v>82.936507936507937</c:v>
                </c:pt>
                <c:pt idx="3825">
                  <c:v>82.93838862559241</c:v>
                </c:pt>
                <c:pt idx="3826">
                  <c:v>82.93838862559241</c:v>
                </c:pt>
                <c:pt idx="3827">
                  <c:v>82.945736434108525</c:v>
                </c:pt>
                <c:pt idx="3828">
                  <c:v>82.945736434108525</c:v>
                </c:pt>
                <c:pt idx="3829">
                  <c:v>82.94930875576037</c:v>
                </c:pt>
                <c:pt idx="3830">
                  <c:v>82.950819672131146</c:v>
                </c:pt>
                <c:pt idx="3831">
                  <c:v>82.950819672131146</c:v>
                </c:pt>
                <c:pt idx="3832">
                  <c:v>82.954545454545453</c:v>
                </c:pt>
                <c:pt idx="3833">
                  <c:v>82.954545454545453</c:v>
                </c:pt>
                <c:pt idx="3834">
                  <c:v>82.962962962962962</c:v>
                </c:pt>
                <c:pt idx="3835">
                  <c:v>82.962962962962962</c:v>
                </c:pt>
                <c:pt idx="3836">
                  <c:v>82.967032967032964</c:v>
                </c:pt>
                <c:pt idx="3837">
                  <c:v>82.978723404255319</c:v>
                </c:pt>
                <c:pt idx="3838">
                  <c:v>82.978723404255319</c:v>
                </c:pt>
                <c:pt idx="3839">
                  <c:v>82.986111111111114</c:v>
                </c:pt>
                <c:pt idx="3840">
                  <c:v>82.986111111111114</c:v>
                </c:pt>
                <c:pt idx="3841">
                  <c:v>82.989690721649495</c:v>
                </c:pt>
                <c:pt idx="3842">
                  <c:v>82.993197278911566</c:v>
                </c:pt>
                <c:pt idx="3843">
                  <c:v>83</c:v>
                </c:pt>
                <c:pt idx="3844">
                  <c:v>83</c:v>
                </c:pt>
                <c:pt idx="3845">
                  <c:v>83</c:v>
                </c:pt>
                <c:pt idx="3846">
                  <c:v>83.009708737864074</c:v>
                </c:pt>
                <c:pt idx="3847">
                  <c:v>83.018867924528308</c:v>
                </c:pt>
                <c:pt idx="3848">
                  <c:v>83.018867924528308</c:v>
                </c:pt>
                <c:pt idx="3849">
                  <c:v>83.030303030303031</c:v>
                </c:pt>
                <c:pt idx="3850">
                  <c:v>83.035714285714292</c:v>
                </c:pt>
                <c:pt idx="3851">
                  <c:v>83.060109289617486</c:v>
                </c:pt>
                <c:pt idx="3852">
                  <c:v>83.060109289617486</c:v>
                </c:pt>
                <c:pt idx="3853">
                  <c:v>83.07692307692308</c:v>
                </c:pt>
                <c:pt idx="3854">
                  <c:v>83.07692307692308</c:v>
                </c:pt>
                <c:pt idx="3855">
                  <c:v>83.082706766917283</c:v>
                </c:pt>
                <c:pt idx="3856">
                  <c:v>83.084577114427859</c:v>
                </c:pt>
                <c:pt idx="3857">
                  <c:v>83.094555873925501</c:v>
                </c:pt>
                <c:pt idx="3858">
                  <c:v>83.105022831050235</c:v>
                </c:pt>
                <c:pt idx="3859">
                  <c:v>83.106796116504853</c:v>
                </c:pt>
                <c:pt idx="3860">
                  <c:v>83.116883116883116</c:v>
                </c:pt>
                <c:pt idx="3861">
                  <c:v>83.141762452107272</c:v>
                </c:pt>
                <c:pt idx="3862">
                  <c:v>83.15217391304347</c:v>
                </c:pt>
                <c:pt idx="3863">
                  <c:v>83.15217391304347</c:v>
                </c:pt>
                <c:pt idx="3864">
                  <c:v>83.15789473684211</c:v>
                </c:pt>
                <c:pt idx="3865">
                  <c:v>83.17307692307692</c:v>
                </c:pt>
                <c:pt idx="3866">
                  <c:v>83.17307692307692</c:v>
                </c:pt>
                <c:pt idx="3867">
                  <c:v>83.2</c:v>
                </c:pt>
                <c:pt idx="3868">
                  <c:v>83.20754716981132</c:v>
                </c:pt>
                <c:pt idx="3869">
                  <c:v>83.208955223880594</c:v>
                </c:pt>
                <c:pt idx="3870">
                  <c:v>83.216783216783213</c:v>
                </c:pt>
                <c:pt idx="3871">
                  <c:v>83.304347826086953</c:v>
                </c:pt>
                <c:pt idx="3872">
                  <c:v>83.333333333333329</c:v>
                </c:pt>
                <c:pt idx="3873">
                  <c:v>83.333333333333329</c:v>
                </c:pt>
                <c:pt idx="3874">
                  <c:v>83.333333333333329</c:v>
                </c:pt>
                <c:pt idx="3875">
                  <c:v>83.333333333333343</c:v>
                </c:pt>
                <c:pt idx="3876">
                  <c:v>83.333333333333343</c:v>
                </c:pt>
                <c:pt idx="3877">
                  <c:v>83.333333333333343</c:v>
                </c:pt>
                <c:pt idx="3878">
                  <c:v>83.333333333333343</c:v>
                </c:pt>
                <c:pt idx="3879">
                  <c:v>83.394833948339482</c:v>
                </c:pt>
                <c:pt idx="3880">
                  <c:v>83.425414364640872</c:v>
                </c:pt>
                <c:pt idx="3881">
                  <c:v>83.4375</c:v>
                </c:pt>
                <c:pt idx="3882">
                  <c:v>83.4375</c:v>
                </c:pt>
                <c:pt idx="3883">
                  <c:v>83.44086021505376</c:v>
                </c:pt>
                <c:pt idx="3884">
                  <c:v>83.474576271186436</c:v>
                </c:pt>
                <c:pt idx="3885">
                  <c:v>83.490566037735846</c:v>
                </c:pt>
                <c:pt idx="3886">
                  <c:v>83.492063492063494</c:v>
                </c:pt>
                <c:pt idx="3887">
                  <c:v>83.495145631067956</c:v>
                </c:pt>
                <c:pt idx="3888">
                  <c:v>83.5</c:v>
                </c:pt>
                <c:pt idx="3889">
                  <c:v>83.525345622119815</c:v>
                </c:pt>
                <c:pt idx="3890">
                  <c:v>83.555555555555557</c:v>
                </c:pt>
                <c:pt idx="3891">
                  <c:v>83.582089552238799</c:v>
                </c:pt>
                <c:pt idx="3892">
                  <c:v>83.623693379790936</c:v>
                </c:pt>
                <c:pt idx="3893">
                  <c:v>83.63636363636364</c:v>
                </c:pt>
                <c:pt idx="3894">
                  <c:v>83.647798742138363</c:v>
                </c:pt>
                <c:pt idx="3895">
                  <c:v>83.66013071895425</c:v>
                </c:pt>
                <c:pt idx="3896">
                  <c:v>83.66013071895425</c:v>
                </c:pt>
                <c:pt idx="3897">
                  <c:v>83.673469387755105</c:v>
                </c:pt>
                <c:pt idx="3898">
                  <c:v>83.67768595041322</c:v>
                </c:pt>
                <c:pt idx="3899">
                  <c:v>83.695652173913032</c:v>
                </c:pt>
                <c:pt idx="3900">
                  <c:v>83.730158730158735</c:v>
                </c:pt>
                <c:pt idx="3901">
                  <c:v>83.75</c:v>
                </c:pt>
                <c:pt idx="3902">
                  <c:v>83.82352941176471</c:v>
                </c:pt>
                <c:pt idx="3903">
                  <c:v>83.842794759825338</c:v>
                </c:pt>
                <c:pt idx="3904">
                  <c:v>83.848797250859107</c:v>
                </c:pt>
                <c:pt idx="3905">
                  <c:v>83.854166666666671</c:v>
                </c:pt>
                <c:pt idx="3906">
                  <c:v>83.88429752066115</c:v>
                </c:pt>
                <c:pt idx="3907">
                  <c:v>83.88429752066115</c:v>
                </c:pt>
                <c:pt idx="3908">
                  <c:v>83.890577507598778</c:v>
                </c:pt>
                <c:pt idx="3909">
                  <c:v>83.909090909090907</c:v>
                </c:pt>
                <c:pt idx="3910">
                  <c:v>83.91959798994975</c:v>
                </c:pt>
                <c:pt idx="3911">
                  <c:v>83.935742971887549</c:v>
                </c:pt>
                <c:pt idx="3912">
                  <c:v>83.94736842105263</c:v>
                </c:pt>
                <c:pt idx="3913">
                  <c:v>83.969465648854964</c:v>
                </c:pt>
                <c:pt idx="3914">
                  <c:v>84.042553191489361</c:v>
                </c:pt>
                <c:pt idx="3915">
                  <c:v>84.042553191489361</c:v>
                </c:pt>
                <c:pt idx="3916">
                  <c:v>84.060150375939841</c:v>
                </c:pt>
                <c:pt idx="3917">
                  <c:v>84.060721062618597</c:v>
                </c:pt>
                <c:pt idx="3918">
                  <c:v>84.060721062618597</c:v>
                </c:pt>
                <c:pt idx="3919">
                  <c:v>84.079601990049738</c:v>
                </c:pt>
                <c:pt idx="3920">
                  <c:v>84.083044982698965</c:v>
                </c:pt>
                <c:pt idx="3921">
                  <c:v>84.090909090909079</c:v>
                </c:pt>
                <c:pt idx="3922">
                  <c:v>84.148936170212764</c:v>
                </c:pt>
                <c:pt idx="3923">
                  <c:v>84.15300546448087</c:v>
                </c:pt>
                <c:pt idx="3924">
                  <c:v>84.175824175824175</c:v>
                </c:pt>
                <c:pt idx="3925">
                  <c:v>84.199134199134193</c:v>
                </c:pt>
                <c:pt idx="3926">
                  <c:v>84.210526315789465</c:v>
                </c:pt>
                <c:pt idx="3927">
                  <c:v>84.230769230769226</c:v>
                </c:pt>
                <c:pt idx="3928">
                  <c:v>84.255319148936167</c:v>
                </c:pt>
                <c:pt idx="3929">
                  <c:v>84.285714285714292</c:v>
                </c:pt>
                <c:pt idx="3930">
                  <c:v>84.285714285714292</c:v>
                </c:pt>
                <c:pt idx="3931">
                  <c:v>84.294234592445321</c:v>
                </c:pt>
                <c:pt idx="3932">
                  <c:v>84.297520661157023</c:v>
                </c:pt>
                <c:pt idx="3933">
                  <c:v>84.328358208955223</c:v>
                </c:pt>
                <c:pt idx="3934">
                  <c:v>84.340320591861911</c:v>
                </c:pt>
                <c:pt idx="3935">
                  <c:v>84.347826086956516</c:v>
                </c:pt>
                <c:pt idx="3936">
                  <c:v>84.36363636363636</c:v>
                </c:pt>
                <c:pt idx="3937">
                  <c:v>84.374999999999986</c:v>
                </c:pt>
                <c:pt idx="3938">
                  <c:v>84.375</c:v>
                </c:pt>
                <c:pt idx="3939">
                  <c:v>84.388185654008439</c:v>
                </c:pt>
                <c:pt idx="3940">
                  <c:v>84.390243902439025</c:v>
                </c:pt>
                <c:pt idx="3941">
                  <c:v>84.390243902439025</c:v>
                </c:pt>
                <c:pt idx="3942">
                  <c:v>84.397163120567384</c:v>
                </c:pt>
                <c:pt idx="3943">
                  <c:v>84.397163120567384</c:v>
                </c:pt>
                <c:pt idx="3944">
                  <c:v>84.408602150537632</c:v>
                </c:pt>
                <c:pt idx="3945">
                  <c:v>84.408602150537632</c:v>
                </c:pt>
                <c:pt idx="3946">
                  <c:v>84.420289855072454</c:v>
                </c:pt>
                <c:pt idx="3947">
                  <c:v>84.426229508196727</c:v>
                </c:pt>
                <c:pt idx="3948">
                  <c:v>84.433962264150949</c:v>
                </c:pt>
                <c:pt idx="3949">
                  <c:v>84.437086092715234</c:v>
                </c:pt>
                <c:pt idx="3950">
                  <c:v>84.459459459459453</c:v>
                </c:pt>
                <c:pt idx="3951">
                  <c:v>84.461152882205511</c:v>
                </c:pt>
                <c:pt idx="3952">
                  <c:v>84.482758620689651</c:v>
                </c:pt>
                <c:pt idx="3953">
                  <c:v>84.482758620689665</c:v>
                </c:pt>
                <c:pt idx="3954">
                  <c:v>84.507042253521135</c:v>
                </c:pt>
                <c:pt idx="3955">
                  <c:v>84.54106280193237</c:v>
                </c:pt>
                <c:pt idx="3956">
                  <c:v>84.593837535014003</c:v>
                </c:pt>
                <c:pt idx="3957">
                  <c:v>84.684684684684683</c:v>
                </c:pt>
                <c:pt idx="3958">
                  <c:v>84.693877551020407</c:v>
                </c:pt>
                <c:pt idx="3959">
                  <c:v>84.716157205240179</c:v>
                </c:pt>
                <c:pt idx="3960">
                  <c:v>84.745762711864401</c:v>
                </c:pt>
                <c:pt idx="3961">
                  <c:v>84.761904761904759</c:v>
                </c:pt>
                <c:pt idx="3962">
                  <c:v>84.782608695652172</c:v>
                </c:pt>
                <c:pt idx="3963">
                  <c:v>84.8</c:v>
                </c:pt>
                <c:pt idx="3964">
                  <c:v>84.810126582278471</c:v>
                </c:pt>
                <c:pt idx="3965">
                  <c:v>84.818481848184831</c:v>
                </c:pt>
                <c:pt idx="3966">
                  <c:v>84.837092731829571</c:v>
                </c:pt>
                <c:pt idx="3967">
                  <c:v>84.838709677419359</c:v>
                </c:pt>
                <c:pt idx="3968">
                  <c:v>84.848484848484844</c:v>
                </c:pt>
                <c:pt idx="3969">
                  <c:v>84.848484848484844</c:v>
                </c:pt>
                <c:pt idx="3970">
                  <c:v>84.851485148514854</c:v>
                </c:pt>
                <c:pt idx="3971">
                  <c:v>84.852216748768484</c:v>
                </c:pt>
                <c:pt idx="3972">
                  <c:v>84.860557768924295</c:v>
                </c:pt>
                <c:pt idx="3973">
                  <c:v>84.869565217391298</c:v>
                </c:pt>
                <c:pt idx="3974">
                  <c:v>84.87394957983193</c:v>
                </c:pt>
                <c:pt idx="3975">
                  <c:v>84.878048780487802</c:v>
                </c:pt>
                <c:pt idx="3976">
                  <c:v>84.883720930232556</c:v>
                </c:pt>
                <c:pt idx="3977">
                  <c:v>84.889434889434881</c:v>
                </c:pt>
                <c:pt idx="3978">
                  <c:v>84.889434889434881</c:v>
                </c:pt>
                <c:pt idx="3979">
                  <c:v>84.890426758938872</c:v>
                </c:pt>
                <c:pt idx="3980">
                  <c:v>84.892086330935243</c:v>
                </c:pt>
                <c:pt idx="3981">
                  <c:v>84.905660377358487</c:v>
                </c:pt>
                <c:pt idx="3982">
                  <c:v>84.908789386401324</c:v>
                </c:pt>
                <c:pt idx="3983">
                  <c:v>84.908789386401324</c:v>
                </c:pt>
                <c:pt idx="3984">
                  <c:v>84.927536231884048</c:v>
                </c:pt>
                <c:pt idx="3985">
                  <c:v>84.937238493723839</c:v>
                </c:pt>
                <c:pt idx="3986">
                  <c:v>84.938941655359571</c:v>
                </c:pt>
                <c:pt idx="3987">
                  <c:v>84.938941655359571</c:v>
                </c:pt>
                <c:pt idx="3988">
                  <c:v>84.939759036144565</c:v>
                </c:pt>
                <c:pt idx="3989">
                  <c:v>84.962406015037587</c:v>
                </c:pt>
                <c:pt idx="3990">
                  <c:v>84.974093264248708</c:v>
                </c:pt>
                <c:pt idx="3991">
                  <c:v>85</c:v>
                </c:pt>
                <c:pt idx="3992">
                  <c:v>85</c:v>
                </c:pt>
                <c:pt idx="3993">
                  <c:v>85.018726591760299</c:v>
                </c:pt>
                <c:pt idx="3994">
                  <c:v>85.024154589371989</c:v>
                </c:pt>
                <c:pt idx="3995">
                  <c:v>85.026737967914443</c:v>
                </c:pt>
                <c:pt idx="3996">
                  <c:v>85.039370078740163</c:v>
                </c:pt>
                <c:pt idx="3997">
                  <c:v>85.046728971962622</c:v>
                </c:pt>
                <c:pt idx="3998">
                  <c:v>85.051546391752581</c:v>
                </c:pt>
                <c:pt idx="3999">
                  <c:v>85.054678007290391</c:v>
                </c:pt>
                <c:pt idx="4000">
                  <c:v>85.054678007290391</c:v>
                </c:pt>
                <c:pt idx="4001">
                  <c:v>85.05747126436782</c:v>
                </c:pt>
                <c:pt idx="4002">
                  <c:v>85.074626865671632</c:v>
                </c:pt>
                <c:pt idx="4003">
                  <c:v>85.074626865671632</c:v>
                </c:pt>
                <c:pt idx="4004">
                  <c:v>85.074626865671632</c:v>
                </c:pt>
                <c:pt idx="4005">
                  <c:v>85.08064516129032</c:v>
                </c:pt>
                <c:pt idx="4006">
                  <c:v>85.090909090909093</c:v>
                </c:pt>
                <c:pt idx="4007">
                  <c:v>85.09615384615384</c:v>
                </c:pt>
                <c:pt idx="4008">
                  <c:v>85.099337748344368</c:v>
                </c:pt>
                <c:pt idx="4009">
                  <c:v>85.106382978723403</c:v>
                </c:pt>
                <c:pt idx="4010">
                  <c:v>85.113268608414245</c:v>
                </c:pt>
                <c:pt idx="4011">
                  <c:v>85.114503816793899</c:v>
                </c:pt>
                <c:pt idx="4012">
                  <c:v>85.116279069767444</c:v>
                </c:pt>
                <c:pt idx="4013">
                  <c:v>85.123966942148769</c:v>
                </c:pt>
                <c:pt idx="4014">
                  <c:v>85.142857142857139</c:v>
                </c:pt>
                <c:pt idx="4015">
                  <c:v>85.144927536231876</c:v>
                </c:pt>
                <c:pt idx="4016">
                  <c:v>85.144927536231876</c:v>
                </c:pt>
                <c:pt idx="4017">
                  <c:v>85.148514851485146</c:v>
                </c:pt>
                <c:pt idx="4018">
                  <c:v>85.15625</c:v>
                </c:pt>
                <c:pt idx="4019">
                  <c:v>85.161290322580641</c:v>
                </c:pt>
                <c:pt idx="4020">
                  <c:v>85.167464114832541</c:v>
                </c:pt>
                <c:pt idx="4021">
                  <c:v>85.172413793103445</c:v>
                </c:pt>
                <c:pt idx="4022">
                  <c:v>85.185185185185176</c:v>
                </c:pt>
                <c:pt idx="4023">
                  <c:v>85.185185185185176</c:v>
                </c:pt>
                <c:pt idx="4024">
                  <c:v>85.185185185185176</c:v>
                </c:pt>
                <c:pt idx="4025">
                  <c:v>85.185185185185176</c:v>
                </c:pt>
                <c:pt idx="4026">
                  <c:v>85.185185185185176</c:v>
                </c:pt>
                <c:pt idx="4027">
                  <c:v>85.185185185185176</c:v>
                </c:pt>
                <c:pt idx="4028">
                  <c:v>85.19736842105263</c:v>
                </c:pt>
                <c:pt idx="4029">
                  <c:v>85.198555956678703</c:v>
                </c:pt>
                <c:pt idx="4030">
                  <c:v>85.214007782101163</c:v>
                </c:pt>
                <c:pt idx="4031">
                  <c:v>85.217391304347828</c:v>
                </c:pt>
                <c:pt idx="4032">
                  <c:v>85.217391304347828</c:v>
                </c:pt>
                <c:pt idx="4033">
                  <c:v>85.221674876847288</c:v>
                </c:pt>
                <c:pt idx="4034">
                  <c:v>85.227272727272734</c:v>
                </c:pt>
                <c:pt idx="4035">
                  <c:v>85.234899328859058</c:v>
                </c:pt>
                <c:pt idx="4036">
                  <c:v>85.245901639344254</c:v>
                </c:pt>
                <c:pt idx="4037">
                  <c:v>85.245901639344268</c:v>
                </c:pt>
                <c:pt idx="4038">
                  <c:v>85.249042145593876</c:v>
                </c:pt>
                <c:pt idx="4039">
                  <c:v>85.251798561151077</c:v>
                </c:pt>
                <c:pt idx="4040">
                  <c:v>85.258964143426283</c:v>
                </c:pt>
                <c:pt idx="4041">
                  <c:v>85.258964143426283</c:v>
                </c:pt>
                <c:pt idx="4042">
                  <c:v>85.263157894736835</c:v>
                </c:pt>
                <c:pt idx="4043">
                  <c:v>85.267857142857153</c:v>
                </c:pt>
                <c:pt idx="4044">
                  <c:v>85.267857142857153</c:v>
                </c:pt>
                <c:pt idx="4045">
                  <c:v>85.271317829457359</c:v>
                </c:pt>
                <c:pt idx="4046">
                  <c:v>85.271317829457359</c:v>
                </c:pt>
                <c:pt idx="4047">
                  <c:v>85.271317829457359</c:v>
                </c:pt>
                <c:pt idx="4048">
                  <c:v>85.279187817258887</c:v>
                </c:pt>
                <c:pt idx="4049">
                  <c:v>85.279187817258887</c:v>
                </c:pt>
                <c:pt idx="4050">
                  <c:v>85.283018867924525</c:v>
                </c:pt>
                <c:pt idx="4051">
                  <c:v>85.283018867924525</c:v>
                </c:pt>
                <c:pt idx="4052">
                  <c:v>85.294117647058826</c:v>
                </c:pt>
                <c:pt idx="4053">
                  <c:v>85.294117647058826</c:v>
                </c:pt>
                <c:pt idx="4054">
                  <c:v>85.294117647058826</c:v>
                </c:pt>
                <c:pt idx="4055">
                  <c:v>85.294117647058826</c:v>
                </c:pt>
                <c:pt idx="4056">
                  <c:v>85.308056872037909</c:v>
                </c:pt>
                <c:pt idx="4057">
                  <c:v>85.310734463276845</c:v>
                </c:pt>
                <c:pt idx="4058">
                  <c:v>85.314685314685306</c:v>
                </c:pt>
                <c:pt idx="4059">
                  <c:v>85.321100917431195</c:v>
                </c:pt>
                <c:pt idx="4060">
                  <c:v>85.326086956521749</c:v>
                </c:pt>
                <c:pt idx="4061">
                  <c:v>85.333333333333329</c:v>
                </c:pt>
                <c:pt idx="4062">
                  <c:v>85.338345864661648</c:v>
                </c:pt>
                <c:pt idx="4063">
                  <c:v>85.338345864661648</c:v>
                </c:pt>
                <c:pt idx="4064">
                  <c:v>85.344827586206904</c:v>
                </c:pt>
                <c:pt idx="4065">
                  <c:v>85.347985347985343</c:v>
                </c:pt>
                <c:pt idx="4066">
                  <c:v>85.355648535564853</c:v>
                </c:pt>
                <c:pt idx="4067">
                  <c:v>85.355648535564853</c:v>
                </c:pt>
                <c:pt idx="4068">
                  <c:v>85.355648535564853</c:v>
                </c:pt>
                <c:pt idx="4069">
                  <c:v>85.37549407114625</c:v>
                </c:pt>
                <c:pt idx="4070">
                  <c:v>85.384615384615387</c:v>
                </c:pt>
                <c:pt idx="4071">
                  <c:v>85.384615384615387</c:v>
                </c:pt>
                <c:pt idx="4072">
                  <c:v>85.407725321888407</c:v>
                </c:pt>
                <c:pt idx="4073">
                  <c:v>85.407725321888407</c:v>
                </c:pt>
                <c:pt idx="4074">
                  <c:v>85.412844036697251</c:v>
                </c:pt>
                <c:pt idx="4075">
                  <c:v>85.427135678391963</c:v>
                </c:pt>
                <c:pt idx="4076">
                  <c:v>85.436893203883486</c:v>
                </c:pt>
                <c:pt idx="4077">
                  <c:v>85.44600938967136</c:v>
                </c:pt>
                <c:pt idx="4078">
                  <c:v>85.447761194029852</c:v>
                </c:pt>
                <c:pt idx="4079">
                  <c:v>85.447761194029852</c:v>
                </c:pt>
                <c:pt idx="4080">
                  <c:v>85.454545454545453</c:v>
                </c:pt>
                <c:pt idx="4081">
                  <c:v>85.462555066079304</c:v>
                </c:pt>
                <c:pt idx="4082">
                  <c:v>85.467128027681667</c:v>
                </c:pt>
                <c:pt idx="4083">
                  <c:v>85.474860335195544</c:v>
                </c:pt>
                <c:pt idx="4084">
                  <c:v>85.474860335195544</c:v>
                </c:pt>
                <c:pt idx="4085">
                  <c:v>85.483870967741936</c:v>
                </c:pt>
                <c:pt idx="4086">
                  <c:v>85.492227979274602</c:v>
                </c:pt>
                <c:pt idx="4087">
                  <c:v>85.5</c:v>
                </c:pt>
                <c:pt idx="4088">
                  <c:v>85.507246376811594</c:v>
                </c:pt>
                <c:pt idx="4089">
                  <c:v>85.526315789473685</c:v>
                </c:pt>
                <c:pt idx="4090">
                  <c:v>85.531914893617014</c:v>
                </c:pt>
                <c:pt idx="4091">
                  <c:v>85.531914893617014</c:v>
                </c:pt>
                <c:pt idx="4092">
                  <c:v>85.537190082644628</c:v>
                </c:pt>
                <c:pt idx="4093">
                  <c:v>85.551330798479086</c:v>
                </c:pt>
                <c:pt idx="4094">
                  <c:v>85.555555555555557</c:v>
                </c:pt>
                <c:pt idx="4095">
                  <c:v>85.561497326203209</c:v>
                </c:pt>
                <c:pt idx="4096">
                  <c:v>85.561497326203209</c:v>
                </c:pt>
                <c:pt idx="4097">
                  <c:v>85.561497326203209</c:v>
                </c:pt>
                <c:pt idx="4098">
                  <c:v>85.570469798657712</c:v>
                </c:pt>
                <c:pt idx="4099">
                  <c:v>85.57692307692308</c:v>
                </c:pt>
                <c:pt idx="4100">
                  <c:v>85.581395348837205</c:v>
                </c:pt>
                <c:pt idx="4101">
                  <c:v>85.585585585585591</c:v>
                </c:pt>
                <c:pt idx="4102">
                  <c:v>85.585585585585591</c:v>
                </c:pt>
                <c:pt idx="4103">
                  <c:v>85.589519650655021</c:v>
                </c:pt>
                <c:pt idx="4104">
                  <c:v>85.611510791366911</c:v>
                </c:pt>
                <c:pt idx="4105">
                  <c:v>85.714285714285708</c:v>
                </c:pt>
                <c:pt idx="4106">
                  <c:v>85.714285714285708</c:v>
                </c:pt>
                <c:pt idx="4107">
                  <c:v>85.714285714285708</c:v>
                </c:pt>
                <c:pt idx="4108">
                  <c:v>85.714285714285722</c:v>
                </c:pt>
                <c:pt idx="4109">
                  <c:v>85.714285714285722</c:v>
                </c:pt>
                <c:pt idx="4110">
                  <c:v>85.761589403973517</c:v>
                </c:pt>
                <c:pt idx="4111">
                  <c:v>85.77981651376146</c:v>
                </c:pt>
                <c:pt idx="4112">
                  <c:v>85.77981651376146</c:v>
                </c:pt>
                <c:pt idx="4113">
                  <c:v>85.781990521327003</c:v>
                </c:pt>
                <c:pt idx="4114">
                  <c:v>85.798816568047343</c:v>
                </c:pt>
                <c:pt idx="4115">
                  <c:v>85.802469135802468</c:v>
                </c:pt>
                <c:pt idx="4116">
                  <c:v>85.826771653543318</c:v>
                </c:pt>
                <c:pt idx="4117">
                  <c:v>85.836909871244629</c:v>
                </c:pt>
                <c:pt idx="4118">
                  <c:v>85.836909871244629</c:v>
                </c:pt>
                <c:pt idx="4119">
                  <c:v>85.840707964601762</c:v>
                </c:pt>
                <c:pt idx="4120">
                  <c:v>85.9375</c:v>
                </c:pt>
                <c:pt idx="4121">
                  <c:v>85.953177257525084</c:v>
                </c:pt>
                <c:pt idx="4122">
                  <c:v>85.953177257525084</c:v>
                </c:pt>
                <c:pt idx="4123">
                  <c:v>85.957446808510639</c:v>
                </c:pt>
                <c:pt idx="4124">
                  <c:v>85.957446808510639</c:v>
                </c:pt>
                <c:pt idx="4125">
                  <c:v>85.977859778597775</c:v>
                </c:pt>
                <c:pt idx="4126">
                  <c:v>85.979729729729726</c:v>
                </c:pt>
                <c:pt idx="4127">
                  <c:v>86</c:v>
                </c:pt>
                <c:pt idx="4128">
                  <c:v>86</c:v>
                </c:pt>
                <c:pt idx="4129">
                  <c:v>86.008230452674894</c:v>
                </c:pt>
                <c:pt idx="4130">
                  <c:v>86.010362694300511</c:v>
                </c:pt>
                <c:pt idx="4131">
                  <c:v>86.013986013986013</c:v>
                </c:pt>
                <c:pt idx="4132">
                  <c:v>86.026200873362455</c:v>
                </c:pt>
                <c:pt idx="4133">
                  <c:v>86.04651162790698</c:v>
                </c:pt>
                <c:pt idx="4134">
                  <c:v>86.054421768707485</c:v>
                </c:pt>
                <c:pt idx="4135">
                  <c:v>86.054421768707485</c:v>
                </c:pt>
                <c:pt idx="4136">
                  <c:v>86.069651741293526</c:v>
                </c:pt>
                <c:pt idx="4137">
                  <c:v>86.071428571428569</c:v>
                </c:pt>
                <c:pt idx="4138">
                  <c:v>86.075949367088612</c:v>
                </c:pt>
                <c:pt idx="4139">
                  <c:v>86.080586080586073</c:v>
                </c:pt>
                <c:pt idx="4140">
                  <c:v>86.086956521739125</c:v>
                </c:pt>
                <c:pt idx="4141">
                  <c:v>86.097560975609767</c:v>
                </c:pt>
                <c:pt idx="4142">
                  <c:v>86.097560975609767</c:v>
                </c:pt>
                <c:pt idx="4143">
                  <c:v>86.1111111111111</c:v>
                </c:pt>
                <c:pt idx="4144">
                  <c:v>86.111111111111114</c:v>
                </c:pt>
                <c:pt idx="4145">
                  <c:v>86.131386861313871</c:v>
                </c:pt>
                <c:pt idx="4146">
                  <c:v>86.132075471698116</c:v>
                </c:pt>
                <c:pt idx="4147">
                  <c:v>86.138613861386148</c:v>
                </c:pt>
                <c:pt idx="4148">
                  <c:v>86.153846153846146</c:v>
                </c:pt>
                <c:pt idx="4149">
                  <c:v>86.15384615384616</c:v>
                </c:pt>
                <c:pt idx="4150">
                  <c:v>86.160714285714292</c:v>
                </c:pt>
                <c:pt idx="4151">
                  <c:v>86.170212765957444</c:v>
                </c:pt>
                <c:pt idx="4152">
                  <c:v>86.170212765957444</c:v>
                </c:pt>
                <c:pt idx="4153">
                  <c:v>86.175115207373281</c:v>
                </c:pt>
                <c:pt idx="4154">
                  <c:v>86.175115207373281</c:v>
                </c:pt>
                <c:pt idx="4155">
                  <c:v>86.17886178861788</c:v>
                </c:pt>
                <c:pt idx="4156">
                  <c:v>86.186186186186191</c:v>
                </c:pt>
                <c:pt idx="4157">
                  <c:v>86.187845303867391</c:v>
                </c:pt>
                <c:pt idx="4158">
                  <c:v>86.194029850746261</c:v>
                </c:pt>
                <c:pt idx="4159">
                  <c:v>86.195286195286201</c:v>
                </c:pt>
                <c:pt idx="4160">
                  <c:v>86.206896551724142</c:v>
                </c:pt>
                <c:pt idx="4161">
                  <c:v>86.220472440944889</c:v>
                </c:pt>
                <c:pt idx="4162">
                  <c:v>86.229508196721312</c:v>
                </c:pt>
                <c:pt idx="4163">
                  <c:v>86.230636833046475</c:v>
                </c:pt>
                <c:pt idx="4164">
                  <c:v>86.238532110091739</c:v>
                </c:pt>
                <c:pt idx="4165">
                  <c:v>86.255924170616112</c:v>
                </c:pt>
                <c:pt idx="4166">
                  <c:v>86.25954198473282</c:v>
                </c:pt>
                <c:pt idx="4167">
                  <c:v>86.266094420600851</c:v>
                </c:pt>
                <c:pt idx="4168">
                  <c:v>86.274509803921575</c:v>
                </c:pt>
                <c:pt idx="4169">
                  <c:v>86.274509803921575</c:v>
                </c:pt>
                <c:pt idx="4170">
                  <c:v>86.280487804878049</c:v>
                </c:pt>
                <c:pt idx="4171">
                  <c:v>86.282051282051285</c:v>
                </c:pt>
                <c:pt idx="4172">
                  <c:v>86.282051282051285</c:v>
                </c:pt>
                <c:pt idx="4173">
                  <c:v>86.290322580645153</c:v>
                </c:pt>
                <c:pt idx="4174">
                  <c:v>86.296296296296291</c:v>
                </c:pt>
                <c:pt idx="4175">
                  <c:v>86.31578947368422</c:v>
                </c:pt>
                <c:pt idx="4176">
                  <c:v>86.318407960199011</c:v>
                </c:pt>
                <c:pt idx="4177">
                  <c:v>86.318407960199011</c:v>
                </c:pt>
                <c:pt idx="4178">
                  <c:v>86.324786324786331</c:v>
                </c:pt>
                <c:pt idx="4179">
                  <c:v>86.341463414634148</c:v>
                </c:pt>
                <c:pt idx="4180">
                  <c:v>86.35135135135134</c:v>
                </c:pt>
                <c:pt idx="4181">
                  <c:v>86.36363636363636</c:v>
                </c:pt>
                <c:pt idx="4182">
                  <c:v>86.36363636363636</c:v>
                </c:pt>
                <c:pt idx="4183">
                  <c:v>86.371681415929203</c:v>
                </c:pt>
                <c:pt idx="4184">
                  <c:v>86.3849765258216</c:v>
                </c:pt>
                <c:pt idx="4185">
                  <c:v>86.4</c:v>
                </c:pt>
                <c:pt idx="4186">
                  <c:v>86.40776699029125</c:v>
                </c:pt>
                <c:pt idx="4187">
                  <c:v>86.4321608040201</c:v>
                </c:pt>
                <c:pt idx="4188">
                  <c:v>86.436781609195407</c:v>
                </c:pt>
                <c:pt idx="4189">
                  <c:v>86.458333333333329</c:v>
                </c:pt>
                <c:pt idx="4190">
                  <c:v>86.486486486486484</c:v>
                </c:pt>
                <c:pt idx="4191">
                  <c:v>86.486486486486484</c:v>
                </c:pt>
                <c:pt idx="4192">
                  <c:v>86.5</c:v>
                </c:pt>
                <c:pt idx="4193">
                  <c:v>86.507936507936506</c:v>
                </c:pt>
                <c:pt idx="4194">
                  <c:v>86.530612244897952</c:v>
                </c:pt>
                <c:pt idx="4195">
                  <c:v>86.574074074074062</c:v>
                </c:pt>
                <c:pt idx="4196">
                  <c:v>86.58536585365853</c:v>
                </c:pt>
                <c:pt idx="4197">
                  <c:v>86.607142857142847</c:v>
                </c:pt>
                <c:pt idx="4198">
                  <c:v>86.614173228346459</c:v>
                </c:pt>
                <c:pt idx="4199">
                  <c:v>86.647727272727266</c:v>
                </c:pt>
                <c:pt idx="4200">
                  <c:v>86.666666666666671</c:v>
                </c:pt>
                <c:pt idx="4201">
                  <c:v>86.764705882352942</c:v>
                </c:pt>
                <c:pt idx="4202">
                  <c:v>86.821705426356587</c:v>
                </c:pt>
                <c:pt idx="4203">
                  <c:v>86.938775510204081</c:v>
                </c:pt>
                <c:pt idx="4204">
                  <c:v>86.990291262135912</c:v>
                </c:pt>
                <c:pt idx="4205">
                  <c:v>87.014563106796118</c:v>
                </c:pt>
                <c:pt idx="4206">
                  <c:v>87.096774193548384</c:v>
                </c:pt>
                <c:pt idx="4207">
                  <c:v>87.096774193548384</c:v>
                </c:pt>
                <c:pt idx="4208">
                  <c:v>87.116564417177912</c:v>
                </c:pt>
                <c:pt idx="4209">
                  <c:v>87.117552334943639</c:v>
                </c:pt>
                <c:pt idx="4210">
                  <c:v>87.117552334943639</c:v>
                </c:pt>
                <c:pt idx="4211">
                  <c:v>87.118644067796609</c:v>
                </c:pt>
                <c:pt idx="4212">
                  <c:v>87.121212121212125</c:v>
                </c:pt>
                <c:pt idx="4213">
                  <c:v>87.121212121212125</c:v>
                </c:pt>
                <c:pt idx="4214">
                  <c:v>87.126137841352403</c:v>
                </c:pt>
                <c:pt idx="4215">
                  <c:v>87.128712871287135</c:v>
                </c:pt>
                <c:pt idx="4216">
                  <c:v>87.135278514588862</c:v>
                </c:pt>
                <c:pt idx="4217">
                  <c:v>87.142857142857139</c:v>
                </c:pt>
                <c:pt idx="4218">
                  <c:v>87.179487179487182</c:v>
                </c:pt>
                <c:pt idx="4219">
                  <c:v>87.285223367697597</c:v>
                </c:pt>
                <c:pt idx="4220">
                  <c:v>87.296416938110752</c:v>
                </c:pt>
                <c:pt idx="4221">
                  <c:v>87.3</c:v>
                </c:pt>
                <c:pt idx="4222">
                  <c:v>87.301587301587304</c:v>
                </c:pt>
                <c:pt idx="4223">
                  <c:v>87.33031674208145</c:v>
                </c:pt>
                <c:pt idx="4224">
                  <c:v>87.350199733688413</c:v>
                </c:pt>
                <c:pt idx="4225">
                  <c:v>87.350199733688413</c:v>
                </c:pt>
                <c:pt idx="4226">
                  <c:v>87.356321839080465</c:v>
                </c:pt>
                <c:pt idx="4227">
                  <c:v>87.356321839080465</c:v>
                </c:pt>
                <c:pt idx="4228">
                  <c:v>87.375415282392026</c:v>
                </c:pt>
                <c:pt idx="4229">
                  <c:v>87.457627118644069</c:v>
                </c:pt>
                <c:pt idx="4230">
                  <c:v>87.5</c:v>
                </c:pt>
                <c:pt idx="4231">
                  <c:v>87.5</c:v>
                </c:pt>
                <c:pt idx="4232">
                  <c:v>87.514863258026168</c:v>
                </c:pt>
                <c:pt idx="4233">
                  <c:v>87.549407114624515</c:v>
                </c:pt>
                <c:pt idx="4234">
                  <c:v>87.549407114624515</c:v>
                </c:pt>
                <c:pt idx="4235">
                  <c:v>87.572815533980574</c:v>
                </c:pt>
                <c:pt idx="4236">
                  <c:v>87.583892617449663</c:v>
                </c:pt>
                <c:pt idx="4237">
                  <c:v>87.591240875912419</c:v>
                </c:pt>
                <c:pt idx="4238">
                  <c:v>87.603305785123965</c:v>
                </c:pt>
                <c:pt idx="4239">
                  <c:v>87.704918032786892</c:v>
                </c:pt>
                <c:pt idx="4240">
                  <c:v>87.704918032786892</c:v>
                </c:pt>
                <c:pt idx="4241">
                  <c:v>87.704918032786892</c:v>
                </c:pt>
                <c:pt idx="4242">
                  <c:v>87.704918032786892</c:v>
                </c:pt>
                <c:pt idx="4243">
                  <c:v>87.704918032786892</c:v>
                </c:pt>
                <c:pt idx="4244">
                  <c:v>87.755102040816325</c:v>
                </c:pt>
                <c:pt idx="4245">
                  <c:v>87.759336099585056</c:v>
                </c:pt>
                <c:pt idx="4246">
                  <c:v>87.76223776223776</c:v>
                </c:pt>
                <c:pt idx="4247">
                  <c:v>87.837837837837839</c:v>
                </c:pt>
                <c:pt idx="4248">
                  <c:v>87.878787878787875</c:v>
                </c:pt>
                <c:pt idx="4249">
                  <c:v>87.892376681614351</c:v>
                </c:pt>
                <c:pt idx="4250">
                  <c:v>87.903225806451616</c:v>
                </c:pt>
                <c:pt idx="4251">
                  <c:v>87.916666666666671</c:v>
                </c:pt>
                <c:pt idx="4252">
                  <c:v>87.93503480278423</c:v>
                </c:pt>
                <c:pt idx="4253">
                  <c:v>87.93503480278423</c:v>
                </c:pt>
                <c:pt idx="4254">
                  <c:v>87.93503480278423</c:v>
                </c:pt>
                <c:pt idx="4255">
                  <c:v>87.937743190661479</c:v>
                </c:pt>
                <c:pt idx="4256">
                  <c:v>87.951807228915655</c:v>
                </c:pt>
                <c:pt idx="4257">
                  <c:v>87.956204379562053</c:v>
                </c:pt>
                <c:pt idx="4258">
                  <c:v>87.96844181459565</c:v>
                </c:pt>
                <c:pt idx="4259">
                  <c:v>87.96844181459565</c:v>
                </c:pt>
                <c:pt idx="4260">
                  <c:v>88.016528925619838</c:v>
                </c:pt>
                <c:pt idx="4261">
                  <c:v>88.034188034188034</c:v>
                </c:pt>
                <c:pt idx="4262">
                  <c:v>88.039867109634557</c:v>
                </c:pt>
                <c:pt idx="4263">
                  <c:v>88.050314465408803</c:v>
                </c:pt>
                <c:pt idx="4264">
                  <c:v>88.054607508532428</c:v>
                </c:pt>
                <c:pt idx="4265">
                  <c:v>88.058252427184456</c:v>
                </c:pt>
                <c:pt idx="4266">
                  <c:v>88.071570576540751</c:v>
                </c:pt>
                <c:pt idx="4267">
                  <c:v>88.073394495412842</c:v>
                </c:pt>
                <c:pt idx="4268">
                  <c:v>88.07692307692308</c:v>
                </c:pt>
                <c:pt idx="4269">
                  <c:v>88.07692307692308</c:v>
                </c:pt>
                <c:pt idx="4270">
                  <c:v>88.085106382978722</c:v>
                </c:pt>
                <c:pt idx="4271">
                  <c:v>88.088642659279785</c:v>
                </c:pt>
                <c:pt idx="4272">
                  <c:v>88.095238095238088</c:v>
                </c:pt>
                <c:pt idx="4273">
                  <c:v>88.122605363984675</c:v>
                </c:pt>
                <c:pt idx="4274">
                  <c:v>88.122605363984675</c:v>
                </c:pt>
                <c:pt idx="4275">
                  <c:v>88.135593220338976</c:v>
                </c:pt>
                <c:pt idx="4276">
                  <c:v>88.144329896907223</c:v>
                </c:pt>
                <c:pt idx="4277">
                  <c:v>88.151658767772503</c:v>
                </c:pt>
                <c:pt idx="4278">
                  <c:v>88.15789473684211</c:v>
                </c:pt>
                <c:pt idx="4279">
                  <c:v>88.167938931297712</c:v>
                </c:pt>
                <c:pt idx="4280">
                  <c:v>88.181818181818187</c:v>
                </c:pt>
                <c:pt idx="4281">
                  <c:v>88.188976377952756</c:v>
                </c:pt>
                <c:pt idx="4282">
                  <c:v>88.202247191011239</c:v>
                </c:pt>
                <c:pt idx="4283">
                  <c:v>88.211382113821131</c:v>
                </c:pt>
                <c:pt idx="4284">
                  <c:v>88.215488215488222</c:v>
                </c:pt>
                <c:pt idx="4285">
                  <c:v>88.220858895705518</c:v>
                </c:pt>
                <c:pt idx="4286">
                  <c:v>88.235294117647058</c:v>
                </c:pt>
                <c:pt idx="4287">
                  <c:v>88.235294117647058</c:v>
                </c:pt>
                <c:pt idx="4288">
                  <c:v>88.242574257425744</c:v>
                </c:pt>
                <c:pt idx="4289">
                  <c:v>88.256227758007114</c:v>
                </c:pt>
                <c:pt idx="4290">
                  <c:v>88.257575757575765</c:v>
                </c:pt>
                <c:pt idx="4291">
                  <c:v>88.265306122448976</c:v>
                </c:pt>
                <c:pt idx="4292">
                  <c:v>88.274336283185846</c:v>
                </c:pt>
                <c:pt idx="4293">
                  <c:v>88.275862068965523</c:v>
                </c:pt>
                <c:pt idx="4294">
                  <c:v>88.278388278388277</c:v>
                </c:pt>
                <c:pt idx="4295">
                  <c:v>88.28125</c:v>
                </c:pt>
                <c:pt idx="4296">
                  <c:v>88.288288288288285</c:v>
                </c:pt>
                <c:pt idx="4297">
                  <c:v>88.31615120274914</c:v>
                </c:pt>
                <c:pt idx="4298">
                  <c:v>88.321167883211672</c:v>
                </c:pt>
                <c:pt idx="4299">
                  <c:v>88.321167883211686</c:v>
                </c:pt>
                <c:pt idx="4300">
                  <c:v>88.324873096446709</c:v>
                </c:pt>
                <c:pt idx="4301">
                  <c:v>88.326848249027236</c:v>
                </c:pt>
                <c:pt idx="4302">
                  <c:v>88.326848249027236</c:v>
                </c:pt>
                <c:pt idx="4303">
                  <c:v>88.331627430910956</c:v>
                </c:pt>
                <c:pt idx="4304">
                  <c:v>88.333333333333329</c:v>
                </c:pt>
                <c:pt idx="4305">
                  <c:v>88.353413654618478</c:v>
                </c:pt>
                <c:pt idx="4306">
                  <c:v>88.363171355498721</c:v>
                </c:pt>
                <c:pt idx="4307">
                  <c:v>88.36363636363636</c:v>
                </c:pt>
                <c:pt idx="4308">
                  <c:v>88.372093023255815</c:v>
                </c:pt>
                <c:pt idx="4309">
                  <c:v>88.372093023255815</c:v>
                </c:pt>
                <c:pt idx="4310">
                  <c:v>88.380281690140848</c:v>
                </c:pt>
                <c:pt idx="4311">
                  <c:v>88.387096774193552</c:v>
                </c:pt>
                <c:pt idx="4312">
                  <c:v>88.389513108614238</c:v>
                </c:pt>
                <c:pt idx="4313">
                  <c:v>88.4</c:v>
                </c:pt>
                <c:pt idx="4314">
                  <c:v>88.405797101449281</c:v>
                </c:pt>
                <c:pt idx="4315">
                  <c:v>88.412017167381975</c:v>
                </c:pt>
                <c:pt idx="4316">
                  <c:v>88.412017167381975</c:v>
                </c:pt>
                <c:pt idx="4317">
                  <c:v>88.412017167381975</c:v>
                </c:pt>
                <c:pt idx="4318">
                  <c:v>88.416988416988417</c:v>
                </c:pt>
                <c:pt idx="4319">
                  <c:v>88.416988416988417</c:v>
                </c:pt>
                <c:pt idx="4320">
                  <c:v>88.425925925925924</c:v>
                </c:pt>
                <c:pt idx="4321">
                  <c:v>88.429752066115711</c:v>
                </c:pt>
                <c:pt idx="4322">
                  <c:v>88.432835820895519</c:v>
                </c:pt>
                <c:pt idx="4323">
                  <c:v>88.433981576253842</c:v>
                </c:pt>
                <c:pt idx="4324">
                  <c:v>88.446215139442231</c:v>
                </c:pt>
                <c:pt idx="4325">
                  <c:v>88.461538461538467</c:v>
                </c:pt>
                <c:pt idx="4326">
                  <c:v>88.461538461538467</c:v>
                </c:pt>
                <c:pt idx="4327">
                  <c:v>88.461538461538467</c:v>
                </c:pt>
                <c:pt idx="4328">
                  <c:v>88.461538461538467</c:v>
                </c:pt>
                <c:pt idx="4329">
                  <c:v>88.474576271186436</c:v>
                </c:pt>
                <c:pt idx="4330">
                  <c:v>88.475836431226767</c:v>
                </c:pt>
                <c:pt idx="4331">
                  <c:v>88.475836431226767</c:v>
                </c:pt>
                <c:pt idx="4332">
                  <c:v>88.492063492063494</c:v>
                </c:pt>
                <c:pt idx="4333">
                  <c:v>88.505747126436773</c:v>
                </c:pt>
                <c:pt idx="4334">
                  <c:v>88.505747126436773</c:v>
                </c:pt>
                <c:pt idx="4335">
                  <c:v>88.505747126436773</c:v>
                </c:pt>
                <c:pt idx="4336">
                  <c:v>88.505747126436773</c:v>
                </c:pt>
                <c:pt idx="4337">
                  <c:v>88.510638297872347</c:v>
                </c:pt>
                <c:pt idx="4338">
                  <c:v>88.516746411483254</c:v>
                </c:pt>
                <c:pt idx="4339">
                  <c:v>88.52459016393442</c:v>
                </c:pt>
                <c:pt idx="4340">
                  <c:v>88.549618320610691</c:v>
                </c:pt>
                <c:pt idx="4341">
                  <c:v>88.557213930348254</c:v>
                </c:pt>
                <c:pt idx="4342">
                  <c:v>88.557213930348254</c:v>
                </c:pt>
                <c:pt idx="4343">
                  <c:v>88.560885608856083</c:v>
                </c:pt>
                <c:pt idx="4344">
                  <c:v>88.571428571428569</c:v>
                </c:pt>
                <c:pt idx="4345">
                  <c:v>88.584474885844756</c:v>
                </c:pt>
                <c:pt idx="4346">
                  <c:v>88.584474885844756</c:v>
                </c:pt>
                <c:pt idx="4347">
                  <c:v>88.58695652173914</c:v>
                </c:pt>
                <c:pt idx="4348">
                  <c:v>88.58695652173914</c:v>
                </c:pt>
                <c:pt idx="4349">
                  <c:v>88.593155893536121</c:v>
                </c:pt>
                <c:pt idx="4350">
                  <c:v>88.596491228070178</c:v>
                </c:pt>
                <c:pt idx="4351">
                  <c:v>88.60759493670885</c:v>
                </c:pt>
                <c:pt idx="4352">
                  <c:v>88.627450980392155</c:v>
                </c:pt>
                <c:pt idx="4353">
                  <c:v>88.627450980392155</c:v>
                </c:pt>
                <c:pt idx="4354">
                  <c:v>88.628762541806026</c:v>
                </c:pt>
                <c:pt idx="4355">
                  <c:v>88.639760837070256</c:v>
                </c:pt>
                <c:pt idx="4356">
                  <c:v>88.663967611336034</c:v>
                </c:pt>
                <c:pt idx="4357">
                  <c:v>88.669950738916256</c:v>
                </c:pt>
                <c:pt idx="4358">
                  <c:v>88.679245283018872</c:v>
                </c:pt>
                <c:pt idx="4359">
                  <c:v>88.687782805429862</c:v>
                </c:pt>
                <c:pt idx="4360">
                  <c:v>88.69863013698631</c:v>
                </c:pt>
                <c:pt idx="4361">
                  <c:v>88.709677419354833</c:v>
                </c:pt>
                <c:pt idx="4362">
                  <c:v>88.709677419354833</c:v>
                </c:pt>
                <c:pt idx="4363">
                  <c:v>88.715953307392994</c:v>
                </c:pt>
                <c:pt idx="4364">
                  <c:v>88.715953307392994</c:v>
                </c:pt>
                <c:pt idx="4365">
                  <c:v>88.728323699421964</c:v>
                </c:pt>
                <c:pt idx="4366">
                  <c:v>88.737201365187715</c:v>
                </c:pt>
                <c:pt idx="4367">
                  <c:v>88.775510204081627</c:v>
                </c:pt>
                <c:pt idx="4368">
                  <c:v>88.793103448275872</c:v>
                </c:pt>
                <c:pt idx="4369">
                  <c:v>88.837209302325576</c:v>
                </c:pt>
                <c:pt idx="4370">
                  <c:v>88.841201716738198</c:v>
                </c:pt>
                <c:pt idx="4371">
                  <c:v>88.888888888888886</c:v>
                </c:pt>
                <c:pt idx="4372">
                  <c:v>88.888888888888886</c:v>
                </c:pt>
                <c:pt idx="4373">
                  <c:v>88.8888888888889</c:v>
                </c:pt>
                <c:pt idx="4374">
                  <c:v>88.8888888888889</c:v>
                </c:pt>
                <c:pt idx="4375">
                  <c:v>88.953488372093034</c:v>
                </c:pt>
                <c:pt idx="4376">
                  <c:v>88.963210702341144</c:v>
                </c:pt>
                <c:pt idx="4377">
                  <c:v>89</c:v>
                </c:pt>
                <c:pt idx="4378">
                  <c:v>89.041095890410958</c:v>
                </c:pt>
                <c:pt idx="4379">
                  <c:v>89.051094890510953</c:v>
                </c:pt>
                <c:pt idx="4380">
                  <c:v>89.080459770114942</c:v>
                </c:pt>
                <c:pt idx="4381">
                  <c:v>89.166666666666671</c:v>
                </c:pt>
                <c:pt idx="4382">
                  <c:v>89.171974522292999</c:v>
                </c:pt>
                <c:pt idx="4383">
                  <c:v>89.189189189189179</c:v>
                </c:pt>
                <c:pt idx="4384">
                  <c:v>89.189189189189193</c:v>
                </c:pt>
                <c:pt idx="4385">
                  <c:v>89.208633093525179</c:v>
                </c:pt>
                <c:pt idx="4386">
                  <c:v>89.230769230769226</c:v>
                </c:pt>
                <c:pt idx="4387">
                  <c:v>89.230769230769226</c:v>
                </c:pt>
                <c:pt idx="4388">
                  <c:v>89.252336448598143</c:v>
                </c:pt>
                <c:pt idx="4389">
                  <c:v>89.305402425578833</c:v>
                </c:pt>
                <c:pt idx="4390">
                  <c:v>89.308176100628927</c:v>
                </c:pt>
                <c:pt idx="4391">
                  <c:v>89.310344827586206</c:v>
                </c:pt>
                <c:pt idx="4392">
                  <c:v>89.316239316239319</c:v>
                </c:pt>
                <c:pt idx="4393">
                  <c:v>89.316239316239319</c:v>
                </c:pt>
                <c:pt idx="4394">
                  <c:v>89.338235294117652</c:v>
                </c:pt>
                <c:pt idx="4395">
                  <c:v>89.340101522842644</c:v>
                </c:pt>
                <c:pt idx="4396">
                  <c:v>89.345794392523374</c:v>
                </c:pt>
                <c:pt idx="4397">
                  <c:v>89.349112426035504</c:v>
                </c:pt>
                <c:pt idx="4398">
                  <c:v>89.361702127659584</c:v>
                </c:pt>
                <c:pt idx="4399">
                  <c:v>89.377289377289372</c:v>
                </c:pt>
                <c:pt idx="4400">
                  <c:v>89.406779661016941</c:v>
                </c:pt>
                <c:pt idx="4401">
                  <c:v>89.406779661016941</c:v>
                </c:pt>
                <c:pt idx="4402">
                  <c:v>89.430894308943081</c:v>
                </c:pt>
                <c:pt idx="4403">
                  <c:v>89.436619718309871</c:v>
                </c:pt>
                <c:pt idx="4404">
                  <c:v>89.438202247191015</c:v>
                </c:pt>
                <c:pt idx="4405">
                  <c:v>89.449541284403665</c:v>
                </c:pt>
                <c:pt idx="4406">
                  <c:v>89.449541284403665</c:v>
                </c:pt>
                <c:pt idx="4407">
                  <c:v>89.454545454545453</c:v>
                </c:pt>
                <c:pt idx="4408">
                  <c:v>89.454545454545453</c:v>
                </c:pt>
                <c:pt idx="4409">
                  <c:v>89.473684210526315</c:v>
                </c:pt>
                <c:pt idx="4410">
                  <c:v>89.473684210526315</c:v>
                </c:pt>
                <c:pt idx="4411">
                  <c:v>89.519650655021834</c:v>
                </c:pt>
                <c:pt idx="4412">
                  <c:v>89.519650655021834</c:v>
                </c:pt>
                <c:pt idx="4413">
                  <c:v>89.527027027027017</c:v>
                </c:pt>
                <c:pt idx="4414">
                  <c:v>89.547038327526138</c:v>
                </c:pt>
                <c:pt idx="4415">
                  <c:v>89.552238805970148</c:v>
                </c:pt>
                <c:pt idx="4416">
                  <c:v>89.592760180995469</c:v>
                </c:pt>
                <c:pt idx="4417">
                  <c:v>89.605734767025098</c:v>
                </c:pt>
                <c:pt idx="4418">
                  <c:v>89.629629629629633</c:v>
                </c:pt>
                <c:pt idx="4419">
                  <c:v>89.629629629629633</c:v>
                </c:pt>
                <c:pt idx="4420">
                  <c:v>89.632107023411379</c:v>
                </c:pt>
                <c:pt idx="4421">
                  <c:v>89.642857142857139</c:v>
                </c:pt>
                <c:pt idx="4422">
                  <c:v>89.65517241379311</c:v>
                </c:pt>
                <c:pt idx="4423">
                  <c:v>89.669421487603302</c:v>
                </c:pt>
                <c:pt idx="4424">
                  <c:v>89.671361502347409</c:v>
                </c:pt>
                <c:pt idx="4425">
                  <c:v>89.686098654708516</c:v>
                </c:pt>
                <c:pt idx="4426">
                  <c:v>89.6875</c:v>
                </c:pt>
                <c:pt idx="4427">
                  <c:v>89.696969696969703</c:v>
                </c:pt>
                <c:pt idx="4428">
                  <c:v>89.705882352941174</c:v>
                </c:pt>
                <c:pt idx="4429">
                  <c:v>89.716312056737593</c:v>
                </c:pt>
                <c:pt idx="4430">
                  <c:v>89.719626168224309</c:v>
                </c:pt>
                <c:pt idx="4431">
                  <c:v>89.732142857142847</c:v>
                </c:pt>
                <c:pt idx="4432">
                  <c:v>89.733840304182507</c:v>
                </c:pt>
                <c:pt idx="4433">
                  <c:v>89.763779527559066</c:v>
                </c:pt>
                <c:pt idx="4434">
                  <c:v>89.777777777777771</c:v>
                </c:pt>
                <c:pt idx="4435">
                  <c:v>89.777777777777771</c:v>
                </c:pt>
                <c:pt idx="4436">
                  <c:v>89.80263157894737</c:v>
                </c:pt>
                <c:pt idx="4437">
                  <c:v>89.81481481481481</c:v>
                </c:pt>
                <c:pt idx="4438">
                  <c:v>89.839572192513373</c:v>
                </c:pt>
                <c:pt idx="4439">
                  <c:v>89.84375</c:v>
                </c:pt>
                <c:pt idx="4440">
                  <c:v>90</c:v>
                </c:pt>
                <c:pt idx="4441">
                  <c:v>90</c:v>
                </c:pt>
                <c:pt idx="4442">
                  <c:v>90</c:v>
                </c:pt>
                <c:pt idx="4443">
                  <c:v>90</c:v>
                </c:pt>
                <c:pt idx="4444">
                  <c:v>90</c:v>
                </c:pt>
                <c:pt idx="4445">
                  <c:v>90.049751243781088</c:v>
                </c:pt>
                <c:pt idx="4446">
                  <c:v>90.136054421768705</c:v>
                </c:pt>
                <c:pt idx="4447">
                  <c:v>90.173410404624278</c:v>
                </c:pt>
                <c:pt idx="4448">
                  <c:v>90.243902439024382</c:v>
                </c:pt>
                <c:pt idx="4449">
                  <c:v>90.243902439024396</c:v>
                </c:pt>
                <c:pt idx="4450">
                  <c:v>90.254237288135585</c:v>
                </c:pt>
                <c:pt idx="4451">
                  <c:v>90.285714285714292</c:v>
                </c:pt>
                <c:pt idx="4452">
                  <c:v>90.285714285714292</c:v>
                </c:pt>
                <c:pt idx="4453">
                  <c:v>90.285714285714292</c:v>
                </c:pt>
                <c:pt idx="4454">
                  <c:v>90.289855072463766</c:v>
                </c:pt>
                <c:pt idx="4455">
                  <c:v>90.350877192982452</c:v>
                </c:pt>
                <c:pt idx="4456">
                  <c:v>90.350877192982452</c:v>
                </c:pt>
                <c:pt idx="4457">
                  <c:v>90.37433155080214</c:v>
                </c:pt>
                <c:pt idx="4458">
                  <c:v>90.445859872611464</c:v>
                </c:pt>
                <c:pt idx="4459">
                  <c:v>90.456989247311824</c:v>
                </c:pt>
                <c:pt idx="4460">
                  <c:v>90.476190476190482</c:v>
                </c:pt>
                <c:pt idx="4461">
                  <c:v>90.526315789473685</c:v>
                </c:pt>
                <c:pt idx="4462">
                  <c:v>90.526315789473685</c:v>
                </c:pt>
                <c:pt idx="4463">
                  <c:v>90.561224489795919</c:v>
                </c:pt>
                <c:pt idx="4464">
                  <c:v>90.561224489795919</c:v>
                </c:pt>
                <c:pt idx="4465">
                  <c:v>90.635451505016732</c:v>
                </c:pt>
                <c:pt idx="4466">
                  <c:v>90.652173913043484</c:v>
                </c:pt>
                <c:pt idx="4467">
                  <c:v>90.654205607476641</c:v>
                </c:pt>
                <c:pt idx="4468">
                  <c:v>90.68493150684931</c:v>
                </c:pt>
                <c:pt idx="4469">
                  <c:v>90.789473684210535</c:v>
                </c:pt>
                <c:pt idx="4470">
                  <c:v>90.849673202614369</c:v>
                </c:pt>
                <c:pt idx="4471">
                  <c:v>90.86021505376344</c:v>
                </c:pt>
                <c:pt idx="4472">
                  <c:v>90.909090909090907</c:v>
                </c:pt>
                <c:pt idx="4473">
                  <c:v>91.039426523297493</c:v>
                </c:pt>
                <c:pt idx="4474">
                  <c:v>91.042584434654927</c:v>
                </c:pt>
                <c:pt idx="4475">
                  <c:v>91.17647058823529</c:v>
                </c:pt>
                <c:pt idx="4476">
                  <c:v>91.198044009779949</c:v>
                </c:pt>
                <c:pt idx="4477">
                  <c:v>91.266375545851531</c:v>
                </c:pt>
                <c:pt idx="4478">
                  <c:v>91.272727272727266</c:v>
                </c:pt>
                <c:pt idx="4479">
                  <c:v>91.290322580645153</c:v>
                </c:pt>
                <c:pt idx="4480">
                  <c:v>91.292134831460672</c:v>
                </c:pt>
                <c:pt idx="4481">
                  <c:v>91.304347826086968</c:v>
                </c:pt>
                <c:pt idx="4482">
                  <c:v>91.333333333333329</c:v>
                </c:pt>
                <c:pt idx="4483">
                  <c:v>91.390728476821195</c:v>
                </c:pt>
                <c:pt idx="4484">
                  <c:v>91.497975708502011</c:v>
                </c:pt>
                <c:pt idx="4485">
                  <c:v>91.555555555555557</c:v>
                </c:pt>
                <c:pt idx="4486">
                  <c:v>91.641791044776113</c:v>
                </c:pt>
                <c:pt idx="4487">
                  <c:v>91.641791044776113</c:v>
                </c:pt>
                <c:pt idx="4488">
                  <c:v>91.724137931034491</c:v>
                </c:pt>
                <c:pt idx="4489">
                  <c:v>91.75257731958763</c:v>
                </c:pt>
                <c:pt idx="4490">
                  <c:v>91.764705882352942</c:v>
                </c:pt>
                <c:pt idx="4491">
                  <c:v>91.764705882352942</c:v>
                </c:pt>
                <c:pt idx="4492">
                  <c:v>91.935483870967744</c:v>
                </c:pt>
                <c:pt idx="4493">
                  <c:v>91.973244147157189</c:v>
                </c:pt>
                <c:pt idx="4494">
                  <c:v>92</c:v>
                </c:pt>
                <c:pt idx="4495">
                  <c:v>92.075471698113205</c:v>
                </c:pt>
                <c:pt idx="4496">
                  <c:v>92.10526315789474</c:v>
                </c:pt>
                <c:pt idx="4497">
                  <c:v>92.10526315789474</c:v>
                </c:pt>
                <c:pt idx="4498">
                  <c:v>92.13483146067415</c:v>
                </c:pt>
                <c:pt idx="4499">
                  <c:v>92.20779220779221</c:v>
                </c:pt>
                <c:pt idx="4500">
                  <c:v>92.233009708737868</c:v>
                </c:pt>
                <c:pt idx="4501">
                  <c:v>92.248062015503876</c:v>
                </c:pt>
                <c:pt idx="4502">
                  <c:v>92.253521126760575</c:v>
                </c:pt>
                <c:pt idx="4503">
                  <c:v>92.287917737789201</c:v>
                </c:pt>
                <c:pt idx="4504">
                  <c:v>92.340425531914889</c:v>
                </c:pt>
                <c:pt idx="4505">
                  <c:v>92.348565356004244</c:v>
                </c:pt>
                <c:pt idx="4506">
                  <c:v>92.433537832310847</c:v>
                </c:pt>
                <c:pt idx="4507">
                  <c:v>92.517006802721099</c:v>
                </c:pt>
                <c:pt idx="4508">
                  <c:v>92.561983471074385</c:v>
                </c:pt>
                <c:pt idx="4509">
                  <c:v>92.592592592592595</c:v>
                </c:pt>
                <c:pt idx="4510">
                  <c:v>92.727272727272734</c:v>
                </c:pt>
                <c:pt idx="4511">
                  <c:v>92.758620689655174</c:v>
                </c:pt>
                <c:pt idx="4512">
                  <c:v>92.788461538461533</c:v>
                </c:pt>
                <c:pt idx="4513">
                  <c:v>92.926045016077168</c:v>
                </c:pt>
                <c:pt idx="4514">
                  <c:v>92.929292929292927</c:v>
                </c:pt>
                <c:pt idx="4515">
                  <c:v>92.976190476190467</c:v>
                </c:pt>
                <c:pt idx="4516">
                  <c:v>93.117408906882588</c:v>
                </c:pt>
                <c:pt idx="4517">
                  <c:v>93.205944798301488</c:v>
                </c:pt>
                <c:pt idx="4518">
                  <c:v>93.333333333333329</c:v>
                </c:pt>
                <c:pt idx="4519">
                  <c:v>93.333333333333329</c:v>
                </c:pt>
                <c:pt idx="4520">
                  <c:v>93.355481727574741</c:v>
                </c:pt>
                <c:pt idx="4521">
                  <c:v>93.401015228426402</c:v>
                </c:pt>
                <c:pt idx="4522">
                  <c:v>93.518518518518519</c:v>
                </c:pt>
                <c:pt idx="4523">
                  <c:v>93.548387096774192</c:v>
                </c:pt>
                <c:pt idx="4524">
                  <c:v>93.548387096774192</c:v>
                </c:pt>
                <c:pt idx="4525">
                  <c:v>93.577981651376149</c:v>
                </c:pt>
                <c:pt idx="4526">
                  <c:v>93.627450980392169</c:v>
                </c:pt>
                <c:pt idx="4527">
                  <c:v>93.650793650793659</c:v>
                </c:pt>
                <c:pt idx="4528">
                  <c:v>93.661971830985919</c:v>
                </c:pt>
                <c:pt idx="4529">
                  <c:v>93.666666666666671</c:v>
                </c:pt>
                <c:pt idx="4530">
                  <c:v>93.75</c:v>
                </c:pt>
                <c:pt idx="4531">
                  <c:v>93.763919821826278</c:v>
                </c:pt>
                <c:pt idx="4532">
                  <c:v>93.805309734513273</c:v>
                </c:pt>
                <c:pt idx="4533">
                  <c:v>93.814432989690715</c:v>
                </c:pt>
                <c:pt idx="4534">
                  <c:v>93.832599118942738</c:v>
                </c:pt>
                <c:pt idx="4535">
                  <c:v>93.862815884476532</c:v>
                </c:pt>
                <c:pt idx="4536">
                  <c:v>93.867924528301884</c:v>
                </c:pt>
                <c:pt idx="4537">
                  <c:v>93.902439024390247</c:v>
                </c:pt>
                <c:pt idx="4538">
                  <c:v>93.917710196779964</c:v>
                </c:pt>
                <c:pt idx="4539">
                  <c:v>93.925233644859816</c:v>
                </c:pt>
                <c:pt idx="4540">
                  <c:v>93.927125506072883</c:v>
                </c:pt>
                <c:pt idx="4541">
                  <c:v>93.928571428571431</c:v>
                </c:pt>
                <c:pt idx="4542">
                  <c:v>93.939393939393938</c:v>
                </c:pt>
                <c:pt idx="4543">
                  <c:v>93.939393939393938</c:v>
                </c:pt>
                <c:pt idx="4544">
                  <c:v>93.95017793594306</c:v>
                </c:pt>
                <c:pt idx="4545">
                  <c:v>93.959731543624159</c:v>
                </c:pt>
                <c:pt idx="4546">
                  <c:v>93.971631205673759</c:v>
                </c:pt>
                <c:pt idx="4547">
                  <c:v>93.971631205673759</c:v>
                </c:pt>
                <c:pt idx="4548">
                  <c:v>93.971631205673759</c:v>
                </c:pt>
                <c:pt idx="4549">
                  <c:v>93.984962406015029</c:v>
                </c:pt>
                <c:pt idx="4550">
                  <c:v>93.992932862190813</c:v>
                </c:pt>
                <c:pt idx="4551">
                  <c:v>93.992932862190813</c:v>
                </c:pt>
                <c:pt idx="4552">
                  <c:v>94</c:v>
                </c:pt>
                <c:pt idx="4553">
                  <c:v>94</c:v>
                </c:pt>
                <c:pt idx="4554">
                  <c:v>94.014084507042256</c:v>
                </c:pt>
                <c:pt idx="4555">
                  <c:v>94.017094017094024</c:v>
                </c:pt>
                <c:pt idx="4556">
                  <c:v>94.017094017094024</c:v>
                </c:pt>
                <c:pt idx="4557">
                  <c:v>94.063926940639277</c:v>
                </c:pt>
                <c:pt idx="4558">
                  <c:v>94.063926940639277</c:v>
                </c:pt>
                <c:pt idx="4559">
                  <c:v>94.067796610169481</c:v>
                </c:pt>
                <c:pt idx="4560">
                  <c:v>94.067796610169481</c:v>
                </c:pt>
                <c:pt idx="4561">
                  <c:v>94.082840236686394</c:v>
                </c:pt>
                <c:pt idx="4562">
                  <c:v>94.082840236686394</c:v>
                </c:pt>
                <c:pt idx="4563">
                  <c:v>94.090909090909093</c:v>
                </c:pt>
                <c:pt idx="4564">
                  <c:v>94.095940959409589</c:v>
                </c:pt>
                <c:pt idx="4565">
                  <c:v>94.097222222222214</c:v>
                </c:pt>
                <c:pt idx="4566">
                  <c:v>94.117647058823522</c:v>
                </c:pt>
                <c:pt idx="4567">
                  <c:v>94.117647058823536</c:v>
                </c:pt>
                <c:pt idx="4568">
                  <c:v>94.14414414414415</c:v>
                </c:pt>
                <c:pt idx="4569">
                  <c:v>94.158075601374563</c:v>
                </c:pt>
                <c:pt idx="4570">
                  <c:v>94.16058394160585</c:v>
                </c:pt>
                <c:pt idx="4571">
                  <c:v>94.181818181818187</c:v>
                </c:pt>
                <c:pt idx="4572">
                  <c:v>94.197952218430032</c:v>
                </c:pt>
                <c:pt idx="4573">
                  <c:v>94.206549118387898</c:v>
                </c:pt>
                <c:pt idx="4574">
                  <c:v>94.237288135593218</c:v>
                </c:pt>
                <c:pt idx="4575">
                  <c:v>94.247787610619469</c:v>
                </c:pt>
                <c:pt idx="4576">
                  <c:v>94.295302013422813</c:v>
                </c:pt>
                <c:pt idx="4577">
                  <c:v>94.303797468354432</c:v>
                </c:pt>
                <c:pt idx="4578">
                  <c:v>94.339622641509436</c:v>
                </c:pt>
                <c:pt idx="4579">
                  <c:v>94.347826086956516</c:v>
                </c:pt>
                <c:pt idx="4580">
                  <c:v>94.367816091954026</c:v>
                </c:pt>
                <c:pt idx="4581">
                  <c:v>94.392523364485982</c:v>
                </c:pt>
                <c:pt idx="4582">
                  <c:v>94.411177644710577</c:v>
                </c:pt>
                <c:pt idx="4583">
                  <c:v>94.444444444444443</c:v>
                </c:pt>
                <c:pt idx="4584">
                  <c:v>94.444444444444443</c:v>
                </c:pt>
                <c:pt idx="4585">
                  <c:v>94.478527607361954</c:v>
                </c:pt>
                <c:pt idx="4586">
                  <c:v>94.483734087694486</c:v>
                </c:pt>
                <c:pt idx="4587">
                  <c:v>94.520547945205479</c:v>
                </c:pt>
                <c:pt idx="4588">
                  <c:v>94.561933534743204</c:v>
                </c:pt>
                <c:pt idx="4589">
                  <c:v>94.634146341463421</c:v>
                </c:pt>
                <c:pt idx="4590">
                  <c:v>94.637223974763415</c:v>
                </c:pt>
                <c:pt idx="4591">
                  <c:v>94.648829431438116</c:v>
                </c:pt>
                <c:pt idx="4592">
                  <c:v>94.658753709198805</c:v>
                </c:pt>
                <c:pt idx="4593">
                  <c:v>94.658753709198805</c:v>
                </c:pt>
                <c:pt idx="4594">
                  <c:v>94.658753709198805</c:v>
                </c:pt>
                <c:pt idx="4595">
                  <c:v>94.658753709198805</c:v>
                </c:pt>
                <c:pt idx="4596">
                  <c:v>94.6875</c:v>
                </c:pt>
                <c:pt idx="4597">
                  <c:v>94.704049844236764</c:v>
                </c:pt>
                <c:pt idx="4598">
                  <c:v>94.73684210526315</c:v>
                </c:pt>
                <c:pt idx="4599">
                  <c:v>94.753086419753075</c:v>
                </c:pt>
                <c:pt idx="4600">
                  <c:v>94.827586206896555</c:v>
                </c:pt>
                <c:pt idx="4601">
                  <c:v>94.848484848484858</c:v>
                </c:pt>
                <c:pt idx="4602">
                  <c:v>94.848484848484858</c:v>
                </c:pt>
                <c:pt idx="4603">
                  <c:v>94.920634920634924</c:v>
                </c:pt>
                <c:pt idx="4604">
                  <c:v>94.920634920634924</c:v>
                </c:pt>
                <c:pt idx="4605">
                  <c:v>94.954128440366972</c:v>
                </c:pt>
                <c:pt idx="4606">
                  <c:v>95.027624309392252</c:v>
                </c:pt>
                <c:pt idx="4607">
                  <c:v>95.027624309392252</c:v>
                </c:pt>
                <c:pt idx="4608">
                  <c:v>95.081967213114766</c:v>
                </c:pt>
                <c:pt idx="4609">
                  <c:v>95.205479452054803</c:v>
                </c:pt>
                <c:pt idx="4610">
                  <c:v>95.477386934673376</c:v>
                </c:pt>
                <c:pt idx="4611">
                  <c:v>95.510204081632651</c:v>
                </c:pt>
                <c:pt idx="4612">
                  <c:v>95.634920634920633</c:v>
                </c:pt>
                <c:pt idx="4613">
                  <c:v>95.670995670995666</c:v>
                </c:pt>
                <c:pt idx="4614">
                  <c:v>95.714285714285708</c:v>
                </c:pt>
                <c:pt idx="4615">
                  <c:v>95.726495726495727</c:v>
                </c:pt>
                <c:pt idx="4616">
                  <c:v>95.726495726495727</c:v>
                </c:pt>
                <c:pt idx="4617">
                  <c:v>95.755968169761275</c:v>
                </c:pt>
                <c:pt idx="4618">
                  <c:v>95.798319327731093</c:v>
                </c:pt>
                <c:pt idx="4619">
                  <c:v>95.798319327731093</c:v>
                </c:pt>
                <c:pt idx="4620">
                  <c:v>96.36871508379889</c:v>
                </c:pt>
                <c:pt idx="4621">
                  <c:v>96.428571428571416</c:v>
                </c:pt>
                <c:pt idx="4622">
                  <c:v>96.503496503496493</c:v>
                </c:pt>
                <c:pt idx="4623">
                  <c:v>96.540880503144649</c:v>
                </c:pt>
                <c:pt idx="4624">
                  <c:v>96.551724137931032</c:v>
                </c:pt>
                <c:pt idx="4625">
                  <c:v>96.581196581196593</c:v>
                </c:pt>
                <c:pt idx="4626">
                  <c:v>96.632996632996637</c:v>
                </c:pt>
                <c:pt idx="4627">
                  <c:v>96.666666666666671</c:v>
                </c:pt>
                <c:pt idx="4628">
                  <c:v>96.764705882352942</c:v>
                </c:pt>
                <c:pt idx="4629">
                  <c:v>96.83098591549296</c:v>
                </c:pt>
                <c:pt idx="4630">
                  <c:v>96.885813148788927</c:v>
                </c:pt>
                <c:pt idx="4631">
                  <c:v>96.938775510204081</c:v>
                </c:pt>
                <c:pt idx="4632">
                  <c:v>96.979865771812072</c:v>
                </c:pt>
                <c:pt idx="4633">
                  <c:v>96.98996655518394</c:v>
                </c:pt>
                <c:pt idx="4634">
                  <c:v>97.009966777408636</c:v>
                </c:pt>
                <c:pt idx="4635">
                  <c:v>97.115384615384613</c:v>
                </c:pt>
                <c:pt idx="4636">
                  <c:v>97.119341563786008</c:v>
                </c:pt>
                <c:pt idx="4637">
                  <c:v>97.2</c:v>
                </c:pt>
                <c:pt idx="4638">
                  <c:v>97.336561743341406</c:v>
                </c:pt>
                <c:pt idx="4639">
                  <c:v>97.560975609756099</c:v>
                </c:pt>
                <c:pt idx="4640">
                  <c:v>97.6</c:v>
                </c:pt>
                <c:pt idx="4641">
                  <c:v>97.61904761904762</c:v>
                </c:pt>
                <c:pt idx="4642">
                  <c:v>97.64705882352942</c:v>
                </c:pt>
                <c:pt idx="4643">
                  <c:v>97.64705882352942</c:v>
                </c:pt>
                <c:pt idx="4644">
                  <c:v>97.685185185185176</c:v>
                </c:pt>
                <c:pt idx="4645">
                  <c:v>97.689768976897696</c:v>
                </c:pt>
                <c:pt idx="4646">
                  <c:v>97.790055248618771</c:v>
                </c:pt>
                <c:pt idx="4647">
                  <c:v>97.790055248618771</c:v>
                </c:pt>
                <c:pt idx="4648">
                  <c:v>97.8125</c:v>
                </c:pt>
                <c:pt idx="4649">
                  <c:v>97.84615384615384</c:v>
                </c:pt>
                <c:pt idx="4650">
                  <c:v>97.865853658536594</c:v>
                </c:pt>
                <c:pt idx="4651">
                  <c:v>97.87878787878789</c:v>
                </c:pt>
                <c:pt idx="4652">
                  <c:v>97.886540600667402</c:v>
                </c:pt>
                <c:pt idx="4653">
                  <c:v>97.887323943661983</c:v>
                </c:pt>
                <c:pt idx="4654">
                  <c:v>97.897897897897892</c:v>
                </c:pt>
                <c:pt idx="4655">
                  <c:v>97.897897897897892</c:v>
                </c:pt>
                <c:pt idx="4656">
                  <c:v>97.916666666666671</c:v>
                </c:pt>
                <c:pt idx="4657">
                  <c:v>97.92746113989638</c:v>
                </c:pt>
                <c:pt idx="4658">
                  <c:v>97.931034482758619</c:v>
                </c:pt>
                <c:pt idx="4659">
                  <c:v>97.944199706314251</c:v>
                </c:pt>
                <c:pt idx="4660">
                  <c:v>97.944199706314251</c:v>
                </c:pt>
                <c:pt idx="4661">
                  <c:v>97.959183673469383</c:v>
                </c:pt>
                <c:pt idx="4662">
                  <c:v>97.959183673469397</c:v>
                </c:pt>
                <c:pt idx="4663">
                  <c:v>97.964376590330787</c:v>
                </c:pt>
                <c:pt idx="4664">
                  <c:v>97.966101694915253</c:v>
                </c:pt>
                <c:pt idx="4665">
                  <c:v>97.974683544303787</c:v>
                </c:pt>
                <c:pt idx="4666">
                  <c:v>97.977243994943109</c:v>
                </c:pt>
                <c:pt idx="4667">
                  <c:v>97.979797979797979</c:v>
                </c:pt>
                <c:pt idx="4668">
                  <c:v>97.988505747126439</c:v>
                </c:pt>
                <c:pt idx="4669">
                  <c:v>97.988505747126439</c:v>
                </c:pt>
                <c:pt idx="4670">
                  <c:v>97.993311036789294</c:v>
                </c:pt>
                <c:pt idx="4671">
                  <c:v>98</c:v>
                </c:pt>
                <c:pt idx="4672">
                  <c:v>98.005698005698008</c:v>
                </c:pt>
                <c:pt idx="4673">
                  <c:v>98.005698005698008</c:v>
                </c:pt>
                <c:pt idx="4674">
                  <c:v>98.013245033112582</c:v>
                </c:pt>
                <c:pt idx="4675">
                  <c:v>98.028169014084511</c:v>
                </c:pt>
                <c:pt idx="4676">
                  <c:v>98.032786885245912</c:v>
                </c:pt>
                <c:pt idx="4677">
                  <c:v>98.039215686274503</c:v>
                </c:pt>
                <c:pt idx="4678">
                  <c:v>98.039215686274517</c:v>
                </c:pt>
                <c:pt idx="4679">
                  <c:v>98.064516129032256</c:v>
                </c:pt>
                <c:pt idx="4680">
                  <c:v>98.095238095238088</c:v>
                </c:pt>
                <c:pt idx="4681">
                  <c:v>98.098859315589351</c:v>
                </c:pt>
                <c:pt idx="4682">
                  <c:v>98.098859315589351</c:v>
                </c:pt>
                <c:pt idx="4683">
                  <c:v>98.139534883720927</c:v>
                </c:pt>
                <c:pt idx="4684">
                  <c:v>98.156682027649779</c:v>
                </c:pt>
                <c:pt idx="4685">
                  <c:v>98.160535117056853</c:v>
                </c:pt>
                <c:pt idx="4686">
                  <c:v>98.181818181818187</c:v>
                </c:pt>
                <c:pt idx="4687">
                  <c:v>98.181818181818187</c:v>
                </c:pt>
                <c:pt idx="4688">
                  <c:v>98.188405797101453</c:v>
                </c:pt>
                <c:pt idx="4689">
                  <c:v>98.188405797101453</c:v>
                </c:pt>
                <c:pt idx="4690">
                  <c:v>98.214285714285722</c:v>
                </c:pt>
                <c:pt idx="4691">
                  <c:v>98.230088495575217</c:v>
                </c:pt>
                <c:pt idx="4692">
                  <c:v>98.253275109170318</c:v>
                </c:pt>
                <c:pt idx="4693">
                  <c:v>98.299319727891159</c:v>
                </c:pt>
                <c:pt idx="4694">
                  <c:v>98.4</c:v>
                </c:pt>
                <c:pt idx="4695">
                  <c:v>98.431372549019613</c:v>
                </c:pt>
                <c:pt idx="4696">
                  <c:v>98.431372549019613</c:v>
                </c:pt>
                <c:pt idx="4697">
                  <c:v>98.492462311557787</c:v>
                </c:pt>
                <c:pt idx="4698">
                  <c:v>98.591549295774655</c:v>
                </c:pt>
                <c:pt idx="4699">
                  <c:v>98.666666666666671</c:v>
                </c:pt>
                <c:pt idx="4700">
                  <c:v>98.675496688741731</c:v>
                </c:pt>
                <c:pt idx="4701">
                  <c:v>98.75</c:v>
                </c:pt>
                <c:pt idx="4702">
                  <c:v>98.775510204081627</c:v>
                </c:pt>
                <c:pt idx="4703">
                  <c:v>98.857142857142861</c:v>
                </c:pt>
                <c:pt idx="4704">
                  <c:v>98.943661971830991</c:v>
                </c:pt>
                <c:pt idx="4705">
                  <c:v>98.958333333333343</c:v>
                </c:pt>
                <c:pt idx="4706">
                  <c:v>98.979591836734699</c:v>
                </c:pt>
                <c:pt idx="4707">
                  <c:v>99</c:v>
                </c:pt>
                <c:pt idx="4708">
                  <c:v>99.095022624434392</c:v>
                </c:pt>
                <c:pt idx="4709">
                  <c:v>99.130434782608702</c:v>
                </c:pt>
                <c:pt idx="4710">
                  <c:v>99.264705882352942</c:v>
                </c:pt>
                <c:pt idx="4711">
                  <c:v>99.46308724832214</c:v>
                </c:pt>
                <c:pt idx="4712">
                  <c:v>99.535962877030173</c:v>
                </c:pt>
                <c:pt idx="4713">
                  <c:v>99.558985667034179</c:v>
                </c:pt>
                <c:pt idx="4714">
                  <c:v>99.574468085106389</c:v>
                </c:pt>
                <c:pt idx="4715">
                  <c:v>99.580272822665279</c:v>
                </c:pt>
                <c:pt idx="4716">
                  <c:v>99.584487534626035</c:v>
                </c:pt>
                <c:pt idx="4717">
                  <c:v>99.585062240663888</c:v>
                </c:pt>
                <c:pt idx="4718">
                  <c:v>99.587912087912088</c:v>
                </c:pt>
                <c:pt idx="4719">
                  <c:v>99.602122015915114</c:v>
                </c:pt>
                <c:pt idx="4720">
                  <c:v>99.607329842931946</c:v>
                </c:pt>
                <c:pt idx="4721">
                  <c:v>99.607843137254903</c:v>
                </c:pt>
                <c:pt idx="4722">
                  <c:v>99.612903225806448</c:v>
                </c:pt>
                <c:pt idx="4723">
                  <c:v>99.613402061855666</c:v>
                </c:pt>
                <c:pt idx="4724">
                  <c:v>99.614643545279378</c:v>
                </c:pt>
                <c:pt idx="4725">
                  <c:v>99.625</c:v>
                </c:pt>
                <c:pt idx="4726">
                  <c:v>99.630086313193601</c:v>
                </c:pt>
                <c:pt idx="4727">
                  <c:v>99.635922330097088</c:v>
                </c:pt>
                <c:pt idx="4728">
                  <c:v>99.63680387409201</c:v>
                </c:pt>
                <c:pt idx="4729">
                  <c:v>99.684542586750794</c:v>
                </c:pt>
                <c:pt idx="4730">
                  <c:v>99.84825493171472</c:v>
                </c:pt>
                <c:pt idx="4731">
                  <c:v>100</c:v>
                </c:pt>
                <c:pt idx="4732">
                  <c:v>100</c:v>
                </c:pt>
                <c:pt idx="4733">
                  <c:v>100</c:v>
                </c:pt>
                <c:pt idx="4734">
                  <c:v>100</c:v>
                </c:pt>
                <c:pt idx="4735">
                  <c:v>100.15625</c:v>
                </c:pt>
                <c:pt idx="4736">
                  <c:v>100.41322314049587</c:v>
                </c:pt>
                <c:pt idx="4737">
                  <c:v>100.42372881355932</c:v>
                </c:pt>
                <c:pt idx="4738">
                  <c:v>100.55350553505535</c:v>
                </c:pt>
                <c:pt idx="4739">
                  <c:v>100.68649885583524</c:v>
                </c:pt>
                <c:pt idx="4740">
                  <c:v>100.68649885583524</c:v>
                </c:pt>
                <c:pt idx="4741">
                  <c:v>100.6980802792321</c:v>
                </c:pt>
                <c:pt idx="4742">
                  <c:v>100.71428571428572</c:v>
                </c:pt>
                <c:pt idx="4743">
                  <c:v>100.73529411764706</c:v>
                </c:pt>
                <c:pt idx="4744">
                  <c:v>100.73529411764706</c:v>
                </c:pt>
                <c:pt idx="4745">
                  <c:v>100.7537688442211</c:v>
                </c:pt>
                <c:pt idx="4746">
                  <c:v>100.7537688442211</c:v>
                </c:pt>
                <c:pt idx="4747">
                  <c:v>100.76190476190476</c:v>
                </c:pt>
                <c:pt idx="4748">
                  <c:v>100.81135902636917</c:v>
                </c:pt>
                <c:pt idx="4749">
                  <c:v>100.81135902636917</c:v>
                </c:pt>
                <c:pt idx="4750">
                  <c:v>100.8230452674897</c:v>
                </c:pt>
                <c:pt idx="4751">
                  <c:v>100.8230452674897</c:v>
                </c:pt>
                <c:pt idx="4752">
                  <c:v>100.8230452674897</c:v>
                </c:pt>
                <c:pt idx="4753">
                  <c:v>100.86455331412103</c:v>
                </c:pt>
                <c:pt idx="4754">
                  <c:v>100.89285714285715</c:v>
                </c:pt>
                <c:pt idx="4755">
                  <c:v>100.90090090090091</c:v>
                </c:pt>
                <c:pt idx="4756">
                  <c:v>100.95238095238095</c:v>
                </c:pt>
                <c:pt idx="4757">
                  <c:v>100.96153846153845</c:v>
                </c:pt>
                <c:pt idx="4758">
                  <c:v>100.97087378640776</c:v>
                </c:pt>
                <c:pt idx="4759">
                  <c:v>101.19402985074626</c:v>
                </c:pt>
                <c:pt idx="4760">
                  <c:v>101.33333333333333</c:v>
                </c:pt>
                <c:pt idx="4761">
                  <c:v>101.37931034482759</c:v>
                </c:pt>
                <c:pt idx="4762">
                  <c:v>101.5228426395939</c:v>
                </c:pt>
                <c:pt idx="4763">
                  <c:v>101.53846153846155</c:v>
                </c:pt>
                <c:pt idx="4764">
                  <c:v>101.5873015873016</c:v>
                </c:pt>
                <c:pt idx="4765">
                  <c:v>101.65289256198348</c:v>
                </c:pt>
                <c:pt idx="4766">
                  <c:v>101.69491525423729</c:v>
                </c:pt>
                <c:pt idx="4767">
                  <c:v>101.86915887850468</c:v>
                </c:pt>
                <c:pt idx="4768">
                  <c:v>102.03303684879289</c:v>
                </c:pt>
                <c:pt idx="4769">
                  <c:v>102.05479452054794</c:v>
                </c:pt>
                <c:pt idx="4770">
                  <c:v>102.32558139534883</c:v>
                </c:pt>
                <c:pt idx="4771">
                  <c:v>102.41935483870968</c:v>
                </c:pt>
                <c:pt idx="4772">
                  <c:v>102.46913580246914</c:v>
                </c:pt>
                <c:pt idx="4773">
                  <c:v>102.53623188405797</c:v>
                </c:pt>
                <c:pt idx="4774">
                  <c:v>102.59740259740259</c:v>
                </c:pt>
                <c:pt idx="4775">
                  <c:v>102.63157894736842</c:v>
                </c:pt>
                <c:pt idx="4776">
                  <c:v>102.65486725663716</c:v>
                </c:pt>
                <c:pt idx="4777">
                  <c:v>102.66666666666667</c:v>
                </c:pt>
                <c:pt idx="4778">
                  <c:v>102.67857142857143</c:v>
                </c:pt>
                <c:pt idx="4779">
                  <c:v>102.6936026936027</c:v>
                </c:pt>
                <c:pt idx="4780">
                  <c:v>102.70270270270271</c:v>
                </c:pt>
                <c:pt idx="4781">
                  <c:v>102.70270270270271</c:v>
                </c:pt>
                <c:pt idx="4782">
                  <c:v>102.72108843537416</c:v>
                </c:pt>
                <c:pt idx="4783">
                  <c:v>102.72727272727272</c:v>
                </c:pt>
                <c:pt idx="4784">
                  <c:v>102.73037542662115</c:v>
                </c:pt>
                <c:pt idx="4785">
                  <c:v>102.75862068965517</c:v>
                </c:pt>
                <c:pt idx="4786">
                  <c:v>102.76679841897233</c:v>
                </c:pt>
                <c:pt idx="4787">
                  <c:v>102.77777777777777</c:v>
                </c:pt>
                <c:pt idx="4788">
                  <c:v>102.78745644599303</c:v>
                </c:pt>
                <c:pt idx="4789">
                  <c:v>102.79720279720279</c:v>
                </c:pt>
                <c:pt idx="4790">
                  <c:v>102.79792746113989</c:v>
                </c:pt>
                <c:pt idx="4791">
                  <c:v>102.8</c:v>
                </c:pt>
                <c:pt idx="4792">
                  <c:v>102.80373831775701</c:v>
                </c:pt>
                <c:pt idx="4793">
                  <c:v>102.80701754385964</c:v>
                </c:pt>
                <c:pt idx="4794">
                  <c:v>102.81124497991968</c:v>
                </c:pt>
                <c:pt idx="4795">
                  <c:v>102.8169014084507</c:v>
                </c:pt>
                <c:pt idx="4796">
                  <c:v>102.8169014084507</c:v>
                </c:pt>
                <c:pt idx="4797">
                  <c:v>102.8169014084507</c:v>
                </c:pt>
                <c:pt idx="4798">
                  <c:v>102.85714285714286</c:v>
                </c:pt>
                <c:pt idx="4799">
                  <c:v>102.94117647058823</c:v>
                </c:pt>
                <c:pt idx="4800">
                  <c:v>102.96296296296296</c:v>
                </c:pt>
                <c:pt idx="4801">
                  <c:v>102.96610169491525</c:v>
                </c:pt>
                <c:pt idx="4802">
                  <c:v>102.96610169491525</c:v>
                </c:pt>
                <c:pt idx="4803">
                  <c:v>102.991452991453</c:v>
                </c:pt>
                <c:pt idx="4804">
                  <c:v>102.991452991453</c:v>
                </c:pt>
                <c:pt idx="4805">
                  <c:v>103</c:v>
                </c:pt>
                <c:pt idx="4806">
                  <c:v>103.00429184549355</c:v>
                </c:pt>
                <c:pt idx="4807">
                  <c:v>103.02013422818791</c:v>
                </c:pt>
                <c:pt idx="4808">
                  <c:v>103.04347826086956</c:v>
                </c:pt>
                <c:pt idx="4809">
                  <c:v>103.04568527918781</c:v>
                </c:pt>
                <c:pt idx="4810">
                  <c:v>103.05084745762711</c:v>
                </c:pt>
                <c:pt idx="4811">
                  <c:v>103.1413612565445</c:v>
                </c:pt>
                <c:pt idx="4812">
                  <c:v>103.24074074074073</c:v>
                </c:pt>
                <c:pt idx="4813">
                  <c:v>103.33333333333334</c:v>
                </c:pt>
                <c:pt idx="4814">
                  <c:v>103.33333333333334</c:v>
                </c:pt>
                <c:pt idx="4815">
                  <c:v>103.53982300884955</c:v>
                </c:pt>
                <c:pt idx="4816">
                  <c:v>103.80952380952381</c:v>
                </c:pt>
                <c:pt idx="4817">
                  <c:v>103.90625</c:v>
                </c:pt>
                <c:pt idx="4818">
                  <c:v>104.02684563758389</c:v>
                </c:pt>
                <c:pt idx="4819">
                  <c:v>104.05405405405405</c:v>
                </c:pt>
                <c:pt idx="4820">
                  <c:v>104.06779661016948</c:v>
                </c:pt>
                <c:pt idx="4821">
                  <c:v>104.06779661016948</c:v>
                </c:pt>
                <c:pt idx="4822">
                  <c:v>104.20168067226891</c:v>
                </c:pt>
                <c:pt idx="4823">
                  <c:v>104.5</c:v>
                </c:pt>
                <c:pt idx="4824">
                  <c:v>104.50819672131148</c:v>
                </c:pt>
                <c:pt idx="4825">
                  <c:v>104.88721804511277</c:v>
                </c:pt>
                <c:pt idx="4826">
                  <c:v>104.98533724340176</c:v>
                </c:pt>
                <c:pt idx="4827">
                  <c:v>104.98533724340176</c:v>
                </c:pt>
                <c:pt idx="4828">
                  <c:v>105.04451038575667</c:v>
                </c:pt>
                <c:pt idx="4829">
                  <c:v>105.5793991416309</c:v>
                </c:pt>
                <c:pt idx="4830">
                  <c:v>105.8047493403694</c:v>
                </c:pt>
                <c:pt idx="4831">
                  <c:v>106.28019323671498</c:v>
                </c:pt>
                <c:pt idx="4832">
                  <c:v>106.42201834862385</c:v>
                </c:pt>
                <c:pt idx="4833">
                  <c:v>106.71428571428571</c:v>
                </c:pt>
                <c:pt idx="4834">
                  <c:v>106.71428571428571</c:v>
                </c:pt>
                <c:pt idx="4835">
                  <c:v>106.82926829268293</c:v>
                </c:pt>
                <c:pt idx="4836">
                  <c:v>106.99588477366254</c:v>
                </c:pt>
                <c:pt idx="4837">
                  <c:v>107.0796460176991</c:v>
                </c:pt>
                <c:pt idx="4838">
                  <c:v>107.12074303405574</c:v>
                </c:pt>
                <c:pt idx="4839">
                  <c:v>107.18562874251498</c:v>
                </c:pt>
                <c:pt idx="4840">
                  <c:v>107.18562874251498</c:v>
                </c:pt>
                <c:pt idx="4841">
                  <c:v>107.69230769230769</c:v>
                </c:pt>
                <c:pt idx="4842">
                  <c:v>107.69230769230769</c:v>
                </c:pt>
                <c:pt idx="4843">
                  <c:v>107.69230769230769</c:v>
                </c:pt>
                <c:pt idx="4844">
                  <c:v>107.88381742738589</c:v>
                </c:pt>
                <c:pt idx="4845">
                  <c:v>107.88381742738589</c:v>
                </c:pt>
                <c:pt idx="4846">
                  <c:v>107.88381742738589</c:v>
                </c:pt>
                <c:pt idx="4847">
                  <c:v>107.88381742738589</c:v>
                </c:pt>
                <c:pt idx="4848">
                  <c:v>107.92682926829269</c:v>
                </c:pt>
                <c:pt idx="4849">
                  <c:v>107.92682926829269</c:v>
                </c:pt>
                <c:pt idx="4850">
                  <c:v>107.94701986754967</c:v>
                </c:pt>
                <c:pt idx="4851">
                  <c:v>108.03858520900322</c:v>
                </c:pt>
                <c:pt idx="4852">
                  <c:v>108.03858520900322</c:v>
                </c:pt>
                <c:pt idx="4853">
                  <c:v>108.03858520900322</c:v>
                </c:pt>
                <c:pt idx="4854">
                  <c:v>108.03858520900322</c:v>
                </c:pt>
                <c:pt idx="4855">
                  <c:v>108.04597701149426</c:v>
                </c:pt>
                <c:pt idx="4856">
                  <c:v>108.04597701149426</c:v>
                </c:pt>
                <c:pt idx="4857">
                  <c:v>108.04597701149426</c:v>
                </c:pt>
                <c:pt idx="4858">
                  <c:v>108.04597701149426</c:v>
                </c:pt>
                <c:pt idx="4859">
                  <c:v>108.05369127516778</c:v>
                </c:pt>
                <c:pt idx="4860">
                  <c:v>108.07453416149067</c:v>
                </c:pt>
                <c:pt idx="4861">
                  <c:v>108.08823529411765</c:v>
                </c:pt>
                <c:pt idx="4862">
                  <c:v>108.13559322033899</c:v>
                </c:pt>
                <c:pt idx="4863">
                  <c:v>108.24742268041238</c:v>
                </c:pt>
                <c:pt idx="4864">
                  <c:v>108.37520938023451</c:v>
                </c:pt>
                <c:pt idx="4865">
                  <c:v>108.46867749419954</c:v>
                </c:pt>
                <c:pt idx="4866">
                  <c:v>108.53658536585367</c:v>
                </c:pt>
                <c:pt idx="4867">
                  <c:v>108.62068965517243</c:v>
                </c:pt>
                <c:pt idx="4868">
                  <c:v>108.62068965517243</c:v>
                </c:pt>
                <c:pt idx="4869">
                  <c:v>108.7248322147651</c:v>
                </c:pt>
                <c:pt idx="4870">
                  <c:v>108.7719298245614</c:v>
                </c:pt>
                <c:pt idx="4871">
                  <c:v>108.8235294117647</c:v>
                </c:pt>
                <c:pt idx="4872">
                  <c:v>109.375</c:v>
                </c:pt>
                <c:pt idx="4873">
                  <c:v>109.62962962962963</c:v>
                </c:pt>
                <c:pt idx="4874">
                  <c:v>109.6774193548387</c:v>
                </c:pt>
                <c:pt idx="4875">
                  <c:v>109.6774193548387</c:v>
                </c:pt>
                <c:pt idx="4876">
                  <c:v>109.90712074303406</c:v>
                </c:pt>
                <c:pt idx="4877">
                  <c:v>110.16949152542374</c:v>
                </c:pt>
                <c:pt idx="4878">
                  <c:v>110.25641025641026</c:v>
                </c:pt>
                <c:pt idx="4879">
                  <c:v>110.38251366120218</c:v>
                </c:pt>
                <c:pt idx="4880">
                  <c:v>110.52631578947368</c:v>
                </c:pt>
                <c:pt idx="4881">
                  <c:v>110.52631578947368</c:v>
                </c:pt>
                <c:pt idx="4882">
                  <c:v>110.55045871559632</c:v>
                </c:pt>
                <c:pt idx="4883">
                  <c:v>110.69182389937107</c:v>
                </c:pt>
                <c:pt idx="4884">
                  <c:v>110.70063694267516</c:v>
                </c:pt>
                <c:pt idx="4885">
                  <c:v>110.82802547770702</c:v>
                </c:pt>
                <c:pt idx="4886">
                  <c:v>111.23595505617978</c:v>
                </c:pt>
                <c:pt idx="4887">
                  <c:v>111.56462585034014</c:v>
                </c:pt>
                <c:pt idx="4888">
                  <c:v>112.06896551724138</c:v>
                </c:pt>
                <c:pt idx="4889">
                  <c:v>112.35955056179775</c:v>
                </c:pt>
                <c:pt idx="4890">
                  <c:v>112.35955056179775</c:v>
                </c:pt>
                <c:pt idx="4891">
                  <c:v>112.65822784810126</c:v>
                </c:pt>
                <c:pt idx="4892">
                  <c:v>112.72727272727272</c:v>
                </c:pt>
                <c:pt idx="4893">
                  <c:v>112.72727272727272</c:v>
                </c:pt>
                <c:pt idx="4894">
                  <c:v>112.8440366972477</c:v>
                </c:pt>
                <c:pt idx="4895">
                  <c:v>112.94871794871796</c:v>
                </c:pt>
                <c:pt idx="4896">
                  <c:v>113.67816091954023</c:v>
                </c:pt>
                <c:pt idx="4897">
                  <c:v>113.95348837209302</c:v>
                </c:pt>
                <c:pt idx="4898">
                  <c:v>115.21739130434783</c:v>
                </c:pt>
                <c:pt idx="4899">
                  <c:v>115.69560047562426</c:v>
                </c:pt>
                <c:pt idx="4900">
                  <c:v>115.69560047562426</c:v>
                </c:pt>
                <c:pt idx="4901">
                  <c:v>116.49484536082475</c:v>
                </c:pt>
                <c:pt idx="4902">
                  <c:v>116.66666666666667</c:v>
                </c:pt>
                <c:pt idx="4903">
                  <c:v>116.66666666666667</c:v>
                </c:pt>
                <c:pt idx="4904">
                  <c:v>116.66666666666667</c:v>
                </c:pt>
                <c:pt idx="4905">
                  <c:v>117.66233766233766</c:v>
                </c:pt>
                <c:pt idx="4906">
                  <c:v>118.04878048780488</c:v>
                </c:pt>
                <c:pt idx="4907">
                  <c:v>118.33333333333333</c:v>
                </c:pt>
                <c:pt idx="4908">
                  <c:v>119.00826446280992</c:v>
                </c:pt>
                <c:pt idx="4909">
                  <c:v>119.70108695652173</c:v>
                </c:pt>
                <c:pt idx="4910">
                  <c:v>120.19867549668874</c:v>
                </c:pt>
                <c:pt idx="4911">
                  <c:v>120.56737588652481</c:v>
                </c:pt>
                <c:pt idx="4912">
                  <c:v>120.56737588652481</c:v>
                </c:pt>
                <c:pt idx="4913">
                  <c:v>120.56737588652481</c:v>
                </c:pt>
                <c:pt idx="4914">
                  <c:v>120.60185185185185</c:v>
                </c:pt>
                <c:pt idx="4915">
                  <c:v>120.60185185185185</c:v>
                </c:pt>
                <c:pt idx="4916">
                  <c:v>121.12676056338029</c:v>
                </c:pt>
                <c:pt idx="4917">
                  <c:v>121.14047287899861</c:v>
                </c:pt>
                <c:pt idx="4918">
                  <c:v>122.22222222222223</c:v>
                </c:pt>
                <c:pt idx="4919">
                  <c:v>122.43346007604563</c:v>
                </c:pt>
                <c:pt idx="4920">
                  <c:v>122.44525547445255</c:v>
                </c:pt>
                <c:pt idx="4921">
                  <c:v>122.5</c:v>
                </c:pt>
                <c:pt idx="4922">
                  <c:v>122.65415549597856</c:v>
                </c:pt>
                <c:pt idx="4923">
                  <c:v>122.65512265512265</c:v>
                </c:pt>
                <c:pt idx="4924">
                  <c:v>122.65512265512265</c:v>
                </c:pt>
                <c:pt idx="4925">
                  <c:v>122.6600985221675</c:v>
                </c:pt>
                <c:pt idx="4926">
                  <c:v>122.6600985221675</c:v>
                </c:pt>
                <c:pt idx="4927">
                  <c:v>122.72727272727272</c:v>
                </c:pt>
                <c:pt idx="4928">
                  <c:v>123.05555555555556</c:v>
                </c:pt>
                <c:pt idx="4929">
                  <c:v>123.14225053078556</c:v>
                </c:pt>
                <c:pt idx="4930">
                  <c:v>123.14225053078556</c:v>
                </c:pt>
                <c:pt idx="4931">
                  <c:v>123.18840579710145</c:v>
                </c:pt>
                <c:pt idx="4932">
                  <c:v>123.18840579710145</c:v>
                </c:pt>
                <c:pt idx="4933">
                  <c:v>123.27586206896552</c:v>
                </c:pt>
                <c:pt idx="4934">
                  <c:v>123.39181286549707</c:v>
                </c:pt>
                <c:pt idx="4935">
                  <c:v>123.39181286549707</c:v>
                </c:pt>
                <c:pt idx="4936">
                  <c:v>123.94366197183099</c:v>
                </c:pt>
                <c:pt idx="4937">
                  <c:v>124.45414847161572</c:v>
                </c:pt>
                <c:pt idx="4938">
                  <c:v>124.45414847161572</c:v>
                </c:pt>
                <c:pt idx="4939">
                  <c:v>124.71131639722863</c:v>
                </c:pt>
                <c:pt idx="4940">
                  <c:v>124.73684210526315</c:v>
                </c:pt>
                <c:pt idx="4941">
                  <c:v>124.73684210526315</c:v>
                </c:pt>
                <c:pt idx="4942">
                  <c:v>124.77064220183485</c:v>
                </c:pt>
                <c:pt idx="4943">
                  <c:v>124.86187845303867</c:v>
                </c:pt>
                <c:pt idx="4944">
                  <c:v>125.12820512820512</c:v>
                </c:pt>
                <c:pt idx="4945">
                  <c:v>125.45454545454545</c:v>
                </c:pt>
                <c:pt idx="4946">
                  <c:v>126.49164677804295</c:v>
                </c:pt>
                <c:pt idx="4947">
                  <c:v>127.06552706552708</c:v>
                </c:pt>
                <c:pt idx="4948">
                  <c:v>127.27272727272727</c:v>
                </c:pt>
                <c:pt idx="4949">
                  <c:v>128.11387900355874</c:v>
                </c:pt>
                <c:pt idx="4950">
                  <c:v>129.94923857868019</c:v>
                </c:pt>
                <c:pt idx="4951">
                  <c:v>130.14586709886547</c:v>
                </c:pt>
                <c:pt idx="4952">
                  <c:v>130.57722308892355</c:v>
                </c:pt>
                <c:pt idx="4953">
                  <c:v>131.96721311475409</c:v>
                </c:pt>
                <c:pt idx="4954">
                  <c:v>134.5117845117845</c:v>
                </c:pt>
                <c:pt idx="4955">
                  <c:v>134.57943925233647</c:v>
                </c:pt>
                <c:pt idx="4956">
                  <c:v>135.9375</c:v>
                </c:pt>
                <c:pt idx="4957">
                  <c:v>136.48648648648648</c:v>
                </c:pt>
                <c:pt idx="4958">
                  <c:v>136.48648648648648</c:v>
                </c:pt>
                <c:pt idx="4959">
                  <c:v>137.33333333333334</c:v>
                </c:pt>
                <c:pt idx="4960">
                  <c:v>138.3177570093458</c:v>
                </c:pt>
                <c:pt idx="4961">
                  <c:v>138.46153846153845</c:v>
                </c:pt>
                <c:pt idx="4962">
                  <c:v>140.56603773584905</c:v>
                </c:pt>
                <c:pt idx="4963">
                  <c:v>140.83333333333334</c:v>
                </c:pt>
                <c:pt idx="4964">
                  <c:v>141.25</c:v>
                </c:pt>
                <c:pt idx="4965">
                  <c:v>142.05344585091419</c:v>
                </c:pt>
                <c:pt idx="4966">
                  <c:v>142.05344585091419</c:v>
                </c:pt>
                <c:pt idx="4967">
                  <c:v>142.05344585091419</c:v>
                </c:pt>
                <c:pt idx="4968">
                  <c:v>142.05344585091419</c:v>
                </c:pt>
                <c:pt idx="4969">
                  <c:v>142.27642276422765</c:v>
                </c:pt>
                <c:pt idx="4970">
                  <c:v>142.27642276422765</c:v>
                </c:pt>
                <c:pt idx="4971">
                  <c:v>142.30769230769232</c:v>
                </c:pt>
                <c:pt idx="4972">
                  <c:v>142.59259259259258</c:v>
                </c:pt>
                <c:pt idx="4973">
                  <c:v>144.30379746835442</c:v>
                </c:pt>
                <c:pt idx="4974">
                  <c:v>146.62668665667167</c:v>
                </c:pt>
                <c:pt idx="4975">
                  <c:v>149</c:v>
                </c:pt>
                <c:pt idx="4976">
                  <c:v>150.32679738562092</c:v>
                </c:pt>
                <c:pt idx="4977">
                  <c:v>150.89163237311385</c:v>
                </c:pt>
                <c:pt idx="4978">
                  <c:v>156.15615615615616</c:v>
                </c:pt>
                <c:pt idx="4979">
                  <c:v>160.58394160583941</c:v>
                </c:pt>
                <c:pt idx="4980">
                  <c:v>169.04761904761904</c:v>
                </c:pt>
                <c:pt idx="4981">
                  <c:v>169.38775510204081</c:v>
                </c:pt>
                <c:pt idx="4982">
                  <c:v>171.18644067796609</c:v>
                </c:pt>
                <c:pt idx="4983">
                  <c:v>178.38765008576328</c:v>
                </c:pt>
                <c:pt idx="4984">
                  <c:v>190.7258064516129</c:v>
                </c:pt>
              </c:numCache>
            </c:numRef>
          </c:yVal>
          <c:smooth val="0"/>
          <c:extLst>
            <c:ext xmlns:c16="http://schemas.microsoft.com/office/drawing/2014/chart" uri="{C3380CC4-5D6E-409C-BE32-E72D297353CC}">
              <c16:uniqueId val="{00000000-0C4A-48B6-B44B-D3A58864CD7F}"/>
            </c:ext>
          </c:extLst>
        </c:ser>
        <c:dLbls>
          <c:showLegendKey val="0"/>
          <c:showVal val="0"/>
          <c:showCatName val="0"/>
          <c:showSerName val="0"/>
          <c:showPercent val="0"/>
          <c:showBubbleSize val="0"/>
        </c:dLbls>
        <c:axId val="2026300544"/>
        <c:axId val="912725296"/>
      </c:scatterChart>
      <c:valAx>
        <c:axId val="202630054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nl-BE" sz="1200">
                    <a:latin typeface="Calibri" panose="020F0502020204030204" pitchFamily="34" charset="0"/>
                    <a:cs typeface="Calibri" panose="020F0502020204030204" pitchFamily="34" charset="0"/>
                  </a:rPr>
                  <a:t>gram of protein </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nl-BE"/>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nl-BE"/>
          </a:p>
        </c:txPr>
        <c:crossAx val="912725296"/>
        <c:crosses val="autoZero"/>
        <c:crossBetween val="midCat"/>
      </c:valAx>
      <c:valAx>
        <c:axId val="91272529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nl-BE" sz="1200">
                    <a:latin typeface="Calibri" panose="020F0502020204030204" pitchFamily="34" charset="0"/>
                    <a:cs typeface="Calibri" panose="020F0502020204030204" pitchFamily="34" charset="0"/>
                  </a:rPr>
                  <a:t>mg of leucine/gram protein</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nl-BE"/>
            </a:p>
          </c:txPr>
        </c:title>
        <c:numFmt formatCode="0"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nl-BE"/>
          </a:p>
        </c:txPr>
        <c:crossAx val="202630054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nl-BE"/>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B410153184A49D8AF52DB61476D6E3D"/>
        <w:category>
          <w:name w:val="Algemeen"/>
          <w:gallery w:val="placeholder"/>
        </w:category>
        <w:types>
          <w:type w:val="bbPlcHdr"/>
        </w:types>
        <w:behaviors>
          <w:behavior w:val="content"/>
        </w:behaviors>
        <w:guid w:val="{9BC18504-2C0D-49DE-B459-BE983A8AA676}"/>
      </w:docPartPr>
      <w:docPartBody>
        <w:p w:rsidR="0024331D" w:rsidRDefault="00905456" w:rsidP="00905456">
          <w:pPr>
            <w:pStyle w:val="6B410153184A49D8AF52DB61476D6E3D"/>
          </w:pPr>
          <w:r w:rsidRPr="00181734">
            <w:rPr>
              <w:rStyle w:val="PlaceholderText"/>
            </w:rPr>
            <w:t>Click or tap here to enter text.</w:t>
          </w:r>
        </w:p>
      </w:docPartBody>
    </w:docPart>
    <w:docPart>
      <w:docPartPr>
        <w:name w:val="2C28C952C8074CA9B7FF3CA11617FE5F"/>
        <w:category>
          <w:name w:val="Algemeen"/>
          <w:gallery w:val="placeholder"/>
        </w:category>
        <w:types>
          <w:type w:val="bbPlcHdr"/>
        </w:types>
        <w:behaviors>
          <w:behavior w:val="content"/>
        </w:behaviors>
        <w:guid w:val="{15896FA1-C66E-4A21-AD53-528023EAC717}"/>
      </w:docPartPr>
      <w:docPartBody>
        <w:p w:rsidR="0024331D" w:rsidRDefault="00905456" w:rsidP="00905456">
          <w:pPr>
            <w:pStyle w:val="2C28C952C8074CA9B7FF3CA11617FE5F"/>
          </w:pPr>
          <w:r w:rsidRPr="00181734">
            <w:rPr>
              <w:rStyle w:val="PlaceholderText"/>
            </w:rPr>
            <w:t>Click or tap here to enter text.</w:t>
          </w:r>
        </w:p>
      </w:docPartBody>
    </w:docPart>
    <w:docPart>
      <w:docPartPr>
        <w:name w:val="0A826495793944A6A7447A3CDCC953BB"/>
        <w:category>
          <w:name w:val="Algemeen"/>
          <w:gallery w:val="placeholder"/>
        </w:category>
        <w:types>
          <w:type w:val="bbPlcHdr"/>
        </w:types>
        <w:behaviors>
          <w:behavior w:val="content"/>
        </w:behaviors>
        <w:guid w:val="{E3109878-FAFB-4F85-9726-F7816EFBC3EB}"/>
      </w:docPartPr>
      <w:docPartBody>
        <w:p w:rsidR="0024331D" w:rsidRDefault="00905456" w:rsidP="00905456">
          <w:pPr>
            <w:pStyle w:val="0A826495793944A6A7447A3CDCC953BB"/>
          </w:pPr>
          <w:r w:rsidRPr="00181734">
            <w:rPr>
              <w:rStyle w:val="PlaceholderText"/>
            </w:rPr>
            <w:t>Click or tap here to enter text.</w:t>
          </w:r>
        </w:p>
      </w:docPartBody>
    </w:docPart>
    <w:docPart>
      <w:docPartPr>
        <w:name w:val="3DB4D0591B4F4DE7A8B991309312EFAB"/>
        <w:category>
          <w:name w:val="Algemeen"/>
          <w:gallery w:val="placeholder"/>
        </w:category>
        <w:types>
          <w:type w:val="bbPlcHdr"/>
        </w:types>
        <w:behaviors>
          <w:behavior w:val="content"/>
        </w:behaviors>
        <w:guid w:val="{78B31512-0028-4444-B2C5-B8C2921A9E86}"/>
      </w:docPartPr>
      <w:docPartBody>
        <w:p w:rsidR="0024331D" w:rsidRDefault="00905456" w:rsidP="00905456">
          <w:pPr>
            <w:pStyle w:val="3DB4D0591B4F4DE7A8B991309312EFAB"/>
          </w:pPr>
          <w:r w:rsidRPr="00181734">
            <w:rPr>
              <w:rStyle w:val="PlaceholderText"/>
            </w:rPr>
            <w:t>Click or tap here to enter text.</w:t>
          </w:r>
        </w:p>
      </w:docPartBody>
    </w:docPart>
    <w:docPart>
      <w:docPartPr>
        <w:name w:val="305483E852DB42D297E78ECBBAF363E2"/>
        <w:category>
          <w:name w:val="Algemeen"/>
          <w:gallery w:val="placeholder"/>
        </w:category>
        <w:types>
          <w:type w:val="bbPlcHdr"/>
        </w:types>
        <w:behaviors>
          <w:behavior w:val="content"/>
        </w:behaviors>
        <w:guid w:val="{8FA40BF3-343A-4629-BF8C-27B2F13CEA16}"/>
      </w:docPartPr>
      <w:docPartBody>
        <w:p w:rsidR="0024331D" w:rsidRDefault="00905456" w:rsidP="00905456">
          <w:pPr>
            <w:pStyle w:val="305483E852DB42D297E78ECBBAF363E2"/>
          </w:pPr>
          <w:r w:rsidRPr="00181734">
            <w:rPr>
              <w:rStyle w:val="PlaceholderText"/>
            </w:rPr>
            <w:t>Click or tap here to enter text.</w:t>
          </w:r>
        </w:p>
      </w:docPartBody>
    </w:docPart>
    <w:docPart>
      <w:docPartPr>
        <w:name w:val="402F44741AD14ED8A5F962D561EBD44C"/>
        <w:category>
          <w:name w:val="Algemeen"/>
          <w:gallery w:val="placeholder"/>
        </w:category>
        <w:types>
          <w:type w:val="bbPlcHdr"/>
        </w:types>
        <w:behaviors>
          <w:behavior w:val="content"/>
        </w:behaviors>
        <w:guid w:val="{D3BF6FC9-10D9-4B5F-B2F7-FE14EB175F87}"/>
      </w:docPartPr>
      <w:docPartBody>
        <w:p w:rsidR="0024331D" w:rsidRDefault="00905456" w:rsidP="00905456">
          <w:pPr>
            <w:pStyle w:val="402F44741AD14ED8A5F962D561EBD44C"/>
          </w:pPr>
          <w:r w:rsidRPr="00181734">
            <w:rPr>
              <w:rStyle w:val="PlaceholderText"/>
            </w:rPr>
            <w:t>Click or tap here to enter text.</w:t>
          </w:r>
        </w:p>
      </w:docPartBody>
    </w:docPart>
    <w:docPart>
      <w:docPartPr>
        <w:name w:val="8334A98A238E45FB92A085830043F2BB"/>
        <w:category>
          <w:name w:val="Algemeen"/>
          <w:gallery w:val="placeholder"/>
        </w:category>
        <w:types>
          <w:type w:val="bbPlcHdr"/>
        </w:types>
        <w:behaviors>
          <w:behavior w:val="content"/>
        </w:behaviors>
        <w:guid w:val="{7BDE2D95-3965-4343-BFD2-777D8659C4CF}"/>
      </w:docPartPr>
      <w:docPartBody>
        <w:p w:rsidR="0024331D" w:rsidRDefault="00905456" w:rsidP="00905456">
          <w:pPr>
            <w:pStyle w:val="8334A98A238E45FB92A085830043F2BB"/>
          </w:pPr>
          <w:r w:rsidRPr="00181734">
            <w:rPr>
              <w:rStyle w:val="PlaceholderText"/>
            </w:rPr>
            <w:t>Click or tap here to enter text.</w:t>
          </w:r>
        </w:p>
      </w:docPartBody>
    </w:docPart>
    <w:docPart>
      <w:docPartPr>
        <w:name w:val="D74B4592C5B04F92BB94CD42C1B282D9"/>
        <w:category>
          <w:name w:val="Algemeen"/>
          <w:gallery w:val="placeholder"/>
        </w:category>
        <w:types>
          <w:type w:val="bbPlcHdr"/>
        </w:types>
        <w:behaviors>
          <w:behavior w:val="content"/>
        </w:behaviors>
        <w:guid w:val="{D37CA76D-643C-4951-9352-6D7E3D2497FB}"/>
      </w:docPartPr>
      <w:docPartBody>
        <w:p w:rsidR="0024331D" w:rsidRDefault="00905456" w:rsidP="00905456">
          <w:pPr>
            <w:pStyle w:val="D74B4592C5B04F92BB94CD42C1B282D9"/>
          </w:pPr>
          <w:r w:rsidRPr="00181734">
            <w:rPr>
              <w:rStyle w:val="PlaceholderText"/>
            </w:rPr>
            <w:t>Click or tap here to enter text.</w:t>
          </w:r>
        </w:p>
      </w:docPartBody>
    </w:docPart>
    <w:docPart>
      <w:docPartPr>
        <w:name w:val="367BA068724246118FDA9ECA90A8B306"/>
        <w:category>
          <w:name w:val="Algemeen"/>
          <w:gallery w:val="placeholder"/>
        </w:category>
        <w:types>
          <w:type w:val="bbPlcHdr"/>
        </w:types>
        <w:behaviors>
          <w:behavior w:val="content"/>
        </w:behaviors>
        <w:guid w:val="{7B9DF13D-2033-41DA-B435-AB636BA70DF1}"/>
      </w:docPartPr>
      <w:docPartBody>
        <w:p w:rsidR="0024331D" w:rsidRDefault="00905456" w:rsidP="00905456">
          <w:pPr>
            <w:pStyle w:val="367BA068724246118FDA9ECA90A8B306"/>
          </w:pPr>
          <w:r w:rsidRPr="00181734">
            <w:rPr>
              <w:rStyle w:val="PlaceholderText"/>
            </w:rPr>
            <w:t>Click or tap here to enter text.</w:t>
          </w:r>
        </w:p>
      </w:docPartBody>
    </w:docPart>
    <w:docPart>
      <w:docPartPr>
        <w:name w:val="FC11C46827A04C5AA02D256046FBBDC6"/>
        <w:category>
          <w:name w:val="Algemeen"/>
          <w:gallery w:val="placeholder"/>
        </w:category>
        <w:types>
          <w:type w:val="bbPlcHdr"/>
        </w:types>
        <w:behaviors>
          <w:behavior w:val="content"/>
        </w:behaviors>
        <w:guid w:val="{33C23AAF-B4B3-4321-94DF-E21047EE9C22}"/>
      </w:docPartPr>
      <w:docPartBody>
        <w:p w:rsidR="0024331D" w:rsidRDefault="00905456" w:rsidP="00905456">
          <w:pPr>
            <w:pStyle w:val="FC11C46827A04C5AA02D256046FBBDC6"/>
          </w:pPr>
          <w:r w:rsidRPr="00181734">
            <w:rPr>
              <w:rStyle w:val="PlaceholderText"/>
            </w:rPr>
            <w:t>Click or tap here to enter text.</w:t>
          </w:r>
        </w:p>
      </w:docPartBody>
    </w:docPart>
    <w:docPart>
      <w:docPartPr>
        <w:name w:val="E002F0FB97164F28A44FCB1DC57DE98F"/>
        <w:category>
          <w:name w:val="Algemeen"/>
          <w:gallery w:val="placeholder"/>
        </w:category>
        <w:types>
          <w:type w:val="bbPlcHdr"/>
        </w:types>
        <w:behaviors>
          <w:behavior w:val="content"/>
        </w:behaviors>
        <w:guid w:val="{2D1C5147-60B6-4329-A047-B8300B541FB0}"/>
      </w:docPartPr>
      <w:docPartBody>
        <w:p w:rsidR="0024331D" w:rsidRDefault="00905456" w:rsidP="00905456">
          <w:pPr>
            <w:pStyle w:val="E002F0FB97164F28A44FCB1DC57DE98F"/>
          </w:pPr>
          <w:r w:rsidRPr="00181734">
            <w:rPr>
              <w:rStyle w:val="PlaceholderText"/>
            </w:rPr>
            <w:t>Click or tap here to enter text.</w:t>
          </w:r>
        </w:p>
      </w:docPartBody>
    </w:docPart>
    <w:docPart>
      <w:docPartPr>
        <w:name w:val="1BB44651C30B462E95CD1DD6CD26C126"/>
        <w:category>
          <w:name w:val="Algemeen"/>
          <w:gallery w:val="placeholder"/>
        </w:category>
        <w:types>
          <w:type w:val="bbPlcHdr"/>
        </w:types>
        <w:behaviors>
          <w:behavior w:val="content"/>
        </w:behaviors>
        <w:guid w:val="{4C32DE44-997B-4CE9-9C77-DDF51D864320}"/>
      </w:docPartPr>
      <w:docPartBody>
        <w:p w:rsidR="0024331D" w:rsidRDefault="00905456" w:rsidP="00905456">
          <w:pPr>
            <w:pStyle w:val="1BB44651C30B462E95CD1DD6CD26C126"/>
          </w:pPr>
          <w:r w:rsidRPr="00181734">
            <w:rPr>
              <w:rStyle w:val="PlaceholderText"/>
            </w:rPr>
            <w:t>Click or tap here to enter text.</w:t>
          </w:r>
        </w:p>
      </w:docPartBody>
    </w:docPart>
    <w:docPart>
      <w:docPartPr>
        <w:name w:val="0742D948A2524CAF8936F237E7FB0E81"/>
        <w:category>
          <w:name w:val="Algemeen"/>
          <w:gallery w:val="placeholder"/>
        </w:category>
        <w:types>
          <w:type w:val="bbPlcHdr"/>
        </w:types>
        <w:behaviors>
          <w:behavior w:val="content"/>
        </w:behaviors>
        <w:guid w:val="{DFDCF8F0-51A2-4668-9437-B2BFDFEE4BE8}"/>
      </w:docPartPr>
      <w:docPartBody>
        <w:p w:rsidR="0024331D" w:rsidRDefault="00905456" w:rsidP="00905456">
          <w:pPr>
            <w:pStyle w:val="0742D948A2524CAF8936F237E7FB0E81"/>
          </w:pPr>
          <w:r w:rsidRPr="00181734">
            <w:rPr>
              <w:rStyle w:val="PlaceholderText"/>
            </w:rPr>
            <w:t>Click or tap here to enter text.</w:t>
          </w:r>
        </w:p>
      </w:docPartBody>
    </w:docPart>
    <w:docPart>
      <w:docPartPr>
        <w:name w:val="40DBA3DB08BD44B4A019AFD5F28709E7"/>
        <w:category>
          <w:name w:val="Algemeen"/>
          <w:gallery w:val="placeholder"/>
        </w:category>
        <w:types>
          <w:type w:val="bbPlcHdr"/>
        </w:types>
        <w:behaviors>
          <w:behavior w:val="content"/>
        </w:behaviors>
        <w:guid w:val="{6A0DB27B-1CF2-4104-ADE5-18AF717FD984}"/>
      </w:docPartPr>
      <w:docPartBody>
        <w:p w:rsidR="0024331D" w:rsidRDefault="00905456" w:rsidP="00905456">
          <w:pPr>
            <w:pStyle w:val="40DBA3DB08BD44B4A019AFD5F28709E7"/>
          </w:pPr>
          <w:r w:rsidRPr="00181734">
            <w:rPr>
              <w:rStyle w:val="PlaceholderText"/>
            </w:rPr>
            <w:t>Click or tap here to enter text.</w:t>
          </w:r>
        </w:p>
      </w:docPartBody>
    </w:docPart>
    <w:docPart>
      <w:docPartPr>
        <w:name w:val="9CC5B10D943D4DF9BFE541617A7364D3"/>
        <w:category>
          <w:name w:val="Algemeen"/>
          <w:gallery w:val="placeholder"/>
        </w:category>
        <w:types>
          <w:type w:val="bbPlcHdr"/>
        </w:types>
        <w:behaviors>
          <w:behavior w:val="content"/>
        </w:behaviors>
        <w:guid w:val="{82A523C0-1A05-4D99-9676-E84E4532FCD0}"/>
      </w:docPartPr>
      <w:docPartBody>
        <w:p w:rsidR="0024331D" w:rsidRDefault="00905456" w:rsidP="00905456">
          <w:pPr>
            <w:pStyle w:val="9CC5B10D943D4DF9BFE541617A7364D3"/>
          </w:pPr>
          <w:r w:rsidRPr="00181734">
            <w:rPr>
              <w:rStyle w:val="PlaceholderText"/>
            </w:rPr>
            <w:t>Click or tap here to enter text.</w:t>
          </w:r>
        </w:p>
      </w:docPartBody>
    </w:docPart>
    <w:docPart>
      <w:docPartPr>
        <w:name w:val="107462B01D484C5FA6546E32B9D3AE22"/>
        <w:category>
          <w:name w:val="Algemeen"/>
          <w:gallery w:val="placeholder"/>
        </w:category>
        <w:types>
          <w:type w:val="bbPlcHdr"/>
        </w:types>
        <w:behaviors>
          <w:behavior w:val="content"/>
        </w:behaviors>
        <w:guid w:val="{CBED9643-9EF6-499E-A4F4-1860F8FDF9CC}"/>
      </w:docPartPr>
      <w:docPartBody>
        <w:p w:rsidR="0024331D" w:rsidRDefault="00905456" w:rsidP="00905456">
          <w:pPr>
            <w:pStyle w:val="107462B01D484C5FA6546E32B9D3AE22"/>
          </w:pPr>
          <w:r w:rsidRPr="0018173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D9BB8AE-5DA9-4AAF-A0E6-215B4074B731}"/>
      </w:docPartPr>
      <w:docPartBody>
        <w:p w:rsidR="00852BC6" w:rsidRDefault="00852BC6">
          <w:r w:rsidRPr="0014454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01E"/>
    <w:rsid w:val="0010051C"/>
    <w:rsid w:val="0018470F"/>
    <w:rsid w:val="0024331D"/>
    <w:rsid w:val="00647935"/>
    <w:rsid w:val="00653DCE"/>
    <w:rsid w:val="0070492B"/>
    <w:rsid w:val="007E5E9D"/>
    <w:rsid w:val="00852BC6"/>
    <w:rsid w:val="00905456"/>
    <w:rsid w:val="00953FEF"/>
    <w:rsid w:val="009E66AD"/>
    <w:rsid w:val="00AE6DBD"/>
    <w:rsid w:val="00D24168"/>
    <w:rsid w:val="00E6501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BE" w:eastAsia="nl-B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2BC6"/>
    <w:rPr>
      <w:color w:val="808080"/>
    </w:rPr>
  </w:style>
  <w:style w:type="paragraph" w:customStyle="1" w:styleId="6B410153184A49D8AF52DB61476D6E3D">
    <w:name w:val="6B410153184A49D8AF52DB61476D6E3D"/>
    <w:rsid w:val="00905456"/>
  </w:style>
  <w:style w:type="paragraph" w:customStyle="1" w:styleId="2C28C952C8074CA9B7FF3CA11617FE5F">
    <w:name w:val="2C28C952C8074CA9B7FF3CA11617FE5F"/>
    <w:rsid w:val="00905456"/>
  </w:style>
  <w:style w:type="paragraph" w:customStyle="1" w:styleId="0A826495793944A6A7447A3CDCC953BB">
    <w:name w:val="0A826495793944A6A7447A3CDCC953BB"/>
    <w:rsid w:val="00905456"/>
  </w:style>
  <w:style w:type="paragraph" w:customStyle="1" w:styleId="3DB4D0591B4F4DE7A8B991309312EFAB">
    <w:name w:val="3DB4D0591B4F4DE7A8B991309312EFAB"/>
    <w:rsid w:val="00905456"/>
  </w:style>
  <w:style w:type="paragraph" w:customStyle="1" w:styleId="305483E852DB42D297E78ECBBAF363E2">
    <w:name w:val="305483E852DB42D297E78ECBBAF363E2"/>
    <w:rsid w:val="00905456"/>
  </w:style>
  <w:style w:type="paragraph" w:customStyle="1" w:styleId="402F44741AD14ED8A5F962D561EBD44C">
    <w:name w:val="402F44741AD14ED8A5F962D561EBD44C"/>
    <w:rsid w:val="00905456"/>
  </w:style>
  <w:style w:type="paragraph" w:customStyle="1" w:styleId="8334A98A238E45FB92A085830043F2BB">
    <w:name w:val="8334A98A238E45FB92A085830043F2BB"/>
    <w:rsid w:val="00905456"/>
  </w:style>
  <w:style w:type="paragraph" w:customStyle="1" w:styleId="D74B4592C5B04F92BB94CD42C1B282D9">
    <w:name w:val="D74B4592C5B04F92BB94CD42C1B282D9"/>
    <w:rsid w:val="00905456"/>
  </w:style>
  <w:style w:type="paragraph" w:customStyle="1" w:styleId="367BA068724246118FDA9ECA90A8B306">
    <w:name w:val="367BA068724246118FDA9ECA90A8B306"/>
    <w:rsid w:val="00905456"/>
  </w:style>
  <w:style w:type="paragraph" w:customStyle="1" w:styleId="FC11C46827A04C5AA02D256046FBBDC6">
    <w:name w:val="FC11C46827A04C5AA02D256046FBBDC6"/>
    <w:rsid w:val="00905456"/>
  </w:style>
  <w:style w:type="paragraph" w:customStyle="1" w:styleId="E002F0FB97164F28A44FCB1DC57DE98F">
    <w:name w:val="E002F0FB97164F28A44FCB1DC57DE98F"/>
    <w:rsid w:val="00905456"/>
  </w:style>
  <w:style w:type="paragraph" w:customStyle="1" w:styleId="1BB44651C30B462E95CD1DD6CD26C126">
    <w:name w:val="1BB44651C30B462E95CD1DD6CD26C126"/>
    <w:rsid w:val="00905456"/>
  </w:style>
  <w:style w:type="paragraph" w:customStyle="1" w:styleId="0742D948A2524CAF8936F237E7FB0E81">
    <w:name w:val="0742D948A2524CAF8936F237E7FB0E81"/>
    <w:rsid w:val="00905456"/>
  </w:style>
  <w:style w:type="paragraph" w:customStyle="1" w:styleId="40DBA3DB08BD44B4A019AFD5F28709E7">
    <w:name w:val="40DBA3DB08BD44B4A019AFD5F28709E7"/>
    <w:rsid w:val="00905456"/>
  </w:style>
  <w:style w:type="paragraph" w:customStyle="1" w:styleId="9CC5B10D943D4DF9BFE541617A7364D3">
    <w:name w:val="9CC5B10D943D4DF9BFE541617A7364D3"/>
    <w:rsid w:val="00905456"/>
  </w:style>
  <w:style w:type="paragraph" w:customStyle="1" w:styleId="107462B01D484C5FA6546E32B9D3AE22">
    <w:name w:val="107462B01D484C5FA6546E32B9D3AE22"/>
    <w:rsid w:val="009054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F1753E-5C95-45D1-935D-45368289A590}">
  <we:reference id="f78a3046-9e99-4300-aa2b-5814002b01a2" version="1.55.1.0" store="EXCatalog" storeType="EXCatalog"/>
  <we:alternateReferences>
    <we:reference id="WA104382081" version="1.55.1.0" store="fr-BE" storeType="OMEX"/>
  </we:alternateReferences>
  <we:properties>
    <we:property name="MENDELEY_CITATIONS" value="[{&quot;citationID&quot;:&quot;MENDELEY_CITATION_3c9a343b-a09b-44f2-bbd3-5d7d5e3da5b6&quot;,&quot;properties&quot;:{&quot;noteIndex&quot;:0},&quot;isEdited&quot;:false,&quot;manualOverride&quot;:{&quot;isManuallyOverridden&quot;:false,&quot;citeprocText&quot;:&quot;[1]&quot;,&quot;manualOverrideText&quot;:&quot;&quot;},&quot;citationTag&quot;:&quot;MENDELEY_CITATION_v3_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&quot;,&quot;citationItems&quot;:[{&quot;id&quot;:&quot;6daad8dc-fa9c-3fcf-9030-e8153b74e06a&quot;,&quot;itemData&quot;:{&quot;type&quot;:&quot;article-journal&quot;,&quot;id&quot;:&quot;6daad8dc-fa9c-3fcf-9030-e8153b74e06a&quot;,&quot;title&quot;:&quot;Leucine Supplementation Increases Muscle Strength and Volume, Reduces Inflammation, and Affects Wellbeing in Adults and Adolescents with Cerebral Palsy&quot;,&quot;author&quot;:[{&quot;family&quot;:&quot;Theis&quot;,&quot;given&quot;:&quot;Nicola&quot;,&quot;parse-names&quot;:false,&quot;dropping-particle&quot;:&quot;&quot;,&quot;non-dropping-particle&quot;:&quot;&quot;},{&quot;family&quot;:&quot;Brown&quot;,&quot;given&quot;:&quot;Meghan A.&quot;,&quot;parse-names&quot;:false,&quot;dropping-particle&quot;:&quot;&quot;,&quot;non-dropping-particle&quot;:&quot;&quot;},{&quot;family&quot;:&quot;Wood&quot;,&quot;given&quot;:&quot;Paula&quot;,&quot;parse-names&quot;:false,&quot;dropping-particle&quot;:&quot;&quot;,&quot;non-dropping-particle&quot;:&quot;&quot;},{&quot;family&quot;:&quot;Waldron&quot;,&quot;given&quot;:&quot;Mark&quot;,&quot;parse-names&quot;:false,&quot;dropping-particle&quot;:&quot;&quot;,&quot;non-dropping-particle&quot;:&quot;&quot;}],&quot;container-title&quot;:&quot;Journal of Nutrition&quot;,&quot;DOI&quot;:&quot;10.1093/jn/nxaa006&quot;,&quot;ISSN&quot;:&quot;15416100&quot;,&quot;issued&quot;:{&quot;date-parts&quot;:[[2021]]},&quot;abstract&quot;:&quot;Background: Spastic cerebral palsy (CP) is characterized by muscle weakness owing, in part, to a blunted muscle protein synthetic response. This might be normalized by long-term leucine supplementation. Objectives: The study assessed the effects of 10 wk leucine supplementation in adolescents and adults with CP. Methods: The study was a single-center randomized controlled trial. Twenty-four participants were randomly assigned to a control group (n = 12) or a leucine group (n = 12). l-Leucine (192 mg/kg body mass) was dissolved in water and administered daily for 10 wk. The primary outcome measures of elbow flexor muscle strength and muscle volume (measured by 3D ultrasound technique) and inflammation [C-reactive protein (CRP) concentration] were assessed before and after the 10 wk, alongside the secondary outcomes of body composition (measured by CP-specific skinfold assessment), metabolic rate (measured by indirect calorimetry), and wellbeing (measured by a self-reported daily questionnaire). Data were compared via a series of 2-factor mixed ANOVAs. Results: Twenty-one participants completed the intervention (control group: n = 11, mean ± SD age: 18.3 ± 2.8 y, body mass: 48.8 ± 11.9 kg, 45% male; leucine group: n = 10, age: 18.6 ± 1.7 y, body mass: 58.3 ± 20.2 kg, 70% male). After 10 wk, there was a 25.4% increase in strength (P = 0.019) and a 3.6% increase in muscle volume (P = 0.001) in the leucine group, with no changes in the control group. This was accompanied by a 59.1% reduction in CRP (P = 0.045) and improved perceptions of wellbeing (P = 0.006) in the leucine group. No changes in metabolism or body composition were observed in either group (P &gt; 0.05). Conclusions: Improvements in muscle strength and volume with leucine supplementation might provide important functional changes for adults and adolescents with CP and could be partly explained by reduced inflammation. The improved wellbeing highlights its capacity to improve the quality of daily living. This trial was registered at clinicaltrials.gov as NCT03668548.&quot;,&quot;issue&quot;:&quot;1&quot;,&quot;volume&quot;:&quot;151&quot;,&quot;container-title-short&quot;:&quot;&quot;},&quot;isTemporary&quot;:false}]},{&quot;citationID&quot;:&quot;MENDELEY_CITATION_28caeea9-7e67-418e-9a49-b7671a6f6767&quot;,&quot;properties&quot;:{&quot;noteIndex&quot;:0},&quot;isEdited&quot;:false,&quot;manualOverride&quot;:{&quot;isManuallyOverridden&quot;:false,&quot;citeprocText&quot;:&quot;[2]&quot;,&quot;manualOverrideText&quot;:&quot;&quot;},&quot;citationTag&quot;:&quot;MENDELEY_CITATION_v3_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&quot;,&quot;citationItems&quot;:[{&quot;id&quot;:&quot;74f0433f-ec34-3a6a-b090-7bff88a00f13&quot;,&quot;itemData&quot;:{&quot;type&quot;:&quot;article-journal&quot;,&quot;id&quot;:&quot;74f0433f-ec34-3a6a-b090-7bff88a00f13&quot;,&quot;title&quot;:&quot;Study on the Improvement of Health and Nutrition Status After a 12-week Protein-Rich Supplementation Regimen in Children and Adolescents With Brain Lesions Disorder&quot;,&quot;author&quot;:[{&quot;family&quot;:&quot;Yoon&quot;,&quot;given&quot;:&quot;Hyeji&quot;,&quot;parse-names&quot;:false,&quot;dropping-particle&quot;:&quot;&quot;,&quot;non-dropping-particle&quot;:&quot;&quot;},{&quot;family&quot;:&quot;Park&quot;,&quot;given&quot;:&quot;Hyoung su&quot;,&quot;parse-names&quot;:false,&quot;dropping-particle&quot;:&quot;&quot;,&quot;non-dropping-particle&quot;:&quot;&quot;},{&quot;family&quot;:&quot;An&quot;,&quot;given&quot;:&quot;Xiangxue&quot;,&quot;parse-names&quot;:false,&quot;dropping-particle&quot;:&quot;&quot;,&quot;non-dropping-particle&quot;:&quot;&quot;},{&quot;family&quot;:&quot;Park&quot;,&quot;given&quot;:&quot;Seok Jun&quot;,&quot;parse-names&quot;:false,&quot;dropping-particle&quot;:&quot;&quot;,&quot;non-dropping-particle&quot;:&quot;&quot;},{&quot;family&quot;:&quot;Go&quot;,&quot;given&quot;:&quot;Gwang Woong&quot;,&quot;parse-names&quot;:false,&quot;dropping-particle&quot;:&quot;&quot;,&quot;non-dropping-particle&quot;:&quot;&quot;},{&quot;family&quot;:&quot;Kim&quot;,&quot;given&quot;:&quot;Hyunjung&quot;,&quot;parse-names&quot;:false,&quot;dropping-particle&quot;:&quot;&quot;,&quot;non-dropping-particle&quot;:&quot;&quot;},{&quot;family&quot;:&quot;Lee&quot;,&quot;given&quot;:&quot;Hyesoon&quot;,&quot;parse-names&quot;:false,&quot;dropping-particle&quot;:&quot;&quot;,&quot;non-dropping-particle&quot;:&quot;&quot;},{&quot;family&quot;:&quot;Kim&quot;,&quot;given&quot;:&quot;Mee Na&quot;,&quot;parse-names&quot;:false,&quot;dropping-particle&quot;:&quot;&quot;,&quot;non-dropping-particle&quot;:&quot;&quot;},{&quot;family&quot;:&quot;Park&quot;,&quot;given&quot;:&quot;Yoo Kyoung&quot;,&quot;parse-names&quot;:false,&quot;dropping-particle&quot;:&quot;&quot;,&quot;non-dropping-particle&quot;:&quot;&quot;}],&quot;container-title&quot;:&quot;Clinical Nutrition Research&quot;,&quot;container-title-short&quot;:&quot;Clin Nutr Res&quot;,&quot;DOI&quot;:&quot;10.7762/cnr.2022.11.1.20&quot;,&quot;ISSN&quot;:&quot;2287-3732&quot;,&quot;issued&quot;:{&quot;date-parts&quot;:[[2022]]},&quot;abstract&quot;:&quot;Through a survey on dietary intake of children and adolescents with brain lesions, the present study aimed to analyze the current status of nutrient intake and examine the effect of high-protein nutrient drink on their nutritional and muscle statuses. The study participants were 90 juvenile participants aged 8–19 years, with brain lesions. The participants were provided with a protein nutrient drink for 12 weeks and a questionnaire survey on dietary intake was performed to analyze the level of nutrient intake before and after ingestion. The physical measurements were taken to determine the improvements in nutrient and muscle statuses. The results showed that, before the intake of protein nutrient drink as a supplement, the participants exhibited lower height, weight, and body mass index than those of the standard levels of healthy individuals, and the level of nutrient intake through diet was lower than those of the required and recommended levels of nutrient intake for Koreans. Conversely, after the intake of protein nutrient drink for 12 weeks, the level of nutrient intake and physical statuses such as weight showed significant improvements. In addition, the muscle status had undergone approximately 10% of change during the intervention with no significant difference. Thus, to ensure an adequate level of nutrient supply to children and adolescents with brain lesions, there is an urgent need to develop a guideline of nutrient intake. The findings in this study are expected to serve as the basic data for such guidelines.&quot;,&quot;issue&quot;:&quot;1&quot;,&quot;volume&quot;:&quot;11&quot;},&quot;isTemporary&quot;:false}]},{&quot;citationID&quot;:&quot;MENDELEY_CITATION_fac3f62e-c77d-4f8b-8535-5097d4f0934c&quot;,&quot;properties&quot;:{&quot;noteIndex&quot;:0},&quot;isEdited&quot;:false,&quot;manualOverride&quot;:{&quot;isManuallyOverridden&quot;:false,&quot;citeprocText&quot;:&quot;[3]&quot;,&quot;manualOverrideText&quot;:&quot;&quot;},&quot;citationTag&quot;:&quot;MENDELEY_CITATION_v3_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&quot;,&quot;citationItems&quot;:[{&quot;id&quot;:&quot;b0216ed0-29af-3e51-8983-f6bc536db818&quot;,&quot;itemData&quot;:{&quot;type&quot;:&quot;article-journal&quot;,&quot;id&quot;:&quot;b0216ed0-29af-3e51-8983-f6bc536db818&quot;,&quot;title&quot;:&quot;Effects of high dairy protein intake and vitamin D supplementation on body composition and cardiometabolic markers in 6-8-y-old children-the D-pro trial&quot;,&quot;author&quot;:[{&quot;family&quot;:&quot;Thams&quot;,&quot;given&quot;:&quot;Line&quot;,&quot;parse-names&quot;:false,&quot;dropping-particle&quot;:&quot;&quot;,&quot;non-dropping-particle&quot;:&quot;&quot;},{&quot;family&quot;:&quot;Stounbjerg&quot;,&quot;given&quot;:&quot;Nanna G.&quot;,&quot;parse-names&quot;:false,&quot;dropping-particle&quot;:&quot;&quot;,&quot;non-dropping-particle&quot;:&quot;&quot;},{&quot;family&quot;:&quot;Hvid&quot;,&quot;given&quot;:&quot;Lars G.&quot;,&quot;parse-names&quot;:false,&quot;dropping-particle&quot;:&quot;&quot;,&quot;non-dropping-particle&quot;:&quot;&quot;},{&quot;family&quot;:&quot;Mølgaard&quot;,&quot;given&quot;:&quot;Christian&quot;,&quot;parse-names&quot;:false,&quot;dropping-particle&quot;:&quot;&quot;,&quot;non-dropping-particle&quot;:&quot;&quot;},{&quot;family&quot;:&quot;Hansen&quot;,&quot;given&quot;:&quot;Mette&quot;,&quot;parse-names&quot;:false,&quot;dropping-particle&quot;:&quot;&quot;,&quot;non-dropping-particle&quot;:&quot;&quot;},{&quot;family&quot;:&quot;Damsgaard&quot;,&quot;given&quot;:&quot;Camilla T.&quot;,&quot;parse-names&quot;:false,&quot;dropping-particle&quot;:&quot;&quot;,&quot;non-dropping-particle&quot;:&quot;&quot;}],&quot;container-title&quot;:&quot;American Journal of Clinical Nutrition&quot;,&quot;DOI&quot;:&quot;10.1093/ajcn/nqab424&quot;,&quot;ISSN&quot;:&quot;19383207&quot;,&quot;issued&quot;:{&quot;date-parts&quot;:[[2022]]},&quot;abstract&quot;:&quot;Background: Increasing evidence suggests that prevention of lifestyle diseases should begin early. Dairy protein and vitamin D can affect body composition and cardiometabolic markers, yet evidence among well-nourished children is sparse. Objectives: We investigated combined and separate effects of high dairy protein intake and vitamin D on body composition and cardiometabolic markers in children. Methods: In a 2 × 2-factorial, randomized trial, 200 white, Danish, 6-8-y-old children substituted 260 g/d dairy in their diet with high-protein (HP; 10 g protein/100 g) or normal-protein (NP; 3.5 g protein/100 g) yogurt and received blinded tablets with 20 μg/d vitamin D3 or placebo for 24 wk during winter. We measured body composition (by DXA), blood pressure, and fasting blood glucose, insulin, C-peptide, and lipids. Results: In total, 184 children (92%) completed the study. Baseline median (25th-75th percentile) dairy protein intake was median: 3.7 (25th-75th percentile: 2.5-5.1) energy percentage (E%) and increased to median: 7.2 (25th-75th percentile: 4.7-8.8) E% and median: 4.2 (25th-75th percentile: 3.1-5.3) E% with HP and NP. Mean ± SD serum 25-hydroxyvitamin D concentration changed from 81 ± 17 to 89 ± 18 nmol/L and 48 ± 13 nmol/L with vitamin D and placebo, respectively. There were no combined effects of dairy protein and vitamin D, except for plasma glucose, with the largest increase in the NP-vitamin D group (Pinteraction = 0.005). There were smaller increases in fat mass index (P = 0.04) with HP than with NP, and the same pattern was seen for insulin, HOMA-IR, and C-peptide (all P = 0.06). LDL cholesterol was reduced with vitamin D compared with placebo (P &lt; 0.05). Fat-free mass and blood pressure were unaffected. Conclusions: High compared with normal dairy protein intake hampered an increase in fat mass index. Vitamin D supplementation counteracted the winter decline in 25-hydroxyvitamin D and the increase in LDL cholesterol observed with placebo. This study adds to the sparse evidence on dairy protein in well-nourished children and supports a vitamin D intake of ∼20 μg/d during winter. This trial was registered at clinicaltrials.gov as NCT03956732.&quot;,&quot;issue&quot;:&quot;4&quot;,&quot;volume&quot;:&quot;115&quot;,&quot;container-title-short&quot;:&quot;&quot;},&quot;isTemporary&quot;:false}]},{&quot;citationID&quot;:&quot;MENDELEY_CITATION_068e15a0-0644-442c-8fd2-4a5d1d5e87ad&quot;,&quot;properties&quot;:{&quot;noteIndex&quot;:0},&quot;isEdited&quot;:false,&quot;manualOverride&quot;:{&quot;isManuallyOverridden&quot;:false,&quot;citeprocText&quot;:&quot;[4]&quot;,&quot;manualOverrideText&quot;:&quot;&quot;},&quot;citationTag&quot;:&quot;MENDELEY_CITATION_v3_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&quot;,&quot;citationItems&quot;:[{&quot;id&quot;:&quot;5c4711a3-f937-38cd-b5a2-2b2436e22070&quot;,&quot;itemData&quot;:{&quot;type&quot;:&quot;article-journal&quot;,&quot;id&quot;:&quot;5c4711a3-f937-38cd-b5a2-2b2436e22070&quot;,&quot;title&quot;:&quot;Vitamin D supplementation and increased dairy protein intake do not affect muscle strength or physical function in healthy 6–8-year-old children: the D-pro randomized trial&quot;,&quot;author&quot;:[{&quot;family&quot;:&quot;Thams&quot;,&quot;given&quot;:&quot;Line&quot;,&quot;parse-names&quot;:false,&quot;dropping-particle&quot;:&quot;&quot;,&quot;non-dropping-particle&quot;:&quot;&quot;},{&quot;family&quot;:&quot;Hvid&quot;,&quot;given&quot;:&quot;Lars G.&quot;,&quot;parse-names&quot;:false,&quot;dropping-particle&quot;:&quot;&quot;,&quot;non-dropping-particle&quot;:&quot;&quot;},{&quot;family&quot;:&quot;Stounbjerg&quot;,&quot;given&quot;:&quot;Nanna G.&quot;,&quot;parse-names&quot;:false,&quot;dropping-particle&quot;:&quot;&quot;,&quot;non-dropping-particle&quot;:&quot;&quot;},{&quot;family&quot;:&quot;Brønd&quot;,&quot;given&quot;:&quot;Jan C.&quot;,&quot;parse-names&quot;:false,&quot;dropping-particle&quot;:&quot;&quot;,&quot;non-dropping-particle&quot;:&quot;&quot;},{&quot;family&quot;:&quot;Mølgaard&quot;,&quot;given&quot;:&quot;Christian&quot;,&quot;parse-names&quot;:false,&quot;dropping-particle&quot;:&quot;&quot;,&quot;non-dropping-particle&quot;:&quot;&quot;},{&quot;family&quot;:&quot;Damsgaard&quot;,&quot;given&quot;:&quot;Camilla T.&quot;,&quot;parse-names&quot;:false,&quot;dropping-particle&quot;:&quot;&quot;,&quot;non-dropping-particle&quot;:&quot;&quot;},{&quot;family&quot;:&quot;Hansen&quot;,&quot;given&quot;:&quot;Mette&quot;,&quot;parse-names&quot;:false,&quot;dropping-particle&quot;:&quot;&quot;,&quot;non-dropping-particle&quot;:&quot;&quot;}],&quot;container-title&quot;:&quot;European Journal of Nutrition&quot;,&quot;container-title-short&quot;:&quot;Eur J Nutr&quot;,&quot;DOI&quot;:&quot;10.1007/s00394-022-02912-0&quot;,&quot;ISSN&quot;:&quot;14366215&quot;,&quot;issued&quot;:{&quot;date-parts&quot;:[[2022]]},&quot;abstract&quot;:&quot;Purpose: To investigate separate and combined effects of vitamin D supplementation during the extended winter and increased dairy protein intake on muscle strength and physical function in children, and furthermore to explore potential sex differences. Methods: In a 2 × 2-factorial, randomized winter trial, 183 healthy, 6–8-year-old children received blinded tablets with 20 µg/day vitamin D3 or placebo, and substituted 260 g/day dairy with yogurts with high (HP, 10 g protein/100 g) or normal protein content (NP, 3.5 g protein/100 g) for 24 weeks during winter at 55° N. We measured maximal isometric handgrip and leg press strength, and physical function by jump tests and a 30 s sit-to-stand test. Physical activity was measured by 7-day accelerometry. Results: Baseline (mean ± SD) serum 25-hydroxyvitamin D was 80.8 ± 17.2 nmol/L, which increased to 88.7 ± 17.6 nmol/L with vitamin D supplementation and decreased to 48.4 ± 19.2 nmol/L with placebo. Baseline protein intake was 15.5 ± 2.4 E%, which increased to 18.4 ± 3.4 E% with HP and was unchanged with NP. We found no separate or combined effects of vitamin D supplementation and/or increased dairy protein intake on muscle strength or physical function (all P &gt; 0.20). There was an interaction on the sit-to-stand test (Pvitamin×yogurt = 0.02), which however disappeared after adjusting for physical activity (P = 0.16). Further, vitamin D supplementation increased leg press strength relatively more in girls compared to boys (mean [95% CI] 158 [17, 299] N; Pvitamin×sex = 0.047). Conclusion: Overall, vitamin D and dairy protein supplementation during the extended winter did not affect muscle strength or physical function in healthy children. Potential sex differences of vitamin D supplementation should be investigated further. Registered at clinicaltrials.gov: NCT0395673.&quot;,&quot;issue&quot;:&quot;7&quot;,&quot;volume&quot;:&quot;61&quot;},&quot;isTemporary&quot;:false}]},{&quot;citationID&quot;:&quot;MENDELEY_CITATION_1f2e7007-b20d-4641-b43f-4c6759746bfc&quot;,&quot;properties&quot;:{&quot;noteIndex&quot;:0},&quot;isEdited&quot;:false,&quot;manualOverride&quot;:{&quot;isManuallyOverridden&quot;:false,&quot;citeprocText&quot;:&quot;[5]&quot;,&quot;manualOverrideText&quot;:&quot;&quot;},&quot;citationTag&quot;:&quot;MENDELEY_CITATION_v3_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&quot;,&quot;citationItems&quot;:[{&quot;id&quot;:&quot;9c6d2723-8202-3265-bec2-56498f3617ef&quot;,&quot;itemData&quot;:{&quot;type&quot;:&quot;paper-conference&quot;,&quot;id&quot;:&quot;9c6d2723-8202-3265-bec2-56498f3617ef&quot;,&quot;title&quot;:&quot;Food Supplements Have a Positive Impact on Weight Gain and the Addition of Animal Source Foods Increases Lean Body Mass of Kenyan Schoolchildren&quot;,&quot;author&quot;:[{&quot;family&quot;:&quot;Grillenberger&quot;,&quot;given&quot;:&quot;Monika&quot;,&quot;parse-names&quot;:false,&quot;dropping-particle&quot;:&quot;&quot;,&quot;non-dropping-particle&quot;:&quot;&quot;},{&quot;family&quot;:&quot;Neumann&quot;,&quot;given&quot;:&quot;Charlotte G.&quot;,&quot;parse-names&quot;:false,&quot;dropping-particle&quot;:&quot;&quot;,&quot;non-dropping-particle&quot;:&quot;&quot;},{&quot;family&quot;:&quot;Murphy&quot;,&quot;given&quot;:&quot;Suzanne P.&quot;,&quot;parse-names&quot;:false,&quot;dropping-particle&quot;:&quot;&quot;,&quot;non-dropping-particle&quot;:&quot;&quot;},{&quot;family&quot;:&quot;Bwibo&quot;,&quot;given&quot;:&quot;Nimrod O.&quot;,&quot;parse-names&quot;:false,&quot;dropping-particle&quot;:&quot;&quot;,&quot;non-dropping-particle&quot;:&quot;&quot;},{&quot;family&quot;:&quot;Van'T Veer&quot;,&quot;given&quot;:&quot;Pieter&quot;,&quot;parse-names&quot;:false,&quot;dropping-particle&quot;:&quot;&quot;,&quot;non-dropping-particle&quot;:&quot;&quot;},{&quot;family&quot;:&quot;Hautvast&quot;,&quot;given&quot;:&quot;Joseph G.A.J.&quot;,&quot;parse-names&quot;:false,&quot;dropping-particle&quot;:&quot;&quot;,&quot;non-dropping-particle&quot;:&quot;&quot;},{&quot;family&quot;:&quot;West&quot;,&quot;given&quot;:&quot;Clive E.&quot;,&quot;parse-names&quot;:false,&quot;dropping-particle&quot;:&quot;&quot;,&quot;non-dropping-particle&quot;:&quot;&quot;}],&quot;container-title&quot;:&quot;Journal of Nutrition&quot;,&quot;DOI&quot;:&quot;10.1093/jn/133.11.3957s&quot;,&quot;ISSN&quot;:&quot;00223166&quot;,&quot;issued&quot;:{&quot;date-parts&quot;:[[2003]]},&quot;abstract&quot;:&quot;Observational studies of dietary patterns and growth and studies with milk supplementation have shown that children consuming diets containing animal source foods grow better. This study evaluates the growth of 544 Kenyan schoolchildren (median age 7.1 y) after 23 mo of food supplementation with a meat, milk or energy supplement (∼1255 kJ) compared to a control group without a supplement. Multivariate analyses controlled for covariates compared gain in weight, height, weight-for-height Z-score (WHZ), height-for-age Z-score (HAZ), mid-upper-arm circumference, triceps and subscapular skinfolds, mid-upper-arm muscle and mid-upper-arm fat area. Children in each of the supplementation groups gained ∼0.4 kg (10%) more weight than children in the Control group. Children in the Meat, Milk and Energy groups gained 0.33, 0.19 and 0.27 cm more, respectively, in mid-upper-arm circumference than children in the Control group. Children who received the Meat supplement gained 30-80% more mid-upper-arm muscle area than children in the other groups, and children who received the milk supplement gained 40% more mid-upper-arm muscle area than children who did not receive a supplement. No statistically significant overall effects of supplementation were found on height, HAZ, WHZ or measures of body fat. A positive effect of the milk supplement on height gain could be seen in the subgroup of children with a lower baseline HAZ (≤ -1.4). The results indicate that food supplements had a positive impact on weight gain in the study children and that the addition of meat increased their lean body mass.&quot;,&quot;issue&quot;:&quot;11 SUPPL. 2&quot;,&quot;volume&quot;:&quot;133&quot;,&quot;container-title-short&quot;:&quot;&quot;},&quot;isTemporary&quot;:false}]},{&quot;citationID&quot;:&quot;MENDELEY_CITATION_442dc663-84e7-45a2-a683-ccc9cbdd2b30&quot;,&quot;properties&quot;:{&quot;noteIndex&quot;:0},&quot;isEdited&quot;:false,&quot;manualOverride&quot;:{&quot;isManuallyOverridden&quot;:false,&quot;citeprocText&quot;:&quot;[6]&quot;,&quot;manualOverrideText&quot;:&quot;&quot;},&quot;citationTag&quot;:&quot;MENDELEY_CITATION_v3_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&quot;,&quot;citationItems&quot;:[{&quot;id&quot;:&quot;30007113-efe4-3eb5-bd66-4c5afcd20a19&quot;,&quot;itemData&quot;:{&quot;type&quot;:&quot;article-journal&quot;,&quot;id&quot;:&quot;30007113-efe4-3eb5-bd66-4c5afcd20a19&quot;,&quot;title&quot;:&quot;Effect of Yoga or Physical Exercise on Muscle Function in Rural Indian Children: A Randomized Controlled Trial&quot;,&quot;author&quot;:[{&quot;family&quot;:&quot;Kasture&quot;,&quot;given&quot;:&quot;Sonal&quot;,&quot;parse-names&quot;:false,&quot;dropping-particle&quot;:&quot;&quot;,&quot;non-dropping-particle&quot;:&quot;&quot;},{&quot;family&quot;:&quot;Khadilkar&quot;,&quot;given&quot;:&quot;Anuradha&quot;,&quot;parse-names&quot;:false,&quot;dropping-particle&quot;:&quot;&quot;,&quot;non-dropping-particle&quot;:&quot;&quot;},{&quot;family&quot;:&quot;Padidela&quot;,&quot;given&quot;:&quot;Raja&quot;,&quot;parse-names&quot;:false,&quot;dropping-particle&quot;:&quot;&quot;,&quot;non-dropping-particle&quot;:&quot;&quot;},{&quot;family&quot;:&quot;Gondhalekar&quot;,&quot;given&quot;:&quot;Ketan&quot;,&quot;parse-names&quot;:false,&quot;dropping-particle&quot;:&quot;&quot;,&quot;non-dropping-particle&quot;:&quot;&quot;},{&quot;family&quot;:&quot;Patil&quot;,&quot;given&quot;:&quot;Radhika&quot;,&quot;parse-names&quot;:false,&quot;dropping-particle&quot;:&quot;&quot;,&quot;non-dropping-particle&quot;:&quot;&quot;},{&quot;family&quot;:&quot;Khadilkar&quot;,&quot;given&quot;:&quot;Vaman&quot;,&quot;parse-names&quot;:false,&quot;dropping-particle&quot;:&quot;&quot;,&quot;non-dropping-particle&quot;:&quot;&quot;}],&quot;container-title&quot;:&quot;Journal of Physical Activity and Health&quot;,&quot;container-title-short&quot;:&quot;J Phys Act Health&quot;,&quot;DOI&quot;:&quot;10.1123/jpah.2023-0182&quot;,&quot;ISSN&quot;:&quot;15435474&quot;,&quot;issued&quot;:{&quot;date-parts&quot;:[[2024]]},&quot;abstract&quot;:&quot;Background: Synergistic effects of yoga or physical exercise (PE) along with protein supplementation on children’s muscle function in rural India have not been studied. Hence, we aimed to study the effect of yoga and PE along with protein supplementation on muscle function in healthy 6- to 11-year-old rural Indian children post 6 months of intervention. Methods: A randomized controlled trial on 232 children, recruited into 3 groups, each receiving 1 protein-rich ladoo (148 kcal, 7 g protein/40 g ladoo–an Indian sweet snack) daily and performing (1) yoga (n = 78) for 30 minutes 5 times per week, (2) PE (n = 76) for 30 minutes 5 times per week, or (3) control group (n = 78) no additional exercise. Maximum power, maximum voluntary force (Fmax), and grip strength (GS) were measured. Data were analyzed using paired t tests and a 2-way mixed analysis of variance with post hoc Bonferroni adjustment. Results: GS, maximum power, and Fmax within yoga group increased significantly (P &lt;.05) from baseline to endline. GS and Fmax increased significantly within PE group postintervention (P &lt;.001). In controls, GS increased (P &lt;.05) at endline. No significant effect of the intervention was observed on the change in maximum power (P &gt;.05) postintervention. The 2 exercise groups showed significant increase in Fmax compared with the control group (P &lt;.05). Similarly, increase in GS was significantly higher in both the exercise groups compared with the control group (P &lt;.05). No significant difference was observed in change in muscle function between the 2 exercise groups (P &gt;.05). Conclusions: Structured physical activity along with protein supplementation resulted in improved muscle function in children. Yoga and PE showed a comparable impact on muscle force.&quot;,&quot;issue&quot;:&quot;1&quot;,&quot;volume&quot;:&quot;21&quot;},&quot;isTemporary&quot;:false}]},{&quot;citationID&quot;:&quot;MENDELEY_CITATION_7a619bd6-29d8-4b21-acba-2b378db9432c&quot;,&quot;properties&quot;:{&quot;noteIndex&quot;:0},&quot;isEdited&quot;:false,&quot;manualOverride&quot;:{&quot;isManuallyOverridden&quot;:false,&quot;citeprocText&quot;:&quot;[7]&quot;,&quot;manualOverrideText&quot;:&quot;&quot;},&quot;citationTag&quot;:&quot;MENDELEY_CITATION_v3_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&quot;,&quot;citationItems&quot;:[{&quot;id&quot;:&quot;540b8893-7817-3ecf-bf85-7fd86eebeedb&quot;,&quot;itemData&quot;:{&quot;type&quot;:&quot;webpage&quot;,&quot;id&quot;:&quot;540b8893-7817-3ecf-bf85-7fd86eebeedb&quot;,&quot;title&quot;:&quot;A Clinical Trial to Study the Impact of a Nutritional Beverage on Tests of Memory in Healthy Preschool Age Children&quot;,&quot;accessed&quot;:{&quot;date-parts&quot;:[[2024,1,26]]},&quot;URL&quot;:&quot;https://clinicaltrials.gov/study/NCT02177942?term=NCT02177942&amp;rank=1&quot;,&quot;issued&quot;:{&quot;date-parts&quot;:[[2019]]},&quot;container-title-short&quot;:&quot;&quot;},&quot;isTemporary&quot;:false}]},{&quot;citationID&quot;:&quot;MENDELEY_CITATION_06145a9d-daac-43da-95d2-5b77d811c869&quot;,&quot;properties&quot;:{&quot;noteIndex&quot;:0},&quot;isEdited&quot;:false,&quot;manualOverride&quot;:{&quot;isManuallyOverridden&quot;:false,&quot;citeprocText&quot;:&quot;[8]&quot;,&quot;manualOverrideText&quot;:&quot;&quot;},&quot;citationTag&quot;:&quot;MENDELEY_CITATION_v3_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&quot;,&quot;citationItems&quot;:[{&quot;id&quot;:&quot;fb239153-70f0-3c39-b0cb-c52468145572&quot;,&quot;itemData&quot;:{&quot;type&quot;:&quot;article-journal&quot;,&quot;id&quot;:&quot;fb239153-70f0-3c39-b0cb-c52468145572&quot;,&quot;title&quot;:&quot;Effects of growth hormone and nutritional therapy in boys with constitutional growth delay: A randomized controlled trial&quot;,&quot;author&quot;:[{&quot;family&quot;:&quot;Han&quot;,&quot;given&quot;:&quot;Joan C.&quot;,&quot;parse-names&quot;:false,&quot;dropping-particle&quot;:&quot;&quot;,&quot;non-dropping-particle&quot;:&quot;&quot;},{&quot;family&quot;:&quot;Damaso&quot;,&quot;given&quot;:&quot;Ligeia&quot;,&quot;parse-names&quot;:false,&quot;dropping-particle&quot;:&quot;&quot;,&quot;non-dropping-particle&quot;:&quot;&quot;},{&quot;family&quot;:&quot;Welch&quot;,&quot;given&quot;:&quot;Susan&quot;,&quot;parse-names&quot;:false,&quot;dropping-particle&quot;:&quot;&quot;,&quot;non-dropping-particle&quot;:&quot;&quot;},{&quot;family&quot;:&quot;Balagopal&quot;,&quot;given&quot;:&quot;Prabhakaran&quot;,&quot;parse-names&quot;:false,&quot;dropping-particle&quot;:&quot;&quot;,&quot;non-dropping-particle&quot;:&quot;&quot;},{&quot;family&quot;:&quot;Hossain&quot;,&quot;given&quot;:&quot;Jobayer&quot;,&quot;parse-names&quot;:false,&quot;dropping-particle&quot;:&quot;&quot;,&quot;non-dropping-particle&quot;:&quot;&quot;},{&quot;family&quot;:&quot;Mauras&quot;,&quot;given&quot;:&quot;Nelly&quot;,&quot;parse-names&quot;:false,&quot;dropping-particle&quot;:&quot;&quot;,&quot;non-dropping-particle&quot;:&quot;&quot;}],&quot;container-title&quot;:&quot;Journal of Pediatrics&quot;,&quot;DOI&quot;:&quot;10.1016/j.jpeds.2010.09.006&quot;,&quot;ISSN&quot;:&quot;00223476&quot;,&quot;issued&quot;:{&quot;date-parts&quot;:[[2011]]},&quot;abstract&quot;:&quot;Objective: To examine whether supplemental nutrition augments the anabolic actions of growth hormone (GH) in boys with constitutional delay of growth and maturation (CDGM). Study design: We conducted a randomized, controlled trial at an outpatient clinical research center. Subjects were 20 prepubertal boys (age, 9.3 ± 1.3 years) with CDGM (height standard deviation score, -2.0 ± 0.5; bone age delay, 1.8 ± 0.8 years; body mass index standard deviation score, -1.2 ± 1.0; peak stimulated GH, 15.7 ± 7.7 ng/mL), who were randomized (n = 10/group) to 6 months observation or daily nutritional supplementation, followed by additional daily GH therapy in all for another 12 months. t tests and repeated measures analyses of variance compared energy intake, total energy expenditure (TEE), growth, hormones, and nutrition markers. Results: Energy intake was increased at 6 months within the nutrition group (P = .04), but not the observation group, and TEE was not statistically different within either group at 6 months. Addition of 6 months GH resulted in higher energy intake and TEE in the GH/nutrition group at 12 months (P &lt; .01), but not in the GH group versus baseline. Height, weight, lean body mass, hormones, and nutrition markers increased comparably in both groups throughout 18 months. Conclusion: Boys with CDGM use energy at an accelerated rate, an imbalance not overcome with added nutrition. GH therapy increases growth comparably with or without added nutrition in these patients. © 2011 Mosby Inc. All rights reserved.&quot;,&quot;issue&quot;:&quot;3&quot;,&quot;volume&quot;:&quot;158&quot;,&quot;container-title-short&quot;:&quot;&quot;},&quot;isTemporary&quot;:false}]},{&quot;citationID&quot;:&quot;MENDELEY_CITATION_a0e421c3-5a14-49a1-a214-9fb6d69dbfd1&quot;,&quot;properties&quot;:{&quot;noteIndex&quot;:0},&quot;isEdited&quot;:false,&quot;manualOverride&quot;:{&quot;isManuallyOverridden&quot;:false,&quot;citeprocText&quot;:&quot;[9]&quot;,&quot;manualOverrideText&quot;:&quot;&quot;},&quot;citationTag&quot;:&quot;MENDELEY_CITATION_v3_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&quot;,&quot;citationItems&quot;:[{&quot;id&quot;:&quot;a347d94d-2461-347b-bc33-57480d8df8ff&quot;,&quot;itemData&quot;:{&quot;type&quot;:&quot;article-journal&quot;,&quot;id&quot;:&quot;a347d94d-2461-347b-bc33-57480d8df8ff&quot;,&quot;title&quot;:&quot;Effect of a nutritional supplementation on growth and body composition in short and lean preadolescent boys: A randomised, double-blind, placebo-controlled study&quot;,&quot;author&quot;:[{&quot;family&quot;:&quot;Fisch Shvalb&quot;,&quot;given&quot;:&quot;Naama&quot;,&quot;parse-names&quot;:false,&quot;dropping-particle&quot;:&quot;&quot;,&quot;non-dropping-particle&quot;:&quot;&quot;},{&quot;family&quot;:&quot;Lazar&quot;,&quot;given&quot;:&quot;Liora&quot;,&quot;parse-names&quot;:false,&quot;dropping-particle&quot;:&quot;&quot;,&quot;non-dropping-particle&quot;:&quot;&quot;},{&quot;family&quot;:&quot;Demol&quot;,&quot;given&quot;:&quot;Sharon&quot;,&quot;parse-names&quot;:false,&quot;dropping-particle&quot;:&quot;&quot;,&quot;non-dropping-particle&quot;:&quot;&quot;},{&quot;family&quot;:&quot;Mouler&quot;,&quot;given&quot;:&quot;Marie&quot;,&quot;parse-names&quot;:false,&quot;dropping-particle&quot;:&quot;&quot;,&quot;non-dropping-particle&quot;:&quot;&quot;},{&quot;family&quot;:&quot;Rachmiel&quot;,&quot;given&quot;:&quot;Marianna&quot;,&quot;parse-names&quot;:false,&quot;dropping-particle&quot;:&quot;&quot;,&quot;non-dropping-particle&quot;:&quot;&quot;},{&quot;family&quot;:&quot;Hershkovitz&quot;,&quot;given&quot;:&quot;Eli&quot;,&quot;parse-names&quot;:false,&quot;dropping-particle&quot;:&quot;&quot;,&quot;non-dropping-particle&quot;:&quot;&quot;},{&quot;family&quot;:&quot;Shamir&quot;,&quot;given&quot;:&quot;Raanan&quot;,&quot;parse-names&quot;:false,&quot;dropping-particle&quot;:&quot;&quot;,&quot;non-dropping-particle&quot;:&quot;&quot;},{&quot;family&quot;:&quot;Phillip&quot;,&quot;given&quot;:&quot;Moshe&quot;,&quot;parse-names&quot;:false,&quot;dropping-particle&quot;:&quot;&quot;,&quot;non-dropping-particle&quot;:&quot;&quot;},{&quot;family&quot;:&quot;Yackobovitch-Gavan&quot;,&quot;given&quot;:&quot;Michal&quot;,&quot;parse-names&quot;:false,&quot;dropping-particle&quot;:&quot;&quot;,&quot;non-dropping-particle&quot;:&quot;&quot;}],&quot;container-title&quot;:&quot;Acta Paediatrica, International Journal of Paediatrics&quot;,&quot;DOI&quot;:&quot;10.1111/apa.16054&quot;,&quot;ISSN&quot;:&quot;16512227&quot;,&quot;issued&quot;:{&quot;date-parts&quot;:[[2022]]},&quot;abstract&quot;:&quot;Aim: To evaluate the effect of nutritional supplementation on height, weight and body composition in short and lean male preadolescents. Methods: A randomised, double-blinded, placebo-controlled trial of nutritional supplementation of short and lean prepubertal 10–14.5-year-old boys. Primary outcomes included Δheight-SDS and Δweight-SDS. Secondary outcomes included changes in body composition and BMI-SDS. Results: Of 160 boys enrolled, 126 (80%) completed 6 months’ intervention. Baseline age, height-SDS, weight-SDS, BMI-SDS, body composition and dietary intake were similar in the formula and placebo groups. ‘Good’ formula consumers (intake of ≥50% of the recommended dose, n = 30) gained significantly more in weight-SDS, BMI-SDS, fat-free-mass and muscle mass (p &lt; 0.05) than did ‘poor’ consumers (n = 35) and the placebo group (n = 61). Only in the formula group, positive dose-response correlations were found between consumption of the formula and changes in the outcome parameters examined, including Δheight-SDS (r = 0.301, p = 0.015). Boys aged &gt;11.4 years who were ‘good’ formula consumers maintained their Δheight-SDS, while Δheight-SDS declined in ‘poor’ consumers and the placebo group of the same age (p = 0.033). Conclusion: Intervention with a multi-nutrient, protein-rich formula was effective in increasing weight-SDS, fat-free-mass, muscle mass and BMI-SDS in short and lean prepubertal male adolescents. Good consumption of the formula prevented Δheight-SDS decline in the older participants.&quot;,&quot;issue&quot;:&quot;1&quot;,&quot;volume&quot;:&quot;111&quot;,&quot;container-title-short&quot;:&quot;&quot;},&quot;isTemporary&quot;:false}]},{&quot;citationID&quot;:&quot;MENDELEY_CITATION_74960a72-04f2-4943-b924-fc77bd46a52a&quot;,&quot;properties&quot;:{&quot;noteIndex&quot;:0},&quot;isEdited&quot;:false,&quot;manualOverride&quot;:{&quot;isManuallyOverridden&quot;:false,&quot;citeprocText&quot;:&quot;[10]&quot;,&quot;manualOverrideText&quot;:&quot;&quot;},&quot;citationTag&quot;:&quot;MENDELEY_CITATION_v3_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&quot;,&quot;citationItems&quot;:[{&quot;id&quot;:&quot;8a3d98cf-7c38-3760-97eb-3bd896785343&quot;,&quot;itemData&quot;:{&quot;type&quot;:&quot;article-journal&quot;,&quot;id&quot;:&quot;8a3d98cf-7c38-3760-97eb-3bd896785343&quot;,&quot;title&quot;:&quot;The Effect of a Nutritional Supplement on Growth and Body Composition in Short and Lean Preadolescent Boys following One Year of Intervention&quot;,&quot;author&quot;:[{&quot;family&quot;:&quot;Yackobovitch-Gavan&quot;,&quot;given&quot;:&quot;Michal&quot;,&quot;parse-names&quot;:false,&quot;dropping-particle&quot;:&quot;&quot;,&quot;non-dropping-particle&quot;:&quot;&quot;},{&quot;family&quot;:&quot;Lazar&quot;,&quot;given&quot;:&quot;Liora&quot;,&quot;parse-names&quot;:false,&quot;dropping-particle&quot;:&quot;&quot;,&quot;non-dropping-particle&quot;:&quot;&quot;},{&quot;family&quot;:&quot;Demol&quot;,&quot;given&quot;:&quot;Sharon&quot;,&quot;parse-names&quot;:false,&quot;dropping-particle&quot;:&quot;&quot;,&quot;non-dropping-particle&quot;:&quot;&quot;},{&quot;family&quot;:&quot;Mouler&quot;,&quot;given&quot;:&quot;Marie&quot;,&quot;parse-names&quot;:false,&quot;dropping-particle&quot;:&quot;&quot;,&quot;non-dropping-particle&quot;:&quot;&quot;},{&quot;family&quot;:&quot;Rachmiel&quot;,&quot;given&quot;:&quot;Marianna&quot;,&quot;parse-names&quot;:false,&quot;dropping-particle&quot;:&quot;&quot;,&quot;non-dropping-particle&quot;:&quot;&quot;},{&quot;family&quot;:&quot;Hershkovitz&quot;,&quot;given&quot;:&quot;Eli&quot;,&quot;parse-names&quot;:false,&quot;dropping-particle&quot;:&quot;&quot;,&quot;non-dropping-particle&quot;:&quot;&quot;},{&quot;family&quot;:&quot;Shamir&quot;,&quot;given&quot;:&quot;Raanan&quot;,&quot;parse-names&quot;:false,&quot;dropping-particle&quot;:&quot;&quot;,&quot;non-dropping-particle&quot;:&quot;&quot;},{&quot;family&quot;:&quot;Phillip&quot;,&quot;given&quot;:&quot;Moshe&quot;,&quot;parse-names&quot;:false,&quot;dropping-particle&quot;:&quot;&quot;,&quot;non-dropping-particle&quot;:&quot;&quot;},{&quot;family&quot;:&quot;Shvalb&quot;,&quot;given&quot;:&quot;Naama Fisch&quot;,&quot;parse-names&quot;:false,&quot;dropping-particle&quot;:&quot;&quot;,&quot;non-dropping-particle&quot;:&quot;&quot;}],&quot;container-title&quot;:&quot;Hormone Research in Paediatrics&quot;,&quot;container-title-short&quot;:&quot;Horm Res Paediatr&quot;,&quot;DOI&quot;:&quot;10.1159/000526671&quot;,&quot;ISSN&quot;:&quot;16632826&quot;,&quot;issued&quot;:{&quot;date-parts&quot;:[[2023]]},&quot;abstract&quot;:&quot;Introduction: Adequate nutrition plays an important role in linear growth throughout childhood, including puberty. However, not all children are willing or able to consume an adequate and balanced diet daily. We aimed to evaluate the 1-year effectiveness and safety of nutritional supplementation on linear growth, weight gain, and changes in body composition in short and lean peripubertal boys. Methods: A 1-year, 2-phase multicenter interventional study comprising 1-6 months of a double-blinded intervention with nutritional formula or placebo, followed by 6-12 months of an open-label extension with the nutritional formula for all participants. Results: The outcomes of the double-blinded intervention were reported previously. A total of 79/98 (81%) boys, aged ≥10 years, Tanner stages 1-3, completed the open-labeled extension phase. For this phase, a significant dose-response correlation (p &lt; 0.05) was found of the consumption of the formula with Δheight-SDS, Δweight-SDS, and Δmuscle mass (crude correlations and after adjustment for baseline age and end-of-study Tanner stage). In the extension phase and in the 12-month analysis, participants who were good formula consumers (intake ≥50% of the recommended dose) maintained their height-SDS, while poor consumers had a significant decline in their height-SDS (p = 0.028 and p = 0.009, between group difference in the extension phase and 12-month analysis, respectively). Between-group differences were not observed in the Tanner stage at any point of the study. No serious adverse events were reported. Conclusions: An intervention in healthy peripubertal boys suggests that 1-year consumption of a multi-nutrient, protein-rich nutritional supplement is efficacious and safe. The induced changes in growth and body composition, although modest, may be clinically significant. The effect of the formula on growth parameters was not mediated by enhancement of the pubertal tempo.&quot;,&quot;issue&quot;:&quot;3&quot;,&quot;volume&quot;:&quot;96&quot;},&quot;isTemporary&quot;:false}]},{&quot;citationID&quot;:&quot;MENDELEY_CITATION_9b64dc94-4b4a-4753-b4ec-7415914cc7d6&quot;,&quot;properties&quot;:{&quot;noteIndex&quot;:0},&quot;isEdited&quot;:false,&quot;manualOverride&quot;:{&quot;isManuallyOverridden&quot;:false,&quot;citeprocText&quot;:&quot;[11]&quot;,&quot;manualOverrideText&quot;:&quot;&quot;},&quot;citationTag&quot;:&quot;MENDELEY_CITATION_v3_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&quot;,&quot;citationItems&quot;:[{&quot;id&quot;:&quot;4968effe-81bd-3288-b231-f7f15785edf0&quot;,&quot;itemData&quot;:{&quot;type&quot;:&quot;article-journal&quot;,&quot;id&quot;:&quot;4968effe-81bd-3288-b231-f7f15785edf0&quot;,&quot;title&quot;:&quot;Clinical (BMI and MRI) and Biochemical (Adiponectin, Leptin, TNF-α, and IL-6) Effects of High-Intensity Aerobic Training with High-Protein Diet in Children with Obesity following COVID-19 Infection&quot;,&quot;author&quot;:[{&quot;family&quot;:&quot;Nambi&quot;,&quot;given&quot;:&quot;Gopal&quot;,&quot;parse-names&quot;:false,&quot;dropping-particle&quot;:&quot;&quot;,&quot;non-dropping-particle&quot;:&quot;&quot;},{&quot;family&quot;:&quot;Alghaider&quot;,&quot;given&quot;:&quot;Mshari&quot;,&quot;parse-names&quot;:false,&quot;dropping-particle&quot;:&quot;&quot;,&quot;non-dropping-particle&quot;:&quot;&quot;},{&quot;family&quot;:&quot;Elnegamy&quot;,&quot;given&quot;:&quot;Tamer E.&quot;,&quot;parse-names&quot;:false,&quot;dropping-particle&quot;:&quot;&quot;,&quot;non-dropping-particle&quot;:&quot;&quot;},{&quot;family&quot;:&quot;Basuodan&quot;,&quot;given&quot;:&quot;Reem M.&quot;,&quot;parse-names&quot;:false,&quot;dropping-particle&quot;:&quot;&quot;,&quot;non-dropping-particle&quot;:&quot;&quot;},{&quot;family&quot;:&quot;Alwhaibi&quot;,&quot;given&quot;:&quot;Reem M.&quot;,&quot;parse-names&quot;:false,&quot;dropping-particle&quot;:&quot;&quot;,&quot;non-dropping-particle&quot;:&quot;&quot;},{&quot;family&quot;:&quot;Vellaiyan&quot;,&quot;given&quot;:&quot;Arul&quot;,&quot;parse-names&quot;:false,&quot;dropping-particle&quot;:&quot;&quot;,&quot;non-dropping-particle&quot;:&quot;&quot;},{&quot;family&quot;:&quot;Nwihadh&quot;,&quot;given&quot;:&quot;Naif A.&quot;,&quot;parse-names&quot;:false,&quot;dropping-particle&quot;:&quot;&quot;,&quot;non-dropping-particle&quot;:&quot;&quot;},{&quot;family&quot;:&quot;Aldhafian&quot;,&quot;given&quot;:&quot;Osama R.&quot;,&quot;parse-names&quot;:false,&quot;dropping-particle&quot;:&quot;&quot;,&quot;non-dropping-particle&quot;:&quot;&quot;},{&quot;family&quot;:&quot;Verma&quot;,&quot;given&quot;:&quot;Anju&quot;,&quot;parse-names&quot;:false,&quot;dropping-particle&quot;:&quot;&quot;,&quot;non-dropping-particle&quot;:&quot;&quot;},{&quot;family&quot;:&quot;Pakkir Mohamed&quot;,&quot;given&quot;:&quot;Shahul Hameed&quot;,&quot;parse-names&quot;:false,&quot;dropping-particle&quot;:&quot;&quot;,&quot;non-dropping-particle&quot;:&quot;&quot;},{&quot;family&quot;:&quot;Chevidikunnan&quot;,&quot;given&quot;:&quot;Mohamed Faisal&quot;,&quot;parse-names&quot;:false,&quot;dropping-particle&quot;:&quot;&quot;,&quot;non-dropping-particle&quot;:&quot;&quot;},{&quot;family&quot;:&quot;Khan&quot;,&quot;given&quot;:&quot;Fayaz&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27194&quot;,&quot;ISSN&quot;:&quot;16604601&quot;,&quot;issued&quot;:{&quot;date-parts&quot;:[[2022]]},&quot;abstract&quot;:&quot;Objective: To find the clinical and biochemical effects of high-intensity aerobic training with a high-protein diet in children with obesity following COVID-19 infection. Methods: By using the block randomization method, the eligible participants were randomized into two groups. The first group received high-intensity aerobic training with a high-protein diet (Group A; n = 38) and the second group were allowed to do regular physical activities and eat a regular diet (Group B; n = 38) for 8 weeks. Clinical (basal metabolic index (BMI) and muscle-mass-cross-sectional area (CSA)) and biochemical (Adiponectin, leptin, TNF-α, and IL-6) measures were measured at baseline, on the 8th week, and at 6-months follow-up. Results: Baseline demographic and clinical attributes show homogenous presentation among the study groups (p &gt; 0.05). After eight weeks of intervention, and at the end of 6-months follow-up, the basal metabolic index (BMI) (6.3) (CI 95% 4.71 to 7.88), mid-arm CSA (17) (CI 95% 14.70 to 19.29), mid-thigh CSA (13.10) (CI 95% 10.60 to 15.59), mid-calf CSA (11.3) (CI 95% 9.30 to 13.29), adiponectin (−1.9) (CI 95% −2.13 to −1.66), leptin (5.64) (CI 95% 5.50 to 5.77), TNF-α (0.5) (CI 95% 0.42 to 0.57), and IL-6 (0.21) (CI 95% 0.18 to 0.23) showed more improve-ment (p &lt; 0.001) in Group A than Group B (p &gt; 0.05). Conclusion: Overall, this trial found that high-intensity aerobic training with a high-protein diet decreased the BMI percentile and muscle mass (arm, thigh, and calf), and positively altered the biochemical variables in children with obesity.&quot;,&quot;issue&quot;:&quot;12&quot;,&quot;volume&quot;:&quot;19&quot;},&quot;isTemporary&quot;:false}]},{&quot;citationID&quot;:&quot;MENDELEY_CITATION_ae8eddd2-3222-440a-ba4f-2b06a1cf2459&quot;,&quot;properties&quot;:{&quot;noteIndex&quot;:0},&quot;isEdited&quot;:false,&quot;manualOverride&quot;:{&quot;isManuallyOverridden&quot;:false,&quot;citeprocText&quot;:&quot;[12]&quot;,&quot;manualOverrideText&quot;:&quot;&quot;},&quot;citationTag&quot;:&quot;MENDELEY_CITATION_v3_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&quot;,&quot;citationItems&quot;:[{&quot;id&quot;:&quot;6e848cb7-297a-3294-bda4-798466c6f1cc&quot;,&quot;itemData&quot;:{&quot;type&quot;:&quot;article-journal&quot;,&quot;id&quot;:&quot;6e848cb7-297a-3294-bda4-798466c6f1cc&quot;,&quot;title&quot;:&quot;Impact of individualized diet intervention on body composition and respiratory variables in children with respiratory insufficiency: A pilot intervention study&quot;,&quot;author&quot;:[{&quot;family&quot;:&quot;Martinez&quot;,&quot;given&quot;:&quot;Enid E.&quot;,&quot;parse-names&quot;:false,&quot;dropping-particle&quot;:&quot;&quot;,&quot;non-dropping-particle&quot;:&quot;&quot;},{&quot;family&quot;:&quot;Bechard&quot;,&quot;given&quot;:&quot;Lori J.&quot;,&quot;parse-names&quot;:false,&quot;dropping-particle&quot;:&quot;&quot;,&quot;non-dropping-particle&quot;:&quot;&quot;},{&quot;family&quot;:&quot;Smallwood&quot;,&quot;given&quot;:&quot;Craig D.&quot;,&quot;parse-names&quot;:false,&quot;dropping-particle&quot;:&quot;&quot;,&quot;non-dropping-particle&quot;:&quot;&quot;},{&quot;family&quot;:&quot;Duggan&quot;,&quot;given&quot;:&quot;Christopher P.&quot;,&quot;parse-names&quot;:false,&quot;dropping-particle&quot;:&quot;&quot;,&quot;non-dropping-particle&quot;:&quot;&quot;},{&quot;family&quot;:&quot;Graham&quot;,&quot;given&quot;:&quot;Robert J.&quot;,&quot;parse-names&quot;:false,&quot;dropping-particle&quot;:&quot;&quot;,&quot;non-dropping-particle&quot;:&quot;&quot;},{&quot;family&quot;:&quot;Mehta&quot;,&quot;given&quot;:&quot;Nilesh M.&quot;,&quot;parse-names&quot;:false,&quot;dropping-particle&quot;:&quot;&quot;,&quot;non-dropping-particle&quot;:&quot;&quot;}],&quot;container-title&quot;:&quot;Pediatric Critical Care Medicine&quot;,&quot;DOI&quot;:&quot;10.1097/PCC.0000000000000428&quot;,&quot;ISSN&quot;:&quot;19473893&quot;,&quot;issued&quot;:{&quot;date-parts&quot;:[[2015]]},&quot;abstract&quot;:&quot;Objectives: Diet modification may improve body composition and respiratory variables in children with respiratory insufficiency. Our objective was to examine the effect of an individualized diet intervention on changes in weight, lean body mass, minute ventilation, and volumetric Co2 production in children dependent on long-term mechanical ventilatory support. Design: Prospective, open-labeled interventional study. Setting: Study subjects' homes. Patients: Children, 1 month to 17 years old, dependent on at least 12 hr/d of transtracheal mechanical ventilatory support. Interventions: Twelve weeks of an individualized diet modified to deliver energy at 90-110% of measured energy expenditure and protein intake per age-based guidelines. Measurements and Main Results: During a multidisciplinary home visit, we obtained baseline values of height and weight, lean body mass percent by bioelectrical impedance analysis, actual energy and protein intake by food record, and measured energy expenditure by indirect calorimetry. An individualized diet was then prescribed to optimize energy and protein intake. After 12 weeks on this interventional diet, we evaluated changes in weight, height, lean body mass percent, minute ventilation, and volumetric Co2 production. Sixteen subjects, mean age 9.3 years (sd, 4.9), eight male, completed the study. For the diet intervention, a majority of subjects required a change in energy and protein prescription. The mean percentage of energy delivered as carbohydrate was significantly decreased, 51.7% at baseline versus 48.2% at follow-up, p = 0.009. Mean height and weight increased on the modified diet. Mean lean body mass percent increased from 58.3% to 61.8%. Minute ventilation was significantly lower (0.18 L/min/kg vs 0.15 L/min/kg; p = 0.04), and we observed a trend toward lower volumetric co2 production (5.4 mL/min/kg vs 5.3 mL/min/kg; p = 0.06) after 12 weeks on the interventional diet. Conclusions: Individualized diet modification is feasible and associated with a significant decrease in minute ventilation, a trend toward significant reduction in Co2 production, and improved body composition in children on long-term mechanical ventilation. Optimization of respiratory variables and lean body mass by diet modification may benefit children with respiratory insufficiency in the ICU.&quot;,&quot;issue&quot;:&quot;6&quot;,&quot;volume&quot;:&quot;16&quot;,&quot;container-title-short&quot;:&quot;&quot;},&quot;isTemporary&quot;:false}]},{&quot;citationID&quot;:&quot;MENDELEY_CITATION_8b6f976c-63ca-458c-abf0-dcc1d901b528&quot;,&quot;properties&quot;:{&quot;noteIndex&quot;:0},&quot;isEdited&quot;:false,&quot;manualOverride&quot;:{&quot;isManuallyOverridden&quot;:false,&quot;citeprocText&quot;:&quot;[13]&quot;,&quot;manualOverrideText&quot;:&quot;&quot;},&quot;citationTag&quot;:&quot;MENDELEY_CITATION_v3_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&quot;,&quot;citationItems&quot;:[{&quot;id&quot;:&quot;3c1ec5d8-9cf1-3da9-903e-c683e553ad32&quot;,&quot;itemData&quot;:{&quot;type&quot;:&quot;article-journal&quot;,&quot;id&quot;:&quot;3c1ec5d8-9cf1-3da9-903e-c683e553ad32&quot;,&quot;title&quot;:&quot;Enteral Protein Supplementation in Critically Ill Children: A Randomized Controlled Pilot and Feasibility Study&quot;,&quot;author&quot;:[{&quot;family&quot;:&quot;Hauschild&quot;,&quot;given&quot;:&quot;Daniela B.&quot;,&quot;parse-names&quot;:false,&quot;dropping-particle&quot;:&quot;&quot;,&quot;non-dropping-particle&quot;:&quot;&quot;},{&quot;family&quot;:&quot;Oliveira&quot;,&quot;given&quot;:&quot;Luna D.A.&quot;,&quot;parse-names&quot;:false,&quot;dropping-particle&quot;:&quot;&quot;,&quot;non-dropping-particle&quot;:&quot;&quot;},{&quot;family&quot;:&quot;Farias&quot;,&quot;given&quot;:&quot;Mirelle S.&quot;,&quot;parse-names&quot;:false,&quot;dropping-particle&quot;:&quot;&quot;,&quot;non-dropping-particle&quot;:&quot;&quot;},{&quot;family&quot;:&quot;Barbosa&quot;,&quot;given&quot;:&quot;Eliana&quot;,&quot;parse-names&quot;:false,&quot;dropping-particle&quot;:&quot;&quot;,&quot;non-dropping-particle&quot;:&quot;&quot;},{&quot;family&quot;:&quot;Bresolin&quot;,&quot;given&quot;:&quot;Nilzete L.&quot;,&quot;parse-names&quot;:false,&quot;dropping-particle&quot;:&quot;&quot;,&quot;non-dropping-particle&quot;:&quot;&quot;},{&quot;family&quot;:&quot;Mehta&quot;,&quot;given&quot;:&quot;Nilesh M.&quot;,&quot;parse-names&quot;:false,&quot;dropping-particle&quot;:&quot;&quot;,&quot;non-dropping-particle&quot;:&quot;&quot;},{&quot;family&quot;:&quot;Moreno&quot;,&quot;given&quot;:&quot;Yara M.F.&quot;,&quot;parse-names&quot;:false,&quot;dropping-particle&quot;:&quot;&quot;,&quot;non-dropping-particle&quot;:&quot;&quot;}],&quot;container-title&quot;:&quot;Journal of Parenteral and Enteral Nutrition&quot;,&quot;DOI&quot;:&quot;10.1002/jpen.1416&quot;,&quot;ISSN&quot;:&quot;19412444&quot;,&quot;issued&quot;:{&quot;date-parts&quot;:[[2019]]},&quot;abstract&quot;:&quot;Background: Loss of muscle mass in critically ill children can negatively impact outcomes. The aims of this study were to conduct a pilot randomized control trial (RCT) to examine the difference in protein delivery and nitrogen balance in critically ill children with enteral protein supplementation vs controls. We also aimed to assess the feasibility, safety, and tolerance of the pilot trial. Methods: This is a 3-arm RCT in critically ill children eligible for enteral nutrition (EN) therapy. Patients were randomized to 1 of the 3 groups: (1) control (routine EN), (2) polymeric protein module added to EN to reach protein goal by day 4, or (3) oligomeric protein supplementation. Demographics, clinical characteristics, nutrition status, and daily nutrition intake variables were recorded. Protein delivery, nitrogen balance, feasibility variables, and rate of adverse events were the outcomes. Results: After screening 286 consecutive patients admitted to the pediatric intensive care unit over 11 months, we enrolled and randomized 25 patients. Twenty-two patients (88% of the enrolled) completed the study procedures. Significantly higher protein prescription and actual protein intake within the first 5 days was achieved in the intervention groups, compared with the control group. Nitrogen balance was obtained in 15 patients. There was no significant difference between the groups for the rate of adverse effects and clinical outcomes. Conclusion: In our pilot trial, protein supplementation was safe and well tolerated. Our preliminary results suggest that a larger RCT is potentially feasible, with some modifications of the entry criteria. Trial enrollment was low, likely due to restrictive entry criteria.&quot;,&quot;issue&quot;:&quot;2&quot;,&quot;volume&quot;:&quot;43&quot;,&quot;container-title-short&quot;:&quot;&quot;},&quot;isTemporary&quot;:false}]},{&quot;citationID&quot;:&quot;MENDELEY_CITATION_fc8545af-85b6-4c58-94d6-a65cd933519c&quot;,&quot;properties&quot;:{&quot;noteIndex&quot;:0},&quot;isEdited&quot;:false,&quot;manualOverride&quot;:{&quot;isManuallyOverridden&quot;:false,&quot;citeprocText&quot;:&quot;[14]&quot;,&quot;manualOverrideText&quot;:&quot;&quot;},&quot;citationTag&quot;:&quot;MENDELEY_CITATION_v3_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&quot;,&quot;citationItems&quot;:[{&quot;id&quot;:&quot;603d5f7f-3e88-362c-8668-8101a70f9524&quot;,&quot;itemData&quot;:{&quot;type&quot;:&quot;article-journal&quot;,&quot;id&quot;:&quot;603d5f7f-3e88-362c-8668-8101a70f9524&quot;,&quot;title&quot;:&quot;Nutritional support in children with end-stage liver disease: A randomized crossover trial of a branched-chain amino acid supplement&quot;,&quot;author&quot;:[{&quot;family&quot;:&quot;Chin&quot;,&quot;given&quot;:&quot;Simon E.&quot;,&quot;parse-names&quot;:false,&quot;dropping-particle&quot;:&quot;&quot;,&quot;non-dropping-particle&quot;:&quot;&quot;},{&quot;family&quot;:&quot;Shepherd&quot;,&quot;given&quot;:&quot;Ross W.&quot;,&quot;parse-names&quot;:false,&quot;dropping-particle&quot;:&quot;&quot;,&quot;non-dropping-particle&quot;:&quot;&quot;},{&quot;family&quot;:&quot;Thomas&quot;,&quot;given&quot;:&quot;Brian J.&quot;,&quot;parse-names&quot;:false,&quot;dropping-particle&quot;:&quot;&quot;,&quot;non-dropping-particle&quot;:&quot;&quot;},{&quot;family&quot;:&quot;Cleghorn&quot;,&quot;given&quot;:&quot;Geoffrey J.&quot;,&quot;parse-names&quot;:false,&quot;dropping-particle&quot;:&quot;&quot;,&quot;non-dropping-particle&quot;:&quot;&quot;},{&quot;family&quot;:&quot;Patrick&quot;,&quot;given&quot;:&quot;Mark K.&quot;,&quot;parse-names&quot;:false,&quot;dropping-particle&quot;:&quot;&quot;,&quot;non-dropping-particle&quot;:&quot;&quot;},{&quot;family&quot;:&quot;Wilcox&quot;,&quot;given&quot;:&quot;Judith A.&quot;,&quot;parse-names&quot;:false,&quot;dropping-particle&quot;:&quot;&quot;,&quot;non-dropping-particle&quot;:&quot;&quot;},{&quot;family&quot;:&quot;Ong&quot;,&quot;given&quot;:&quot;Tat Hin&quot;,&quot;parse-names&quot;:false,&quot;dropping-particle&quot;:&quot;&quot;,&quot;non-dropping-particle&quot;:&quot;&quot;},{&quot;family&quot;:&quot;Lynch&quot;,&quot;given&quot;:&quot;Steven&quot;,&quot;parse-names&quot;:false,&quot;dropping-particle&quot;:&quot;V.&quot;,&quot;non-dropping-particle&quot;:&quot;&quot;},{&quot;family&quot;:&quot;Strong&quot;,&quot;given&quot;:&quot;Russell&quot;,&quot;parse-names&quot;:false,&quot;dropping-particle&quot;:&quot;&quot;,&quot;non-dropping-particle&quot;:&quot;&quot;}],&quot;container-title&quot;:&quot;American Journal of Clinical Nutrition&quot;,&quot;DOI&quot;:&quot;10.1093/ajcn/56.1.158&quot;,&quot;ISSN&quot;:&quot;00029165&quot;,&quot;issued&quot;:{&quot;date-parts&quot;:[[1992]]},&quot;abstract&quot;:&quot;Malnutrition is common in children with end-stage liver disease (ESLD) awaiting orthotopic liver transplantation (OLT), and nutritional support is assuming an important role in preoperative management. To evaluate preoperative nutritional therapy, 19 children (median age 1.25 y) with ESLD awaiting OLT were prospectively studied. Two high-energy, isoenergetic and isonitrogenous nutritional formulations delivered nasogastrically were compared: a branched-chain amino acid (BCAA)-enriched semielemental formulation and a matched standard semielemental formulation. Twelve of 19 patients completed a randomized controlled study before OLT and 10 of 19 completed a full crossover study. Improvements in weight and height occurred during the BCAA supplements, with no statistical change on the standard formulation. Significant increases in total body potassium, midupper arm circumference, and subscapular skinfold thickness occurred during the BCAA supplements, whereas no significant changes occurred during the standard formulation period. Significantly fewer albumin infusions were required during the BCAA supplement. These findings suggest that BCAA-enriched formulas have advantages over standard semielemental formulas in improving nutritional status in children with ESLD. and are deserving of wider application and study.&quot;,&quot;issue&quot;:&quot;1&quot;,&quot;volume&quot;:&quot;56&quot;,&quot;container-title-short&quot;:&quot;&quot;},&quot;isTemporary&quot;:false}]},{&quot;citationID&quot;:&quot;MENDELEY_CITATION_1180b57c-775d-4d54-965e-a7f1b1951493&quot;,&quot;properties&quot;:{&quot;noteIndex&quot;:0},&quot;isEdited&quot;:false,&quot;manualOverride&quot;:{&quot;isManuallyOverridden&quot;:false,&quot;citeprocText&quot;:&quot;[15]&quot;,&quot;manualOverrideText&quot;:&quot;&quot;},&quot;citationTag&quot;:&quot;MENDELEY_CITATION_v3_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&quot;,&quot;citationItems&quot;:[{&quot;id&quot;:&quot;eca3efb2-4c8b-30b0-bad1-d49ae38bda1c&quot;,&quot;itemData&quot;:{&quot;type&quot;:&quot;article-journal&quot;,&quot;id&quot;:&quot;eca3efb2-4c8b-30b0-bad1-d49ae38bda1c&quot;,&quot;title&quot;:&quot;The effect of high-dose enteral glutamine on the incidence and severity of mucositis in paediatric oncology patients&quot;,&quot;author&quot;:[{&quot;family&quot;:&quot;Ward&quot;,&quot;given&quot;:&quot;E.&quot;,&quot;parse-names&quot;:false,&quot;dropping-particle&quot;:&quot;&quot;,&quot;non-dropping-particle&quot;:&quot;&quot;},{&quot;family&quot;:&quot;Smith&quot;,&quot;given&quot;:&quot;M.&quot;,&quot;parse-names&quot;:false,&quot;dropping-particle&quot;:&quot;&quot;,&quot;non-dropping-particle&quot;:&quot;&quot;},{&quot;family&quot;:&quot;Henderson&quot;,&quot;given&quot;:&quot;M.&quot;,&quot;parse-names&quot;:false,&quot;dropping-particle&quot;:&quot;&quot;,&quot;non-dropping-particle&quot;:&quot;&quot;},{&quot;family&quot;:&quot;Reid&quot;,&quot;given&quot;:&quot;U.&quot;,&quot;parse-names&quot;:false,&quot;dropping-particle&quot;:&quot;&quot;,&quot;non-dropping-particle&quot;:&quot;&quot;},{&quot;family&quot;:&quot;Lewis&quot;,&quot;given&quot;:&quot;I.&quot;,&quot;parse-names&quot;:false,&quot;dropping-particle&quot;:&quot;&quot;,&quot;non-dropping-particle&quot;:&quot;&quot;},{&quot;family&quot;:&quot;Kinsey&quot;,&quot;given&quot;:&quot;S.&quot;,&quot;parse-names&quot;:false,&quot;dropping-particle&quot;:&quot;&quot;,&quot;non-dropping-particle&quot;:&quot;&quot;},{&quot;family&quot;:&quot;Allgar&quot;,&quot;given&quot;:&quot;V.&quot;,&quot;parse-names&quot;:false,&quot;dropping-particle&quot;:&quot;&quot;,&quot;non-dropping-particle&quot;:&quot;&quot;},{&quot;family&quot;:&quot;Bowers&quot;,&quot;given&quot;:&quot;D.&quot;,&quot;parse-names&quot;:false,&quot;dropping-particle&quot;:&quot;&quot;,&quot;non-dropping-particle&quot;:&quot;&quot;},{&quot;family&quot;:&quot;Picton&quot;,&quot;given&quot;:&quot;S.&quot;,&quot;parse-names&quot;:false,&quot;dropping-particle&quot;:&quot;V.&quot;,&quot;non-dropping-particle&quot;:&quot;&quot;}],&quot;container-title&quot;:&quot;European Journal of Clinical Nutrition&quot;,&quot;container-title-short&quot;:&quot;Eur J Clin Nutr&quot;,&quot;DOI&quot;:&quot;10.1038/sj.ejcn.1602894&quot;,&quot;ISSN&quot;:&quot;09543007&quot;,&quot;issued&quot;:{&quot;date-parts&quot;:[[2009]]},&quot;abstract&quot;:&quot;Background/Objective: The study was conducted to determine if enteral glutamine, 0.65 g kg-1 daily for 7 days, is effective in reducing the incidence and severity of mucositis in paediatric oncology patients when given alongside chemotherapy. The study was carried out at St James's University Hospital, Leeds, UK. Subjects/Methods: This was arandomized study using the patients as their own controls. Seventy-six patients undergoing treatment for paediatric malignancy having at least two identical courses of chemotherapy and at risk of developing mucositis participated in the study. Patients received one course of chemotherapy with glutamine and an identical course without. Alternate patients were allocated to have glutamine with course 1 or with course 2. The severity of symptoms of mucositis and the duration of enteral and parenteral nutrition were recorded. Daily ammonia levels were measured. Results: Fifty patients completed the study. No statistical significance with regard to symptoms of mucositis was found. Fewer children receiving glutamine required parenteral nutrition (P = 0.049), and the duration of parenteral nutrition was less (P = 0.023). No adverse effects attributed to taking the glutamine were observed. Conclusions: The study showed that high-dose enteral glutamine did not reduce the incidence and severity of oral mucositis as determined by subjective toxicity measurements, but did show a significant reduction in parenteral nutrition usage. No adverse cumulative effect of this oral glutamine dose was observed.&quot;,&quot;issue&quot;:&quot;1&quot;,&quot;volume&quot;:&quot;63&quot;},&quot;isTemporary&quot;:false}]},{&quot;citationID&quot;:&quot;MENDELEY_CITATION_4c8cbff9-46a1-4989-ac13-3cf6a347dc12&quot;,&quot;properties&quot;:{&quot;noteIndex&quot;:0},&quot;isEdited&quot;:false,&quot;manualOverride&quot;:{&quot;isManuallyOverridden&quot;:false,&quot;citeprocText&quot;:&quot;[16]&quot;,&quot;manualOverrideText&quot;:&quot;&quot;},&quot;citationTag&quot;:&quot;MENDELEY_CITATION_v3_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&quot;,&quot;citationItems&quot;:[{&quot;id&quot;:&quot;ab370be5-27a2-3600-9073-3804cdc923fa&quot;,&quot;itemData&quot;:{&quot;type&quot;:&quot;article-journal&quot;,&quot;id&quot;:&quot;ab370be5-27a2-3600-9073-3804cdc923fa&quot;,&quot;title&quot;:&quot;Physical training and high-protein diet improved muscle strength, parent-reported fatigue, and physical quality of life in children with Pompe disease&quot;,&quot;author&quot;:[{&quot;family&quot;:&quot;Scheffers&quot;,&quot;given&quot;:&quot;L. E.&quot;,&quot;parse-names&quot;:false,&quot;dropping-particle&quot;:&quot;&quot;,&quot;non-dropping-particle&quot;:&quot;&quot;},{&quot;family&quot;:&quot;Somers&quot;,&quot;given&quot;:&quot;O. C.&quot;,&quot;parse-names&quot;:false,&quot;dropping-particle&quot;:&quot;&quot;,&quot;non-dropping-particle&quot;:&quot;&quot;},{&quot;family&quot;:&quot;Dulfer&quot;,&quot;given&quot;:&quot;K.&quot;,&quot;parse-names&quot;:false,&quot;dropping-particle&quot;:&quot;&quot;,&quot;non-dropping-particle&quot;:&quot;&quot;},{&quot;family&quot;:&quot;Dieleman&quot;,&quot;given&quot;:&quot;G. C.&quot;,&quot;parse-names&quot;:false,&quot;dropping-particle&quot;:&quot;&quot;,&quot;non-dropping-particle&quot;:&quot;&quot;},{&quot;family&quot;:&quot;Walet&quot;,&quot;given&quot;:&quot;S.&quot;,&quot;parse-names&quot;:false,&quot;dropping-particle&quot;:&quot;&quot;,&quot;non-dropping-particle&quot;:&quot;&quot;},{&quot;family&quot;:&quot;Giessen&quot;,&quot;given&quot;:&quot;L. J.&quot;,&quot;parse-names&quot;:false,&quot;dropping-particle&quot;:&quot;&quot;,&quot;non-dropping-particle&quot;:&quot;van der&quot;},{&quot;family&quot;:&quot;Ploeg&quot;,&quot;given&quot;:&quot;A. T.&quot;,&quot;parse-names&quot;:false,&quot;dropping-particle&quot;:&quot;&quot;,&quot;non-dropping-particle&quot;:&quot;van der&quot;},{&quot;family&quot;:&quot;Hout&quot;,&quot;given&quot;:&quot;J. M.P.&quot;,&quot;parse-names&quot;:false,&quot;dropping-particle&quot;:&quot;&quot;,&quot;non-dropping-particle&quot;:&quot;van den&quot;},{&quot;family&quot;:&quot;Berg&quot;,&quot;given&quot;:&quot;L. E.&quot;,&quot;parse-names&quot;:false,&quot;dropping-particle&quot;:&quot;&quot;,&quot;non-dropping-particle&quot;:&quot;van den&quot;}],&quot;container-title&quot;:&quot;Journal of Inherited Metabolic Disease&quot;,&quot;container-title-short&quot;:&quot;J Inherit Metab Dis&quot;,&quot;DOI&quot;:&quot;10.1002/jimd.12607&quot;,&quot;ISSN&quot;:&quot;15732665&quot;,&quot;issued&quot;:{&quot;date-parts&quot;:[[2023]]},&quot;abstract&quot;:&quot;Exercise has proven to be an effective adjuvant treatment to enzyme replacement therapy (ERT) in mildly affected adult Pompe patients. The aim of this study was to investigate the effects of a 12-week tailored lifestyle intervention, consisting of physical training and a high protein diet (2 grams/kg), in children with Pompe disease. This randomized controlled semi-crossover trial investigated the effects of a lifestyle intervention on the primary outcome: exercise capacity. Secondary outcomes were: muscle strength, core stability, motor function, physical activity levels, quality of life, fatigue, fear of exercise, caloric intake, energy balance, body composition, and safety. Fourteen Pompe patients with a median age of 10.6 [IQR: 7.2–14.5], of whom six classic infantile patients, participated in the lifestyle intervention. At baseline, patients had a lower exercise capacity compared to healthy peers (median 70.3% [IQR: 54.8%–98.6%] of predicted). After the intervention, absolute Peak VO2 improved significantly (1279 mL/min [1012.5–2006] vs. 1352 mL/min [1101.5–2069], p = 0.039), but not compared to the control period. Muscle strength of the hip flexors, hip abductors, elbow extensors, neck extensors, knee extensors, and core stability improved significantly compared to the control period. Children reported a significant increase on the change in health domain of quality of life, parents reported significantly better scores on the quality of life domains: physical functioning, change in health, family cohesion, and fatigue. A 12-week tailored lifestyle intervention for children with Pompe disease seemed safe and led to improvements in muscle strength, core stability, quality of life, and parent-reported fatigue. Pompe patients with a stable disease trajectory seemed to benefit the most from the intervention.&quot;,&quot;issue&quot;:&quot;4&quot;,&quot;volume&quot;:&quot;46&quot;},&quot;isTemporary&quot;:false}]},{&quot;citationID&quot;:&quot;MENDELEY_CITATION_d9b352b3-a0f4-4042-94cd-f4216dff9cbf&quot;,&quot;properties&quot;:{&quot;noteIndex&quot;:0},&quot;isEdited&quot;:false,&quot;manualOverride&quot;:{&quot;isManuallyOverridden&quot;:false,&quot;citeprocText&quot;:&quot;[17]&quot;,&quot;manualOverrideText&quot;:&quot;&quot;},&quot;citationTag&quot;:&quot;MENDELEY_CITATION_v3_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&quot;,&quot;citationItems&quot;:[{&quot;id&quot;:&quot;47a754ef-3922-3e78-9fdc-07280798c942&quot;,&quot;itemData&quot;:{&quot;type&quot;:&quot;article-journal&quot;,&quot;id&quot;:&quot;47a754ef-3922-3e78-9fdc-07280798c942&quot;,&quot;title&quot;:&quot;Lack of functional benefit with glutamine versus placebo in Duchenne muscular dystrophy: A randomized crossover trial&quot;,&quot;author&quot;:[{&quot;family&quot;:&quot;Mok&quot;,&quot;given&quot;:&quot;Elise&quot;,&quot;parse-names&quot;:false,&quot;dropping-particle&quot;:&quot;&quot;,&quot;non-dropping-particle&quot;:&quot;&quot;},{&quot;family&quot;:&quot;Letellier&quot;,&quot;given&quot;:&quot;Guy&quot;,&quot;parse-names&quot;:false,&quot;dropping-particle&quot;:&quot;&quot;,&quot;non-dropping-particle&quot;:&quot;&quot;},{&quot;family&quot;:&quot;Cuisset&quot;,&quot;given&quot;:&quot;Jean Marie&quot;,&quot;parse-names&quot;:false,&quot;dropping-particle&quot;:&quot;&quot;,&quot;non-dropping-particle&quot;:&quot;&quot;},{&quot;family&quot;:&quot;Denjean&quot;,&quot;given&quot;:&quot;André&quot;,&quot;parse-names&quot;:false,&quot;dropping-particle&quot;:&quot;&quot;,&quot;non-dropping-particle&quot;:&quot;&quot;},{&quot;family&quot;:&quot;Gottrand&quot;,&quot;given&quot;:&quot;Frédéric&quot;,&quot;parse-names&quot;:false,&quot;dropping-particle&quot;:&quot;&quot;,&quot;non-dropping-particle&quot;:&quot;&quot;},{&quot;family&quot;:&quot;Alberti&quot;,&quot;given&quot;:&quot;Corinne&quot;,&quot;parse-names&quot;:false,&quot;dropping-particle&quot;:&quot;&quot;,&quot;non-dropping-particle&quot;:&quot;&quot;},{&quot;family&quot;:&quot;Hankard&quot;,&quot;given&quot;:&quot;Régis&quot;,&quot;parse-names&quot;:false,&quot;dropping-particle&quot;:&quot;&quot;,&quot;non-dropping-particle&quot;:&quot;&quot;}],&quot;container-title&quot;:&quot;PLoS ONE&quot;,&quot;container-title-short&quot;:&quot;PLoS One&quot;,&quot;DOI&quot;:&quot;10.1371/journal.pone.0005448&quot;,&quot;ISSN&quot;:&quot;19326203&quot;,&quot;issued&quot;:{&quot;date-parts&quot;:[[2009]]},&quot;abstract&quot;:&quot;Background: Oral glutamine decreases whole body protein breakdown in Duchenne muscular dystrophy (DMD). We evaluated the functional benefit of 4 months oral glutamine in DMD. Methodology/Principal Findings: 30 ambulant DMD boys were included in this double-blind, randomized crossover trial with 2 intervention periods: glutamine (0.5 g/kg/d) and placebo, 4 months each, separated by a 1-month wash-out, at 3 outpatient clinical investigation centers in France. Functional benefit was tested by comparing glutamine versus placebo on change in walking speed at 4 months. Secondary outcome measures were: 2-minute walk test, work, power, muscle mass (urinary creatinine), markers of myofibrillar protein breakdown (urinary 3-methyl-histidine/creatinine), serum creatine phospho-kinase, body composition (fat free mass, fat mass percentage), safety and oral nutrient intake. There was no improvement in the primary end point (walking speed) or in secondary measures of muscle function (2-minute walk test, work, power) in the glutamine group compared with placebo. However, subjects receiving glutamine or placebo showed no deterioration in functional measures over the course of the 9-month trial. No differences in muscle mass, markers of protein breakdown or serum creatine phosho-kinase were observed, except for a blunted increase in fat free mass in the glutamine group which led to a greater increase in fat mass percentage. Glutamine was safe and well-tolerated. Conclusions: This trial did not identify additional benefit of 4 months oral glutamine over placebo on muscle mass or function in ambulatory DMD boys. Although apparently safe, current data cannot support routine supplementation in this population as a whole, until further research proves otherwise. © 2009 Mok et al.&quot;,&quot;issue&quot;:&quot;5&quot;,&quot;volume&quot;:&quot;4&quot;},&quot;isTemporary&quot;:false}]},{&quot;citationID&quot;:&quot;MENDELEY_CITATION_0ff71507-5c65-4be9-98a8-1ad32afc0e65&quot;,&quot;properties&quot;:{&quot;noteIndex&quot;:0},&quot;isEdited&quot;:false,&quot;manualOverride&quot;:{&quot;isManuallyOverridden&quot;:false,&quot;citeprocText&quot;:&quot;[18]&quot;,&quot;manualOverrideText&quot;:&quot;&quot;},&quot;citationTag&quot;:&quot;MENDELEY_CITATION_v3_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&quot;,&quot;citationItems&quot;:[{&quot;id&quot;:&quot;2d375288-acc2-3b56-9ea9-334a8cec6fab&quot;,&quot;itemData&quot;:{&quot;type&quot;:&quot;article-journal&quot;,&quot;id&quot;:&quot;2d375288-acc2-3b56-9ea9-334a8cec6fab&quot;,&quot;title&quot;:&quot;Effect of a multicomponent nutritional supplement on functional outcomes for Duchenne muscular dystrophy: A randomized controlled trial&quot;,&quot;author&quot;:[{&quot;family&quot;:&quot;Davidson&quot;,&quot;given&quot;:&quot;Zoe E.&quot;,&quot;parse-names&quot;:false,&quot;dropping-particle&quot;:&quot;&quot;,&quot;non-dropping-particle&quot;:&quot;&quot;},{&quot;family&quot;:&quot;Hughes&quot;,&quot;given&quot;:&quot;Ian&quot;,&quot;parse-names&quot;:false,&quot;dropping-particle&quot;:&quot;&quot;,&quot;non-dropping-particle&quot;:&quot;&quot;},{&quot;family&quot;:&quot;Ryan&quot;,&quot;given&quot;:&quot;Monique M.&quot;,&quot;parse-names&quot;:false,&quot;dropping-particle&quot;:&quot;&quot;,&quot;non-dropping-particle&quot;:&quot;&quot;},{&quot;family&quot;:&quot;Kornberg&quot;,&quot;given&quot;:&quot;Andrew J.&quot;,&quot;parse-names&quot;:false,&quot;dropping-particle&quot;:&quot;&quot;,&quot;non-dropping-particle&quot;:&quot;&quot;},{&quot;family&quot;:&quot;Cairns&quot;,&quot;given&quot;:&quot;Anita G.&quot;,&quot;parse-names&quot;:false,&quot;dropping-particle&quot;:&quot;&quot;,&quot;non-dropping-particle&quot;:&quot;&quot;},{&quot;family&quot;:&quot;Jones&quot;,&quot;given&quot;:&quot;Kristi&quot;,&quot;parse-names&quot;:false,&quot;dropping-particle&quot;:&quot;&quot;,&quot;non-dropping-particle&quot;:&quot;&quot;},{&quot;family&quot;:&quot;Hutchence&quot;,&quot;given&quot;:&quot;Meghan&quot;,&quot;parse-names&quot;:false,&quot;dropping-particle&quot;:&quot;&quot;,&quot;non-dropping-particle&quot;:&quot;&quot;},{&quot;family&quot;:&quot;Sampaio&quot;,&quot;given&quot;:&quot;Hugo&quot;,&quot;parse-names&quot;:false,&quot;dropping-particle&quot;:&quot;&quot;,&quot;non-dropping-particle&quot;:&quot;&quot;},{&quot;family&quot;:&quot;Morrison&quot;,&quot;given&quot;:&quot;Margot&quot;,&quot;parse-names&quot;:false,&quot;dropping-particle&quot;:&quot;&quot;,&quot;non-dropping-particle&quot;:&quot;&quot;},{&quot;family&quot;:&quot;Truby&quot;,&quot;given&quot;:&quot;Helen&quot;,&quot;parse-names&quot;:false,&quot;dropping-particle&quot;:&quot;&quot;,&quot;non-dropping-particle&quot;:&quot;&quot;}],&quot;container-title&quot;:&quot;Clinical Nutrition&quot;,&quot;DOI&quot;:&quot;10.1016/j.clnu.2021.06.008&quot;,&quot;ISSN&quot;:&quot;15321983&quot;,&quot;issued&quot;:{&quot;date-parts&quot;:[[2021]]},&quot;abstract&quot;:&quot;Background &amp; aims: Duchenne muscular dystrophy (DMD) is an X-linked neuromuscular condition causing progressive muscle weakness and premature death. Whilst effective treatments such as gene therapy are developed, families often seek complementary therapies such as nutrition supplements to help their son maintain function; however, there is limited evidence supporting the use of nutritional supplements in DMD. This study aimed to compare the effect of a Standard nutritional supplement with an Enhanced nutritional supplement combining three nutriceuticals on functional outcomes in ambulatory boys with Duchenne muscular dystrophy (DMD). Design: A 50-week double blinded, randomized, controlled crossover trial was conducted in four Australian neuromuscular centres. Primary outcome measures were 6-min walk distance (6MWD) and community ambulation (StepWatch™ Activity Monitoring). Secondary outcome measures included body composition and quality of life. Serum 25-hydroxyvitamin D was measured. Results: Twenty-seven boys completed the intervention. Traditional crossover analysis demonstrated the Enhanced supplement compared to the Standard supplement was associated with a difference of +12 (95% CI: −16, 40) metres in 6MWD, +0.5 (95% CI: −53, 54) inactive minutes per day and −95 (95% CI: −887, 696) steps per day. A mixed effect model indicated a potentially clinically important effect of the Enhanced supplement on the 6MWD of +31 (95% CI: −19, 81) metres. Mean serum 25 hydroxyvitamin D levels at week 50 was 94 (95% CI: 84, 104) nmol/L. There was no observable effect of either supplement regime on body composition or quality of life. Conclusions: Whilst a positive effect of the Enhanced supplement on functional outcomes was observed, this finding was inconclusive due to the small sample size. The results do not support the use of combined nutritional supplements to improve body composition or quality of life in DMD. A dose of 2000 IU vitamin D was an adequate dose to raise serum 25-hydroxyvitamin D over 50 weeks. Clinical trial registry: Registry #: ACTRN12610000462088, http://www.anzctr.org.au/Trial/Registration/TrialReview.aspx?ACTRN=12610000462088.&quot;,&quot;issue&quot;:&quot;7&quot;,&quot;volume&quot;:&quot;40&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9958EF-F69D-4FBF-BD3C-A87278A9F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60</Words>
  <Characters>7481</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U Leuven</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ke Verreydt</dc:creator>
  <cp:keywords/>
  <dc:description/>
  <cp:lastModifiedBy>Ineke Verreydt</cp:lastModifiedBy>
  <cp:revision>5</cp:revision>
  <dcterms:created xsi:type="dcterms:W3CDTF">2024-06-15T14:51:00Z</dcterms:created>
  <dcterms:modified xsi:type="dcterms:W3CDTF">2024-06-17T12:48:00Z</dcterms:modified>
</cp:coreProperties>
</file>